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E470FC" w14:textId="624DB3BE" w:rsidR="00B47177" w:rsidRDefault="00D90058" w:rsidP="005F72A6">
      <w:pPr>
        <w:ind w:left="32" w:right="743" w:hanging="32"/>
        <w:rPr>
          <w:rFonts w:eastAsia="Times New Roman" w:cs="Arial"/>
          <w:color w:val="252525"/>
          <w:lang w:val="en-US"/>
        </w:rPr>
      </w:pPr>
      <w:r w:rsidRPr="00B76607">
        <w:rPr>
          <w:lang w:val="en-US"/>
        </w:rPr>
        <w:t>Table</w:t>
      </w:r>
      <w:r w:rsidR="00E15C33" w:rsidRPr="00B76607">
        <w:rPr>
          <w:lang w:val="en-US"/>
        </w:rPr>
        <w:t xml:space="preserve"> </w:t>
      </w:r>
      <w:r w:rsidR="00F05BE9" w:rsidRPr="00B76607">
        <w:rPr>
          <w:lang w:val="en-US"/>
        </w:rPr>
        <w:t>2</w:t>
      </w:r>
      <w:r w:rsidRPr="00B76607">
        <w:rPr>
          <w:lang w:val="en-US"/>
        </w:rPr>
        <w:t>.</w:t>
      </w:r>
      <w:r w:rsidR="00B76607">
        <w:rPr>
          <w:lang w:val="en-US"/>
        </w:rPr>
        <w:t xml:space="preserve"> </w:t>
      </w:r>
      <w:r w:rsidRPr="00B76607">
        <w:rPr>
          <w:lang w:val="en-US"/>
        </w:rPr>
        <w:t xml:space="preserve"> </w:t>
      </w:r>
      <w:r w:rsidR="006245E5" w:rsidRPr="00B76607">
        <w:rPr>
          <w:lang w:val="en-US"/>
        </w:rPr>
        <w:t>Characteristics of</w:t>
      </w:r>
      <w:r w:rsidR="005F72A6" w:rsidRPr="00B76607">
        <w:rPr>
          <w:lang w:val="en-US"/>
        </w:rPr>
        <w:t xml:space="preserve"> </w:t>
      </w:r>
      <w:r w:rsidR="005F72A6" w:rsidRPr="00B76607">
        <w:rPr>
          <w:rFonts w:eastAsia="Times New Roman" w:cs="Arial"/>
          <w:color w:val="252525"/>
          <w:lang w:val="en-US"/>
        </w:rPr>
        <w:t>β-adrenergic receptors (</w:t>
      </w:r>
      <w:r w:rsidR="00AC48FD" w:rsidRPr="00B76607">
        <w:rPr>
          <w:lang w:val="en-US"/>
        </w:rPr>
        <w:t>b</w:t>
      </w:r>
      <w:r w:rsidRPr="00B76607">
        <w:rPr>
          <w:lang w:val="en-US"/>
        </w:rPr>
        <w:t xml:space="preserve">eta </w:t>
      </w:r>
      <w:r w:rsidR="00AC48FD" w:rsidRPr="00B76607">
        <w:rPr>
          <w:lang w:val="en-US"/>
        </w:rPr>
        <w:t>a</w:t>
      </w:r>
      <w:r w:rsidRPr="00B76607">
        <w:rPr>
          <w:lang w:val="en-US"/>
        </w:rPr>
        <w:t xml:space="preserve">drenergic </w:t>
      </w:r>
      <w:r w:rsidR="00AC48FD" w:rsidRPr="00B76607">
        <w:rPr>
          <w:lang w:val="en-US"/>
        </w:rPr>
        <w:t>r</w:t>
      </w:r>
      <w:r w:rsidRPr="00B76607">
        <w:rPr>
          <w:lang w:val="en-US"/>
        </w:rPr>
        <w:t>eceptors</w:t>
      </w:r>
      <w:r w:rsidR="00AC48FD" w:rsidRPr="00B76607">
        <w:rPr>
          <w:lang w:val="en-US"/>
        </w:rPr>
        <w:t>, or</w:t>
      </w:r>
      <w:r w:rsidRPr="00B76607">
        <w:rPr>
          <w:lang w:val="en-US"/>
        </w:rPr>
        <w:t xml:space="preserve"> ADRBs</w:t>
      </w:r>
      <w:r w:rsidR="005F72A6" w:rsidRPr="00B76607">
        <w:rPr>
          <w:lang w:val="en-US"/>
        </w:rPr>
        <w:t>)</w:t>
      </w:r>
      <w:r w:rsidR="00E15C33" w:rsidRPr="00B76607">
        <w:rPr>
          <w:lang w:val="en-US"/>
        </w:rPr>
        <w:t xml:space="preserve">. </w:t>
      </w:r>
      <w:r w:rsidR="00AC48FD" w:rsidRPr="00B76607">
        <w:rPr>
          <w:rFonts w:eastAsia="Times New Roman" w:cs="Arial"/>
          <w:color w:val="252525"/>
          <w:lang w:val="en-US"/>
        </w:rPr>
        <w:t>A - adrenaline, N</w:t>
      </w:r>
      <w:r w:rsidR="001307AB" w:rsidRPr="00B76607">
        <w:rPr>
          <w:rFonts w:eastAsia="Times New Roman" w:cs="Arial"/>
          <w:color w:val="252525"/>
          <w:lang w:val="en-US"/>
        </w:rPr>
        <w:t>A</w:t>
      </w:r>
      <w:r w:rsidR="00AC48FD" w:rsidRPr="00B76607">
        <w:rPr>
          <w:rFonts w:eastAsia="Times New Roman" w:cs="Arial"/>
          <w:color w:val="252525"/>
          <w:lang w:val="en-US"/>
        </w:rPr>
        <w:t xml:space="preserve"> - noradrenaline</w:t>
      </w:r>
      <w:r w:rsidR="005873BD" w:rsidRPr="00B76607">
        <w:rPr>
          <w:rFonts w:eastAsia="Times New Roman" w:cs="Arial"/>
          <w:color w:val="252525"/>
          <w:lang w:val="en-US"/>
        </w:rPr>
        <w:t>,</w:t>
      </w:r>
      <w:r w:rsidR="00AC48FD" w:rsidRPr="00B76607">
        <w:rPr>
          <w:rFonts w:eastAsia="Times New Roman" w:cs="Arial"/>
          <w:color w:val="252525"/>
          <w:lang w:val="en-US"/>
        </w:rPr>
        <w:t xml:space="preserve"> </w:t>
      </w:r>
      <w:r w:rsidR="005873BD" w:rsidRPr="00B76607">
        <w:rPr>
          <w:rFonts w:eastAsia="Times New Roman" w:cs="Arial"/>
          <w:color w:val="252525"/>
          <w:lang w:val="en-US"/>
        </w:rPr>
        <w:t xml:space="preserve">ISO - isoproterenol. </w:t>
      </w:r>
    </w:p>
    <w:p w14:paraId="668FC0A1" w14:textId="77777777" w:rsidR="00B76607" w:rsidRPr="00B76607" w:rsidRDefault="00B76607" w:rsidP="005F72A6">
      <w:pPr>
        <w:ind w:left="32" w:right="743" w:hanging="32"/>
        <w:rPr>
          <w:lang w:val="en-US"/>
        </w:rPr>
      </w:pPr>
    </w:p>
    <w:tbl>
      <w:tblPr>
        <w:tblStyle w:val="Jasnecieniowanieakcent1"/>
        <w:tblW w:w="4809" w:type="pct"/>
        <w:tblLayout w:type="fixed"/>
        <w:tblLook w:val="0660" w:firstRow="1" w:lastRow="1" w:firstColumn="0" w:lastColumn="0" w:noHBand="1" w:noVBand="1"/>
      </w:tblPr>
      <w:tblGrid>
        <w:gridCol w:w="1870"/>
        <w:gridCol w:w="3933"/>
        <w:gridCol w:w="3936"/>
        <w:gridCol w:w="3936"/>
      </w:tblGrid>
      <w:tr w:rsidR="003010A8" w:rsidRPr="003010A8" w14:paraId="7445ED8E" w14:textId="77777777" w:rsidTr="003010A8">
        <w:trPr>
          <w:cnfStyle w:val="100000000000" w:firstRow="1" w:lastRow="0" w:firstColumn="0" w:lastColumn="0" w:oddVBand="0" w:evenVBand="0" w:oddHBand="0" w:evenHBand="0" w:firstRowFirstColumn="0" w:firstRowLastColumn="0" w:lastRowFirstColumn="0" w:lastRowLastColumn="0"/>
        </w:trPr>
        <w:tc>
          <w:tcPr>
            <w:tcW w:w="684" w:type="pct"/>
            <w:tcBorders>
              <w:top w:val="single" w:sz="8" w:space="0" w:color="auto"/>
              <w:bottom w:val="single" w:sz="8" w:space="0" w:color="auto"/>
            </w:tcBorders>
            <w:noWrap/>
            <w:vAlign w:val="center"/>
          </w:tcPr>
          <w:p w14:paraId="7410A337" w14:textId="055674B4" w:rsidR="003010A8" w:rsidRPr="009926DB" w:rsidRDefault="003010A8" w:rsidP="00B47177">
            <w:pPr>
              <w:rPr>
                <w:sz w:val="20"/>
                <w:lang w:val="en-US"/>
              </w:rPr>
            </w:pPr>
            <w:r>
              <w:rPr>
                <w:rFonts w:eastAsia="Times New Roman" w:cs="Arial"/>
                <w:color w:val="252525"/>
                <w:sz w:val="20"/>
                <w:lang w:val="en-US"/>
              </w:rPr>
              <w:t xml:space="preserve">Receptor </w:t>
            </w:r>
            <w:r w:rsidRPr="009926DB">
              <w:rPr>
                <w:rFonts w:eastAsia="Times New Roman" w:cs="Arial"/>
                <w:color w:val="252525"/>
                <w:sz w:val="20"/>
                <w:lang w:val="en-US"/>
              </w:rPr>
              <w:t>Subtype</w:t>
            </w:r>
          </w:p>
        </w:tc>
        <w:tc>
          <w:tcPr>
            <w:tcW w:w="1438" w:type="pct"/>
            <w:tcBorders>
              <w:top w:val="single" w:sz="8" w:space="0" w:color="auto"/>
              <w:bottom w:val="single" w:sz="8" w:space="0" w:color="auto"/>
            </w:tcBorders>
          </w:tcPr>
          <w:p w14:paraId="7206A9D8" w14:textId="77777777" w:rsidR="003010A8" w:rsidRDefault="003010A8" w:rsidP="003010A8">
            <w:pPr>
              <w:ind w:left="32" w:right="743" w:hanging="32"/>
              <w:jc w:val="center"/>
              <w:rPr>
                <w:rFonts w:eastAsia="Times New Roman" w:cs="Arial"/>
                <w:color w:val="252525"/>
                <w:sz w:val="20"/>
                <w:lang w:val="en-US"/>
              </w:rPr>
            </w:pPr>
            <w:r w:rsidRPr="003010A8">
              <w:rPr>
                <w:rFonts w:eastAsia="Times New Roman" w:cs="Arial"/>
                <w:color w:val="252525"/>
                <w:sz w:val="20"/>
                <w:lang w:val="en-US"/>
              </w:rPr>
              <w:t>β</w:t>
            </w:r>
            <w:r w:rsidRPr="003010A8">
              <w:rPr>
                <w:rFonts w:eastAsia="Times New Roman" w:cs="Arial"/>
                <w:color w:val="252525"/>
                <w:sz w:val="20"/>
                <w:vertAlign w:val="subscript"/>
                <w:lang w:val="en-US"/>
              </w:rPr>
              <w:t>1</w:t>
            </w:r>
            <w:r w:rsidRPr="003010A8">
              <w:rPr>
                <w:rFonts w:eastAsia="Times New Roman" w:cs="Arial"/>
                <w:color w:val="252525"/>
                <w:sz w:val="20"/>
                <w:lang w:val="en-US"/>
              </w:rPr>
              <w:t xml:space="preserve">-adrenergic </w:t>
            </w:r>
            <w:r>
              <w:rPr>
                <w:rFonts w:eastAsia="Times New Roman" w:cs="Arial"/>
                <w:color w:val="252525"/>
                <w:sz w:val="20"/>
                <w:lang w:val="en-US"/>
              </w:rPr>
              <w:t xml:space="preserve">receptor </w:t>
            </w:r>
          </w:p>
          <w:p w14:paraId="3B6DDF15" w14:textId="481308C3" w:rsidR="003010A8" w:rsidRPr="003010A8" w:rsidRDefault="003010A8" w:rsidP="003010A8">
            <w:pPr>
              <w:ind w:left="32" w:right="743" w:hanging="32"/>
              <w:jc w:val="center"/>
              <w:rPr>
                <w:rFonts w:eastAsia="Times New Roman" w:cs="Arial"/>
                <w:b w:val="0"/>
                <w:color w:val="252525"/>
                <w:sz w:val="20"/>
                <w:lang w:val="en-US"/>
              </w:rPr>
            </w:pPr>
            <w:r w:rsidRPr="003010A8">
              <w:rPr>
                <w:rFonts w:eastAsia="Times New Roman" w:cs="Arial"/>
                <w:b w:val="0"/>
                <w:i/>
                <w:color w:val="252525"/>
                <w:sz w:val="20"/>
                <w:lang w:val="en-US"/>
              </w:rPr>
              <w:t>also known</w:t>
            </w:r>
            <w:r>
              <w:rPr>
                <w:rFonts w:eastAsia="Times New Roman" w:cs="Arial"/>
                <w:b w:val="0"/>
                <w:i/>
                <w:color w:val="252525"/>
                <w:sz w:val="20"/>
                <w:lang w:val="en-US"/>
              </w:rPr>
              <w:t xml:space="preserve"> as</w:t>
            </w:r>
            <w:r w:rsidRPr="003010A8">
              <w:rPr>
                <w:rFonts w:eastAsia="Times New Roman" w:cs="Arial"/>
                <w:b w:val="0"/>
                <w:color w:val="252525"/>
                <w:sz w:val="20"/>
                <w:lang w:val="en-US"/>
              </w:rPr>
              <w:t xml:space="preserve"> </w:t>
            </w:r>
          </w:p>
          <w:p w14:paraId="69BBD662" w14:textId="17E40A95" w:rsidR="003010A8" w:rsidRDefault="003010A8" w:rsidP="003010A8">
            <w:pPr>
              <w:ind w:left="32" w:right="743" w:hanging="32"/>
              <w:jc w:val="center"/>
              <w:rPr>
                <w:rFonts w:eastAsia="Times New Roman" w:cs="Arial"/>
                <w:color w:val="252525"/>
                <w:sz w:val="20"/>
                <w:lang w:val="en-US"/>
              </w:rPr>
            </w:pPr>
            <w:r>
              <w:rPr>
                <w:rFonts w:eastAsia="Times New Roman" w:cs="Arial"/>
                <w:color w:val="252525"/>
                <w:sz w:val="20"/>
                <w:lang w:val="en-US"/>
              </w:rPr>
              <w:t>b</w:t>
            </w:r>
            <w:r w:rsidRPr="009926DB">
              <w:rPr>
                <w:rFonts w:eastAsia="Times New Roman" w:cs="Arial"/>
                <w:color w:val="252525"/>
                <w:sz w:val="20"/>
                <w:lang w:val="en-US"/>
              </w:rPr>
              <w:t>eta 1</w:t>
            </w:r>
            <w:r w:rsidRPr="003010A8">
              <w:rPr>
                <w:rFonts w:eastAsia="Times New Roman" w:cs="Arial"/>
                <w:color w:val="252525"/>
                <w:sz w:val="20"/>
                <w:lang w:val="en-US"/>
              </w:rPr>
              <w:t xml:space="preserve"> adrenergic </w:t>
            </w:r>
            <w:r>
              <w:rPr>
                <w:rFonts w:eastAsia="Times New Roman" w:cs="Arial"/>
                <w:color w:val="252525"/>
                <w:sz w:val="20"/>
                <w:lang w:val="en-US"/>
              </w:rPr>
              <w:t>receptor,</w:t>
            </w:r>
            <w:r w:rsidR="0054354C">
              <w:rPr>
                <w:rFonts w:eastAsia="Times New Roman" w:cs="Arial"/>
                <w:color w:val="252525"/>
                <w:sz w:val="20"/>
                <w:lang w:val="en-US"/>
              </w:rPr>
              <w:t xml:space="preserve"> </w:t>
            </w:r>
          </w:p>
          <w:p w14:paraId="3D5264ED" w14:textId="7BE8C25C" w:rsidR="003010A8" w:rsidRPr="009926DB" w:rsidRDefault="003010A8" w:rsidP="003010A8">
            <w:pPr>
              <w:ind w:left="32" w:right="743" w:hanging="32"/>
              <w:jc w:val="center"/>
              <w:rPr>
                <w:rFonts w:eastAsia="Times New Roman" w:cs="Arial"/>
                <w:color w:val="252525"/>
                <w:sz w:val="20"/>
                <w:lang w:val="en-US"/>
              </w:rPr>
            </w:pPr>
            <w:r>
              <w:rPr>
                <w:rFonts w:eastAsia="Times New Roman" w:cs="Arial"/>
                <w:color w:val="252525"/>
                <w:sz w:val="20"/>
                <w:lang w:val="en-US"/>
              </w:rPr>
              <w:t>ADRB1</w:t>
            </w:r>
          </w:p>
        </w:tc>
        <w:tc>
          <w:tcPr>
            <w:tcW w:w="1439" w:type="pct"/>
            <w:tcBorders>
              <w:top w:val="single" w:sz="8" w:space="0" w:color="auto"/>
              <w:bottom w:val="single" w:sz="8" w:space="0" w:color="auto"/>
            </w:tcBorders>
          </w:tcPr>
          <w:p w14:paraId="7733ECD3" w14:textId="33DDCDA9" w:rsidR="003010A8" w:rsidRDefault="008A0B0B" w:rsidP="003010A8">
            <w:pPr>
              <w:ind w:left="32" w:right="176" w:hanging="32"/>
              <w:jc w:val="center"/>
              <w:rPr>
                <w:rFonts w:eastAsia="Times New Roman" w:cs="Arial"/>
                <w:color w:val="252525"/>
                <w:sz w:val="20"/>
                <w:lang w:val="en-US"/>
              </w:rPr>
            </w:pPr>
            <w:r w:rsidRPr="003010A8">
              <w:rPr>
                <w:rFonts w:eastAsia="Times New Roman" w:cs="Arial"/>
                <w:color w:val="252525"/>
                <w:sz w:val="20"/>
                <w:lang w:val="en-US"/>
              </w:rPr>
              <w:t>β</w:t>
            </w:r>
            <w:r w:rsidR="003010A8">
              <w:rPr>
                <w:rFonts w:eastAsia="Times New Roman" w:cs="Arial"/>
                <w:color w:val="252525"/>
                <w:sz w:val="20"/>
                <w:vertAlign w:val="subscript"/>
                <w:lang w:val="en-US"/>
              </w:rPr>
              <w:t>2</w:t>
            </w:r>
            <w:r w:rsidR="003010A8" w:rsidRPr="003010A8">
              <w:rPr>
                <w:rFonts w:eastAsia="Times New Roman" w:cs="Arial"/>
                <w:color w:val="252525"/>
                <w:sz w:val="20"/>
                <w:lang w:val="en-US"/>
              </w:rPr>
              <w:t xml:space="preserve">-adrenergic </w:t>
            </w:r>
            <w:r w:rsidR="003010A8">
              <w:rPr>
                <w:rFonts w:eastAsia="Times New Roman" w:cs="Arial"/>
                <w:color w:val="252525"/>
                <w:sz w:val="20"/>
                <w:lang w:val="en-US"/>
              </w:rPr>
              <w:t>receptor</w:t>
            </w:r>
          </w:p>
          <w:p w14:paraId="18959AC4" w14:textId="1D4408B1" w:rsidR="003010A8" w:rsidRPr="003010A8" w:rsidRDefault="003010A8" w:rsidP="003010A8">
            <w:pPr>
              <w:ind w:left="32" w:right="176" w:hanging="32"/>
              <w:jc w:val="center"/>
              <w:rPr>
                <w:rFonts w:eastAsia="Times New Roman" w:cs="Arial"/>
                <w:b w:val="0"/>
                <w:color w:val="252525"/>
                <w:sz w:val="20"/>
                <w:lang w:val="en-US"/>
              </w:rPr>
            </w:pPr>
            <w:r w:rsidRPr="003010A8">
              <w:rPr>
                <w:rFonts w:eastAsia="Times New Roman" w:cs="Arial"/>
                <w:b w:val="0"/>
                <w:i/>
                <w:color w:val="252525"/>
                <w:sz w:val="20"/>
                <w:lang w:val="en-US"/>
              </w:rPr>
              <w:t>also known</w:t>
            </w:r>
            <w:r>
              <w:rPr>
                <w:rFonts w:eastAsia="Times New Roman" w:cs="Arial"/>
                <w:b w:val="0"/>
                <w:i/>
                <w:color w:val="252525"/>
                <w:sz w:val="20"/>
                <w:lang w:val="en-US"/>
              </w:rPr>
              <w:t xml:space="preserve"> as</w:t>
            </w:r>
          </w:p>
          <w:p w14:paraId="64CFC6DF" w14:textId="39DE154D" w:rsidR="003010A8" w:rsidRDefault="003010A8" w:rsidP="003010A8">
            <w:pPr>
              <w:ind w:left="32" w:right="176" w:hanging="32"/>
              <w:jc w:val="center"/>
              <w:rPr>
                <w:rFonts w:eastAsia="Times New Roman" w:cs="Arial"/>
                <w:color w:val="252525"/>
                <w:sz w:val="20"/>
                <w:lang w:val="en-US"/>
              </w:rPr>
            </w:pPr>
            <w:r>
              <w:rPr>
                <w:rFonts w:eastAsia="Times New Roman" w:cs="Arial"/>
                <w:color w:val="252525"/>
                <w:sz w:val="20"/>
                <w:lang w:val="en-US"/>
              </w:rPr>
              <w:t>b</w:t>
            </w:r>
            <w:r w:rsidRPr="009926DB">
              <w:rPr>
                <w:rFonts w:eastAsia="Times New Roman" w:cs="Arial"/>
                <w:color w:val="252525"/>
                <w:sz w:val="20"/>
                <w:lang w:val="en-US"/>
              </w:rPr>
              <w:t xml:space="preserve">eta </w:t>
            </w:r>
            <w:r>
              <w:rPr>
                <w:rFonts w:eastAsia="Times New Roman" w:cs="Arial"/>
                <w:color w:val="252525"/>
                <w:sz w:val="20"/>
                <w:lang w:val="en-US"/>
              </w:rPr>
              <w:t xml:space="preserve">2 </w:t>
            </w:r>
            <w:r w:rsidRPr="003010A8">
              <w:rPr>
                <w:rFonts w:eastAsia="Times New Roman" w:cs="Arial"/>
                <w:color w:val="252525"/>
                <w:sz w:val="20"/>
                <w:lang w:val="en-US"/>
              </w:rPr>
              <w:t xml:space="preserve">adrenergic </w:t>
            </w:r>
            <w:r>
              <w:rPr>
                <w:rFonts w:eastAsia="Times New Roman" w:cs="Arial"/>
                <w:color w:val="252525"/>
                <w:sz w:val="20"/>
                <w:lang w:val="en-US"/>
              </w:rPr>
              <w:t>receptor,</w:t>
            </w:r>
            <w:r w:rsidR="0054354C">
              <w:rPr>
                <w:rFonts w:eastAsia="Times New Roman" w:cs="Arial"/>
                <w:color w:val="252525"/>
                <w:sz w:val="20"/>
                <w:lang w:val="en-US"/>
              </w:rPr>
              <w:t xml:space="preserve"> </w:t>
            </w:r>
          </w:p>
          <w:p w14:paraId="1CF699F6" w14:textId="540D1EE5" w:rsidR="003010A8" w:rsidRPr="009926DB" w:rsidRDefault="003010A8" w:rsidP="003010A8">
            <w:pPr>
              <w:ind w:right="176"/>
              <w:jc w:val="center"/>
              <w:rPr>
                <w:sz w:val="20"/>
                <w:lang w:val="en-US"/>
              </w:rPr>
            </w:pPr>
            <w:r>
              <w:rPr>
                <w:rFonts w:eastAsia="Times New Roman" w:cs="Arial"/>
                <w:color w:val="252525"/>
                <w:sz w:val="20"/>
                <w:lang w:val="en-US"/>
              </w:rPr>
              <w:t>ADRB2</w:t>
            </w:r>
          </w:p>
        </w:tc>
        <w:tc>
          <w:tcPr>
            <w:tcW w:w="1439" w:type="pct"/>
            <w:tcBorders>
              <w:top w:val="single" w:sz="8" w:space="0" w:color="auto"/>
              <w:bottom w:val="single" w:sz="8" w:space="0" w:color="auto"/>
            </w:tcBorders>
            <w:vAlign w:val="center"/>
          </w:tcPr>
          <w:p w14:paraId="7B882F0B" w14:textId="5F2798D2" w:rsidR="003010A8" w:rsidRDefault="008A0B0B" w:rsidP="003010A8">
            <w:pPr>
              <w:ind w:left="32" w:right="743" w:hanging="32"/>
              <w:jc w:val="center"/>
              <w:rPr>
                <w:rFonts w:eastAsia="Times New Roman" w:cs="Arial"/>
                <w:color w:val="252525"/>
                <w:sz w:val="20"/>
                <w:lang w:val="en-US"/>
              </w:rPr>
            </w:pPr>
            <w:r w:rsidRPr="003010A8">
              <w:rPr>
                <w:rFonts w:eastAsia="Times New Roman" w:cs="Arial"/>
                <w:color w:val="252525"/>
                <w:sz w:val="20"/>
                <w:lang w:val="en-US"/>
              </w:rPr>
              <w:t>β</w:t>
            </w:r>
            <w:r w:rsidR="003010A8">
              <w:rPr>
                <w:rFonts w:eastAsia="Times New Roman" w:cs="Arial"/>
                <w:color w:val="252525"/>
                <w:sz w:val="20"/>
                <w:vertAlign w:val="subscript"/>
                <w:lang w:val="en-US"/>
              </w:rPr>
              <w:t>3</w:t>
            </w:r>
            <w:r w:rsidR="003010A8" w:rsidRPr="003010A8">
              <w:rPr>
                <w:rFonts w:eastAsia="Times New Roman" w:cs="Arial"/>
                <w:color w:val="252525"/>
                <w:sz w:val="20"/>
                <w:lang w:val="en-US"/>
              </w:rPr>
              <w:t xml:space="preserve">-adrenergic </w:t>
            </w:r>
            <w:r w:rsidR="003010A8">
              <w:rPr>
                <w:rFonts w:eastAsia="Times New Roman" w:cs="Arial"/>
                <w:color w:val="252525"/>
                <w:sz w:val="20"/>
                <w:lang w:val="en-US"/>
              </w:rPr>
              <w:t>receptor</w:t>
            </w:r>
          </w:p>
          <w:p w14:paraId="545C8F77" w14:textId="77777777" w:rsidR="003010A8" w:rsidRDefault="003010A8" w:rsidP="003010A8">
            <w:pPr>
              <w:ind w:left="32" w:right="743" w:hanging="32"/>
              <w:jc w:val="center"/>
              <w:rPr>
                <w:rFonts w:eastAsia="Times New Roman" w:cs="Arial"/>
                <w:b w:val="0"/>
                <w:i/>
                <w:color w:val="252525"/>
                <w:sz w:val="20"/>
                <w:lang w:val="en-US"/>
              </w:rPr>
            </w:pPr>
            <w:r w:rsidRPr="003010A8">
              <w:rPr>
                <w:rFonts w:eastAsia="Times New Roman" w:cs="Arial"/>
                <w:b w:val="0"/>
                <w:i/>
                <w:color w:val="252525"/>
                <w:sz w:val="20"/>
                <w:lang w:val="en-US"/>
              </w:rPr>
              <w:t>also known as</w:t>
            </w:r>
          </w:p>
          <w:p w14:paraId="3B5F0A82" w14:textId="2FC1D390" w:rsidR="003010A8" w:rsidRDefault="003010A8" w:rsidP="003010A8">
            <w:pPr>
              <w:ind w:left="32" w:right="743" w:hanging="32"/>
              <w:jc w:val="center"/>
              <w:rPr>
                <w:rFonts w:eastAsia="Times New Roman" w:cs="Arial"/>
                <w:color w:val="252525"/>
                <w:sz w:val="20"/>
                <w:lang w:val="en-US"/>
              </w:rPr>
            </w:pPr>
            <w:r>
              <w:rPr>
                <w:rFonts w:eastAsia="Times New Roman" w:cs="Arial"/>
                <w:color w:val="252525"/>
                <w:sz w:val="20"/>
                <w:lang w:val="en-US"/>
              </w:rPr>
              <w:t>b</w:t>
            </w:r>
            <w:r w:rsidRPr="009926DB">
              <w:rPr>
                <w:rFonts w:eastAsia="Times New Roman" w:cs="Arial"/>
                <w:color w:val="252525"/>
                <w:sz w:val="20"/>
                <w:lang w:val="en-US"/>
              </w:rPr>
              <w:t xml:space="preserve">eta </w:t>
            </w:r>
            <w:r>
              <w:rPr>
                <w:rFonts w:eastAsia="Times New Roman" w:cs="Arial"/>
                <w:color w:val="252525"/>
                <w:sz w:val="20"/>
                <w:lang w:val="en-US"/>
              </w:rPr>
              <w:t>3</w:t>
            </w:r>
            <w:r w:rsidRPr="003010A8">
              <w:rPr>
                <w:rFonts w:eastAsia="Times New Roman" w:cs="Arial"/>
                <w:color w:val="252525"/>
                <w:sz w:val="20"/>
                <w:lang w:val="en-US"/>
              </w:rPr>
              <w:t xml:space="preserve"> adrenergic </w:t>
            </w:r>
            <w:r>
              <w:rPr>
                <w:rFonts w:eastAsia="Times New Roman" w:cs="Arial"/>
                <w:color w:val="252525"/>
                <w:sz w:val="20"/>
                <w:lang w:val="en-US"/>
              </w:rPr>
              <w:t>receptor,</w:t>
            </w:r>
            <w:r w:rsidR="0054354C">
              <w:rPr>
                <w:rFonts w:eastAsia="Times New Roman" w:cs="Arial"/>
                <w:color w:val="252525"/>
                <w:sz w:val="20"/>
                <w:lang w:val="en-US"/>
              </w:rPr>
              <w:t xml:space="preserve"> </w:t>
            </w:r>
          </w:p>
          <w:p w14:paraId="3B7D3F3F" w14:textId="4822EBC0" w:rsidR="003010A8" w:rsidRPr="009926DB" w:rsidRDefault="003010A8" w:rsidP="003010A8">
            <w:pPr>
              <w:ind w:left="32" w:right="743" w:hanging="32"/>
              <w:jc w:val="center"/>
              <w:rPr>
                <w:sz w:val="20"/>
                <w:lang w:val="en-US"/>
              </w:rPr>
            </w:pPr>
            <w:r>
              <w:rPr>
                <w:rFonts w:eastAsia="Times New Roman" w:cs="Arial"/>
                <w:color w:val="252525"/>
                <w:sz w:val="20"/>
                <w:lang w:val="en-US"/>
              </w:rPr>
              <w:t>ADRB3</w:t>
            </w:r>
          </w:p>
        </w:tc>
      </w:tr>
      <w:tr w:rsidR="003010A8" w:rsidRPr="00FD5183" w14:paraId="738941EC" w14:textId="77777777" w:rsidTr="00F81BAD">
        <w:trPr>
          <w:trHeight w:val="461"/>
        </w:trPr>
        <w:tc>
          <w:tcPr>
            <w:tcW w:w="684" w:type="pct"/>
            <w:tcBorders>
              <w:top w:val="single" w:sz="4" w:space="0" w:color="auto"/>
              <w:bottom w:val="single" w:sz="8" w:space="0" w:color="auto"/>
            </w:tcBorders>
            <w:noWrap/>
            <w:tcMar>
              <w:top w:w="85" w:type="dxa"/>
              <w:left w:w="85" w:type="dxa"/>
              <w:right w:w="85" w:type="dxa"/>
            </w:tcMar>
          </w:tcPr>
          <w:p w14:paraId="5011FDE7" w14:textId="6622C54B" w:rsidR="003010A8" w:rsidRPr="00B44EC3" w:rsidRDefault="003010A8" w:rsidP="00B47177">
            <w:pPr>
              <w:rPr>
                <w:rFonts w:eastAsia="Times New Roman" w:cs="Arial"/>
                <w:b/>
                <w:color w:val="252525"/>
                <w:sz w:val="20"/>
                <w:lang w:val="en-US"/>
              </w:rPr>
            </w:pPr>
            <w:r w:rsidRPr="00B44EC3">
              <w:rPr>
                <w:b/>
                <w:color w:val="auto"/>
                <w:sz w:val="20"/>
                <w:lang w:val="en-US"/>
              </w:rPr>
              <w:t>Gene Coding</w:t>
            </w:r>
            <w:r w:rsidR="00B76607">
              <w:rPr>
                <w:b/>
                <w:color w:val="auto"/>
                <w:sz w:val="20"/>
                <w:lang w:val="en-US"/>
              </w:rPr>
              <w:t xml:space="preserve"> </w:t>
            </w:r>
          </w:p>
        </w:tc>
        <w:tc>
          <w:tcPr>
            <w:tcW w:w="1438" w:type="pct"/>
            <w:tcBorders>
              <w:top w:val="single" w:sz="4" w:space="0" w:color="auto"/>
              <w:bottom w:val="single" w:sz="8" w:space="0" w:color="auto"/>
            </w:tcBorders>
            <w:tcMar>
              <w:top w:w="85" w:type="dxa"/>
              <w:left w:w="85" w:type="dxa"/>
              <w:right w:w="85" w:type="dxa"/>
            </w:tcMar>
          </w:tcPr>
          <w:p w14:paraId="5D465C69" w14:textId="313E6AB3" w:rsidR="003010A8" w:rsidRPr="009926DB" w:rsidRDefault="00334E82" w:rsidP="00B44EC3">
            <w:pPr>
              <w:pStyle w:val="DecimalAligned"/>
              <w:spacing w:after="160" w:line="240" w:lineRule="auto"/>
              <w:rPr>
                <w:rFonts w:cs="Arial"/>
                <w:color w:val="252525"/>
                <w:sz w:val="20"/>
                <w:lang w:val="en-US"/>
              </w:rPr>
            </w:pPr>
            <w:r>
              <w:rPr>
                <w:rFonts w:cs="Arial"/>
                <w:color w:val="252525"/>
                <w:sz w:val="20"/>
                <w:lang w:val="en-US"/>
              </w:rPr>
              <w:t>P</w:t>
            </w:r>
            <w:r w:rsidR="003010A8" w:rsidRPr="009926DB">
              <w:rPr>
                <w:rFonts w:cs="Arial"/>
                <w:color w:val="252525"/>
                <w:sz w:val="20"/>
                <w:lang w:val="en-US"/>
              </w:rPr>
              <w:t>rotein coding for 477 amino acids located on chromosome 10, 10q24-q26</w:t>
            </w:r>
            <w:r>
              <w:rPr>
                <w:rFonts w:cs="Arial"/>
                <w:color w:val="252525"/>
                <w:sz w:val="20"/>
                <w:lang w:val="en-US"/>
              </w:rPr>
              <w:t xml:space="preserve"> </w:t>
            </w:r>
            <w:r>
              <w:rPr>
                <w:rFonts w:cs="Arial"/>
                <w:color w:val="252525"/>
                <w:sz w:val="20"/>
                <w:lang w:val="en-US"/>
              </w:rPr>
              <w:fldChar w:fldCharType="begin" w:fldLock="1"/>
            </w:r>
            <w:r w:rsidR="00F92194">
              <w:rPr>
                <w:rFonts w:cs="Arial"/>
                <w:color w:val="252525"/>
                <w:sz w:val="20"/>
                <w:lang w:val="en-US"/>
              </w:rPr>
              <w:instrText>ADDIN CSL_CITATION { "citationItems" : [ { "id" : "ITEM-1", "itemData" : { "ISBN" : "0027-8424 (Print)\\r0027-8424 (Linking)", "ISSN" : "0027-8424 (Print)", "PMID" : "2825170", "abstract" : "Screening of a human placenta lambda gt11 library has led to the isolation of the cDNA for the human beta 1-adrenergic receptor (beta 1AR). Used as the probe was the human genomic clone termed G-21. This clone, which contains an intronless gene for a putative receptor, was previously isolated by virtue of its cross hybridization with the human beta 2-adrenergic receptor (beta 2AR). The 2.4-kilobase cDNA for the human beta 1AR encodes a protein of 477 amino acid residues that is 69% homologous with the avian beta AR but only 54% homologous with the human beta 2AR. This suggests that the avian gene encoding beta AR and the human gene encoding beta 1AR evolved from a common ancestral gene. RNA blot analysis indicates a message of 2.5 kilobases in rat tissues, with a pattern of tissue distribution consistent with beta 1AR binding. This pattern is quite distinct from the pattern obtained when the beta 2AR cDNA is used as a probe. Expression of receptor protein in Xenopus laevis oocytes conveys adenylate cyclase responsiveness to catecholamines with a typical beta 1AR specificity. This contrasts with the typical beta 2 subtype specificity observed when the human beta 2AR cDNA is expressed in this system. Mammalian beta 1AR and beta 2AR are thus products of distinct genes, both of which are apparently related to the putative G-21 receptor.", "author" : [ { "dropping-particle" : "", "family" : "Frielle", "given" : "T", "non-dropping-particle" : "", "parse-names" : false, "suffix" : "" }, { "dropping-particle" : "", "family" : "Collins", "given" : "S", "non-dropping-particle" : "", "parse-names" : false, "suffix" : "" }, { "dropping-particle" : "", "family" : "Daniel", "given" : "K.W.", "non-dropping-particle" : "", "parse-names" : false, "suffix" : "" }, { "dropping-particle" : "", "family" : "Caron", "given" : "M.G.", "non-dropping-particle" : "", "parse-names" : false, "suffix" : "" }, { "dropping-particle" : "", "family" : "Lefkowitz", "given" : "Robert J", "non-dropping-particle" : "", "parse-names" : false, "suffix" : "" }, { "dropping-particle" : "", "family" : "Kobilka", "given" : "Brian K", "non-dropping-particle" : "", "parse-names" : false, "suffix" : "" } ], "container-title" : "Proceedings of the National Academy of Sciences of the United States of America", "id" : "ITEM-1", "issue" : "22", "issued" : { "date-parts" : [ [ "1987", "11" ] ] }, "page" : "7920 - 7924", "title" : "Cloning of the cDNA for the human beta 1-adrenergic receptor", "type" : "article-journal", "volume" : "84" }, "uris" : [ "http://www.mendeley.com/documents/?uuid=c0d17425-47d4-33a3-ac7c-79ebf72f19e7" ] } ], "mendeley" : { "formattedCitation" : "[1]", "plainTextFormattedCitation" : "[1]", "previouslyFormattedCitation" : "[1]" }, "properties" : { "noteIndex" : 0 }, "schema" : "https://github.com/citation-style-language/schema/raw/master/csl-citation.json" }</w:instrText>
            </w:r>
            <w:r>
              <w:rPr>
                <w:rFonts w:cs="Arial"/>
                <w:color w:val="252525"/>
                <w:sz w:val="20"/>
                <w:lang w:val="en-US"/>
              </w:rPr>
              <w:fldChar w:fldCharType="separate"/>
            </w:r>
            <w:r w:rsidRPr="00334E82">
              <w:rPr>
                <w:rFonts w:cs="Arial"/>
                <w:noProof/>
                <w:color w:val="252525"/>
                <w:sz w:val="20"/>
                <w:lang w:val="en-US"/>
              </w:rPr>
              <w:t>[1]</w:t>
            </w:r>
            <w:r>
              <w:rPr>
                <w:rFonts w:cs="Arial"/>
                <w:color w:val="252525"/>
                <w:sz w:val="20"/>
                <w:lang w:val="en-US"/>
              </w:rPr>
              <w:fldChar w:fldCharType="end"/>
            </w:r>
            <w:r w:rsidR="0054354C">
              <w:rPr>
                <w:rFonts w:cs="Arial"/>
                <w:color w:val="252525"/>
                <w:sz w:val="20"/>
                <w:lang w:val="en-US"/>
              </w:rPr>
              <w:t xml:space="preserve"> </w:t>
            </w:r>
          </w:p>
        </w:tc>
        <w:tc>
          <w:tcPr>
            <w:tcW w:w="1439" w:type="pct"/>
            <w:tcBorders>
              <w:top w:val="single" w:sz="4" w:space="0" w:color="auto"/>
              <w:bottom w:val="single" w:sz="8" w:space="0" w:color="auto"/>
            </w:tcBorders>
            <w:tcMar>
              <w:top w:w="85" w:type="dxa"/>
              <w:left w:w="85" w:type="dxa"/>
              <w:right w:w="85" w:type="dxa"/>
            </w:tcMar>
          </w:tcPr>
          <w:p w14:paraId="6F540BA6" w14:textId="08C269AC" w:rsidR="003010A8" w:rsidRPr="009926DB" w:rsidRDefault="00334E82" w:rsidP="00B47177">
            <w:pPr>
              <w:pStyle w:val="DecimalAligned"/>
              <w:spacing w:after="160" w:line="240" w:lineRule="auto"/>
              <w:rPr>
                <w:rFonts w:eastAsia="Times New Roman" w:cs="Arial"/>
                <w:color w:val="252525"/>
                <w:sz w:val="20"/>
                <w:lang w:val="en-US"/>
              </w:rPr>
            </w:pPr>
            <w:r>
              <w:rPr>
                <w:rFonts w:cs="Arial"/>
                <w:color w:val="252525"/>
                <w:sz w:val="20"/>
                <w:lang w:val="en-US"/>
              </w:rPr>
              <w:t>P</w:t>
            </w:r>
            <w:r w:rsidR="003010A8" w:rsidRPr="009926DB">
              <w:rPr>
                <w:rFonts w:cs="Arial"/>
                <w:color w:val="252525"/>
                <w:sz w:val="20"/>
                <w:lang w:val="en-US"/>
              </w:rPr>
              <w:t>rotein coding for 413 a</w:t>
            </w:r>
            <w:bookmarkStart w:id="0" w:name="_GoBack"/>
            <w:bookmarkEnd w:id="0"/>
            <w:r w:rsidR="003010A8" w:rsidRPr="009926DB">
              <w:rPr>
                <w:rFonts w:cs="Arial"/>
                <w:color w:val="252525"/>
                <w:sz w:val="20"/>
                <w:lang w:val="en-US"/>
              </w:rPr>
              <w:t>mino acids located on chromosome 5, 5q31-q32</w:t>
            </w:r>
            <w:r w:rsidR="00157DE4">
              <w:rPr>
                <w:rFonts w:cs="Arial"/>
                <w:color w:val="252525"/>
                <w:sz w:val="20"/>
                <w:lang w:val="en-US"/>
              </w:rPr>
              <w:t xml:space="preserve"> </w:t>
            </w:r>
            <w:r w:rsidR="00157DE4">
              <w:rPr>
                <w:rFonts w:cs="Arial"/>
                <w:color w:val="252525"/>
                <w:sz w:val="20"/>
                <w:lang w:val="en-US"/>
              </w:rPr>
              <w:fldChar w:fldCharType="begin" w:fldLock="1"/>
            </w:r>
            <w:r w:rsidR="00157DE4">
              <w:rPr>
                <w:rFonts w:cs="Arial"/>
                <w:color w:val="252525"/>
                <w:sz w:val="20"/>
                <w:lang w:val="en-US"/>
              </w:rPr>
              <w:instrText>ADDIN CSL_CITATION { "citationItems" : [ { "id" : "ITEM-1", "itemData" : { "DOI" : "10.1073/pnas.84.1.46", "ISBN" : "0027-8424 (Print)\\r0027-8424 (Linking)", "ISSN" : "0027-8424", "PMID" : "3025863", "abstract" : "We have isolated and sequenced a cDNA encoding the human beta 2-adrenergic receptor. The deduced amino acid sequence (413 residues) is that of a protein containing seven clusters of hydrophobic amino acids suggestive of membrane-spanning domains. While the protein is 87% identical overall with the previously cloned hamster beta 2-adrenergic receptor, the most highly conserved regions are the putative transmembrane helices (95% identical) and cytoplasmic loops (93% identical), suggesting that these regions of the molecule harbor important functional domains. Several of the transmembrane helices also share lesser degrees of identity with comparable regions of select members of the opsin family of visual pigments. We have localized the gene for the beta 2-adrenergic receptor to q31-q32 on chromosome 5. This is the same position recently determined for the gene encoding the receptor for platelet-derived growth factor and is adjacent to that for the FMS protooncogene, which encodes the receptor for the macrophage colony-stimulating factor.", "author" : [ { "dropping-particle" : "", "family" : "Kobilka", "given" : "B K", "non-dropping-particle" : "", "parse-names" : false, "suffix" : "" }, { "dropping-particle" : "", "family" : "Dixon", "given" : "R A", "non-dropping-particle" : "", "parse-names" : false, "suffix" : "" }, { "dropping-particle" : "", "family" : "Frielle", "given" : "T", "non-dropping-particle" : "", "parse-names" : false, "suffix" : "" }, { "dropping-particle" : "", "family" : "Dohlman", "given" : "H G", "non-dropping-particle" : "", "parse-names" : false, "suffix" : "" }, { "dropping-particle" : "", "family" : "Bolanowski", "given" : "M A", "non-dropping-particle" : "", "parse-names" : false, "suffix" : "" }, { "dropping-particle" : "", "family" : "Sigal", "given" : "I S", "non-dropping-particle" : "", "parse-names" : false, "suffix" : "" }, { "dropping-particle" : "", "family" : "Yang-Feng", "given" : "T L", "non-dropping-particle" : "", "parse-names" : false, "suffix" : "" }, { "dropping-particle" : "", "family" : "Francke", "given" : "U", "non-dropping-particle" : "", "parse-names" : false, "suffix" : "" }, { "dropping-particle" : "", "family" : "Caron", "given" : "M G", "non-dropping-particle" : "", "parse-names" : false, "suffix" : "" }, { "dropping-particle" : "", "family" : "Lefkowitz", "given" : "R J", "non-dropping-particle" : "", "parse-names" : false, "suffix" : "" } ], "container-title" : "Proceedings of the National Academy of Sciences of the United States of America", "id" : "ITEM-1", "issue" : "1", "issued" : { "date-parts" : [ [ "1987", "1" ] ] }, "page" : "46-50", "title" : "cDNA for the human \u03b22-adrenergic receptor: a protein with multiple membrane-spanning domains and encoded by a gene whose chromosomal location is shared with that of the receptor for platelet-derived growth factor.", "type" : "article-journal", "volume" : "84" }, "uris" : [ "http://www.mendeley.com/documents/?uuid=e0aaeee7-04e7-35fa-9cb6-e608824d7a3a" ] } ], "mendeley" : { "formattedCitation" : "[2]", "plainTextFormattedCitation" : "[2]", "previouslyFormattedCitation" : "[2]" }, "properties" : { "noteIndex" : 0 }, "schema" : "https://github.com/citation-style-language/schema/raw/master/csl-citation.json" }</w:instrText>
            </w:r>
            <w:r w:rsidR="00157DE4">
              <w:rPr>
                <w:rFonts w:cs="Arial"/>
                <w:color w:val="252525"/>
                <w:sz w:val="20"/>
                <w:lang w:val="en-US"/>
              </w:rPr>
              <w:fldChar w:fldCharType="separate"/>
            </w:r>
            <w:r w:rsidR="00157DE4" w:rsidRPr="00157DE4">
              <w:rPr>
                <w:rFonts w:cs="Arial"/>
                <w:noProof/>
                <w:color w:val="252525"/>
                <w:sz w:val="20"/>
                <w:lang w:val="en-US"/>
              </w:rPr>
              <w:t>[2]</w:t>
            </w:r>
            <w:r w:rsidR="00157DE4">
              <w:rPr>
                <w:rFonts w:cs="Arial"/>
                <w:color w:val="252525"/>
                <w:sz w:val="20"/>
                <w:lang w:val="en-US"/>
              </w:rPr>
              <w:fldChar w:fldCharType="end"/>
            </w:r>
            <w:r w:rsidR="0054354C">
              <w:rPr>
                <w:rFonts w:cs="Arial"/>
                <w:color w:val="252525"/>
                <w:sz w:val="20"/>
                <w:lang w:val="en-US"/>
              </w:rPr>
              <w:t xml:space="preserve"> </w:t>
            </w:r>
          </w:p>
        </w:tc>
        <w:tc>
          <w:tcPr>
            <w:tcW w:w="1439" w:type="pct"/>
            <w:tcBorders>
              <w:top w:val="single" w:sz="4" w:space="0" w:color="auto"/>
              <w:bottom w:val="single" w:sz="8" w:space="0" w:color="auto"/>
            </w:tcBorders>
            <w:tcMar>
              <w:top w:w="85" w:type="dxa"/>
              <w:left w:w="85" w:type="dxa"/>
              <w:right w:w="85" w:type="dxa"/>
            </w:tcMar>
          </w:tcPr>
          <w:p w14:paraId="064FC18A" w14:textId="6CBE20B6" w:rsidR="003010A8" w:rsidRPr="009926DB" w:rsidRDefault="00334E82" w:rsidP="00B44EC3">
            <w:pPr>
              <w:pStyle w:val="DecimalAligned"/>
              <w:spacing w:after="160" w:line="240" w:lineRule="auto"/>
              <w:rPr>
                <w:rFonts w:eastAsia="Times New Roman" w:cs="Arial"/>
                <w:color w:val="252525"/>
                <w:sz w:val="20"/>
                <w:lang w:val="en-US"/>
              </w:rPr>
            </w:pPr>
            <w:r>
              <w:rPr>
                <w:rFonts w:cs="Arial"/>
                <w:color w:val="252525"/>
                <w:sz w:val="20"/>
                <w:lang w:val="en-US"/>
              </w:rPr>
              <w:t>P</w:t>
            </w:r>
            <w:r w:rsidR="003010A8" w:rsidRPr="009926DB">
              <w:rPr>
                <w:rFonts w:cs="Arial"/>
                <w:color w:val="252525"/>
                <w:sz w:val="20"/>
                <w:lang w:val="en-US"/>
              </w:rPr>
              <w:t>rotein coding for 408 amino acids located on chromosome 8, 8p12</w:t>
            </w:r>
            <w:r w:rsidR="0015238C">
              <w:rPr>
                <w:rFonts w:cs="Arial"/>
                <w:color w:val="252525"/>
                <w:sz w:val="20"/>
                <w:lang w:val="en-US"/>
              </w:rPr>
              <w:t xml:space="preserve"> </w:t>
            </w:r>
            <w:r w:rsidR="009477CD">
              <w:rPr>
                <w:rFonts w:cs="Arial"/>
                <w:color w:val="252525"/>
                <w:sz w:val="20"/>
                <w:lang w:val="en-US"/>
              </w:rPr>
              <w:fldChar w:fldCharType="begin" w:fldLock="1"/>
            </w:r>
            <w:r w:rsidR="00BC15EF">
              <w:rPr>
                <w:rFonts w:cs="Arial"/>
                <w:color w:val="252525"/>
                <w:sz w:val="20"/>
                <w:lang w:val="en-US"/>
              </w:rPr>
              <w:instrText>ADDIN CSL_CITATION { "citationItems" : [ { "id" : "ITEM-1", "itemData" : { "ISBN" : "0026-895X (Print)", "ISSN" : "0026895X", "PMID" : "1684635", "abstract" : "Rat adipose tissues contain atypical beta receptors that display certain pharmacological sensitivities that are similar to those found in the recently cloned human beta 3 receptor. However, there are also certain pharmacological differences between the human atypical beta 3 receptor and atypical receptors in rodent adipose tissues, which could indicate strong species differences, the existence of multiple atypical receptor subtypes, or both. To help decide among these possibilities, a rat beta 3 receptor clone was obtained and expressed in Chinese hamster ovary cells. The predicted primary structures of the rat and human receptors are greater than 90% similar. Despite this similarity, the pharmacological properties of the rat receptor differed from those reported for the human receptor but were similar to the properties exhibited by atypical receptors in rat adipose tissue. Specifically, the rat beta 3 receptor had a high affinity for BRL 37344 and a relatively low affinity for norepinephrine and was partially activated by the beta 1 and beta 2 receptor antagonist CGP 12177. Northern blot analysis and nuclease protection assays of RNA from rat tissues indicate that the beta 3 receptor is abundantly expressed only in adipose tissues.", "author" : [ { "dropping-particle" : "", "family" : "Granneman", "given" : "J G", "non-dropping-particle" : "", "parse-names" : false, "suffix" : "" }, { "dropping-particle" : "", "family" : "Lahners", "given" : "K N", "non-dropping-particle" : "", "parse-names" : false, "suffix" : "" }, { "dropping-particle" : "", "family" : "Chaudhry", "given" : "A", "non-dropping-particle" : "", "parse-names" : false, "suffix" : "" } ], "container-title" : "Molecular pharmacology", "id" : "ITEM-1", "issue" : "22", "issued" : { "date-parts" : [ [ "1991", "12" ] ] }, "page" : "895-899", "title" : "Molecular cloning and expression of the rat beta 3-adrenergic receptor.", "type" : "article-journal", "volume" : "40" }, "uris" : [ "http://www.mendeley.com/documents/?uuid=44362ab9-794c-37db-b810-53432329188e" ] } ], "mendeley" : { "formattedCitation" : "[3]", "plainTextFormattedCitation" : "[3]", "previouslyFormattedCitation" : "[3]" }, "properties" : { "noteIndex" : 0 }, "schema" : "https://github.com/citation-style-language/schema/raw/master/csl-citation.json" }</w:instrText>
            </w:r>
            <w:r w:rsidR="009477CD">
              <w:rPr>
                <w:rFonts w:cs="Arial"/>
                <w:color w:val="252525"/>
                <w:sz w:val="20"/>
                <w:lang w:val="en-US"/>
              </w:rPr>
              <w:fldChar w:fldCharType="separate"/>
            </w:r>
            <w:r w:rsidR="009477CD" w:rsidRPr="009477CD">
              <w:rPr>
                <w:rFonts w:cs="Arial"/>
                <w:noProof/>
                <w:color w:val="252525"/>
                <w:sz w:val="20"/>
                <w:lang w:val="en-US"/>
              </w:rPr>
              <w:t>[3]</w:t>
            </w:r>
            <w:r w:rsidR="009477CD">
              <w:rPr>
                <w:rFonts w:cs="Arial"/>
                <w:color w:val="252525"/>
                <w:sz w:val="20"/>
                <w:lang w:val="en-US"/>
              </w:rPr>
              <w:fldChar w:fldCharType="end"/>
            </w:r>
            <w:r w:rsidR="0054354C">
              <w:rPr>
                <w:rFonts w:cs="Arial"/>
                <w:color w:val="252525"/>
                <w:sz w:val="20"/>
                <w:lang w:val="en-US"/>
              </w:rPr>
              <w:t xml:space="preserve"> </w:t>
            </w:r>
          </w:p>
        </w:tc>
      </w:tr>
      <w:tr w:rsidR="008A0B0B" w:rsidRPr="00A2650E" w14:paraId="5DA93386" w14:textId="77777777" w:rsidTr="00226E67">
        <w:trPr>
          <w:trHeight w:val="3370"/>
        </w:trPr>
        <w:tc>
          <w:tcPr>
            <w:tcW w:w="684" w:type="pct"/>
            <w:tcBorders>
              <w:top w:val="single" w:sz="4" w:space="0" w:color="auto"/>
              <w:bottom w:val="single" w:sz="8" w:space="0" w:color="auto"/>
            </w:tcBorders>
            <w:noWrap/>
            <w:tcMar>
              <w:top w:w="85" w:type="dxa"/>
              <w:left w:w="85" w:type="dxa"/>
              <w:right w:w="85" w:type="dxa"/>
            </w:tcMar>
          </w:tcPr>
          <w:p w14:paraId="01258CD5" w14:textId="77777777" w:rsidR="008A0B0B" w:rsidRDefault="008A0B0B" w:rsidP="00361B0A">
            <w:pPr>
              <w:rPr>
                <w:rFonts w:eastAsia="Times New Roman" w:cs="Arial"/>
                <w:b/>
                <w:color w:val="252525"/>
                <w:sz w:val="20"/>
                <w:lang w:val="en-US"/>
              </w:rPr>
            </w:pPr>
            <w:r w:rsidRPr="006F0AFB">
              <w:rPr>
                <w:rFonts w:eastAsia="Times New Roman" w:cs="Arial"/>
                <w:b/>
                <w:color w:val="252525"/>
                <w:sz w:val="20"/>
                <w:lang w:val="en-US"/>
              </w:rPr>
              <w:t>Expression/</w:t>
            </w:r>
          </w:p>
          <w:p w14:paraId="18987C6E" w14:textId="5EF7C502" w:rsidR="008A0B0B" w:rsidRPr="006F0AFB" w:rsidRDefault="008A0B0B" w:rsidP="00361B0A">
            <w:pPr>
              <w:rPr>
                <w:rFonts w:eastAsia="Times New Roman" w:cs="Arial"/>
                <w:b/>
                <w:color w:val="252525"/>
                <w:sz w:val="20"/>
                <w:lang w:val="en-US"/>
              </w:rPr>
            </w:pPr>
            <w:r>
              <w:rPr>
                <w:rFonts w:eastAsia="Times New Roman" w:cs="Arial"/>
                <w:b/>
                <w:color w:val="252525"/>
                <w:sz w:val="20"/>
                <w:lang w:val="en-US"/>
              </w:rPr>
              <w:t>L</w:t>
            </w:r>
            <w:r w:rsidRPr="006F0AFB">
              <w:rPr>
                <w:rFonts w:eastAsia="Times New Roman" w:cs="Arial"/>
                <w:b/>
                <w:color w:val="252525"/>
                <w:sz w:val="20"/>
                <w:lang w:val="en-US"/>
              </w:rPr>
              <w:t>ocalization</w:t>
            </w:r>
            <w:r w:rsidR="00B76607">
              <w:rPr>
                <w:rFonts w:eastAsia="Times New Roman" w:cs="Arial"/>
                <w:b/>
                <w:color w:val="252525"/>
                <w:sz w:val="20"/>
                <w:lang w:val="en-US"/>
              </w:rPr>
              <w:t xml:space="preserve"> </w:t>
            </w:r>
          </w:p>
        </w:tc>
        <w:tc>
          <w:tcPr>
            <w:tcW w:w="1438" w:type="pct"/>
            <w:tcBorders>
              <w:top w:val="single" w:sz="4" w:space="0" w:color="auto"/>
              <w:bottom w:val="single" w:sz="8" w:space="0" w:color="auto"/>
            </w:tcBorders>
            <w:tcMar>
              <w:top w:w="85" w:type="dxa"/>
              <w:left w:w="85" w:type="dxa"/>
              <w:right w:w="85" w:type="dxa"/>
            </w:tcMar>
          </w:tcPr>
          <w:p w14:paraId="2CEA5284" w14:textId="0D75B7DB" w:rsidR="008A0B0B" w:rsidRPr="009926DB" w:rsidRDefault="00066C0C" w:rsidP="00361B0A">
            <w:pPr>
              <w:rPr>
                <w:rFonts w:cs="Arial"/>
                <w:color w:val="252525"/>
                <w:sz w:val="20"/>
                <w:lang w:val="en-US"/>
              </w:rPr>
            </w:pPr>
            <w:r>
              <w:rPr>
                <w:rFonts w:cs="Arial"/>
                <w:color w:val="252525"/>
                <w:sz w:val="20"/>
                <w:lang w:val="en-US"/>
              </w:rPr>
              <w:t>P</w:t>
            </w:r>
            <w:r w:rsidRPr="00066C0C">
              <w:rPr>
                <w:rFonts w:cs="Arial"/>
                <w:color w:val="252525"/>
                <w:sz w:val="20"/>
                <w:lang w:val="en-US"/>
              </w:rPr>
              <w:t>redominantly</w:t>
            </w:r>
            <w:r w:rsidR="00226E67">
              <w:rPr>
                <w:rFonts w:cs="Arial"/>
                <w:color w:val="252525"/>
                <w:sz w:val="20"/>
                <w:lang w:val="en-US"/>
              </w:rPr>
              <w:t>,</w:t>
            </w:r>
            <w:r w:rsidRPr="00066C0C">
              <w:rPr>
                <w:rFonts w:cs="Arial"/>
                <w:color w:val="252525"/>
                <w:sz w:val="20"/>
                <w:lang w:val="en-US"/>
              </w:rPr>
              <w:t xml:space="preserve"> in cardiac tissue</w:t>
            </w:r>
            <w:r w:rsidR="00F92194">
              <w:rPr>
                <w:rFonts w:cs="Arial"/>
                <w:color w:val="252525"/>
                <w:sz w:val="20"/>
                <w:lang w:val="en-US"/>
              </w:rPr>
              <w:t xml:space="preserve"> </w:t>
            </w:r>
            <w:r w:rsidR="00F92194">
              <w:rPr>
                <w:rFonts w:cs="Arial"/>
                <w:color w:val="252525"/>
                <w:sz w:val="20"/>
                <w:lang w:val="en-US"/>
              </w:rPr>
              <w:fldChar w:fldCharType="begin" w:fldLock="1"/>
            </w:r>
            <w:r w:rsidR="00907034">
              <w:rPr>
                <w:rFonts w:cs="Arial"/>
                <w:color w:val="252525"/>
                <w:sz w:val="20"/>
                <w:lang w:val="en-US"/>
              </w:rPr>
              <w:instrText>ADDIN CSL_CITATION { "citationItems" : [ { "id" : "ITEM-1", "itemData" : { "ISSN" : "0026-895X", "PMID" : "39239", "author" : [ { "dropping-particle" : "", "family" : "Hancock", "given" : "A A", "non-dropping-particle" : "", "parse-names" : false, "suffix" : "" }, { "dropping-particle" : "", "family" : "DeLean", "given" : "A L", "non-dropping-particle" : "", "parse-names" : false, "suffix" : "" }, { "dropping-particle" : "", "family" : "Lefkowitz", "given" : "R J", "non-dropping-particle" : "", "parse-names" : false, "suffix" : "" } ], "container-title" : "Molecular pharmacology", "id" : "ITEM-1", "issue" : "1", "issued" : { "date-parts" : [ [ "1979", "7" ] ] }, "page" : "1-9", "title" : "Quantitative resolution of beta-adrenergic receptor subtypes by selective ligand binding: application of a computerized model fitting technique.", "type" : "article-journal", "volume" : "16" }, "uris" : [ "http://www.mendeley.com/documents/?uuid=d38279c5-e503-3ac2-a613-d22384a0b398" ] }, { "id" : "ITEM-2", "itemData" : { "ISSN" : "8750-2836", "PMID" : "6138306", "abstract" : "Although the role of the autonomic nervous system in the pathophysiology of heart failure has been studied for decades, only within the past few years have adrenergic receptors and their alterations occupied center stage. There is now considerable evidence linking such receptors to many of the phenomena of heart failure; recent work appears to have significant therapeutic implications.", "author" : [ { "dropping-particle" : "", "family" : "Heinsimer", "given" : "J A", "non-dropping-particle" : "", "parse-names" : false, "suffix" : "" }, { "dropping-particle" : "", "family" : "Lefkowitz", "given" : "R J", "non-dropping-particle" : "", "parse-names" : false, "suffix" : "" } ], "container-title" : "Hospital practice (Office ed.)", "id" : "ITEM-2", "issue" : "11", "issued" : { "date-parts" : [ [ "1983", "11" ] ] }, "page" : "103-9, 113-7, 121-5", "title" : "The beta-adrenergic receptor in heart failure.", "type" : "article-journal", "volume" : "18" }, "uris" : [ "http://www.mendeley.com/documents/?uuid=a587af78-92e1-3aa8-ab4d-946cfa5a4810" ] } ], "mendeley" : { "formattedCitation" : "[4, 5]", "plainTextFormattedCitation" : "[4, 5]", "previouslyFormattedCitation" : "[4, 5]" }, "properties" : { "noteIndex" : 0 }, "schema" : "https://github.com/citation-style-language/schema/raw/master/csl-citation.json" }</w:instrText>
            </w:r>
            <w:r w:rsidR="00F92194">
              <w:rPr>
                <w:rFonts w:cs="Arial"/>
                <w:color w:val="252525"/>
                <w:sz w:val="20"/>
                <w:lang w:val="en-US"/>
              </w:rPr>
              <w:fldChar w:fldCharType="separate"/>
            </w:r>
            <w:r w:rsidR="009477CD" w:rsidRPr="009477CD">
              <w:rPr>
                <w:rFonts w:cs="Arial"/>
                <w:noProof/>
                <w:color w:val="252525"/>
                <w:sz w:val="20"/>
                <w:lang w:val="en-US"/>
              </w:rPr>
              <w:t>[4, 5]</w:t>
            </w:r>
            <w:r w:rsidR="00F92194">
              <w:rPr>
                <w:rFonts w:cs="Arial"/>
                <w:color w:val="252525"/>
                <w:sz w:val="20"/>
                <w:lang w:val="en-US"/>
              </w:rPr>
              <w:fldChar w:fldCharType="end"/>
            </w:r>
            <w:r w:rsidR="00226E67">
              <w:rPr>
                <w:rFonts w:cs="Arial"/>
                <w:color w:val="252525"/>
                <w:sz w:val="20"/>
                <w:lang w:val="en-US"/>
              </w:rPr>
              <w:t xml:space="preserve">. </w:t>
            </w:r>
            <w:r w:rsidR="0054354C">
              <w:rPr>
                <w:rFonts w:cs="Arial"/>
                <w:color w:val="252525"/>
                <w:sz w:val="20"/>
                <w:lang w:val="en-US"/>
              </w:rPr>
              <w:t xml:space="preserve"> </w:t>
            </w:r>
          </w:p>
        </w:tc>
        <w:tc>
          <w:tcPr>
            <w:tcW w:w="1439" w:type="pct"/>
            <w:tcBorders>
              <w:top w:val="single" w:sz="4" w:space="0" w:color="auto"/>
              <w:bottom w:val="single" w:sz="8" w:space="0" w:color="auto"/>
            </w:tcBorders>
            <w:tcMar>
              <w:top w:w="85" w:type="dxa"/>
              <w:left w:w="85" w:type="dxa"/>
              <w:right w:w="85" w:type="dxa"/>
            </w:tcMar>
          </w:tcPr>
          <w:p w14:paraId="4096CE7E" w14:textId="610AC943" w:rsidR="00C50CBE" w:rsidRPr="00C50CBE" w:rsidRDefault="00C50CBE" w:rsidP="00C50CBE">
            <w:pPr>
              <w:pStyle w:val="DecimalAligned"/>
              <w:spacing w:after="0" w:line="240" w:lineRule="auto"/>
              <w:rPr>
                <w:rFonts w:eastAsia="Times New Roman" w:cs="Arial"/>
                <w:b/>
                <w:color w:val="252525"/>
                <w:sz w:val="20"/>
                <w:lang w:val="en-US"/>
              </w:rPr>
            </w:pPr>
            <w:r w:rsidRPr="00C50CBE">
              <w:rPr>
                <w:rFonts w:eastAsia="Times New Roman" w:cs="Arial"/>
                <w:b/>
                <w:color w:val="252525"/>
                <w:sz w:val="20"/>
                <w:lang w:val="en-US"/>
              </w:rPr>
              <w:t>Uterus</w:t>
            </w:r>
            <w:r w:rsidR="00157DE4">
              <w:rPr>
                <w:rFonts w:eastAsia="Times New Roman" w:cs="Arial"/>
                <w:b/>
                <w:color w:val="252525"/>
                <w:sz w:val="20"/>
                <w:lang w:val="en-US"/>
              </w:rPr>
              <w:t xml:space="preserve"> </w:t>
            </w:r>
            <w:r w:rsidR="00F72101">
              <w:rPr>
                <w:rFonts w:eastAsia="Times New Roman" w:cs="Arial"/>
                <w:b/>
                <w:color w:val="252525"/>
                <w:sz w:val="20"/>
                <w:lang w:val="en-US"/>
              </w:rPr>
              <w:fldChar w:fldCharType="begin" w:fldLock="1"/>
            </w:r>
            <w:r w:rsidR="00907034">
              <w:rPr>
                <w:rFonts w:eastAsia="Times New Roman" w:cs="Arial"/>
                <w:b/>
                <w:color w:val="252525"/>
                <w:sz w:val="20"/>
                <w:lang w:val="en-US"/>
              </w:rPr>
              <w:instrText>ADDIN CSL_CITATION { "citationItems" : [ { "id" : "ITEM-1", "itemData" : { "DOI" : "10.1016/j.ejphar.2012.11.048", "ISSN" : "1879-0712", "PMID" : "23219791", "abstract" : "\u03b2(3)-adrenoceptor is a potential target for uterine relaxant drugs for the treatment of preterm labor. Mouse is an ideal experimental model for preterm labor. However, there is limited information on the molecular and functional characteristics of \u03b2(3)-adrenoceptors in mouse uterus. Therefore, the current study was undertaken to characterize the \u03b2(3)-adrenoceptors in late pregnant mouse uterus by molecular and functional experiments and to compare their expression and function with the \u03b2(2)-adrenoceptors. Using RT-PCR, we demonstrated the presence of \u03b2(3)-adrenoceptor mRNA in the mouse uterus. Accordingly, selective \u03b2(3)-adrenoceptor agonist SAR150640 (ethyl-4-{trans-4-[((2S)-2-hydroxy-3-{4-hydroxy-3[(methylsulfonyl)amino]-phenoxy}propyl)amino]cyclohexyl}benzoate hydrochloride) caused concentration-dependent relaxation of the isolated tissue. SR59230A (1 \u03bcM), a selective antagonist of \u03b2(3)-adrenoceptors, antagonized the relaxant response to SAR150640. Using real-time PCR we found that in comparison to \u03b2(3)-adrenoceptor mRNA, \u03b2(2)-adrenoceptor mRNA is predominantly expressed in the late pregnant mouse uterus. We then assessed the comparative efficiency of different \u03b2-adrenoceptor agonists, such as SAR150640, salbutamol and isoprenaline to relax the tissue. SAR150640 (pD(2) 6.64\u00b10.21, E(max) 104.9\u00b17.95), salbutamol (pD(2) 8.57\u00b10.062, E(max) 103.1\u00b13.22) and isoprenaline (pD(2) 9.48\u00b10.084, E(max) 102.9\u00b15.18) caused concentration-dependent inhibition of uterine rhythmic contractions. While the maximal relaxation to these agonists was comparable, the order of potency was isoprenaline&gt;salbutamol&gt;SAR. These results suggest that \u03b2(3)-adrenoceptor mRNA is present in the pregnant mouse uterus and is functionally active. The predominance of \u03b2(2)- over \u03b2(3)-adrenoceptor expression may explain variable potency amongst the \u03b2-adrenoceptor agonists.", "author" : [ { "dropping-particle" : "", "family" : "Parida", "given" : "Subhashree", "non-dropping-particle" : "", "parse-names" : false, "suffix" : "" }, { "dropping-particle" : "", "family" : "Uttam Singh", "given" : "Thakur", "non-dropping-particle" : "", "parse-names" : false, "suffix" : "" }, { "dropping-particle" : "", "family" : "Ravi Prakash", "given" : "Vellanki", "non-dropping-particle" : "", "parse-names" : false, "suffix" : "" }, { "dropping-particle" : "", "family" : "Mishra", "given" : "Santosh K", "non-dropping-particle" : "", "parse-names" : false, "suffix" : "" } ], "container-title" : "European journal of pharmacology", "id" : "ITEM-1", "issue" : "1-3", "issued" : { "date-parts" : [ [ "2013", "1", "30" ] ] }, "page" : "74-79", "title" : "Molecular and functional characteristics of \u03b23-adrenoceptors in late pregnant mouse uterus: a comparison with \u03b22-adrenoceptors.", "type" : "article-journal", "volume" : "700" }, "uris" : [ "http://www.mendeley.com/documents/?uuid=94eb4d10-e70c-3b3b-835b-ea82af21c777" ] }, { "id" : "ITEM-2", "itemData" : { "DOI" : "10.1111/j.1447-0756.2012.01929.x", "ISSN" : "1447-0756", "PMID" : "22765375", "abstract" : "AIMS Our aims were to examine the effects of a simultaneous stimulation of \u03b2(2) -adrenergic receptors and inhibition of uterine phosphodiesterases (PDE), in the pregnant rat uterus in vivo and on human uterine tissue in vitro. We also set out to measure cAMP levels and detect the expressions of the isoenzymes PDE4B and PDE4D in human uterine tissue samples. MATERIAL AND METHODS Preterm birth was induced in Sprague-Dawley rats with bacterial lipopolysaccharide. The uterine effects of terbutaline alone or in combination with rolipram were tested in vivo. Human myometrial strips from cesarean sections at full-term pregnancy and at preterm labor were stimulated with oxytocin, and the inhibitory effects of theophylline, rolipram and terbutaline were studied. The myometrial accumulation of cAMP in the presence of rolipram and terbutaline was determined by enzyme immunoassay. The expressions of PDE4B and PDE4D proteins were detected by Western blotting. RESULTS The selective PDE4 inhibitor rolipram was more effective than the non-selective PDE inhibitor theophylline in inhibiting the oxytocin-induced contractions in the human uterus. The uterus-relaxing effects of low doses of terbutaline were markedly potentiated by rolipram, both in rats and in human tissues. The changes in uterine cAMP levels correlated with these results. At preterm labor, PDE4B was the predominant form of PDE4 expressed; at full term, PDE4D was expressed more strongly. CONCLUSIONS A combination of selective PDE4 inhibitors and \u03b2(2) -agonists should be considered for the treatment of preterm contractions.", "author" : [ { "dropping-particle" : "", "family" : "Verli", "given" : "Judit", "non-dropping-particle" : "", "parse-names" : false, "suffix" : "" }, { "dropping-particle" : "", "family" : "Klukovits", "given" : "Anna", "non-dropping-particle" : "", "parse-names" : false, "suffix" : "" }, { "dropping-particle" : "", "family" : "Korm\u00e1nyos", "given" : "Zsolt", "non-dropping-particle" : "", "parse-names" : false, "suffix" : "" }, { "dropping-particle" : "", "family" : "Hajagos-T\u00f3th", "given" : "Judit", "non-dropping-particle" : "", "parse-names" : false, "suffix" : "" }, { "dropping-particle" : "", "family" : "Ducza", "given" : "Eszter", "non-dropping-particle" : "", "parse-names" : false, "suffix" : "" }, { "dropping-particle" : "", "family" : "Seres", "given" : "Adrienn B", "non-dropping-particle" : "", "parse-names" : false, "suffix" : "" }, { "dropping-particle" : "", "family" : "Falkay", "given" : "George", "non-dropping-particle" : "", "parse-names" : false, "suffix" : "" }, { "dropping-particle" : "", "family" : "G\u00e1sp\u00e1r", "given" : "R\u00f3bert", "non-dropping-particle" : "", "parse-names" : false, "suffix" : "" } ], "container-title" : "The journal of obstetrics and gynaecology research", "id" : "ITEM-2", "issue" : "1", "issued" : { "date-parts" : [ [ "2013", "1" ] ] }, "page" : "31-39", "title" : "Uterus-relaxing effect of \u03b22-agonists in combination with phosphodiesterase inhibitors: studies on pregnant rat in vivo and on pregnant human myometrium in vitro.", "type" : "article-journal", "volume" : "39" }, "uris" : [ "http://www.mendeley.com/documents/?uuid=094526d5-3365-39a4-abf9-f6ec026157e3" ] } ], "mendeley" : { "formattedCitation" : "[6, 7]", "plainTextFormattedCitation" : "[6, 7]", "previouslyFormattedCitation" : "[6, 7]" }, "properties" : { "noteIndex" : 0 }, "schema" : "https://github.com/citation-style-language/schema/raw/master/csl-citation.json" }</w:instrText>
            </w:r>
            <w:r w:rsidR="00F72101">
              <w:rPr>
                <w:rFonts w:eastAsia="Times New Roman" w:cs="Arial"/>
                <w:b/>
                <w:color w:val="252525"/>
                <w:sz w:val="20"/>
                <w:lang w:val="en-US"/>
              </w:rPr>
              <w:fldChar w:fldCharType="separate"/>
            </w:r>
            <w:r w:rsidR="009477CD" w:rsidRPr="009477CD">
              <w:rPr>
                <w:rFonts w:eastAsia="Times New Roman" w:cs="Arial"/>
                <w:noProof/>
                <w:color w:val="252525"/>
                <w:sz w:val="20"/>
                <w:lang w:val="en-US"/>
              </w:rPr>
              <w:t>[6, 7]</w:t>
            </w:r>
            <w:r w:rsidR="00F72101">
              <w:rPr>
                <w:rFonts w:eastAsia="Times New Roman" w:cs="Arial"/>
                <w:b/>
                <w:color w:val="252525"/>
                <w:sz w:val="20"/>
                <w:lang w:val="en-US"/>
              </w:rPr>
              <w:fldChar w:fldCharType="end"/>
            </w:r>
            <w:r w:rsidR="00226E67">
              <w:rPr>
                <w:rFonts w:eastAsia="Times New Roman" w:cs="Arial"/>
                <w:b/>
                <w:color w:val="252525"/>
                <w:sz w:val="20"/>
                <w:lang w:val="en-US"/>
              </w:rPr>
              <w:t xml:space="preserve">. </w:t>
            </w:r>
          </w:p>
          <w:p w14:paraId="747C955B" w14:textId="75D80726" w:rsidR="00C50CBE" w:rsidRPr="00C50CBE" w:rsidRDefault="00F81BAD" w:rsidP="00C50CBE">
            <w:pPr>
              <w:pStyle w:val="DecimalAligned"/>
              <w:spacing w:after="0" w:line="240" w:lineRule="auto"/>
              <w:rPr>
                <w:rFonts w:eastAsia="Times New Roman" w:cs="Arial"/>
                <w:color w:val="252525"/>
                <w:sz w:val="20"/>
                <w:lang w:val="en-US"/>
              </w:rPr>
            </w:pPr>
            <w:r>
              <w:rPr>
                <w:rFonts w:eastAsia="Times New Roman" w:cs="Arial"/>
                <w:color w:val="252525"/>
                <w:sz w:val="20"/>
                <w:lang w:val="en-US"/>
              </w:rPr>
              <w:t>G</w:t>
            </w:r>
            <w:r w:rsidRPr="00F81BAD">
              <w:rPr>
                <w:rFonts w:eastAsia="Times New Roman" w:cs="Arial"/>
                <w:color w:val="252525"/>
                <w:sz w:val="20"/>
                <w:lang w:val="en-US"/>
              </w:rPr>
              <w:t>astrointestinal</w:t>
            </w:r>
            <w:r w:rsidR="00C50CBE" w:rsidRPr="00C50CBE">
              <w:rPr>
                <w:rFonts w:eastAsia="Times New Roman" w:cs="Arial"/>
                <w:color w:val="252525"/>
                <w:sz w:val="20"/>
                <w:lang w:val="en-US"/>
              </w:rPr>
              <w:t xml:space="preserve"> tract (decreases motility)</w:t>
            </w:r>
            <w:r w:rsidR="00783121">
              <w:rPr>
                <w:rFonts w:eastAsia="Times New Roman" w:cs="Arial"/>
                <w:color w:val="252525"/>
                <w:sz w:val="20"/>
                <w:lang w:val="en-US"/>
              </w:rPr>
              <w:t xml:space="preserve"> </w:t>
            </w:r>
            <w:r w:rsidR="00783121">
              <w:rPr>
                <w:rFonts w:eastAsia="Times New Roman" w:cs="Arial"/>
                <w:color w:val="252525"/>
                <w:sz w:val="20"/>
                <w:lang w:val="en-US"/>
              </w:rPr>
              <w:fldChar w:fldCharType="begin" w:fldLock="1"/>
            </w:r>
            <w:r w:rsidR="00907034">
              <w:rPr>
                <w:rFonts w:eastAsia="Times New Roman" w:cs="Arial"/>
                <w:color w:val="252525"/>
                <w:sz w:val="20"/>
                <w:lang w:val="en-US"/>
              </w:rPr>
              <w:instrText>ADDIN CSL_CITATION { "citationItems" : [ { "id" : "ITEM-1", "itemData" : { "DOI" : "10.1124/jpet.103.060145.is", "ISBN" : "0022-3565 (Print)", "ISSN" : "00223565", "PMID" : "14711933", "abstract" : "The purpose of the present study was to ascertain the role of adenylate (AC) versus guanylate cyclase (GC) signaling pathways in the internal anal sphincter (IAS) smooth muscle relaxation by beta(1)-, beta(2)-, and beta(3)-adrenoceptor (AR) activation by xamoterol, procaterol, and disodium 5-[(2R)-2-(3-chlorophenyl)-2-hydroxy-ethyl]amino)propyl]-1,3-benzodioxole-2,2-dicarboxylate (CL 316243), respectively. The above-mentioned agonists produced concentration-dependent relaxation of the smooth muscle strips. Both the selective G(i/o)alpha and G(s)alpha antagonists 8,8'-(carbonylbis(imino-3,1-phenylene))bis-(1,3,5-naphthalene trisulfonic acid) (NF 023) and 4,4',4\",4\"'-(carbonylbis(imino-5,1,3-benzenetriylbis(carbonylimino)))tetrakis-benzene-1,3-disulfonic acid (NF 449), respectively, inhibited the relaxation induced by procaterol. However, only NF 023 inhibited the relaxation induced by xamoterol and CL 316243. 1H-[1,2,4]Oxadiazolo[4,3-a]quinoxalin-1-one, a soluble GC inhibitor, significantly inhibited the relaxation induced by different agonists. In contrast, the selective AC inhibitor [9-(tetrahydro-2'-furyl)adenine] (SQ 22536) inhibited only the relaxation induced by procaterol. (9R,10S,12S)-2,3,9,10,11,12-Hexahydro-10-hydroxy-9-methyl-1-oxo-9,12-epoxy-1H-diindolo[1,2,3-fg: 3',2',1'-kl]pyrrolo[3,4-l][1,6]benzodiazocine-10-carboxylic acid, hexyl ester (KT 5720), a cAMP-dependent protein kinase inhibitor, attenuated the relaxation by procaterol, whereas (9S,10R,12R)-2,3,9,10,11,12, hexahydro-10-methoxy-2,9-dimethyl-1-oxo-9.12-epoxy-1H-diindolo[1,2,3-fg:3',2',1'-kl]pyrrolo[3,4-I][1,6]benzodiazocine-10-carboxylic acid methyl ester (KT 5823), a selective cGMP-dependent protein kinase (PKG) inhibitor, attenuated the relaxation induced by xamoterol and CL 316243. Xamoterol produced significant increase in cGMP levels, whereas only procaterol enhanced the cAMP levels. Western blot analysis confirmed the presence of beta(1), beta(2), and beta(3)-AR subtypes in the IAS. In summary, beta(2)-AR activates both G(s)alpha and G(i/o)alpha-protein subunits and induces relaxation in the rat IAS via both cAMP/cGMP pathways. In contrast, the beta(1)/beta(3)-ARs activation causes the smooth muscle relaxation via G(i/o)alpha-protein subunit/GC/GMP/PKG pathway. These studies are important for the understanding of intracellular mechanisms underlying IAS smooth muscle relaxation and in turn the pathophysiology of certain anorectal motility disorders.", "author" : [ { "dropping-particle" : "", "family" : "Li", "given" : "Fangxia", "non-dropping-particle" : "", "parse-names" : false, "suffix" : "" }, { "dropping-particle" : "", "family" : "Godoy", "given" : "M\u00e1rcio", "non-dropping-particle" : "De", "parse-names" : false, "suffix" : "" }, { "dropping-particle" : "", "family" : "Rattan", "given" : "Satish", "non-dropping-particle" : "", "parse-names" : false, "suffix" : "" } ], "container-title" : "The Journal of pharmacology and experimental therapeutics", "id" : "ITEM-1", "issue" : "3", "issued" : { "date-parts" : [ [ "2004", "3" ] ] }, "page" : "1111-1120", "title" : "Role of adenylate and guanylate cyclases in beta1-, beta2-, and beta3-adrenoceptor-mediated relaxation of internal anal sphincter smooth muscle.", "type" : "article-journal", "volume" : "308" }, "uris" : [ "http://www.mendeley.com/documents/?uuid=dc30ec2c-3145-3103-9bc0-7be1c07a4f77" ] } ], "mendeley" : { "formattedCitation" : "[8]", "plainTextFormattedCitation" : "[8]", "previouslyFormattedCitation" : "[8]" }, "properties" : { "noteIndex" : 0 }, "schema" : "https://github.com/citation-style-language/schema/raw/master/csl-citation.json" }</w:instrText>
            </w:r>
            <w:r w:rsidR="00783121">
              <w:rPr>
                <w:rFonts w:eastAsia="Times New Roman" w:cs="Arial"/>
                <w:color w:val="252525"/>
                <w:sz w:val="20"/>
                <w:lang w:val="en-US"/>
              </w:rPr>
              <w:fldChar w:fldCharType="separate"/>
            </w:r>
            <w:r w:rsidR="009477CD" w:rsidRPr="009477CD">
              <w:rPr>
                <w:rFonts w:eastAsia="Times New Roman" w:cs="Arial"/>
                <w:noProof/>
                <w:color w:val="252525"/>
                <w:sz w:val="20"/>
                <w:lang w:val="en-US"/>
              </w:rPr>
              <w:t>[8]</w:t>
            </w:r>
            <w:r w:rsidR="00783121">
              <w:rPr>
                <w:rFonts w:eastAsia="Times New Roman" w:cs="Arial"/>
                <w:color w:val="252525"/>
                <w:sz w:val="20"/>
                <w:lang w:val="en-US"/>
              </w:rPr>
              <w:fldChar w:fldCharType="end"/>
            </w:r>
            <w:r w:rsidR="00226E67">
              <w:rPr>
                <w:rFonts w:eastAsia="Times New Roman" w:cs="Arial"/>
                <w:color w:val="252525"/>
                <w:sz w:val="20"/>
                <w:lang w:val="en-US"/>
              </w:rPr>
              <w:t>.</w:t>
            </w:r>
            <w:r w:rsidR="0054354C">
              <w:rPr>
                <w:rFonts w:eastAsia="Times New Roman" w:cs="Arial"/>
                <w:color w:val="252525"/>
                <w:sz w:val="20"/>
                <w:lang w:val="en-US"/>
              </w:rPr>
              <w:t xml:space="preserve"> </w:t>
            </w:r>
          </w:p>
          <w:p w14:paraId="6FFB7AD6" w14:textId="7B9727A6" w:rsidR="00C50CBE" w:rsidRDefault="00C50CBE" w:rsidP="00C50CBE">
            <w:pPr>
              <w:pStyle w:val="DecimalAligned"/>
              <w:spacing w:after="0" w:line="240" w:lineRule="auto"/>
              <w:rPr>
                <w:rFonts w:eastAsia="Times New Roman" w:cs="Arial"/>
                <w:color w:val="252525"/>
                <w:sz w:val="20"/>
                <w:lang w:val="en-US"/>
              </w:rPr>
            </w:pPr>
            <w:r>
              <w:rPr>
                <w:rFonts w:eastAsia="Times New Roman" w:cs="Arial"/>
                <w:color w:val="252525"/>
                <w:sz w:val="20"/>
                <w:lang w:val="en-US"/>
              </w:rPr>
              <w:t>D</w:t>
            </w:r>
            <w:r w:rsidRPr="00C50CBE">
              <w:rPr>
                <w:rFonts w:eastAsia="Times New Roman" w:cs="Arial"/>
                <w:color w:val="252525"/>
                <w:sz w:val="20"/>
                <w:lang w:val="en-US"/>
              </w:rPr>
              <w:t xml:space="preserve">etrusor </w:t>
            </w:r>
            <w:r>
              <w:rPr>
                <w:rFonts w:eastAsia="Times New Roman" w:cs="Arial"/>
                <w:color w:val="252525"/>
                <w:sz w:val="20"/>
                <w:lang w:val="en-US"/>
              </w:rPr>
              <w:t xml:space="preserve">muscle </w:t>
            </w:r>
            <w:r w:rsidR="0054354C">
              <w:rPr>
                <w:rFonts w:eastAsia="Times New Roman" w:cs="Arial"/>
                <w:color w:val="252525"/>
                <w:sz w:val="20"/>
                <w:lang w:val="en-US"/>
              </w:rPr>
              <w:t>in</w:t>
            </w:r>
            <w:r>
              <w:rPr>
                <w:rFonts w:eastAsia="Times New Roman" w:cs="Arial"/>
                <w:color w:val="252525"/>
                <w:sz w:val="20"/>
                <w:lang w:val="en-US"/>
              </w:rPr>
              <w:t xml:space="preserve"> </w:t>
            </w:r>
            <w:r w:rsidR="007837F4">
              <w:rPr>
                <w:rFonts w:eastAsia="Times New Roman" w:cs="Arial"/>
                <w:color w:val="252525"/>
                <w:sz w:val="20"/>
                <w:lang w:val="en-US"/>
              </w:rPr>
              <w:t xml:space="preserve">the </w:t>
            </w:r>
            <w:r w:rsidR="0054354C">
              <w:rPr>
                <w:rFonts w:eastAsia="Times New Roman" w:cs="Arial"/>
                <w:color w:val="252525"/>
                <w:sz w:val="20"/>
                <w:lang w:val="en-US"/>
              </w:rPr>
              <w:t xml:space="preserve">urinary </w:t>
            </w:r>
            <w:r>
              <w:rPr>
                <w:rFonts w:eastAsia="Times New Roman" w:cs="Arial"/>
                <w:color w:val="252525"/>
                <w:sz w:val="20"/>
                <w:lang w:val="en-US"/>
              </w:rPr>
              <w:t xml:space="preserve">bladder </w:t>
            </w:r>
            <w:r w:rsidR="00783121">
              <w:rPr>
                <w:rFonts w:eastAsia="Times New Roman" w:cs="Arial"/>
                <w:color w:val="252525"/>
                <w:sz w:val="20"/>
                <w:lang w:val="en-US"/>
              </w:rPr>
              <w:fldChar w:fldCharType="begin" w:fldLock="1"/>
            </w:r>
            <w:r w:rsidR="00907034">
              <w:rPr>
                <w:rFonts w:eastAsia="Times New Roman" w:cs="Arial"/>
                <w:color w:val="252525"/>
                <w:sz w:val="20"/>
                <w:lang w:val="en-US"/>
              </w:rPr>
              <w:instrText>ADDIN CSL_CITATION { "citationItems" : [ { "id" : "ITEM-1", "itemData" : { "ISSN" : "0733-2467", "PMID" : "7540086", "abstract" : "Prazosin (an alpha-1-adrenergic blocker) and cromakalim (potassium channel opener), given alone, induced significant fatigue of the urethral sphincter at a concentration of 10(-4) M; both drugs combined achieved a significant sphincteric fatigue at a concentration of 10(-5) M each. To 10(-4) M hexamethonium (ganglionic smooth muscle blocker) and 10(-4) M decamethonium (nicotinic blocker of striated muscle) the striated urethral sphincter responded like striated muscle with no detectable function of its smooth muscle component. Therefore, the striated component seems to play a dominant role in sphincteric function. With calcium depletion or in the presence of a calcium channel blocker (10(-4) M nifedipine) the urethral sphincter showed a relative enhancement of response to electrical field stimulation when compared with smooth and skeletal muscle, whose responses were both significantly reduced. This phenomenon could not be explained with calcium-dependent, inhibitory, nitric oxide-releasing nerves, as the NO-synthase blocker N-nitro-L-arginine (10(-5) M to 5 x 10(-5) M) failed to induce the enhancement of sphincter contraction during electrostimulation found with calcium depletion. Still, NO-releasing nerves might play a role in sphincteric relaxation because sodium nitroprusside (10(-5) M) induced a significant relaxation of the urethral sphincter precontracted with 80 mM potassium. The potential to weaken sphincteric closure with drugs, exemplified by the results obtained in response to prazosin and cromakalim, would represent a therapeutic advance in the patient with neurogenic bladder dysfunction.", "author" : [ { "dropping-particle" : "", "family" : "Heyden", "given" : "B", "non-dropping-particle" : "von", "parse-names" : false, "suffix" : "" }, { "dropping-particle" : "", "family" : "Riemer", "given" : "R K", "non-dropping-particle" : "", "parse-names" : false, "suffix" : "" }, { "dropping-particle" : "", "family" : "Nunes", "given" : "L", "non-dropping-particle" : "", "parse-names" : false, "suffix" : "" }, { "dropping-particle" : "", "family" : "Brock", "given" : "G B", "non-dropping-particle" : "", "parse-names" : false, "suffix" : "" }, { "dropping-particle" : "", "family" : "Lue", "given" : "T F", "non-dropping-particle" : "", "parse-names" : false, "suffix" : "" }, { "dropping-particle" : "", "family" : "Tanagho", "given" : "E A", "non-dropping-particle" : "", "parse-names" : false, "suffix" : "" } ], "container-title" : "Neurourology and urodynamics", "id" : "ITEM-1", "issue" : "2", "issued" : { "date-parts" : [ [ "1995" ] ] }, "page" : "153-168", "title" : "Response of guinea pig smooth and striated urethral sphincter to cromakalim, prazosin, nifedipine, nitroprusside, and electrical stimulation.", "type" : "article-journal", "volume" : "14" }, "uris" : [ "http://www.mendeley.com/documents/?uuid=235061d5-d443-3bea-b623-ed16b3d817bf" ] } ], "mendeley" : { "formattedCitation" : "[9]", "plainTextFormattedCitation" : "[9]", "previouslyFormattedCitation" : "[9]" }, "properties" : { "noteIndex" : 0 }, "schema" : "https://github.com/citation-style-language/schema/raw/master/csl-citation.json" }</w:instrText>
            </w:r>
            <w:r w:rsidR="00783121">
              <w:rPr>
                <w:rFonts w:eastAsia="Times New Roman" w:cs="Arial"/>
                <w:color w:val="252525"/>
                <w:sz w:val="20"/>
                <w:lang w:val="en-US"/>
              </w:rPr>
              <w:fldChar w:fldCharType="separate"/>
            </w:r>
            <w:r w:rsidR="009477CD" w:rsidRPr="009477CD">
              <w:rPr>
                <w:rFonts w:eastAsia="Times New Roman" w:cs="Arial"/>
                <w:noProof/>
                <w:color w:val="252525"/>
                <w:sz w:val="20"/>
                <w:lang w:val="en-US"/>
              </w:rPr>
              <w:t>[9]</w:t>
            </w:r>
            <w:r w:rsidR="00783121">
              <w:rPr>
                <w:rFonts w:eastAsia="Times New Roman" w:cs="Arial"/>
                <w:color w:val="252525"/>
                <w:sz w:val="20"/>
                <w:lang w:val="en-US"/>
              </w:rPr>
              <w:fldChar w:fldCharType="end"/>
            </w:r>
            <w:r w:rsidR="00226E67">
              <w:rPr>
                <w:rFonts w:eastAsia="Times New Roman" w:cs="Arial"/>
                <w:color w:val="252525"/>
                <w:sz w:val="20"/>
                <w:lang w:val="en-US"/>
              </w:rPr>
              <w:t xml:space="preserve">. </w:t>
            </w:r>
            <w:r w:rsidR="0054354C">
              <w:rPr>
                <w:rFonts w:eastAsia="Times New Roman" w:cs="Arial"/>
                <w:color w:val="252525"/>
                <w:sz w:val="20"/>
                <w:lang w:val="en-US"/>
              </w:rPr>
              <w:t xml:space="preserve"> </w:t>
            </w:r>
          </w:p>
          <w:p w14:paraId="41B73A6C" w14:textId="70D90C67" w:rsidR="00C50CBE" w:rsidRDefault="00C50CBE" w:rsidP="00C50CBE">
            <w:pPr>
              <w:pStyle w:val="DecimalAligned"/>
              <w:spacing w:after="0" w:line="240" w:lineRule="auto"/>
              <w:rPr>
                <w:rFonts w:eastAsia="Times New Roman" w:cs="Arial"/>
                <w:color w:val="252525"/>
                <w:sz w:val="20"/>
                <w:lang w:val="en-US"/>
              </w:rPr>
            </w:pPr>
            <w:r>
              <w:rPr>
                <w:rFonts w:eastAsia="Times New Roman" w:cs="Arial"/>
                <w:color w:val="252525"/>
                <w:sz w:val="20"/>
                <w:lang w:val="en-US"/>
              </w:rPr>
              <w:t>B</w:t>
            </w:r>
            <w:r w:rsidR="009347C9">
              <w:rPr>
                <w:rFonts w:eastAsia="Times New Roman" w:cs="Arial"/>
                <w:color w:val="252525"/>
                <w:sz w:val="20"/>
                <w:lang w:val="en-US"/>
              </w:rPr>
              <w:t xml:space="preserve">ronchi </w:t>
            </w:r>
            <w:r w:rsidR="009347C9">
              <w:rPr>
                <w:rFonts w:eastAsia="Times New Roman" w:cs="Arial"/>
                <w:color w:val="252525"/>
                <w:sz w:val="20"/>
                <w:lang w:val="en-US"/>
              </w:rPr>
              <w:fldChar w:fldCharType="begin" w:fldLock="1"/>
            </w:r>
            <w:r w:rsidR="00907034">
              <w:rPr>
                <w:rFonts w:eastAsia="Times New Roman" w:cs="Arial"/>
                <w:color w:val="252525"/>
                <w:sz w:val="20"/>
                <w:lang w:val="en-US"/>
              </w:rPr>
              <w:instrText>ADDIN CSL_CITATION { "citationItems" : [ { "id" : "ITEM-1", "itemData" : { "ISSN" : "0026895X", "PMID" : "39243", "author" : [ { "dropping-particle" : "", "family" : "Minneman", "given" : "K P", "non-dropping-particle" : "", "parse-names" : false, "suffix" : "" }, { "dropping-particle" : "", "family" : "Hegstrand", "given" : "L R", "non-dropping-particle" : "", "parse-names" : false, "suffix" : "" }, { "dropping-particle" : "", "family" : "Molinoff", "given" : "P B", "non-dropping-particle" : "", "parse-names" : false, "suffix" : "" } ], "container-title" : "Molecular pharmacology", "id" : "ITEM-1", "issue" : "1", "issued" : { "date-parts" : [ [ "1979", "7" ] ] }, "page" : "21-33", "title" : "The pharmacological specificity of beta-1 and beta-2 adrenergic receptors in rat heart and lung in vitro.", "type" : "article-journal", "volume" : "16" }, "uris" : [ "http://www.mendeley.com/documents/?uuid=800f99c2-708a-33bb-ac7d-39b7cd5d7bf9" ] } ], "mendeley" : { "formattedCitation" : "[10]", "plainTextFormattedCitation" : "[10]", "previouslyFormattedCitation" : "[10]" }, "properties" : { "noteIndex" : 0 }, "schema" : "https://github.com/citation-style-language/schema/raw/master/csl-citation.json" }</w:instrText>
            </w:r>
            <w:r w:rsidR="009347C9">
              <w:rPr>
                <w:rFonts w:eastAsia="Times New Roman" w:cs="Arial"/>
                <w:color w:val="252525"/>
                <w:sz w:val="20"/>
                <w:lang w:val="en-US"/>
              </w:rPr>
              <w:fldChar w:fldCharType="separate"/>
            </w:r>
            <w:r w:rsidR="009477CD" w:rsidRPr="009477CD">
              <w:rPr>
                <w:rFonts w:eastAsia="Times New Roman" w:cs="Arial"/>
                <w:noProof/>
                <w:color w:val="252525"/>
                <w:sz w:val="20"/>
                <w:lang w:val="en-US"/>
              </w:rPr>
              <w:t>[10]</w:t>
            </w:r>
            <w:r w:rsidR="009347C9">
              <w:rPr>
                <w:rFonts w:eastAsia="Times New Roman" w:cs="Arial"/>
                <w:color w:val="252525"/>
                <w:sz w:val="20"/>
                <w:lang w:val="en-US"/>
              </w:rPr>
              <w:fldChar w:fldCharType="end"/>
            </w:r>
            <w:r w:rsidR="00226E67">
              <w:rPr>
                <w:rFonts w:eastAsia="Times New Roman" w:cs="Arial"/>
                <w:color w:val="252525"/>
                <w:sz w:val="20"/>
                <w:lang w:val="en-US"/>
              </w:rPr>
              <w:t xml:space="preserve">. </w:t>
            </w:r>
            <w:r w:rsidR="0054354C">
              <w:rPr>
                <w:rFonts w:eastAsia="Times New Roman" w:cs="Arial"/>
                <w:color w:val="252525"/>
                <w:sz w:val="20"/>
                <w:lang w:val="en-US"/>
              </w:rPr>
              <w:t xml:space="preserve"> </w:t>
            </w:r>
          </w:p>
          <w:p w14:paraId="52F97F6E" w14:textId="51BDCA6C" w:rsidR="00C50CBE" w:rsidRPr="00C50CBE" w:rsidRDefault="00C50CBE" w:rsidP="00C50CBE">
            <w:pPr>
              <w:pStyle w:val="DecimalAligned"/>
              <w:spacing w:after="0" w:line="240" w:lineRule="auto"/>
              <w:rPr>
                <w:rFonts w:eastAsia="Times New Roman" w:cs="Arial"/>
                <w:color w:val="252525"/>
                <w:sz w:val="20"/>
                <w:lang w:val="en-US"/>
              </w:rPr>
            </w:pPr>
            <w:r w:rsidRPr="00C50CBE">
              <w:rPr>
                <w:rFonts w:eastAsia="Times New Roman" w:cs="Arial"/>
                <w:color w:val="252525"/>
                <w:sz w:val="20"/>
                <w:lang w:val="en-US"/>
              </w:rPr>
              <w:t>Blood vessels</w:t>
            </w:r>
            <w:r w:rsidR="009347C9">
              <w:rPr>
                <w:rFonts w:eastAsia="Times New Roman" w:cs="Arial"/>
                <w:color w:val="252525"/>
                <w:sz w:val="20"/>
                <w:lang w:val="en-US"/>
              </w:rPr>
              <w:t xml:space="preserve"> </w:t>
            </w:r>
            <w:r w:rsidR="009347C9">
              <w:rPr>
                <w:rFonts w:eastAsia="Times New Roman" w:cs="Arial"/>
                <w:color w:val="252525"/>
                <w:sz w:val="20"/>
                <w:lang w:val="en-US"/>
              </w:rPr>
              <w:fldChar w:fldCharType="begin" w:fldLock="1"/>
            </w:r>
            <w:r w:rsidR="00907034">
              <w:rPr>
                <w:rFonts w:eastAsia="Times New Roman" w:cs="Arial"/>
                <w:color w:val="252525"/>
                <w:sz w:val="20"/>
                <w:lang w:val="en-US"/>
              </w:rPr>
              <w:instrText>ADDIN CSL_CITATION { "citationItems" : [ { "id" : "ITEM-1", "itemData" : { "ISSN" : "0026895X", "PMID" : "39243", "author" : [ { "dropping-particle" : "", "family" : "Minneman", "given" : "K P", "non-dropping-particle" : "", "parse-names" : false, "suffix" : "" }, { "dropping-particle" : "", "family" : "Hegstrand", "given" : "L R", "non-dropping-particle" : "", "parse-names" : false, "suffix" : "" }, { "dropping-particle" : "", "family" : "Molinoff", "given" : "P B", "non-dropping-particle" : "", "parse-names" : false, "suffix" : "" } ], "container-title" : "Molecular pharmacology", "id" : "ITEM-1", "issue" : "1", "issued" : { "date-parts" : [ [ "1979", "7" ] ] }, "page" : "21-33", "title" : "The pharmacological specificity of beta-1 and beta-2 adrenergic receptors in rat heart and lung in vitro.", "type" : "article-journal", "volume" : "16" }, "uris" : [ "http://www.mendeley.com/documents/?uuid=800f99c2-708a-33bb-ac7d-39b7cd5d7bf9" ] } ], "mendeley" : { "formattedCitation" : "[10]", "plainTextFormattedCitation" : "[10]", "previouslyFormattedCitation" : "[10]" }, "properties" : { "noteIndex" : 0 }, "schema" : "https://github.com/citation-style-language/schema/raw/master/csl-citation.json" }</w:instrText>
            </w:r>
            <w:r w:rsidR="009347C9">
              <w:rPr>
                <w:rFonts w:eastAsia="Times New Roman" w:cs="Arial"/>
                <w:color w:val="252525"/>
                <w:sz w:val="20"/>
                <w:lang w:val="en-US"/>
              </w:rPr>
              <w:fldChar w:fldCharType="separate"/>
            </w:r>
            <w:r w:rsidR="009477CD" w:rsidRPr="009477CD">
              <w:rPr>
                <w:rFonts w:eastAsia="Times New Roman" w:cs="Arial"/>
                <w:noProof/>
                <w:color w:val="252525"/>
                <w:sz w:val="20"/>
                <w:lang w:val="en-US"/>
              </w:rPr>
              <w:t>[10]</w:t>
            </w:r>
            <w:r w:rsidR="009347C9">
              <w:rPr>
                <w:rFonts w:eastAsia="Times New Roman" w:cs="Arial"/>
                <w:color w:val="252525"/>
                <w:sz w:val="20"/>
                <w:lang w:val="en-US"/>
              </w:rPr>
              <w:fldChar w:fldCharType="end"/>
            </w:r>
            <w:r w:rsidR="00226E67">
              <w:rPr>
                <w:rFonts w:eastAsia="Times New Roman" w:cs="Arial"/>
                <w:color w:val="252525"/>
                <w:sz w:val="20"/>
                <w:lang w:val="en-US"/>
              </w:rPr>
              <w:t xml:space="preserve">. </w:t>
            </w:r>
            <w:r w:rsidR="0054354C">
              <w:rPr>
                <w:rFonts w:eastAsia="Times New Roman" w:cs="Arial"/>
                <w:color w:val="252525"/>
                <w:sz w:val="20"/>
                <w:lang w:val="en-US"/>
              </w:rPr>
              <w:t xml:space="preserve"> </w:t>
            </w:r>
          </w:p>
          <w:p w14:paraId="4E5A198A" w14:textId="790B6693" w:rsidR="00C50CBE" w:rsidRDefault="00C50CBE" w:rsidP="00C50CBE">
            <w:pPr>
              <w:pStyle w:val="DecimalAligned"/>
              <w:spacing w:after="0" w:line="240" w:lineRule="auto"/>
              <w:rPr>
                <w:rFonts w:eastAsia="Times New Roman" w:cs="Arial"/>
                <w:color w:val="252525"/>
                <w:sz w:val="20"/>
                <w:lang w:val="en-US"/>
              </w:rPr>
            </w:pPr>
            <w:r>
              <w:rPr>
                <w:rFonts w:eastAsia="Times New Roman" w:cs="Arial"/>
                <w:color w:val="252525"/>
                <w:sz w:val="20"/>
                <w:lang w:val="en-US"/>
              </w:rPr>
              <w:t>S</w:t>
            </w:r>
            <w:r w:rsidRPr="00C50CBE">
              <w:rPr>
                <w:rFonts w:eastAsia="Times New Roman" w:cs="Arial"/>
                <w:color w:val="252525"/>
                <w:sz w:val="20"/>
                <w:lang w:val="en-US"/>
              </w:rPr>
              <w:t>triated muscle</w:t>
            </w:r>
            <w:r w:rsidR="00783121">
              <w:rPr>
                <w:rFonts w:eastAsia="Times New Roman" w:cs="Arial"/>
                <w:color w:val="252525"/>
                <w:sz w:val="20"/>
                <w:lang w:val="en-US"/>
              </w:rPr>
              <w:t xml:space="preserve"> </w:t>
            </w:r>
            <w:r w:rsidR="00783121">
              <w:rPr>
                <w:rFonts w:eastAsia="Times New Roman" w:cs="Arial"/>
                <w:color w:val="252525"/>
                <w:sz w:val="20"/>
                <w:lang w:val="en-US"/>
              </w:rPr>
              <w:fldChar w:fldCharType="begin" w:fldLock="1"/>
            </w:r>
            <w:r w:rsidR="00907034">
              <w:rPr>
                <w:rFonts w:eastAsia="Times New Roman" w:cs="Arial"/>
                <w:color w:val="252525"/>
                <w:sz w:val="20"/>
                <w:lang w:val="en-US"/>
              </w:rPr>
              <w:instrText>ADDIN CSL_CITATION { "citationItems" : [ { "id" : "ITEM-1", "itemData" : { "ISSN" : "0014-2956", "PMID" : "8917438", "abstract" : "Up to now, transgenic mice models created to study the physiological impact of alterations in the human beta-adrenoceptor system have only focused on cardiac tissues and carried hybrid transgenes with strong cardiac promoters. We have developed a transgenic mouse strain (F28) carrying the human beta 2-adrenoceptor gene with its natural promoter region with the aim of producing a model that more closely reproduces the natural human beta 2-adrenoceptor tissue expression pattern. By means of northern blot analyses, using the appropriate probes, we have obtained evidence that (a) the human beta 2-adrenoceptor's structural gene is transcribed in several tissues of F28 mice; (b) the tissue distribution pattern of human beta 2-adrenoceptor mRNA in F28 mice completely differs from that of mouse beta 2-adrenoceptor mRNA; and (c) the tissue distribution pattern of mouse beta 2-adrenoceptor mRNA in F28 mice is very similar to that observed in their non-transgenic littermates. Like humans, F28 mice express human beta 2-adrenoceptor mRNA in liver, lung, brain, heart, and muscle. However, unlike humans, F28 mice do not accumulate human beta 2-adrenoceptor mRNA in kidney and spleen. By using [125I]iodocyanopindolol to label all beta-adrenoceptors and ICI 118,551 to discriminate between the binding to beta 2- and beta 1-adrenoceptors we have demonstrated that the beta 2-adrenoceptor binding activity increases over control values in F28 mouse tissues that accumulate transgenic mRNA. Accordingly, the number of beta 2-adrenoceptors increased slightly over the control values in muscle, heart, brain, and lung of F28 mice, while in liver these receptors were strongly overexpressed. We further showed that transgene beta 2-adrenoceptors couple to GTP-binding proteins, mediate beta-adrenoceptor agonist-stimulated adenylyl cyclase activation, and cause a strong enhancement of this response in liver membranes of F28 versus control mice. Finally, F28 mice show a phenotype of depressed ponderal development and perturbed hindquarter movements. This unique model should be useful to further investigate beta 2-adrenoceptor causal relationships with human pathologies.", "author" : [ { "dropping-particle" : "", "family" : "Andr\u00e9", "given" : "C", "non-dropping-particle" : "", "parse-names" : false, "suffix" : "" }, { "dropping-particle" : "", "family" : "Erraji", "given" : "L", "non-dropping-particle" : "", "parse-names" : false, "suffix" : "" }, { "dropping-particle" : "", "family" : "Gaston", "given" : "J", "non-dropping-particle" : "", "parse-names" : false, "suffix" : "" }, { "dropping-particle" : "", "family" : "Grimber", "given" : "G", "non-dropping-particle" : "", "parse-names" : false, "suffix" : "" }, { "dropping-particle" : "", "family" : "Briand", "given" : "P", "non-dropping-particle" : "", "parse-names" : false, "suffix" : "" }, { "dropping-particle" : "", "family" : "Guillet", "given" : "J G", "non-dropping-particle" : "", "parse-names" : false, "suffix" : "" } ], "container-title" : "European journal of biochemistry / FEBS", "id" : "ITEM-1", "issue" : "2", "issued" : { "date-parts" : [ [ "1996", "10", "15" ] ] }, "page" : "417-24", "title" : "Transgenic mice carrying the human beta 2-adrenergic receptor gene with its own promoter overexpress beta 2-adrenergic receptors in liver.", "type" : "article-journal", "volume" : "241" }, "uris" : [ "http://www.mendeley.com/documents/?uuid=515d90f6-8b3b-3125-aa44-d2d3b522edff" ] } ], "mendeley" : { "formattedCitation" : "[11]", "plainTextFormattedCitation" : "[11]", "previouslyFormattedCitation" : "[11]" }, "properties" : { "noteIndex" : 0 }, "schema" : "https://github.com/citation-style-language/schema/raw/master/csl-citation.json" }</w:instrText>
            </w:r>
            <w:r w:rsidR="00783121">
              <w:rPr>
                <w:rFonts w:eastAsia="Times New Roman" w:cs="Arial"/>
                <w:color w:val="252525"/>
                <w:sz w:val="20"/>
                <w:lang w:val="en-US"/>
              </w:rPr>
              <w:fldChar w:fldCharType="separate"/>
            </w:r>
            <w:r w:rsidR="009477CD" w:rsidRPr="009477CD">
              <w:rPr>
                <w:rFonts w:eastAsia="Times New Roman" w:cs="Arial"/>
                <w:noProof/>
                <w:color w:val="252525"/>
                <w:sz w:val="20"/>
                <w:lang w:val="en-US"/>
              </w:rPr>
              <w:t>[11]</w:t>
            </w:r>
            <w:r w:rsidR="00783121">
              <w:rPr>
                <w:rFonts w:eastAsia="Times New Roman" w:cs="Arial"/>
                <w:color w:val="252525"/>
                <w:sz w:val="20"/>
                <w:lang w:val="en-US"/>
              </w:rPr>
              <w:fldChar w:fldCharType="end"/>
            </w:r>
            <w:r w:rsidR="00226E67">
              <w:rPr>
                <w:rFonts w:eastAsia="Times New Roman" w:cs="Arial"/>
                <w:color w:val="252525"/>
                <w:sz w:val="20"/>
                <w:lang w:val="en-US"/>
              </w:rPr>
              <w:t xml:space="preserve">. </w:t>
            </w:r>
            <w:r w:rsidR="0054354C">
              <w:rPr>
                <w:rFonts w:eastAsia="Times New Roman" w:cs="Arial"/>
                <w:color w:val="252525"/>
                <w:sz w:val="20"/>
                <w:lang w:val="en-US"/>
              </w:rPr>
              <w:t xml:space="preserve"> </w:t>
            </w:r>
          </w:p>
          <w:p w14:paraId="16A7B492" w14:textId="456B1155" w:rsidR="00221094" w:rsidRDefault="00C50CBE" w:rsidP="00C50CBE">
            <w:pPr>
              <w:pStyle w:val="DecimalAligned"/>
              <w:spacing w:after="0" w:line="240" w:lineRule="auto"/>
              <w:rPr>
                <w:rFonts w:eastAsia="Times New Roman" w:cs="Arial"/>
                <w:color w:val="252525"/>
                <w:sz w:val="20"/>
                <w:lang w:val="en-US"/>
              </w:rPr>
            </w:pPr>
            <w:r>
              <w:rPr>
                <w:rFonts w:eastAsia="Times New Roman" w:cs="Arial"/>
                <w:color w:val="252525"/>
                <w:sz w:val="20"/>
                <w:lang w:val="en-US"/>
              </w:rPr>
              <w:t>P</w:t>
            </w:r>
            <w:r w:rsidRPr="00C50CBE">
              <w:rPr>
                <w:rFonts w:eastAsia="Times New Roman" w:cs="Arial"/>
                <w:color w:val="252525"/>
                <w:sz w:val="20"/>
                <w:lang w:val="en-US"/>
              </w:rPr>
              <w:t>ancreas</w:t>
            </w:r>
            <w:r w:rsidR="00783121">
              <w:rPr>
                <w:rFonts w:eastAsia="Times New Roman" w:cs="Arial"/>
                <w:color w:val="252525"/>
                <w:sz w:val="20"/>
                <w:lang w:val="en-US"/>
              </w:rPr>
              <w:t xml:space="preserve"> </w:t>
            </w:r>
            <w:r w:rsidR="00783121">
              <w:rPr>
                <w:rFonts w:eastAsia="Times New Roman" w:cs="Arial"/>
                <w:color w:val="252525"/>
                <w:sz w:val="20"/>
                <w:lang w:val="en-US"/>
              </w:rPr>
              <w:fldChar w:fldCharType="begin" w:fldLock="1"/>
            </w:r>
            <w:r w:rsidR="00907034">
              <w:rPr>
                <w:rFonts w:eastAsia="Times New Roman" w:cs="Arial"/>
                <w:color w:val="252525"/>
                <w:sz w:val="20"/>
                <w:lang w:val="en-US"/>
              </w:rPr>
              <w:instrText>ADDIN CSL_CITATION { "citationItems" : [ { "id" : "ITEM-1", "itemData" : { "ISSN" : "0014-2956", "PMID" : "8917438", "abstract" : "Up to now, transgenic mice models created to study the physiological impact of alterations in the human beta-adrenoceptor system have only focused on cardiac tissues and carried hybrid transgenes with strong cardiac promoters. We have developed a transgenic mouse strain (F28) carrying the human beta 2-adrenoceptor gene with its natural promoter region with the aim of producing a model that more closely reproduces the natural human beta 2-adrenoceptor tissue expression pattern. By means of northern blot analyses, using the appropriate probes, we have obtained evidence that (a) the human beta 2-adrenoceptor's structural gene is transcribed in several tissues of F28 mice; (b) the tissue distribution pattern of human beta 2-adrenoceptor mRNA in F28 mice completely differs from that of mouse beta 2-adrenoceptor mRNA; and (c) the tissue distribution pattern of mouse beta 2-adrenoceptor mRNA in F28 mice is very similar to that observed in their non-transgenic littermates. Like humans, F28 mice express human beta 2-adrenoceptor mRNA in liver, lung, brain, heart, and muscle. However, unlike humans, F28 mice do not accumulate human beta 2-adrenoceptor mRNA in kidney and spleen. By using [125I]iodocyanopindolol to label all beta-adrenoceptors and ICI 118,551 to discriminate between the binding to beta 2- and beta 1-adrenoceptors we have demonstrated that the beta 2-adrenoceptor binding activity increases over control values in F28 mouse tissues that accumulate transgenic mRNA. Accordingly, the number of beta 2-adrenoceptors increased slightly over the control values in muscle, heart, brain, and lung of F28 mice, while in liver these receptors were strongly overexpressed. We further showed that transgene beta 2-adrenoceptors couple to GTP-binding proteins, mediate beta-adrenoceptor agonist-stimulated adenylyl cyclase activation, and cause a strong enhancement of this response in liver membranes of F28 versus control mice. Finally, F28 mice show a phenotype of depressed ponderal development and perturbed hindquarter movements. This unique model should be useful to further investigate beta 2-adrenoceptor causal relationships with human pathologies.", "author" : [ { "dropping-particle" : "", "family" : "Andr\u00e9", "given" : "C", "non-dropping-particle" : "", "parse-names" : false, "suffix" : "" }, { "dropping-particle" : "", "family" : "Erraji", "given" : "L", "non-dropping-particle" : "", "parse-names" : false, "suffix" : "" }, { "dropping-particle" : "", "family" : "Gaston", "given" : "J", "non-dropping-particle" : "", "parse-names" : false, "suffix" : "" }, { "dropping-particle" : "", "family" : "Grimber", "given" : "G", "non-dropping-particle" : "", "parse-names" : false, "suffix" : "" }, { "dropping-particle" : "", "family" : "Briand", "given" : "P", "non-dropping-particle" : "", "parse-names" : false, "suffix" : "" }, { "dropping-particle" : "", "family" : "Guillet", "given" : "J G", "non-dropping-particle" : "", "parse-names" : false, "suffix" : "" } ], "container-title" : "European journal of biochemistry / FEBS", "id" : "ITEM-1", "issue" : "2", "issued" : { "date-parts" : [ [ "1996", "10", "15" ] ] }, "page" : "417-24", "title" : "Transgenic mice carrying the human beta 2-adrenergic receptor gene with its own promoter overexpress beta 2-adrenergic receptors in liver.", "type" : "article-journal", "volume" : "241" }, "uris" : [ "http://www.mendeley.com/documents/?uuid=515d90f6-8b3b-3125-aa44-d2d3b522edff" ] } ], "mendeley" : { "formattedCitation" : "[11]", "plainTextFormattedCitation" : "[11]", "previouslyFormattedCitation" : "[11]" }, "properties" : { "noteIndex" : 0 }, "schema" : "https://github.com/citation-style-language/schema/raw/master/csl-citation.json" }</w:instrText>
            </w:r>
            <w:r w:rsidR="00783121">
              <w:rPr>
                <w:rFonts w:eastAsia="Times New Roman" w:cs="Arial"/>
                <w:color w:val="252525"/>
                <w:sz w:val="20"/>
                <w:lang w:val="en-US"/>
              </w:rPr>
              <w:fldChar w:fldCharType="separate"/>
            </w:r>
            <w:r w:rsidR="009477CD" w:rsidRPr="009477CD">
              <w:rPr>
                <w:rFonts w:eastAsia="Times New Roman" w:cs="Arial"/>
                <w:noProof/>
                <w:color w:val="252525"/>
                <w:sz w:val="20"/>
                <w:lang w:val="en-US"/>
              </w:rPr>
              <w:t>[11]</w:t>
            </w:r>
            <w:r w:rsidR="00783121">
              <w:rPr>
                <w:rFonts w:eastAsia="Times New Roman" w:cs="Arial"/>
                <w:color w:val="252525"/>
                <w:sz w:val="20"/>
                <w:lang w:val="en-US"/>
              </w:rPr>
              <w:fldChar w:fldCharType="end"/>
            </w:r>
            <w:r w:rsidR="00226E67">
              <w:rPr>
                <w:rFonts w:eastAsia="Times New Roman" w:cs="Arial"/>
                <w:color w:val="252525"/>
                <w:sz w:val="20"/>
                <w:lang w:val="en-US"/>
              </w:rPr>
              <w:t>.</w:t>
            </w:r>
            <w:r w:rsidR="0054354C">
              <w:rPr>
                <w:rFonts w:eastAsia="Times New Roman" w:cs="Arial"/>
                <w:color w:val="252525"/>
                <w:sz w:val="20"/>
                <w:lang w:val="en-US"/>
              </w:rPr>
              <w:t xml:space="preserve"> </w:t>
            </w:r>
          </w:p>
          <w:p w14:paraId="346C6D08" w14:textId="3784D481" w:rsidR="008A0B0B" w:rsidRPr="009926DB" w:rsidRDefault="00221094" w:rsidP="00C50CBE">
            <w:pPr>
              <w:pStyle w:val="DecimalAligned"/>
              <w:spacing w:after="0" w:line="240" w:lineRule="auto"/>
              <w:rPr>
                <w:rFonts w:eastAsia="Times New Roman" w:cs="Arial"/>
                <w:color w:val="252525"/>
                <w:sz w:val="20"/>
                <w:lang w:val="en-US"/>
              </w:rPr>
            </w:pPr>
            <w:r>
              <w:rPr>
                <w:rFonts w:cs="Arial"/>
                <w:color w:val="252525"/>
                <w:sz w:val="20"/>
                <w:lang w:val="en-US"/>
              </w:rPr>
              <w:t>C</w:t>
            </w:r>
            <w:r w:rsidRPr="00221094">
              <w:rPr>
                <w:rFonts w:cs="Arial"/>
                <w:color w:val="252525"/>
                <w:sz w:val="20"/>
                <w:lang w:val="en-US"/>
              </w:rPr>
              <w:t>erebellum</w:t>
            </w:r>
            <w:r w:rsidR="00783121">
              <w:rPr>
                <w:rFonts w:cs="Arial"/>
                <w:color w:val="252525"/>
                <w:sz w:val="20"/>
                <w:lang w:val="en-US"/>
              </w:rPr>
              <w:t xml:space="preserve"> </w:t>
            </w:r>
            <w:r w:rsidR="00783121">
              <w:rPr>
                <w:rFonts w:cs="Arial"/>
                <w:color w:val="252525"/>
                <w:sz w:val="20"/>
                <w:lang w:val="en-US"/>
              </w:rPr>
              <w:fldChar w:fldCharType="begin" w:fldLock="1"/>
            </w:r>
            <w:r w:rsidR="00907034">
              <w:rPr>
                <w:rFonts w:cs="Arial"/>
                <w:color w:val="252525"/>
                <w:sz w:val="20"/>
                <w:lang w:val="en-US"/>
              </w:rPr>
              <w:instrText>ADDIN CSL_CITATION { "citationItems" : [ { "id" : "ITEM-1", "itemData" : { "ISSN" : "0026895X", "PMID" : "39243", "author" : [ { "dropping-particle" : "", "family" : "Minneman", "given" : "K P", "non-dropping-particle" : "", "parse-names" : false, "suffix" : "" }, { "dropping-particle" : "", "family" : "Hegstrand", "given" : "L R", "non-dropping-particle" : "", "parse-names" : false, "suffix" : "" }, { "dropping-particle" : "", "family" : "Molinoff", "given" : "P B", "non-dropping-particle" : "", "parse-names" : false, "suffix" : "" } ], "container-title" : "Molecular pharmacology", "id" : "ITEM-1", "issue" : "1", "issued" : { "date-parts" : [ [ "1979", "7" ] ] }, "page" : "21-33", "title" : "The pharmacological specificity of beta-1 and beta-2 adrenergic receptors in rat heart and lung in vitro.", "type" : "article-journal", "volume" : "16" }, "uris" : [ "http://www.mendeley.com/documents/?uuid=800f99c2-708a-33bb-ac7d-39b7cd5d7bf9" ] } ], "mendeley" : { "formattedCitation" : "[10]", "plainTextFormattedCitation" : "[10]", "previouslyFormattedCitation" : "[10]" }, "properties" : { "noteIndex" : 0 }, "schema" : "https://github.com/citation-style-language/schema/raw/master/csl-citation.json" }</w:instrText>
            </w:r>
            <w:r w:rsidR="00783121">
              <w:rPr>
                <w:rFonts w:cs="Arial"/>
                <w:color w:val="252525"/>
                <w:sz w:val="20"/>
                <w:lang w:val="en-US"/>
              </w:rPr>
              <w:fldChar w:fldCharType="separate"/>
            </w:r>
            <w:r w:rsidR="009477CD" w:rsidRPr="009477CD">
              <w:rPr>
                <w:rFonts w:cs="Arial"/>
                <w:noProof/>
                <w:color w:val="252525"/>
                <w:sz w:val="20"/>
                <w:lang w:val="en-US"/>
              </w:rPr>
              <w:t>[10]</w:t>
            </w:r>
            <w:r w:rsidR="00783121">
              <w:rPr>
                <w:rFonts w:cs="Arial"/>
                <w:color w:val="252525"/>
                <w:sz w:val="20"/>
                <w:lang w:val="en-US"/>
              </w:rPr>
              <w:fldChar w:fldCharType="end"/>
            </w:r>
            <w:r w:rsidR="00226E67">
              <w:rPr>
                <w:rFonts w:cs="Arial"/>
                <w:color w:val="252525"/>
                <w:sz w:val="20"/>
                <w:lang w:val="en-US"/>
              </w:rPr>
              <w:t xml:space="preserve">. </w:t>
            </w:r>
            <w:r w:rsidR="0054354C">
              <w:rPr>
                <w:rFonts w:cs="Arial"/>
                <w:color w:val="252525"/>
                <w:sz w:val="20"/>
                <w:lang w:val="en-US"/>
              </w:rPr>
              <w:t xml:space="preserve"> </w:t>
            </w:r>
          </w:p>
        </w:tc>
        <w:tc>
          <w:tcPr>
            <w:tcW w:w="1439" w:type="pct"/>
            <w:tcBorders>
              <w:top w:val="single" w:sz="4" w:space="0" w:color="auto"/>
              <w:bottom w:val="single" w:sz="8" w:space="0" w:color="auto"/>
            </w:tcBorders>
            <w:tcMar>
              <w:top w:w="85" w:type="dxa"/>
              <w:left w:w="85" w:type="dxa"/>
              <w:right w:w="85" w:type="dxa"/>
            </w:tcMar>
          </w:tcPr>
          <w:p w14:paraId="5794CD12" w14:textId="781AFBAF" w:rsidR="008A0B0B" w:rsidRDefault="00B76607" w:rsidP="00F81BAD">
            <w:pPr>
              <w:pStyle w:val="DecimalAligned"/>
              <w:tabs>
                <w:tab w:val="decimal" w:pos="34"/>
              </w:tabs>
              <w:spacing w:after="0" w:line="240" w:lineRule="auto"/>
              <w:ind w:left="34" w:hanging="34"/>
              <w:rPr>
                <w:rFonts w:eastAsia="Times New Roman" w:cs="Arial"/>
                <w:color w:val="252525"/>
                <w:sz w:val="20"/>
                <w:lang w:val="en-US"/>
              </w:rPr>
            </w:pPr>
            <w:r>
              <w:rPr>
                <w:rFonts w:eastAsia="Times New Roman" w:cs="Arial"/>
                <w:color w:val="252525"/>
                <w:sz w:val="20"/>
                <w:lang w:val="en-US"/>
              </w:rPr>
              <w:t>Brown adipose tissue</w:t>
            </w:r>
            <w:r w:rsidR="0065536F">
              <w:rPr>
                <w:rFonts w:eastAsia="Times New Roman" w:cs="Arial"/>
                <w:color w:val="252525"/>
                <w:sz w:val="20"/>
                <w:lang w:val="en-US"/>
              </w:rPr>
              <w:t xml:space="preserve"> </w:t>
            </w:r>
            <w:r w:rsidR="0065536F">
              <w:rPr>
                <w:rFonts w:eastAsia="Times New Roman" w:cs="Arial"/>
                <w:color w:val="252525"/>
                <w:sz w:val="20"/>
                <w:lang w:val="en-US"/>
              </w:rPr>
              <w:fldChar w:fldCharType="begin" w:fldLock="1"/>
            </w:r>
            <w:r w:rsidR="0016629B">
              <w:rPr>
                <w:rFonts w:eastAsia="Times New Roman" w:cs="Arial"/>
                <w:color w:val="252525"/>
                <w:sz w:val="20"/>
                <w:lang w:val="en-US"/>
              </w:rPr>
              <w:instrText>ADDIN CSL_CITATION { "citationItems" : [ { "id" : "ITEM-1", "itemData" : { "DOI" : "10.1172/JCI116191", "ISSN" : "0021-9738", "PMID" : "8380813", "abstract" : "Expression of mRNA for beta 1-, beta 2-, and beta 3-adrenergic receptors (beta 1-, beta 2-, and beta 3-AR) was investigated in human tissues. beta 1- and beta 2-AR mRNA distribution correlated with that of the cognate receptors established by pharmacological studies. beta 3-AR transcripts were abundant in infant perirenal brown adipose tissue, characterized by the presence of uncoupling protein (UCP) mRNA. In adult whole adipose tissues, beta 3-AR mRNA levels were high in deep deposits such as perirenal and omental, and lower in subcutaneous. In these deposits, UCP mRNA levels paralleled those of beta 3-AR. However, isolated omental and subcutaneous adipose cells, enriched in white adipocytes, expressed beta 3-AR but no UCP transcripts. beta 3-AR mRNA was highly expressed in gallbladder, and to a much lower extent in colon, independently of UCP mRNA. Quadriceps or abdominal muscles, heart, liver, lung, kidney, thyroid, and lymphocytes did not express intrinsic beta 3-AR mRNA. This study demonstrates that substantial amounts of brown adipocytes exist throughout life in adipose deposits, which are generally classified as white. These deposits are the main sites of beta 3-AR expression, which also occurs in gallbladder and colon. beta 3-AR may thus be involved in the control of lipid metabolism, possibly from fat assimilation in the digestive tract, to triglyceride storage and mobilization in adipose tissues.", "author" : [ { "dropping-particle" : "", "family" : "Krief", "given" : "S", "non-dropping-particle" : "", "parse-names" : false, "suffix" : "" }, { "dropping-particle" : "", "family" : "L\u00f6nnqvist", "given" : "F", "non-dropping-particle" : "", "parse-names" : false, "suffix" : "" }, { "dropping-particle" : "", "family" : "Raimbault", "given" : "S", "non-dropping-particle" : "", "parse-names" : false, "suffix" : "" }, { "dropping-particle" : "", "family" : "Baude", "given" : "B", "non-dropping-particle" : "", "parse-names" : false, "suffix" : "" }, { "dropping-particle" : "", "family" : "Spronsen", "given" : "A", "non-dropping-particle" : "Van", "parse-names" : false, "suffix" : "" }, { "dropping-particle" : "", "family" : "Arner", "given" : "P", "non-dropping-particle" : "", "parse-names" : false, "suffix" : "" }, { "dropping-particle" : "", "family" : "Strosberg", "given" : "A D", "non-dropping-particle" : "", "parse-names" : false, "suffix" : "" }, { "dropping-particle" : "", "family" : "Ricquier", "given" : "D", "non-dropping-particle" : "", "parse-names" : false, "suffix" : "" }, { "dropping-particle" : "", "family" : "Emorine", "given" : "L J", "non-dropping-particle" : "", "parse-names" : false, "suffix" : "" } ], "container-title" : "The Journal of clinical investigation", "id" : "ITEM-1", "issue" : "1", "issued" : { "date-parts" : [ [ "1993", "1" ] ] }, "page" : "344-349", "title" : "Tissue distribution of beta 3-adrenergic receptor mRNA in man.", "type" : "article-journal", "volume" : "91" }, "uris" : [ "http://www.mendeley.com/documents/?uuid=fd72b8c8-c5bb-33c1-b6c1-c2d1ea0341e1" ] }, { "id" : "ITEM-2", "itemData" : { "ISBN" : "0014-2999 (Print)\\r0014-2999 (Linking)", "ISSN" : "0014-2999", "PMID" : "7621895", "abstract" : "The beta 3-adrenoceptor is a G protein-coupled receptor which mediates metabolic functions of the endogenous catecholamines epinephrine and norepinephrine. Questions exist regarding distribution of the beta 3-adrenoceptor in human tissue. In order to examine the distribution of beta 3-adrenoceptor mRNA in human tissues, we used sensitive and specific RNase protection assays without previous PCR amplification in an extensive list of human tissues. We confirm the presence of beta 3-adrenoceptor mRNA in human white fat from several locations, gall bladder, and small intestine, as well as extend the distribution of beta 3-adrenoceptor mRNA to previously uncharacterized human tissues such as stomach and prostate. The presence of beta 3-adrenoceptor mRNA in human white adipose tissue has important implications regarding possible use of beta 3-adrenoceptor selective agonists as anti-obesity agents, and the demonstration of beta 3-adrenoceptor mRNA in a number of gastrointestinal tissues and prostate raises the question of the role of the beta 3-adrenoceptor in motility and secretory processes.", "author" : [ { "dropping-particle" : "", "family" : "Berkowitz", "given" : "D E", "non-dropping-particle" : "", "parse-names" : false, "suffix" : "" }, { "dropping-particle" : "", "family" : "Nardone", "given" : "N A", "non-dropping-particle" : "", "parse-names" : false, "suffix" : "" }, { "dropping-particle" : "", "family" : "Smiley", "given" : "R M", "non-dropping-particle" : "", "parse-names" : false, "suffix" : "" }, { "dropping-particle" : "", "family" : "Price", "given" : "D T", "non-dropping-particle" : "", "parse-names" : false, "suffix" : "" }, { "dropping-particle" : "", "family" : "Kreutter", "given" : "D K", "non-dropping-particle" : "", "parse-names" : false, "suffix" : "" }, { "dropping-particle" : "", "family" : "Fremeau", "given" : "R T", "non-dropping-particle" : "", "parse-names" : false, "suffix" : "" }, { "dropping-particle" : "", "family" : "Schwinn", "given" : "D A", "non-dropping-particle" : "", "parse-names" : false, "suffix" : "" } ], "container-title" : "European journal of pharmacology", "id" : "ITEM-2", "issue" : "2", "issued" : { "date-parts" : [ [ "1995", "4", "28" ] ] }, "page" : "223-228", "title" : "Distribution of beta 3-adrenoceptor mRNA in human tissues.", "type" : "article-journal", "volume" : "289" }, "uris" : [ "http://www.mendeley.com/documents/?uuid=d8e6ea8d-3581-343e-a0f6-da1413012119" ] }, { "id" : "ITEM-3", "itemData" : { "DOI" : "10.1007/s12576-015-0398-z", "ISSN" : "18806546", "PMID" : "26420686", "abstract" : "The 'gold standard' for measuring brown adipose tissue (BAT) in humans is [(18)F]FDG-PET/CT-imaging. With this technique subjects are exposed to ionizing radiation and are therefore limited in the number of scans that can be performed. We investigated the relation between supraclavicular skin temperatures and BAT activity values using a strictly temperature-controlled air-cooling protocol. Data of 36 male subjects was analyzed. BAT activity was evaluated by [(18)F]FDG-PET/CT-imaging and skin temperature was measured by means of wireless temperature sensors. Supraclavicular skin temperature dropped less compared to skin temperatures at other sites (all P values &lt;0.01). A significant positive correlation was found between the change in supraclavicular skin temperature with BAT activity (R (2) 0.23), and the change in supraclavicular skin temperature and non-shivering thermogenesis (R (2) 0.18, both P values &lt;0.01). The correlations indicate that supraclavicular skin temperature (changes) can potentially be used as a qualitative measure of BAT activity and BAT thermogenesis.", "author" : [ { "dropping-particle" : "", "family" : "Lans", "given" : "Anouk A. J. J.", "non-dropping-particle" : "van der", "parse-names" : false, "suffix" : "" }, { "dropping-particle" : "", "family" : "Vosselman", "given" : "Maarten J.", "non-dropping-particle" : "", "parse-names" : false, "suffix" : "" }, { "dropping-particle" : "", "family" : "Hanssen", "given" : "Mark J. W.", "non-dropping-particle" : "", "parse-names" : false, "suffix" : "" }, { "dropping-particle" : "", "family" : "Brans", "given" : "Boudewijn", "non-dropping-particle" : "", "parse-names" : false, "suffix" : "" }, { "dropping-particle" : "", "family" : "Marken Lichtenbelt", "given" : "Wouter D.", "non-dropping-particle" : "van", "parse-names" : false, "suffix" : "" } ], "container-title" : "Journal of Physiological Sciences", "id" : "ITEM-3", "issue" : "1", "issued" : { "date-parts" : [ [ "2016", "1", "29" ] ] }, "page" : "77-83", "publisher" : "Springer Japan", "title" : "Supraclavicular skin temperature and BAT activity in lean healthy adults", "type" : "article-journal", "volume" : "66" }, "uris" : [ "http://www.mendeley.com/documents/?uuid=f7ae6665-a473-3092-9584-87fbf7516a4a" ] } ], "mendeley" : { "formattedCitation" : "[12\u201314]", "plainTextFormattedCitation" : "[12\u201314]", "previouslyFormattedCitation" : "[12\u201314]" }, "properties" : { "noteIndex" : 0 }, "schema" : "https://github.com/citation-style-language/schema/raw/master/csl-citation.json" }</w:instrText>
            </w:r>
            <w:r w:rsidR="0065536F">
              <w:rPr>
                <w:rFonts w:eastAsia="Times New Roman" w:cs="Arial"/>
                <w:color w:val="252525"/>
                <w:sz w:val="20"/>
                <w:lang w:val="en-US"/>
              </w:rPr>
              <w:fldChar w:fldCharType="separate"/>
            </w:r>
            <w:r w:rsidR="00172DC0" w:rsidRPr="00172DC0">
              <w:rPr>
                <w:rFonts w:eastAsia="Times New Roman" w:cs="Arial"/>
                <w:noProof/>
                <w:color w:val="252525"/>
                <w:sz w:val="20"/>
                <w:lang w:val="en-US"/>
              </w:rPr>
              <w:t>[12–14]</w:t>
            </w:r>
            <w:r w:rsidR="0065536F">
              <w:rPr>
                <w:rFonts w:eastAsia="Times New Roman" w:cs="Arial"/>
                <w:color w:val="252525"/>
                <w:sz w:val="20"/>
                <w:lang w:val="en-US"/>
              </w:rPr>
              <w:fldChar w:fldCharType="end"/>
            </w:r>
            <w:r w:rsidR="00226E67">
              <w:rPr>
                <w:rFonts w:eastAsia="Times New Roman" w:cs="Arial"/>
                <w:color w:val="252525"/>
                <w:sz w:val="20"/>
                <w:lang w:val="en-US"/>
              </w:rPr>
              <w:t xml:space="preserve">. </w:t>
            </w:r>
            <w:r w:rsidR="0065536F">
              <w:rPr>
                <w:rFonts w:eastAsia="Times New Roman" w:cs="Arial"/>
                <w:color w:val="252525"/>
                <w:sz w:val="20"/>
                <w:lang w:val="en-US"/>
              </w:rPr>
              <w:t xml:space="preserve"> </w:t>
            </w:r>
          </w:p>
          <w:p w14:paraId="5FB162F7" w14:textId="07874119" w:rsidR="0065536F" w:rsidRDefault="008A0B0B" w:rsidP="0065536F">
            <w:pPr>
              <w:pStyle w:val="DecimalAligned"/>
              <w:tabs>
                <w:tab w:val="decimal" w:pos="34"/>
              </w:tabs>
              <w:spacing w:after="0" w:line="240" w:lineRule="auto"/>
              <w:ind w:left="34" w:hanging="34"/>
              <w:rPr>
                <w:rFonts w:eastAsia="Times New Roman" w:cs="Arial"/>
                <w:color w:val="252525"/>
                <w:sz w:val="20"/>
                <w:lang w:val="en-US"/>
              </w:rPr>
            </w:pPr>
            <w:r w:rsidRPr="006F0AFB">
              <w:rPr>
                <w:rFonts w:eastAsia="Times New Roman" w:cs="Arial"/>
                <w:color w:val="252525"/>
                <w:sz w:val="20"/>
                <w:lang w:val="en-US"/>
              </w:rPr>
              <w:t>Brain (hippocampus, hypothalamus, amygdala, cerebral cortex)</w:t>
            </w:r>
            <w:r w:rsidR="0065536F">
              <w:rPr>
                <w:rFonts w:eastAsia="Times New Roman" w:cs="Arial"/>
                <w:color w:val="252525"/>
                <w:sz w:val="20"/>
                <w:lang w:val="en-US"/>
              </w:rPr>
              <w:t xml:space="preserve"> </w:t>
            </w:r>
            <w:r w:rsidR="0065536F">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BN" : "0014-2999 (Print)\\r0014-2999 (Linking)", "ISSN" : "0014-2999", "PMID" : "7621895", "abstract" : "The beta 3-adrenoceptor is a G protein-coupled receptor which mediates metabolic functions of the endogenous catecholamines epinephrine and norepinephrine. Questions exist regarding distribution of the beta 3-adrenoceptor in human tissue. In order to examine the distribution of beta 3-adrenoceptor mRNA in human tissues, we used sensitive and specific RNase protection assays without previous PCR amplification in an extensive list of human tissues. We confirm the presence of beta 3-adrenoceptor mRNA in human white fat from several locations, gall bladder, and small intestine, as well as extend the distribution of beta 3-adrenoceptor mRNA to previously uncharacterized human tissues such as stomach and prostate. The presence of beta 3-adrenoceptor mRNA in human white adipose tissue has important implications regarding possible use of beta 3-adrenoceptor selective agonists as anti-obesity agents, and the demonstration of beta 3-adrenoceptor mRNA in a number of gastrointestinal tissues and prostate raises the question of the role of the beta 3-adrenoceptor in motility and secretory processes.", "author" : [ { "dropping-particle" : "", "family" : "Berkowitz", "given" : "D E", "non-dropping-particle" : "", "parse-names" : false, "suffix" : "" }, { "dropping-particle" : "", "family" : "Nardone", "given" : "N A", "non-dropping-particle" : "", "parse-names" : false, "suffix" : "" }, { "dropping-particle" : "", "family" : "Smiley", "given" : "R M", "non-dropping-particle" : "", "parse-names" : false, "suffix" : "" }, { "dropping-particle" : "", "family" : "Price", "given" : "D T", "non-dropping-particle" : "", "parse-names" : false, "suffix" : "" }, { "dropping-particle" : "", "family" : "Kreutter", "given" : "D K", "non-dropping-particle" : "", "parse-names" : false, "suffix" : "" }, { "dropping-particle" : "", "family" : "Fremeau", "given" : "R T", "non-dropping-particle" : "", "parse-names" : false, "suffix" : "" }, { "dropping-particle" : "", "family" : "Schwinn", "given" : "D A", "non-dropping-particle" : "", "parse-names" : false, "suffix" : "" } ], "container-title" : "European journal of pharmacology", "id" : "ITEM-1", "issue" : "2", "issued" : { "date-parts" : [ [ "1995", "4", "28" ] ] }, "page" : "223-228", "title" : "Distribution of beta 3-adrenoceptor mRNA in human tissues.", "type" : "article-journal", "volume" : "289" }, "uris" : [ "http://www.mendeley.com/documents/?uuid=d8e6ea8d-3581-343e-a0f6-da1413012119" ] }, { "id" : "ITEM-2", "itemData" : { "DOI" : "10.1172/JCI116191", "ISSN" : "0021-9738", "PMID" : "8380813", "abstract" : "Expression of mRNA for beta 1-, beta 2-, and beta 3-adrenergic receptors (beta 1-, beta 2-, and beta 3-AR) was investigated in human tissues. beta 1- and beta 2-AR mRNA distribution correlated with that of the cognate receptors established by pharmacological studies. beta 3-AR transcripts were abundant in infant perirenal brown adipose tissue, characterized by the presence of uncoupling protein (UCP) mRNA. In adult whole adipose tissues, beta 3-AR mRNA levels were high in deep deposits such as perirenal and omental, and lower in subcutaneous. In these deposits, UCP mRNA levels paralleled those of beta 3-AR. However, isolated omental and subcutaneous adipose cells, enriched in white adipocytes, expressed beta 3-AR but no UCP transcripts. beta 3-AR mRNA was highly expressed in gallbladder, and to a much lower extent in colon, independently of UCP mRNA. Quadriceps or abdominal muscles, heart, liver, lung, kidney, thyroid, and lymphocytes did not express intrinsic beta 3-AR mRNA. This study demonstrates that substantial amounts of brown adipocytes exist throughout life in adipose deposits, which are generally classified as white. These deposits are the main sites of beta 3-AR expression, which also occurs in gallbladder and colon. beta 3-AR may thus be involved in the control of lipid metabolism, possibly from fat assimilation in the digestive tract, to triglyceride storage and mobilization in adipose tissues.", "author" : [ { "dropping-particle" : "", "family" : "Krief", "given" : "S", "non-dropping-particle" : "", "parse-names" : false, "suffix" : "" }, { "dropping-particle" : "", "family" : "L\u00f6nnqvist", "given" : "F", "non-dropping-particle" : "", "parse-names" : false, "suffix" : "" }, { "dropping-particle" : "", "family" : "Raimbault", "given" : "S", "non-dropping-particle" : "", "parse-names" : false, "suffix" : "" }, { "dropping-particle" : "", "family" : "Baude", "given" : "B", "non-dropping-particle" : "", "parse-names" : false, "suffix" : "" }, { "dropping-particle" : "", "family" : "Spronsen", "given" : "A", "non-dropping-particle" : "Van", "parse-names" : false, "suffix" : "" }, { "dropping-particle" : "", "family" : "Arner", "given" : "P", "non-dropping-particle" : "", "parse-names" : false, "suffix" : "" }, { "dropping-particle" : "", "family" : "Strosberg", "given" : "A D", "non-dropping-particle" : "", "parse-names" : false, "suffix" : "" }, { "dropping-particle" : "", "family" : "Ricquier", "given" : "D", "non-dropping-particle" : "", "parse-names" : false, "suffix" : "" }, { "dropping-particle" : "", "family" : "Emorine", "given" : "L J", "non-dropping-particle" : "", "parse-names" : false, "suffix" : "" } ], "container-title" : "The Journal of clinical investigation", "id" : "ITEM-2", "issue" : "1", "issued" : { "date-parts" : [ [ "1993", "1" ] ] }, "page" : "344-349", "title" : "Tissue distribution of beta 3-adrenergic receptor mRNA in man.", "type" : "article-journal", "volume" : "91" }, "uris" : [ "http://www.mendeley.com/documents/?uuid=fd72b8c8-c5bb-33c1-b6c1-c2d1ea0341e1" ] } ], "mendeley" : { "formattedCitation" : "[12, 13]" }, "properties" : { "noteIndex" : 0 }, "schema" : "https://github.com/citation-style-language/schema/raw/master/csl-citation.json" }</w:instrText>
            </w:r>
            <w:r w:rsidR="0065536F">
              <w:rPr>
                <w:rFonts w:eastAsia="Times New Roman" w:cs="Arial"/>
                <w:color w:val="252525"/>
                <w:sz w:val="20"/>
                <w:lang w:val="en-US"/>
              </w:rPr>
              <w:fldChar w:fldCharType="separate"/>
            </w:r>
            <w:r w:rsidR="00172DC0" w:rsidRPr="00BC15EF">
              <w:rPr>
                <w:rFonts w:eastAsia="Times New Roman" w:cs="Arial"/>
                <w:noProof/>
                <w:color w:val="252525"/>
                <w:sz w:val="20"/>
                <w:lang w:val="en-US"/>
              </w:rPr>
              <w:t>[1</w:t>
            </w:r>
            <w:r w:rsidR="00B76607" w:rsidRPr="00BC15EF">
              <w:rPr>
                <w:rFonts w:eastAsia="Times New Roman" w:cs="Arial"/>
                <w:noProof/>
                <w:color w:val="252525"/>
                <w:sz w:val="20"/>
                <w:lang w:val="en-US"/>
              </w:rPr>
              <w:t>2</w:t>
            </w:r>
            <w:r w:rsidR="00172DC0" w:rsidRPr="00BC15EF">
              <w:rPr>
                <w:rFonts w:eastAsia="Times New Roman" w:cs="Arial"/>
                <w:noProof/>
                <w:color w:val="252525"/>
                <w:sz w:val="20"/>
                <w:lang w:val="en-US"/>
              </w:rPr>
              <w:t>, 1</w:t>
            </w:r>
            <w:r w:rsidR="00B76607" w:rsidRPr="00BC15EF">
              <w:rPr>
                <w:rFonts w:eastAsia="Times New Roman" w:cs="Arial"/>
                <w:noProof/>
                <w:color w:val="252525"/>
                <w:sz w:val="20"/>
                <w:lang w:val="en-US"/>
              </w:rPr>
              <w:t>3</w:t>
            </w:r>
            <w:r w:rsidR="00172DC0" w:rsidRPr="00BC15EF">
              <w:rPr>
                <w:rFonts w:eastAsia="Times New Roman" w:cs="Arial"/>
                <w:noProof/>
                <w:color w:val="252525"/>
                <w:sz w:val="20"/>
                <w:lang w:val="en-US"/>
              </w:rPr>
              <w:t>]</w:t>
            </w:r>
            <w:r w:rsidR="0065536F">
              <w:rPr>
                <w:rFonts w:eastAsia="Times New Roman" w:cs="Arial"/>
                <w:color w:val="252525"/>
                <w:sz w:val="20"/>
                <w:lang w:val="en-US"/>
              </w:rPr>
              <w:fldChar w:fldCharType="end"/>
            </w:r>
            <w:r w:rsidR="00226E67">
              <w:rPr>
                <w:rFonts w:eastAsia="Times New Roman" w:cs="Arial"/>
                <w:color w:val="252525"/>
                <w:sz w:val="20"/>
                <w:lang w:val="en-US"/>
              </w:rPr>
              <w:t xml:space="preserve">. </w:t>
            </w:r>
          </w:p>
          <w:p w14:paraId="706385BD" w14:textId="17E4ED6F" w:rsidR="0065536F" w:rsidRDefault="008A0B0B" w:rsidP="0065536F">
            <w:pPr>
              <w:pStyle w:val="DecimalAligned"/>
              <w:tabs>
                <w:tab w:val="decimal" w:pos="34"/>
              </w:tabs>
              <w:spacing w:after="0" w:line="240" w:lineRule="auto"/>
              <w:ind w:left="34" w:hanging="34"/>
              <w:rPr>
                <w:rFonts w:eastAsia="Times New Roman" w:cs="Arial"/>
                <w:color w:val="252525"/>
                <w:sz w:val="20"/>
                <w:lang w:val="en-US"/>
              </w:rPr>
            </w:pPr>
            <w:r w:rsidRPr="006F0AFB">
              <w:rPr>
                <w:rFonts w:eastAsia="Times New Roman" w:cs="Arial"/>
                <w:color w:val="252525"/>
                <w:sz w:val="20"/>
                <w:lang w:val="en-US"/>
              </w:rPr>
              <w:t>Gut</w:t>
            </w:r>
            <w:r w:rsidR="0065536F">
              <w:rPr>
                <w:rFonts w:eastAsia="Times New Roman" w:cs="Arial"/>
                <w:color w:val="252525"/>
                <w:sz w:val="20"/>
                <w:lang w:val="en-US"/>
              </w:rPr>
              <w:t xml:space="preserve"> </w:t>
            </w:r>
            <w:r w:rsidR="0065536F">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BN" : "0014-2999 (Print)\\r0014-2999 (Linking)", "ISSN" : "0014-2999", "PMID" : "7621895", "abstract" : "The beta 3-adrenoceptor is a G protein-coupled receptor which mediates metabolic functions of the endogenous catecholamines epinephrine and norepinephrine. Questions exist regarding distribution of the beta 3-adrenoceptor in human tissue. In order to examine the distribution of beta 3-adrenoceptor mRNA in human tissues, we used sensitive and specific RNase protection assays without previous PCR amplification in an extensive list of human tissues. We confirm the presence of beta 3-adrenoceptor mRNA in human white fat from several locations, gall bladder, and small intestine, as well as extend the distribution of beta 3-adrenoceptor mRNA to previously uncharacterized human tissues such as stomach and prostate. The presence of beta 3-adrenoceptor mRNA in human white adipose tissue has important implications regarding possible use of beta 3-adrenoceptor selective agonists as anti-obesity agents, and the demonstration of beta 3-adrenoceptor mRNA in a number of gastrointestinal tissues and prostate raises the question of the role of the beta 3-adrenoceptor in motility and secretory processes.", "author" : [ { "dropping-particle" : "", "family" : "Berkowitz", "given" : "D E", "non-dropping-particle" : "", "parse-names" : false, "suffix" : "" }, { "dropping-particle" : "", "family" : "Nardone", "given" : "N A", "non-dropping-particle" : "", "parse-names" : false, "suffix" : "" }, { "dropping-particle" : "", "family" : "Smiley", "given" : "R M", "non-dropping-particle" : "", "parse-names" : false, "suffix" : "" }, { "dropping-particle" : "", "family" : "Price", "given" : "D T", "non-dropping-particle" : "", "parse-names" : false, "suffix" : "" }, { "dropping-particle" : "", "family" : "Kreutter", "given" : "D K", "non-dropping-particle" : "", "parse-names" : false, "suffix" : "" }, { "dropping-particle" : "", "family" : "Fremeau", "given" : "R T", "non-dropping-particle" : "", "parse-names" : false, "suffix" : "" }, { "dropping-particle" : "", "family" : "Schwinn", "given" : "D A", "non-dropping-particle" : "", "parse-names" : false, "suffix" : "" } ], "container-title" : "European journal of pharmacology", "id" : "ITEM-1", "issue" : "2", "issued" : { "date-parts" : [ [ "1995", "4", "28" ] ] }, "page" : "223-228", "title" : "Distribution of beta 3-adrenoceptor mRNA in human tissues.", "type" : "article-journal", "volume" : "289" }, "uris" : [ "http://www.mendeley.com/documents/?uuid=d8e6ea8d-3581-343e-a0f6-da1413012119" ] }, { "id" : "ITEM-2", "itemData" : { "DOI" : "10.1172/JCI116191", "ISSN" : "0021-9738", "PMID" : "8380813", "abstract" : "Expression of mRNA for beta 1-, beta 2-, and beta 3-adrenergic receptors (beta 1-, beta 2-, and beta 3-AR) was investigated in human tissues. beta 1- and beta 2-AR mRNA distribution correlated with that of the cognate receptors established by pharmacological studies. beta 3-AR transcripts were abundant in infant perirenal brown adipose tissue, characterized by the presence of uncoupling protein (UCP) mRNA. In adult whole adipose tissues, beta 3-AR mRNA levels were high in deep deposits such as perirenal and omental, and lower in subcutaneous. In these deposits, UCP mRNA levels paralleled those of beta 3-AR. However, isolated omental and subcutaneous adipose cells, enriched in white adipocytes, expressed beta 3-AR but no UCP transcripts. beta 3-AR mRNA was highly expressed in gallbladder, and to a much lower extent in colon, independently of UCP mRNA. Quadriceps or abdominal muscles, heart, liver, lung, kidney, thyroid, and lymphocytes did not express intrinsic beta 3-AR mRNA. This study demonstrates that substantial amounts of brown adipocytes exist throughout life in adipose deposits, which are generally classified as white. These deposits are the main sites of beta 3-AR expression, which also occurs in gallbladder and colon. beta 3-AR may thus be involved in the control of lipid metabolism, possibly from fat assimilation in the digestive tract, to triglyceride storage and mobilization in adipose tissues.", "author" : [ { "dropping-particle" : "", "family" : "Krief", "given" : "S", "non-dropping-particle" : "", "parse-names" : false, "suffix" : "" }, { "dropping-particle" : "", "family" : "L\u00f6nnqvist", "given" : "F", "non-dropping-particle" : "", "parse-names" : false, "suffix" : "" }, { "dropping-particle" : "", "family" : "Raimbault", "given" : "S", "non-dropping-particle" : "", "parse-names" : false, "suffix" : "" }, { "dropping-particle" : "", "family" : "Baude", "given" : "B", "non-dropping-particle" : "", "parse-names" : false, "suffix" : "" }, { "dropping-particle" : "", "family" : "Spronsen", "given" : "A", "non-dropping-particle" : "Van", "parse-names" : false, "suffix" : "" }, { "dropping-particle" : "", "family" : "Arner", "given" : "P", "non-dropping-particle" : "", "parse-names" : false, "suffix" : "" }, { "dropping-particle" : "", "family" : "Strosberg", "given" : "A D", "non-dropping-particle" : "", "parse-names" : false, "suffix" : "" }, { "dropping-particle" : "", "family" : "Ricquier", "given" : "D", "non-dropping-particle" : "", "parse-names" : false, "suffix" : "" }, { "dropping-particle" : "", "family" : "Emorine", "given" : "L J", "non-dropping-particle" : "", "parse-names" : false, "suffix" : "" } ], "container-title" : "The Journal of clinical investigation", "id" : "ITEM-2", "issue" : "1", "issued" : { "date-parts" : [ [ "1993", "1" ] ] }, "page" : "344-349", "title" : "Tissue distribution of beta 3-adrenergic receptor mRNA in man.", "type" : "article-journal", "volume" : "91" }, "uris" : [ "http://www.mendeley.com/documents/?uuid=fd72b8c8-c5bb-33c1-b6c1-c2d1ea0341e1" ] } ], "mendeley" : { "formattedCitation" : "[12, 13]" }, "properties" : { "noteIndex" : 0 }, "schema" : "https://github.com/citation-style-language/schema/raw/master/csl-citation.json" }</w:instrText>
            </w:r>
            <w:r w:rsidR="0065536F">
              <w:rPr>
                <w:rFonts w:eastAsia="Times New Roman" w:cs="Arial"/>
                <w:color w:val="252525"/>
                <w:sz w:val="20"/>
                <w:lang w:val="en-US"/>
              </w:rPr>
              <w:fldChar w:fldCharType="separate"/>
            </w:r>
            <w:r w:rsidR="00B76607" w:rsidRPr="00BC15EF">
              <w:rPr>
                <w:rFonts w:eastAsia="Times New Roman" w:cs="Arial"/>
                <w:noProof/>
                <w:color w:val="252525"/>
                <w:sz w:val="20"/>
                <w:lang w:val="en-US"/>
              </w:rPr>
              <w:t>[12</w:t>
            </w:r>
            <w:r w:rsidR="00172DC0" w:rsidRPr="00BC15EF">
              <w:rPr>
                <w:rFonts w:eastAsia="Times New Roman" w:cs="Arial"/>
                <w:noProof/>
                <w:color w:val="252525"/>
                <w:sz w:val="20"/>
                <w:lang w:val="en-US"/>
              </w:rPr>
              <w:t>, 1</w:t>
            </w:r>
            <w:r w:rsidR="00B76607" w:rsidRPr="00BC15EF">
              <w:rPr>
                <w:rFonts w:eastAsia="Times New Roman" w:cs="Arial"/>
                <w:noProof/>
                <w:color w:val="252525"/>
                <w:sz w:val="20"/>
                <w:lang w:val="en-US"/>
              </w:rPr>
              <w:t>3</w:t>
            </w:r>
            <w:r w:rsidR="00172DC0" w:rsidRPr="00BC15EF">
              <w:rPr>
                <w:rFonts w:eastAsia="Times New Roman" w:cs="Arial"/>
                <w:noProof/>
                <w:color w:val="252525"/>
                <w:sz w:val="20"/>
                <w:lang w:val="en-US"/>
              </w:rPr>
              <w:t>]</w:t>
            </w:r>
            <w:r w:rsidR="0065536F">
              <w:rPr>
                <w:rFonts w:eastAsia="Times New Roman" w:cs="Arial"/>
                <w:color w:val="252525"/>
                <w:sz w:val="20"/>
                <w:lang w:val="en-US"/>
              </w:rPr>
              <w:fldChar w:fldCharType="end"/>
            </w:r>
            <w:r w:rsidR="00226E67">
              <w:rPr>
                <w:rFonts w:eastAsia="Times New Roman" w:cs="Arial"/>
                <w:color w:val="252525"/>
                <w:sz w:val="20"/>
                <w:lang w:val="en-US"/>
              </w:rPr>
              <w:t xml:space="preserve">: </w:t>
            </w:r>
          </w:p>
          <w:p w14:paraId="633E19DF" w14:textId="49D13B48" w:rsidR="008A0B0B" w:rsidRPr="006F0AFB" w:rsidRDefault="008A0B0B" w:rsidP="00F81BAD">
            <w:pPr>
              <w:pStyle w:val="DecimalAligned"/>
              <w:numPr>
                <w:ilvl w:val="0"/>
                <w:numId w:val="1"/>
              </w:numPr>
              <w:tabs>
                <w:tab w:val="decimal" w:pos="34"/>
              </w:tabs>
              <w:spacing w:after="0" w:line="240" w:lineRule="auto"/>
              <w:ind w:left="366"/>
              <w:rPr>
                <w:rFonts w:eastAsia="Times New Roman" w:cs="Arial"/>
                <w:color w:val="252525"/>
                <w:sz w:val="20"/>
                <w:lang w:val="en-US"/>
              </w:rPr>
            </w:pPr>
            <w:r w:rsidRPr="006F0AFB">
              <w:rPr>
                <w:rFonts w:eastAsia="Times New Roman" w:cs="Arial"/>
                <w:color w:val="252525"/>
                <w:sz w:val="20"/>
                <w:lang w:val="en-US"/>
              </w:rPr>
              <w:t>Vascular and non-vascular smooth muscle</w:t>
            </w:r>
            <w:r w:rsidR="00226E67">
              <w:rPr>
                <w:rFonts w:eastAsia="Times New Roman" w:cs="Arial"/>
                <w:color w:val="252525"/>
                <w:sz w:val="20"/>
                <w:lang w:val="en-US"/>
              </w:rPr>
              <w:t>;</w:t>
            </w:r>
            <w:r w:rsidR="00B76607">
              <w:rPr>
                <w:rFonts w:eastAsia="Times New Roman" w:cs="Arial"/>
                <w:color w:val="252525"/>
                <w:sz w:val="20"/>
                <w:lang w:val="en-US"/>
              </w:rPr>
              <w:t xml:space="preserve"> </w:t>
            </w:r>
          </w:p>
          <w:p w14:paraId="60736E14" w14:textId="7ADC1803" w:rsidR="008A0B0B" w:rsidRDefault="008A0B0B" w:rsidP="00F81BAD">
            <w:pPr>
              <w:pStyle w:val="DecimalAligned"/>
              <w:numPr>
                <w:ilvl w:val="0"/>
                <w:numId w:val="1"/>
              </w:numPr>
              <w:tabs>
                <w:tab w:val="decimal" w:pos="34"/>
              </w:tabs>
              <w:spacing w:after="0" w:line="240" w:lineRule="auto"/>
              <w:ind w:left="366"/>
              <w:rPr>
                <w:rFonts w:eastAsia="Times New Roman" w:cs="Arial"/>
                <w:color w:val="252525"/>
                <w:sz w:val="20"/>
                <w:lang w:val="en-US"/>
              </w:rPr>
            </w:pPr>
            <w:r>
              <w:rPr>
                <w:rFonts w:eastAsia="Times New Roman" w:cs="Arial"/>
                <w:color w:val="252525"/>
                <w:sz w:val="20"/>
                <w:lang w:val="en-US"/>
              </w:rPr>
              <w:t>Enteric nervous system</w:t>
            </w:r>
            <w:r w:rsidR="00226E67">
              <w:rPr>
                <w:rFonts w:eastAsia="Times New Roman" w:cs="Arial"/>
                <w:color w:val="252525"/>
                <w:sz w:val="20"/>
                <w:lang w:val="en-US"/>
              </w:rPr>
              <w:t xml:space="preserve">; </w:t>
            </w:r>
            <w:r w:rsidR="0054354C">
              <w:rPr>
                <w:rFonts w:eastAsia="Times New Roman" w:cs="Arial"/>
                <w:color w:val="252525"/>
                <w:sz w:val="20"/>
                <w:lang w:val="en-US"/>
              </w:rPr>
              <w:t xml:space="preserve"> </w:t>
            </w:r>
          </w:p>
          <w:p w14:paraId="4752EEF3" w14:textId="689229A4" w:rsidR="008A0B0B" w:rsidRPr="006F0AFB" w:rsidRDefault="008A0B0B" w:rsidP="00F81BAD">
            <w:pPr>
              <w:pStyle w:val="DecimalAligned"/>
              <w:numPr>
                <w:ilvl w:val="0"/>
                <w:numId w:val="1"/>
              </w:numPr>
              <w:tabs>
                <w:tab w:val="decimal" w:pos="34"/>
              </w:tabs>
              <w:spacing w:after="0" w:line="240" w:lineRule="auto"/>
              <w:ind w:left="366"/>
              <w:rPr>
                <w:rFonts w:eastAsia="Times New Roman" w:cs="Arial"/>
                <w:color w:val="252525"/>
                <w:sz w:val="20"/>
                <w:lang w:val="en-US"/>
              </w:rPr>
            </w:pPr>
            <w:r w:rsidRPr="006F0AFB">
              <w:rPr>
                <w:rFonts w:eastAsia="Times New Roman" w:cs="Arial"/>
                <w:color w:val="252525"/>
                <w:sz w:val="20"/>
                <w:lang w:val="en-US"/>
              </w:rPr>
              <w:t>Neuroendocrine cells</w:t>
            </w:r>
            <w:r w:rsidR="00226E67">
              <w:rPr>
                <w:rFonts w:eastAsia="Times New Roman" w:cs="Arial"/>
                <w:color w:val="252525"/>
                <w:sz w:val="20"/>
                <w:lang w:val="en-US"/>
              </w:rPr>
              <w:t xml:space="preserve">. </w:t>
            </w:r>
            <w:r w:rsidR="0054354C">
              <w:rPr>
                <w:rFonts w:eastAsia="Times New Roman" w:cs="Arial"/>
                <w:color w:val="252525"/>
                <w:sz w:val="20"/>
                <w:lang w:val="en-US"/>
              </w:rPr>
              <w:t xml:space="preserve"> </w:t>
            </w:r>
          </w:p>
          <w:p w14:paraId="322DCECE" w14:textId="715FAB42" w:rsidR="0065536F" w:rsidRDefault="008A0B0B" w:rsidP="0065536F">
            <w:pPr>
              <w:pStyle w:val="DecimalAligned"/>
              <w:tabs>
                <w:tab w:val="decimal" w:pos="34"/>
              </w:tabs>
              <w:spacing w:after="0" w:line="240" w:lineRule="auto"/>
              <w:ind w:left="34" w:hanging="34"/>
              <w:rPr>
                <w:rFonts w:eastAsia="Times New Roman" w:cs="Arial"/>
                <w:color w:val="252525"/>
                <w:sz w:val="20"/>
                <w:lang w:val="en-US"/>
              </w:rPr>
            </w:pPr>
            <w:r w:rsidRPr="006F0AFB">
              <w:rPr>
                <w:rFonts w:eastAsia="Times New Roman" w:cs="Arial"/>
                <w:color w:val="252525"/>
                <w:sz w:val="20"/>
                <w:lang w:val="en-US"/>
              </w:rPr>
              <w:t>Urinary bladder</w:t>
            </w:r>
            <w:r w:rsidR="0065536F">
              <w:rPr>
                <w:rFonts w:eastAsia="Times New Roman" w:cs="Arial"/>
                <w:color w:val="252525"/>
                <w:sz w:val="20"/>
                <w:lang w:val="en-US"/>
              </w:rPr>
              <w:t xml:space="preserve"> </w:t>
            </w:r>
            <w:r w:rsidR="0065536F">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BN" : "0014-2999 (Print)\\r0014-2999 (Linking)", "ISSN" : "0014-2999", "PMID" : "7621895", "abstract" : "The beta 3-adrenoceptor is a G protein-coupled receptor which mediates metabolic functions of the endogenous catecholamines epinephrine and norepinephrine. Questions exist regarding distribution of the beta 3-adrenoceptor in human tissue. In order to examine the distribution of beta 3-adrenoceptor mRNA in human tissues, we used sensitive and specific RNase protection assays without previous PCR amplification in an extensive list of human tissues. We confirm the presence of beta 3-adrenoceptor mRNA in human white fat from several locations, gall bladder, and small intestine, as well as extend the distribution of beta 3-adrenoceptor mRNA to previously uncharacterized human tissues such as stomach and prostate. The presence of beta 3-adrenoceptor mRNA in human white adipose tissue has important implications regarding possible use of beta 3-adrenoceptor selective agonists as anti-obesity agents, and the demonstration of beta 3-adrenoceptor mRNA in a number of gastrointestinal tissues and prostate raises the question of the role of the beta 3-adrenoceptor in motility and secretory processes.", "author" : [ { "dropping-particle" : "", "family" : "Berkowitz", "given" : "D E", "non-dropping-particle" : "", "parse-names" : false, "suffix" : "" }, { "dropping-particle" : "", "family" : "Nardone", "given" : "N A", "non-dropping-particle" : "", "parse-names" : false, "suffix" : "" }, { "dropping-particle" : "", "family" : "Smiley", "given" : "R M", "non-dropping-particle" : "", "parse-names" : false, "suffix" : "" }, { "dropping-particle" : "", "family" : "Price", "given" : "D T", "non-dropping-particle" : "", "parse-names" : false, "suffix" : "" }, { "dropping-particle" : "", "family" : "Kreutter", "given" : "D K", "non-dropping-particle" : "", "parse-names" : false, "suffix" : "" }, { "dropping-particle" : "", "family" : "Fremeau", "given" : "R T", "non-dropping-particle" : "", "parse-names" : false, "suffix" : "" }, { "dropping-particle" : "", "family" : "Schwinn", "given" : "D A", "non-dropping-particle" : "", "parse-names" : false, "suffix" : "" } ], "container-title" : "European journal of pharmacology", "id" : "ITEM-1", "issue" : "2", "issued" : { "date-parts" : [ [ "1995", "4", "28" ] ] }, "page" : "223-228", "title" : "Distribution of beta 3-adrenoceptor mRNA in human tissues.", "type" : "article-journal", "volume" : "289" }, "uris" : [ "http://www.mendeley.com/documents/?uuid=d8e6ea8d-3581-343e-a0f6-da1413012119" ] }, { "id" : "ITEM-2", "itemData" : { "DOI" : "10.1172/JCI116191", "ISSN" : "0021-9738", "PMID" : "8380813", "abstract" : "Expression of mRNA for beta 1-, beta 2-, and beta 3-adrenergic receptors (beta 1-, beta 2-, and beta 3-AR) was investigated in human tissues. beta 1- and beta 2-AR mRNA distribution correlated with that of the cognate receptors established by pharmacological studies. beta 3-AR transcripts were abundant in infant perirenal brown adipose tissue, characterized by the presence of uncoupling protein (UCP) mRNA. In adult whole adipose tissues, beta 3-AR mRNA levels were high in deep deposits such as perirenal and omental, and lower in subcutaneous. In these deposits, UCP mRNA levels paralleled those of beta 3-AR. However, isolated omental and subcutaneous adipose cells, enriched in white adipocytes, expressed beta 3-AR but no UCP transcripts. beta 3-AR mRNA was highly expressed in gallbladder, and to a much lower extent in colon, independently of UCP mRNA. Quadriceps or abdominal muscles, heart, liver, lung, kidney, thyroid, and lymphocytes did not express intrinsic beta 3-AR mRNA. This study demonstrates that substantial amounts of brown adipocytes exist throughout life in adipose deposits, which are generally classified as white. These deposits are the main sites of beta 3-AR expression, which also occurs in gallbladder and colon. beta 3-AR may thus be involved in the control of lipid metabolism, possibly from fat assimilation in the digestive tract, to triglyceride storage and mobilization in adipose tissues.", "author" : [ { "dropping-particle" : "", "family" : "Krief", "given" : "S", "non-dropping-particle" : "", "parse-names" : false, "suffix" : "" }, { "dropping-particle" : "", "family" : "L\u00f6nnqvist", "given" : "F", "non-dropping-particle" : "", "parse-names" : false, "suffix" : "" }, { "dropping-particle" : "", "family" : "Raimbault", "given" : "S", "non-dropping-particle" : "", "parse-names" : false, "suffix" : "" }, { "dropping-particle" : "", "family" : "Baude", "given" : "B", "non-dropping-particle" : "", "parse-names" : false, "suffix" : "" }, { "dropping-particle" : "", "family" : "Spronsen", "given" : "A", "non-dropping-particle" : "Van", "parse-names" : false, "suffix" : "" }, { "dropping-particle" : "", "family" : "Arner", "given" : "P", "non-dropping-particle" : "", "parse-names" : false, "suffix" : "" }, { "dropping-particle" : "", "family" : "Strosberg", "given" : "A D", "non-dropping-particle" : "", "parse-names" : false, "suffix" : "" }, { "dropping-particle" : "", "family" : "Ricquier", "given" : "D", "non-dropping-particle" : "", "parse-names" : false, "suffix" : "" }, { "dropping-particle" : "", "family" : "Emorine", "given" : "L J", "non-dropping-particle" : "", "parse-names" : false, "suffix" : "" } ], "container-title" : "The Journal of clinical investigation", "id" : "ITEM-2", "issue" : "1", "issued" : { "date-parts" : [ [ "1993", "1" ] ] }, "page" : "344-349", "title" : "Tissue distribution of beta 3-adrenergic receptor mRNA in man.", "type" : "article-journal", "volume" : "91" }, "uris" : [ "http://www.mendeley.com/documents/?uuid=fd72b8c8-c5bb-33c1-b6c1-c2d1ea0341e1" ] } ], "mendeley" : { "formattedCitation" : "[12, 13]" }, "properties" : { "noteIndex" : 0 }, "schema" : "https://github.com/citation-style-language/schema/raw/master/csl-citation.json" }</w:instrText>
            </w:r>
            <w:r w:rsidR="0065536F">
              <w:rPr>
                <w:rFonts w:eastAsia="Times New Roman" w:cs="Arial"/>
                <w:color w:val="252525"/>
                <w:sz w:val="20"/>
                <w:lang w:val="en-US"/>
              </w:rPr>
              <w:fldChar w:fldCharType="separate"/>
            </w:r>
            <w:r w:rsidR="00172DC0" w:rsidRPr="00BC15EF">
              <w:rPr>
                <w:rFonts w:eastAsia="Times New Roman" w:cs="Arial"/>
                <w:noProof/>
                <w:color w:val="252525"/>
                <w:sz w:val="20"/>
                <w:lang w:val="en-US"/>
              </w:rPr>
              <w:t>[1</w:t>
            </w:r>
            <w:r w:rsidR="00B76607" w:rsidRPr="00BC15EF">
              <w:rPr>
                <w:rFonts w:eastAsia="Times New Roman" w:cs="Arial"/>
                <w:noProof/>
                <w:color w:val="252525"/>
                <w:sz w:val="20"/>
                <w:lang w:val="en-US"/>
              </w:rPr>
              <w:t>2, 13</w:t>
            </w:r>
            <w:r w:rsidR="00172DC0" w:rsidRPr="00BC15EF">
              <w:rPr>
                <w:rFonts w:eastAsia="Times New Roman" w:cs="Arial"/>
                <w:noProof/>
                <w:color w:val="252525"/>
                <w:sz w:val="20"/>
                <w:lang w:val="en-US"/>
              </w:rPr>
              <w:t>]</w:t>
            </w:r>
            <w:r w:rsidR="0065536F">
              <w:rPr>
                <w:rFonts w:eastAsia="Times New Roman" w:cs="Arial"/>
                <w:color w:val="252525"/>
                <w:sz w:val="20"/>
                <w:lang w:val="en-US"/>
              </w:rPr>
              <w:fldChar w:fldCharType="end"/>
            </w:r>
            <w:r w:rsidR="00226E67">
              <w:rPr>
                <w:rFonts w:eastAsia="Times New Roman" w:cs="Arial"/>
                <w:color w:val="252525"/>
                <w:sz w:val="20"/>
                <w:lang w:val="en-US"/>
              </w:rPr>
              <w:t>.</w:t>
            </w:r>
            <w:r w:rsidR="0054354C">
              <w:rPr>
                <w:rFonts w:eastAsia="Times New Roman" w:cs="Arial"/>
                <w:color w:val="252525"/>
                <w:sz w:val="20"/>
                <w:lang w:val="en-US"/>
              </w:rPr>
              <w:t xml:space="preserve"> </w:t>
            </w:r>
          </w:p>
          <w:p w14:paraId="7FD0C092" w14:textId="359502D7" w:rsidR="0065536F" w:rsidRDefault="008A0B0B" w:rsidP="0065536F">
            <w:pPr>
              <w:pStyle w:val="DecimalAligned"/>
              <w:tabs>
                <w:tab w:val="decimal" w:pos="34"/>
              </w:tabs>
              <w:spacing w:after="0" w:line="240" w:lineRule="auto"/>
              <w:ind w:left="34" w:hanging="34"/>
              <w:rPr>
                <w:rFonts w:eastAsia="Times New Roman" w:cs="Arial"/>
                <w:color w:val="252525"/>
                <w:sz w:val="20"/>
                <w:lang w:val="en-US"/>
              </w:rPr>
            </w:pPr>
            <w:r w:rsidRPr="006F0AFB">
              <w:rPr>
                <w:rFonts w:eastAsia="Times New Roman" w:cs="Arial"/>
                <w:color w:val="252525"/>
                <w:sz w:val="20"/>
                <w:lang w:val="en-US"/>
              </w:rPr>
              <w:t xml:space="preserve">Blood vessels (endothelium) </w:t>
            </w:r>
            <w:r w:rsidR="0065536F">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BN" : "0014-2999 (Print)\\r0014-2999 (Linking)", "ISSN" : "0014-2999", "PMID" : "7621895", "abstract" : "The beta 3-adrenoceptor is a G protein-coupled receptor which mediates metabolic functions of the endogenous catecholamines epinephrine and norepinephrine. Questions exist regarding distribution of the beta 3-adrenoceptor in human tissue. In order to examine the distribution of beta 3-adrenoceptor mRNA in human tissues, we used sensitive and specific RNase protection assays without previous PCR amplification in an extensive list of human tissues. We confirm the presence of beta 3-adrenoceptor mRNA in human white fat from several locations, gall bladder, and small intestine, as well as extend the distribution of beta 3-adrenoceptor mRNA to previously uncharacterized human tissues such as stomach and prostate. The presence of beta 3-adrenoceptor mRNA in human white adipose tissue has important implications regarding possible use of beta 3-adrenoceptor selective agonists as anti-obesity agents, and the demonstration of beta 3-adrenoceptor mRNA in a number of gastrointestinal tissues and prostate raises the question of the role of the beta 3-adrenoceptor in motility and secretory processes.", "author" : [ { "dropping-particle" : "", "family" : "Berkowitz", "given" : "D E", "non-dropping-particle" : "", "parse-names" : false, "suffix" : "" }, { "dropping-particle" : "", "family" : "Nardone", "given" : "N A", "non-dropping-particle" : "", "parse-names" : false, "suffix" : "" }, { "dropping-particle" : "", "family" : "Smiley", "given" : "R M", "non-dropping-particle" : "", "parse-names" : false, "suffix" : "" }, { "dropping-particle" : "", "family" : "Price", "given" : "D T", "non-dropping-particle" : "", "parse-names" : false, "suffix" : "" }, { "dropping-particle" : "", "family" : "Kreutter", "given" : "D K", "non-dropping-particle" : "", "parse-names" : false, "suffix" : "" }, { "dropping-particle" : "", "family" : "Fremeau", "given" : "R T", "non-dropping-particle" : "", "parse-names" : false, "suffix" : "" }, { "dropping-particle" : "", "family" : "Schwinn", "given" : "D A", "non-dropping-particle" : "", "parse-names" : false, "suffix" : "" } ], "container-title" : "European journal of pharmacology", "id" : "ITEM-1", "issue" : "2", "issued" : { "date-parts" : [ [ "1995", "4", "28" ] ] }, "page" : "223-228", "title" : "Distribution of beta 3-adrenoceptor mRNA in human tissues.", "type" : "article-journal", "volume" : "289" }, "uris" : [ "http://www.mendeley.com/documents/?uuid=d8e6ea8d-3581-343e-a0f6-da1413012119" ] }, { "id" : "ITEM-2", "itemData" : { "DOI" : "10.1172/JCI116191", "ISSN" : "0021-9738", "PMID" : "8380813", "abstract" : "Expression of mRNA for beta 1-, beta 2-, and beta 3-adrenergic receptors (beta 1-, beta 2-, and beta 3-AR) was investigated in human tissues. beta 1- and beta 2-AR mRNA distribution correlated with that of the cognate receptors established by pharmacological studies. beta 3-AR transcripts were abundant in infant perirenal brown adipose tissue, characterized by the presence of uncoupling protein (UCP) mRNA. In adult whole adipose tissues, beta 3-AR mRNA levels were high in deep deposits such as perirenal and omental, and lower in subcutaneous. In these deposits, UCP mRNA levels paralleled those of beta 3-AR. However, isolated omental and subcutaneous adipose cells, enriched in white adipocytes, expressed beta 3-AR but no UCP transcripts. beta 3-AR mRNA was highly expressed in gallbladder, and to a much lower extent in colon, independently of UCP mRNA. Quadriceps or abdominal muscles, heart, liver, lung, kidney, thyroid, and lymphocytes did not express intrinsic beta 3-AR mRNA. This study demonstrates that substantial amounts of brown adipocytes exist throughout life in adipose deposits, which are generally classified as white. These deposits are the main sites of beta 3-AR expression, which also occurs in gallbladder and colon. beta 3-AR may thus be involved in the control of lipid metabolism, possibly from fat assimilation in the digestive tract, to triglyceride storage and mobilization in adipose tissues.", "author" : [ { "dropping-particle" : "", "family" : "Krief", "given" : "S", "non-dropping-particle" : "", "parse-names" : false, "suffix" : "" }, { "dropping-particle" : "", "family" : "L\u00f6nnqvist", "given" : "F", "non-dropping-particle" : "", "parse-names" : false, "suffix" : "" }, { "dropping-particle" : "", "family" : "Raimbault", "given" : "S", "non-dropping-particle" : "", "parse-names" : false, "suffix" : "" }, { "dropping-particle" : "", "family" : "Baude", "given" : "B", "non-dropping-particle" : "", "parse-names" : false, "suffix" : "" }, { "dropping-particle" : "", "family" : "Spronsen", "given" : "A", "non-dropping-particle" : "Van", "parse-names" : false, "suffix" : "" }, { "dropping-particle" : "", "family" : "Arner", "given" : "P", "non-dropping-particle" : "", "parse-names" : false, "suffix" : "" }, { "dropping-particle" : "", "family" : "Strosberg", "given" : "A D", "non-dropping-particle" : "", "parse-names" : false, "suffix" : "" }, { "dropping-particle" : "", "family" : "Ricquier", "given" : "D", "non-dropping-particle" : "", "parse-names" : false, "suffix" : "" }, { "dropping-particle" : "", "family" : "Emorine", "given" : "L J", "non-dropping-particle" : "", "parse-names" : false, "suffix" : "" } ], "container-title" : "The Journal of clinical investigation", "id" : "ITEM-2", "issue" : "1", "issued" : { "date-parts" : [ [ "1993", "1" ] ] }, "page" : "344-349", "title" : "Tissue distribution of beta 3-adrenergic receptor mRNA in man.", "type" : "article-journal", "volume" : "91" }, "uris" : [ "http://www.mendeley.com/documents/?uuid=fd72b8c8-c5bb-33c1-b6c1-c2d1ea0341e1" ] } ], "mendeley" : { "formattedCitation" : "[12, 13]" }, "properties" : { "noteIndex" : 0 }, "schema" : "https://github.com/citation-style-language/schema/raw/master/csl-citation.json" }</w:instrText>
            </w:r>
            <w:r w:rsidR="0065536F">
              <w:rPr>
                <w:rFonts w:eastAsia="Times New Roman" w:cs="Arial"/>
                <w:color w:val="252525"/>
                <w:sz w:val="20"/>
                <w:lang w:val="en-US"/>
              </w:rPr>
              <w:fldChar w:fldCharType="separate"/>
            </w:r>
            <w:r w:rsidR="00172DC0" w:rsidRPr="00BC15EF">
              <w:rPr>
                <w:rFonts w:eastAsia="Times New Roman" w:cs="Arial"/>
                <w:noProof/>
                <w:color w:val="252525"/>
                <w:sz w:val="20"/>
                <w:lang w:val="en-US"/>
              </w:rPr>
              <w:t>[1</w:t>
            </w:r>
            <w:r w:rsidR="00B76607" w:rsidRPr="00BC15EF">
              <w:rPr>
                <w:rFonts w:eastAsia="Times New Roman" w:cs="Arial"/>
                <w:noProof/>
                <w:color w:val="252525"/>
                <w:sz w:val="20"/>
                <w:lang w:val="en-US"/>
              </w:rPr>
              <w:t>2, 13</w:t>
            </w:r>
            <w:r w:rsidR="00172DC0" w:rsidRPr="00BC15EF">
              <w:rPr>
                <w:rFonts w:eastAsia="Times New Roman" w:cs="Arial"/>
                <w:noProof/>
                <w:color w:val="252525"/>
                <w:sz w:val="20"/>
                <w:lang w:val="en-US"/>
              </w:rPr>
              <w:t>]</w:t>
            </w:r>
            <w:r w:rsidR="0065536F">
              <w:rPr>
                <w:rFonts w:eastAsia="Times New Roman" w:cs="Arial"/>
                <w:color w:val="252525"/>
                <w:sz w:val="20"/>
                <w:lang w:val="en-US"/>
              </w:rPr>
              <w:fldChar w:fldCharType="end"/>
            </w:r>
            <w:r w:rsidR="00226E67">
              <w:rPr>
                <w:rFonts w:eastAsia="Times New Roman" w:cs="Arial"/>
                <w:color w:val="252525"/>
                <w:sz w:val="20"/>
                <w:lang w:val="en-US"/>
              </w:rPr>
              <w:t xml:space="preserve">. </w:t>
            </w:r>
          </w:p>
          <w:p w14:paraId="3A6EEE7C" w14:textId="6646FEE8" w:rsidR="0065536F" w:rsidRDefault="008A0B0B" w:rsidP="0065536F">
            <w:pPr>
              <w:pStyle w:val="DecimalAligned"/>
              <w:tabs>
                <w:tab w:val="decimal" w:pos="34"/>
              </w:tabs>
              <w:spacing w:after="0" w:line="240" w:lineRule="auto"/>
              <w:ind w:left="34" w:hanging="34"/>
              <w:rPr>
                <w:rFonts w:eastAsia="Times New Roman" w:cs="Arial"/>
                <w:color w:val="252525"/>
                <w:sz w:val="20"/>
                <w:lang w:val="en-US"/>
              </w:rPr>
            </w:pPr>
            <w:r w:rsidRPr="006F0AFB">
              <w:rPr>
                <w:rFonts w:eastAsia="Times New Roman" w:cs="Arial"/>
                <w:color w:val="252525"/>
                <w:sz w:val="20"/>
                <w:lang w:val="en-US"/>
              </w:rPr>
              <w:t xml:space="preserve">Myocardium </w:t>
            </w:r>
            <w:r w:rsidR="0065536F">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BN" : "0014-2999 (Print)\\r0014-2999 (Linking)", "ISSN" : "0014-2999", "PMID" : "7621895", "abstract" : "The beta 3-adrenoceptor is a G protein-coupled receptor which mediates metabolic functions of the endogenous catecholamines epinephrine and norepinephrine. Questions exist regarding distribution of the beta 3-adrenoceptor in human tissue. In order to examine the distribution of beta 3-adrenoceptor mRNA in human tissues, we used sensitive and specific RNase protection assays without previous PCR amplification in an extensive list of human tissues. We confirm the presence of beta 3-adrenoceptor mRNA in human white fat from several locations, gall bladder, and small intestine, as well as extend the distribution of beta 3-adrenoceptor mRNA to previously uncharacterized human tissues such as stomach and prostate. The presence of beta 3-adrenoceptor mRNA in human white adipose tissue has important implications regarding possible use of beta 3-adrenoceptor selective agonists as anti-obesity agents, and the demonstration of beta 3-adrenoceptor mRNA in a number of gastrointestinal tissues and prostate raises the question of the role of the beta 3-adrenoceptor in motility and secretory processes.", "author" : [ { "dropping-particle" : "", "family" : "Berkowitz", "given" : "D E", "non-dropping-particle" : "", "parse-names" : false, "suffix" : "" }, { "dropping-particle" : "", "family" : "Nardone", "given" : "N A", "non-dropping-particle" : "", "parse-names" : false, "suffix" : "" }, { "dropping-particle" : "", "family" : "Smiley", "given" : "R M", "non-dropping-particle" : "", "parse-names" : false, "suffix" : "" }, { "dropping-particle" : "", "family" : "Price", "given" : "D T", "non-dropping-particle" : "", "parse-names" : false, "suffix" : "" }, { "dropping-particle" : "", "family" : "Kreutter", "given" : "D K", "non-dropping-particle" : "", "parse-names" : false, "suffix" : "" }, { "dropping-particle" : "", "family" : "Fremeau", "given" : "R T", "non-dropping-particle" : "", "parse-names" : false, "suffix" : "" }, { "dropping-particle" : "", "family" : "Schwinn", "given" : "D A", "non-dropping-particle" : "", "parse-names" : false, "suffix" : "" } ], "container-title" : "European journal of pharmacology", "id" : "ITEM-1", "issue" : "2", "issued" : { "date-parts" : [ [ "1995", "4", "28" ] ] }, "page" : "223-228", "title" : "Distribution of beta 3-adrenoceptor mRNA in human tissues.", "type" : "article-journal", "volume" : "289" }, "uris" : [ "http://www.mendeley.com/documents/?uuid=d8e6ea8d-3581-343e-a0f6-da1413012119" ] }, { "id" : "ITEM-2", "itemData" : { "DOI" : "10.1172/JCI116191", "ISSN" : "0021-9738", "PMID" : "8380813", "abstract" : "Expression of mRNA for beta 1-, beta 2-, and beta 3-adrenergic receptors (beta 1-, beta 2-, and beta 3-AR) was investigated in human tissues. beta 1- and beta 2-AR mRNA distribution correlated with that of the cognate receptors established by pharmacological studies. beta 3-AR transcripts were abundant in infant perirenal brown adipose tissue, characterized by the presence of uncoupling protein (UCP) mRNA. In adult whole adipose tissues, beta 3-AR mRNA levels were high in deep deposits such as perirenal and omental, and lower in subcutaneous. In these deposits, UCP mRNA levels paralleled those of beta 3-AR. However, isolated omental and subcutaneous adipose cells, enriched in white adipocytes, expressed beta 3-AR but no UCP transcripts. beta 3-AR mRNA was highly expressed in gallbladder, and to a much lower extent in colon, independently of UCP mRNA. Quadriceps or abdominal muscles, heart, liver, lung, kidney, thyroid, and lymphocytes did not express intrinsic beta 3-AR mRNA. This study demonstrates that substantial amounts of brown adipocytes exist throughout life in adipose deposits, which are generally classified as white. These deposits are the main sites of beta 3-AR expression, which also occurs in gallbladder and colon. beta 3-AR may thus be involved in the control of lipid metabolism, possibly from fat assimilation in the digestive tract, to triglyceride storage and mobilization in adipose tissues.", "author" : [ { "dropping-particle" : "", "family" : "Krief", "given" : "S", "non-dropping-particle" : "", "parse-names" : false, "suffix" : "" }, { "dropping-particle" : "", "family" : "L\u00f6nnqvist", "given" : "F", "non-dropping-particle" : "", "parse-names" : false, "suffix" : "" }, { "dropping-particle" : "", "family" : "Raimbault", "given" : "S", "non-dropping-particle" : "", "parse-names" : false, "suffix" : "" }, { "dropping-particle" : "", "family" : "Baude", "given" : "B", "non-dropping-particle" : "", "parse-names" : false, "suffix" : "" }, { "dropping-particle" : "", "family" : "Spronsen", "given" : "A", "non-dropping-particle" : "Van", "parse-names" : false, "suffix" : "" }, { "dropping-particle" : "", "family" : "Arner", "given" : "P", "non-dropping-particle" : "", "parse-names" : false, "suffix" : "" }, { "dropping-particle" : "", "family" : "Strosberg", "given" : "A D", "non-dropping-particle" : "", "parse-names" : false, "suffix" : "" }, { "dropping-particle" : "", "family" : "Ricquier", "given" : "D", "non-dropping-particle" : "", "parse-names" : false, "suffix" : "" }, { "dropping-particle" : "", "family" : "Emorine", "given" : "L J", "non-dropping-particle" : "", "parse-names" : false, "suffix" : "" } ], "container-title" : "The Journal of clinical investigation", "id" : "ITEM-2", "issue" : "1", "issued" : { "date-parts" : [ [ "1993", "1" ] ] }, "page" : "344-349", "title" : "Tissue distribution of beta 3-adrenergic receptor mRNA in man.", "type" : "article-journal", "volume" : "91" }, "uris" : [ "http://www.mendeley.com/documents/?uuid=fd72b8c8-c5bb-33c1-b6c1-c2d1ea0341e1" ] } ], "mendeley" : { "formattedCitation" : "[12, 13]", "manualFormatting" : "[12, 13]", "plainTextFormattedCitation" : "[12, 13]", "previouslyFormattedCitation" : "[13, 12]" }, "properties" : { "noteIndex" : 0 }, "schema" : "https://github.com/citation-style-language/schema/raw/master/csl-citation.json" }</w:instrText>
            </w:r>
            <w:r w:rsidR="0065536F">
              <w:rPr>
                <w:rFonts w:eastAsia="Times New Roman" w:cs="Arial"/>
                <w:color w:val="252525"/>
                <w:sz w:val="20"/>
                <w:lang w:val="en-US"/>
              </w:rPr>
              <w:fldChar w:fldCharType="separate"/>
            </w:r>
            <w:r w:rsidR="00172DC0" w:rsidRPr="00172DC0">
              <w:rPr>
                <w:rFonts w:eastAsia="Times New Roman" w:cs="Arial"/>
                <w:noProof/>
                <w:color w:val="252525"/>
                <w:sz w:val="20"/>
                <w:lang w:val="en-US"/>
              </w:rPr>
              <w:t>[1</w:t>
            </w:r>
            <w:r w:rsidR="00B76607">
              <w:rPr>
                <w:rFonts w:eastAsia="Times New Roman" w:cs="Arial"/>
                <w:noProof/>
                <w:color w:val="252525"/>
                <w:sz w:val="20"/>
                <w:lang w:val="en-US"/>
              </w:rPr>
              <w:t>2</w:t>
            </w:r>
            <w:r w:rsidR="00172DC0" w:rsidRPr="00172DC0">
              <w:rPr>
                <w:rFonts w:eastAsia="Times New Roman" w:cs="Arial"/>
                <w:noProof/>
                <w:color w:val="252525"/>
                <w:sz w:val="20"/>
                <w:lang w:val="en-US"/>
              </w:rPr>
              <w:t>, 1</w:t>
            </w:r>
            <w:r w:rsidR="00B76607">
              <w:rPr>
                <w:rFonts w:eastAsia="Times New Roman" w:cs="Arial"/>
                <w:noProof/>
                <w:color w:val="252525"/>
                <w:sz w:val="20"/>
                <w:lang w:val="en-US"/>
              </w:rPr>
              <w:t>3</w:t>
            </w:r>
            <w:r w:rsidR="00172DC0" w:rsidRPr="00172DC0">
              <w:rPr>
                <w:rFonts w:eastAsia="Times New Roman" w:cs="Arial"/>
                <w:noProof/>
                <w:color w:val="252525"/>
                <w:sz w:val="20"/>
                <w:lang w:val="en-US"/>
              </w:rPr>
              <w:t>]</w:t>
            </w:r>
            <w:r w:rsidR="0065536F">
              <w:rPr>
                <w:rFonts w:eastAsia="Times New Roman" w:cs="Arial"/>
                <w:color w:val="252525"/>
                <w:sz w:val="20"/>
                <w:lang w:val="en-US"/>
              </w:rPr>
              <w:fldChar w:fldCharType="end"/>
            </w:r>
            <w:r w:rsidR="00226E67">
              <w:rPr>
                <w:rFonts w:eastAsia="Times New Roman" w:cs="Arial"/>
                <w:color w:val="252525"/>
                <w:sz w:val="20"/>
                <w:lang w:val="en-US"/>
              </w:rPr>
              <w:t xml:space="preserve">. </w:t>
            </w:r>
            <w:r w:rsidR="0054354C">
              <w:rPr>
                <w:rFonts w:eastAsia="Times New Roman" w:cs="Arial"/>
                <w:color w:val="252525"/>
                <w:sz w:val="20"/>
                <w:lang w:val="en-US"/>
              </w:rPr>
              <w:t xml:space="preserve"> </w:t>
            </w:r>
          </w:p>
          <w:p w14:paraId="2628CC91" w14:textId="576EA203" w:rsidR="008A0B0B" w:rsidRPr="006F0AFB" w:rsidRDefault="008A0B0B" w:rsidP="00F81BAD">
            <w:pPr>
              <w:pStyle w:val="DecimalAligned"/>
              <w:tabs>
                <w:tab w:val="decimal" w:pos="34"/>
              </w:tabs>
              <w:spacing w:after="0" w:line="240" w:lineRule="auto"/>
              <w:ind w:left="34" w:hanging="34"/>
              <w:rPr>
                <w:rFonts w:eastAsia="Times New Roman" w:cs="Arial"/>
                <w:b/>
                <w:color w:val="252525"/>
                <w:sz w:val="20"/>
                <w:lang w:val="en-US"/>
              </w:rPr>
            </w:pPr>
            <w:r w:rsidRPr="006F0AFB">
              <w:rPr>
                <w:rFonts w:eastAsia="Times New Roman" w:cs="Arial"/>
                <w:b/>
                <w:color w:val="252525"/>
                <w:sz w:val="20"/>
                <w:lang w:val="en-US"/>
              </w:rPr>
              <w:t xml:space="preserve">Myometrium </w:t>
            </w:r>
            <w:r w:rsidR="0065536F">
              <w:rPr>
                <w:rFonts w:eastAsia="Times New Roman" w:cs="Arial"/>
                <w:b/>
                <w:color w:val="252525"/>
                <w:sz w:val="20"/>
                <w:lang w:val="en-US"/>
              </w:rPr>
              <w:fldChar w:fldCharType="begin" w:fldLock="1"/>
            </w:r>
            <w:r w:rsidR="0016629B">
              <w:rPr>
                <w:rFonts w:eastAsia="Times New Roman" w:cs="Arial"/>
                <w:b/>
                <w:color w:val="252525"/>
                <w:sz w:val="20"/>
                <w:lang w:val="en-US"/>
              </w:rPr>
              <w:instrText>ADDIN CSL_CITATION { "citationItems" : [ { "id" : "ITEM-1", "itemData" : { "DOI" : "10.1210/jc.2004-0233", "ISSN" : "0021-972X", "PMID" : "15585565", "abstract" : "To assess whether pregnancy might influence the functionality and expression of human myometrial beta(2)- and beta(3)-adrenoceptors (beta(2)- and beta(3)-AR), we performed functional, binding, Western blot, and molecular biology experiments in human nonpregnant and near-term pregnant myometrium. Inhibition of spontaneous contractions induced by a beta(3)-AR agonist, SR 59119A, was significantly greater in pregnant, compared with nonpregnant, myometrial strips (E'(max) = 61 +/- 5% vs. 44 +/- 5% for pregnant and nonpregnant myometrium, respectively), whereas salbutamol, a beta(2)-AR agonist, was significantly less efficient in pregnant, compared with nonpregnant, myometrium (E(max) = 29 +/- 4 vs. 54 +/- 8%). Although two populations of binding sites corresponding to beta(2)- and beta(3)-AR were identified in both nonpregnant and pregnant myometrium, we found a clear predominance of the beta(3)-AR subtype. Moreover, beta(3)-AR binding sites were up-regulated 2-fold in myometrium at the end of pregnancy. Both beta(2)- and beta(3)-AR mRNA were expressed in human nonpregnant and pregnant myometrium. Contrary to beta(2)-AR, the expression of the beta(3)-AR transcripts and immunoreactive proteins was increased in pregnant, compared with nonpregnant, myometrium. Such compelling data suggest a predominant role for beta(3)-AR in the regulation of human myometrium contractility, especially at the end of pregnancy, which might have important consequences for the clinical management of preterm labor.", "author" : [ { "dropping-particle" : "", "family" : "Rouget", "given" : "C", "non-dropping-particle" : "", "parse-names" : false, "suffix" : "" }, { "dropping-particle" : "", "family" : "Bardou", "given" : "M", "non-dropping-particle" : "", "parse-names" : false, "suffix" : "" }, { "dropping-particle" : "", "family" : "Breuiller-Fouch\u00e9", "given" : "M", "non-dropping-particle" : "", "parse-names" : false, "suffix" : "" }, { "dropping-particle" : "", "family" : "Loustalot", "given" : "C", "non-dropping-particle" : "", "parse-names" : false, "suffix" : "" }, { "dropping-particle" : "", "family" : "Qi", "given" : "H", "non-dropping-particle" : "", "parse-names" : false, "suffix" : "" }, { "dropping-particle" : "", "family" : "Naline", "given" : "E", "non-dropping-particle" : "", "parse-names" : false, "suffix" : "" }, { "dropping-particle" : "", "family" : "Croci", "given" : "T", "non-dropping-particle" : "", "parse-names" : false, "suffix" : "" }, { "dropping-particle" : "", "family" : "Cabrol", "given" : "D", "non-dropping-particle" : "", "parse-names" : false, "suffix" : "" }, { "dropping-particle" : "", "family" : "Advenier", "given" : "C", "non-dropping-particle" : "", "parse-names" : false, "suffix" : "" }, { "dropping-particle" : "", "family" : "Leroy", "given" : "M J", "non-dropping-particle" : "", "parse-names" : false, "suffix" : "" } ], "container-title" : "The Journal of clinical endocrinology and metabolism", "id" : "ITEM-1", "issue" : "3", "issued" : { "date-parts" : [ [ "2005", "3" ] ] }, "page" : "1644-50", "title" : "Beta3-adrenoceptor is the predominant beta-adrenoceptor subtype in human myometrium and its expression is up-regulated in pregnancy.", "type" : "article-journal", "volume" : "90" }, "uris" : [ "http://www.mendeley.com/documents/?uuid=100d8c4e-4def-31ac-8ca4-68513187441c" ] } ], "mendeley" : { "formattedCitation" : "[15]", "plainTextFormattedCitation" : "[15]", "previouslyFormattedCitation" : "[15]" }, "properties" : { "noteIndex" : 0 }, "schema" : "https://github.com/citation-style-language/schema/raw/master/csl-citation.json" }</w:instrText>
            </w:r>
            <w:r w:rsidR="0065536F">
              <w:rPr>
                <w:rFonts w:eastAsia="Times New Roman" w:cs="Arial"/>
                <w:b/>
                <w:color w:val="252525"/>
                <w:sz w:val="20"/>
                <w:lang w:val="en-US"/>
              </w:rPr>
              <w:fldChar w:fldCharType="separate"/>
            </w:r>
            <w:r w:rsidR="00172DC0" w:rsidRPr="00172DC0">
              <w:rPr>
                <w:rFonts w:eastAsia="Times New Roman" w:cs="Arial"/>
                <w:noProof/>
                <w:color w:val="252525"/>
                <w:sz w:val="20"/>
                <w:lang w:val="en-US"/>
              </w:rPr>
              <w:t>[15]</w:t>
            </w:r>
            <w:r w:rsidR="0065536F">
              <w:rPr>
                <w:rFonts w:eastAsia="Times New Roman" w:cs="Arial"/>
                <w:b/>
                <w:color w:val="252525"/>
                <w:sz w:val="20"/>
                <w:lang w:val="en-US"/>
              </w:rPr>
              <w:fldChar w:fldCharType="end"/>
            </w:r>
            <w:r w:rsidR="00226E67">
              <w:rPr>
                <w:rFonts w:eastAsia="Times New Roman" w:cs="Arial"/>
                <w:b/>
                <w:color w:val="252525"/>
                <w:sz w:val="20"/>
                <w:lang w:val="en-US"/>
              </w:rPr>
              <w:t xml:space="preserve">. </w:t>
            </w:r>
            <w:r w:rsidR="0054354C">
              <w:rPr>
                <w:rFonts w:eastAsia="Times New Roman" w:cs="Arial"/>
                <w:b/>
                <w:color w:val="252525"/>
                <w:sz w:val="20"/>
                <w:lang w:val="en-US"/>
              </w:rPr>
              <w:t xml:space="preserve"> </w:t>
            </w:r>
          </w:p>
          <w:p w14:paraId="063C983E" w14:textId="591F47AE" w:rsidR="008A0B0B" w:rsidRPr="009926DB" w:rsidRDefault="008A0B0B" w:rsidP="0065536F">
            <w:pPr>
              <w:pStyle w:val="DecimalAligned"/>
              <w:tabs>
                <w:tab w:val="decimal" w:pos="34"/>
              </w:tabs>
              <w:spacing w:after="0" w:line="240" w:lineRule="auto"/>
              <w:ind w:left="34" w:hanging="34"/>
              <w:rPr>
                <w:rFonts w:eastAsia="Times New Roman" w:cs="Arial"/>
                <w:color w:val="252525"/>
                <w:sz w:val="20"/>
                <w:lang w:val="en-US"/>
              </w:rPr>
            </w:pPr>
            <w:r>
              <w:rPr>
                <w:rFonts w:eastAsia="Times New Roman" w:cs="Arial"/>
                <w:color w:val="252525"/>
                <w:sz w:val="20"/>
                <w:lang w:val="en-US"/>
              </w:rPr>
              <w:t>Liver and portal circulation</w:t>
            </w:r>
            <w:r w:rsidR="0065536F">
              <w:rPr>
                <w:rFonts w:eastAsia="Times New Roman" w:cs="Arial"/>
                <w:color w:val="252525"/>
                <w:sz w:val="20"/>
                <w:lang w:val="en-US"/>
              </w:rPr>
              <w:t xml:space="preserve"> </w:t>
            </w:r>
            <w:r w:rsidR="0065536F">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BN" : "0014-2999 (Print)\\r0014-2999 (Linking)", "ISSN" : "0014-2999", "PMID" : "7621895", "abstract" : "The beta 3-adrenoceptor is a G protein-coupled receptor which mediates metabolic functions of the endogenous catecholamines epinephrine and norepinephrine. Questions exist regarding distribution of the beta 3-adrenoceptor in human tissue. In order to examine the distribution of beta 3-adrenoceptor mRNA in human tissues, we used sensitive and specific RNase protection assays without previous PCR amplification in an extensive list of human tissues. We confirm the presence of beta 3-adrenoceptor mRNA in human white fat from several locations, gall bladder, and small intestine, as well as extend the distribution of beta 3-adrenoceptor mRNA to previously uncharacterized human tissues such as stomach and prostate. The presence of beta 3-adrenoceptor mRNA in human white adipose tissue has important implications regarding possible use of beta 3-adrenoceptor selective agonists as anti-obesity agents, and the demonstration of beta 3-adrenoceptor mRNA in a number of gastrointestinal tissues and prostate raises the question of the role of the beta 3-adrenoceptor in motility and secretory processes.", "author" : [ { "dropping-particle" : "", "family" : "Berkowitz", "given" : "D E", "non-dropping-particle" : "", "parse-names" : false, "suffix" : "" }, { "dropping-particle" : "", "family" : "Nardone", "given" : "N A", "non-dropping-particle" : "", "parse-names" : false, "suffix" : "" }, { "dropping-particle" : "", "family" : "Smiley", "given" : "R M", "non-dropping-particle" : "", "parse-names" : false, "suffix" : "" }, { "dropping-particle" : "", "family" : "Price", "given" : "D T", "non-dropping-particle" : "", "parse-names" : false, "suffix" : "" }, { "dropping-particle" : "", "family" : "Kreutter", "given" : "D K", "non-dropping-particle" : "", "parse-names" : false, "suffix" : "" }, { "dropping-particle" : "", "family" : "Fremeau", "given" : "R T", "non-dropping-particle" : "", "parse-names" : false, "suffix" : "" }, { "dropping-particle" : "", "family" : "Schwinn", "given" : "D A", "non-dropping-particle" : "", "parse-names" : false, "suffix" : "" } ], "container-title" : "European journal of pharmacology", "id" : "ITEM-1", "issue" : "2", "issued" : { "date-parts" : [ [ "1995", "4", "28" ] ] }, "page" : "223-228", "title" : "Distribution of beta 3-adrenoceptor mRNA in human tissues.", "type" : "article-journal", "volume" : "289" }, "uris" : [ "http://www.mendeley.com/documents/?uuid=d8e6ea8d-3581-343e-a0f6-da1413012119" ] }, { "id" : "ITEM-2", "itemData" : { "DOI" : "10.1172/JCI116191", "ISSN" : "0021-9738", "PMID" : "8380813", "abstract" : "Expression of mRNA for beta 1-, beta 2-, and beta 3-adrenergic receptors (beta 1-, beta 2-, and beta 3-AR) was investigated in human tissues. beta 1- and beta 2-AR mRNA distribution correlated with that of the cognate receptors established by pharmacological studies. beta 3-AR transcripts were abundant in infant perirenal brown adipose tissue, characterized by the presence of uncoupling protein (UCP) mRNA. In adult whole adipose tissues, beta 3-AR mRNA levels were high in deep deposits such as perirenal and omental, and lower in subcutaneous. In these deposits, UCP mRNA levels paralleled those of beta 3-AR. However, isolated omental and subcutaneous adipose cells, enriched in white adipocytes, expressed beta 3-AR but no UCP transcripts. beta 3-AR mRNA was highly expressed in gallbladder, and to a much lower extent in colon, independently of UCP mRNA. Quadriceps or abdominal muscles, heart, liver, lung, kidney, thyroid, and lymphocytes did not express intrinsic beta 3-AR mRNA. This study demonstrates that substantial amounts of brown adipocytes exist throughout life in adipose deposits, which are generally classified as white. These deposits are the main sites of beta 3-AR expression, which also occurs in gallbladder and colon. beta 3-AR may thus be involved in the control of lipid metabolism, possibly from fat assimilation in the digestive tract, to triglyceride storage and mobilization in adipose tissues.", "author" : [ { "dropping-particle" : "", "family" : "Krief", "given" : "S", "non-dropping-particle" : "", "parse-names" : false, "suffix" : "" }, { "dropping-particle" : "", "family" : "L\u00f6nnqvist", "given" : "F", "non-dropping-particle" : "", "parse-names" : false, "suffix" : "" }, { "dropping-particle" : "", "family" : "Raimbault", "given" : "S", "non-dropping-particle" : "", "parse-names" : false, "suffix" : "" }, { "dropping-particle" : "", "family" : "Baude", "given" : "B", "non-dropping-particle" : "", "parse-names" : false, "suffix" : "" }, { "dropping-particle" : "", "family" : "Spronsen", "given" : "A", "non-dropping-particle" : "Van", "parse-names" : false, "suffix" : "" }, { "dropping-particle" : "", "family" : "Arner", "given" : "P", "non-dropping-particle" : "", "parse-names" : false, "suffix" : "" }, { "dropping-particle" : "", "family" : "Strosberg", "given" : "A D", "non-dropping-particle" : "", "parse-names" : false, "suffix" : "" }, { "dropping-particle" : "", "family" : "Ricquier", "given" : "D", "non-dropping-particle" : "", "parse-names" : false, "suffix" : "" }, { "dropping-particle" : "", "family" : "Emorine", "given" : "L J", "non-dropping-particle" : "", "parse-names" : false, "suffix" : "" } ], "container-title" : "The Journal of clinical investigation", "id" : "ITEM-2", "issue" : "1", "issued" : { "date-parts" : [ [ "1993", "1" ] ] }, "page" : "344-349", "title" : "Tissue distribution of beta 3-adrenergic receptor mRNA in man.", "type" : "article-journal", "volume" : "91" }, "uris" : [ "http://www.mendeley.com/documents/?uuid=fd72b8c8-c5bb-33c1-b6c1-c2d1ea0341e1" ] } ], "mendeley" : { "formattedCitation" : "[12, 13]", "manualFormatting" : "[12, 13]", "plainTextFormattedCitation" : "[12, 13]", "previouslyFormattedCitation" : "[13, 12]" }, "properties" : { "noteIndex" : 0 }, "schema" : "https://github.com/citation-style-language/schema/raw/master/csl-citation.json" }</w:instrText>
            </w:r>
            <w:r w:rsidR="0065536F">
              <w:rPr>
                <w:rFonts w:eastAsia="Times New Roman" w:cs="Arial"/>
                <w:color w:val="252525"/>
                <w:sz w:val="20"/>
                <w:lang w:val="en-US"/>
              </w:rPr>
              <w:fldChar w:fldCharType="separate"/>
            </w:r>
            <w:r w:rsidR="00B76607">
              <w:rPr>
                <w:rFonts w:eastAsia="Times New Roman" w:cs="Arial"/>
                <w:noProof/>
                <w:color w:val="252525"/>
                <w:sz w:val="20"/>
                <w:lang w:val="en-US"/>
              </w:rPr>
              <w:t>[12, 13</w:t>
            </w:r>
            <w:r w:rsidR="00172DC0" w:rsidRPr="00172DC0">
              <w:rPr>
                <w:rFonts w:eastAsia="Times New Roman" w:cs="Arial"/>
                <w:noProof/>
                <w:color w:val="252525"/>
                <w:sz w:val="20"/>
                <w:lang w:val="en-US"/>
              </w:rPr>
              <w:t>]</w:t>
            </w:r>
            <w:r w:rsidR="0065536F">
              <w:rPr>
                <w:rFonts w:eastAsia="Times New Roman" w:cs="Arial"/>
                <w:color w:val="252525"/>
                <w:sz w:val="20"/>
                <w:lang w:val="en-US"/>
              </w:rPr>
              <w:fldChar w:fldCharType="end"/>
            </w:r>
            <w:r w:rsidR="00226E67">
              <w:rPr>
                <w:rFonts w:eastAsia="Times New Roman" w:cs="Arial"/>
                <w:color w:val="252525"/>
                <w:sz w:val="20"/>
                <w:lang w:val="en-US"/>
              </w:rPr>
              <w:t xml:space="preserve">. </w:t>
            </w:r>
            <w:r w:rsidR="00B76607">
              <w:rPr>
                <w:rFonts w:eastAsia="Times New Roman" w:cs="Arial"/>
                <w:color w:val="252525"/>
                <w:sz w:val="20"/>
                <w:lang w:val="en-US"/>
              </w:rPr>
              <w:t xml:space="preserve"> </w:t>
            </w:r>
          </w:p>
        </w:tc>
      </w:tr>
      <w:tr w:rsidR="008A0B0B" w:rsidRPr="009219D5" w14:paraId="3314A671" w14:textId="77777777" w:rsidTr="00226E67">
        <w:trPr>
          <w:trHeight w:val="1759"/>
        </w:trPr>
        <w:tc>
          <w:tcPr>
            <w:tcW w:w="684" w:type="pct"/>
            <w:tcBorders>
              <w:top w:val="single" w:sz="4" w:space="0" w:color="auto"/>
              <w:bottom w:val="single" w:sz="8" w:space="0" w:color="auto"/>
            </w:tcBorders>
            <w:noWrap/>
            <w:tcMar>
              <w:top w:w="85" w:type="dxa"/>
            </w:tcMar>
          </w:tcPr>
          <w:p w14:paraId="2160CA5B" w14:textId="60C93283" w:rsidR="008A0B0B" w:rsidRPr="006F0AFB" w:rsidRDefault="008A0B0B" w:rsidP="00361B0A">
            <w:pPr>
              <w:rPr>
                <w:rFonts w:eastAsia="Times New Roman" w:cs="Arial"/>
                <w:b/>
                <w:color w:val="252525"/>
                <w:sz w:val="20"/>
                <w:lang w:val="en-US"/>
              </w:rPr>
            </w:pPr>
            <w:r w:rsidRPr="008A0B0B">
              <w:rPr>
                <w:rFonts w:eastAsia="Times New Roman" w:cs="Arial"/>
                <w:b/>
                <w:color w:val="252525"/>
                <w:sz w:val="20"/>
                <w:lang w:val="en-US"/>
              </w:rPr>
              <w:t>Mechanism</w:t>
            </w:r>
          </w:p>
        </w:tc>
        <w:tc>
          <w:tcPr>
            <w:tcW w:w="1438" w:type="pct"/>
            <w:tcBorders>
              <w:top w:val="single" w:sz="4" w:space="0" w:color="auto"/>
              <w:bottom w:val="single" w:sz="8" w:space="0" w:color="auto"/>
            </w:tcBorders>
            <w:tcMar>
              <w:top w:w="85" w:type="dxa"/>
            </w:tcMar>
          </w:tcPr>
          <w:p w14:paraId="193FCD4B" w14:textId="0740523C" w:rsidR="00B75DB3" w:rsidRPr="008A0B0B" w:rsidRDefault="00953FAA" w:rsidP="00953FAA">
            <w:pPr>
              <w:rPr>
                <w:rFonts w:cs="Arial"/>
                <w:color w:val="252525"/>
                <w:sz w:val="20"/>
                <w:lang w:val="en-US"/>
              </w:rPr>
            </w:pPr>
            <w:r w:rsidRPr="00953FAA">
              <w:rPr>
                <w:rFonts w:cs="Arial"/>
                <w:color w:val="252525"/>
                <w:sz w:val="20"/>
                <w:lang w:val="en-US"/>
              </w:rPr>
              <w:t>β</w:t>
            </w:r>
            <w:r w:rsidRPr="00953FAA">
              <w:rPr>
                <w:rFonts w:cs="Arial"/>
                <w:color w:val="252525"/>
                <w:sz w:val="20"/>
                <w:vertAlign w:val="subscript"/>
                <w:lang w:val="en-US"/>
              </w:rPr>
              <w:t>1</w:t>
            </w:r>
            <w:r w:rsidRPr="00953FAA">
              <w:rPr>
                <w:rFonts w:cs="Arial"/>
                <w:color w:val="252525"/>
                <w:sz w:val="20"/>
                <w:lang w:val="en-US"/>
              </w:rPr>
              <w:t xml:space="preserve">-adrenergic receptor </w:t>
            </w:r>
            <w:r>
              <w:rPr>
                <w:rFonts w:cs="Arial"/>
                <w:color w:val="252525"/>
                <w:sz w:val="20"/>
                <w:lang w:val="en-US"/>
              </w:rPr>
              <w:t xml:space="preserve">is </w:t>
            </w:r>
            <w:r w:rsidRPr="00953FAA">
              <w:rPr>
                <w:rFonts w:cs="Arial"/>
                <w:color w:val="252525"/>
                <w:sz w:val="20"/>
                <w:lang w:val="en-US"/>
              </w:rPr>
              <w:t>linked to Gs proteins which in turn are linked to adenylate cyclase. Agonist binding thus causes a rise in the intracellular concentration of the second messenger cAMP</w:t>
            </w:r>
            <w:r>
              <w:rPr>
                <w:rFonts w:cs="Arial"/>
                <w:color w:val="252525"/>
                <w:sz w:val="20"/>
                <w:lang w:val="en-US"/>
              </w:rPr>
              <w:t xml:space="preserve"> </w:t>
            </w:r>
            <w:r w:rsidR="00F92194">
              <w:rPr>
                <w:rFonts w:cs="Arial"/>
                <w:color w:val="252525"/>
                <w:sz w:val="20"/>
                <w:lang w:val="en-US"/>
              </w:rPr>
              <w:fldChar w:fldCharType="begin" w:fldLock="1"/>
            </w:r>
            <w:r w:rsidR="0016629B">
              <w:rPr>
                <w:rFonts w:cs="Arial"/>
                <w:color w:val="252525"/>
                <w:sz w:val="20"/>
                <w:lang w:val="en-US"/>
              </w:rPr>
              <w:instrText>ADDIN CSL_CITATION { "citationItems" : [ { "id" : "ITEM-1", "itemData" : { "ISBN" : "1785864521", "ISSN" : "0006-2952", "PMID" : "12106601", "abstract" : "The human beta1-adrenoceptor (beta1AR) and beta2-adrenoceptor (beta2AR) couple to Gs-proteins to activate adenylyl cyclase (AC). There are differences in desensitization between the beta2AR and the originally cloned Gly389-beta1AR, but with respect to ternary complex formation, constitutive activity, and AC activation the picture is unclear. To learn more about the similarities and differences between the beta1AR and beta2AR, we analyzed coupling of the Gly389-beta1AR to the G(s(alpha)) splice variants Gs(alpha)L and Gs(alpha)S using beta1AR-Gs(alpha) fusion proteins expressed in Sf9 cells and compared the data with previously published data on beta2AR-Gs(alpha) fusion proteins (Seifert et al., J Biol Chem 1998;273:5109-16). Fusion ensures defined receptor/G-protein stoichiometry and efficient coupling. The agonist (-)-isoproterenol stabilized the ternary complex at beta1AR-Gs(alpha)S, beta1AR-Gs(alpha)L, beta2AR-Gs(alpha)S, and beta2AR-Gs(alpha)L with similar efficiency. beta1AR-Gs(alpha)L but not beta1AR-Gs(alpha)S showed the hallmarks of constitutive activity as assessed by increased potencies and efficacies of partial agonists and AC activation by the agonist-free receptor. Similar differences were observed previously for beta2AR-Gs(alpha)S and beta2AR-Gs(alpha)L. beta1AR-Gs(alpha)S and beta2AR-Gs(alpha)S were similarly efficient at activating AC, but beta1AR-Gs(alpha)L was approximately 4-fold more efficient at activating AC than beta2AR-Gs(alpha)L. Our data show that (i) the beta1AR and beta2AR are similarly efficient at stabilizing the ternary complex with Gs(alpha) splice variants, (ii) Gs(alpha)L confers constitutive activity to the beta1AR and beta2AR, and (iii) the beta1AR coupled to Gs(alpha)L is more efficient at activating AC than the beta2AR coupled to Gs(alpha)L. These data help us understand some of the discrepancies regarding similarities and differences between the beta1AR and beta2AR.", "author" : [ { "dropping-particle" : "", "family" : "Wenzel-Seifert", "given" : "Katharina", "non-dropping-particle" : "", "parse-names" : false, "suffix" : "" }, { "dropping-particle" : "", "family" : "Liu", "given" : "Hui Yu", "non-dropping-particle" : "", "parse-names" : false, "suffix" : "" }, { "dropping-particle" : "", "family" : "Seifert", "given" : "Roland", "non-dropping-particle" : "", "parse-names" : false, "suffix" : "" } ], "container-title" : "Biochemical pharmacology", "id" : "ITEM-1", "issue" : "1", "issued" : { "date-parts" : [ [ "2002", "7", "1" ] ] }, "page" : "9-20", "title" : "Similarities and differences in the coupling of human beta1- and beta2-adrenoceptors to Gs(alpha) splice variants.", "type" : "article-journal", "volume" : "64" }, "uris" : [ "http://www.mendeley.com/documents/?uuid=26aacaf8-eda8-3f7e-afe4-062ea1b50441" ] }, { "id" : "ITEM-2", "itemData" : { "ISSN" : "0898-6568", "PMID" : "10376806", "abstract" : "Beta1- and beta2-adrenergic receptors (beta-ARs) co-exist in mammalian heart, and it is generally accepted that both activate adenylyl cyclase (AC), resulting in increased levels of cAMP and subsequent activation of L-type Ca2+ channels (CaCh). To investigate the contribution of each beta-AR subtype in AC and CaCh coupling, we stably expressed cardiac CaCh alpha1 and beta2 subunits along with either beta1-AR or beta2-AR in CHW fibroblasts. Co-expression of either beta-AR with CaCh subunits conferred responsiveness of AC and CaCh to isoproterenol (ISO), which was not observed in non-transfected cells. ISO-promoted cAMP formation occurred at a lower EC50 through the beta2-AR than through the beta1-AR (0.13 +/- 0.01 vs. 0.6 +/- 0.14 nM). In contrast, activation of CaCh was more efficacious via the beta1-AR than the beta2-AR (EC50 for CaCh activation = 238 +/- 33 vs. 1057 +/- 113 nM). Pre-treatment with pertussis toxin (PTX) had no effect upon the responsiveness of either cAMP formation or CaCh activation through either receptor. We conclude (1) that beta1-ARs exhibit preferential coupling to CaCh activation, versus that observed for the beta2-AR; (2) that this preferential coupling cannot be explained solely by cAMP-dependent processes; and (3) that the relative attenuation of beta2-AR-promoted CaCh activation is not due to receptor coupling to PTX-sensitive G proteins. Thus, it is likely that other subtype-specific, cAMP-independent coupling of the beta-AR to CaCh is present.", "author" : [ { "dropping-particle" : "", "family" : "Yatani", "given" : "A", "non-dropping-particle" : "", "parse-names" : false, "suffix" : "" }, { "dropping-particle" : "", "family" : "Tajima", "given" : "Y", "non-dropping-particle" : "", "parse-names" : false, "suffix" : "" }, { "dropping-particle" : "", "family" : "Green", "given" : "S A", "non-dropping-particle" : "", "parse-names" : false, "suffix" : "" } ], "container-title" : "Cellular signalling", "id" : "ITEM-2", "issue" : "5", "issued" : { "date-parts" : [ [ "1999", "5" ] ] }, "page" : "337-342", "title" : "Coupling of beta-adrenergic receptors to cardiac L-type Ca2+ channels: preferential coupling of the beta1 versus beta2 receptor subtype and evidence for PKA-independent activation of the channel.", "type" : "article-journal", "volume" : "11" }, "uris" : [ "http://www.mendeley.com/documents/?uuid=2b7f8c7f-66fa-3505-b61d-86a9095fcd43" ] }, { "id" : "ITEM-3", "itemData" : { "DOI" : "10.1007/s12576-015-0430-3", "ISSN" : "1880-6562", "PMID" : "26676115", "abstract" : "\u03b2-adrenergic receptors (\u03b2-ARs) mediate the positive inotropic effects of catecholamines by cAMP-dependent phosphorylation of the L-type Ca(2+) channels (LTCCs), which provide Ca(2+) for the initiation and regulation of cell contraction. The overall effect of cAMP-modulating agents on cardiac calcium current (I Ca,L) and contraction depends on the basal activity of LTCCs which, in turn, depends on the basal activities of key enzymes involved in the cAMP signaling cascade. Our current work is a comparative study demonstrating the differences in the basal activities of \u03b2-ARs, adenylyl cyclase, phosphodiesterases, phosphatases, and LTCCs in the frog and rat ventricular and human atrial myocytes. The main conclusion is that the basal I Ca,L, and consequently the contractile function of the heart, is secured from unnecessary elevation of its activity and energy consumption at the several \"checking-points\" of cAMP-dependent signaling cascade and the loading of these \"checking-points\" may vary in different species and tissues.", "author" : [ { "dropping-particle" : "", "family" : "Treinys", "given" : "Rimantas", "non-dropping-particle" : "", "parse-names" : false, "suffix" : "" }, { "dropping-particle" : "", "family" : "Bogdelis", "given" : "Andrius", "non-dropping-particle" : "", "parse-names" : false, "suffix" : "" }, { "dropping-particle" : "", "family" : "Rimkut\u0117", "given" : "Lina", "non-dropping-particle" : "", "parse-names" : false, "suffix" : "" }, { "dropping-particle" : "", "family" : "Jurevi\u010dius", "given" : "Jonas", "non-dropping-particle" : "", "parse-names" : false, "suffix" : "" }, { "dropping-particle" : "", "family" : "Skeberdis", "given" : "Vytenis Arvydas", "non-dropping-particle" : "", "parse-names" : false, "suffix" : "" } ], "container-title" : "The journal of physiological sciences : JPS", "id" : "ITEM-3", "issue" : "4", "issued" : { "date-parts" : [ [ "2015", "7", "16" ] ] }, "page" : "327-336", "publisher" : "Springer Japan", "title" : "Differences in the control of basal L-type Ca(2+) current by the cyclic AMP signaling cascade in frog, rat, and human cardiac myocytes.", "type" : "article-journal", "volume" : "66" }, "uris" : [ "http://www.mendeley.com/documents/?uuid=4163888a-442d-320c-9148-2c0a23e7d5c8" ] } ], "mendeley" : { "formattedCitation" : "[16\u201318]", "plainTextFormattedCitation" : "[16\u201318]", "previouslyFormattedCitation" : "[16\u201318]" }, "properties" : { "noteIndex" : 0 }, "schema" : "https://github.com/citation-style-language/schema/raw/master/csl-citation.json" }</w:instrText>
            </w:r>
            <w:r w:rsidR="00F92194">
              <w:rPr>
                <w:rFonts w:cs="Arial"/>
                <w:color w:val="252525"/>
                <w:sz w:val="20"/>
                <w:lang w:val="en-US"/>
              </w:rPr>
              <w:fldChar w:fldCharType="separate"/>
            </w:r>
            <w:r w:rsidR="00172DC0" w:rsidRPr="00172DC0">
              <w:rPr>
                <w:rFonts w:cs="Arial"/>
                <w:noProof/>
                <w:color w:val="252525"/>
                <w:sz w:val="20"/>
                <w:lang w:val="en-US"/>
              </w:rPr>
              <w:t>[16–18]</w:t>
            </w:r>
            <w:r w:rsidR="00F92194">
              <w:rPr>
                <w:rFonts w:cs="Arial"/>
                <w:color w:val="252525"/>
                <w:sz w:val="20"/>
                <w:lang w:val="en-US"/>
              </w:rPr>
              <w:fldChar w:fldCharType="end"/>
            </w:r>
            <w:r w:rsidR="00B76607">
              <w:rPr>
                <w:rFonts w:cs="Arial"/>
                <w:color w:val="252525"/>
                <w:sz w:val="20"/>
                <w:lang w:val="en-US"/>
              </w:rPr>
              <w:t xml:space="preserve">.  </w:t>
            </w:r>
          </w:p>
        </w:tc>
        <w:tc>
          <w:tcPr>
            <w:tcW w:w="1439" w:type="pct"/>
            <w:tcBorders>
              <w:top w:val="single" w:sz="4" w:space="0" w:color="auto"/>
              <w:bottom w:val="single" w:sz="8" w:space="0" w:color="auto"/>
            </w:tcBorders>
            <w:tcMar>
              <w:top w:w="85" w:type="dxa"/>
            </w:tcMar>
          </w:tcPr>
          <w:p w14:paraId="3FB36D9E" w14:textId="2F44EEA0" w:rsidR="008A0B0B" w:rsidRPr="009926DB" w:rsidRDefault="002B3B6D" w:rsidP="0054354C">
            <w:pPr>
              <w:pStyle w:val="DecimalAligned"/>
              <w:tabs>
                <w:tab w:val="clear" w:pos="360"/>
                <w:tab w:val="decimal" w:pos="131"/>
              </w:tabs>
              <w:spacing w:after="160" w:line="240" w:lineRule="auto"/>
              <w:rPr>
                <w:rFonts w:eastAsia="Times New Roman" w:cs="Arial"/>
                <w:color w:val="252525"/>
                <w:sz w:val="20"/>
                <w:lang w:val="en-US"/>
              </w:rPr>
            </w:pPr>
            <w:r w:rsidRPr="00953FAA">
              <w:rPr>
                <w:rFonts w:cs="Arial"/>
                <w:color w:val="252525"/>
                <w:sz w:val="20"/>
                <w:lang w:val="en-US"/>
              </w:rPr>
              <w:t>β</w:t>
            </w:r>
            <w:r w:rsidR="00953FAA">
              <w:rPr>
                <w:rFonts w:cs="Arial"/>
                <w:color w:val="252525"/>
                <w:sz w:val="20"/>
                <w:vertAlign w:val="subscript"/>
                <w:lang w:val="en-US"/>
              </w:rPr>
              <w:t>2</w:t>
            </w:r>
            <w:r w:rsidR="00953FAA" w:rsidRPr="00953FAA">
              <w:rPr>
                <w:rFonts w:cs="Arial"/>
                <w:color w:val="252525"/>
                <w:sz w:val="20"/>
                <w:lang w:val="en-US"/>
              </w:rPr>
              <w:t xml:space="preserve">-adrenergic receptor </w:t>
            </w:r>
            <w:r w:rsidR="00953FAA">
              <w:rPr>
                <w:rFonts w:cs="Arial"/>
                <w:color w:val="252525"/>
                <w:sz w:val="20"/>
                <w:lang w:val="en-US"/>
              </w:rPr>
              <w:t>is</w:t>
            </w:r>
            <w:r w:rsidR="00953FAA" w:rsidRPr="00953FAA">
              <w:rPr>
                <w:rFonts w:cs="Arial"/>
                <w:color w:val="252525"/>
                <w:sz w:val="20"/>
                <w:lang w:val="en-US"/>
              </w:rPr>
              <w:t xml:space="preserve"> linked to Gs</w:t>
            </w:r>
            <w:r w:rsidR="00953FAA">
              <w:rPr>
                <w:rFonts w:cs="Arial"/>
                <w:color w:val="252525"/>
                <w:sz w:val="20"/>
                <w:lang w:val="en-US"/>
              </w:rPr>
              <w:t xml:space="preserve"> and</w:t>
            </w:r>
            <w:r w:rsidR="00953FAA" w:rsidRPr="00953FAA">
              <w:rPr>
                <w:rFonts w:cs="Arial"/>
                <w:color w:val="252525"/>
                <w:sz w:val="20"/>
                <w:lang w:val="en-US"/>
              </w:rPr>
              <w:t xml:space="preserve"> Gi proteins </w:t>
            </w:r>
            <w:r w:rsidR="00953FAA">
              <w:rPr>
                <w:rFonts w:cs="Arial"/>
                <w:color w:val="252525"/>
                <w:sz w:val="20"/>
                <w:lang w:val="en-US"/>
              </w:rPr>
              <w:t>which in turn are linked to a</w:t>
            </w:r>
            <w:r w:rsidR="00953FAA" w:rsidRPr="00953FAA">
              <w:rPr>
                <w:rFonts w:cs="Arial"/>
                <w:color w:val="252525"/>
                <w:sz w:val="20"/>
                <w:lang w:val="en-US"/>
              </w:rPr>
              <w:t xml:space="preserve">denylate cyclase. Agonist binding thus causes a rise in the intracellular concentration of the second messenger cAMP. </w:t>
            </w:r>
            <w:r w:rsidR="00953FAA">
              <w:rPr>
                <w:rFonts w:cs="Arial"/>
                <w:color w:val="252525"/>
                <w:sz w:val="20"/>
                <w:lang w:val="en-US"/>
              </w:rPr>
              <w:t>T</w:t>
            </w:r>
            <w:r w:rsidR="00953FAA" w:rsidRPr="00953FAA">
              <w:rPr>
                <w:rFonts w:cs="Arial"/>
                <w:color w:val="252525"/>
                <w:sz w:val="20"/>
                <w:lang w:val="en-US"/>
              </w:rPr>
              <w:t>hen protein kinase A</w:t>
            </w:r>
            <w:r w:rsidR="0054354C">
              <w:rPr>
                <w:rFonts w:cs="Arial"/>
                <w:color w:val="252525"/>
                <w:sz w:val="20"/>
                <w:lang w:val="en-US"/>
              </w:rPr>
              <w:t>, or</w:t>
            </w:r>
            <w:r w:rsidR="00953FAA" w:rsidRPr="00953FAA">
              <w:rPr>
                <w:rFonts w:cs="Arial"/>
                <w:color w:val="252525"/>
                <w:sz w:val="20"/>
                <w:lang w:val="en-US"/>
              </w:rPr>
              <w:t xml:space="preserve"> </w:t>
            </w:r>
            <w:r w:rsidR="0054354C">
              <w:rPr>
                <w:rFonts w:cs="Arial"/>
                <w:color w:val="252525"/>
                <w:sz w:val="20"/>
                <w:lang w:val="en-US"/>
              </w:rPr>
              <w:t>PKA,</w:t>
            </w:r>
            <w:r w:rsidR="00953FAA">
              <w:rPr>
                <w:rFonts w:cs="Arial"/>
                <w:color w:val="252525"/>
                <w:sz w:val="20"/>
                <w:lang w:val="en-US"/>
              </w:rPr>
              <w:t xml:space="preserve"> is </w:t>
            </w:r>
            <w:r w:rsidR="00953FAA" w:rsidRPr="00953FAA">
              <w:rPr>
                <w:rFonts w:cs="Arial"/>
                <w:color w:val="252525"/>
                <w:sz w:val="20"/>
                <w:lang w:val="en-US"/>
              </w:rPr>
              <w:t>activate</w:t>
            </w:r>
            <w:r w:rsidR="00953FAA">
              <w:rPr>
                <w:rFonts w:cs="Arial"/>
                <w:color w:val="252525"/>
                <w:sz w:val="20"/>
                <w:lang w:val="en-US"/>
              </w:rPr>
              <w:t>d</w:t>
            </w:r>
            <w:r w:rsidR="00953FAA" w:rsidRPr="00953FAA">
              <w:rPr>
                <w:rFonts w:cs="Arial"/>
                <w:color w:val="252525"/>
                <w:sz w:val="20"/>
                <w:lang w:val="en-US"/>
              </w:rPr>
              <w:t xml:space="preserve"> and </w:t>
            </w:r>
            <w:r w:rsidR="0054354C">
              <w:rPr>
                <w:rFonts w:cs="Arial"/>
                <w:color w:val="252525"/>
                <w:sz w:val="20"/>
                <w:lang w:val="en-US"/>
              </w:rPr>
              <w:t xml:space="preserve">it </w:t>
            </w:r>
            <w:r w:rsidR="00953FAA" w:rsidRPr="00953FAA">
              <w:rPr>
                <w:rFonts w:cs="Arial"/>
                <w:color w:val="252525"/>
                <w:sz w:val="20"/>
                <w:lang w:val="en-US"/>
              </w:rPr>
              <w:t>counterbalanc</w:t>
            </w:r>
            <w:r w:rsidR="0054354C">
              <w:rPr>
                <w:rFonts w:cs="Arial"/>
                <w:color w:val="252525"/>
                <w:sz w:val="20"/>
                <w:lang w:val="en-US"/>
              </w:rPr>
              <w:t>es</w:t>
            </w:r>
            <w:r w:rsidR="00953FAA" w:rsidRPr="00953FAA">
              <w:rPr>
                <w:rFonts w:cs="Arial"/>
                <w:color w:val="252525"/>
                <w:sz w:val="20"/>
                <w:lang w:val="en-US"/>
              </w:rPr>
              <w:t xml:space="preserve"> </w:t>
            </w:r>
            <w:r w:rsidR="0054354C">
              <w:rPr>
                <w:rFonts w:cs="Arial"/>
                <w:color w:val="252525"/>
                <w:sz w:val="20"/>
                <w:lang w:val="en-US"/>
              </w:rPr>
              <w:t xml:space="preserve">actions of </w:t>
            </w:r>
            <w:r w:rsidR="00953FAA" w:rsidRPr="00953FAA">
              <w:rPr>
                <w:rFonts w:cs="Arial"/>
                <w:color w:val="252525"/>
                <w:sz w:val="20"/>
                <w:lang w:val="en-US"/>
              </w:rPr>
              <w:t>phosphatase PP2A</w:t>
            </w:r>
            <w:r w:rsidR="00F92194">
              <w:rPr>
                <w:rFonts w:cs="Arial"/>
                <w:color w:val="252525"/>
                <w:sz w:val="20"/>
                <w:lang w:val="en-US"/>
              </w:rPr>
              <w:t xml:space="preserve"> </w:t>
            </w:r>
            <w:r w:rsidR="00F92194">
              <w:rPr>
                <w:rFonts w:cs="Arial"/>
                <w:color w:val="252525"/>
                <w:sz w:val="20"/>
                <w:lang w:val="en-US"/>
              </w:rPr>
              <w:fldChar w:fldCharType="begin" w:fldLock="1"/>
            </w:r>
            <w:r w:rsidR="0016629B">
              <w:rPr>
                <w:rFonts w:cs="Arial"/>
                <w:color w:val="252525"/>
                <w:sz w:val="20"/>
                <w:lang w:val="en-US"/>
              </w:rPr>
              <w:instrText>ADDIN CSL_CITATION { "citationItems" : [ { "id" : "ITEM-1", "itemData" : { "ISBN" : "1785864521", "ISSN" : "0006-2952", "PMID" : "12106601", "abstract" : "The human beta1-adrenoceptor (beta1AR) and beta2-adrenoceptor (beta2AR) couple to Gs-proteins to activate adenylyl cyclase (AC). There are differences in desensitization between the beta2AR and the originally cloned Gly389-beta1AR, but with respect to ternary complex formation, constitutive activity, and AC activation the picture is unclear. To learn more about the similarities and differences between the beta1AR and beta2AR, we analyzed coupling of the Gly389-beta1AR to the G(s(alpha)) splice variants Gs(alpha)L and Gs(alpha)S using beta1AR-Gs(alpha) fusion proteins expressed in Sf9 cells and compared the data with previously published data on beta2AR-Gs(alpha) fusion proteins (Seifert et al., J Biol Chem 1998;273:5109-16). Fusion ensures defined receptor/G-protein stoichiometry and efficient coupling. The agonist (-)-isoproterenol stabilized the ternary complex at beta1AR-Gs(alpha)S, beta1AR-Gs(alpha)L, beta2AR-Gs(alpha)S, and beta2AR-Gs(alpha)L with similar efficiency. beta1AR-Gs(alpha)L but not beta1AR-Gs(alpha)S showed the hallmarks of constitutive activity as assessed by increased potencies and efficacies of partial agonists and AC activation by the agonist-free receptor. Similar differences were observed previously for beta2AR-Gs(alpha)S and beta2AR-Gs(alpha)L. beta1AR-Gs(alpha)S and beta2AR-Gs(alpha)S were similarly efficient at activating AC, but beta1AR-Gs(alpha)L was approximately 4-fold more efficient at activating AC than beta2AR-Gs(alpha)L. Our data show that (i) the beta1AR and beta2AR are similarly efficient at stabilizing the ternary complex with Gs(alpha) splice variants, (ii) Gs(alpha)L confers constitutive activity to the beta1AR and beta2AR, and (iii) the beta1AR coupled to Gs(alpha)L is more efficient at activating AC than the beta2AR coupled to Gs(alpha)L. These data help us understand some of the discrepancies regarding similarities and differences between the beta1AR and beta2AR.", "author" : [ { "dropping-particle" : "", "family" : "Wenzel-Seifert", "given" : "Katharina", "non-dropping-particle" : "", "parse-names" : false, "suffix" : "" }, { "dropping-particle" : "", "family" : "Liu", "given" : "Hui Yu", "non-dropping-particle" : "", "parse-names" : false, "suffix" : "" }, { "dropping-particle" : "", "family" : "Seifert", "given" : "Roland", "non-dropping-particle" : "", "parse-names" : false, "suffix" : "" } ], "container-title" : "Biochemical pharmacology", "id" : "ITEM-1", "issue" : "1", "issued" : { "date-parts" : [ [ "2002", "7", "1" ] ] }, "page" : "9-20", "title" : "Similarities and differences in the coupling of human beta1- and beta2-adrenoceptors to Gs(alpha) splice variants.", "type" : "article-journal", "volume" : "64" }, "uris" : [ "http://www.mendeley.com/documents/?uuid=26aacaf8-eda8-3f7e-afe4-062ea1b50441" ] }, { "id" : "ITEM-2", "itemData" : { "ISSN" : "0898-6568", "PMID" : "10376806", "abstract" : "Beta1- and beta2-adrenergic receptors (beta-ARs) co-exist in mammalian heart, and it is generally accepted that both activate adenylyl cyclase (AC), resulting in increased levels of cAMP and subsequent activation of L-type Ca2+ channels (CaCh). To investigate the contribution of each beta-AR subtype in AC and CaCh coupling, we stably expressed cardiac CaCh alpha1 and beta2 subunits along with either beta1-AR or beta2-AR in CHW fibroblasts. Co-expression of either beta-AR with CaCh subunits conferred responsiveness of AC and CaCh to isoproterenol (ISO), which was not observed in non-transfected cells. ISO-promoted cAMP formation occurred at a lower EC50 through the beta2-AR than through the beta1-AR (0.13 +/- 0.01 vs. 0.6 +/- 0.14 nM). In contrast, activation of CaCh was more efficacious via the beta1-AR than the beta2-AR (EC50 for CaCh activation = 238 +/- 33 vs. 1057 +/- 113 nM). Pre-treatment with pertussis toxin (PTX) had no effect upon the responsiveness of either cAMP formation or CaCh activation through either receptor. We conclude (1) that beta1-ARs exhibit preferential coupling to CaCh activation, versus that observed for the beta2-AR; (2) that this preferential coupling cannot be explained solely by cAMP-dependent processes; and (3) that the relative attenuation of beta2-AR-promoted CaCh activation is not due to receptor coupling to PTX-sensitive G proteins. Thus, it is likely that other subtype-specific, cAMP-independent coupling of the beta-AR to CaCh is present.", "author" : [ { "dropping-particle" : "", "family" : "Yatani", "given" : "A", "non-dropping-particle" : "", "parse-names" : false, "suffix" : "" }, { "dropping-particle" : "", "family" : "Tajima", "given" : "Y", "non-dropping-particle" : "", "parse-names" : false, "suffix" : "" }, { "dropping-particle" : "", "family" : "Green", "given" : "S A", "non-dropping-particle" : "", "parse-names" : false, "suffix" : "" } ], "container-title" : "Cellular signalling", "id" : "ITEM-2", "issue" : "5", "issued" : { "date-parts" : [ [ "1999", "5" ] ] }, "page" : "337-342", "title" : "Coupling of beta-adrenergic receptors to cardiac L-type Ca2+ channels: preferential coupling of the beta1 versus beta2 receptor subtype and evidence for PKA-independent activation of the channel.", "type" : "article-journal", "volume" : "11" }, "uris" : [ "http://www.mendeley.com/documents/?uuid=2b7f8c7f-66fa-3505-b61d-86a9095fcd43" ] }, { "id" : "ITEM-3", "itemData" : { "DOI" : "10.1007/s12576-015-0430-3", "ISSN" : "1880-6562", "PMID" : "26676115", "abstract" : "\u03b2-adrenergic receptors (\u03b2-ARs) mediate the positive inotropic effects of catecholamines by cAMP-dependent phosphorylation of the L-type Ca(2+) channels (LTCCs), which provide Ca(2+) for the initiation and regulation of cell contraction. The overall effect of cAMP-modulating agents on cardiac calcium current (I Ca,L) and contraction depends on the basal activity of LTCCs which, in turn, depends on the basal activities of key enzymes involved in the cAMP signaling cascade. Our current work is a comparative study demonstrating the differences in the basal activities of \u03b2-ARs, adenylyl cyclase, phosphodiesterases, phosphatases, and LTCCs in the frog and rat ventricular and human atrial myocytes. The main conclusion is that the basal I Ca,L, and consequently the contractile function of the heart, is secured from unnecessary elevation of its activity and energy consumption at the several \"checking-points\" of cAMP-dependent signaling cascade and the loading of these \"checking-points\" may vary in different species and tissues.", "author" : [ { "dropping-particle" : "", "family" : "Treinys", "given" : "Rimantas", "non-dropping-particle" : "", "parse-names" : false, "suffix" : "" }, { "dropping-particle" : "", "family" : "Bogdelis", "given" : "Andrius", "non-dropping-particle" : "", "parse-names" : false, "suffix" : "" }, { "dropping-particle" : "", "family" : "Rimkut\u0117", "given" : "Lina", "non-dropping-particle" : "", "parse-names" : false, "suffix" : "" }, { "dropping-particle" : "", "family" : "Jurevi\u010dius", "given" : "Jonas", "non-dropping-particle" : "", "parse-names" : false, "suffix" : "" }, { "dropping-particle" : "", "family" : "Skeberdis", "given" : "Vytenis Arvydas", "non-dropping-particle" : "", "parse-names" : false, "suffix" : "" } ], "container-title" : "The journal of physiological sciences : JPS", "id" : "ITEM-3", "issue" : "4", "issued" : { "date-parts" : [ [ "2015", "7", "16" ] ] }, "page" : "327-336", "publisher" : "Springer Japan", "title" : "Differences in the control of basal L-type Ca(2+) current by the cyclic AMP signaling cascade in frog, rat, and human cardiac myocytes.", "type" : "article-journal", "volume" : "66" }, "uris" : [ "http://www.mendeley.com/documents/?uuid=4163888a-442d-320c-9148-2c0a23e7d5c8" ] } ], "mendeley" : { "formattedCitation" : "[16\u201318]", "plainTextFormattedCitation" : "[16\u201318]", "previouslyFormattedCitation" : "[16\u201318]" }, "properties" : { "noteIndex" : 0 }, "schema" : "https://github.com/citation-style-language/schema/raw/master/csl-citation.json" }</w:instrText>
            </w:r>
            <w:r w:rsidR="00F92194">
              <w:rPr>
                <w:rFonts w:cs="Arial"/>
                <w:color w:val="252525"/>
                <w:sz w:val="20"/>
                <w:lang w:val="en-US"/>
              </w:rPr>
              <w:fldChar w:fldCharType="separate"/>
            </w:r>
            <w:r w:rsidR="00172DC0" w:rsidRPr="00172DC0">
              <w:rPr>
                <w:rFonts w:cs="Arial"/>
                <w:noProof/>
                <w:color w:val="252525"/>
                <w:sz w:val="20"/>
                <w:lang w:val="en-US"/>
              </w:rPr>
              <w:t>[16–18]</w:t>
            </w:r>
            <w:r w:rsidR="00F92194">
              <w:rPr>
                <w:rFonts w:cs="Arial"/>
                <w:color w:val="252525"/>
                <w:sz w:val="20"/>
                <w:lang w:val="en-US"/>
              </w:rPr>
              <w:fldChar w:fldCharType="end"/>
            </w:r>
            <w:r w:rsidR="00B76607">
              <w:rPr>
                <w:rFonts w:cs="Arial"/>
                <w:color w:val="252525"/>
                <w:sz w:val="20"/>
                <w:lang w:val="en-US"/>
              </w:rPr>
              <w:t xml:space="preserve">.  </w:t>
            </w:r>
          </w:p>
        </w:tc>
        <w:tc>
          <w:tcPr>
            <w:tcW w:w="1439" w:type="pct"/>
            <w:tcBorders>
              <w:top w:val="single" w:sz="4" w:space="0" w:color="auto"/>
              <w:bottom w:val="single" w:sz="8" w:space="0" w:color="auto"/>
            </w:tcBorders>
            <w:tcMar>
              <w:top w:w="85" w:type="dxa"/>
            </w:tcMar>
          </w:tcPr>
          <w:p w14:paraId="61812927" w14:textId="6FAC799F" w:rsidR="008A0B0B" w:rsidRDefault="002B3B6D" w:rsidP="00B76607">
            <w:pPr>
              <w:pStyle w:val="DecimalAligned"/>
              <w:tabs>
                <w:tab w:val="decimal" w:pos="-100"/>
              </w:tabs>
              <w:spacing w:after="0" w:line="240" w:lineRule="auto"/>
              <w:ind w:left="-100"/>
              <w:rPr>
                <w:rFonts w:eastAsia="Times New Roman" w:cs="Arial"/>
                <w:color w:val="252525"/>
                <w:sz w:val="20"/>
                <w:lang w:val="en-US"/>
              </w:rPr>
            </w:pPr>
            <w:r w:rsidRPr="00953FAA">
              <w:rPr>
                <w:rFonts w:cs="Arial"/>
                <w:color w:val="252525"/>
                <w:sz w:val="20"/>
                <w:lang w:val="en-US"/>
              </w:rPr>
              <w:t>β</w:t>
            </w:r>
            <w:r w:rsidR="00953FAA">
              <w:rPr>
                <w:rFonts w:cs="Arial"/>
                <w:color w:val="252525"/>
                <w:sz w:val="20"/>
                <w:vertAlign w:val="subscript"/>
                <w:lang w:val="en-US"/>
              </w:rPr>
              <w:t>3</w:t>
            </w:r>
            <w:r w:rsidR="00953FAA" w:rsidRPr="00953FAA">
              <w:rPr>
                <w:rFonts w:cs="Arial"/>
                <w:color w:val="252525"/>
                <w:sz w:val="20"/>
                <w:lang w:val="en-US"/>
              </w:rPr>
              <w:t xml:space="preserve">-adrenergic receptor </w:t>
            </w:r>
            <w:r w:rsidR="00953FAA">
              <w:rPr>
                <w:rFonts w:cs="Arial"/>
                <w:color w:val="252525"/>
                <w:sz w:val="20"/>
                <w:lang w:val="en-US"/>
              </w:rPr>
              <w:t xml:space="preserve">is linked to Gs proteins </w:t>
            </w:r>
            <w:r w:rsidR="00953FAA" w:rsidRPr="00953FAA">
              <w:rPr>
                <w:rFonts w:cs="Arial"/>
                <w:color w:val="252525"/>
                <w:sz w:val="20"/>
                <w:lang w:val="en-US"/>
              </w:rPr>
              <w:t>which in turn are linked to adenylate cyclase. Agonist binding thus causes a rise in the intracellular concentrati</w:t>
            </w:r>
            <w:r w:rsidR="00B76607">
              <w:rPr>
                <w:rFonts w:cs="Arial"/>
                <w:color w:val="252525"/>
                <w:sz w:val="20"/>
                <w:lang w:val="en-US"/>
              </w:rPr>
              <w:t>on of the second messenger cAMP</w:t>
            </w:r>
            <w:r w:rsidR="00953FAA" w:rsidRPr="00953FAA">
              <w:rPr>
                <w:rFonts w:cs="Arial"/>
                <w:color w:val="252525"/>
                <w:sz w:val="20"/>
                <w:lang w:val="en-US"/>
              </w:rPr>
              <w:t xml:space="preserve"> </w:t>
            </w:r>
            <w:r w:rsidR="0065536F">
              <w:rPr>
                <w:rFonts w:cs="Arial"/>
                <w:color w:val="252525"/>
                <w:sz w:val="20"/>
                <w:lang w:val="en-US"/>
              </w:rPr>
              <w:fldChar w:fldCharType="begin" w:fldLock="1"/>
            </w:r>
            <w:r w:rsidR="0016629B">
              <w:rPr>
                <w:rFonts w:cs="Arial"/>
                <w:color w:val="252525"/>
                <w:sz w:val="20"/>
                <w:lang w:val="en-US"/>
              </w:rPr>
              <w:instrText>ADDIN CSL_CITATION { "citationItems" : [ { "id" : "ITEM-1", "itemData" : { "DOI" : "10.1124/jpet.103.060145.is", "ISBN" : "0022-3565 (Print)", "ISSN" : "00223565", "PMID" : "14711933", "abstract" : "The purpose of the present study was to ascertain the role of adenylate (AC) versus guanylate cyclase (GC) signaling pathways in the internal anal sphincter (IAS) smooth muscle relaxation by beta(1)-, beta(2)-, and beta(3)-adrenoceptor (AR) activation by xamoterol, procaterol, and disodium 5-[(2R)-2-(3-chlorophenyl)-2-hydroxy-ethyl]amino)propyl]-1,3-benzodioxole-2,2-dicarboxylate (CL 316243), respectively. The above-mentioned agonists produced concentration-dependent relaxation of the smooth muscle strips. Both the selective G(i/o)alpha and G(s)alpha antagonists 8,8'-(carbonylbis(imino-3,1-phenylene))bis-(1,3,5-naphthalene trisulfonic acid) (NF 023) and 4,4',4\",4\"'-(carbonylbis(imino-5,1,3-benzenetriylbis(carbonylimino)))tetrakis-benzene-1,3-disulfonic acid (NF 449), respectively, inhibited the relaxation induced by procaterol. However, only NF 023 inhibited the relaxation induced by xamoterol and CL 316243. 1H-[1,2,4]Oxadiazolo[4,3-a]quinoxalin-1-one, a soluble GC inhibitor, significantly inhibited the relaxation induced by different agonists. In contrast, the selective AC inhibitor [9-(tetrahydro-2'-furyl)adenine] (SQ 22536) inhibited only the relaxation induced by procaterol. (9R,10S,12S)-2,3,9,10,11,12-Hexahydro-10-hydroxy-9-methyl-1-oxo-9,12-epoxy-1H-diindolo[1,2,3-fg: 3',2',1'-kl]pyrrolo[3,4-l][1,6]benzodiazocine-10-carboxylic acid, hexyl ester (KT 5720), a cAMP-dependent protein kinase inhibitor, attenuated the relaxation by procaterol, whereas (9S,10R,12R)-2,3,9,10,11,12, hexahydro-10-methoxy-2,9-dimethyl-1-oxo-9.12-epoxy-1H-diindolo[1,2,3-fg:3',2',1'-kl]pyrrolo[3,4-I][1,6]benzodiazocine-10-carboxylic acid methyl ester (KT 5823), a selective cGMP-dependent protein kinase (PKG) inhibitor, attenuated the relaxation induced by xamoterol and CL 316243. Xamoterol produced significant increase in cGMP levels, whereas only procaterol enhanced the cAMP levels. Western blot analysis confirmed the presence of beta(1), beta(2), and beta(3)-AR subtypes in the IAS. In summary, beta(2)-AR activates both G(s)alpha and G(i/o)alpha-protein subunits and induces relaxation in the rat IAS via both cAMP/cGMP pathways. In contrast, the beta(1)/beta(3)-ARs activation causes the smooth muscle relaxation via G(i/o)alpha-protein subunit/GC/GMP/PKG pathway. These studies are important for the understanding of intracellular mechanisms underlying IAS smooth muscle relaxation and in turn the pathophysiology of certain anorectal motility disorders.", "author" : [ { "dropping-particle" : "", "family" : "Li", "given" : "Fangxia", "non-dropping-particle" : "", "parse-names" : false, "suffix" : "" }, { "dropping-particle" : "", "family" : "Godoy", "given" : "M\u00e1rcio", "non-dropping-particle" : "De", "parse-names" : false, "suffix" : "" }, { "dropping-particle" : "", "family" : "Rattan", "given" : "Satish", "non-dropping-particle" : "", "parse-names" : false, "suffix" : "" } ], "container-title" : "The Journal of pharmacology and experimental therapeutics", "id" : "ITEM-1", "issue" : "3", "issued" : { "date-parts" : [ [ "2004", "3" ] ] }, "page" : "1111-1120", "title" : "Role of adenylate and guanylate cyclases in beta1-, beta2-, and beta3-adrenoceptor-mediated relaxation of internal anal sphincter smooth muscle.", "type" : "article-journal", "volume" : "308" }, "uris" : [ "http://www.mendeley.com/documents/?uuid=dc30ec2c-3145-3103-9bc0-7be1c07a4f77" ] }, { "id" : "ITEM-2", "itemData" : { "DOI" : "10.1007/s12576-015-0430-3", "ISSN" : "1880-6562", "PMID" : "26676115", "abstract" : "\u03b2-adrenergic receptors (\u03b2-ARs) mediate the positive inotropic effects of catecholamines by cAMP-dependent phosphorylation of the L-type Ca(2+) channels (LTCCs), which provide Ca(2+) for the initiation and regulation of cell contraction. The overall effect of cAMP-modulating agents on cardiac calcium current (I Ca,L) and contraction depends on the basal activity of LTCCs which, in turn, depends on the basal activities of key enzymes involved in the cAMP signaling cascade. Our current work is a comparative study demonstrating the differences in the basal activities of \u03b2-ARs, adenylyl cyclase, phosphodiesterases, phosphatases, and LTCCs in the frog and rat ventricular and human atrial myocytes. The main conclusion is that the basal I Ca,L, and consequently the contractile function of the heart, is secured from unnecessary elevation of its activity and energy consumption at the several \"checking-points\" of cAMP-dependent signaling cascade and the loading of these \"checking-points\" may vary in different species and tissues.", "author" : [ { "dropping-particle" : "", "family" : "Treinys", "given" : "Rimantas", "non-dropping-particle" : "", "parse-names" : false, "suffix" : "" }, { "dropping-particle" : "", "family" : "Bogdelis", "given" : "Andrius", "non-dropping-particle" : "", "parse-names" : false, "suffix" : "" }, { "dropping-particle" : "", "family" : "Rimkut\u0117", "given" : "Lina", "non-dropping-particle" : "", "parse-names" : false, "suffix" : "" }, { "dropping-particle" : "", "family" : "Jurevi\u010dius", "given" : "Jonas", "non-dropping-particle" : "", "parse-names" : false, "suffix" : "" }, { "dropping-particle" : "", "family" : "Skeberdis", "given" : "Vytenis Arvydas", "non-dropping-particle" : "", "parse-names" : false, "suffix" : "" } ], "container-title" : "The journal of physiological sciences : JPS", "id" : "ITEM-2", "issue" : "4", "issued" : { "date-parts" : [ [ "2015", "7", "16" ] ] }, "page" : "327-336", "publisher" : "Springer Japan", "title" : "Differences in the control of basal L-type Ca(2+) current by the cyclic AMP signaling cascade in frog, rat, and human cardiac myocytes.", "type" : "article-journal", "volume" : "66" }, "uris" : [ "http://www.mendeley.com/documents/?uuid=4163888a-442d-320c-9148-2c0a23e7d5c8" ] } ], "mendeley" : { "formattedCitation" : "[8, 18]", "plainTextFormattedCitation" : "[8, 18]", "previouslyFormattedCitation" : "[8, 18]" }, "properties" : { "noteIndex" : 0 }, "schema" : "https://github.com/citation-style-language/schema/raw/master/csl-citation.json" }</w:instrText>
            </w:r>
            <w:r w:rsidR="0065536F">
              <w:rPr>
                <w:rFonts w:cs="Arial"/>
                <w:color w:val="252525"/>
                <w:sz w:val="20"/>
                <w:lang w:val="en-US"/>
              </w:rPr>
              <w:fldChar w:fldCharType="separate"/>
            </w:r>
            <w:r w:rsidR="00172DC0" w:rsidRPr="00172DC0">
              <w:rPr>
                <w:rFonts w:cs="Arial"/>
                <w:noProof/>
                <w:color w:val="252525"/>
                <w:sz w:val="20"/>
                <w:lang w:val="en-US"/>
              </w:rPr>
              <w:t>[8, 18]</w:t>
            </w:r>
            <w:r w:rsidR="0065536F">
              <w:rPr>
                <w:rFonts w:cs="Arial"/>
                <w:color w:val="252525"/>
                <w:sz w:val="20"/>
                <w:lang w:val="en-US"/>
              </w:rPr>
              <w:fldChar w:fldCharType="end"/>
            </w:r>
            <w:r w:rsidR="00B76607">
              <w:rPr>
                <w:rFonts w:cs="Arial"/>
                <w:color w:val="252525"/>
                <w:sz w:val="20"/>
                <w:lang w:val="en-US"/>
              </w:rPr>
              <w:t xml:space="preserve">. </w:t>
            </w:r>
            <w:r w:rsidR="0054354C">
              <w:rPr>
                <w:rFonts w:cs="Arial"/>
                <w:color w:val="252525"/>
                <w:sz w:val="20"/>
                <w:lang w:val="en-US"/>
              </w:rPr>
              <w:t xml:space="preserve"> </w:t>
            </w:r>
          </w:p>
        </w:tc>
      </w:tr>
      <w:tr w:rsidR="008A0B0B" w:rsidRPr="006F110C" w14:paraId="3AD10E7C" w14:textId="77777777" w:rsidTr="00F81BAD">
        <w:trPr>
          <w:trHeight w:val="5998"/>
        </w:trPr>
        <w:tc>
          <w:tcPr>
            <w:tcW w:w="684" w:type="pct"/>
            <w:tcBorders>
              <w:top w:val="single" w:sz="4" w:space="0" w:color="auto"/>
              <w:bottom w:val="single" w:sz="8" w:space="0" w:color="auto"/>
            </w:tcBorders>
            <w:noWrap/>
            <w:tcMar>
              <w:top w:w="85" w:type="dxa"/>
            </w:tcMar>
          </w:tcPr>
          <w:p w14:paraId="7C7D2F75" w14:textId="4013EA61" w:rsidR="008A0B0B" w:rsidRPr="00B44EC3" w:rsidRDefault="009F4031" w:rsidP="008A0B0B">
            <w:pPr>
              <w:pStyle w:val="DecimalAligned"/>
              <w:spacing w:after="160" w:line="240" w:lineRule="auto"/>
              <w:rPr>
                <w:rFonts w:cs="Arial"/>
                <w:b/>
                <w:color w:val="252525"/>
                <w:sz w:val="20"/>
                <w:lang w:val="en-US"/>
              </w:rPr>
            </w:pPr>
            <w:r>
              <w:rPr>
                <w:rFonts w:cs="Arial"/>
                <w:b/>
                <w:color w:val="252525"/>
                <w:sz w:val="20"/>
                <w:lang w:val="en-US"/>
              </w:rPr>
              <w:lastRenderedPageBreak/>
              <w:t>Principal f</w:t>
            </w:r>
            <w:r w:rsidR="008A0B0B">
              <w:rPr>
                <w:rFonts w:cs="Arial"/>
                <w:b/>
                <w:color w:val="252525"/>
                <w:sz w:val="20"/>
                <w:lang w:val="en-US"/>
              </w:rPr>
              <w:t>unctions</w:t>
            </w:r>
            <w:r>
              <w:rPr>
                <w:rFonts w:cs="Arial"/>
                <w:b/>
                <w:color w:val="252525"/>
                <w:sz w:val="20"/>
                <w:lang w:val="en-US"/>
              </w:rPr>
              <w:t xml:space="preserve"> of such receptors</w:t>
            </w:r>
          </w:p>
        </w:tc>
        <w:tc>
          <w:tcPr>
            <w:tcW w:w="1438" w:type="pct"/>
            <w:tcBorders>
              <w:top w:val="single" w:sz="4" w:space="0" w:color="auto"/>
              <w:bottom w:val="single" w:sz="8" w:space="0" w:color="auto"/>
            </w:tcBorders>
            <w:tcMar>
              <w:top w:w="85" w:type="dxa"/>
            </w:tcMar>
          </w:tcPr>
          <w:p w14:paraId="120725D8" w14:textId="46C2AAD8" w:rsidR="00066C0C" w:rsidRPr="00066C0C" w:rsidRDefault="00066C0C" w:rsidP="00066C0C">
            <w:pPr>
              <w:pStyle w:val="DecimalAligned"/>
              <w:tabs>
                <w:tab w:val="decimal" w:pos="35"/>
              </w:tabs>
              <w:spacing w:after="0" w:line="240" w:lineRule="auto"/>
              <w:rPr>
                <w:rFonts w:cs="Arial"/>
                <w:color w:val="252525"/>
                <w:sz w:val="20"/>
                <w:lang w:val="en-US"/>
              </w:rPr>
            </w:pPr>
            <w:r w:rsidRPr="00066C0C">
              <w:rPr>
                <w:rFonts w:cs="Arial"/>
                <w:color w:val="252525"/>
                <w:sz w:val="20"/>
                <w:lang w:val="en-US"/>
              </w:rPr>
              <w:t>Increase cardiac output</w:t>
            </w:r>
            <w:r w:rsidR="00F92194">
              <w:rPr>
                <w:rFonts w:cs="Arial"/>
                <w:color w:val="252525"/>
                <w:sz w:val="20"/>
                <w:lang w:val="en-US"/>
              </w:rPr>
              <w:t xml:space="preserve"> </w:t>
            </w:r>
            <w:r w:rsidR="00F92194">
              <w:rPr>
                <w:rFonts w:cs="Arial"/>
                <w:color w:val="252525"/>
                <w:sz w:val="20"/>
                <w:lang w:val="en-US"/>
              </w:rPr>
              <w:fldChar w:fldCharType="begin" w:fldLock="1"/>
            </w:r>
            <w:r w:rsidR="0016629B">
              <w:rPr>
                <w:rFonts w:cs="Arial"/>
                <w:color w:val="252525"/>
                <w:sz w:val="20"/>
                <w:lang w:val="en-US"/>
              </w:rPr>
              <w:instrText>ADDIN CSL_CITATION { "citationItems" : [ { "id" : "ITEM-1", "itemData" : { "ISSN" : "0027-8424", "PMID" : "8693001", "abstract" : "At least three distinct beta-adrenergic receptor (beta-AR) subtypes exist in mammals. These receptors modulate a wide variety of processes, from development and behavior, to cardiac function, metabolism, and smooth muscle tone. To understand the roles that individual beta-AR subtypes play in these processes, we have used the technique of gene targeting to create homozygous beta 1-AR null mutants (beta 1-AR -/-) in mice. The majority of beta 1-AR -/- mice die prenatally, and the penetrance of lethality shows strain dependence. Beta l-AR -/- mice that do survive to adulthood appear normal, but lack the chronotropic and inotropic responses seen in wild-type mice when beta-AR agonists such as isoproterenol are administered. Moreover, this lack of responsiveness is accompanied by markedly reduced stimulation of adenylate cyclase in cardiac membranes from beta 1-AR -/- mice. These findings occur despite persistent cardiac beta 2-AR expression, demonstrating the importance of beta 1-ARs for proper mouse development and cardiac function, while highlighting functional differences between beta-AR subtypes.", "author" : [ { "dropping-particle" : "", "family" : "Rohrer", "given" : "D K", "non-dropping-particle" : "", "parse-names" : false, "suffix" : "" }, { "dropping-particle" : "", "family" : "Desai", "given" : "K H", "non-dropping-particle" : "", "parse-names" : false, "suffix" : "" }, { "dropping-particle" : "", "family" : "Jasper", "given" : "J R", "non-dropping-particle" : "", "parse-names" : false, "suffix" : "" }, { "dropping-particle" : "", "family" : "Stevens", "given" : "M E", "non-dropping-particle" : "", "parse-names" : false, "suffix" : "" }, { "dropping-particle" : "", "family" : "Regula", "given" : "D P", "non-dropping-particle" : "", "parse-names" : false, "suffix" : "" }, { "dropping-particle" : "", "family" : "Barsh", "given" : "G S", "non-dropping-particle" : "", "parse-names" : false, "suffix" : "" }, { "dropping-particle" : "", "family" : "Bernstein", "given" : "D", "non-dropping-particle" : "", "parse-names" : false, "suffix" : "" }, { "dropping-particle" : "", "family" : "Kobilka", "given" : "B K", "non-dropping-particle" : "", "parse-names" : false, "suffix" : "" } ], "container-title" : "Proceedings of the National Academy of Sciences of the United States of America", "id" : "ITEM-1", "issue" : "14", "issued" : { "date-parts" : [ [ "1996", "7", "9" ] ] }, "page" : "7375-80", "title" : "Targeted disruption of the mouse beta1-adrenergic receptor gene: developmental and cardiovascular effects.", "type" : "article-journal", "volume" : "93" }, "uris" : [ "http://www.mendeley.com/documents/?uuid=ac188dbb-2022-36e5-b71d-a06347160517" ] }, { "id" : "ITEM-2", "itemData" : { "DOI" : "10.1086/339621", "ISBN" : "0002-9297", "ISSN" : "0002-9297", "PMID" : "11854867", "abstract" : "Resting heart rate is significantly associated with cardiovascular morbidity and mortality. However, the extent to which resting heart rate is genetically determined is poorly understood, and no genes have been found that contribute to variation in resting heart rate. Because signaling through the beta1 adrenergic receptor is a key determinant of cardiac function, we tested whether polymorphisms in this receptor are associated with resting heart rate. A cohort of &gt;1,000 individuals of Chinese and Japanese descent, from nuclear families, was genotyped for two polymorphisms, resulting in a serine/glycine substitution at amino acid 49 (Ser49Gly) and an arginine/glycine substitution at residue 389 (Arg389Gly), in the beta1 adrenergic receptor. For comparison, polymorphisms in the beta2 and beta3 adrenergic receptors were also evaluated. The Ser49Gly polymorphism was significantly associated (P=.0004) with resting heart rate, independent of other variables, such as body-mass index, age, sex, ethnicity, exercise, smoking, alcohol intake, hypertension status, and treatment with beta blockers. The data support an additive model in which individuals heterozygous for the Ser49Gly polymorphism had mean heart rates intermediate to those of either type of homozygote, with Ser homozygotes having the highest mean heart rate and with Gly homozygotes having the lowest. Neither the Arg389Gly polymorphism in the beta1 adrenergic receptor nor polymorphisms in the beta2 and beta3 adrenergic receptors were associated with resting heart rate. The heritability of heart rate was 39.7% +/- 7.1% (P&lt;10-7).", "author" : [ { "dropping-particle" : "", "family" : "Ranade", "given" : "Koustubh", "non-dropping-particle" : "", "parse-names" : false, "suffix" : "" }, { "dropping-particle" : "", "family" : "Jorgenson", "given" : "Eric", "non-dropping-particle" : "", "parse-names" : false, "suffix" : "" }, { "dropping-particle" : "", "family" : "Sheu", "given" : "Wayne H-H", "non-dropping-particle" : "", "parse-names" : false, "suffix" : "" }, { "dropping-particle" : "", "family" : "Pei", "given" : "Dee", "non-dropping-particle" : "", "parse-names" : false, "suffix" : "" }, { "dropping-particle" : "", "family" : "Hsiung", "given" : "Chao Agnes", "non-dropping-particle" : "", "parse-names" : false, "suffix" : "" }, { "dropping-particle" : "", "family" : "Chiang", "given" : "Fu-tien", "non-dropping-particle" : "", "parse-names" : false, "suffix" : "" }, { "dropping-particle" : "", "family" : "Chen", "given" : "Yii-der I", "non-dropping-particle" : "", "parse-names" : false, "suffix" : "" }, { "dropping-particle" : "", "family" : "Pratt", "given" : "Richard", "non-dropping-particle" : "", "parse-names" : false, "suffix" : "" }, { "dropping-particle" : "", "family" : "Olshen", "given" : "Richard A", "non-dropping-particle" : "", "parse-names" : false, "suffix" : "" }, { "dropping-particle" : "", "family" : "Curb", "given" : "David", "non-dropping-particle" : "", "parse-names" : false, "suffix" : "" }, { "dropping-particle" : "", "family" : "Cox", "given" : "David R", "non-dropping-particle" : "", "parse-names" : false, "suffix" : "" }, { "dropping-particle" : "", "family" : "Botstein", "given" : "David", "non-dropping-particle" : "", "parse-names" : false, "suffix" : "" }, { "dropping-particle" : "", "family" : "Risch", "given" : "Neil", "non-dropping-particle" : "", "parse-names" : false, "suffix" : "" } ], "container-title" : "American journal of human genetics", "id" : "ITEM-2", "issue" : "4", "issued" : { "date-parts" : [ [ "2002", "4" ] ] }, "page" : "935-942", "title" : "A polymorphism in the beta1 adrenergic receptor is associated with resting heart rate.", "type" : "article-journal", "volume" : "70" }, "uris" : [ "http://www.mendeley.com/documents/?uuid=9b5abe50-bf21-3b43-9bad-1f7a345dd7cf" ] } ], "mendeley" : { "formattedCitation" : "[19, 20]", "plainTextFormattedCitation" : "[19, 20]", "previouslyFormattedCitation" : "[19, 20]" }, "properties" : { "noteIndex" : 0 }, "schema" : "https://github.com/citation-style-language/schema/raw/master/csl-citation.json" }</w:instrText>
            </w:r>
            <w:r w:rsidR="00F92194">
              <w:rPr>
                <w:rFonts w:cs="Arial"/>
                <w:color w:val="252525"/>
                <w:sz w:val="20"/>
                <w:lang w:val="en-US"/>
              </w:rPr>
              <w:fldChar w:fldCharType="separate"/>
            </w:r>
            <w:r w:rsidR="00172DC0" w:rsidRPr="00172DC0">
              <w:rPr>
                <w:rFonts w:cs="Arial"/>
                <w:noProof/>
                <w:color w:val="252525"/>
                <w:sz w:val="20"/>
                <w:lang w:val="en-US"/>
              </w:rPr>
              <w:t>[19, 20]</w:t>
            </w:r>
            <w:r w:rsidR="00F92194">
              <w:rPr>
                <w:rFonts w:cs="Arial"/>
                <w:color w:val="252525"/>
                <w:sz w:val="20"/>
                <w:lang w:val="en-US"/>
              </w:rPr>
              <w:fldChar w:fldCharType="end"/>
            </w:r>
            <w:r w:rsidR="0054354C">
              <w:rPr>
                <w:rFonts w:cs="Arial"/>
                <w:color w:val="252525"/>
                <w:sz w:val="20"/>
                <w:lang w:val="en-US"/>
              </w:rPr>
              <w:t xml:space="preserve">. </w:t>
            </w:r>
          </w:p>
          <w:p w14:paraId="37439D9F" w14:textId="3520F178" w:rsidR="00066C0C" w:rsidRPr="00066C0C" w:rsidRDefault="00066C0C" w:rsidP="00066C0C">
            <w:pPr>
              <w:pStyle w:val="DecimalAligned"/>
              <w:tabs>
                <w:tab w:val="decimal" w:pos="35"/>
              </w:tabs>
              <w:spacing w:after="0" w:line="240" w:lineRule="auto"/>
              <w:rPr>
                <w:rFonts w:cs="Arial"/>
                <w:color w:val="252525"/>
                <w:sz w:val="20"/>
                <w:lang w:val="en-US"/>
              </w:rPr>
            </w:pPr>
            <w:r w:rsidRPr="00066C0C">
              <w:rPr>
                <w:rFonts w:cs="Arial"/>
                <w:color w:val="252525"/>
                <w:sz w:val="20"/>
                <w:lang w:val="en-US"/>
              </w:rPr>
              <w:t>Increase heart rate in sinoatrial node</w:t>
            </w:r>
            <w:r w:rsidR="00221094">
              <w:rPr>
                <w:rFonts w:cs="Arial"/>
                <w:color w:val="252525"/>
                <w:sz w:val="20"/>
                <w:lang w:val="en-US"/>
              </w:rPr>
              <w:t xml:space="preserve"> (SA node)</w:t>
            </w:r>
            <w:r w:rsidR="00F92194">
              <w:rPr>
                <w:rFonts w:cs="Arial"/>
                <w:color w:val="252525"/>
                <w:sz w:val="20"/>
                <w:lang w:val="en-US"/>
              </w:rPr>
              <w:t xml:space="preserve"> </w:t>
            </w:r>
            <w:r w:rsidR="00F92194">
              <w:rPr>
                <w:rFonts w:cs="Arial"/>
                <w:color w:val="252525"/>
                <w:sz w:val="20"/>
                <w:lang w:val="en-US"/>
              </w:rPr>
              <w:fldChar w:fldCharType="begin" w:fldLock="1"/>
            </w:r>
            <w:r w:rsidR="0016629B">
              <w:rPr>
                <w:rFonts w:cs="Arial"/>
                <w:color w:val="252525"/>
                <w:sz w:val="20"/>
                <w:lang w:val="en-US"/>
              </w:rPr>
              <w:instrText>ADDIN CSL_CITATION { "citationItems" : [ { "id" : "ITEM-1", "itemData" : { "ISSN" : "0027-8424", "PMID" : "8693001", "abstract" : "At least three distinct beta-adrenergic receptor (beta-AR) subtypes exist in mammals. These receptors modulate a wide variety of processes, from development and behavior, to cardiac function, metabolism, and smooth muscle tone. To understand the roles that individual beta-AR subtypes play in these processes, we have used the technique of gene targeting to create homozygous beta 1-AR null mutants (beta 1-AR -/-) in mice. The majority of beta 1-AR -/- mice die prenatally, and the penetrance of lethality shows strain dependence. Beta l-AR -/- mice that do survive to adulthood appear normal, but lack the chronotropic and inotropic responses seen in wild-type mice when beta-AR agonists such as isoproterenol are administered. Moreover, this lack of responsiveness is accompanied by markedly reduced stimulation of adenylate cyclase in cardiac membranes from beta 1-AR -/- mice. These findings occur despite persistent cardiac beta 2-AR expression, demonstrating the importance of beta 1-ARs for proper mouse development and cardiac function, while highlighting functional differences between beta-AR subtypes.", "author" : [ { "dropping-particle" : "", "family" : "Rohrer", "given" : "D K", "non-dropping-particle" : "", "parse-names" : false, "suffix" : "" }, { "dropping-particle" : "", "family" : "Desai", "given" : "K H", "non-dropping-particle" : "", "parse-names" : false, "suffix" : "" }, { "dropping-particle" : "", "family" : "Jasper", "given" : "J R", "non-dropping-particle" : "", "parse-names" : false, "suffix" : "" }, { "dropping-particle" : "", "family" : "Stevens", "given" : "M E", "non-dropping-particle" : "", "parse-names" : false, "suffix" : "" }, { "dropping-particle" : "", "family" : "Regula", "given" : "D P", "non-dropping-particle" : "", "parse-names" : false, "suffix" : "" }, { "dropping-particle" : "", "family" : "Barsh", "given" : "G S", "non-dropping-particle" : "", "parse-names" : false, "suffix" : "" }, { "dropping-particle" : "", "family" : "Bernstein", "given" : "D", "non-dropping-particle" : "", "parse-names" : false, "suffix" : "" }, { "dropping-particle" : "", "family" : "Kobilka", "given" : "B K", "non-dropping-particle" : "", "parse-names" : false, "suffix" : "" } ], "container-title" : "Proceedings of the National Academy of Sciences of the United States of America", "id" : "ITEM-1", "issue" : "14", "issued" : { "date-parts" : [ [ "1996", "7", "9" ] ] }, "page" : "7375-80", "title" : "Targeted disruption of the mouse beta1-adrenergic receptor gene: developmental and cardiovascular effects.", "type" : "article-journal", "volume" : "93" }, "uris" : [ "http://www.mendeley.com/documents/?uuid=ac188dbb-2022-36e5-b71d-a06347160517" ] } ], "mendeley" : { "formattedCitation" : "[19]", "plainTextFormattedCitation" : "[19]", "previouslyFormattedCitation" : "[19]" }, "properties" : { "noteIndex" : 0 }, "schema" : "https://github.com/citation-style-language/schema/raw/master/csl-citation.json" }</w:instrText>
            </w:r>
            <w:r w:rsidR="00F92194">
              <w:rPr>
                <w:rFonts w:cs="Arial"/>
                <w:color w:val="252525"/>
                <w:sz w:val="20"/>
                <w:lang w:val="en-US"/>
              </w:rPr>
              <w:fldChar w:fldCharType="separate"/>
            </w:r>
            <w:r w:rsidR="00172DC0" w:rsidRPr="00172DC0">
              <w:rPr>
                <w:rFonts w:cs="Arial"/>
                <w:noProof/>
                <w:color w:val="252525"/>
                <w:sz w:val="20"/>
                <w:lang w:val="en-US"/>
              </w:rPr>
              <w:t>[19]</w:t>
            </w:r>
            <w:r w:rsidR="00F92194">
              <w:rPr>
                <w:rFonts w:cs="Arial"/>
                <w:color w:val="252525"/>
                <w:sz w:val="20"/>
                <w:lang w:val="en-US"/>
              </w:rPr>
              <w:fldChar w:fldCharType="end"/>
            </w:r>
            <w:r w:rsidR="0054354C">
              <w:rPr>
                <w:rFonts w:cs="Arial"/>
                <w:color w:val="252525"/>
                <w:sz w:val="20"/>
                <w:lang w:val="en-US"/>
              </w:rPr>
              <w:t xml:space="preserve">. </w:t>
            </w:r>
          </w:p>
          <w:p w14:paraId="3802A18C" w14:textId="4BDC49A2" w:rsidR="00066C0C" w:rsidRPr="00066C0C" w:rsidRDefault="00066C0C" w:rsidP="00066C0C">
            <w:pPr>
              <w:pStyle w:val="DecimalAligned"/>
              <w:tabs>
                <w:tab w:val="decimal" w:pos="35"/>
              </w:tabs>
              <w:spacing w:after="0" w:line="240" w:lineRule="auto"/>
              <w:rPr>
                <w:rFonts w:cs="Arial"/>
                <w:color w:val="252525"/>
                <w:sz w:val="20"/>
                <w:lang w:val="en-US"/>
              </w:rPr>
            </w:pPr>
            <w:r w:rsidRPr="00066C0C">
              <w:rPr>
                <w:rFonts w:cs="Arial"/>
                <w:color w:val="252525"/>
                <w:sz w:val="20"/>
                <w:lang w:val="en-US"/>
              </w:rPr>
              <w:t xml:space="preserve">Increase atrial cardiac muscle </w:t>
            </w:r>
            <w:r w:rsidR="00221094">
              <w:rPr>
                <w:rFonts w:cs="Arial"/>
                <w:color w:val="252525"/>
                <w:sz w:val="20"/>
                <w:lang w:val="en-US"/>
              </w:rPr>
              <w:t>contractility</w:t>
            </w:r>
            <w:r w:rsidR="00F92194">
              <w:rPr>
                <w:rFonts w:cs="Arial"/>
                <w:color w:val="252525"/>
                <w:sz w:val="20"/>
                <w:lang w:val="en-US"/>
              </w:rPr>
              <w:t xml:space="preserve"> </w:t>
            </w:r>
            <w:r w:rsidR="00F92194">
              <w:rPr>
                <w:rFonts w:cs="Arial"/>
                <w:color w:val="252525"/>
                <w:sz w:val="20"/>
                <w:lang w:val="en-US"/>
              </w:rPr>
              <w:fldChar w:fldCharType="begin" w:fldLock="1"/>
            </w:r>
            <w:r w:rsidR="0016629B">
              <w:rPr>
                <w:rFonts w:cs="Arial"/>
                <w:color w:val="252525"/>
                <w:sz w:val="20"/>
                <w:lang w:val="en-US"/>
              </w:rPr>
              <w:instrText>ADDIN CSL_CITATION { "citationItems" : [ { "id" : "ITEM-1", "itemData" : { "ISSN" : "0027-8424", "PMID" : "8693001", "abstract" : "At least three distinct beta-adrenergic receptor (beta-AR) subtypes exist in mammals. These receptors modulate a wide variety of processes, from development and behavior, to cardiac function, metabolism, and smooth muscle tone. To understand the roles that individual beta-AR subtypes play in these processes, we have used the technique of gene targeting to create homozygous beta 1-AR null mutants (beta 1-AR -/-) in mice. The majority of beta 1-AR -/- mice die prenatally, and the penetrance of lethality shows strain dependence. Beta l-AR -/- mice that do survive to adulthood appear normal, but lack the chronotropic and inotropic responses seen in wild-type mice when beta-AR agonists such as isoproterenol are administered. Moreover, this lack of responsiveness is accompanied by markedly reduced stimulation of adenylate cyclase in cardiac membranes from beta 1-AR -/- mice. These findings occur despite persistent cardiac beta 2-AR expression, demonstrating the importance of beta 1-ARs for proper mouse development and cardiac function, while highlighting functional differences between beta-AR subtypes.", "author" : [ { "dropping-particle" : "", "family" : "Rohrer", "given" : "D K", "non-dropping-particle" : "", "parse-names" : false, "suffix" : "" }, { "dropping-particle" : "", "family" : "Desai", "given" : "K H", "non-dropping-particle" : "", "parse-names" : false, "suffix" : "" }, { "dropping-particle" : "", "family" : "Jasper", "given" : "J R", "non-dropping-particle" : "", "parse-names" : false, "suffix" : "" }, { "dropping-particle" : "", "family" : "Stevens", "given" : "M E", "non-dropping-particle" : "", "parse-names" : false, "suffix" : "" }, { "dropping-particle" : "", "family" : "Regula", "given" : "D P", "non-dropping-particle" : "", "parse-names" : false, "suffix" : "" }, { "dropping-particle" : "", "family" : "Barsh", "given" : "G S", "non-dropping-particle" : "", "parse-names" : false, "suffix" : "" }, { "dropping-particle" : "", "family" : "Bernstein", "given" : "D", "non-dropping-particle" : "", "parse-names" : false, "suffix" : "" }, { "dropping-particle" : "", "family" : "Kobilka", "given" : "B K", "non-dropping-particle" : "", "parse-names" : false, "suffix" : "" } ], "container-title" : "Proceedings of the National Academy of Sciences of the United States of America", "id" : "ITEM-1", "issue" : "14", "issued" : { "date-parts" : [ [ "1996", "7", "9" ] ] }, "page" : "7375-80", "title" : "Targeted disruption of the mouse beta1-adrenergic receptor gene: developmental and cardiovascular effects.", "type" : "article-journal", "volume" : "93" }, "uris" : [ "http://www.mendeley.com/documents/?uuid=ac188dbb-2022-36e5-b71d-a06347160517" ] } ], "mendeley" : { "formattedCitation" : "[19]", "plainTextFormattedCitation" : "[19]", "previouslyFormattedCitation" : "[19]" }, "properties" : { "noteIndex" : 0 }, "schema" : "https://github.com/citation-style-language/schema/raw/master/csl-citation.json" }</w:instrText>
            </w:r>
            <w:r w:rsidR="00F92194">
              <w:rPr>
                <w:rFonts w:cs="Arial"/>
                <w:color w:val="252525"/>
                <w:sz w:val="20"/>
                <w:lang w:val="en-US"/>
              </w:rPr>
              <w:fldChar w:fldCharType="separate"/>
            </w:r>
            <w:r w:rsidR="00172DC0" w:rsidRPr="00172DC0">
              <w:rPr>
                <w:rFonts w:cs="Arial"/>
                <w:noProof/>
                <w:color w:val="252525"/>
                <w:sz w:val="20"/>
                <w:lang w:val="en-US"/>
              </w:rPr>
              <w:t>[19]</w:t>
            </w:r>
            <w:r w:rsidR="00F92194">
              <w:rPr>
                <w:rFonts w:cs="Arial"/>
                <w:color w:val="252525"/>
                <w:sz w:val="20"/>
                <w:lang w:val="en-US"/>
              </w:rPr>
              <w:fldChar w:fldCharType="end"/>
            </w:r>
            <w:r w:rsidR="0054354C">
              <w:rPr>
                <w:rFonts w:cs="Arial"/>
                <w:color w:val="252525"/>
                <w:sz w:val="20"/>
                <w:lang w:val="en-US"/>
              </w:rPr>
              <w:t xml:space="preserve">. </w:t>
            </w:r>
          </w:p>
          <w:p w14:paraId="57FC47F5" w14:textId="7FD8B4F2" w:rsidR="00066C0C" w:rsidRPr="00066C0C" w:rsidRDefault="00066C0C" w:rsidP="00066C0C">
            <w:pPr>
              <w:pStyle w:val="DecimalAligned"/>
              <w:tabs>
                <w:tab w:val="decimal" w:pos="35"/>
              </w:tabs>
              <w:spacing w:after="0" w:line="240" w:lineRule="auto"/>
              <w:rPr>
                <w:rFonts w:cs="Arial"/>
                <w:color w:val="252525"/>
                <w:sz w:val="20"/>
                <w:lang w:val="en-US"/>
              </w:rPr>
            </w:pPr>
            <w:r w:rsidRPr="00066C0C">
              <w:rPr>
                <w:rFonts w:cs="Arial"/>
                <w:color w:val="252525"/>
                <w:sz w:val="20"/>
                <w:lang w:val="en-US"/>
              </w:rPr>
              <w:t>Increase contractility and automaticity</w:t>
            </w:r>
            <w:r>
              <w:rPr>
                <w:rFonts w:cs="Arial"/>
                <w:color w:val="252525"/>
                <w:sz w:val="20"/>
                <w:lang w:val="en-US"/>
              </w:rPr>
              <w:t xml:space="preserve"> of ventricular cardiac muscle</w:t>
            </w:r>
            <w:r w:rsidR="00F92194">
              <w:rPr>
                <w:rFonts w:cs="Arial"/>
                <w:color w:val="252525"/>
                <w:sz w:val="20"/>
                <w:lang w:val="en-US"/>
              </w:rPr>
              <w:t xml:space="preserve"> </w:t>
            </w:r>
            <w:r w:rsidR="00F92194">
              <w:rPr>
                <w:rFonts w:cs="Arial"/>
                <w:color w:val="252525"/>
                <w:sz w:val="20"/>
                <w:lang w:val="en-US"/>
              </w:rPr>
              <w:fldChar w:fldCharType="begin" w:fldLock="1"/>
            </w:r>
            <w:r w:rsidR="00BC15EF">
              <w:rPr>
                <w:rFonts w:cs="Arial"/>
                <w:color w:val="252525"/>
                <w:sz w:val="20"/>
                <w:lang w:val="en-US"/>
              </w:rPr>
              <w:instrText>ADDIN CSL_CITATION { "citationItems" : [ { "id" : "ITEM-1", "itemData" : { "DOI" : "10.1007/s00210-003-0754-z", "ISSN" : "0028-1298", "PMID" : "12750877", "abstract" : "In adult rat ventricular cardiomyocytes alpha1-adrenoceptor (AR) stimulation causes increases in protein synthesis. On the other hand beta1-AR stimulation inhibits protein synthesis, and evokes apoptotic cell death. We studied, in adult rat ventricular cardiomyocytes, effects of noradrenaline (NA), adrenaline (ADR) and phenylephrine (PE) on protein synthesis (assessed by [3H]-phenylalanine incorporation into the cardiomyocytes) in relation to effects on early apoptosis (measured by Annexin V/propidium iodide staining). PE (10(-9)-10(-5) M) induced protein synthesis was not affected by the beta1-AR blocker CGP 20712A (CGP, 300 nM) or beta2-AR blocker ICI 118,551 (ICI, 55 nM). ADR (10(-9)-10(-5) M) induced protein synthesis was enhanced by CGP and decreased by ICI. Pretreatment of the cardiomyocytes with pertussis toxin (PTX) decreased NA- and ADR- induced protein synthesis, but did not affect PE-effects. NA (10(-5) M) and ADR (10(-5) M) caused a significant increase in the number of apoptotic cells; these effects were enhanced by PTX-treatment, abolished by CGP, but not significantly affected by ICI. Furthermore, there was a significant negative correlation between catecholamine-evoked apoptosis and catecholamine-induced hypertrophic effects. We conclude that, in ventricular cardiomyocytes of adult rats, growth-promoting effects of NA and ADR are composed of alpha1A-AR mediated increase in protein synthesis and beta1-AR mediated apoptosis that counteracts increases in protein synthesis. The role of beta2-adrenoceptor appears to be a balance of antiapoptotic effects via a PTX-sensitive pathway and proapoptotic effects via a GS-adenylyl cyclase pathway.", "author" : [ { "dropping-particle" : "", "family" : "P\u00f6nicke", "given" : "Klaus", "non-dropping-particle" : "", "parse-names" : false, "suffix" : "" }, { "dropping-particle" : "", "family" : "Heinroth-Hoffmann", "given" : "Ingrid", "non-dropping-particle" : "", "parse-names" : false, "suffix" : "" }, { "dropping-particle" : "", "family" : "Brodde", "given" : "Otto-Erich", "non-dropping-particle" : "", "parse-names" : false, "suffix" : "" } ], "container-title" : "Naunyn-Schmiedeberg's archives of pharmacology", "id" : "ITEM-1", "issue" : "6", "issued" : { "date-parts" : [ [ "2003", "6" ] ] }, "page" : "592-9", "title" : "Role of beta 1- and beta 2-adrenoceptors in hypertrophic and apoptotic effects of noradrenaline and adrenaline in adult rat ventricular cardiomyocytes.", "type" : "article-journal", "volume" : "367" }, "uris" : [ "http://www.mendeley.com/documents/?uuid=f84feda3-a6ea-480c-8d1c-e5e0dd223de6" ] } ], "mendeley" : { "formattedCitation" : "[21]", "plainTextFormattedCitation" : "[21]", "previouslyFormattedCitation" : "[21]" }, "properties" : { "noteIndex" : 0 }, "schema" : "https://github.com/citation-style-language/schema/raw/master/csl-citation.json" }</w:instrText>
            </w:r>
            <w:r w:rsidR="00F92194">
              <w:rPr>
                <w:rFonts w:cs="Arial"/>
                <w:color w:val="252525"/>
                <w:sz w:val="20"/>
                <w:lang w:val="en-US"/>
              </w:rPr>
              <w:fldChar w:fldCharType="separate"/>
            </w:r>
            <w:r w:rsidR="00172DC0" w:rsidRPr="00172DC0">
              <w:rPr>
                <w:rFonts w:cs="Arial"/>
                <w:noProof/>
                <w:color w:val="252525"/>
                <w:sz w:val="20"/>
                <w:lang w:val="en-US"/>
              </w:rPr>
              <w:t>[21]</w:t>
            </w:r>
            <w:r w:rsidR="00F92194">
              <w:rPr>
                <w:rFonts w:cs="Arial"/>
                <w:color w:val="252525"/>
                <w:sz w:val="20"/>
                <w:lang w:val="en-US"/>
              </w:rPr>
              <w:fldChar w:fldCharType="end"/>
            </w:r>
            <w:r w:rsidR="0054354C">
              <w:rPr>
                <w:rFonts w:cs="Arial"/>
                <w:color w:val="252525"/>
                <w:sz w:val="20"/>
                <w:lang w:val="en-US"/>
              </w:rPr>
              <w:t xml:space="preserve">. </w:t>
            </w:r>
          </w:p>
          <w:p w14:paraId="3E8060C8" w14:textId="214FDF38" w:rsidR="00066C0C" w:rsidRDefault="00066C0C" w:rsidP="00066C0C">
            <w:pPr>
              <w:pStyle w:val="DecimalAligned"/>
              <w:tabs>
                <w:tab w:val="decimal" w:pos="35"/>
              </w:tabs>
              <w:spacing w:after="0" w:line="240" w:lineRule="auto"/>
              <w:rPr>
                <w:rFonts w:cs="Arial"/>
                <w:color w:val="252525"/>
                <w:sz w:val="20"/>
                <w:lang w:val="en-US"/>
              </w:rPr>
            </w:pPr>
            <w:r w:rsidRPr="00066C0C">
              <w:rPr>
                <w:rFonts w:cs="Arial"/>
                <w:color w:val="252525"/>
                <w:sz w:val="20"/>
                <w:lang w:val="en-US"/>
              </w:rPr>
              <w:t xml:space="preserve">Increase conduction and automaticity of atrioventricular node (AV node) </w:t>
            </w:r>
            <w:r w:rsidR="00F92194">
              <w:rPr>
                <w:rFonts w:cs="Arial"/>
                <w:color w:val="252525"/>
                <w:sz w:val="20"/>
                <w:lang w:val="en-US"/>
              </w:rPr>
              <w:fldChar w:fldCharType="begin" w:fldLock="1"/>
            </w:r>
            <w:r w:rsidR="0016629B">
              <w:rPr>
                <w:rFonts w:cs="Arial"/>
                <w:color w:val="252525"/>
                <w:sz w:val="20"/>
                <w:lang w:val="en-US"/>
              </w:rPr>
              <w:instrText>ADDIN CSL_CITATION { "citationItems" : [ { "id" : "ITEM-1", "itemData" : { "ISSN" : "0027-8424", "PMID" : "8693001", "abstract" : "At least three distinct beta-adrenergic receptor (beta-AR) subtypes exist in mammals. These receptors modulate a wide variety of processes, from development and behavior, to cardiac function, metabolism, and smooth muscle tone. To understand the roles that individual beta-AR subtypes play in these processes, we have used the technique of gene targeting to create homozygous beta 1-AR null mutants (beta 1-AR -/-) in mice. The majority of beta 1-AR -/- mice die prenatally, and the penetrance of lethality shows strain dependence. Beta l-AR -/- mice that do survive to adulthood appear normal, but lack the chronotropic and inotropic responses seen in wild-type mice when beta-AR agonists such as isoproterenol are administered. Moreover, this lack of responsiveness is accompanied by markedly reduced stimulation of adenylate cyclase in cardiac membranes from beta 1-AR -/- mice. These findings occur despite persistent cardiac beta 2-AR expression, demonstrating the importance of beta 1-ARs for proper mouse development and cardiac function, while highlighting functional differences between beta-AR subtypes.", "author" : [ { "dropping-particle" : "", "family" : "Rohrer", "given" : "D K", "non-dropping-particle" : "", "parse-names" : false, "suffix" : "" }, { "dropping-particle" : "", "family" : "Desai", "given" : "K H", "non-dropping-particle" : "", "parse-names" : false, "suffix" : "" }, { "dropping-particle" : "", "family" : "Jasper", "given" : "J R", "non-dropping-particle" : "", "parse-names" : false, "suffix" : "" }, { "dropping-particle" : "", "family" : "Stevens", "given" : "M E", "non-dropping-particle" : "", "parse-names" : false, "suffix" : "" }, { "dropping-particle" : "", "family" : "Regula", "given" : "D P", "non-dropping-particle" : "", "parse-names" : false, "suffix" : "" }, { "dropping-particle" : "", "family" : "Barsh", "given" : "G S", "non-dropping-particle" : "", "parse-names" : false, "suffix" : "" }, { "dropping-particle" : "", "family" : "Bernstein", "given" : "D", "non-dropping-particle" : "", "parse-names" : false, "suffix" : "" }, { "dropping-particle" : "", "family" : "Kobilka", "given" : "B K", "non-dropping-particle" : "", "parse-names" : false, "suffix" : "" } ], "container-title" : "Proceedings of the National Academy of Sciences of the United States of America", "id" : "ITEM-1", "issue" : "14", "issued" : { "date-parts" : [ [ "1996", "7", "9" ] ] }, "page" : "7375-80", "title" : "Targeted disruption of the mouse beta1-adrenergic receptor gene: developmental and cardiovascular effects.", "type" : "article-journal", "volume" : "93" }, "uris" : [ "http://www.mendeley.com/documents/?uuid=ac188dbb-2022-36e5-b71d-a06347160517" ] } ], "mendeley" : { "formattedCitation" : "[19]", "plainTextFormattedCitation" : "[19]", "previouslyFormattedCitation" : "[19]" }, "properties" : { "noteIndex" : 0 }, "schema" : "https://github.com/citation-style-language/schema/raw/master/csl-citation.json" }</w:instrText>
            </w:r>
            <w:r w:rsidR="00F92194">
              <w:rPr>
                <w:rFonts w:cs="Arial"/>
                <w:color w:val="252525"/>
                <w:sz w:val="20"/>
                <w:lang w:val="en-US"/>
              </w:rPr>
              <w:fldChar w:fldCharType="separate"/>
            </w:r>
            <w:r w:rsidR="00172DC0" w:rsidRPr="00172DC0">
              <w:rPr>
                <w:rFonts w:cs="Arial"/>
                <w:noProof/>
                <w:color w:val="252525"/>
                <w:sz w:val="20"/>
                <w:lang w:val="en-US"/>
              </w:rPr>
              <w:t>[19]</w:t>
            </w:r>
            <w:r w:rsidR="00F92194">
              <w:rPr>
                <w:rFonts w:cs="Arial"/>
                <w:color w:val="252525"/>
                <w:sz w:val="20"/>
                <w:lang w:val="en-US"/>
              </w:rPr>
              <w:fldChar w:fldCharType="end"/>
            </w:r>
            <w:r w:rsidR="0054354C">
              <w:rPr>
                <w:rFonts w:cs="Arial"/>
                <w:color w:val="252525"/>
                <w:sz w:val="20"/>
                <w:lang w:val="en-US"/>
              </w:rPr>
              <w:t xml:space="preserve">. </w:t>
            </w:r>
          </w:p>
          <w:p w14:paraId="04616284" w14:textId="30CF3AA8" w:rsidR="00066C0C" w:rsidRPr="00066C0C" w:rsidRDefault="00066C0C" w:rsidP="00066C0C">
            <w:pPr>
              <w:pStyle w:val="DecimalAligned"/>
              <w:tabs>
                <w:tab w:val="decimal" w:pos="35"/>
              </w:tabs>
              <w:spacing w:after="0" w:line="240" w:lineRule="auto"/>
              <w:rPr>
                <w:rFonts w:cs="Arial"/>
                <w:color w:val="252525"/>
                <w:sz w:val="20"/>
                <w:lang w:val="en-US"/>
              </w:rPr>
            </w:pPr>
            <w:r>
              <w:rPr>
                <w:rFonts w:cs="Arial"/>
                <w:color w:val="252525"/>
                <w:sz w:val="20"/>
                <w:lang w:val="en-US"/>
              </w:rPr>
              <w:t>S</w:t>
            </w:r>
            <w:r w:rsidRPr="00066C0C">
              <w:rPr>
                <w:rFonts w:cs="Arial"/>
                <w:color w:val="252525"/>
                <w:sz w:val="20"/>
                <w:lang w:val="en-US"/>
              </w:rPr>
              <w:t>timulat</w:t>
            </w:r>
            <w:r w:rsidR="0054354C">
              <w:rPr>
                <w:rFonts w:cs="Arial"/>
                <w:color w:val="252525"/>
                <w:sz w:val="20"/>
                <w:lang w:val="en-US"/>
              </w:rPr>
              <w:t>e product</w:t>
            </w:r>
            <w:r>
              <w:rPr>
                <w:rFonts w:cs="Arial"/>
                <w:color w:val="252525"/>
                <w:sz w:val="20"/>
                <w:lang w:val="en-US"/>
              </w:rPr>
              <w:t>ion of</w:t>
            </w:r>
            <w:r w:rsidRPr="00066C0C">
              <w:rPr>
                <w:rFonts w:cs="Arial"/>
                <w:color w:val="252525"/>
                <w:sz w:val="20"/>
                <w:lang w:val="en-US"/>
              </w:rPr>
              <w:t xml:space="preserve"> viscous, amylase-filled </w:t>
            </w:r>
            <w:r>
              <w:rPr>
                <w:rFonts w:cs="Arial"/>
                <w:color w:val="252525"/>
                <w:sz w:val="20"/>
                <w:lang w:val="en-US"/>
              </w:rPr>
              <w:t xml:space="preserve">secretions from </w:t>
            </w:r>
            <w:r w:rsidR="00856CE9">
              <w:rPr>
                <w:rFonts w:cs="Arial"/>
                <w:color w:val="252525"/>
                <w:sz w:val="20"/>
                <w:lang w:val="en-US"/>
              </w:rPr>
              <w:t xml:space="preserve">the </w:t>
            </w:r>
            <w:r>
              <w:rPr>
                <w:rFonts w:cs="Arial"/>
                <w:color w:val="252525"/>
                <w:sz w:val="20"/>
                <w:lang w:val="en-US"/>
              </w:rPr>
              <w:t>salivary glands</w:t>
            </w:r>
            <w:r w:rsidR="008E5197">
              <w:rPr>
                <w:rFonts w:cs="Arial"/>
                <w:color w:val="252525"/>
                <w:sz w:val="20"/>
                <w:lang w:val="en-US"/>
              </w:rPr>
              <w:t xml:space="preserve"> </w:t>
            </w:r>
            <w:r w:rsidR="00B81186">
              <w:rPr>
                <w:rFonts w:cs="Arial"/>
                <w:color w:val="252525"/>
                <w:sz w:val="20"/>
                <w:lang w:val="en-US"/>
              </w:rPr>
              <w:fldChar w:fldCharType="begin" w:fldLock="1"/>
            </w:r>
            <w:r w:rsidR="0016629B">
              <w:rPr>
                <w:rFonts w:cs="Arial"/>
                <w:color w:val="252525"/>
                <w:sz w:val="20"/>
                <w:lang w:val="en-US"/>
              </w:rPr>
              <w:instrText>ADDIN CSL_CITATION { "citationItems" : [ { "id" : "ITEM-1", "itemData" : { "DOI" : "10.1016/j.diff.2011.09.002", "ISBN" : "1432-0436 (Electronic)\\r0301-4681 (Linking)", "ISSN" : "03014681", "PMID" : "22099178", "abstract" : "We examined the cellular signaling pathways involved in parotid gland enlargement induced by repeated isoproterenol administration in rats. Immunoblot analysis revealed early (1h) activation of the mitogen activated protein kinase (MAPK) ERK1/2, and progressive activation of epidermal growth factor receptor (EGFR), p38MAPK and p70S6 kinase (p70S6K) during 72h of isoproterenol treatment. Expression of \u03b2-adrenergic receptors (ARs) of the \u03b22, but not \u03b21, subtype increased over time in parallel with increases in the proliferation marker PCNA and parotid gland weight. Levels of \u03b22-AR mRNA, assessed by quantitative RT-PCR and Northern blot analysis, were upregulated in parotid glands of isoproterenol treated rats. cAMP response element binding protein (CREB), a positive regulator of \u03b22-AR transcription, was activated at 1h after isoproterenol administration, as evidenced by increased nuclear translocation and DNA binding using immunohistochemical staining and electrophoretic mobility shift assay. ELISA of NF-\u03baB, also a \u03b22-AR transcriptional regulator, revealed an increase in p65 and p50 subunits in nuclear protein extracts from parotid glands of isoproterenol treated rats. Together, these results demonstrate that \u03b2-adrenergic stimulation activates diverse cell survival and progrowth signaling pathways, including cAMP and EGFR linked activation of ERK1/2, p38MAPK, and p70S6K, and also induction of \u03b22-ARs, possibly mediated by CREB and NF-\u03baB, resulting in salivary gland enlargement. We propose that during isoproterenol treatment activation of the \u03b21-AR, the predominant \u03b2-AR subtype in unstimulated salivary glands, initiates proliferative signaling cascades, and that upregulation of the \u03b22-AR plays an essential role in later stages of salivary gland growth.", "author" : [ { "dropping-particle" : "", "family" : "Yeh", "given" : "C. K.", "non-dropping-particle" : "", "parse-names" : false, "suffix" : "" }, { "dropping-particle" : "", "family" : "Chandrasekar", "given" : "B", "non-dropping-particle" : "", "parse-names" : false, "suffix" : "" }, { "dropping-particle" : "", "family" : "Lin", "given" : "A L", "non-dropping-particle" : "", "parse-names" : false, "suffix" : "" }, { "dropping-particle" : "", "family" : "Dang", "given" : "H", "non-dropping-particle" : "", "parse-names" : false, "suffix" : "" }, { "dropping-particle" : "", "family" : "Kamat", "given" : "A", "non-dropping-particle" : "", "parse-names" : false, "suffix" : "" }, { "dropping-particle" : "", "family" : "Zhu", "given" : "B", "non-dropping-particle" : "", "parse-names" : false, "suffix" : "" }, { "dropping-particle" : "", "family" : "Katz", "given" : "M S", "non-dropping-particle" : "", "parse-names" : false, "suffix" : "" } ], "container-title" : "Differentiation", "id" : "ITEM-1", "issue" : "1", "issued" : { "date-parts" : [ [ "2012", "1" ] ] }, "page" : "68-76", "title" : "Cellular signals underlying \u03b2-adrenergic receptor mediated salivary gland enlargement.", "type" : "article-journal", "volume" : "83" }, "uris" : [ "http://www.mendeley.com/documents/?uuid=725005c3-c62b-3daf-9e5c-3ef00054f125" ] } ], "mendeley" : { "formattedCitation" : "[22]", "plainTextFormattedCitation" : "[22]", "previouslyFormattedCitation" : "[22]" }, "properties" : { "noteIndex" : 0 }, "schema" : "https://github.com/citation-style-language/schema/raw/master/csl-citation.json" }</w:instrText>
            </w:r>
            <w:r w:rsidR="00B81186">
              <w:rPr>
                <w:rFonts w:cs="Arial"/>
                <w:color w:val="252525"/>
                <w:sz w:val="20"/>
                <w:lang w:val="en-US"/>
              </w:rPr>
              <w:fldChar w:fldCharType="separate"/>
            </w:r>
            <w:r w:rsidR="00172DC0" w:rsidRPr="00172DC0">
              <w:rPr>
                <w:rFonts w:cs="Arial"/>
                <w:noProof/>
                <w:color w:val="252525"/>
                <w:sz w:val="20"/>
                <w:lang w:val="en-US"/>
              </w:rPr>
              <w:t>[22]</w:t>
            </w:r>
            <w:r w:rsidR="00B81186">
              <w:rPr>
                <w:rFonts w:cs="Arial"/>
                <w:color w:val="252525"/>
                <w:sz w:val="20"/>
                <w:lang w:val="en-US"/>
              </w:rPr>
              <w:fldChar w:fldCharType="end"/>
            </w:r>
            <w:r w:rsidR="0054354C">
              <w:rPr>
                <w:rFonts w:cs="Arial"/>
                <w:color w:val="252525"/>
                <w:sz w:val="20"/>
                <w:lang w:val="en-US"/>
              </w:rPr>
              <w:t xml:space="preserve">. </w:t>
            </w:r>
          </w:p>
          <w:p w14:paraId="270D13A2" w14:textId="2E4E9D0F" w:rsidR="00066C0C" w:rsidRPr="00066C0C" w:rsidRDefault="009F4031" w:rsidP="00066C0C">
            <w:pPr>
              <w:pStyle w:val="DecimalAligned"/>
              <w:tabs>
                <w:tab w:val="decimal" w:pos="35"/>
              </w:tabs>
              <w:spacing w:after="0" w:line="240" w:lineRule="auto"/>
              <w:rPr>
                <w:rFonts w:cs="Arial"/>
                <w:color w:val="252525"/>
                <w:sz w:val="20"/>
                <w:lang w:val="en-US"/>
              </w:rPr>
            </w:pPr>
            <w:r>
              <w:rPr>
                <w:rFonts w:cs="Arial"/>
                <w:color w:val="252525"/>
                <w:sz w:val="20"/>
                <w:lang w:val="en-US"/>
              </w:rPr>
              <w:t>Activate r</w:t>
            </w:r>
            <w:r w:rsidR="00066C0C" w:rsidRPr="00066C0C">
              <w:rPr>
                <w:rFonts w:cs="Arial"/>
                <w:color w:val="252525"/>
                <w:sz w:val="20"/>
                <w:lang w:val="en-US"/>
              </w:rPr>
              <w:t>enin release from juxtaglomerular cells</w:t>
            </w:r>
            <w:r w:rsidR="008E5197">
              <w:rPr>
                <w:rFonts w:cs="Arial"/>
                <w:color w:val="252525"/>
                <w:sz w:val="20"/>
                <w:lang w:val="en-US"/>
              </w:rPr>
              <w:t xml:space="preserve"> </w:t>
            </w:r>
            <w:r w:rsidR="008E5197">
              <w:rPr>
                <w:rFonts w:cs="Arial"/>
                <w:color w:val="252525"/>
                <w:sz w:val="20"/>
                <w:lang w:val="en-US"/>
              </w:rPr>
              <w:fldChar w:fldCharType="begin" w:fldLock="1"/>
            </w:r>
            <w:r w:rsidR="0016629B">
              <w:rPr>
                <w:rFonts w:cs="Arial"/>
                <w:color w:val="252525"/>
                <w:sz w:val="20"/>
                <w:lang w:val="en-US"/>
              </w:rPr>
              <w:instrText>ADDIN CSL_CITATION { "citationItems" : [ { "id" : "ITEM-1", "itemData" : { "ISSN" : "0952-1178", "PMID" : "1291648", "abstract" : "BACKGROUND: Recent years have witnessed an astonishing proliferation in the number of known adrenoceptor subtypes and related signaling pathways, all of which can potentially be altered in hypertension. Although numerous reports have suggested altered adrenoceptors, guanine nucleotide binding regulatory proteins (G proteins) or effector mechanisms in hypertensive animals or patients, only few clear trends have emerged.\\n\\nCARDIAC AND VASCULAR ADRENOCEPTOR FUNCTION: Cardiac beta-adrenoceptor function is desensitized in various forms of hypertension but it is not clear whether alterations in signaling contribute to this desensitization in addition to the well documented decrease in beta 1-adrenoceptor numbers. Vascular alpha- and beta-adrenoceptor responsiveness are increased and decreased, respectively, in hypertensive animals and patients but the molecular site underlying these alterations has not unequivocally been established.\\n\\nRENAL ADRENOCEPTOR FUNCTION: Renal alpha 1- and alpha 2B-adrenoceptor numbers are frequently increased in genetically hypertensive rats but alpha 1-adrenoceptor-stimulated inositol phosphate formation is unchanged or decreased and alpha 2-adrenoceptor functions remain unclear. Renal beta-adrenoceptor numbers are elevated in many forms of hypertension but it is not clear whether this is accompanied by alterations in receptor function.", "author" : [ { "dropping-particle" : "", "family" : "Brodde", "given" : "O E", "non-dropping-particle" : "", "parse-names" : false, "suffix" : "" }, { "dropping-particle" : "", "family" : "Michel", "given" : "M C", "non-dropping-particle" : "", "parse-names" : false, "suffix" : "" } ], "container-title" : "Journal of hypertension. Supplement : official journal of the International Society of Hypertension", "id" : "ITEM-1", "issue" : "7", "issued" : { "date-parts" : [ [ "1992", "12" ] ] }, "page" : "S133-45", "title" : "Adrenergic receptors and their signal transduction mechanisms in hypertension.", "type" : "article-journal", "volume" : "10" }, "uris" : [ "http://www.mendeley.com/documents/?uuid=0f106a94-9c02-3089-a5d4-8583ddcbf689" ] } ], "mendeley" : { "formattedCitation" : "[23]", "plainTextFormattedCitation" : "[23]", "previouslyFormattedCitation" : "[23]" }, "properties" : { "noteIndex" : 0 }, "schema" : "https://github.com/citation-style-language/schema/raw/master/csl-citation.json" }</w:instrText>
            </w:r>
            <w:r w:rsidR="008E5197">
              <w:rPr>
                <w:rFonts w:cs="Arial"/>
                <w:color w:val="252525"/>
                <w:sz w:val="20"/>
                <w:lang w:val="en-US"/>
              </w:rPr>
              <w:fldChar w:fldCharType="separate"/>
            </w:r>
            <w:r w:rsidR="00172DC0" w:rsidRPr="00172DC0">
              <w:rPr>
                <w:rFonts w:cs="Arial"/>
                <w:noProof/>
                <w:color w:val="252525"/>
                <w:sz w:val="20"/>
                <w:lang w:val="en-US"/>
              </w:rPr>
              <w:t>[23]</w:t>
            </w:r>
            <w:r w:rsidR="008E5197">
              <w:rPr>
                <w:rFonts w:cs="Arial"/>
                <w:color w:val="252525"/>
                <w:sz w:val="20"/>
                <w:lang w:val="en-US"/>
              </w:rPr>
              <w:fldChar w:fldCharType="end"/>
            </w:r>
            <w:r>
              <w:rPr>
                <w:rFonts w:cs="Arial"/>
                <w:color w:val="252525"/>
                <w:sz w:val="20"/>
                <w:lang w:val="en-US"/>
              </w:rPr>
              <w:t xml:space="preserve">.  </w:t>
            </w:r>
          </w:p>
          <w:p w14:paraId="69928A19" w14:textId="3171251E" w:rsidR="008A0B0B" w:rsidRPr="00B44EC3" w:rsidRDefault="009F4031" w:rsidP="00066C0C">
            <w:pPr>
              <w:pStyle w:val="DecimalAligned"/>
              <w:tabs>
                <w:tab w:val="decimal" w:pos="35"/>
              </w:tabs>
              <w:spacing w:after="0" w:line="240" w:lineRule="auto"/>
              <w:rPr>
                <w:rFonts w:cs="Arial"/>
                <w:color w:val="252525"/>
                <w:sz w:val="20"/>
                <w:lang w:val="en-US"/>
              </w:rPr>
            </w:pPr>
            <w:r>
              <w:rPr>
                <w:rFonts w:cs="Arial"/>
                <w:color w:val="252525"/>
                <w:sz w:val="20"/>
                <w:lang w:val="en-US"/>
              </w:rPr>
              <w:t>Trigger l</w:t>
            </w:r>
            <w:r w:rsidR="00066C0C" w:rsidRPr="00066C0C">
              <w:rPr>
                <w:rFonts w:cs="Arial"/>
                <w:color w:val="252525"/>
                <w:sz w:val="20"/>
                <w:lang w:val="en-US"/>
              </w:rPr>
              <w:t>ipolysis in adipose tissue</w:t>
            </w:r>
            <w:r w:rsidR="00B81186">
              <w:rPr>
                <w:rFonts w:cs="Arial"/>
                <w:color w:val="252525"/>
                <w:sz w:val="20"/>
                <w:lang w:val="en-US"/>
              </w:rPr>
              <w:t xml:space="preserve"> </w:t>
            </w:r>
            <w:r w:rsidR="00B81186">
              <w:rPr>
                <w:rFonts w:cs="Arial"/>
                <w:color w:val="252525"/>
                <w:sz w:val="20"/>
                <w:lang w:val="en-US"/>
              </w:rPr>
              <w:fldChar w:fldCharType="begin" w:fldLock="1"/>
            </w:r>
            <w:r w:rsidR="0016629B">
              <w:rPr>
                <w:rFonts w:cs="Arial"/>
                <w:color w:val="252525"/>
                <w:sz w:val="20"/>
                <w:lang w:val="en-US"/>
              </w:rPr>
              <w:instrText>ADDIN CSL_CITATION { "citationItems" : [ { "id" : "ITEM-1", "itemData" : { "DOI" : "10.1111/j.1349-7006.2010.01582.x", "ISBN" : "1349-7006 (Electronic)\\r1347-9032 (Linking)", "ISSN" : "1349-7006", "PMID" : "20426789", "abstract" : "Increased production of hormone-sensitive lipase (HSL) protein has been demonstrated to be the major cause behind enhanced lipolysis in cancer cachexia. The mechanism governing this alteration is unknown and was presently investigated. This study was conducted to detect the expression of relevant receptors in the adipocytes of cancer cachexia patients, and to elucidate their implication in the increased lipolysis. Gene expressions of beta1-adrenoceptor (ADRB1), beta2-adrenoceptor (ADRB2), beta3-adrenoceptor (ADRB3), alpha2C-adrenoceptor (ADRA2C), natriuretic peptide receptor A (NPRA), insulin receptor (INSR), and HSL were determined in adipose tissues of 34 patients by real-time PCR. Protein levels of ADRB1 and HSL were determined by western blot analysis. beta1-Adrenoceptor (ADRB1) was also detected by immunofluorescence staining. mRNA expressions of both ADRB1 and HSL were approximately 50% elevated selectively in the cachexia group, whereas mRNA levels of the other receptors were unchanged. beta1-Adrenoceptor (ADRB1) protein expression was 1.5-fold increased in cachexia as compared with the cancer controls, and 3-fold increased as compared with nonmalignant controls, and was confirmed as a membrane protein in adipocytes by immunofluorescence. Hormone-sensitive lipase (HSL) protein expression was 2-2.5-fold increased selectively in cachectic patients. There was a positive correlation between the protein expressions of ADRB1 and HSL. As much as approximately 50% of the variations in HSL protein expression could be explained by variations in ADRB1 protein expression. There was a link between ADRB1 protein level and lipolytic rate. Increased ADRB1 expression may account for some of the functional changes of HSL in patients with cancer cachexia.", "author" : [ { "dropping-particle" : "", "family" : "Cao", "given" : "D X", "non-dropping-particle" : "", "parse-names" : false, "suffix" : "" }, { "dropping-particle" : "", "family" : "Wu", "given" : "G H", "non-dropping-particle" : "", "parse-names" : false, "suffix" : "" }, { "dropping-particle" : "al", "family" : "Yang", "given" : "Z A et", "non-dropping-particle" : "", "parse-names" : false, "suffix" : "" } ], "container-title" : "Cancer Sci", "id" : "ITEM-1", "issue" : "7", "issued" : { "date-parts" : [ [ "2010", "7" ] ] }, "page" : "1639-1645.", "title" : "Role of beta1-adrenoceptor in increased lipolysis in cancer cachexia.", "type" : "article-journal", "volume" : "101" }, "uris" : [ "http://www.mendeley.com/documents/?uuid=6a3a4f6f-9480-3c87-a4ee-ff809d4aa15d" ] } ], "mendeley" : { "formattedCitation" : "[24]", "plainTextFormattedCitation" : "[24]", "previouslyFormattedCitation" : "[24]" }, "properties" : { "noteIndex" : 0 }, "schema" : "https://github.com/citation-style-language/schema/raw/master/csl-citation.json" }</w:instrText>
            </w:r>
            <w:r w:rsidR="00B81186">
              <w:rPr>
                <w:rFonts w:cs="Arial"/>
                <w:color w:val="252525"/>
                <w:sz w:val="20"/>
                <w:lang w:val="en-US"/>
              </w:rPr>
              <w:fldChar w:fldCharType="separate"/>
            </w:r>
            <w:r w:rsidR="00172DC0" w:rsidRPr="00172DC0">
              <w:rPr>
                <w:rFonts w:cs="Arial"/>
                <w:noProof/>
                <w:color w:val="252525"/>
                <w:sz w:val="20"/>
                <w:lang w:val="en-US"/>
              </w:rPr>
              <w:t>[24]</w:t>
            </w:r>
            <w:r w:rsidR="00B81186">
              <w:rPr>
                <w:rFonts w:cs="Arial"/>
                <w:color w:val="252525"/>
                <w:sz w:val="20"/>
                <w:lang w:val="en-US"/>
              </w:rPr>
              <w:fldChar w:fldCharType="end"/>
            </w:r>
            <w:r>
              <w:rPr>
                <w:rFonts w:cs="Arial"/>
                <w:color w:val="252525"/>
                <w:sz w:val="20"/>
                <w:lang w:val="en-US"/>
              </w:rPr>
              <w:t xml:space="preserve">. </w:t>
            </w:r>
          </w:p>
        </w:tc>
        <w:tc>
          <w:tcPr>
            <w:tcW w:w="1439" w:type="pct"/>
            <w:tcBorders>
              <w:top w:val="single" w:sz="4" w:space="0" w:color="auto"/>
              <w:bottom w:val="single" w:sz="8" w:space="0" w:color="auto"/>
            </w:tcBorders>
            <w:tcMar>
              <w:top w:w="85" w:type="dxa"/>
            </w:tcMar>
          </w:tcPr>
          <w:p w14:paraId="43921713" w14:textId="6CD80F33" w:rsidR="00C50CBE" w:rsidRPr="00221094" w:rsidRDefault="009F4031" w:rsidP="00C50CBE">
            <w:pPr>
              <w:pStyle w:val="DecimalAligned"/>
              <w:tabs>
                <w:tab w:val="clear" w:pos="360"/>
                <w:tab w:val="decimal" w:pos="35"/>
              </w:tabs>
              <w:spacing w:after="0" w:line="240" w:lineRule="auto"/>
              <w:rPr>
                <w:rFonts w:cs="Arial"/>
                <w:b/>
                <w:color w:val="252525"/>
                <w:sz w:val="20"/>
                <w:lang w:val="en-US"/>
              </w:rPr>
            </w:pPr>
            <w:r>
              <w:rPr>
                <w:rFonts w:cs="Arial"/>
                <w:b/>
                <w:color w:val="252525"/>
                <w:sz w:val="20"/>
                <w:lang w:val="en-US"/>
              </w:rPr>
              <w:t>Relax s</w:t>
            </w:r>
            <w:r w:rsidR="00C50CBE" w:rsidRPr="00221094">
              <w:rPr>
                <w:rFonts w:cs="Arial"/>
                <w:b/>
                <w:color w:val="252525"/>
                <w:sz w:val="20"/>
                <w:lang w:val="en-US"/>
              </w:rPr>
              <w:t xml:space="preserve">mooth muscle </w:t>
            </w:r>
            <w:r w:rsidR="00F72101">
              <w:rPr>
                <w:rFonts w:cs="Arial"/>
                <w:b/>
                <w:color w:val="252525"/>
                <w:sz w:val="20"/>
                <w:lang w:val="en-US"/>
              </w:rPr>
              <w:fldChar w:fldCharType="begin" w:fldLock="1"/>
            </w:r>
            <w:r w:rsidR="0016629B">
              <w:rPr>
                <w:rFonts w:cs="Arial"/>
                <w:b/>
                <w:color w:val="252525"/>
                <w:sz w:val="20"/>
                <w:lang w:val="en-US"/>
              </w:rPr>
              <w:instrText>ADDIN CSL_CITATION { "citationItems" : [ { "id" : "ITEM-1", "itemData" : { "DOI" : "10.1124/jpet.103.060145.is", "ISBN" : "0022-3565 (Print)", "ISSN" : "00223565", "PMID" : "14711933", "abstract" : "The purpose of the present study was to ascertain the role of adenylate (AC) versus guanylate cyclase (GC) signaling pathways in the internal anal sphincter (IAS) smooth muscle relaxation by beta(1)-, beta(2)-, and beta(3)-adrenoceptor (AR) activation by xamoterol, procaterol, and disodium 5-[(2R)-2-(3-chlorophenyl)-2-hydroxy-ethyl]amino)propyl]-1,3-benzodioxole-2,2-dicarboxylate (CL 316243), respectively. The above-mentioned agonists produced concentration-dependent relaxation of the smooth muscle strips. Both the selective G(i/o)alpha and G(s)alpha antagonists 8,8'-(carbonylbis(imino-3,1-phenylene))bis-(1,3,5-naphthalene trisulfonic acid) (NF 023) and 4,4',4\",4\"'-(carbonylbis(imino-5,1,3-benzenetriylbis(carbonylimino)))tetrakis-benzene-1,3-disulfonic acid (NF 449), respectively, inhibited the relaxation induced by procaterol. However, only NF 023 inhibited the relaxation induced by xamoterol and CL 316243. 1H-[1,2,4]Oxadiazolo[4,3-a]quinoxalin-1-one, a soluble GC inhibitor, significantly inhibited the relaxation induced by different agonists. In contrast, the selective AC inhibitor [9-(tetrahydro-2'-furyl)adenine] (SQ 22536) inhibited only the relaxation induced by procaterol. (9R,10S,12S)-2,3,9,10,11,12-Hexahydro-10-hydroxy-9-methyl-1-oxo-9,12-epoxy-1H-diindolo[1,2,3-fg: 3',2',1'-kl]pyrrolo[3,4-l][1,6]benzodiazocine-10-carboxylic acid, hexyl ester (KT 5720), a cAMP-dependent protein kinase inhibitor, attenuated the relaxation by procaterol, whereas (9S,10R,12R)-2,3,9,10,11,12, hexahydro-10-methoxy-2,9-dimethyl-1-oxo-9.12-epoxy-1H-diindolo[1,2,3-fg:3',2',1'-kl]pyrrolo[3,4-I][1,6]benzodiazocine-10-carboxylic acid methyl ester (KT 5823), a selective cGMP-dependent protein kinase (PKG) inhibitor, attenuated the relaxation induced by xamoterol and CL 316243. Xamoterol produced significant increase in cGMP levels, whereas only procaterol enhanced the cAMP levels. Western blot analysis confirmed the presence of beta(1), beta(2), and beta(3)-AR subtypes in the IAS. In summary, beta(2)-AR activates both G(s)alpha and G(i/o)alpha-protein subunits and induces relaxation in the rat IAS via both cAMP/cGMP pathways. In contrast, the beta(1)/beta(3)-ARs activation causes the smooth muscle relaxation via G(i/o)alpha-protein subunit/GC/GMP/PKG pathway. These studies are important for the understanding of intracellular mechanisms underlying IAS smooth muscle relaxation and in turn the pathophysiology of certain anorectal motility disorders.", "author" : [ { "dropping-particle" : "", "family" : "Li", "given" : "Fangxia", "non-dropping-particle" : "", "parse-names" : false, "suffix" : "" }, { "dropping-particle" : "", "family" : "Godoy", "given" : "M\u00e1rcio", "non-dropping-particle" : "De", "parse-names" : false, "suffix" : "" }, { "dropping-particle" : "", "family" : "Rattan", "given" : "Satish", "non-dropping-particle" : "", "parse-names" : false, "suffix" : "" } ], "container-title" : "The Journal of pharmacology and experimental therapeutics", "id" : "ITEM-1", "issue" : "3", "issued" : { "date-parts" : [ [ "2004", "3" ] ] }, "page" : "1111-1120", "title" : "Role of adenylate and guanylate cyclases in beta1-, beta2-, and beta3-adrenoceptor-mediated relaxation of internal anal sphincter smooth muscle.", "type" : "article-journal", "volume" : "308" }, "uris" : [ "http://www.mendeley.com/documents/?uuid=dc30ec2c-3145-3103-9bc0-7be1c07a4f77" ] }, { "id" : "ITEM-2", "itemData" : { "DOI" : "10.1073/pnas.0400452101", "ISBN" : "info:doi/10.1073/pnas.0400452101", "ISSN" : "0027-8424", "PMID" : "15069206", "abstract" : "The clinical effects of treatment with beta-adrenoceptor (beta-AR) agonists and antagonists in heart failure vary with duration of therapy, as do the effects of beta-AR agonists in asthma. Therefore, we hypothesized that chronic effects of \"beta-blockers\" in asthma may differ from those observed acutely. We tested this hypothesis in an antigen (ovalbumin)-driven murine model of asthma. Airway resistance responses (Raw) to the muscarinic agonist methacholine were measured by using the forced oscillation technique. In comparison with nontreated asthmatic mice, we observed that: (i) The beta-AR antagonists nadolol or carvedilol, given as a single i.v. injection (acute treatment) 15 min before methacholine, increased methacholine-elicited peak Raw values by 33.7% and 67.7% (P &lt; 0.05), respectively; when either drug was administered for 28 days (chronic treatment), the peak Raw values were decreased by 43% (P &lt; 0.05) and 22.9% (P &lt; 0.05), respectively. (ii) Chronic treatment with nadolol or carvedilol significantly increased beta-AR densities in lung membranes by 719% and 828%, respectively. (iii) Alprenolol, a beta-blocker with partial agonist properties at beta-ARs, behaved as a beta-AR agonist, and acutely reduced peak Raw value by 75.7% (P &lt; 0.05); chronically, it did not alter Raw. (iv) Salbutamol, a beta-AR partial agonist, acutely decreased peak Raw by 41.1%; chronically, it did not alter Raw. (v) None of the beta-blockers produced significant changes in eosinophil number recovered in bronchoalveolar lavage. These results suggest that beta-AR agonists and beta-blockers with inverse agonist properties may exert reciprocating effects on cellular signaling dependent on duration of administration.", "author" : [ { "dropping-particle" : "", "family" : "Callaerts-Vegh", "given" : "Zsuzsanna", "non-dropping-particle" : "", "parse-names" : false, "suffix" : "" }, { "dropping-particle" : "", "family" : "Evans", "given" : "Kenda L J", "non-dropping-particle" : "", "parse-names" : false, "suffix" : "" }, { "dropping-particle" : "", "family" : "Dudekula", "given" : "Noornabi", "non-dropping-particle" : "", "parse-names" : false, "suffix" : "" }, { "dropping-particle" : "", "family" : "Cuba", "given" : "Donald", "non-dropping-particle" : "", "parse-names" : false, "suffix" : "" }, { "dropping-particle" : "", "family" : "Knoll", "given" : "Brian J", "non-dropping-particle" : "", "parse-names" : false, "suffix" : "" }, { "dropping-particle" : "", "family" : "Callaerts", "given" : "Patrick F K", "non-dropping-particle" : "", "parse-names" : false, "suffix" : "" }, { "dropping-particle" : "", "family" : "Giles", "given" : "Heather", "non-dropping-particle" : "", "parse-names" : false, "suffix" : "" }, { "dropping-particle" : "", "family" : "Shardonofsky", "given" : "Felix R", "non-dropping-particle" : "", "parse-names" : false, "suffix" : "" }, { "dropping-particle" : "", "family" : "Bond", "given" : "Richard A", "non-dropping-particle" : "", "parse-names" : false, "suffix" : "" } ], "container-title" : "Proceedings of the National Academy of Sciences of the United States of America", "id" : "ITEM-2", "issue" : "14", "issued" : { "date-parts" : [ [ "2004", "4", "6" ] ] }, "page" : "4948-4953", "title" : "Effects of acute and chronic administration of beta-adrenoceptor ligands on airway function in a murine model of asthma.", "type" : "article-journal", "volume" : "101" }, "uris" : [ "http://www.mendeley.com/documents/?uuid=da87e6fa-5253-328e-bccd-8224073f962d" ] }, { "id" : "ITEM-3", "itemData" : { "ISSN" : "0002-9378", "PMID" : "9790366", "abstract" : "Human myometrium contains both beta1-adrenergic and beta2-adrenergic receptors. This study was designed to assess the importance of each beta-adrenergic receptor subtype in relaxation of human myometrial muscle strips.", "author" : [ { "dropping-particle" : "", "family" : "Liu", "given" : "Y L", "non-dropping-particle" : "", "parse-names" : false, "suffix" : "" }, { "dropping-particle" : "", "family" : "Nwosu", "given" : "U C", "non-dropping-particle" : "", "parse-names" : false, "suffix" : "" }, { "dropping-particle" : "", "family" : "Rice", "given" : "P J", "non-dropping-particle" : "", "parse-names" : false, "suffix" : "" } ], "container-title" : "American journal of obstetrics and gynecology", "id" : "ITEM-3", "issue" : "4", "issued" : { "date-parts" : [ [ "1998", "10" ] ] }, "page" : "895-8", "title" : "Relaxation of isolated human myometrial muscle by beta2-adrenergic receptors but not beta1-adrenergic receptors.", "type" : "article-journal", "volume" : "179" }, "uris" : [ "http://www.mendeley.com/documents/?uuid=c6b615d5-60be-303c-a49f-e8295f7a0ed1" ] } ], "mendeley" : { "formattedCitation" : "[8, 25, 26]", "plainTextFormattedCitation" : "[8, 25, 26]", "previouslyFormattedCitation" : "[8, 25, 26]" }, "properties" : { "noteIndex" : 0 }, "schema" : "https://github.com/citation-style-language/schema/raw/master/csl-citation.json" }</w:instrText>
            </w:r>
            <w:r w:rsidR="00F72101">
              <w:rPr>
                <w:rFonts w:cs="Arial"/>
                <w:b/>
                <w:color w:val="252525"/>
                <w:sz w:val="20"/>
                <w:lang w:val="en-US"/>
              </w:rPr>
              <w:fldChar w:fldCharType="separate"/>
            </w:r>
            <w:r w:rsidR="00172DC0" w:rsidRPr="00172DC0">
              <w:rPr>
                <w:rFonts w:cs="Arial"/>
                <w:noProof/>
                <w:color w:val="252525"/>
                <w:sz w:val="20"/>
                <w:lang w:val="en-US"/>
              </w:rPr>
              <w:t>[8, 25, 26]</w:t>
            </w:r>
            <w:r w:rsidR="00F72101">
              <w:rPr>
                <w:rFonts w:cs="Arial"/>
                <w:b/>
                <w:color w:val="252525"/>
                <w:sz w:val="20"/>
                <w:lang w:val="en-US"/>
              </w:rPr>
              <w:fldChar w:fldCharType="end"/>
            </w:r>
            <w:r>
              <w:rPr>
                <w:rFonts w:cs="Arial"/>
                <w:b/>
                <w:color w:val="252525"/>
                <w:sz w:val="20"/>
                <w:lang w:val="en-US"/>
              </w:rPr>
              <w:t xml:space="preserve">.  </w:t>
            </w:r>
          </w:p>
          <w:p w14:paraId="29ED79B0" w14:textId="37CC0AB1" w:rsidR="00C50CBE" w:rsidRDefault="00C50CBE" w:rsidP="00C50CBE">
            <w:pPr>
              <w:pStyle w:val="DecimalAligned"/>
              <w:tabs>
                <w:tab w:val="clear" w:pos="360"/>
                <w:tab w:val="decimal" w:pos="35"/>
              </w:tabs>
              <w:spacing w:after="0" w:line="240" w:lineRule="auto"/>
              <w:rPr>
                <w:rFonts w:cs="Arial"/>
                <w:color w:val="252525"/>
                <w:sz w:val="20"/>
                <w:lang w:val="en-US"/>
              </w:rPr>
            </w:pPr>
            <w:r w:rsidRPr="00C50CBE">
              <w:rPr>
                <w:rFonts w:cs="Arial"/>
                <w:color w:val="252525"/>
                <w:sz w:val="20"/>
                <w:lang w:val="en-US"/>
              </w:rPr>
              <w:t>Increase mass and contraction speed</w:t>
            </w:r>
            <w:r>
              <w:rPr>
                <w:rFonts w:cs="Arial"/>
                <w:color w:val="252525"/>
                <w:sz w:val="20"/>
                <w:lang w:val="en-US"/>
              </w:rPr>
              <w:t xml:space="preserve"> of striated muscle</w:t>
            </w:r>
            <w:r w:rsidR="0016629B">
              <w:rPr>
                <w:rFonts w:cs="Arial"/>
                <w:color w:val="252525"/>
                <w:sz w:val="20"/>
                <w:lang w:val="en-US"/>
              </w:rPr>
              <w:t xml:space="preserve"> </w:t>
            </w:r>
            <w:r w:rsidR="0016629B">
              <w:rPr>
                <w:rFonts w:cs="Arial"/>
                <w:color w:val="252525"/>
                <w:sz w:val="20"/>
                <w:lang w:val="en-US"/>
              </w:rPr>
              <w:fldChar w:fldCharType="begin" w:fldLock="1"/>
            </w:r>
            <w:r w:rsidR="0016629B">
              <w:rPr>
                <w:rFonts w:cs="Arial"/>
                <w:color w:val="252525"/>
                <w:sz w:val="20"/>
                <w:lang w:val="en-US"/>
              </w:rPr>
              <w:instrText>ADDIN CSL_CITATION { "citationItems" : [ { "id" : "ITEM-1", "itemData" : { "DOI" : "10.1113/JP270909", "ISSN" : "00223751", "author" : [ { "dropping-particle" : "", "family" : "Cairns", "given" : "Simeon P.", "non-dropping-particle" : "", "parse-names" : false, "suffix" : "" }, { "dropping-particle" : "", "family" : "Borrani", "given" : "Fabio", "non-dropping-particle" : "", "parse-names" : false, "suffix" : "" } ], "container-title" : "The Journal of Physiology", "id" : "ITEM-1", "issue" : "21", "issued" : { "date-parts" : [ [ "2015", "11", "1" ] ] }, "page" : "4713-4727", "title" : "\u03b2-Adrenergic modulation of skeletal muscle contraction: key role of excitation-contraction coupling", "type" : "article-journal", "volume" : "593" }, "uris" : [ "http://www.mendeley.com/documents/?uuid=9a1331d4-67c5-3c65-ba7f-4e481ab9e88b" ] } ], "mendeley" : { "formattedCitation" : "[27]", "plainTextFormattedCitation" : "[27]", "previouslyFormattedCitation" : "[27]" }, "properties" : { "noteIndex" : 0 }, "schema" : "https://github.com/citation-style-language/schema/raw/master/csl-citation.json" }</w:instrText>
            </w:r>
            <w:r w:rsidR="0016629B">
              <w:rPr>
                <w:rFonts w:cs="Arial"/>
                <w:color w:val="252525"/>
                <w:sz w:val="20"/>
                <w:lang w:val="en-US"/>
              </w:rPr>
              <w:fldChar w:fldCharType="separate"/>
            </w:r>
            <w:r w:rsidR="0016629B" w:rsidRPr="0016629B">
              <w:rPr>
                <w:rFonts w:cs="Arial"/>
                <w:noProof/>
                <w:color w:val="252525"/>
                <w:sz w:val="20"/>
                <w:lang w:val="en-US"/>
              </w:rPr>
              <w:t>[27]</w:t>
            </w:r>
            <w:r w:rsidR="0016629B">
              <w:rPr>
                <w:rFonts w:cs="Arial"/>
                <w:color w:val="252525"/>
                <w:sz w:val="20"/>
                <w:lang w:val="en-US"/>
              </w:rPr>
              <w:fldChar w:fldCharType="end"/>
            </w:r>
            <w:r w:rsidR="009F4031">
              <w:rPr>
                <w:rFonts w:cs="Arial"/>
                <w:color w:val="252525"/>
                <w:sz w:val="20"/>
                <w:lang w:val="en-US"/>
              </w:rPr>
              <w:t xml:space="preserve">. </w:t>
            </w:r>
          </w:p>
          <w:p w14:paraId="18DA962E" w14:textId="5AC0C841" w:rsidR="00C50CBE" w:rsidRPr="00221094" w:rsidRDefault="009F4031" w:rsidP="00C50CBE">
            <w:pPr>
              <w:pStyle w:val="DecimalAligned"/>
              <w:tabs>
                <w:tab w:val="clear" w:pos="360"/>
                <w:tab w:val="decimal" w:pos="35"/>
              </w:tabs>
              <w:spacing w:after="0" w:line="240" w:lineRule="auto"/>
              <w:rPr>
                <w:rFonts w:cs="Arial"/>
                <w:color w:val="252525"/>
                <w:sz w:val="20"/>
                <w:lang w:val="en-US"/>
              </w:rPr>
            </w:pPr>
            <w:r>
              <w:rPr>
                <w:rFonts w:cs="Arial"/>
                <w:color w:val="252525"/>
                <w:sz w:val="20"/>
                <w:lang w:val="en-US"/>
              </w:rPr>
              <w:t>Activate g</w:t>
            </w:r>
            <w:r w:rsidR="00C50CBE" w:rsidRPr="00C50CBE">
              <w:rPr>
                <w:rFonts w:cs="Arial"/>
                <w:color w:val="252525"/>
                <w:sz w:val="20"/>
                <w:lang w:val="en-US"/>
              </w:rPr>
              <w:t>lycogenolysis</w:t>
            </w:r>
            <w:r w:rsidR="00221094">
              <w:rPr>
                <w:rFonts w:cs="Arial"/>
                <w:color w:val="252525"/>
                <w:sz w:val="20"/>
                <w:lang w:val="en-US"/>
              </w:rPr>
              <w:t xml:space="preserve"> </w:t>
            </w:r>
            <w:r w:rsidR="00221094" w:rsidRPr="00221094">
              <w:rPr>
                <w:rFonts w:cs="Arial"/>
                <w:color w:val="252525"/>
                <w:sz w:val="20"/>
                <w:lang w:val="en-US"/>
              </w:rPr>
              <w:t xml:space="preserve">and gluconeogenesis in </w:t>
            </w:r>
            <w:r w:rsidR="00856CE9">
              <w:rPr>
                <w:rFonts w:cs="Arial"/>
                <w:color w:val="252525"/>
                <w:sz w:val="20"/>
                <w:lang w:val="en-US"/>
              </w:rPr>
              <w:t xml:space="preserve">the </w:t>
            </w:r>
            <w:r w:rsidR="00221094" w:rsidRPr="00221094">
              <w:rPr>
                <w:rFonts w:cs="Arial"/>
                <w:color w:val="252525"/>
                <w:sz w:val="20"/>
                <w:lang w:val="en-US"/>
              </w:rPr>
              <w:t>live</w:t>
            </w:r>
            <w:r w:rsidR="00221094">
              <w:rPr>
                <w:rFonts w:cs="Arial"/>
                <w:color w:val="252525"/>
                <w:sz w:val="20"/>
                <w:lang w:val="en-US"/>
              </w:rPr>
              <w:t>r</w:t>
            </w:r>
            <w:r w:rsidR="0016629B">
              <w:rPr>
                <w:rFonts w:cs="Arial"/>
                <w:color w:val="252525"/>
                <w:sz w:val="20"/>
                <w:lang w:val="en-US"/>
              </w:rPr>
              <w:t xml:space="preserve"> </w:t>
            </w:r>
            <w:r w:rsidR="0016629B">
              <w:rPr>
                <w:rFonts w:cs="Arial"/>
                <w:color w:val="252525"/>
                <w:sz w:val="20"/>
                <w:lang w:val="en-US"/>
              </w:rPr>
              <w:fldChar w:fldCharType="begin" w:fldLock="1"/>
            </w:r>
            <w:r w:rsidR="0016629B">
              <w:rPr>
                <w:rFonts w:cs="Arial"/>
                <w:color w:val="252525"/>
                <w:sz w:val="20"/>
                <w:lang w:val="en-US"/>
              </w:rPr>
              <w:instrText>ADDIN CSL_CITATION { "citationItems" : [ { "id" : "ITEM-1", "itemData" : { "DOI" : "10.3389/fphys.2013.00265", "ISBN" : "1664-042X (Print)\\r1664-042X (Linking)", "ISSN" : "1664042X", "PMID" : "24106479", "abstract" : "Activation of the adrenergic system has a profound effects on metabolism. Increased circulating catecholamine and activation of the different adrenergic receptors deployed in the various organs produce important metabolic responses which include: (1) increased lipolysis and elevated levels of fatty acids in plasma, (2) increased gluconeogenesis by the liver to provide substrate for the brain, and (3) moderate inhibition of insulin release by the pancreas to conserve glucose and to shift fuel metabolism of muscle in the direction of fatty acid oxidation. These physiological responses, typical of the stress conditions, are demonstrated to be detrimental for the functioning of different organs like the cardiac muscle when they become chronic. Indeed, a common feature of many pathological conditions involving over-activation of the adrenergic system is the development of metabolic alterations which can include insulin resistance, altered glucose and lipid metabolism and mitochondrial dysfunction. These patterns are involved with a variably extent among the different pathologies, however, they are in general strictly correlated to the level of activation of the adrenergic system. Here we will review the effects of the different adrenergic receptors subtypes on the metabolic variation observed in important disease like Heart Failure.", "author" : [ { "dropping-particle" : "", "family" : "Ciccarelli", "given" : "Michele", "non-dropping-particle" : "", "parse-names" : false, "suffix" : "" }, { "dropping-particle" : "", "family" : "Santulli", "given" : "Gaetano", "non-dropping-particle" : "", "parse-names" : false, "suffix" : "" }, { "dropping-particle" : "", "family" : "Pascale", "given" : "Valeria", "non-dropping-particle" : "", "parse-names" : false, "suffix" : "" }, { "dropping-particle" : "", "family" : "Trimarco", "given" : "Bruno", "non-dropping-particle" : "", "parse-names" : false, "suffix" : "" }, { "dropping-particle" : "", "family" : "Iaccarino", "given" : "Guido", "non-dropping-particle" : "", "parse-names" : false, "suffix" : "" } ], "container-title" : "Frontiers in Physiology", "id" : "ITEM-1", "issued" : { "date-parts" : [ [ "2013" ] ] }, "page" : "265", "publisher" : "Frontiers Media SA", "title" : "Adrenergic receptors and metabolism: Role in development of cardiovascular disease", "type" : "article", "volume" : "4 OCT" }, "uris" : [ "http://www.mendeley.com/documents/?uuid=7f362feb-eadf-338c-8877-66c0633345ff" ] } ], "mendeley" : { "formattedCitation" : "[28]", "plainTextFormattedCitation" : "[28]", "previouslyFormattedCitation" : "[28]" }, "properties" : { "noteIndex" : 0 }, "schema" : "https://github.com/citation-style-language/schema/raw/master/csl-citation.json" }</w:instrText>
            </w:r>
            <w:r w:rsidR="0016629B">
              <w:rPr>
                <w:rFonts w:cs="Arial"/>
                <w:color w:val="252525"/>
                <w:sz w:val="20"/>
                <w:lang w:val="en-US"/>
              </w:rPr>
              <w:fldChar w:fldCharType="separate"/>
            </w:r>
            <w:r w:rsidR="0016629B" w:rsidRPr="0016629B">
              <w:rPr>
                <w:rFonts w:cs="Arial"/>
                <w:noProof/>
                <w:color w:val="252525"/>
                <w:sz w:val="20"/>
                <w:lang w:val="en-US"/>
              </w:rPr>
              <w:t>[28]</w:t>
            </w:r>
            <w:r w:rsidR="0016629B">
              <w:rPr>
                <w:rFonts w:cs="Arial"/>
                <w:color w:val="252525"/>
                <w:sz w:val="20"/>
                <w:lang w:val="en-US"/>
              </w:rPr>
              <w:fldChar w:fldCharType="end"/>
            </w:r>
          </w:p>
          <w:p w14:paraId="4FA8D418" w14:textId="0D0740DF" w:rsidR="00C50CBE" w:rsidRPr="00221094" w:rsidRDefault="009F4031" w:rsidP="00C50CBE">
            <w:pPr>
              <w:pStyle w:val="DecimalAligned"/>
              <w:tabs>
                <w:tab w:val="clear" w:pos="360"/>
                <w:tab w:val="decimal" w:pos="35"/>
              </w:tabs>
              <w:spacing w:after="0" w:line="240" w:lineRule="auto"/>
              <w:rPr>
                <w:rFonts w:cs="Arial"/>
                <w:color w:val="252525"/>
                <w:sz w:val="20"/>
                <w:lang w:val="en-US"/>
              </w:rPr>
            </w:pPr>
            <w:r>
              <w:rPr>
                <w:rFonts w:cs="Arial"/>
                <w:color w:val="252525"/>
                <w:sz w:val="20"/>
                <w:lang w:val="en-US"/>
              </w:rPr>
              <w:t>S</w:t>
            </w:r>
            <w:r w:rsidRPr="00066C0C">
              <w:rPr>
                <w:rFonts w:cs="Arial"/>
                <w:color w:val="252525"/>
                <w:sz w:val="20"/>
                <w:lang w:val="en-US"/>
              </w:rPr>
              <w:t>timulat</w:t>
            </w:r>
            <w:r>
              <w:rPr>
                <w:rFonts w:cs="Arial"/>
                <w:color w:val="252525"/>
                <w:sz w:val="20"/>
                <w:lang w:val="en-US"/>
              </w:rPr>
              <w:t>e i</w:t>
            </w:r>
            <w:r w:rsidR="00C50CBE" w:rsidRPr="00C50CBE">
              <w:rPr>
                <w:rFonts w:cs="Arial"/>
                <w:color w:val="252525"/>
                <w:sz w:val="20"/>
                <w:lang w:val="en-US"/>
              </w:rPr>
              <w:t>nsulin secretion</w:t>
            </w:r>
            <w:r w:rsidR="00221094">
              <w:rPr>
                <w:rFonts w:cs="Arial"/>
                <w:color w:val="252525"/>
                <w:sz w:val="20"/>
                <w:lang w:val="en-US"/>
              </w:rPr>
              <w:t xml:space="preserve"> </w:t>
            </w:r>
            <w:r w:rsidR="00221094" w:rsidRPr="00221094">
              <w:rPr>
                <w:rFonts w:cs="Arial"/>
                <w:color w:val="252525"/>
                <w:sz w:val="20"/>
                <w:lang w:val="en-US"/>
              </w:rPr>
              <w:t xml:space="preserve">from </w:t>
            </w:r>
            <w:r>
              <w:rPr>
                <w:rFonts w:cs="Arial"/>
                <w:color w:val="252525"/>
                <w:sz w:val="20"/>
                <w:lang w:val="en-US"/>
              </w:rPr>
              <w:t xml:space="preserve">the </w:t>
            </w:r>
            <w:r w:rsidR="00221094" w:rsidRPr="00221094">
              <w:rPr>
                <w:rFonts w:cs="Arial"/>
                <w:color w:val="252525"/>
                <w:sz w:val="20"/>
                <w:lang w:val="en-US"/>
              </w:rPr>
              <w:t>pancreas</w:t>
            </w:r>
            <w:r w:rsidR="0016629B">
              <w:rPr>
                <w:rFonts w:cs="Arial"/>
                <w:color w:val="252525"/>
                <w:sz w:val="20"/>
                <w:lang w:val="en-US"/>
              </w:rPr>
              <w:t xml:space="preserve"> </w:t>
            </w:r>
            <w:r w:rsidR="0016629B">
              <w:rPr>
                <w:rFonts w:cs="Arial"/>
                <w:color w:val="252525"/>
                <w:sz w:val="20"/>
                <w:lang w:val="en-US"/>
              </w:rPr>
              <w:fldChar w:fldCharType="begin" w:fldLock="1"/>
            </w:r>
            <w:r w:rsidR="00BC15EF">
              <w:rPr>
                <w:rFonts w:cs="Arial"/>
                <w:color w:val="252525"/>
                <w:sz w:val="20"/>
                <w:lang w:val="en-US"/>
              </w:rPr>
              <w:instrText>ADDIN CSL_CITATION { "citationItems" : [ { "id" : "ITEM-1", "itemData" : { "DOI" : "10.3389/fphys.2013.00265", "ISBN" : "1664-042X (Print)\\r1664-042X (Linking)", "ISSN" : "1664042X", "PMID" : "24106479", "abstract" : "Activation of the adrenergic system has a profound effects on metabolism. Increased circulating catecholamine and activation of the different adrenergic receptors deployed in the various organs produce important metabolic responses which include: (1) increased lipolysis and elevated levels of fatty acids in plasma, (2) increased gluconeogenesis by the liver to provide substrate for the brain, and (3) moderate inhibition of insulin release by the pancreas to conserve glucose and to shift fuel metabolism of muscle in the direction of fatty acid oxidation. These physiological responses, typical of the stress conditions, are demonstrated to be detrimental for the functioning of different organs like the cardiac muscle when they become chronic. Indeed, a common feature of many pathological conditions involving over-activation of the adrenergic system is the development of metabolic alterations which can include insulin resistance, altered glucose and lipid metabolism and mitochondrial dysfunction. These patterns are involved with a variably extent among the different pathologies, however, they are in general strictly correlated to the level of activation of the adrenergic system. Here we will review the effects of the different adrenergic receptors subtypes on the metabolic variation observed in important disease like Heart Failure.", "author" : [ { "dropping-particle" : "", "family" : "Ciccarelli", "given" : "Michele", "non-dropping-particle" : "", "parse-names" : false, "suffix" : "" }, { "dropping-particle" : "", "family" : "Santulli", "given" : "Gaetano", "non-dropping-particle" : "", "parse-names" : false, "suffix" : "" }, { "dropping-particle" : "", "family" : "Pascale", "given" : "Valeria", "non-dropping-particle" : "", "parse-names" : false, "suffix" : "" }, { "dropping-particle" : "", "family" : "Trimarco", "given" : "Bruno", "non-dropping-particle" : "", "parse-names" : false, "suffix" : "" }, { "dropping-particle" : "", "family" : "Iaccarino", "given" : "Guido", "non-dropping-particle" : "", "parse-names" : false, "suffix" : "" } ], "container-title" : "Frontiers in Physiology", "id" : "ITEM-1", "issued" : { "date-parts" : [ [ "2013" ] ] }, "page" : "265", "publisher" : "Frontiers Media SA", "title" : "Adrenergic receptors and metabolism: Role in development of cardiovascular disease", "type" : "article", "volume" : "4 OCT" }, "uris" : [ "http://www.mendeley.com/documents/?uuid=7f362feb-eadf-338c-8877-66c0633345ff" ] }, { "id" : "ITEM-2", "itemData" : { "DOI" : "10.1111/j.1365-2265.2011.04133.x", "ISBN" : "0300-0664", "ISSN" : "03000664", "PMID" : "21623861", "abstract" : "Complex interactions occur among adipose tissue, the central nervous system, bone and pancreas to integrate bone remodelling, glucose, lipid and energy metabolism. Data obtained largely from the judicious use of gain-of-function and loss-of-function genetic mouse models show that leptin, an adipocyte-secreted product, indirectly inhibits bone accrual through a central pathway comprising the hypothalamus and central nervous system. Increased sympathetic output acting via \u03b22-adrenergic receptors present in osteoblasts decreases bone formation and causes increased bone resorption. Insulin is a key molecular link between bone remodelling and energy metabolism. Insulin signalling in the osteoblasts increases bone formation and resorption as well as the release of undercarboxylated osteocalcin. An increase in the release of bone-derived undercarboxylated osteocalcin into the systemic circulation enables it to act as a circulating hormone to stimulate insulin production and secretion by pancreatic \u03b2-cells and adiponectin by adipocytes. Insulin sensitivity increases, lipolysis and fat accumulation decreases while energy expenditure increases. Whether this model of integrative physiology involving the skeleton, pancreas and adipose tissue, so elegantly demonstrated in rodents, is applicable to humans is controversial. The mouse Esp gene, encoding an intracellular tyrosine phosphatase that negatively regulates insulin signalling in osteoblasts, is a pseudogene in humans, and a homolog for the Esp gene has so far not been identified in humans. A close homologue of Esp, PTP1B, is expressed in human osteoblasts and could take the role of Esp in humans. Data available from the limited number of clinical studies do not provide a sufficient body of evidence to determine whether osteocalcin or undercarboxylated osteocalcin affects glucose metabolism in humans.", "author" : [ { "dropping-particle" : "", "family" : "Ng", "given" : "Kong Wah", "non-dropping-particle" : "", "parse-names" : false, "suffix" : "" } ], "container-title" : "Clinical Endocrinology", "id" : "ITEM-2", "issue" : "2", "issued" : { "date-parts" : [ [ "2011", "8" ] ] }, "page" : "147-155", "publisher" : "Blackwell Publishing Ltd", "title" : "Regulation of glucose metabolism and the skeleton", "type" : "article-journal", "volume" : "75" }, "uris" : [ "http://www.mendeley.com/documents/?uuid=563ff33f-eeae-3dcc-81f5-c6c2642a1dce" ] } ], "mendeley" : { "formattedCitation" : "[28, 29]", "plainTextFormattedCitation" : "[28, 29]", "previouslyFormattedCitation" : "[28, 29]" }, "properties" : { "noteIndex" : 0 }, "schema" : "https://github.com/citation-style-language/schema/raw/master/csl-citation.json" }</w:instrText>
            </w:r>
            <w:r w:rsidR="0016629B">
              <w:rPr>
                <w:rFonts w:cs="Arial"/>
                <w:color w:val="252525"/>
                <w:sz w:val="20"/>
                <w:lang w:val="en-US"/>
              </w:rPr>
              <w:fldChar w:fldCharType="separate"/>
            </w:r>
            <w:r w:rsidR="0016629B" w:rsidRPr="0016629B">
              <w:rPr>
                <w:rFonts w:cs="Arial"/>
                <w:noProof/>
                <w:color w:val="252525"/>
                <w:sz w:val="20"/>
                <w:lang w:val="en-US"/>
              </w:rPr>
              <w:t>[28, 29]</w:t>
            </w:r>
            <w:r w:rsidR="0016629B">
              <w:rPr>
                <w:rFonts w:cs="Arial"/>
                <w:color w:val="252525"/>
                <w:sz w:val="20"/>
                <w:lang w:val="en-US"/>
              </w:rPr>
              <w:fldChar w:fldCharType="end"/>
            </w:r>
            <w:r>
              <w:rPr>
                <w:rFonts w:cs="Arial"/>
                <w:color w:val="252525"/>
                <w:sz w:val="20"/>
                <w:lang w:val="en-US"/>
              </w:rPr>
              <w:t xml:space="preserve">.  </w:t>
            </w:r>
          </w:p>
          <w:p w14:paraId="0983B8D1" w14:textId="190A1F18" w:rsidR="00221094" w:rsidRDefault="00221094" w:rsidP="00C50CBE">
            <w:pPr>
              <w:pStyle w:val="DecimalAligned"/>
              <w:tabs>
                <w:tab w:val="clear" w:pos="360"/>
                <w:tab w:val="decimal" w:pos="35"/>
              </w:tabs>
              <w:spacing w:after="0" w:line="240" w:lineRule="auto"/>
              <w:rPr>
                <w:rFonts w:cs="Arial"/>
                <w:color w:val="252525"/>
                <w:sz w:val="20"/>
                <w:lang w:val="en-US"/>
              </w:rPr>
            </w:pPr>
            <w:r w:rsidRPr="00221094">
              <w:rPr>
                <w:rFonts w:cs="Arial"/>
                <w:color w:val="252525"/>
                <w:sz w:val="20"/>
                <w:lang w:val="en-US"/>
              </w:rPr>
              <w:t xml:space="preserve">Thicken secretions from </w:t>
            </w:r>
            <w:r w:rsidR="00856CE9">
              <w:rPr>
                <w:rFonts w:cs="Arial"/>
                <w:color w:val="252525"/>
                <w:sz w:val="20"/>
                <w:lang w:val="en-US"/>
              </w:rPr>
              <w:t xml:space="preserve">the </w:t>
            </w:r>
            <w:r w:rsidRPr="00221094">
              <w:rPr>
                <w:rFonts w:cs="Arial"/>
                <w:color w:val="252525"/>
                <w:sz w:val="20"/>
                <w:lang w:val="en-US"/>
              </w:rPr>
              <w:t>salivary glands</w:t>
            </w:r>
            <w:r w:rsidR="009F4031">
              <w:rPr>
                <w:rFonts w:cs="Arial"/>
                <w:color w:val="252525"/>
                <w:sz w:val="20"/>
                <w:lang w:val="en-US"/>
              </w:rPr>
              <w:t xml:space="preserve">. </w:t>
            </w:r>
          </w:p>
          <w:p w14:paraId="10CE8933" w14:textId="1BD0D0D2" w:rsidR="00C50CBE" w:rsidRPr="00C50CBE" w:rsidRDefault="009F4031" w:rsidP="00BC15EF">
            <w:pPr>
              <w:pStyle w:val="DecimalAligned"/>
              <w:tabs>
                <w:tab w:val="decimal" w:pos="35"/>
              </w:tabs>
              <w:spacing w:after="0" w:line="240" w:lineRule="auto"/>
              <w:rPr>
                <w:rFonts w:cs="Arial"/>
                <w:color w:val="252525"/>
                <w:sz w:val="20"/>
                <w:lang w:val="en-US"/>
              </w:rPr>
            </w:pPr>
            <w:r>
              <w:rPr>
                <w:rFonts w:cs="Arial"/>
                <w:color w:val="252525"/>
                <w:sz w:val="20"/>
                <w:lang w:val="en-US"/>
              </w:rPr>
              <w:t>In the c</w:t>
            </w:r>
            <w:r w:rsidR="00C50CBE" w:rsidRPr="00C50CBE">
              <w:rPr>
                <w:rFonts w:cs="Arial"/>
                <w:color w:val="252525"/>
                <w:sz w:val="20"/>
                <w:lang w:val="en-US"/>
              </w:rPr>
              <w:t>irculatory system</w:t>
            </w:r>
            <w:r w:rsidR="00F92194">
              <w:rPr>
                <w:rFonts w:cs="Arial"/>
                <w:color w:val="252525"/>
                <w:sz w:val="20"/>
                <w:lang w:val="en-US"/>
              </w:rPr>
              <w:t xml:space="preserve"> </w:t>
            </w:r>
            <w:r w:rsidR="00F92194">
              <w:rPr>
                <w:rFonts w:cs="Arial"/>
                <w:color w:val="252525"/>
                <w:sz w:val="20"/>
                <w:lang w:val="en-US"/>
              </w:rPr>
              <w:fldChar w:fldCharType="begin" w:fldLock="1"/>
            </w:r>
            <w:r w:rsidR="00BC15EF">
              <w:rPr>
                <w:rFonts w:cs="Arial"/>
                <w:color w:val="252525"/>
                <w:sz w:val="20"/>
                <w:lang w:val="en-US"/>
              </w:rPr>
              <w:instrText>ADDIN CSL_CITATION { "citationItems" : [ { "id" : "ITEM-1", "itemData" : { "ISBN" : "0008-6363 (Print)", "ISSN" : "0008-6363", "PMID" : "10435008", "abstract" : "OBJECTIVES: The reported increase in basal activity of hearts from transgenic mice (TG4) overexpressing the human beta 2-adrenoceptor (beta 2-AR) was explained by spontaneously active beta 2-ARs that stimulate the beta-adrenergic cascade in the absence of an agonist. In order to examine altered myocardial function on a cellular level, we have investigated L-type calcium current (ICa,L) and cell shortening in ventricular myocytes from TG4 hearts. Myocytes from littermates (LM) and wild type animals (WT) served as controls. METHODS: Cardiac beta-AR density was measured by [125I]-iodocyanopindolol binding to ventricular membranes. ICa,L was assessed by standard whole-cell voltage clamp technique. Contractility was measured as cell shortening in ventricular myocytes and as force of contraction in electrically stimulated left atria. RESULTS: Overexpression of beta 2-ARs was confirmed by an almost 400-fold increase in beta-AR density. The beta 1:beta 2-AR ratio in WT mice was 71:29. Myocytes from TG4 and LM mice were similar in size as judged by membrane capacitance and two dimensional cell area. ICa,L amplitude was significantly lower in TG4 than in LM myocytes (with 2 mM [Ca2+]o -4.82 +/- 0.48 vs. -6.56 +/- 0.38 pA/pF, respectively). In TG4 myocytes, the ICa,L response to isoproterenol (1 microM) was almost abolished. Cell shortening was not different in physiological [Ca2+]o, but smaller in maximum [Ca2+]o when comparing TG4 to control myocytes. Basal force of contraction in left atria did not differ between TG4 and LM at any age investigated. In TG4 left atria the inotropic response to isoproterenol was also absent, whereas responses to high [Ca2+]o or dibutyryl-cAMP (1 mM) were present but reduced. The rate of spontaneous beating of right atria was elevated in TG4 mice. CONCLUSIONS: Since only spontaneous beating rate but neither basal ICa,L amplitude nor basal contractile activity were elevated, our data fail to reveal evidence for spontaneously active, stimulating beta 2-ARs in left atrium and ventricle. A contractile deficit unrelated to the beta-adrenoceptor pathway is evident in TG4 myocytes and left atria", "author" : [ { "dropping-particle" : "", "family" : "Heubach", "given" : "J F", "non-dropping-particle" : "", "parse-names" : false, "suffix" : "" }, { "dropping-particle" : "", "family" : "Trebess", "given" : "I", "non-dropping-particle" : "", "parse-names" : false, "suffix" : "" }, { "dropping-particle" : "", "family" : "Wettwer", "given" : "E", "non-dropping-particle" : "", "parse-names" : false, "suffix" : "" }, { "dropping-particle" : "", "family" : "Himmel", "given" : "H M", "non-dropping-particle" : "", "parse-names" : false, "suffix" : "" }, { "dropping-particle" : "", "family" : "Michel", "given" : "M C", "non-dropping-particle" : "", "parse-names" : false, "suffix" : "" }, { "dropping-particle" : "", "family" : "Kaumann", "given" : "A J", "non-dropping-particle" : "", "parse-names" : false, "suffix" : "" }, { "dropping-particle" : "", "family" : "Koch", "given" : "W J", "non-dropping-particle" : "", "parse-names" : false, "suffix" : "" }, { "dropping-particle" : "", "family" : "Harding", "given" : "S E", "non-dropping-particle" : "", "parse-names" : false, "suffix" : "" }, { "dropping-particle" : "", "family" : "Ravens", "given" : "U", "non-dropping-particle" : "", "parse-names" : false, "suffix" : "" } ], "container-title" : "Cardiovascular Research", "id" : "ITEM-1", "issue" : "0008-6363", "issued" : { "date-parts" : [ [ "1999", "4" ] ] }, "page" : "173-182", "title" : "L-type calcium current and contractility in ventricular myocytes from mice overexpressing the cardiac beta 2-adrenoceptor", "type" : "article-journal", "volume" : "42" }, "uris" : [ "http://www.mendeley.com/documents/?uuid=1d5b47c7-4b87-363e-bedf-5a136bd199c2" ] }, { "id" : "ITEM-2", "itemData" : { "DOI" : "10.1074/jbc.274.24.16694", "ISSN" : "0021-9258", "PMID" : "10358008", "abstract" : "beta-Adrenergic receptors (beta-ARs) are members of the superfamily of G-protein-coupled receptors that mediate the effects of catecholamines in the sympathetic nervous system. Three distinct beta-AR subtypes have been identified (beta1-AR, beta2-AR, and beta3-AR). In order to define further the role of the different beta-AR subtypes, we have used gene targeting to inactivate selectively the beta2-AR gene in mice. Based on intercrosses of heterozygous knockout (beta2-AR +/-) mice, there is no prenatal lethality associated with this mutation. Adult knockout mice (beta2-AR -/-) appear grossly normal and are fertile. Their resting heart rate and blood pressure are normal, and they have a normal chronotropic response to the beta-AR agonist isoproterenol. The hypotensive response to isoproterenol, however, is significantly blunted compared with wild type mice. Despite this defect in vasodilation, beta2-AR -/- mice can still exercise normally and actually have a greater total exercise capacity than wild type mice. At comparable workloads, beta2-AR -/- mice had a lower respiratory exchange ratio than wild type mice suggesting a difference in energy metabolism. beta2-AR -/- mice become hypertensive during exercise and exhibit a greater hypertensive response to epinephrine compared with wild type mice. In summary, the primary physiologic consequences of the beta2-AR gene disruption are observed only during the stress of exercise and are the result of alterations in both vascular tone and energy metabolism.", "author" : [ { "dropping-particle" : "", "family" : "Chruscinski", "given" : "A J", "non-dropping-particle" : "", "parse-names" : false, "suffix" : "" }, { "dropping-particle" : "", "family" : "Rohrer", "given" : "D K", "non-dropping-particle" : "", "parse-names" : false, "suffix" : "" }, { "dropping-particle" : "", "family" : "Schauble", "given" : "E", "non-dropping-particle" : "", "parse-names" : false, "suffix" : "" }, { "dropping-particle" : "", "family" : "Desai", "given" : "K H", "non-dropping-particle" : "", "parse-names" : false, "suffix" : "" }, { "dropping-particle" : "", "family" : "Bernstein", "given" : "D", "non-dropping-particle" : "", "parse-names" : false, "suffix" : "" }, { "dropping-particle" : "", "family" : "Kobilka", "given" : "B K", "non-dropping-particle" : "", "parse-names" : false, "suffix" : "" } ], "container-title" : "Journal of Biological Chemistry", "id" : "ITEM-2", "issue" : "24", "issued" : { "date-parts" : [ [ "1999", "6", "11" ] ] }, "page" : "16694-16700", "title" : "Targeted Disruption of the beta 2 Adrenergic Receptor Gene", "type" : "article-journal", "volume" : "274" }, "uris" : [ "http://www.mendeley.com/documents/?uuid=612d16c9-7bab-3ffa-87cd-f404f168937c" ] }, { "id" : "ITEM-3", "itemData" : { "DOI" : "10.1007/s00210-003-0754-z", "ISSN" : "0028-1298", "PMID" : "12750877", "abstract" : "In adult rat ventricular cardiomyocytes alpha1-adrenoceptor (AR) stimulation causes increases in protein synthesis. On the other hand beta1-AR stimulation inhibits protein synthesis, and evokes apoptotic cell death. We studied, in adult rat ventricular cardiomyocytes, effects of noradrenaline (NA), adrenaline (ADR) and phenylephrine (PE) on protein synthesis (assessed by [3H]-phenylalanine incorporation into the cardiomyocytes) in relation to effects on early apoptosis (measured by Annexin V/propidium iodide staining). PE (10(-9)-10(-5) M) induced protein synthesis was not affected by the beta1-AR blocker CGP 20712A (CGP, 300 nM) or beta2-AR blocker ICI 118,551 (ICI, 55 nM). ADR (10(-9)-10(-5) M) induced protein synthesis was enhanced by CGP and decreased by ICI. Pretreatment of the cardiomyocytes with pertussis toxin (PTX) decreased NA- and ADR- induced protein synthesis, but did not affect PE-effects. NA (10(-5) M) and ADR (10(-5) M) caused a significant increase in the number of apoptotic cells; these effects were enhanced by PTX-treatment, abolished by CGP, but not significantly affected by ICI. Furthermore, there was a significant negative correlation between catecholamine-evoked apoptosis and catecholamine-induced hypertrophic effects. We conclude that, in ventricular cardiomyocytes of adult rats, growth-promoting effects of NA and ADR are composed of alpha1A-AR mediated increase in protein synthesis and beta1-AR mediated apoptosis that counteracts increases in protein synthesis. The role of beta2-adrenoceptor appears to be a balance of antiapoptotic effects via a PTX-sensitive pathway and proapoptotic effects via a GS-adenylyl cyclase pathway.", "author" : [ { "dropping-particle" : "", "family" : "P\u00f6nicke", "given" : "Klaus", "non-dropping-particle" : "", "parse-names" : false, "suffix" : "" }, { "dropping-particle" : "", "family" : "Heinroth-Hoffmann", "given" : "Ingrid", "non-dropping-particle" : "", "parse-names" : false, "suffix" : "" }, { "dropping-particle" : "", "family" : "Brodde", "given" : "Otto-Erich", "non-dropping-particle" : "", "parse-names" : false, "suffix" : "" } ], "container-title" : "Naunyn-Schmiedeberg's archives of pharmacology", "id" : "ITEM-3", "issue" : "6", "issued" : { "date-parts" : [ [ "2003", "6" ] ] }, "page" : "592-9", "title" : "Role of beta 1- and beta 2-adrenoceptors in hypertrophic and apoptotic effects of noradrenaline and adrenaline in adult rat ventricular cardiomyocytes.", "type" : "article-journal", "volume" : "367" }, "uris" : [ "http://www.mendeley.com/documents/?uuid=f84feda3-a6ea-480c-8d1c-e5e0dd223de6" ] }, { "id" : "ITEM-4", "itemData" : { "DOI" : "10.1016/S1050-1738(02)00176-7", "ISBN" : "0021-9258 (Print)\\r0021-9258 (Linking)", "ISSN" : "1050-1738", "PMID" : "10358009", "abstract" : "The activation state of beta-adrenergic receptors (beta-ARs) in vivo is an important determinant of hemodynamic status, cardiac performance, and metabolic rate. In order to achieve homeostasis in vivo, the cellular signals generated by beta-AR activation are integrated with signals from a number of other distinct receptors and signaling pathways. We have utilized genetic knockout models to test directly the role of beta1- and/or beta2-AR expression on these homeostatic control mechanisms. Despite total absence of beta1- and beta2-ARs, the predominant cardiovascular beta-adrenergic subtypes, basal heart rate, blood pressure, and metabolic rate do not differ from wild type controls. However, stimulation of beta-AR function by beta-AR agonists or exercise reveals significant impairments in chronotropic range, vascular reactivity, and metabolic rate. Surprisingly, the blunted chronotropic and metabolic response to exercise seen in beta1/beta2-AR double knockouts fails to impact maximal exercise capacity. Integrating the results from single beta1- and beta2-AR knockouts as well as the beta1-/beta2-AR double knock-out suggest that in the mouse, beta-AR stimulation of cardiac inotropy and chronotropy is mediated almost exclusively by the beta1-AR, whereas vascular relaxation and metabolic rate are controlled by all three beta-ARs (beta1-, beta2-, and beta3-AR). Compensatory alterations in cardiac muscarinic receptor density and vascular beta3-AR responsiveness are also observed in beta1-/beta2-AR double knockouts. In addition to its ability to define beta-AR subtype-specific functions, this genetic approach is also useful in identifying adaptive alterations that serve to maintain critical physiological setpoints such as heart rate, blood pressure, and metabolic rate when cellular signaling mechanisms are perturbed.", "author" : [ { "dropping-particle" : "", "family" : "Rohrer", "given" : "D K", "non-dropping-particle" : "", "parse-names" : false, "suffix" : "" }, { "dropping-particle" : "", "family" : "Chruscinski", "given" : "A", "non-dropping-particle" : "", "parse-names" : false, "suffix" : "" }, { "dropping-particle" : "", "family" : "Schauble", "given" : "E H", "non-dropping-particle" : "", "parse-names" : false, "suffix" : "" }, { "dropping-particle" : "", "family" : "Bernstein", "given" : "D", "non-dropping-particle" : "", "parse-names" : false, "suffix" : "" }, { "dropping-particle" : "", "family" : "Kobilka", "given" : "B K", "non-dropping-particle" : "", "parse-names" : false, "suffix" : "" } ], "container-title" : "J Biol Chem", "id" : "ITEM-4", "issue" : "24", "issued" : { "date-parts" : [ [ "1999", "6", "11" ] ] }, "page" : "16701-16708", "title" : "Cardiovascular and metabolic alterations in mice lacking both beta1- and beta2-adrenergic receptors", "type" : "article-journal", "volume" : "274" }, "uris" : [ "http://www.mendeley.com/documents/?uuid=497bcf7f-e7b6-350c-bae6-e859254b05bd" ] } ], "mendeley" : { "formattedCitation" : "[21, 30\u201332]", "plainTextFormattedCitation" : "[21, 30\u201332]", "previouslyFormattedCitation" : "[21, 30\u201332]" }, "properties" : { "noteIndex" : 0 }, "schema" : "https://github.com/citation-style-language/schema/raw/master/csl-citation.json" }</w:instrText>
            </w:r>
            <w:r w:rsidR="00F92194">
              <w:rPr>
                <w:rFonts w:cs="Arial"/>
                <w:color w:val="252525"/>
                <w:sz w:val="20"/>
                <w:lang w:val="en-US"/>
              </w:rPr>
              <w:fldChar w:fldCharType="separate"/>
            </w:r>
            <w:r w:rsidR="0016629B" w:rsidRPr="0016629B">
              <w:rPr>
                <w:rFonts w:cs="Arial"/>
                <w:noProof/>
                <w:color w:val="252525"/>
                <w:sz w:val="20"/>
                <w:lang w:val="en-US"/>
              </w:rPr>
              <w:t>[21, 30–32]</w:t>
            </w:r>
            <w:r w:rsidR="00F92194">
              <w:rPr>
                <w:rFonts w:cs="Arial"/>
                <w:color w:val="252525"/>
                <w:sz w:val="20"/>
                <w:lang w:val="en-US"/>
              </w:rPr>
              <w:fldChar w:fldCharType="end"/>
            </w:r>
            <w:r>
              <w:rPr>
                <w:rFonts w:cs="Arial"/>
                <w:color w:val="252525"/>
                <w:sz w:val="20"/>
                <w:lang w:val="en-US"/>
              </w:rPr>
              <w:t xml:space="preserve">: </w:t>
            </w:r>
          </w:p>
          <w:p w14:paraId="5E721BF4" w14:textId="49060F77" w:rsidR="00C50CBE" w:rsidRPr="00C50CBE" w:rsidRDefault="00856CE9" w:rsidP="00F81BAD">
            <w:pPr>
              <w:pStyle w:val="DecimalAligned"/>
              <w:numPr>
                <w:ilvl w:val="0"/>
                <w:numId w:val="3"/>
              </w:numPr>
              <w:tabs>
                <w:tab w:val="decimal" w:pos="35"/>
              </w:tabs>
              <w:spacing w:after="0" w:line="240" w:lineRule="auto"/>
              <w:ind w:left="414"/>
              <w:rPr>
                <w:rFonts w:cs="Arial"/>
                <w:color w:val="252525"/>
                <w:sz w:val="20"/>
                <w:lang w:val="en-US"/>
              </w:rPr>
            </w:pPr>
            <w:r>
              <w:rPr>
                <w:rFonts w:cs="Arial"/>
                <w:color w:val="252525"/>
                <w:sz w:val="20"/>
                <w:lang w:val="en-US"/>
              </w:rPr>
              <w:t>d</w:t>
            </w:r>
            <w:r w:rsidR="00C50CBE" w:rsidRPr="00C50CBE">
              <w:rPr>
                <w:rFonts w:cs="Arial"/>
                <w:color w:val="252525"/>
                <w:sz w:val="20"/>
                <w:lang w:val="en-US"/>
              </w:rPr>
              <w:t>ecrease cardiac output</w:t>
            </w:r>
            <w:r>
              <w:rPr>
                <w:rFonts w:cs="Arial"/>
                <w:color w:val="252525"/>
                <w:sz w:val="20"/>
                <w:lang w:val="en-US"/>
              </w:rPr>
              <w:t xml:space="preserve">; </w:t>
            </w:r>
            <w:r w:rsidR="00C50CBE" w:rsidRPr="00C50CBE">
              <w:rPr>
                <w:rFonts w:cs="Arial"/>
                <w:color w:val="252525"/>
                <w:sz w:val="20"/>
                <w:lang w:val="en-US"/>
              </w:rPr>
              <w:t xml:space="preserve"> </w:t>
            </w:r>
          </w:p>
          <w:p w14:paraId="5AA742D8" w14:textId="456AB83C" w:rsidR="00C50CBE" w:rsidRPr="00C50CBE" w:rsidRDefault="00856CE9" w:rsidP="00F81BAD">
            <w:pPr>
              <w:pStyle w:val="DecimalAligned"/>
              <w:numPr>
                <w:ilvl w:val="0"/>
                <w:numId w:val="3"/>
              </w:numPr>
              <w:tabs>
                <w:tab w:val="decimal" w:pos="35"/>
              </w:tabs>
              <w:spacing w:after="0" w:line="240" w:lineRule="auto"/>
              <w:ind w:left="414"/>
              <w:rPr>
                <w:rFonts w:cs="Arial"/>
                <w:color w:val="252525"/>
                <w:sz w:val="20"/>
                <w:lang w:val="en-US"/>
              </w:rPr>
            </w:pPr>
            <w:r>
              <w:rPr>
                <w:rFonts w:cs="Arial"/>
                <w:color w:val="252525"/>
                <w:sz w:val="20"/>
                <w:lang w:val="en-US"/>
              </w:rPr>
              <w:t>d</w:t>
            </w:r>
            <w:r w:rsidR="00C50CBE" w:rsidRPr="00C50CBE">
              <w:rPr>
                <w:rFonts w:cs="Arial"/>
                <w:color w:val="252525"/>
                <w:sz w:val="20"/>
                <w:lang w:val="en-US"/>
              </w:rPr>
              <w:t>ecrease heart rate</w:t>
            </w:r>
            <w:r w:rsidR="00221094">
              <w:rPr>
                <w:rFonts w:cs="Arial"/>
                <w:color w:val="252525"/>
                <w:sz w:val="20"/>
                <w:lang w:val="en-US"/>
              </w:rPr>
              <w:t xml:space="preserve"> </w:t>
            </w:r>
            <w:r w:rsidR="00C50CBE" w:rsidRPr="00C50CBE">
              <w:rPr>
                <w:rFonts w:cs="Arial"/>
                <w:color w:val="252525"/>
                <w:sz w:val="20"/>
                <w:lang w:val="en-US"/>
              </w:rPr>
              <w:t xml:space="preserve">in </w:t>
            </w:r>
            <w:r>
              <w:rPr>
                <w:rFonts w:cs="Arial"/>
                <w:color w:val="252525"/>
                <w:sz w:val="20"/>
                <w:lang w:val="en-US"/>
              </w:rPr>
              <w:t>SA node;</w:t>
            </w:r>
            <w:r w:rsidR="00C50CBE" w:rsidRPr="00C50CBE">
              <w:rPr>
                <w:rFonts w:cs="Arial"/>
                <w:color w:val="252525"/>
                <w:sz w:val="20"/>
                <w:lang w:val="en-US"/>
              </w:rPr>
              <w:t xml:space="preserve"> </w:t>
            </w:r>
          </w:p>
          <w:p w14:paraId="5DBC4530" w14:textId="5B966B64" w:rsidR="00C50CBE" w:rsidRPr="00C50CBE" w:rsidRDefault="00856CE9" w:rsidP="00F81BAD">
            <w:pPr>
              <w:pStyle w:val="DecimalAligned"/>
              <w:numPr>
                <w:ilvl w:val="0"/>
                <w:numId w:val="3"/>
              </w:numPr>
              <w:tabs>
                <w:tab w:val="decimal" w:pos="35"/>
              </w:tabs>
              <w:spacing w:after="0" w:line="240" w:lineRule="auto"/>
              <w:ind w:left="414"/>
              <w:rPr>
                <w:rFonts w:cs="Arial"/>
                <w:color w:val="252525"/>
                <w:sz w:val="20"/>
                <w:lang w:val="en-US"/>
              </w:rPr>
            </w:pPr>
            <w:r>
              <w:rPr>
                <w:rFonts w:cs="Arial"/>
                <w:color w:val="252525"/>
                <w:sz w:val="20"/>
                <w:lang w:val="en-US"/>
              </w:rPr>
              <w:t>d</w:t>
            </w:r>
            <w:r w:rsidR="00C50CBE" w:rsidRPr="00C50CBE">
              <w:rPr>
                <w:rFonts w:cs="Arial"/>
                <w:color w:val="252525"/>
                <w:sz w:val="20"/>
                <w:lang w:val="en-US"/>
              </w:rPr>
              <w:t>ecrease atrial</w:t>
            </w:r>
            <w:r w:rsidR="00221094">
              <w:rPr>
                <w:rFonts w:cs="Arial"/>
                <w:color w:val="252525"/>
                <w:sz w:val="20"/>
                <w:lang w:val="en-US"/>
              </w:rPr>
              <w:t xml:space="preserve"> cardiac muscle contractility</w:t>
            </w:r>
            <w:r>
              <w:rPr>
                <w:rFonts w:cs="Arial"/>
                <w:color w:val="252525"/>
                <w:sz w:val="20"/>
                <w:lang w:val="en-US"/>
              </w:rPr>
              <w:t xml:space="preserve">; </w:t>
            </w:r>
          </w:p>
          <w:p w14:paraId="1AB731C9" w14:textId="3B1A2962" w:rsidR="00C50CBE" w:rsidRPr="00C50CBE" w:rsidRDefault="00856CE9" w:rsidP="00F81BAD">
            <w:pPr>
              <w:pStyle w:val="DecimalAligned"/>
              <w:numPr>
                <w:ilvl w:val="0"/>
                <w:numId w:val="3"/>
              </w:numPr>
              <w:tabs>
                <w:tab w:val="decimal" w:pos="35"/>
              </w:tabs>
              <w:spacing w:after="0" w:line="240" w:lineRule="auto"/>
              <w:ind w:left="414"/>
              <w:rPr>
                <w:rFonts w:cs="Arial"/>
                <w:color w:val="252525"/>
                <w:sz w:val="20"/>
                <w:lang w:val="en-US"/>
              </w:rPr>
            </w:pPr>
            <w:r>
              <w:rPr>
                <w:rFonts w:cs="Arial"/>
                <w:color w:val="252525"/>
                <w:sz w:val="20"/>
                <w:lang w:val="en-US"/>
              </w:rPr>
              <w:t>d</w:t>
            </w:r>
            <w:r w:rsidR="00C50CBE" w:rsidRPr="00C50CBE">
              <w:rPr>
                <w:rFonts w:cs="Arial"/>
                <w:color w:val="252525"/>
                <w:sz w:val="20"/>
                <w:lang w:val="en-US"/>
              </w:rPr>
              <w:t>ecrease contractility and automaticity of ventricular cardiac muscle</w:t>
            </w:r>
            <w:r>
              <w:rPr>
                <w:rFonts w:cs="Arial"/>
                <w:color w:val="252525"/>
                <w:sz w:val="20"/>
                <w:lang w:val="en-US"/>
              </w:rPr>
              <w:t xml:space="preserve">; </w:t>
            </w:r>
          </w:p>
          <w:p w14:paraId="00FD9C5A" w14:textId="45971078" w:rsidR="00C50CBE" w:rsidRPr="00C50CBE" w:rsidRDefault="00226E67" w:rsidP="00F81BAD">
            <w:pPr>
              <w:pStyle w:val="DecimalAligned"/>
              <w:numPr>
                <w:ilvl w:val="0"/>
                <w:numId w:val="3"/>
              </w:numPr>
              <w:tabs>
                <w:tab w:val="decimal" w:pos="35"/>
              </w:tabs>
              <w:spacing w:after="0" w:line="240" w:lineRule="auto"/>
              <w:ind w:left="414"/>
              <w:rPr>
                <w:rFonts w:cs="Arial"/>
                <w:color w:val="252525"/>
                <w:sz w:val="20"/>
                <w:lang w:val="en-US"/>
              </w:rPr>
            </w:pPr>
            <w:r>
              <w:rPr>
                <w:rFonts w:cs="Arial"/>
                <w:color w:val="252525"/>
                <w:sz w:val="20"/>
                <w:lang w:val="en-US"/>
              </w:rPr>
              <w:t>d</w:t>
            </w:r>
            <w:r w:rsidR="00221094">
              <w:rPr>
                <w:rFonts w:cs="Arial"/>
                <w:color w:val="252525"/>
                <w:sz w:val="20"/>
                <w:lang w:val="en-US"/>
              </w:rPr>
              <w:t xml:space="preserve">ilate </w:t>
            </w:r>
            <w:r w:rsidR="00856CE9">
              <w:rPr>
                <w:rFonts w:cs="Arial"/>
                <w:color w:val="252525"/>
                <w:sz w:val="20"/>
                <w:lang w:val="en-US"/>
              </w:rPr>
              <w:t xml:space="preserve">the </w:t>
            </w:r>
            <w:r w:rsidR="00221094">
              <w:rPr>
                <w:rFonts w:cs="Arial"/>
                <w:color w:val="252525"/>
                <w:sz w:val="20"/>
                <w:lang w:val="en-US"/>
              </w:rPr>
              <w:t>hepatic artery</w:t>
            </w:r>
            <w:r w:rsidR="00856CE9">
              <w:rPr>
                <w:rFonts w:cs="Arial"/>
                <w:color w:val="252525"/>
                <w:sz w:val="20"/>
                <w:lang w:val="en-US"/>
              </w:rPr>
              <w:t xml:space="preserve">;  </w:t>
            </w:r>
          </w:p>
          <w:p w14:paraId="2A5AE724" w14:textId="244A6A3D" w:rsidR="00221094" w:rsidRDefault="00226E67" w:rsidP="00F81BAD">
            <w:pPr>
              <w:pStyle w:val="DecimalAligned"/>
              <w:numPr>
                <w:ilvl w:val="0"/>
                <w:numId w:val="3"/>
              </w:numPr>
              <w:tabs>
                <w:tab w:val="clear" w:pos="360"/>
                <w:tab w:val="decimal" w:pos="35"/>
              </w:tabs>
              <w:spacing w:after="0" w:line="240" w:lineRule="auto"/>
              <w:ind w:left="414"/>
              <w:rPr>
                <w:rFonts w:cs="Arial"/>
                <w:color w:val="252525"/>
                <w:sz w:val="20"/>
                <w:lang w:val="en-US"/>
              </w:rPr>
            </w:pPr>
            <w:r>
              <w:rPr>
                <w:rFonts w:cs="Arial"/>
                <w:color w:val="252525"/>
                <w:sz w:val="20"/>
                <w:lang w:val="en-US"/>
              </w:rPr>
              <w:t>d</w:t>
            </w:r>
            <w:r w:rsidR="00C50CBE" w:rsidRPr="00C50CBE">
              <w:rPr>
                <w:rFonts w:cs="Arial"/>
                <w:color w:val="252525"/>
                <w:sz w:val="20"/>
                <w:lang w:val="en-US"/>
              </w:rPr>
              <w:t>ilat</w:t>
            </w:r>
            <w:r w:rsidR="00221094">
              <w:rPr>
                <w:rFonts w:cs="Arial"/>
                <w:color w:val="252525"/>
                <w:sz w:val="20"/>
                <w:lang w:val="en-US"/>
              </w:rPr>
              <w:t>e arterioles to skeletal muscle</w:t>
            </w:r>
            <w:r w:rsidR="00856CE9">
              <w:rPr>
                <w:rFonts w:cs="Arial"/>
                <w:color w:val="252525"/>
                <w:sz w:val="20"/>
                <w:lang w:val="en-US"/>
              </w:rPr>
              <w:t>.</w:t>
            </w:r>
            <w:r w:rsidR="00F72101">
              <w:rPr>
                <w:rFonts w:cs="Arial"/>
                <w:color w:val="252525"/>
                <w:sz w:val="20"/>
                <w:lang w:val="en-US"/>
              </w:rPr>
              <w:t xml:space="preserve"> </w:t>
            </w:r>
          </w:p>
          <w:p w14:paraId="4B70CA2B" w14:textId="2EA04A26" w:rsidR="00221094" w:rsidRPr="00221094" w:rsidRDefault="00221094" w:rsidP="00221094">
            <w:pPr>
              <w:pStyle w:val="DecimalAligned"/>
              <w:tabs>
                <w:tab w:val="decimal" w:pos="35"/>
              </w:tabs>
              <w:spacing w:after="0" w:line="240" w:lineRule="auto"/>
              <w:rPr>
                <w:rFonts w:cs="Arial"/>
                <w:color w:val="252525"/>
                <w:sz w:val="20"/>
                <w:lang w:val="en-US"/>
              </w:rPr>
            </w:pPr>
            <w:r w:rsidRPr="00221094">
              <w:rPr>
                <w:rFonts w:cs="Arial"/>
                <w:color w:val="252525"/>
                <w:sz w:val="20"/>
                <w:lang w:val="en-US"/>
              </w:rPr>
              <w:t>Inhibit hi</w:t>
            </w:r>
            <w:r>
              <w:rPr>
                <w:rFonts w:cs="Arial"/>
                <w:color w:val="252525"/>
                <w:sz w:val="20"/>
                <w:lang w:val="en-US"/>
              </w:rPr>
              <w:t>stamine</w:t>
            </w:r>
            <w:r w:rsidR="00856CE9">
              <w:rPr>
                <w:rFonts w:cs="Arial"/>
                <w:color w:val="252525"/>
                <w:sz w:val="20"/>
                <w:lang w:val="en-US"/>
              </w:rPr>
              <w:t xml:space="preserve"> </w:t>
            </w:r>
            <w:r>
              <w:rPr>
                <w:rFonts w:cs="Arial"/>
                <w:color w:val="252525"/>
                <w:sz w:val="20"/>
                <w:lang w:val="en-US"/>
              </w:rPr>
              <w:t>release from mast cells</w:t>
            </w:r>
            <w:r w:rsidR="0015238C">
              <w:rPr>
                <w:rFonts w:cs="Arial"/>
                <w:color w:val="252525"/>
                <w:sz w:val="20"/>
                <w:lang w:val="en-US"/>
              </w:rPr>
              <w:t xml:space="preserve"> </w:t>
            </w:r>
            <w:r w:rsidR="0015238C">
              <w:rPr>
                <w:rFonts w:cs="Arial"/>
                <w:color w:val="252525"/>
                <w:sz w:val="20"/>
                <w:lang w:val="en-US"/>
              </w:rPr>
              <w:fldChar w:fldCharType="begin" w:fldLock="1"/>
            </w:r>
            <w:r w:rsidR="00BC15EF">
              <w:rPr>
                <w:rFonts w:cs="Arial"/>
                <w:color w:val="252525"/>
                <w:sz w:val="20"/>
                <w:lang w:val="en-US"/>
              </w:rPr>
              <w:instrText>ADDIN CSL_CITATION { "citationItems" : [ { "id" : "ITEM-1", "itemData" : { "DOI" : "10.1002/hep.28704", "ISSN" : "02709139", "PMID" : "27351144", "abstract" : "UNLABELLED Hepatic fibrosis is marked by activation of hepatic stellate cells (HSCs). Cholestatic injury precedes liver fibrosis, and cholangiocytes interact with HSCs promoting fibrosis. Mast cells (MCs) infiltrate following liver injury and release histamine, increasing biliary proliferation. We evaluated if inhibition of MC-derived histamine decreases biliary proliferation and fibrosis. Wild-type and multidrug resistance 2 knockout mice (9-11 weeks) were treated with cromolyn sodium for 1 week to block MC-derived histamine. Biliary mass and proliferation were evaluated by immunohistochemistry for cytokeratin 19 and Ki-67. Bile flow, bicarbonate excretion, and total bile acids were measured in all mice. Fibrosis was evaluated by sirius red/fast green staining and by quantitative polymerase chain reaction for alpha-smooth muscle actin, fibronectin, collagen type 1a, and transforming growth factor-beta 1. HSC activation was evaluated by quantitative polymerase chain reaction in total liver and immunofluorescent staining in tissues for synaptophysin 9. Histamine serum secretion was measured by enzymatic immunoassay. Mouse liver and human liver samples from control or primary sclerosing cholangitis patients were evaluated for MC markers by quantitative polymerase chain reaction and immunohistochemistry. In vitro, cultured MCs were transfected with histidine decarboxylase short hairpin RNA to decrease histamine secretion and subsequently cocultured with cholangiocytes or HSCs prior to measuring fibrosis markers, proliferation, and transforming growth factor-beta 1 secretion. Treatment with cromolyn sodium decreased biliary proliferation, fibrosis, histamine secretion, and bile flow in multidrug resistance 2 knockout mice. Primary sclerosing cholangitis mice and patients have increased MCs. Knockdown of MC histidine decarboxylase decreased cholangiocyte and HSC proliferation/activation. CONCLUSION MCs are recruited to proliferating cholangiocytes and promote fibrosis. Inhibition of MC-derived histamine decreases fibrosis, and regulation of MC mediators may be therapeutic for primary sclerosing cholangitis. (Hepatology 2016;64:1202-1216).", "author" : [ { "dropping-particle" : "", "family" : "Jones", "given" : "Hannah", "non-dropping-particle" : "", "parse-names" : false, "suffix" : "" }, { "dropping-particle" : "", "family" : "Hargrove", "given" : "Laura", "non-dropping-particle" : "", "parse-names" : false, "suffix" : "" }, { "dropping-particle" : "", "family" : "Kennedy", "given" : "Lindsey", "non-dropping-particle" : "", "parse-names" : false, "suffix" : "" }, { "dropping-particle" : "", "family" : "Meng", "given" : "Fanyin", "non-dropping-particle" : "", "parse-names" : false, "suffix" : "" }, { "dropping-particle" : "", "family" : "Graf-Eaton", "given" : "Allyson", "non-dropping-particle" : "", "parse-names" : false, "suffix" : "" }, { "dropping-particle" : "", "family" : "Owens", "given" : "Jennifer", "non-dropping-particle" : "", "parse-names" : false, "suffix" : "" }, { "dropping-particle" : "", "family" : "Alpini", "given" : "Gianfranco", "non-dropping-particle" : "", "parse-names" : false, "suffix" : "" }, { "dropping-particle" : "", "family" : "Johnson", "given" : "Christopher", "non-dropping-particle" : "", "parse-names" : false, "suffix" : "" }, { "dropping-particle" : "", "family" : "Bernuzzi", "given" : "Francesca", "non-dropping-particle" : "", "parse-names" : false, "suffix" : "" }, { "dropping-particle" : "", "family" : "Demieville", "given" : "Jennifer", "non-dropping-particle" : "", "parse-names" : false, "suffix" : "" }, { "dropping-particle" : "", "family" : "DeMorrow", "given" : "Sharon", "non-dropping-particle" : "", "parse-names" : false, "suffix" : "" }, { "dropping-particle" : "", "family" : "Invernizzi", "given" : "Pietro", "non-dropping-particle" : "", "parse-names" : false, "suffix" : "" }, { "dropping-particle" : "", "family" : "Francis", "given" : "Heather", "non-dropping-particle" : "", "parse-names" : false, "suffix" : "" } ], "container-title" : "Hepatology", "id" : "ITEM-1", "issue" : "4", "issued" : { "date-parts" : [ [ "2016", "10" ] ] }, "page" : "1202-1216", "title" : "Inhibition of mast cell-secreted histamine decreases biliary proliferation and fibrosis in primary sclerosing cholangitis Mdr2\u2212/\u2212 mice", "type" : "article-journal", "volume" : "64" }, "uris" : [ "http://www.mendeley.com/documents/?uuid=179b0577-d627-3a78-ba5c-13fcf5399a8a" ] } ], "mendeley" : { "formattedCitation" : "[33]", "plainTextFormattedCitation" : "[33]", "previouslyFormattedCitation" : "[33]" }, "properties" : { "noteIndex" : 0 }, "schema" : "https://github.com/citation-style-language/schema/raw/master/csl-citation.json" }</w:instrText>
            </w:r>
            <w:r w:rsidR="0015238C">
              <w:rPr>
                <w:rFonts w:cs="Arial"/>
                <w:color w:val="252525"/>
                <w:sz w:val="20"/>
                <w:lang w:val="en-US"/>
              </w:rPr>
              <w:fldChar w:fldCharType="separate"/>
            </w:r>
            <w:r w:rsidR="0016629B" w:rsidRPr="0016629B">
              <w:rPr>
                <w:rFonts w:cs="Arial"/>
                <w:noProof/>
                <w:color w:val="252525"/>
                <w:sz w:val="20"/>
                <w:lang w:val="en-US"/>
              </w:rPr>
              <w:t>[33]</w:t>
            </w:r>
            <w:r w:rsidR="0015238C">
              <w:rPr>
                <w:rFonts w:cs="Arial"/>
                <w:color w:val="252525"/>
                <w:sz w:val="20"/>
                <w:lang w:val="en-US"/>
              </w:rPr>
              <w:fldChar w:fldCharType="end"/>
            </w:r>
            <w:r w:rsidR="00856CE9">
              <w:rPr>
                <w:rFonts w:cs="Arial"/>
                <w:color w:val="252525"/>
                <w:sz w:val="20"/>
                <w:lang w:val="en-US"/>
              </w:rPr>
              <w:t xml:space="preserve">. </w:t>
            </w:r>
          </w:p>
          <w:p w14:paraId="4108A644" w14:textId="303DDD6C" w:rsidR="00221094" w:rsidRPr="00221094" w:rsidRDefault="00221094" w:rsidP="00221094">
            <w:pPr>
              <w:pStyle w:val="DecimalAligned"/>
              <w:tabs>
                <w:tab w:val="decimal" w:pos="35"/>
              </w:tabs>
              <w:spacing w:after="0" w:line="240" w:lineRule="auto"/>
              <w:rPr>
                <w:rFonts w:cs="Arial"/>
                <w:color w:val="252525"/>
                <w:sz w:val="20"/>
                <w:lang w:val="en-US"/>
              </w:rPr>
            </w:pPr>
            <w:r w:rsidRPr="00221094">
              <w:rPr>
                <w:rFonts w:cs="Arial"/>
                <w:color w:val="252525"/>
                <w:sz w:val="20"/>
                <w:lang w:val="en-US"/>
              </w:rPr>
              <w:t xml:space="preserve">Increase protein content of </w:t>
            </w:r>
            <w:r>
              <w:rPr>
                <w:rFonts w:cs="Arial"/>
                <w:color w:val="252525"/>
                <w:sz w:val="20"/>
                <w:lang w:val="en-US"/>
              </w:rPr>
              <w:t xml:space="preserve">secretions from </w:t>
            </w:r>
            <w:r w:rsidR="00856CE9">
              <w:rPr>
                <w:rFonts w:cs="Arial"/>
                <w:color w:val="252525"/>
                <w:sz w:val="20"/>
                <w:lang w:val="en-US"/>
              </w:rPr>
              <w:t xml:space="preserve">the </w:t>
            </w:r>
            <w:r>
              <w:rPr>
                <w:rFonts w:cs="Arial"/>
                <w:color w:val="252525"/>
                <w:sz w:val="20"/>
                <w:lang w:val="en-US"/>
              </w:rPr>
              <w:t>lacrimal glands</w:t>
            </w:r>
            <w:r w:rsidR="0015238C">
              <w:rPr>
                <w:rFonts w:cs="Arial"/>
                <w:color w:val="252525"/>
                <w:sz w:val="20"/>
                <w:lang w:val="en-US"/>
              </w:rPr>
              <w:t xml:space="preserve"> </w:t>
            </w:r>
            <w:r w:rsidR="0015238C">
              <w:rPr>
                <w:rFonts w:cs="Arial"/>
                <w:color w:val="252525"/>
                <w:sz w:val="20"/>
                <w:lang w:val="en-US"/>
              </w:rPr>
              <w:fldChar w:fldCharType="begin" w:fldLock="1"/>
            </w:r>
            <w:r w:rsidR="00BC15EF">
              <w:rPr>
                <w:rFonts w:cs="Arial"/>
                <w:color w:val="252525"/>
                <w:sz w:val="20"/>
                <w:lang w:val="en-US"/>
              </w:rPr>
              <w:instrText>ADDIN CSL_CITATION { "citationItems" : [ { "id" : "ITEM-1", "itemData" : { "DOI" : "10.3109/02713688709034860", "ISSN" : "02713683", "PMID" : "3621984", "abstract" : "This study probed the influence of antigenic exposure on the immunological response of the lacrimal gland. We utilized the germfree rat as a model system to monitor tissue and tear immunoglobulin changes following transfer of these animals into an antigen-laden, conventional environment. The number of IgA- and IgM-containing cells in the lacrimal glands of germfree rats was 5 to 8 fold less than that of conventional controls. This reduced immunological expression in germfree animals also extended to tear IgA levels, which were significantly decreased. No effect of germfree conditions was found on the tear content of secretory component (SC). Transfer of rats from a germfree to a conventional environment resulted in a significant increase in the number of IgA- and IgM-containing cells in the lacrimal gland. By four weeks after 'conventionalization', the number of Ig-containing cells in lacrimal tissue was similar in both ex-germfree and conventional rats. In addition, 'conventionalization' led to a significant increase in the tear content of IgA: within four weeks following exposure to a conventional environment, tear IgA levels in ex-germfree rats were equivalent to those of age-matched, conventional controls. Overall, our results demonstrate that the secretory immune system of the lacrimal gland reacts to antigenic challenge with an increased immunological response.", "author" : [ { "dropping-particle" : "", "family" : "Allansmith", "given" : "MR", "non-dropping-particle" : "", "parse-names" : false, "suffix" : "" }, { "dropping-particle" : "", "family" : "Gudmondsson", "given" : "O.G", "non-dropping-particle" : "", "parse-names" : false, "suffix" : "" }, { "dropping-particle" : "", "family" : "Hann", "given" : "L.E", "non-dropping-particle" : "", "parse-names" : false, "suffix" : "" }, { "dropping-particle" : "", "family" : "Keys", "given" : "C", "non-dropping-particle" : "", "parse-names" : false, "suffix" : "" }, { "dropping-particle" : "", "family" : "Bloch", "given" : "K.J.", "non-dropping-particle" : "", "parse-names" : false, "suffix" : "" }, { "dropping-particle" : "", "family" : "Taubman", "given" : "M.A.", "non-dropping-particle" : "", "parse-names" : false, "suffix" : "" }, { "dropping-particle" : "", "family" : "Sullivan", "given" : "D.A.", "non-dropping-particle" : "", "parse-names" : false, "suffix" : "" } ], "container-title" : "Current eye \u2026", "id" : "ITEM-1", "issue" : "7", "issued" : { "date-parts" : [ [ "1987", "7" ] ] }, "page" : "921-927", "title" : "The immune response of the lacrimal gland to antigenic exposure", "type" : "article-journal", "volume" : "6" }, "uris" : [ "http://www.mendeley.com/documents/?uuid=0ce3a86e-c413-3f31-a185-966c80f082b9" ] } ], "mendeley" : { "formattedCitation" : "[34]", "plainTextFormattedCitation" : "[34]", "previouslyFormattedCitation" : "[34]" }, "properties" : { "noteIndex" : 0 }, "schema" : "https://github.com/citation-style-language/schema/raw/master/csl-citation.json" }</w:instrText>
            </w:r>
            <w:r w:rsidR="0015238C">
              <w:rPr>
                <w:rFonts w:cs="Arial"/>
                <w:color w:val="252525"/>
                <w:sz w:val="20"/>
                <w:lang w:val="en-US"/>
              </w:rPr>
              <w:fldChar w:fldCharType="separate"/>
            </w:r>
            <w:r w:rsidR="0016629B" w:rsidRPr="0016629B">
              <w:rPr>
                <w:rFonts w:cs="Arial"/>
                <w:noProof/>
                <w:color w:val="252525"/>
                <w:sz w:val="20"/>
                <w:lang w:val="en-US"/>
              </w:rPr>
              <w:t>[34]</w:t>
            </w:r>
            <w:r w:rsidR="0015238C">
              <w:rPr>
                <w:rFonts w:cs="Arial"/>
                <w:color w:val="252525"/>
                <w:sz w:val="20"/>
                <w:lang w:val="en-US"/>
              </w:rPr>
              <w:fldChar w:fldCharType="end"/>
            </w:r>
            <w:r w:rsidR="00856CE9">
              <w:rPr>
                <w:rFonts w:cs="Arial"/>
                <w:color w:val="252525"/>
                <w:sz w:val="20"/>
                <w:lang w:val="en-US"/>
              </w:rPr>
              <w:t xml:space="preserve">.  </w:t>
            </w:r>
          </w:p>
          <w:p w14:paraId="03DF65F5" w14:textId="433E1910" w:rsidR="00221094" w:rsidRPr="00221094" w:rsidRDefault="00221094" w:rsidP="00221094">
            <w:pPr>
              <w:pStyle w:val="DecimalAligned"/>
              <w:tabs>
                <w:tab w:val="decimal" w:pos="35"/>
              </w:tabs>
              <w:spacing w:after="0" w:line="240" w:lineRule="auto"/>
              <w:rPr>
                <w:rFonts w:cs="Arial"/>
                <w:color w:val="252525"/>
                <w:sz w:val="20"/>
                <w:lang w:val="en-US"/>
              </w:rPr>
            </w:pPr>
            <w:r w:rsidRPr="00221094">
              <w:rPr>
                <w:rFonts w:cs="Arial"/>
                <w:color w:val="252525"/>
                <w:sz w:val="20"/>
                <w:lang w:val="en-US"/>
              </w:rPr>
              <w:t>Incre</w:t>
            </w:r>
            <w:r>
              <w:rPr>
                <w:rFonts w:cs="Arial"/>
                <w:color w:val="252525"/>
                <w:sz w:val="20"/>
                <w:lang w:val="en-US"/>
              </w:rPr>
              <w:t xml:space="preserve">ase </w:t>
            </w:r>
            <w:r w:rsidR="00226E67">
              <w:rPr>
                <w:rFonts w:cs="Arial"/>
                <w:color w:val="252525"/>
                <w:sz w:val="20"/>
                <w:lang w:val="en-US"/>
              </w:rPr>
              <w:t xml:space="preserve">renin </w:t>
            </w:r>
            <w:r w:rsidR="00856CE9">
              <w:rPr>
                <w:rFonts w:cs="Arial"/>
                <w:color w:val="252525"/>
                <w:sz w:val="20"/>
                <w:lang w:val="en-US"/>
              </w:rPr>
              <w:t xml:space="preserve">secretion </w:t>
            </w:r>
            <w:r>
              <w:rPr>
                <w:rFonts w:cs="Arial"/>
                <w:color w:val="252525"/>
                <w:sz w:val="20"/>
                <w:lang w:val="en-US"/>
              </w:rPr>
              <w:t xml:space="preserve">from </w:t>
            </w:r>
            <w:r w:rsidR="00856CE9">
              <w:rPr>
                <w:rFonts w:cs="Arial"/>
                <w:color w:val="252525"/>
                <w:sz w:val="20"/>
                <w:lang w:val="en-US"/>
              </w:rPr>
              <w:t xml:space="preserve">the </w:t>
            </w:r>
            <w:r>
              <w:rPr>
                <w:rFonts w:cs="Arial"/>
                <w:color w:val="252525"/>
                <w:sz w:val="20"/>
                <w:lang w:val="en-US"/>
              </w:rPr>
              <w:t>kidney</w:t>
            </w:r>
            <w:r w:rsidR="00856CE9">
              <w:rPr>
                <w:rFonts w:cs="Arial"/>
                <w:color w:val="252525"/>
                <w:sz w:val="20"/>
                <w:lang w:val="en-US"/>
              </w:rPr>
              <w:t>s</w:t>
            </w:r>
            <w:r w:rsidR="0015238C">
              <w:rPr>
                <w:rFonts w:cs="Arial"/>
                <w:color w:val="252525"/>
                <w:sz w:val="20"/>
                <w:lang w:val="en-US"/>
              </w:rPr>
              <w:t xml:space="preserve"> </w:t>
            </w:r>
            <w:r w:rsidR="0015238C">
              <w:rPr>
                <w:rFonts w:cs="Arial"/>
                <w:color w:val="252525"/>
                <w:sz w:val="20"/>
                <w:lang w:val="en-US"/>
              </w:rPr>
              <w:fldChar w:fldCharType="begin" w:fldLock="1"/>
            </w:r>
            <w:r w:rsidR="00BC15EF">
              <w:rPr>
                <w:rFonts w:cs="Arial"/>
                <w:color w:val="252525"/>
                <w:sz w:val="20"/>
                <w:lang w:val="en-US"/>
              </w:rPr>
              <w:instrText>ADDIN CSL_CITATION { "citationItems" : [ { "id" : "ITEM-1", "itemData" : { "DOI" : "10.1124/pr.59.3.3", "ISBN" : "0031-6997 (Print)\\n0031-6997 (Linking)", "ISSN" : "0031-6997", "PMID" : "17878513", "abstract" : "In recent years, the focus of interest on the role of the renin-angiotensin system (RAS) in the pathophysiology of hypertension and organ injury has changed to a major emphasis on the role of the local RAS in specific tissues. In the kidney, all of the RAS components are present and intrarenal angiotensin II (Ang II) is formed by independent multiple mechanisms. Proximal tubular angiotensinogen, collecting duct renin, and tubular angiotensin II type 1 (AT1) receptors are positively augmented by intrarenal Ang II. In addition to the classic RAS pathways, prorenin receptors and chymase are also involved in local Ang II formation in the kidney. Moreover, circulating Ang II is actively internalized into proximal tubular cells by AT1 receptor-dependent mechanisms. Consequently, Ang II is compartmentalized in the renal interstitial fluid and the proximal tubular compartments with much higher concentrations than those existing in the circulation. Recent evidence has also revealed that inappropriate activation of the intrarenal RAS is an important contributor to the pathogenesis of hypertension and renal injury. Thus, it is necessary to understand the mechanisms responsible for independent regulation of the intrarenal RAS. In this review, we will briefly summarize our current understanding of independent regulation of the intrarenal RAS and discuss how inappropriate activation of this system contributes to the development and maintenance of hypertension and renal injury. We will also discuss the impact of antihypertensive agents in preventing the progressive increases in the intrarenal RAS during the development of hypertension and renal injury.", "author" : [ { "dropping-particle" : "", "family" : "Kobori", "given" : "Hiroyuki", "non-dropping-particle" : "", "parse-names" : false, "suffix" : "" }, { "dropping-particle" : "", "family" : "Nangaku", "given" : "Masaomi", "non-dropping-particle" : "", "parse-names" : false, "suffix" : "" }, { "dropping-particle" : "", "family" : "Navar", "given" : "L Gabriel", "non-dropping-particle" : "", "parse-names" : false, "suffix" : "" }, { "dropping-particle" : "", "family" : "Nishiyama", "given" : "Akira", "non-dropping-particle" : "", "parse-names" : false, "suffix" : "" } ], "container-title" : "Pharmacological reviews", "id" : "ITEM-1", "issue" : "3", "issued" : { "date-parts" : [ [ "2007", "9" ] ] }, "page" : "251-287", "title" : "The intrarenal renin-angiotensin system: from physiology to the pathobiology of hypertension and kidney disease", "type" : "article-journal", "volume" : "59" }, "uris" : [ "http://www.mendeley.com/documents/?uuid=5e6b0e73-6437-34c1-aac0-f74209b4f7f0" ] } ], "mendeley" : { "formattedCitation" : "[35]", "plainTextFormattedCitation" : "[35]", "previouslyFormattedCitation" : "[35]" }, "properties" : { "noteIndex" : 0 }, "schema" : "https://github.com/citation-style-language/schema/raw/master/csl-citation.json" }</w:instrText>
            </w:r>
            <w:r w:rsidR="0015238C">
              <w:rPr>
                <w:rFonts w:cs="Arial"/>
                <w:color w:val="252525"/>
                <w:sz w:val="20"/>
                <w:lang w:val="en-US"/>
              </w:rPr>
              <w:fldChar w:fldCharType="separate"/>
            </w:r>
            <w:r w:rsidR="0016629B" w:rsidRPr="0016629B">
              <w:rPr>
                <w:rFonts w:cs="Arial"/>
                <w:noProof/>
                <w:color w:val="252525"/>
                <w:sz w:val="20"/>
                <w:lang w:val="en-US"/>
              </w:rPr>
              <w:t>[35]</w:t>
            </w:r>
            <w:r w:rsidR="0015238C">
              <w:rPr>
                <w:rFonts w:cs="Arial"/>
                <w:color w:val="252525"/>
                <w:sz w:val="20"/>
                <w:lang w:val="en-US"/>
              </w:rPr>
              <w:fldChar w:fldCharType="end"/>
            </w:r>
            <w:r w:rsidR="00226E67">
              <w:rPr>
                <w:rFonts w:cs="Arial"/>
                <w:color w:val="252525"/>
                <w:sz w:val="20"/>
                <w:lang w:val="en-US"/>
              </w:rPr>
              <w:t xml:space="preserve">. </w:t>
            </w:r>
          </w:p>
          <w:p w14:paraId="2680BB71" w14:textId="5E7C520A" w:rsidR="00221094" w:rsidRPr="00221094" w:rsidRDefault="00856CE9" w:rsidP="00221094">
            <w:pPr>
              <w:pStyle w:val="DecimalAligned"/>
              <w:tabs>
                <w:tab w:val="decimal" w:pos="35"/>
              </w:tabs>
              <w:spacing w:after="0" w:line="240" w:lineRule="auto"/>
              <w:rPr>
                <w:rFonts w:cs="Arial"/>
                <w:color w:val="252525"/>
                <w:sz w:val="20"/>
                <w:lang w:val="en-US"/>
              </w:rPr>
            </w:pPr>
            <w:r>
              <w:rPr>
                <w:rFonts w:cs="Arial"/>
                <w:color w:val="252525"/>
                <w:sz w:val="20"/>
                <w:lang w:val="en-US"/>
              </w:rPr>
              <w:t>S</w:t>
            </w:r>
            <w:r w:rsidRPr="00066C0C">
              <w:rPr>
                <w:rFonts w:cs="Arial"/>
                <w:color w:val="252525"/>
                <w:sz w:val="20"/>
                <w:lang w:val="en-US"/>
              </w:rPr>
              <w:t>timulat</w:t>
            </w:r>
            <w:r>
              <w:rPr>
                <w:rFonts w:cs="Arial"/>
                <w:color w:val="252525"/>
                <w:sz w:val="20"/>
                <w:lang w:val="en-US"/>
              </w:rPr>
              <w:t>e b</w:t>
            </w:r>
            <w:r w:rsidR="00221094" w:rsidRPr="00221094">
              <w:rPr>
                <w:rFonts w:cs="Arial"/>
                <w:color w:val="252525"/>
                <w:sz w:val="20"/>
                <w:lang w:val="en-US"/>
              </w:rPr>
              <w:t xml:space="preserve">ronchiole dilation </w:t>
            </w:r>
            <w:r w:rsidR="00F72101">
              <w:rPr>
                <w:rFonts w:cs="Arial"/>
                <w:color w:val="252525"/>
                <w:sz w:val="20"/>
                <w:lang w:val="en-US"/>
              </w:rPr>
              <w:fldChar w:fldCharType="begin" w:fldLock="1"/>
            </w:r>
            <w:r w:rsidR="0016629B">
              <w:rPr>
                <w:rFonts w:cs="Arial"/>
                <w:color w:val="252525"/>
                <w:sz w:val="20"/>
                <w:lang w:val="en-US"/>
              </w:rPr>
              <w:instrText>ADDIN CSL_CITATION { "citationItems" : [ { "id" : "ITEM-1", "itemData" : { "DOI" : "10.1073/pnas.0400452101", "ISBN" : "info:doi/10.1073/pnas.0400452101", "ISSN" : "0027-8424", "PMID" : "15069206", "abstract" : "The clinical effects of treatment with beta-adrenoceptor (beta-AR) agonists and antagonists in heart failure vary with duration of therapy, as do the effects of beta-AR agonists in asthma. Therefore, we hypothesized that chronic effects of \"beta-blockers\" in asthma may differ from those observed acutely. We tested this hypothesis in an antigen (ovalbumin)-driven murine model of asthma. Airway resistance responses (Raw) to the muscarinic agonist methacholine were measured by using the forced oscillation technique. In comparison with nontreated asthmatic mice, we observed that: (i) The beta-AR antagonists nadolol or carvedilol, given as a single i.v. injection (acute treatment) 15 min before methacholine, increased methacholine-elicited peak Raw values by 33.7% and 67.7% (P &lt; 0.05), respectively; when either drug was administered for 28 days (chronic treatment), the peak Raw values were decreased by 43% (P &lt; 0.05) and 22.9% (P &lt; 0.05), respectively. (ii) Chronic treatment with nadolol or carvedilol significantly increased beta-AR densities in lung membranes by 719% and 828%, respectively. (iii) Alprenolol, a beta-blocker with partial agonist properties at beta-ARs, behaved as a beta-AR agonist, and acutely reduced peak Raw value by 75.7% (P &lt; 0.05); chronically, it did not alter Raw. (iv) Salbutamol, a beta-AR partial agonist, acutely decreased peak Raw by 41.1%; chronically, it did not alter Raw. (v) None of the beta-blockers produced significant changes in eosinophil number recovered in bronchoalveolar lavage. These results suggest that beta-AR agonists and beta-blockers with inverse agonist properties may exert reciprocating effects on cellular signaling dependent on duration of administration.", "author" : [ { "dropping-particle" : "", "family" : "Callaerts-Vegh", "given" : "Zsuzsanna", "non-dropping-particle" : "", "parse-names" : false, "suffix" : "" }, { "dropping-particle" : "", "family" : "Evans", "given" : "Kenda L J", "non-dropping-particle" : "", "parse-names" : false, "suffix" : "" }, { "dropping-particle" : "", "family" : "Dudekula", "given" : "Noornabi", "non-dropping-particle" : "", "parse-names" : false, "suffix" : "" }, { "dropping-particle" : "", "family" : "Cuba", "given" : "Donald", "non-dropping-particle" : "", "parse-names" : false, "suffix" : "" }, { "dropping-particle" : "", "family" : "Knoll", "given" : "Brian J", "non-dropping-particle" : "", "parse-names" : false, "suffix" : "" }, { "dropping-particle" : "", "family" : "Callaerts", "given" : "Patrick F K", "non-dropping-particle" : "", "parse-names" : false, "suffix" : "" }, { "dropping-particle" : "", "family" : "Giles", "given" : "Heather", "non-dropping-particle" : "", "parse-names" : false, "suffix" : "" }, { "dropping-particle" : "", "family" : "Shardonofsky", "given" : "Felix R", "non-dropping-particle" : "", "parse-names" : false, "suffix" : "" }, { "dropping-particle" : "", "family" : "Bond", "given" : "Richard A", "non-dropping-particle" : "", "parse-names" : false, "suffix" : "" } ], "container-title" : "Proceedings of the National Academy of Sciences of the United States of America", "id" : "ITEM-1", "issue" : "14", "issued" : { "date-parts" : [ [ "2004", "4", "6" ] ] }, "page" : "4948-4953", "title" : "Effects of acute and chronic administration of beta-adrenoceptor ligands on airway function in a murine model of asthma.", "type" : "article-journal", "volume" : "101" }, "uris" : [ "http://www.mendeley.com/documents/?uuid=da87e6fa-5253-328e-bccd-8224073f962d" ] } ], "mendeley" : { "formattedCitation" : "[25]", "plainTextFormattedCitation" : "[25]", "previouslyFormattedCitation" : "[25]" }, "properties" : { "noteIndex" : 0 }, "schema" : "https://github.com/citation-style-language/schema/raw/master/csl-citation.json" }</w:instrText>
            </w:r>
            <w:r w:rsidR="00F72101">
              <w:rPr>
                <w:rFonts w:cs="Arial"/>
                <w:color w:val="252525"/>
                <w:sz w:val="20"/>
                <w:lang w:val="en-US"/>
              </w:rPr>
              <w:fldChar w:fldCharType="separate"/>
            </w:r>
            <w:r w:rsidR="00172DC0" w:rsidRPr="00172DC0">
              <w:rPr>
                <w:rFonts w:cs="Arial"/>
                <w:noProof/>
                <w:color w:val="252525"/>
                <w:sz w:val="20"/>
                <w:lang w:val="en-US"/>
              </w:rPr>
              <w:t>[25]</w:t>
            </w:r>
            <w:r w:rsidR="00F72101">
              <w:rPr>
                <w:rFonts w:cs="Arial"/>
                <w:color w:val="252525"/>
                <w:sz w:val="20"/>
                <w:lang w:val="en-US"/>
              </w:rPr>
              <w:fldChar w:fldCharType="end"/>
            </w:r>
            <w:r>
              <w:rPr>
                <w:rFonts w:cs="Arial"/>
                <w:color w:val="252525"/>
                <w:sz w:val="20"/>
                <w:lang w:val="en-US"/>
              </w:rPr>
              <w:t xml:space="preserve">. </w:t>
            </w:r>
          </w:p>
          <w:p w14:paraId="35C8BED1" w14:textId="66C394C6" w:rsidR="008A0B0B" w:rsidRPr="00B44EC3" w:rsidRDefault="00856CE9" w:rsidP="00856CE9">
            <w:pPr>
              <w:pStyle w:val="DecimalAligned"/>
              <w:tabs>
                <w:tab w:val="clear" w:pos="360"/>
                <w:tab w:val="decimal" w:pos="35"/>
              </w:tabs>
              <w:spacing w:after="0" w:line="240" w:lineRule="auto"/>
              <w:rPr>
                <w:rFonts w:cs="Arial"/>
                <w:color w:val="252525"/>
                <w:sz w:val="20"/>
                <w:lang w:val="en-US"/>
              </w:rPr>
            </w:pPr>
            <w:r>
              <w:rPr>
                <w:rFonts w:cs="Arial"/>
                <w:color w:val="252525"/>
                <w:sz w:val="20"/>
                <w:lang w:val="en-US"/>
              </w:rPr>
              <w:t>Are i</w:t>
            </w:r>
            <w:r w:rsidR="00221094" w:rsidRPr="00221094">
              <w:rPr>
                <w:rFonts w:cs="Arial"/>
                <w:color w:val="252525"/>
                <w:sz w:val="20"/>
                <w:lang w:val="en-US"/>
              </w:rPr>
              <w:t>nvolved in brain-immune</w:t>
            </w:r>
            <w:r>
              <w:rPr>
                <w:rFonts w:cs="Arial"/>
                <w:color w:val="252525"/>
                <w:sz w:val="20"/>
                <w:lang w:val="en-US"/>
              </w:rPr>
              <w:t xml:space="preserve"> system </w:t>
            </w:r>
            <w:r w:rsidR="00221094" w:rsidRPr="00221094">
              <w:rPr>
                <w:rFonts w:cs="Arial"/>
                <w:color w:val="252525"/>
                <w:sz w:val="20"/>
                <w:lang w:val="en-US"/>
              </w:rPr>
              <w:t>communication</w:t>
            </w:r>
            <w:r w:rsidR="0016629B">
              <w:rPr>
                <w:rFonts w:cs="Arial"/>
                <w:color w:val="252525"/>
                <w:sz w:val="20"/>
                <w:lang w:val="en-US"/>
              </w:rPr>
              <w:t xml:space="preserve"> </w:t>
            </w:r>
            <w:r w:rsidR="00F72101">
              <w:rPr>
                <w:rFonts w:cs="Arial"/>
                <w:color w:val="252525"/>
                <w:sz w:val="20"/>
                <w:lang w:val="en-US"/>
              </w:rPr>
              <w:fldChar w:fldCharType="begin" w:fldLock="1"/>
            </w:r>
            <w:r w:rsidR="00BC15EF">
              <w:rPr>
                <w:rFonts w:cs="Arial"/>
                <w:color w:val="252525"/>
                <w:sz w:val="20"/>
                <w:lang w:val="en-US"/>
              </w:rPr>
              <w:instrText>ADDIN CSL_CITATION { "citationItems" : [ { "id" : "ITEM-1", "itemData" : { "DOI" : "10.1007/s00210-003-0754-z", "ISSN" : "0028-1298", "PMID" : "12750877", "abstract" : "In adult rat ventricular cardiomyocytes alpha1-adrenoceptor (AR) stimulation causes increases in protein synthesis. On the other hand beta1-AR stimulation inhibits protein synthesis, and evokes apoptotic cell death. We studied, in adult rat ventricular cardiomyocytes, effects of noradrenaline (NA), adrenaline (ADR) and phenylephrine (PE) on protein synthesis (assessed by [3H]-phenylalanine incorporation into the cardiomyocytes) in relation to effects on early apoptosis (measured by Annexin V/propidium iodide staining). PE (10(-9)-10(-5) M) induced protein synthesis was not affected by the beta1-AR blocker CGP 20712A (CGP, 300 nM) or beta2-AR blocker ICI 118,551 (ICI, 55 nM). ADR (10(-9)-10(-5) M) induced protein synthesis was enhanced by CGP and decreased by ICI. Pretreatment of the cardiomyocytes with pertussis toxin (PTX) decreased NA- and ADR- induced protein synthesis, but did not affect PE-effects. NA (10(-5) M) and ADR (10(-5) M) caused a significant increase in the number of apoptotic cells; these effects were enhanced by PTX-treatment, abolished by CGP, but not significantly affected by ICI. Furthermore, there was a significant negative correlation between catecholamine-evoked apoptosis and catecholamine-induced hypertrophic effects. We conclude that, in ventricular cardiomyocytes of adult rats, growth-promoting effects of NA and ADR are composed of alpha1A-AR mediated increase in protein synthesis and beta1-AR mediated apoptosis that counteracts increases in protein synthesis. The role of beta2-adrenoceptor appears to be a balance of antiapoptotic effects via a PTX-sensitive pathway and proapoptotic effects via a GS-adenylyl cyclase pathway.", "author" : [ { "dropping-particle" : "", "family" : "P\u00f6nicke", "given" : "Klaus", "non-dropping-particle" : "", "parse-names" : false, "suffix" : "" }, { "dropping-particle" : "", "family" : "Heinroth-Hoffmann", "given" : "Ingrid", "non-dropping-particle" : "", "parse-names" : false, "suffix" : "" }, { "dropping-particle" : "", "family" : "Brodde", "given" : "Otto-Erich", "non-dropping-particle" : "", "parse-names" : false, "suffix" : "" } ], "container-title" : "Naunyn-Schmiedeberg's archives of pharmacology", "id" : "ITEM-1", "issue" : "6", "issued" : { "date-parts" : [ [ "2003", "6" ] ] }, "page" : "592-9", "title" : "Role of beta 1- and beta 2-adrenoceptors in hypertrophic and apoptotic effects of noradrenaline and adrenaline in adult rat ventricular cardiomyocytes.", "type" : "article-journal", "volume" : "367" }, "uris" : [ "http://www.mendeley.com/documents/?uuid=f84feda3-a6ea-480c-8d1c-e5e0dd223de6" ] } ], "mendeley" : { "formattedCitation" : "[21]", "plainTextFormattedCitation" : "[21]", "previouslyFormattedCitation" : "[36]" }, "properties" : { "noteIndex" : 0 }, "schema" : "https://github.com/citation-style-language/schema/raw/master/csl-citation.json" }</w:instrText>
            </w:r>
            <w:r w:rsidR="00F72101">
              <w:rPr>
                <w:rFonts w:cs="Arial"/>
                <w:color w:val="252525"/>
                <w:sz w:val="20"/>
                <w:lang w:val="en-US"/>
              </w:rPr>
              <w:fldChar w:fldCharType="separate"/>
            </w:r>
            <w:r w:rsidR="00BC15EF" w:rsidRPr="00BC15EF">
              <w:rPr>
                <w:rFonts w:cs="Arial"/>
                <w:noProof/>
                <w:color w:val="252525"/>
                <w:sz w:val="20"/>
                <w:lang w:val="en-US"/>
              </w:rPr>
              <w:t>[21]</w:t>
            </w:r>
            <w:r w:rsidR="00F72101">
              <w:rPr>
                <w:rFonts w:cs="Arial"/>
                <w:color w:val="252525"/>
                <w:sz w:val="20"/>
                <w:lang w:val="en-US"/>
              </w:rPr>
              <w:fldChar w:fldCharType="end"/>
            </w:r>
            <w:r>
              <w:rPr>
                <w:rFonts w:cs="Arial"/>
                <w:color w:val="252525"/>
                <w:sz w:val="20"/>
                <w:lang w:val="en-US"/>
              </w:rPr>
              <w:t xml:space="preserve">.  </w:t>
            </w:r>
          </w:p>
        </w:tc>
        <w:tc>
          <w:tcPr>
            <w:tcW w:w="1439" w:type="pct"/>
            <w:tcBorders>
              <w:top w:val="single" w:sz="4" w:space="0" w:color="auto"/>
              <w:bottom w:val="single" w:sz="8" w:space="0" w:color="auto"/>
            </w:tcBorders>
            <w:tcMar>
              <w:top w:w="85" w:type="dxa"/>
            </w:tcMar>
          </w:tcPr>
          <w:p w14:paraId="12B98F5F" w14:textId="073BE99B" w:rsidR="008A0B0B" w:rsidRPr="00A2650E" w:rsidRDefault="008A0B0B" w:rsidP="008A0B0B">
            <w:pPr>
              <w:pStyle w:val="DecimalAligned"/>
              <w:tabs>
                <w:tab w:val="decimal" w:pos="35"/>
              </w:tabs>
              <w:spacing w:after="0" w:line="240" w:lineRule="auto"/>
              <w:ind w:left="34" w:hanging="34"/>
              <w:rPr>
                <w:rFonts w:eastAsia="Times New Roman" w:cs="Arial"/>
                <w:color w:val="auto"/>
                <w:lang w:val="en-US"/>
              </w:rPr>
            </w:pPr>
            <w:r w:rsidRPr="00A2650E">
              <w:rPr>
                <w:rFonts w:eastAsia="Times New Roman" w:cs="Arial"/>
                <w:color w:val="auto"/>
                <w:lang w:val="en-US"/>
              </w:rPr>
              <w:t>Regulat</w:t>
            </w:r>
            <w:r w:rsidR="009F4031">
              <w:rPr>
                <w:rFonts w:eastAsia="Times New Roman" w:cs="Arial"/>
                <w:color w:val="auto"/>
                <w:lang w:val="en-US"/>
              </w:rPr>
              <w:t>e</w:t>
            </w:r>
            <w:r w:rsidRPr="00A2650E">
              <w:rPr>
                <w:rFonts w:eastAsia="Times New Roman" w:cs="Arial"/>
                <w:color w:val="auto"/>
                <w:lang w:val="en-US"/>
              </w:rPr>
              <w:t xml:space="preserve"> lipolysis and</w:t>
            </w:r>
            <w:r w:rsidR="009F4031">
              <w:rPr>
                <w:rFonts w:eastAsia="Times New Roman"/>
                <w:color w:val="auto"/>
                <w:lang w:val="en-US"/>
              </w:rPr>
              <w:t xml:space="preserve"> </w:t>
            </w:r>
            <w:hyperlink r:id="rId6" w:tooltip="Thermogenesis" w:history="1">
              <w:r w:rsidRPr="00A2650E">
                <w:rPr>
                  <w:rFonts w:eastAsia="Times New Roman"/>
                  <w:color w:val="auto"/>
                  <w:lang w:val="en-US"/>
                </w:rPr>
                <w:t>thermogenesis</w:t>
              </w:r>
            </w:hyperlink>
            <w:r w:rsidRPr="00A2650E">
              <w:rPr>
                <w:rFonts w:eastAsia="Times New Roman" w:cs="Arial"/>
                <w:color w:val="auto"/>
                <w:lang w:val="en-US"/>
              </w:rPr>
              <w:t xml:space="preserve"> </w:t>
            </w:r>
            <w:r w:rsidR="00B81186" w:rsidRPr="00A2650E">
              <w:rPr>
                <w:rFonts w:eastAsia="Times New Roman" w:cs="Arial"/>
                <w:lang w:val="en-US"/>
              </w:rPr>
              <w:fldChar w:fldCharType="begin" w:fldLock="1"/>
            </w:r>
            <w:r w:rsidR="00BC15EF">
              <w:rPr>
                <w:rFonts w:eastAsia="Times New Roman" w:cs="Arial"/>
                <w:color w:val="auto"/>
                <w:lang w:val="en-US"/>
              </w:rPr>
              <w:instrText>ADDIN CSL_CITATION { "citationItems" : [ { "id" : "ITEM-1", "itemData" : { "DOI" : "10.1038/ijo.2009.54", "ISSN" : "1476-5497", "PMID" : "19365393", "abstract" : "BACKGROUND: The endogenous factors contributing to long-term changes in body weight are not known but the regulation of energy metabolism by different beta-adrenoceptors (beta(1)-AR, beta(2)-AR, beta(3)-AR) or alpha-adrenoceptors (alpha(2)-AR) may play a role. METHODS: In a prospective study, we investigated beta-AR and alpha(2)-AR subtype function in subcutaneous fat cells of 85 healthy, non-obese women by using a standardized bioassay of lipolysis. Of these 73 were re-investigated on an average 10 years later to compare baseline function of beta(1)-AR, beta(2)-AR, beta(3)-AR and alpha(2)-AR with longitudinal weight changes. RESULTS: Weight change over time was normally distributed ranging from-4 kg/m(2) to +6 kg/m(2) in body mass index. Long-term changes in body weight correlated inversely with beta(3)-AR function at base line (r=0.5, P=0.001). Those with low beta(3)-AR function gained weight, whereas the opposite was observed with those who had a high beta(3)-AR function. Nineteen percent of weight changes could be explained by beta(3)-AR status. No relationship with weight changes was observed as regards the function of alpha(2)-AR, beta(1)-AR or beta(2)-AR function. CONCLUSIONS: Beta(3)-ARs are important for long-term changes in body weight putting energy metabolism in adipose tissue in frontline among endogenous factors that regulate body weight in adulthood.", "author" : [ { "dropping-particle" : "", "family" : "Andersson", "given" : "D", "non-dropping-particle" : "", "parse-names" : false, "suffix" : "" }, { "dropping-particle" : "", "family" : "Wahrenberg", "given" : "H", "non-dropping-particle" : "", "parse-names" : false, "suffix" : "" }, { "dropping-particle" : "", "family" : "L\u00f6fgren", "given" : "P", "non-dropping-particle" : "", "parse-names" : false, "suffix" : "" } ], "container-title" : "International journal of obesity (2005)", "id" : "ITEM-1", "issue" : "6", "issued" : { "date-parts" : [ [ "2009", "6" ] ] }, "page" : "662-668", "title" : "Beta3-adrenoceptor function and long-term changes in body weight.", "type" : "article-journal", "volume" : "33" }, "uris" : [ "http://www.mendeley.com/documents/?uuid=347053f4-b98e-35fe-837a-41768be82d6e" ] }, { "id" : "ITEM-2", "itemData" : { "DOI" : "10.1007/s12576-015-0398-z", "ISSN" : "18806546", "PMID" : "26420686", "abstract" : "The 'gold standard' for measuring brown adipose tissue (BAT) in humans is [(18)F]FDG-PET/CT-imaging. With this technique subjects are exposed to ionizing radiation and are therefore limited in the number of scans that can be performed. We investigated the relation between supraclavicular skin temperatures and BAT activity values using a strictly temperature-controlled air-cooling protocol. Data of 36 male subjects was analyzed. BAT activity was evaluated by [(18)F]FDG-PET/CT-imaging and skin temperature was measured by means of wireless temperature sensors. Supraclavicular skin temperature dropped less compared to skin temperatures at other sites (all P values &lt;0.01). A significant positive correlation was found between the change in supraclavicular skin temperature with BAT activity (R (2) 0.23), and the change in supraclavicular skin temperature and non-shivering thermogenesis (R (2) 0.18, both P values &lt;0.01). The correlations indicate that supraclavicular skin temperature (changes) can potentially be used as a qualitative measure of BAT activity and BAT thermogenesis.", "author" : [ { "dropping-particle" : "", "family" : "Lans", "given" : "Anouk A. J. J.", "non-dropping-particle" : "van der", "parse-names" : false, "suffix" : "" }, { "dropping-particle" : "", "family" : "Vosselman", "given" : "Maarten J.", "non-dropping-particle" : "", "parse-names" : false, "suffix" : "" }, { "dropping-particle" : "", "family" : "Hanssen", "given" : "Mark J. W.", "non-dropping-particle" : "", "parse-names" : false, "suffix" : "" }, { "dropping-particle" : "", "family" : "Brans", "given" : "Boudewijn", "non-dropping-particle" : "", "parse-names" : false, "suffix" : "" }, { "dropping-particle" : "", "family" : "Marken Lichtenbelt", "given" : "Wouter D.", "non-dropping-particle" : "van", "parse-names" : false, "suffix" : "" } ], "container-title" : "Journal of Physiological Sciences", "id" : "ITEM-2", "issue" : "1", "issued" : { "date-parts" : [ [ "2016", "1", "29" ] ] }, "page" : "77-83", "publisher" : "Springer Japan", "title" : "Supraclavicular skin temperature and BAT activity in lean healthy adults", "type" : "article-journal", "volume" : "66" }, "uris" : [ "http://www.mendeley.com/documents/?uuid=f7ae6665-a473-3092-9584-87fbf7516a4a" ] } ], "mendeley" : { "formattedCitation" : "[14, 36]", "manualFormatting" : "[14, 37]", "plainTextFormattedCitation" : "[14, 36]", "previouslyFormattedCitation" : "[37, 14]" }, "properties" : { "noteIndex" : 0 }, "schema" : "https://github.com/citation-style-language/schema/raw/master/csl-citation.json" }</w:instrText>
            </w:r>
            <w:r w:rsidR="00B81186" w:rsidRPr="00A2650E">
              <w:rPr>
                <w:rFonts w:eastAsia="Times New Roman" w:cs="Arial"/>
                <w:lang w:val="en-US"/>
              </w:rPr>
              <w:fldChar w:fldCharType="separate"/>
            </w:r>
            <w:r w:rsidR="0016629B" w:rsidRPr="0016629B">
              <w:rPr>
                <w:rFonts w:eastAsia="Times New Roman" w:cs="Arial"/>
                <w:noProof/>
                <w:color w:val="auto"/>
                <w:lang w:val="en-US"/>
              </w:rPr>
              <w:t>[</w:t>
            </w:r>
            <w:r w:rsidR="009F4031">
              <w:rPr>
                <w:rFonts w:eastAsia="Times New Roman" w:cs="Arial"/>
                <w:noProof/>
                <w:color w:val="auto"/>
                <w:lang w:val="en-US"/>
              </w:rPr>
              <w:t xml:space="preserve">14, </w:t>
            </w:r>
            <w:r w:rsidR="0016629B" w:rsidRPr="0016629B">
              <w:rPr>
                <w:rFonts w:eastAsia="Times New Roman" w:cs="Arial"/>
                <w:noProof/>
                <w:color w:val="auto"/>
                <w:lang w:val="en-US"/>
              </w:rPr>
              <w:t>37]</w:t>
            </w:r>
            <w:r w:rsidR="00B81186" w:rsidRPr="00A2650E">
              <w:rPr>
                <w:rFonts w:eastAsia="Times New Roman" w:cs="Arial"/>
                <w:lang w:val="en-US"/>
              </w:rPr>
              <w:fldChar w:fldCharType="end"/>
            </w:r>
            <w:r w:rsidR="009F4031">
              <w:rPr>
                <w:rFonts w:eastAsia="Times New Roman" w:cs="Arial"/>
                <w:lang w:val="en-US"/>
              </w:rPr>
              <w:t xml:space="preserve">.  </w:t>
            </w:r>
          </w:p>
          <w:p w14:paraId="09D7F517" w14:textId="5FD1DCE1" w:rsidR="008A0B0B" w:rsidRPr="00A2650E" w:rsidRDefault="009F4031" w:rsidP="008A0B0B">
            <w:pPr>
              <w:pStyle w:val="DecimalAligned"/>
              <w:tabs>
                <w:tab w:val="decimal" w:pos="35"/>
              </w:tabs>
              <w:spacing w:after="0" w:line="240" w:lineRule="auto"/>
              <w:ind w:left="34" w:hanging="34"/>
              <w:rPr>
                <w:rFonts w:eastAsia="Times New Roman" w:cs="Arial"/>
                <w:color w:val="auto"/>
                <w:lang w:val="en-US"/>
              </w:rPr>
            </w:pPr>
            <w:r>
              <w:rPr>
                <w:color w:val="auto"/>
                <w:lang w:val="en-US"/>
              </w:rPr>
              <w:t>Exert a</w:t>
            </w:r>
            <w:r w:rsidR="006F110C" w:rsidRPr="00A2650E">
              <w:rPr>
                <w:color w:val="auto"/>
                <w:lang w:val="en-US"/>
              </w:rPr>
              <w:t>ntistress effects</w:t>
            </w:r>
            <w:r w:rsidR="008A0B0B" w:rsidRPr="00A2650E">
              <w:rPr>
                <w:rFonts w:eastAsia="Times New Roman" w:cs="Arial"/>
                <w:color w:val="auto"/>
                <w:lang w:val="en-US"/>
              </w:rPr>
              <w:t xml:space="preserve"> in animal studies </w:t>
            </w:r>
            <w:r w:rsidR="006F110C" w:rsidRPr="00A2650E">
              <w:rPr>
                <w:rFonts w:eastAsia="Times New Roman" w:cs="Arial"/>
                <w:lang w:val="en-US"/>
              </w:rPr>
              <w:fldChar w:fldCharType="begin" w:fldLock="1"/>
            </w:r>
            <w:r w:rsidR="00BC15EF">
              <w:rPr>
                <w:rFonts w:eastAsia="Times New Roman" w:cs="Arial"/>
                <w:color w:val="auto"/>
                <w:lang w:val="en-US"/>
              </w:rPr>
              <w:instrText>ADDIN CSL_CITATION { "citationItems" : [ { "id" : "ITEM-1", "itemData" : { "ISSN" : "0929-8673", "PMID" : "16457637", "abstract" : "The beta3-adrenergic receptor (beta3-AR) has been shown to mediate various pharmacological and physiological effects such as lipolysis, thermogenesis, and relaxation of the urinary bladder. Activation of the beta3-AR is thought to be a possible approach for the treatment of obesity, type 2 diabetes mellitus, and frequent urination. Therefore, the beta3-AR is recognized as an attractive target for drug discovery. On the other hand, activation of the beta1- or beta2-AR can cause undesirable side effects such as increased heart rate or muscle tremors. Consequently, a number of recent efforts in this field have been directed toward the design of selective agonists for the beta3-AR. This review summarizes recent advances in beta3-AR agonists with an emphasis on recent attempts to create potent, selective and orally bioavailable small-molecule agonists.", "author" : [ { "dropping-particle" : "", "family" : "Sawa", "given" : "Masaaki", "non-dropping-particle" : "", "parse-names" : false, "suffix" : "" }, { "dropping-particle" : "", "family" : "Harada", "given" : "Hiroshi", "non-dropping-particle" : "", "parse-names" : false, "suffix" : "" } ], "container-title" : "Current medicinal chemistry", "id" : "ITEM-1", "issue" : "1", "issued" : { "date-parts" : [ [ "2006" ] ] }, "page" : "25-37", "title" : "Recent developments in the design of orally bioavailable beta3-adrenergic receptor agonists.", "type" : "article-journal", "volume" : "13" }, "uris" : [ "http://www.mendeley.com/documents/?uuid=38dbe6d3-824f-3e85-b29f-b6f4d7540591" ] } ], "mendeley" : { "formattedCitation" : "[37]", "plainTextFormattedCitation" : "[37]", "previouslyFormattedCitation" : "[38]" }, "properties" : { "noteIndex" : 0 }, "schema" : "https://github.com/citation-style-language/schema/raw/master/csl-citation.json" }</w:instrText>
            </w:r>
            <w:r w:rsidR="006F110C" w:rsidRPr="00A2650E">
              <w:rPr>
                <w:rFonts w:eastAsia="Times New Roman" w:cs="Arial"/>
                <w:lang w:val="en-US"/>
              </w:rPr>
              <w:fldChar w:fldCharType="separate"/>
            </w:r>
            <w:r w:rsidR="00BC15EF" w:rsidRPr="00BC15EF">
              <w:rPr>
                <w:rFonts w:eastAsia="Times New Roman" w:cs="Arial"/>
                <w:noProof/>
                <w:color w:val="auto"/>
                <w:lang w:val="en-US"/>
              </w:rPr>
              <w:t>[37]</w:t>
            </w:r>
            <w:r w:rsidR="006F110C" w:rsidRPr="00A2650E">
              <w:rPr>
                <w:rFonts w:eastAsia="Times New Roman" w:cs="Arial"/>
                <w:lang w:val="en-US"/>
              </w:rPr>
              <w:fldChar w:fldCharType="end"/>
            </w:r>
            <w:r>
              <w:rPr>
                <w:rFonts w:eastAsia="Times New Roman" w:cs="Arial"/>
                <w:lang w:val="en-US"/>
              </w:rPr>
              <w:t xml:space="preserve">.  </w:t>
            </w:r>
          </w:p>
          <w:p w14:paraId="714D3AAE" w14:textId="59DB589D" w:rsidR="008A0B0B" w:rsidRPr="006F110C" w:rsidRDefault="008A0B0B" w:rsidP="009F4031">
            <w:pPr>
              <w:pStyle w:val="DecimalAligned"/>
              <w:tabs>
                <w:tab w:val="decimal" w:pos="35"/>
              </w:tabs>
              <w:spacing w:after="0" w:line="240" w:lineRule="auto"/>
              <w:ind w:left="34" w:hanging="34"/>
              <w:rPr>
                <w:rFonts w:cs="Arial"/>
                <w:b/>
                <w:color w:val="auto"/>
                <w:sz w:val="20"/>
                <w:lang w:val="en-US"/>
              </w:rPr>
            </w:pPr>
            <w:r w:rsidRPr="00A2650E">
              <w:rPr>
                <w:rFonts w:eastAsia="Times New Roman" w:cs="Arial"/>
                <w:b/>
                <w:color w:val="auto"/>
                <w:lang w:val="en-US"/>
              </w:rPr>
              <w:t>Relax smooth muscle</w:t>
            </w:r>
            <w:r w:rsidR="006F110C" w:rsidRPr="00A2650E">
              <w:rPr>
                <w:rFonts w:eastAsia="Times New Roman" w:cs="Arial"/>
                <w:b/>
                <w:color w:val="auto"/>
                <w:lang w:val="en-US"/>
              </w:rPr>
              <w:t xml:space="preserve"> </w:t>
            </w:r>
            <w:r w:rsidR="006F110C" w:rsidRPr="00A2650E">
              <w:rPr>
                <w:rFonts w:eastAsia="Times New Roman" w:cs="Arial"/>
                <w:lang w:val="en-US"/>
              </w:rPr>
              <w:fldChar w:fldCharType="begin" w:fldLock="1"/>
            </w:r>
            <w:r w:rsidR="00BC15EF">
              <w:rPr>
                <w:rFonts w:eastAsia="Times New Roman" w:cs="Arial"/>
                <w:color w:val="auto"/>
                <w:lang w:val="en-US"/>
              </w:rPr>
              <w:instrText>ADDIN CSL_CITATION { "citationItems" : [ { "id" : "ITEM-1", "itemData" : { "ISSN" : "0929-8673", "PMID" : "16457637", "abstract" : "The beta3-adrenergic receptor (beta3-AR) has been shown to mediate various pharmacological and physiological effects such as lipolysis, thermogenesis, and relaxation of the urinary bladder. Activation of the beta3-AR is thought to be a possible approach for the treatment of obesity, type 2 diabetes mellitus, and frequent urination. Therefore, the beta3-AR is recognized as an attractive target for drug discovery. On the other hand, activation of the beta1- or beta2-AR can cause undesirable side effects such as increased heart rate or muscle tremors. Consequently, a number of recent efforts in this field have been directed toward the design of selective agonists for the beta3-AR. This review summarizes recent advances in beta3-AR agonists with an emphasis on recent attempts to create potent, selective and orally bioavailable small-molecule agonists.", "author" : [ { "dropping-particle" : "", "family" : "Sawa", "given" : "Masaaki", "non-dropping-particle" : "", "parse-names" : false, "suffix" : "" }, { "dropping-particle" : "", "family" : "Harada", "given" : "Hiroshi", "non-dropping-particle" : "", "parse-names" : false, "suffix" : "" } ], "container-title" : "Current medicinal chemistry", "id" : "ITEM-1", "issue" : "1", "issued" : { "date-parts" : [ [ "2006" ] ] }, "page" : "25-37", "title" : "Recent developments in the design of orally bioavailable beta3-adrenergic receptor agonists.", "type" : "article-journal", "volume" : "13" }, "uris" : [ "http://www.mendeley.com/documents/?uuid=38dbe6d3-824f-3e85-b29f-b6f4d7540591" ] }, { "id" : "ITEM-2", "itemData" : { "DOI" : "10.1210/jc.2004-0233", "ISSN" : "0021-972X", "PMID" : "15585565", "abstract" : "To assess whether pregnancy might influence the functionality and expression of human myometrial beta(2)- and beta(3)-adrenoceptors (beta(2)- and beta(3)-AR), we performed functional, binding, Western blot, and molecular biology experiments in human nonpregnant and near-term pregnant myometrium. Inhibition of spontaneous contractions induced by a beta(3)-AR agonist, SR 59119A, was significantly greater in pregnant, compared with nonpregnant, myometrial strips (E'(max) = 61 +/- 5% vs. 44 +/- 5% for pregnant and nonpregnant myometrium, respectively), whereas salbutamol, a beta(2)-AR agonist, was significantly less efficient in pregnant, compared with nonpregnant, myometrium (E(max) = 29 +/- 4 vs. 54 +/- 8%). Although two populations of binding sites corresponding to beta(2)- and beta(3)-AR were identified in both nonpregnant and pregnant myometrium, we found a clear predominance of the beta(3)-AR subtype. Moreover, beta(3)-AR binding sites were up-regulated 2-fold in myometrium at the end of pregnancy. Both beta(2)- and beta(3)-AR mRNA were expressed in human nonpregnant and pregnant myometrium. Contrary to beta(2)-AR, the expression of the beta(3)-AR transcripts and immunoreactive proteins was increased in pregnant, compared with nonpregnant, myometrium. Such compelling data suggest a predominant role for beta(3)-AR in the regulation of human myometrium contractility, especially at the end of pregnancy, which might have important consequences for the clinical management of preterm labor.", "author" : [ { "dropping-particle" : "", "family" : "Rouget", "given" : "C", "non-dropping-particle" : "", "parse-names" : false, "suffix" : "" }, { "dropping-particle" : "", "family" : "Bardou", "given" : "M", "non-dropping-particle" : "", "parse-names" : false, "suffix" : "" }, { "dropping-particle" : "", "family" : "Breuiller-Fouch\u00e9", "given" : "M", "non-dropping-particle" : "", "parse-names" : false, "suffix" : "" }, { "dropping-particle" : "", "family" : "Loustalot", "given" : "C", "non-dropping-particle" : "", "parse-names" : false, "suffix" : "" }, { "dropping-particle" : "", "family" : "Qi", "given" : "H", "non-dropping-particle" : "", "parse-names" : false, "suffix" : "" }, { "dropping-particle" : "", "family" : "Naline", "given" : "E", "non-dropping-particle" : "", "parse-names" : false, "suffix" : "" }, { "dropping-particle" : "", "family" : "Croci", "given" : "T", "non-dropping-particle" : "", "parse-names" : false, "suffix" : "" }, { "dropping-particle" : "", "family" : "Cabrol", "given" : "D", "non-dropping-particle" : "", "parse-names" : false, "suffix" : "" }, { "dropping-particle" : "", "family" : "Advenier", "given" : "C", "non-dropping-particle" : "", "parse-names" : false, "suffix" : "" }, { "dropping-particle" : "", "family" : "Leroy", "given" : "M J", "non-dropping-particle" : "", "parse-names" : false, "suffix" : "" } ], "container-title" : "The Journal of clinical endocrinology and metabolism", "id" : "ITEM-2", "issue" : "3", "issued" : { "date-parts" : [ [ "2005", "3" ] ] }, "page" : "1644-50", "title" : "Beta3-adrenoceptor is the predominant beta-adrenoceptor subtype in human myometrium and its expression is up-regulated in pregnancy.", "type" : "article-journal", "volume" : "90" }, "uris" : [ "http://www.mendeley.com/documents/?uuid=100d8c4e-4def-31ac-8ca4-68513187441c" ] }, { "id" : "ITEM-3", "itemData" : { "DOI" : "10.1172/JCI116191", "ISSN" : "0021-9738", "PMID" : "8380813", "abstract" : "Expression of mRNA for beta 1-, beta 2-, and beta 3-adrenergic receptors (beta 1-, beta 2-, and beta 3-AR) was investigated in human tissues. beta 1- and beta 2-AR mRNA distribution correlated with that of the cognate receptors established by pharmacological studies. beta 3-AR transcripts were abundant in infant perirenal brown adipose tissue, characterized by the presence of uncoupling protein (UCP) mRNA. In adult whole adipose tissues, beta 3-AR mRNA levels were high in deep deposits such as perirenal and omental, and lower in subcutaneous. In these deposits, UCP mRNA levels paralleled those of beta 3-AR. However, isolated omental and subcutaneous adipose cells, enriched in white adipocytes, expressed beta 3-AR but no UCP transcripts. beta 3-AR mRNA was highly expressed in gallbladder, and to a much lower extent in colon, independently of UCP mRNA. Quadriceps or abdominal muscles, heart, liver, lung, kidney, thyroid, and lymphocytes did not express intrinsic beta 3-AR mRNA. This study demonstrates that substantial amounts of brown adipocytes exist throughout life in adipose deposits, which are generally classified as white. These deposits are the main sites of beta 3-AR expression, which also occurs in gallbladder and colon. beta 3-AR may thus be involved in the control of lipid metabolism, possibly from fat assimilation in the digestive tract, to triglyceride storage and mobilization in adipose tissues.", "author" : [ { "dropping-particle" : "", "family" : "Krief", "given" : "S", "non-dropping-particle" : "", "parse-names" : false, "suffix" : "" }, { "dropping-particle" : "", "family" : "L\u00f6nnqvist", "given" : "F", "non-dropping-particle" : "", "parse-names" : false, "suffix" : "" }, { "dropping-particle" : "", "family" : "Raimbault", "given" : "S", "non-dropping-particle" : "", "parse-names" : false, "suffix" : "" }, { "dropping-particle" : "", "family" : "Baude", "given" : "B", "non-dropping-particle" : "", "parse-names" : false, "suffix" : "" }, { "dropping-particle" : "", "family" : "Spronsen", "given" : "A", "non-dropping-particle" : "Van", "parse-names" : false, "suffix" : "" }, { "dropping-particle" : "", "family" : "Arner", "given" : "P", "non-dropping-particle" : "", "parse-names" : false, "suffix" : "" }, { "dropping-particle" : "", "family" : "Strosberg", "given" : "A D", "non-dropping-particle" : "", "parse-names" : false, "suffix" : "" }, { "dropping-particle" : "", "family" : "Ricquier", "given" : "D", "non-dropping-particle" : "", "parse-names" : false, "suffix" : "" }, { "dropping-particle" : "", "family" : "Emorine", "given" : "L J", "non-dropping-particle" : "", "parse-names" : false, "suffix" : "" } ], "container-title" : "The Journal of clinical investigation", "id" : "ITEM-3", "issue" : "1", "issued" : { "date-parts" : [ [ "1993", "1" ] ] }, "page" : "344-349", "title" : "Tissue distribution of beta 3-adrenergic receptor mRNA in man.", "type" : "article-journal", "volume" : "91" }, "uris" : [ "http://www.mendeley.com/documents/?uuid=fd72b8c8-c5bb-33c1-b6c1-c2d1ea0341e1" ] } ], "mendeley" : { "formattedCitation" : "[12, 15, 37]", "plainTextFormattedCitation" : "[12, 15, 37]", "previouslyFormattedCitation" : "[12, 15, 38]" }, "properties" : { "noteIndex" : 0 }, "schema" : "https://github.com/citation-style-language/schema/raw/master/csl-citation.json" }</w:instrText>
            </w:r>
            <w:r w:rsidR="006F110C" w:rsidRPr="00A2650E">
              <w:rPr>
                <w:rFonts w:eastAsia="Times New Roman" w:cs="Arial"/>
                <w:lang w:val="en-US"/>
              </w:rPr>
              <w:fldChar w:fldCharType="separate"/>
            </w:r>
            <w:r w:rsidR="00BC15EF" w:rsidRPr="00BC15EF">
              <w:rPr>
                <w:rFonts w:eastAsia="Times New Roman" w:cs="Arial"/>
                <w:noProof/>
                <w:color w:val="auto"/>
                <w:lang w:val="en-US"/>
              </w:rPr>
              <w:t>[12, 15, 37]</w:t>
            </w:r>
            <w:r w:rsidR="006F110C" w:rsidRPr="00A2650E">
              <w:rPr>
                <w:rFonts w:eastAsia="Times New Roman" w:cs="Arial"/>
                <w:lang w:val="en-US"/>
              </w:rPr>
              <w:fldChar w:fldCharType="end"/>
            </w:r>
            <w:r w:rsidR="009F4031">
              <w:rPr>
                <w:rFonts w:eastAsia="Times New Roman" w:cs="Arial"/>
                <w:lang w:val="en-US"/>
              </w:rPr>
              <w:t xml:space="preserve">.  </w:t>
            </w:r>
          </w:p>
        </w:tc>
      </w:tr>
      <w:tr w:rsidR="003010A8" w:rsidRPr="00F92194" w14:paraId="64688EB9" w14:textId="77777777" w:rsidTr="00F81BAD">
        <w:trPr>
          <w:trHeight w:val="343"/>
        </w:trPr>
        <w:tc>
          <w:tcPr>
            <w:tcW w:w="684" w:type="pct"/>
            <w:tcBorders>
              <w:top w:val="single" w:sz="4" w:space="0" w:color="auto"/>
              <w:bottom w:val="single" w:sz="8" w:space="0" w:color="auto"/>
            </w:tcBorders>
            <w:noWrap/>
            <w:tcMar>
              <w:top w:w="85" w:type="dxa"/>
            </w:tcMar>
          </w:tcPr>
          <w:p w14:paraId="1549FCAF" w14:textId="5CD4FD57" w:rsidR="003010A8" w:rsidRPr="00B44EC3" w:rsidRDefault="003010A8" w:rsidP="00B44EC3">
            <w:pPr>
              <w:pStyle w:val="DecimalAligned"/>
              <w:spacing w:after="160" w:line="240" w:lineRule="auto"/>
              <w:rPr>
                <w:rFonts w:cs="Arial"/>
                <w:b/>
                <w:color w:val="252525"/>
                <w:sz w:val="20"/>
                <w:lang w:val="en-US"/>
              </w:rPr>
            </w:pPr>
            <w:r w:rsidRPr="00B44EC3">
              <w:rPr>
                <w:rFonts w:cs="Arial"/>
                <w:b/>
                <w:color w:val="252525"/>
                <w:sz w:val="20"/>
                <w:lang w:val="en-US"/>
              </w:rPr>
              <w:t>Natural Agonists</w:t>
            </w:r>
          </w:p>
        </w:tc>
        <w:tc>
          <w:tcPr>
            <w:tcW w:w="1438" w:type="pct"/>
            <w:tcBorders>
              <w:top w:val="single" w:sz="4" w:space="0" w:color="auto"/>
              <w:bottom w:val="single" w:sz="8" w:space="0" w:color="auto"/>
            </w:tcBorders>
            <w:tcMar>
              <w:top w:w="85" w:type="dxa"/>
            </w:tcMar>
          </w:tcPr>
          <w:p w14:paraId="526F8483" w14:textId="7D7A98A6" w:rsidR="003010A8" w:rsidRPr="009926DB" w:rsidRDefault="003010A8" w:rsidP="00B44EC3">
            <w:pPr>
              <w:pStyle w:val="DecimalAligned"/>
              <w:tabs>
                <w:tab w:val="clear" w:pos="360"/>
                <w:tab w:val="decimal" w:pos="35"/>
              </w:tabs>
              <w:spacing w:after="160" w:line="240" w:lineRule="auto"/>
              <w:rPr>
                <w:rFonts w:cs="Arial"/>
                <w:color w:val="252525"/>
                <w:sz w:val="20"/>
                <w:lang w:val="en-US"/>
              </w:rPr>
            </w:pPr>
            <w:r w:rsidRPr="00B44EC3">
              <w:rPr>
                <w:rFonts w:cs="Arial"/>
                <w:color w:val="252525"/>
                <w:sz w:val="20"/>
                <w:lang w:val="en-US"/>
              </w:rPr>
              <w:t>A, NA</w:t>
            </w:r>
            <w:r w:rsidR="009219D5">
              <w:rPr>
                <w:rFonts w:cs="Arial"/>
                <w:color w:val="252525"/>
                <w:sz w:val="20"/>
                <w:lang w:val="en-US"/>
              </w:rPr>
              <w:t xml:space="preserve"> </w:t>
            </w:r>
            <w:r w:rsidR="009219D5">
              <w:rPr>
                <w:rFonts w:cs="Arial"/>
                <w:color w:val="252525"/>
                <w:sz w:val="20"/>
                <w:lang w:val="en-US"/>
              </w:rPr>
              <w:fldChar w:fldCharType="begin" w:fldLock="1"/>
            </w:r>
            <w:r w:rsidR="00BC15EF">
              <w:rPr>
                <w:rFonts w:cs="Arial"/>
                <w:color w:val="252525"/>
                <w:sz w:val="20"/>
                <w:lang w:val="en-US"/>
              </w:rPr>
              <w:instrText>ADDIN CSL_CITATION { "citationItems" : [ { "id" : "ITEM-1", "itemData" : { "ISBN" : "0027-8424 (Print)", "ISSN" : "0027-8424", "PMID" : "2849109", "abstract" : "The beta 1- and beta 2-adrenergic receptors are two structurally related, but pharmacologically distinguishable, receptor subtypes, both of which activate adenylyl cyclase in a catecholamine-dependent manner through the guanine nucleotide-binding regulatory protein Gs. The receptors are approximately 50% identical in amino acid sequence and each is characterized by the presence of seven putative transmembrane domains. To elucidate the structural basis for the pharmacological distinctions between these two receptor subtypes, we constructed a series of chimeric beta 1/beta 2-adrenergic receptor genes and expressed them by injection of RNA into Xenopus laevis oocytes. The pharmacological properties of the expressed chimeric receptor proteins were assessed by radioligand binding and adenylyl cyclase assays utilizing subtype-selective agonists and antagonists. Our data indicate that transmembrane region IV is largely responsible for determining beta 1 vs. beta 2 properties with respect to agonist binding (relative affinities for epinephrine and norepinephrine). Transmembrane regions VI and VII play an important role in determining binding of beta 1 vs. beta 2 selective antagonists. However, a number of the other transmembrane regions also contribute, to a lesser extent, to the determination of beta-adrenergic receptor subtype specificity for agonists and antagonists. Thus, several of the membrane-spanning regions appear to be involved in the determination of receptor subtype specificity, presumably by formation of a ligand-binding pocket, with determinants for agonist and antagonist binding being distinguishable.", "author" : [ { "dropping-particle" : "", "family" : "Frielle", "given" : "T", "non-dropping-particle" : "", "parse-names" : false, "suffix" : "" }, { "dropping-particle" : "", "family" : "Daniel", "given" : "K W", "non-dropping-particle" : "", "parse-names" : false, "suffix" : "" }, { "dropping-particle" : "", "family" : "Caron", "given" : "M G", "non-dropping-particle" : "", "parse-names" : false, "suffix" : "" }, { "dropping-particle" : "", "family" : "Lefkowitz", "given" : "R J", "non-dropping-particle" : "", "parse-names" : false, "suffix" : "" } ], "container-title" : "Proceedings of the National Academy of Sciences of the United States of America", "id" : "ITEM-1", "issue" : "December", "issued" : { "date-parts" : [ [ "1988", "12" ] ] }, "page" : "9494-9498", "title" : "Structural basis of beta-adrenergic receptor subtype specificity studied with chimeric beta 1/beta 2-adrenergic receptors.", "type" : "article-journal", "volume" : "85" }, "uris" : [ "http://www.mendeley.com/documents/?uuid=360c2e4d-5e43-3acb-abd9-eacde2c5a01b" ] } ], "mendeley" : { "formattedCitation" : "[38]", "plainTextFormattedCitation" : "[38]", "previouslyFormattedCitation" : "[39]" }, "properties" : { "noteIndex" : 0 }, "schema" : "https://github.com/citation-style-language/schema/raw/master/csl-citation.json" }</w:instrText>
            </w:r>
            <w:r w:rsidR="009219D5">
              <w:rPr>
                <w:rFonts w:cs="Arial"/>
                <w:color w:val="252525"/>
                <w:sz w:val="20"/>
                <w:lang w:val="en-US"/>
              </w:rPr>
              <w:fldChar w:fldCharType="separate"/>
            </w:r>
            <w:r w:rsidR="00BC15EF" w:rsidRPr="00BC15EF">
              <w:rPr>
                <w:rFonts w:cs="Arial"/>
                <w:noProof/>
                <w:color w:val="252525"/>
                <w:sz w:val="20"/>
                <w:lang w:val="en-US"/>
              </w:rPr>
              <w:t>[38]</w:t>
            </w:r>
            <w:r w:rsidR="009219D5">
              <w:rPr>
                <w:rFonts w:cs="Arial"/>
                <w:color w:val="252525"/>
                <w:sz w:val="20"/>
                <w:lang w:val="en-US"/>
              </w:rPr>
              <w:fldChar w:fldCharType="end"/>
            </w:r>
            <w:r w:rsidR="009F4031">
              <w:rPr>
                <w:rFonts w:cs="Arial"/>
                <w:color w:val="252525"/>
                <w:sz w:val="20"/>
                <w:lang w:val="en-US"/>
              </w:rPr>
              <w:t xml:space="preserve"> </w:t>
            </w:r>
          </w:p>
        </w:tc>
        <w:tc>
          <w:tcPr>
            <w:tcW w:w="1439" w:type="pct"/>
            <w:tcBorders>
              <w:top w:val="single" w:sz="4" w:space="0" w:color="auto"/>
              <w:bottom w:val="single" w:sz="8" w:space="0" w:color="auto"/>
            </w:tcBorders>
            <w:tcMar>
              <w:top w:w="85" w:type="dxa"/>
            </w:tcMar>
          </w:tcPr>
          <w:p w14:paraId="1B3B859C" w14:textId="370B0C6F" w:rsidR="003010A8" w:rsidRPr="00B44EC3" w:rsidRDefault="00221094" w:rsidP="00B44EC3">
            <w:pPr>
              <w:pStyle w:val="DecimalAligned"/>
              <w:tabs>
                <w:tab w:val="clear" w:pos="360"/>
                <w:tab w:val="decimal" w:pos="35"/>
              </w:tabs>
              <w:spacing w:after="160" w:line="240" w:lineRule="auto"/>
              <w:rPr>
                <w:rFonts w:cs="Arial"/>
                <w:color w:val="252525"/>
                <w:sz w:val="20"/>
                <w:lang w:val="en-US"/>
              </w:rPr>
            </w:pPr>
            <w:r>
              <w:rPr>
                <w:rFonts w:cs="Arial"/>
                <w:color w:val="252525"/>
                <w:sz w:val="20"/>
                <w:lang w:val="en-US"/>
              </w:rPr>
              <w:t>A</w:t>
            </w:r>
            <w:r w:rsidR="009219D5">
              <w:rPr>
                <w:rFonts w:cs="Arial"/>
                <w:color w:val="252525"/>
                <w:sz w:val="20"/>
                <w:lang w:val="en-US"/>
              </w:rPr>
              <w:t xml:space="preserve"> </w:t>
            </w:r>
            <w:r w:rsidR="009219D5">
              <w:rPr>
                <w:rFonts w:cs="Arial"/>
                <w:color w:val="252525"/>
                <w:sz w:val="20"/>
                <w:lang w:val="en-US"/>
              </w:rPr>
              <w:fldChar w:fldCharType="begin" w:fldLock="1"/>
            </w:r>
            <w:r w:rsidR="00BC15EF">
              <w:rPr>
                <w:rFonts w:cs="Arial"/>
                <w:color w:val="252525"/>
                <w:sz w:val="20"/>
                <w:lang w:val="en-US"/>
              </w:rPr>
              <w:instrText>ADDIN CSL_CITATION { "citationItems" : [ { "id" : "ITEM-1", "itemData" : { "ISBN" : "0027-8424 (Print)", "ISSN" : "0027-8424", "PMID" : "2849109", "abstract" : "The beta 1- and beta 2-adrenergic receptors are two structurally related, but pharmacologically distinguishable, receptor subtypes, both of which activate adenylyl cyclase in a catecholamine-dependent manner through the guanine nucleotide-binding regulatory protein Gs. The receptors are approximately 50% identical in amino acid sequence and each is characterized by the presence of seven putative transmembrane domains. To elucidate the structural basis for the pharmacological distinctions between these two receptor subtypes, we constructed a series of chimeric beta 1/beta 2-adrenergic receptor genes and expressed them by injection of RNA into Xenopus laevis oocytes. The pharmacological properties of the expressed chimeric receptor proteins were assessed by radioligand binding and adenylyl cyclase assays utilizing subtype-selective agonists and antagonists. Our data indicate that transmembrane region IV is largely responsible for determining beta 1 vs. beta 2 properties with respect to agonist binding (relative affinities for epinephrine and norepinephrine). Transmembrane regions VI and VII play an important role in determining binding of beta 1 vs. beta 2 selective antagonists. However, a number of the other transmembrane regions also contribute, to a lesser extent, to the determination of beta-adrenergic receptor subtype specificity for agonists and antagonists. Thus, several of the membrane-spanning regions appear to be involved in the determination of receptor subtype specificity, presumably by formation of a ligand-binding pocket, with determinants for agonist and antagonist binding being distinguishable.", "author" : [ { "dropping-particle" : "", "family" : "Frielle", "given" : "T", "non-dropping-particle" : "", "parse-names" : false, "suffix" : "" }, { "dropping-particle" : "", "family" : "Daniel", "given" : "K W", "non-dropping-particle" : "", "parse-names" : false, "suffix" : "" }, { "dropping-particle" : "", "family" : "Caron", "given" : "M G", "non-dropping-particle" : "", "parse-names" : false, "suffix" : "" }, { "dropping-particle" : "", "family" : "Lefkowitz", "given" : "R J", "non-dropping-particle" : "", "parse-names" : false, "suffix" : "" } ], "container-title" : "Proceedings of the National Academy of Sciences of the United States of America", "id" : "ITEM-1", "issue" : "December", "issued" : { "date-parts" : [ [ "1988", "12" ] ] }, "page" : "9494-9498", "title" : "Structural basis of beta-adrenergic receptor subtype specificity studied with chimeric beta 1/beta 2-adrenergic receptors.", "type" : "article-journal", "volume" : "85" }, "uris" : [ "http://www.mendeley.com/documents/?uuid=360c2e4d-5e43-3acb-abd9-eacde2c5a01b" ] } ], "mendeley" : { "formattedCitation" : "[38]", "plainTextFormattedCitation" : "[38]", "previouslyFormattedCitation" : "[39]" }, "properties" : { "noteIndex" : 0 }, "schema" : "https://github.com/citation-style-language/schema/raw/master/csl-citation.json" }</w:instrText>
            </w:r>
            <w:r w:rsidR="009219D5">
              <w:rPr>
                <w:rFonts w:cs="Arial"/>
                <w:color w:val="252525"/>
                <w:sz w:val="20"/>
                <w:lang w:val="en-US"/>
              </w:rPr>
              <w:fldChar w:fldCharType="separate"/>
            </w:r>
            <w:r w:rsidR="00BC15EF" w:rsidRPr="00BC15EF">
              <w:rPr>
                <w:rFonts w:cs="Arial"/>
                <w:noProof/>
                <w:color w:val="252525"/>
                <w:sz w:val="20"/>
                <w:lang w:val="en-US"/>
              </w:rPr>
              <w:t>[38]</w:t>
            </w:r>
            <w:r w:rsidR="009219D5">
              <w:rPr>
                <w:rFonts w:cs="Arial"/>
                <w:color w:val="252525"/>
                <w:sz w:val="20"/>
                <w:lang w:val="en-US"/>
              </w:rPr>
              <w:fldChar w:fldCharType="end"/>
            </w:r>
            <w:r w:rsidR="009F4031">
              <w:rPr>
                <w:rFonts w:cs="Arial"/>
                <w:color w:val="252525"/>
                <w:sz w:val="20"/>
                <w:lang w:val="en-US"/>
              </w:rPr>
              <w:t xml:space="preserve"> </w:t>
            </w:r>
          </w:p>
        </w:tc>
        <w:tc>
          <w:tcPr>
            <w:tcW w:w="1439" w:type="pct"/>
            <w:tcBorders>
              <w:top w:val="single" w:sz="4" w:space="0" w:color="auto"/>
              <w:bottom w:val="single" w:sz="8" w:space="0" w:color="auto"/>
            </w:tcBorders>
            <w:tcMar>
              <w:top w:w="85" w:type="dxa"/>
            </w:tcMar>
          </w:tcPr>
          <w:p w14:paraId="55817A5A" w14:textId="6E7B45D2" w:rsidR="003010A8" w:rsidRPr="00B44EC3" w:rsidRDefault="003010A8" w:rsidP="00B44EC3">
            <w:pPr>
              <w:pStyle w:val="DecimalAligned"/>
              <w:tabs>
                <w:tab w:val="clear" w:pos="360"/>
                <w:tab w:val="decimal" w:pos="35"/>
              </w:tabs>
              <w:spacing w:after="160" w:line="240" w:lineRule="auto"/>
              <w:rPr>
                <w:rFonts w:cs="Arial"/>
                <w:color w:val="252525"/>
                <w:sz w:val="20"/>
                <w:lang w:val="en-US"/>
              </w:rPr>
            </w:pPr>
            <w:r w:rsidRPr="00B44EC3">
              <w:rPr>
                <w:rFonts w:cs="Arial"/>
                <w:color w:val="252525"/>
                <w:sz w:val="20"/>
                <w:lang w:val="en-US"/>
              </w:rPr>
              <w:t>A, NA</w:t>
            </w:r>
            <w:r w:rsidR="009F4031">
              <w:rPr>
                <w:rFonts w:cs="Arial"/>
                <w:color w:val="252525"/>
                <w:sz w:val="20"/>
                <w:lang w:val="en-US"/>
              </w:rPr>
              <w:t xml:space="preserve"> </w:t>
            </w:r>
            <w:r w:rsidR="00FD5183">
              <w:rPr>
                <w:rFonts w:cs="Arial"/>
                <w:color w:val="252525"/>
                <w:sz w:val="20"/>
                <w:lang w:val="en-US"/>
              </w:rPr>
              <w:fldChar w:fldCharType="begin" w:fldLock="1"/>
            </w:r>
            <w:r w:rsidR="00BC15EF">
              <w:rPr>
                <w:rFonts w:cs="Arial"/>
                <w:color w:val="252525"/>
                <w:sz w:val="20"/>
                <w:lang w:val="en-US"/>
              </w:rPr>
              <w:instrText>ADDIN CSL_CITATION { "citationItems" : [ { "id" : "ITEM-1", "itemData" : { "ISBN" : "0027-8424 (Print)", "ISSN" : "0027-8424", "PMID" : "2849109", "abstract" : "The beta 1- and beta 2-adrenergic receptors are two structurally related, but pharmacologically distinguishable, receptor subtypes, both of which activate adenylyl cyclase in a catecholamine-dependent manner through the guanine nucleotide-binding regulatory protein Gs. The receptors are approximately 50% identical in amino acid sequence and each is characterized by the presence of seven putative transmembrane domains. To elucidate the structural basis for the pharmacological distinctions between these two receptor subtypes, we constructed a series of chimeric beta 1/beta 2-adrenergic receptor genes and expressed them by injection of RNA into Xenopus laevis oocytes. The pharmacological properties of the expressed chimeric receptor proteins were assessed by radioligand binding and adenylyl cyclase assays utilizing subtype-selective agonists and antagonists. Our data indicate that transmembrane region IV is largely responsible for determining beta 1 vs. beta 2 properties with respect to agonist binding (relative affinities for epinephrine and norepinephrine). Transmembrane regions VI and VII play an important role in determining binding of beta 1 vs. beta 2 selective antagonists. However, a number of the other transmembrane regions also contribute, to a lesser extent, to the determination of beta-adrenergic receptor subtype specificity for agonists and antagonists. Thus, several of the membrane-spanning regions appear to be involved in the determination of receptor subtype specificity, presumably by formation of a ligand-binding pocket, with determinants for agonist and antagonist binding being distinguishable.", "author" : [ { "dropping-particle" : "", "family" : "Frielle", "given" : "T", "non-dropping-particle" : "", "parse-names" : false, "suffix" : "" }, { "dropping-particle" : "", "family" : "Daniel", "given" : "K W", "non-dropping-particle" : "", "parse-names" : false, "suffix" : "" }, { "dropping-particle" : "", "family" : "Caron", "given" : "M G", "non-dropping-particle" : "", "parse-names" : false, "suffix" : "" }, { "dropping-particle" : "", "family" : "Lefkowitz", "given" : "R J", "non-dropping-particle" : "", "parse-names" : false, "suffix" : "" } ], "container-title" : "Proceedings of the National Academy of Sciences of the United States of America", "id" : "ITEM-1", "issue" : "December", "issued" : { "date-parts" : [ [ "1988", "12" ] ] }, "page" : "9494-9498", "title" : "Structural basis of beta-adrenergic receptor subtype specificity studied with chimeric beta 1/beta 2-adrenergic receptors.", "type" : "article-journal", "volume" : "85" }, "uris" : [ "http://www.mendeley.com/documents/?uuid=360c2e4d-5e43-3acb-abd9-eacde2c5a01b" ] } ], "mendeley" : { "formattedCitation" : "[38]", "plainTextFormattedCitation" : "[38]", "previouslyFormattedCitation" : "[39]" }, "properties" : { "noteIndex" : 0 }, "schema" : "https://github.com/citation-style-language/schema/raw/master/csl-citation.json" }</w:instrText>
            </w:r>
            <w:r w:rsidR="00FD5183">
              <w:rPr>
                <w:rFonts w:cs="Arial"/>
                <w:color w:val="252525"/>
                <w:sz w:val="20"/>
                <w:lang w:val="en-US"/>
              </w:rPr>
              <w:fldChar w:fldCharType="separate"/>
            </w:r>
            <w:r w:rsidR="00BC15EF" w:rsidRPr="00BC15EF">
              <w:rPr>
                <w:rFonts w:cs="Arial"/>
                <w:noProof/>
                <w:color w:val="252525"/>
                <w:sz w:val="20"/>
                <w:lang w:val="en-US"/>
              </w:rPr>
              <w:t>[38]</w:t>
            </w:r>
            <w:r w:rsidR="00FD5183">
              <w:rPr>
                <w:rFonts w:cs="Arial"/>
                <w:color w:val="252525"/>
                <w:sz w:val="20"/>
                <w:lang w:val="en-US"/>
              </w:rPr>
              <w:fldChar w:fldCharType="end"/>
            </w:r>
          </w:p>
        </w:tc>
      </w:tr>
      <w:tr w:rsidR="003010A8" w:rsidRPr="000E4293" w14:paraId="71D29915" w14:textId="77777777" w:rsidTr="00226E67">
        <w:trPr>
          <w:trHeight w:val="342"/>
        </w:trPr>
        <w:tc>
          <w:tcPr>
            <w:tcW w:w="684" w:type="pct"/>
            <w:tcBorders>
              <w:top w:val="single" w:sz="4" w:space="0" w:color="auto"/>
              <w:bottom w:val="single" w:sz="8" w:space="0" w:color="auto"/>
            </w:tcBorders>
            <w:noWrap/>
            <w:tcMar>
              <w:top w:w="85" w:type="dxa"/>
            </w:tcMar>
          </w:tcPr>
          <w:p w14:paraId="15454551" w14:textId="028E65DB" w:rsidR="003010A8" w:rsidRPr="00B44EC3" w:rsidRDefault="003010A8" w:rsidP="00B47177">
            <w:pPr>
              <w:rPr>
                <w:rFonts w:eastAsia="Times New Roman" w:cs="Arial"/>
                <w:b/>
                <w:color w:val="252525"/>
                <w:sz w:val="20"/>
                <w:lang w:val="en-US"/>
              </w:rPr>
            </w:pPr>
            <w:r w:rsidRPr="00B44EC3">
              <w:rPr>
                <w:rFonts w:eastAsia="Times New Roman" w:cs="Arial"/>
                <w:b/>
                <w:color w:val="252525"/>
                <w:sz w:val="20"/>
                <w:lang w:val="en-US"/>
              </w:rPr>
              <w:t>Synthetic Agonists</w:t>
            </w:r>
          </w:p>
        </w:tc>
        <w:tc>
          <w:tcPr>
            <w:tcW w:w="1438" w:type="pct"/>
            <w:tcBorders>
              <w:top w:val="single" w:sz="4" w:space="0" w:color="auto"/>
              <w:bottom w:val="single" w:sz="8" w:space="0" w:color="auto"/>
            </w:tcBorders>
            <w:tcMar>
              <w:top w:w="85" w:type="dxa"/>
            </w:tcMar>
          </w:tcPr>
          <w:p w14:paraId="4800217F" w14:textId="6ED75533" w:rsidR="003010A8" w:rsidRPr="00856CE9" w:rsidRDefault="003010A8" w:rsidP="003010A8">
            <w:pPr>
              <w:rPr>
                <w:rFonts w:cstheme="minorHAnsi"/>
                <w:color w:val="000000" w:themeColor="text1"/>
                <w:sz w:val="20"/>
                <w:szCs w:val="20"/>
                <w:lang w:val="en-US"/>
              </w:rPr>
            </w:pPr>
            <w:r w:rsidRPr="00C87231">
              <w:rPr>
                <w:rFonts w:eastAsia="Times New Roman" w:cstheme="minorHAnsi"/>
                <w:color w:val="252525"/>
                <w:sz w:val="20"/>
                <w:szCs w:val="20"/>
                <w:lang w:val="en-US"/>
              </w:rPr>
              <w:t>ISO</w:t>
            </w:r>
            <w:r w:rsidRPr="00856CE9">
              <w:rPr>
                <w:rFonts w:cstheme="minorHAnsi"/>
                <w:color w:val="000000" w:themeColor="text1"/>
                <w:sz w:val="20"/>
                <w:szCs w:val="20"/>
                <w:lang w:val="en-US"/>
              </w:rPr>
              <w:t xml:space="preserve"> </w:t>
            </w:r>
            <w:r w:rsidR="009219D5" w:rsidRPr="00856CE9">
              <w:rPr>
                <w:rFonts w:cstheme="minorHAnsi"/>
                <w:color w:val="000000" w:themeColor="text1"/>
                <w:sz w:val="20"/>
                <w:szCs w:val="20"/>
                <w:lang w:val="en-US"/>
              </w:rPr>
              <w:fldChar w:fldCharType="begin" w:fldLock="1"/>
            </w:r>
            <w:r w:rsidR="00BC15EF">
              <w:rPr>
                <w:rFonts w:cstheme="minorHAnsi"/>
                <w:color w:val="000000" w:themeColor="text1"/>
                <w:sz w:val="20"/>
                <w:szCs w:val="20"/>
                <w:lang w:val="en-US"/>
              </w:rPr>
              <w:instrText>ADDIN CSL_CITATION { "citationItems" : [ { "id" : "ITEM-1", "itemData" : { "ISSN" : "0014-2999", "PMID" : "8982677", "abstract" : "The pharmacological properties of T-0509, (-)-(R)-1-(3,4-dihydroxyphenyl)-2-[(3,4-dimethoxyphenethyl)amino]ethanol, were compared with those of isoproterenol. In the radioligand binding studies of [125I]iodocyanopindolol with COS-7 cell membranes that transiently expressed beta-adrenoceptor subtypes, T-0509 exhibited 11- and 97-fold greater Ki values for beta 2- and beta 3-adrenoceptors, respectively, compared with beta 1-adrenoceptors. Affinities of beta 2- and beta 3-adrenoceptors to isoproterenol were 1.4- and 28-fold lower than that of beta 1-adrenoceptors, respectively. The maximal stimulatory effects of T-0509 on adenylyl cyclase of CHO-K1 (chinese hamster ovary K1) cell membranes expressing beta 1- or beta 2-adrenoceptors were 85% or 96% of those produced by isoproterenol, respectively. These results indicate that T-0509 is a relatively specific beta 1-adrenoceptor agonist with a high intrinsic activity as compared with isoproterenol.", "author" : [ { "dropping-particle" : "", "family" : "Sato", "given" : "Y", "non-dropping-particle" : "", "parse-names" : false, "suffix" : "" }, { "dropping-particle" : "", "family" : "Kurose", "given" : "H", "non-dropping-particle" : "", "parse-names" : false, "suffix" : "" }, { "dropping-particle" : "", "family" : "Isogaya", "given" : "M", "non-dropping-particle" : "", "parse-names" : false, "suffix" : "" }, { "dropping-particle" : "", "family" : "Nagao", "given" : "T", "non-dropping-particle" : "", "parse-names" : false, "suffix" : "" } ], "container-title" : "European journal of pharmacology", "id" : "ITEM-1", "issue" : "3", "issued" : { "date-parts" : [ [ "1996", "11", "21" ] ] }, "page" : "363-7", "title" : "Molecular characterization of pharmacological properties of T-0509 for beta-adrenoceptors.", "type" : "article-journal", "volume" : "315" }, "uris" : [ "http://www.mendeley.com/documents/?uuid=aa263ab1-8667-3236-aa13-1933757517f5" ] } ], "mendeley" : { "formattedCitation" : "[39]", "plainTextFormattedCitation" : "[39]", "previouslyFormattedCitation" : "[40]" }, "properties" : { "noteIndex" : 0 }, "schema" : "https://github.com/citation-style-language/schema/raw/master/csl-citation.json" }</w:instrText>
            </w:r>
            <w:r w:rsidR="009219D5" w:rsidRPr="00856CE9">
              <w:rPr>
                <w:rFonts w:cstheme="minorHAnsi"/>
                <w:color w:val="000000" w:themeColor="text1"/>
                <w:sz w:val="20"/>
                <w:szCs w:val="20"/>
                <w:lang w:val="en-US"/>
              </w:rPr>
              <w:fldChar w:fldCharType="separate"/>
            </w:r>
            <w:r w:rsidR="00BC15EF" w:rsidRPr="00BC15EF">
              <w:rPr>
                <w:rFonts w:cstheme="minorHAnsi"/>
                <w:noProof/>
                <w:color w:val="000000" w:themeColor="text1"/>
                <w:sz w:val="20"/>
                <w:szCs w:val="20"/>
                <w:lang w:val="en-US"/>
              </w:rPr>
              <w:t>[39]</w:t>
            </w:r>
            <w:r w:rsidR="009219D5" w:rsidRPr="00856CE9">
              <w:rPr>
                <w:rFonts w:cstheme="minorHAnsi"/>
                <w:color w:val="000000" w:themeColor="text1"/>
                <w:sz w:val="20"/>
                <w:szCs w:val="20"/>
                <w:lang w:val="en-US"/>
              </w:rPr>
              <w:fldChar w:fldCharType="end"/>
            </w:r>
            <w:r w:rsidR="00856CE9" w:rsidRPr="00856CE9">
              <w:rPr>
                <w:rFonts w:cstheme="minorHAnsi"/>
                <w:color w:val="000000" w:themeColor="text1"/>
                <w:sz w:val="20"/>
                <w:szCs w:val="20"/>
                <w:lang w:val="en-US"/>
              </w:rPr>
              <w:t xml:space="preserve">, </w:t>
            </w:r>
            <w:r w:rsidR="00226E67">
              <w:rPr>
                <w:rFonts w:cstheme="minorHAnsi"/>
                <w:color w:val="000000" w:themeColor="text1"/>
                <w:sz w:val="20"/>
                <w:szCs w:val="20"/>
                <w:lang w:val="en-US"/>
              </w:rPr>
              <w:t xml:space="preserve"> </w:t>
            </w:r>
          </w:p>
          <w:p w14:paraId="4811DC48" w14:textId="3C0C0F3D" w:rsidR="003010A8" w:rsidRPr="00856CE9" w:rsidRDefault="003010A8" w:rsidP="003010A8">
            <w:pPr>
              <w:rPr>
                <w:rFonts w:eastAsia="Times New Roman" w:cstheme="minorHAnsi"/>
                <w:color w:val="000000" w:themeColor="text1"/>
                <w:sz w:val="20"/>
                <w:szCs w:val="20"/>
                <w:lang w:val="en-US"/>
              </w:rPr>
            </w:pPr>
            <w:r w:rsidRPr="00856CE9">
              <w:rPr>
                <w:rFonts w:eastAsia="Times New Roman" w:cstheme="minorHAnsi"/>
                <w:color w:val="000000" w:themeColor="text1"/>
                <w:sz w:val="20"/>
                <w:szCs w:val="20"/>
                <w:lang w:val="en-US"/>
              </w:rPr>
              <w:t xml:space="preserve">Denopamine </w:t>
            </w:r>
            <w:r w:rsidR="00C87231" w:rsidRPr="00856CE9">
              <w:rPr>
                <w:rFonts w:eastAsia="Times New Roman" w:cstheme="minorHAnsi"/>
                <w:color w:val="000000" w:themeColor="text1"/>
                <w:sz w:val="20"/>
                <w:szCs w:val="20"/>
                <w:lang w:val="en-US"/>
              </w:rPr>
              <w:fldChar w:fldCharType="begin" w:fldLock="1"/>
            </w:r>
            <w:r w:rsidR="00BC15EF">
              <w:rPr>
                <w:rFonts w:eastAsia="Times New Roman" w:cstheme="minorHAnsi"/>
                <w:color w:val="000000" w:themeColor="text1"/>
                <w:sz w:val="20"/>
                <w:szCs w:val="20"/>
                <w:lang w:val="en-US"/>
              </w:rPr>
              <w:instrText>ADDIN CSL_CITATION { "citationItems" : [ { "id" : "ITEM-1", "itemData" : { "ISSN" : "0026-895X", "PMID" : "10531390", "abstract" : "We examined the subtype-selective binding site of the beta-adrenergic receptors (betaARs). The beta(1)/beta(2)-chimeric receptors showed the importance of the second and seventh transmembrane domains (TM2 and TM7) of the beta(2)AR for the binding of the beta(2)-selective agonists such as formoterol and procaterol. Alanine-substituted mutants of TM7 of the beta(2)AR showed that Tyr(308,) located at the top of TM7, mainly contributed to beta(2) selectivity. However, Tyr(308) interacted with formoterol and procaterol in two different ways. The results of Ala- and Phe-substituted mutants indicated that the phenyl group of Tyr(308) interacted with the phenyl group in the N-substituent of formoterol (hydrophobic interaction), and the hydroxyl group of Tyr(308) interacted with the protonated amine of procaterol (hydrophilic interaction). In contrast to beta(2)AR, TM2 is a major determinant that beta(1)-selective agonists such as denopamine and T-0509 bound the beta(1)AR with high affinity. Three amino acids (Leu(110), Thr(117), and Val(120)) in TM2 of the beta(1)AR were identified as major determinants for beta(1)-selective binding of these agonists. Three-dimensional models built on the basis of the predicted structure of rhodopsin showed that Tyr(308) of the beta(2)AR covered the binding pocket formed by TM2 and TM7 from the upper side, and Thr(117) of the beta(1)AR located in the middle of the binding pocket to provide a hydrogen bonding for the beta(1)-selective agonists. These data indicate that TM2 and TM7 of the betaAR formed the binding pocket that binds the betaAR subtype-selective agonists with high affinity.", "author" : [ { "dropping-particle" : "", "family" : "Isogaya", "given" : "M", "non-dropping-particle" : "", "parse-names" : false, "suffix" : "" }, { "dropping-particle" : "", "family" : "Sugimoto", "given" : "Y", "non-dropping-particle" : "", "parse-names" : false, "suffix" : "" }, { "dropping-particle" : "", "family" : "Tanimura", "given" : "R", "non-dropping-particle" : "", "parse-names" : false, "suffix" : "" }, { "dropping-particle" : "", "family" : "Tanaka", "given" : "R", "non-dropping-particle" : "", "parse-names" : false, "suffix" : "" }, { "dropping-particle" : "", "family" : "Kikkawa", "given" : "H", "non-dropping-particle" : "", "parse-names" : false, "suffix" : "" }, { "dropping-particle" : "", "family" : "Nagao", "given" : "T", "non-dropping-particle" : "", "parse-names" : false, "suffix" : "" }, { "dropping-particle" : "", "family" : "Kurose", "given" : "H", "non-dropping-particle" : "", "parse-names" : false, "suffix" : "" } ], "container-title" : "Molecular pharmacology", "id" : "ITEM-1", "issue" : "5", "issued" : { "date-parts" : [ [ "1999", "11" ] ] }, "page" : "875-885", "title" : "Binding pockets of the beta(1)- and beta(2)-adrenergic receptors for subtype-selective agonists.", "type" : "article-journal", "volume" : "56" }, "uris" : [ "http://www.mendeley.com/documents/?uuid=238e2037-223e-377e-9cc5-ee449d396ab2" ] } ], "mendeley" : { "formattedCitation" : "[40]", "plainTextFormattedCitation" : "[40]", "previouslyFormattedCitation" : "[41]" }, "properties" : { "noteIndex" : 0 }, "schema" : "https://github.com/citation-style-language/schema/raw/master/csl-citation.json" }</w:instrText>
            </w:r>
            <w:r w:rsidR="00C87231" w:rsidRPr="00856CE9">
              <w:rPr>
                <w:rFonts w:eastAsia="Times New Roman" w:cstheme="minorHAnsi"/>
                <w:color w:val="000000" w:themeColor="text1"/>
                <w:sz w:val="20"/>
                <w:szCs w:val="20"/>
                <w:lang w:val="en-US"/>
              </w:rPr>
              <w:fldChar w:fldCharType="separate"/>
            </w:r>
            <w:r w:rsidR="00BC15EF" w:rsidRPr="00BC15EF">
              <w:rPr>
                <w:rFonts w:eastAsia="Times New Roman" w:cstheme="minorHAnsi"/>
                <w:noProof/>
                <w:color w:val="000000" w:themeColor="text1"/>
                <w:sz w:val="20"/>
                <w:szCs w:val="20"/>
                <w:lang w:val="en-US"/>
              </w:rPr>
              <w:t>[40]</w:t>
            </w:r>
            <w:r w:rsidR="00C87231" w:rsidRPr="00856CE9">
              <w:rPr>
                <w:rFonts w:eastAsia="Times New Roman" w:cstheme="minorHAnsi"/>
                <w:color w:val="000000" w:themeColor="text1"/>
                <w:sz w:val="20"/>
                <w:szCs w:val="20"/>
                <w:lang w:val="en-US"/>
              </w:rPr>
              <w:fldChar w:fldCharType="end"/>
            </w:r>
            <w:r w:rsidR="00856CE9">
              <w:rPr>
                <w:rFonts w:eastAsia="Times New Roman" w:cstheme="minorHAnsi"/>
                <w:color w:val="000000" w:themeColor="text1"/>
                <w:sz w:val="20"/>
                <w:szCs w:val="20"/>
                <w:lang w:val="en-US"/>
              </w:rPr>
              <w:t xml:space="preserve">, </w:t>
            </w:r>
            <w:r w:rsidR="00226E67">
              <w:rPr>
                <w:rFonts w:eastAsia="Times New Roman" w:cstheme="minorHAnsi"/>
                <w:color w:val="000000" w:themeColor="text1"/>
                <w:sz w:val="20"/>
                <w:szCs w:val="20"/>
                <w:lang w:val="en-US"/>
              </w:rPr>
              <w:t xml:space="preserve"> </w:t>
            </w:r>
          </w:p>
          <w:p w14:paraId="703C8A26" w14:textId="19258630" w:rsidR="003010A8" w:rsidRPr="00C87231" w:rsidRDefault="003010A8" w:rsidP="003010A8">
            <w:pPr>
              <w:rPr>
                <w:rFonts w:eastAsia="Times New Roman" w:cstheme="minorHAnsi"/>
                <w:color w:val="252525"/>
                <w:sz w:val="20"/>
                <w:szCs w:val="20"/>
                <w:lang w:val="en-US"/>
              </w:rPr>
            </w:pPr>
            <w:r w:rsidRPr="00856CE9">
              <w:rPr>
                <w:rFonts w:eastAsia="Times New Roman" w:cstheme="minorHAnsi"/>
                <w:color w:val="000000" w:themeColor="text1"/>
                <w:sz w:val="20"/>
                <w:szCs w:val="20"/>
                <w:lang w:val="en-US"/>
              </w:rPr>
              <w:t>Do</w:t>
            </w:r>
            <w:r w:rsidRPr="00C87231">
              <w:rPr>
                <w:rFonts w:eastAsia="Times New Roman" w:cstheme="minorHAnsi"/>
                <w:color w:val="252525"/>
                <w:sz w:val="20"/>
                <w:szCs w:val="20"/>
                <w:lang w:val="en-US"/>
              </w:rPr>
              <w:t xml:space="preserve">butamine </w:t>
            </w:r>
            <w:r w:rsidR="00C87231">
              <w:rPr>
                <w:rFonts w:eastAsia="Times New Roman" w:cstheme="minorHAnsi"/>
                <w:color w:val="252525"/>
                <w:sz w:val="20"/>
                <w:szCs w:val="20"/>
                <w:lang w:val="en-US"/>
              </w:rPr>
              <w:fldChar w:fldCharType="begin" w:fldLock="1"/>
            </w:r>
            <w:r w:rsidR="00BC15EF">
              <w:rPr>
                <w:rFonts w:eastAsia="Times New Roman" w:cstheme="minorHAnsi"/>
                <w:color w:val="252525"/>
                <w:sz w:val="20"/>
                <w:szCs w:val="20"/>
                <w:lang w:val="en-US"/>
              </w:rPr>
              <w:instrText>ADDIN CSL_CITATION { "citationItems" : [ { "id" : "ITEM-1", "itemData" : { "ISSN" : "0026-895X", "PMID" : "10531390", "abstract" : "We examined the subtype-selective binding site of the beta-adrenergic receptors (betaARs). The beta(1)/beta(2)-chimeric receptors showed the importance of the second and seventh transmembrane domains (TM2 and TM7) of the beta(2)AR for the binding of the beta(2)-selective agonists such as formoterol and procaterol. Alanine-substituted mutants of TM7 of the beta(2)AR showed that Tyr(308,) located at the top of TM7, mainly contributed to beta(2) selectivity. However, Tyr(308) interacted with formoterol and procaterol in two different ways. The results of Ala- and Phe-substituted mutants indicated that the phenyl group of Tyr(308) interacted with the phenyl group in the N-substituent of formoterol (hydrophobic interaction), and the hydroxyl group of Tyr(308) interacted with the protonated amine of procaterol (hydrophilic interaction). In contrast to beta(2)AR, TM2 is a major determinant that beta(1)-selective agonists such as denopamine and T-0509 bound the beta(1)AR with high affinity. Three amino acids (Leu(110), Thr(117), and Val(120)) in TM2 of the beta(1)AR were identified as major determinants for beta(1)-selective binding of these agonists. Three-dimensional models built on the basis of the predicted structure of rhodopsin showed that Tyr(308) of the beta(2)AR covered the binding pocket formed by TM2 and TM7 from the upper side, and Thr(117) of the beta(1)AR located in the middle of the binding pocket to provide a hydrogen bonding for the beta(1)-selective agonists. These data indicate that TM2 and TM7 of the betaAR formed the binding pocket that binds the betaAR subtype-selective agonists with high affinity.", "author" : [ { "dropping-particle" : "", "family" : "Isogaya", "given" : "M", "non-dropping-particle" : "", "parse-names" : false, "suffix" : "" }, { "dropping-particle" : "", "family" : "Sugimoto", "given" : "Y", "non-dropping-particle" : "", "parse-names" : false, "suffix" : "" }, { "dropping-particle" : "", "family" : "Tanimura", "given" : "R", "non-dropping-particle" : "", "parse-names" : false, "suffix" : "" }, { "dropping-particle" : "", "family" : "Tanaka", "given" : "R", "non-dropping-particle" : "", "parse-names" : false, "suffix" : "" }, { "dropping-particle" : "", "family" : "Kikkawa", "given" : "H", "non-dropping-particle" : "", "parse-names" : false, "suffix" : "" }, { "dropping-particle" : "", "family" : "Nagao", "given" : "T", "non-dropping-particle" : "", "parse-names" : false, "suffix" : "" }, { "dropping-particle" : "", "family" : "Kurose", "given" : "H", "non-dropping-particle" : "", "parse-names" : false, "suffix" : "" } ], "container-title" : "Molecular pharmacology", "id" : "ITEM-1", "issue" : "5", "issued" : { "date-parts" : [ [ "1999", "11" ] ] }, "page" : "875-885", "title" : "Binding pockets of the beta(1)- and beta(2)-adrenergic receptors for subtype-selective agonists.", "type" : "article-journal", "volume" : "56" }, "uris" : [ "http://www.mendeley.com/documents/?uuid=238e2037-223e-377e-9cc5-ee449d396ab2" ] } ], "mendeley" : { "formattedCitation" : "[40]", "plainTextFormattedCitation" : "[40]", "previouslyFormattedCitation" : "[41]" }, "properties" : { "noteIndex" : 0 }, "schema" : "https://github.com/citation-style-language/schema/raw/master/csl-citation.json" }</w:instrText>
            </w:r>
            <w:r w:rsidR="00C87231">
              <w:rPr>
                <w:rFonts w:eastAsia="Times New Roman" w:cstheme="minorHAnsi"/>
                <w:color w:val="252525"/>
                <w:sz w:val="20"/>
                <w:szCs w:val="20"/>
                <w:lang w:val="en-US"/>
              </w:rPr>
              <w:fldChar w:fldCharType="separate"/>
            </w:r>
            <w:r w:rsidR="00BC15EF" w:rsidRPr="00BC15EF">
              <w:rPr>
                <w:rFonts w:eastAsia="Times New Roman" w:cstheme="minorHAnsi"/>
                <w:noProof/>
                <w:color w:val="252525"/>
                <w:sz w:val="20"/>
                <w:szCs w:val="20"/>
                <w:lang w:val="en-US"/>
              </w:rPr>
              <w:t>[40]</w:t>
            </w:r>
            <w:r w:rsidR="00C87231">
              <w:rPr>
                <w:rFonts w:eastAsia="Times New Roman" w:cstheme="minorHAnsi"/>
                <w:color w:val="252525"/>
                <w:sz w:val="20"/>
                <w:szCs w:val="20"/>
                <w:lang w:val="en-US"/>
              </w:rPr>
              <w:fldChar w:fldCharType="end"/>
            </w:r>
            <w:r w:rsidR="00856CE9">
              <w:rPr>
                <w:rFonts w:eastAsia="Times New Roman" w:cstheme="minorHAnsi"/>
                <w:color w:val="252525"/>
                <w:sz w:val="20"/>
                <w:szCs w:val="20"/>
                <w:lang w:val="en-US"/>
              </w:rPr>
              <w:t xml:space="preserve">, </w:t>
            </w:r>
            <w:r w:rsidR="00226E67">
              <w:rPr>
                <w:rFonts w:eastAsia="Times New Roman" w:cstheme="minorHAnsi"/>
                <w:color w:val="252525"/>
                <w:sz w:val="20"/>
                <w:szCs w:val="20"/>
                <w:lang w:val="en-US"/>
              </w:rPr>
              <w:t xml:space="preserve"> </w:t>
            </w:r>
          </w:p>
          <w:p w14:paraId="5ED2F51F" w14:textId="51F16EEB" w:rsidR="003010A8" w:rsidRDefault="003010A8" w:rsidP="003010A8">
            <w:pPr>
              <w:rPr>
                <w:rFonts w:eastAsia="Times New Roman" w:cstheme="minorHAnsi"/>
                <w:color w:val="252525"/>
                <w:sz w:val="20"/>
                <w:szCs w:val="20"/>
                <w:lang w:val="en-US"/>
              </w:rPr>
            </w:pPr>
            <w:r w:rsidRPr="00C87231">
              <w:rPr>
                <w:rFonts w:eastAsia="Times New Roman" w:cstheme="minorHAnsi"/>
                <w:color w:val="252525"/>
                <w:sz w:val="20"/>
                <w:szCs w:val="20"/>
                <w:lang w:val="en-US"/>
              </w:rPr>
              <w:t>Xamoterol</w:t>
            </w:r>
            <w:r w:rsidR="00C87231">
              <w:rPr>
                <w:rFonts w:eastAsia="Times New Roman" w:cstheme="minorHAnsi"/>
                <w:color w:val="252525"/>
                <w:sz w:val="20"/>
                <w:szCs w:val="20"/>
                <w:lang w:val="en-US"/>
              </w:rPr>
              <w:t xml:space="preserve"> </w:t>
            </w:r>
            <w:r w:rsidR="00C87231">
              <w:rPr>
                <w:rFonts w:eastAsia="Times New Roman" w:cstheme="minorHAnsi"/>
                <w:color w:val="252525"/>
                <w:sz w:val="20"/>
                <w:szCs w:val="20"/>
                <w:lang w:val="en-US"/>
              </w:rPr>
              <w:fldChar w:fldCharType="begin" w:fldLock="1"/>
            </w:r>
            <w:r w:rsidR="00BC15EF">
              <w:rPr>
                <w:rFonts w:eastAsia="Times New Roman" w:cstheme="minorHAnsi"/>
                <w:color w:val="252525"/>
                <w:sz w:val="20"/>
                <w:szCs w:val="20"/>
                <w:lang w:val="en-US"/>
              </w:rPr>
              <w:instrText>ADDIN CSL_CITATION { "citationItems" : [ { "id" : "ITEM-1", "itemData" : { "ISSN" : "0026-895X", "PMID" : "10531390", "abstract" : "We examined the subtype-selective binding site of the beta-adrenergic receptors (betaARs). The beta(1)/beta(2)-chimeric receptors showed the importance of the second and seventh transmembrane domains (TM2 and TM7) of the beta(2)AR for the binding of the beta(2)-selective agonists such as formoterol and procaterol. Alanine-substituted mutants of TM7 of the beta(2)AR showed that Tyr(308,) located at the top of TM7, mainly contributed to beta(2) selectivity. However, Tyr(308) interacted with formoterol and procaterol in two different ways. The results of Ala- and Phe-substituted mutants indicated that the phenyl group of Tyr(308) interacted with the phenyl group in the N-substituent of formoterol (hydrophobic interaction), and the hydroxyl group of Tyr(308) interacted with the protonated amine of procaterol (hydrophilic interaction). In contrast to beta(2)AR, TM2 is a major determinant that beta(1)-selective agonists such as denopamine and T-0509 bound the beta(1)AR with high affinity. Three amino acids (Leu(110), Thr(117), and Val(120)) in TM2 of the beta(1)AR were identified as major determinants for beta(1)-selective binding of these agonists. Three-dimensional models built on the basis of the predicted structure of rhodopsin showed that Tyr(308) of the beta(2)AR covered the binding pocket formed by TM2 and TM7 from the upper side, and Thr(117) of the beta(1)AR located in the middle of the binding pocket to provide a hydrogen bonding for the beta(1)-selective agonists. These data indicate that TM2 and TM7 of the betaAR formed the binding pocket that binds the betaAR subtype-selective agonists with high affinity.", "author" : [ { "dropping-particle" : "", "family" : "Isogaya", "given" : "M", "non-dropping-particle" : "", "parse-names" : false, "suffix" : "" }, { "dropping-particle" : "", "family" : "Sugimoto", "given" : "Y", "non-dropping-particle" : "", "parse-names" : false, "suffix" : "" }, { "dropping-particle" : "", "family" : "Tanimura", "given" : "R", "non-dropping-particle" : "", "parse-names" : false, "suffix" : "" }, { "dropping-particle" : "", "family" : "Tanaka", "given" : "R", "non-dropping-particle" : "", "parse-names" : false, "suffix" : "" }, { "dropping-particle" : "", "family" : "Kikkawa", "given" : "H", "non-dropping-particle" : "", "parse-names" : false, "suffix" : "" }, { "dropping-particle" : "", "family" : "Nagao", "given" : "T", "non-dropping-particle" : "", "parse-names" : false, "suffix" : "" }, { "dropping-particle" : "", "family" : "Kurose", "given" : "H", "non-dropping-particle" : "", "parse-names" : false, "suffix" : "" } ], "container-title" : "Molecular pharmacology", "id" : "ITEM-1", "issue" : "5", "issued" : { "date-parts" : [ [ "1999", "11" ] ] }, "page" : "875-885", "title" : "Binding pockets of the beta(1)- and beta(2)-adrenergic receptors for subtype-selective agonists.", "type" : "article-journal", "volume" : "56" }, "uris" : [ "http://www.mendeley.com/documents/?uuid=238e2037-223e-377e-9cc5-ee449d396ab2" ] } ], "mendeley" : { "formattedCitation" : "[40]", "plainTextFormattedCitation" : "[40]", "previouslyFormattedCitation" : "[41]" }, "properties" : { "noteIndex" : 0 }, "schema" : "https://github.com/citation-style-language/schema/raw/master/csl-citation.json" }</w:instrText>
            </w:r>
            <w:r w:rsidR="00C87231">
              <w:rPr>
                <w:rFonts w:eastAsia="Times New Roman" w:cstheme="minorHAnsi"/>
                <w:color w:val="252525"/>
                <w:sz w:val="20"/>
                <w:szCs w:val="20"/>
                <w:lang w:val="en-US"/>
              </w:rPr>
              <w:fldChar w:fldCharType="separate"/>
            </w:r>
            <w:r w:rsidR="00BC15EF" w:rsidRPr="00BC15EF">
              <w:rPr>
                <w:rFonts w:eastAsia="Times New Roman" w:cstheme="minorHAnsi"/>
                <w:noProof/>
                <w:color w:val="252525"/>
                <w:sz w:val="20"/>
                <w:szCs w:val="20"/>
                <w:lang w:val="en-US"/>
              </w:rPr>
              <w:t>[40]</w:t>
            </w:r>
            <w:r w:rsidR="00C87231">
              <w:rPr>
                <w:rFonts w:eastAsia="Times New Roman" w:cstheme="minorHAnsi"/>
                <w:color w:val="252525"/>
                <w:sz w:val="20"/>
                <w:szCs w:val="20"/>
                <w:lang w:val="en-US"/>
              </w:rPr>
              <w:fldChar w:fldCharType="end"/>
            </w:r>
            <w:r w:rsidR="00856CE9">
              <w:rPr>
                <w:rFonts w:eastAsia="Times New Roman" w:cstheme="minorHAnsi"/>
                <w:color w:val="252525"/>
                <w:sz w:val="20"/>
                <w:szCs w:val="20"/>
                <w:lang w:val="en-US"/>
              </w:rPr>
              <w:t xml:space="preserve">, </w:t>
            </w:r>
            <w:r w:rsidR="00226E67">
              <w:rPr>
                <w:rFonts w:eastAsia="Times New Roman" w:cstheme="minorHAnsi"/>
                <w:color w:val="252525"/>
                <w:sz w:val="20"/>
                <w:szCs w:val="20"/>
                <w:lang w:val="en-US"/>
              </w:rPr>
              <w:t xml:space="preserve"> </w:t>
            </w:r>
          </w:p>
          <w:p w14:paraId="1D80F1F2" w14:textId="69CE3155" w:rsidR="00C87231" w:rsidRPr="00C87231" w:rsidRDefault="00C87231" w:rsidP="003010A8">
            <w:pPr>
              <w:rPr>
                <w:rFonts w:cstheme="minorHAnsi"/>
                <w:color w:val="252525"/>
                <w:sz w:val="20"/>
                <w:szCs w:val="20"/>
                <w:lang w:val="en-US"/>
              </w:rPr>
            </w:pPr>
            <w:r w:rsidRPr="00C87231">
              <w:rPr>
                <w:rFonts w:cstheme="minorHAnsi"/>
                <w:color w:val="252525"/>
                <w:sz w:val="20"/>
                <w:szCs w:val="20"/>
                <w:lang w:val="en-US"/>
              </w:rPr>
              <w:t>T-0509</w:t>
            </w:r>
            <w:r>
              <w:rPr>
                <w:rFonts w:cstheme="minorHAnsi"/>
                <w:color w:val="252525"/>
                <w:sz w:val="20"/>
                <w:szCs w:val="20"/>
                <w:lang w:val="en-US"/>
              </w:rPr>
              <w:t xml:space="preserve"> </w:t>
            </w:r>
            <w:r>
              <w:rPr>
                <w:rFonts w:cstheme="minorHAnsi"/>
                <w:color w:val="252525"/>
                <w:sz w:val="20"/>
                <w:szCs w:val="20"/>
                <w:lang w:val="en-US"/>
              </w:rPr>
              <w:fldChar w:fldCharType="begin" w:fldLock="1"/>
            </w:r>
            <w:r w:rsidR="00BC15EF">
              <w:rPr>
                <w:rFonts w:cstheme="minorHAnsi"/>
                <w:color w:val="252525"/>
                <w:sz w:val="20"/>
                <w:szCs w:val="20"/>
                <w:lang w:val="en-US"/>
              </w:rPr>
              <w:instrText>ADDIN CSL_CITATION { "citationItems" : [ { "id" : "ITEM-1", "itemData" : { "ISSN" : "0014-2999", "PMID" : "8982677", "abstract" : "The pharmacological properties of T-0509, (-)-(R)-1-(3,4-dihydroxyphenyl)-2-[(3,4-dimethoxyphenethyl)amino]ethanol, were compared with those of isoproterenol. In the radioligand binding studies of [125I]iodocyanopindolol with COS-7 cell membranes that transiently expressed beta-adrenoceptor subtypes, T-0509 exhibited 11- and 97-fold greater Ki values for beta 2- and beta 3-adrenoceptors, respectively, compared with beta 1-adrenoceptors. Affinities of beta 2- and beta 3-adrenoceptors to isoproterenol were 1.4- and 28-fold lower than that of beta 1-adrenoceptors, respectively. The maximal stimulatory effects of T-0509 on adenylyl cyclase of CHO-K1 (chinese hamster ovary K1) cell membranes expressing beta 1- or beta 2-adrenoceptors were 85% or 96% of those produced by isoproterenol, respectively. These results indicate that T-0509 is a relatively specific beta 1-adrenoceptor agonist with a high intrinsic activity as compared with isoproterenol.", "author" : [ { "dropping-particle" : "", "family" : "Sato", "given" : "Y", "non-dropping-particle" : "", "parse-names" : false, "suffix" : "" }, { "dropping-particle" : "", "family" : "Kurose", "given" : "H", "non-dropping-particle" : "", "parse-names" : false, "suffix" : "" }, { "dropping-particle" : "", "family" : "Isogaya", "given" : "M", "non-dropping-particle" : "", "parse-names" : false, "suffix" : "" }, { "dropping-particle" : "", "family" : "Nagao", "given" : "T", "non-dropping-particle" : "", "parse-names" : false, "suffix" : "" } ], "container-title" : "European journal of pharmacology", "id" : "ITEM-1", "issue" : "3", "issued" : { "date-parts" : [ [ "1996", "11", "21" ] ] }, "page" : "363-7", "title" : "Molecular characterization of pharmacological properties of T-0509 for beta-adrenoceptors.", "type" : "article-journal", "volume" : "315" }, "uris" : [ "http://www.mendeley.com/documents/?uuid=aa263ab1-8667-3236-aa13-1933757517f5" ] } ], "mendeley" : { "formattedCitation" : "[39]", "plainTextFormattedCitation" : "[39]", "previouslyFormattedCitation" : "[40]" }, "properties" : { "noteIndex" : 0 }, "schema" : "https://github.com/citation-style-language/schema/raw/master/csl-citation.json" }</w:instrText>
            </w:r>
            <w:r>
              <w:rPr>
                <w:rFonts w:cstheme="minorHAnsi"/>
                <w:color w:val="252525"/>
                <w:sz w:val="20"/>
                <w:szCs w:val="20"/>
                <w:lang w:val="en-US"/>
              </w:rPr>
              <w:fldChar w:fldCharType="separate"/>
            </w:r>
            <w:r w:rsidR="00BC15EF" w:rsidRPr="00BC15EF">
              <w:rPr>
                <w:rFonts w:cstheme="minorHAnsi"/>
                <w:noProof/>
                <w:color w:val="252525"/>
                <w:sz w:val="20"/>
                <w:szCs w:val="20"/>
                <w:lang w:val="en-US"/>
              </w:rPr>
              <w:t>[39]</w:t>
            </w:r>
            <w:r>
              <w:rPr>
                <w:rFonts w:cstheme="minorHAnsi"/>
                <w:color w:val="252525"/>
                <w:sz w:val="20"/>
                <w:szCs w:val="20"/>
                <w:lang w:val="en-US"/>
              </w:rPr>
              <w:fldChar w:fldCharType="end"/>
            </w:r>
            <w:r w:rsidR="00856CE9">
              <w:rPr>
                <w:rFonts w:cstheme="minorHAnsi"/>
                <w:color w:val="252525"/>
                <w:sz w:val="20"/>
                <w:szCs w:val="20"/>
                <w:lang w:val="en-US"/>
              </w:rPr>
              <w:t xml:space="preserve">. </w:t>
            </w:r>
            <w:r w:rsidR="00226E67">
              <w:rPr>
                <w:rFonts w:cstheme="minorHAnsi"/>
                <w:color w:val="252525"/>
                <w:sz w:val="20"/>
                <w:szCs w:val="20"/>
                <w:lang w:val="en-US"/>
              </w:rPr>
              <w:t xml:space="preserve"> </w:t>
            </w:r>
          </w:p>
        </w:tc>
        <w:tc>
          <w:tcPr>
            <w:tcW w:w="1439" w:type="pct"/>
            <w:tcBorders>
              <w:top w:val="single" w:sz="4" w:space="0" w:color="auto"/>
              <w:bottom w:val="single" w:sz="8" w:space="0" w:color="auto"/>
            </w:tcBorders>
            <w:tcMar>
              <w:top w:w="85" w:type="dxa"/>
            </w:tcMar>
          </w:tcPr>
          <w:p w14:paraId="4067E3F3" w14:textId="55E4B731" w:rsidR="00B44EC3" w:rsidRPr="00856CE9" w:rsidRDefault="003010A8" w:rsidP="003010A8">
            <w:pPr>
              <w:pStyle w:val="DecimalAligned"/>
              <w:tabs>
                <w:tab w:val="clear" w:pos="360"/>
                <w:tab w:val="decimal" w:pos="34"/>
              </w:tabs>
              <w:spacing w:after="0" w:line="240" w:lineRule="auto"/>
              <w:rPr>
                <w:rFonts w:eastAsia="Times New Roman" w:cs="Arial"/>
                <w:b/>
                <w:color w:val="000000" w:themeColor="text1"/>
                <w:sz w:val="20"/>
                <w:lang w:val="en-US"/>
              </w:rPr>
            </w:pPr>
            <w:r w:rsidRPr="00856CE9">
              <w:rPr>
                <w:b/>
                <w:color w:val="000000" w:themeColor="text1"/>
                <w:sz w:val="20"/>
                <w:lang w:val="en-US"/>
              </w:rPr>
              <w:t>Ritodrine</w:t>
            </w:r>
            <w:r w:rsidRPr="00856CE9">
              <w:rPr>
                <w:rFonts w:eastAsia="Times New Roman" w:cs="Arial"/>
                <w:b/>
                <w:color w:val="000000" w:themeColor="text1"/>
                <w:sz w:val="20"/>
                <w:lang w:val="en-US"/>
              </w:rPr>
              <w:t xml:space="preserve"> </w:t>
            </w:r>
            <w:r w:rsidR="0065536F" w:rsidRPr="00856CE9">
              <w:rPr>
                <w:rFonts w:eastAsia="Times New Roman" w:cs="Arial"/>
                <w:b/>
                <w:color w:val="000000" w:themeColor="text1"/>
                <w:sz w:val="20"/>
                <w:lang w:val="en-US"/>
              </w:rPr>
              <w:fldChar w:fldCharType="begin" w:fldLock="1"/>
            </w:r>
            <w:r w:rsidR="00BC15EF">
              <w:rPr>
                <w:rFonts w:eastAsia="Times New Roman" w:cs="Arial"/>
                <w:b/>
                <w:color w:val="000000" w:themeColor="text1"/>
                <w:sz w:val="20"/>
                <w:lang w:val="en-US"/>
              </w:rPr>
              <w:instrText>ADDIN CSL_CITATION { "citationItems" : [ { "id" : "ITEM-1", "itemData" : { "DOI" : "10.3390/ijms150712885", "ISSN" : "1422-0067", "PMID" : "25050782", "abstract" : "This study aimed to evaluate the effects of \u03b22-adrenergic receptor (ADRB2) gene polymorphisms on ritodrine therapy outcomes in patients with preterm labor. Genotyping analysis of ADRB2 gene (rs1042713, rs1042714, rs1042717, rs1042718, and rs1042719) was performed on 137 patients with preterm labor. Survival analysis was conducted for the effects of SNPs on the median time to delivery as a primary outcome. The median time to delivery in the study patients was 349.3 h. Gestational age at admission and modified Bishop scores revealed significant effects on time to delivery (p&lt;0.001). Among studied SNPs, rs1042717 and rs1042718 showed linkage disequilibrium in this population, and their effects on time to delivery were marginally significant (p&lt;0.1). Patients with variant-homozygotes in the rs1042713 showed considerably shortened time to delivery compared to wild-allele carriers. The rs1042719 polymorphism significantly affected time to delivery in both univariate and multivariate analysis; the GC and CC carriers showed 64% decrease in time to delivery compared to the wild-type homozygote carriers. Based on the results, it was concluded that the gene polymorphisms of ADRB2 could affect ritodrine therapy in patients with preterm labor. However, given the single-center and the relatively small sample size, our hypothesis requires further independent validation using multi-center and large sample size.", "author" : [ { "dropping-particle" : "", "family" : "Park", "given" : "Jin Young", "non-dropping-particle" : "", "parse-names" : false, "suffix" : "" }, { "dropping-particle" : "", "family" : "Lee", "given" : "Na Ra", "non-dropping-particle" : "", "parse-names" : false, "suffix" : "" }, { "dropping-particle" : "", "family" : "Lee", "given" : "Kyung Eun", "non-dropping-particle" : "", "parse-names" : false, "suffix" : "" }, { "dropping-particle" : "", "family" : "Park", "given" : "Sunny", "non-dropping-particle" : "", "parse-names" : false, "suffix" : "" }, { "dropping-particle" : "", "family" : "Kim", "given" : "Young Ju", "non-dropping-particle" : "", "parse-names" : false, "suffix" : "" }, { "dropping-particle" : "", "family" : "Gwak", "given" : "Hye Sun", "non-dropping-particle" : "", "parse-names" : false, "suffix" : "" } ], "container-title" : "International journal of molecular sciences", "id" : "ITEM-1", "issue" : "7", "issued" : { "date-parts" : [ [ "2014" ] ] }, "page" : "12885-12894", "title" : "Effects of \u03b22-adrenergic receptor gene polymorphisms on ritodrine therapy in pregnant women with preterm labor: prospective follow-up study.", "type" : "article-journal", "volume" : "15" }, "uris" : [ "http://www.mendeley.com/documents/?uuid=b6c8b904-7d75-3e8b-8008-f3d393389170" ] } ], "mendeley" : { "formattedCitation" : "[41]", "plainTextFormattedCitation" : "[41]", "previouslyFormattedCitation" : "[42]" }, "properties" : { "noteIndex" : 0 }, "schema" : "https://github.com/citation-style-language/schema/raw/master/csl-citation.json" }</w:instrText>
            </w:r>
            <w:r w:rsidR="0065536F" w:rsidRPr="00856CE9">
              <w:rPr>
                <w:rFonts w:eastAsia="Times New Roman" w:cs="Arial"/>
                <w:b/>
                <w:color w:val="000000" w:themeColor="text1"/>
                <w:sz w:val="20"/>
                <w:lang w:val="en-US"/>
              </w:rPr>
              <w:fldChar w:fldCharType="separate"/>
            </w:r>
            <w:r w:rsidR="00BC15EF" w:rsidRPr="00BC15EF">
              <w:rPr>
                <w:rFonts w:eastAsia="Times New Roman" w:cs="Arial"/>
                <w:noProof/>
                <w:color w:val="000000" w:themeColor="text1"/>
                <w:sz w:val="20"/>
                <w:lang w:val="en-US"/>
              </w:rPr>
              <w:t>[41]</w:t>
            </w:r>
            <w:r w:rsidR="0065536F" w:rsidRPr="00856CE9">
              <w:rPr>
                <w:rFonts w:eastAsia="Times New Roman" w:cs="Arial"/>
                <w:b/>
                <w:color w:val="000000" w:themeColor="text1"/>
                <w:sz w:val="20"/>
                <w:lang w:val="en-US"/>
              </w:rPr>
              <w:fldChar w:fldCharType="end"/>
            </w:r>
            <w:r w:rsidR="00856CE9" w:rsidRPr="00226E67">
              <w:rPr>
                <w:rFonts w:eastAsia="Times New Roman" w:cs="Arial"/>
                <w:color w:val="000000" w:themeColor="text1"/>
                <w:sz w:val="20"/>
                <w:lang w:val="en-US"/>
              </w:rPr>
              <w:t xml:space="preserve">, </w:t>
            </w:r>
            <w:r w:rsidR="00226E67">
              <w:rPr>
                <w:rFonts w:eastAsia="Times New Roman" w:cs="Arial"/>
                <w:color w:val="000000" w:themeColor="text1"/>
                <w:sz w:val="20"/>
                <w:lang w:val="en-US"/>
              </w:rPr>
              <w:t xml:space="preserve"> </w:t>
            </w:r>
          </w:p>
          <w:p w14:paraId="6DFAF797" w14:textId="55186ECC" w:rsidR="003010A8" w:rsidRPr="00856CE9" w:rsidRDefault="003010A8" w:rsidP="003010A8">
            <w:pPr>
              <w:pStyle w:val="DecimalAligned"/>
              <w:tabs>
                <w:tab w:val="clear" w:pos="360"/>
                <w:tab w:val="decimal" w:pos="34"/>
              </w:tabs>
              <w:spacing w:after="0" w:line="240" w:lineRule="auto"/>
              <w:rPr>
                <w:rFonts w:eastAsia="Times New Roman" w:cs="Arial"/>
                <w:color w:val="000000" w:themeColor="text1"/>
                <w:sz w:val="20"/>
                <w:lang w:val="en-US"/>
              </w:rPr>
            </w:pPr>
            <w:r w:rsidRPr="00856CE9">
              <w:rPr>
                <w:rFonts w:eastAsia="Times New Roman" w:cs="Arial"/>
                <w:color w:val="000000" w:themeColor="text1"/>
                <w:sz w:val="20"/>
                <w:lang w:val="en-US"/>
              </w:rPr>
              <w:t xml:space="preserve">ISO </w:t>
            </w:r>
            <w:r w:rsidR="00157DE4" w:rsidRPr="00856CE9">
              <w:rPr>
                <w:rFonts w:eastAsia="Times New Roman" w:cs="Arial"/>
                <w:color w:val="000000" w:themeColor="text1"/>
                <w:sz w:val="20"/>
                <w:lang w:val="en-US"/>
              </w:rPr>
              <w:fldChar w:fldCharType="begin" w:fldLock="1"/>
            </w:r>
            <w:r w:rsidR="00BC15EF">
              <w:rPr>
                <w:rFonts w:eastAsia="Times New Roman" w:cs="Arial"/>
                <w:color w:val="000000" w:themeColor="text1"/>
                <w:sz w:val="20"/>
                <w:lang w:val="en-US"/>
              </w:rPr>
              <w:instrText>ADDIN CSL_CITATION { "citationItems" : [ { "id" : "ITEM-1", "itemData" : { "ISSN" : "0014-2999", "PMID" : "8982677", "abstract" : "The pharmacological properties of T-0509, (-)-(R)-1-(3,4-dihydroxyphenyl)-2-[(3,4-dimethoxyphenethyl)amino]ethanol, were compared with those of isoproterenol. In the radioligand binding studies of [125I]iodocyanopindolol with COS-7 cell membranes that transiently expressed beta-adrenoceptor subtypes, T-0509 exhibited 11- and 97-fold greater Ki values for beta 2- and beta 3-adrenoceptors, respectively, compared with beta 1-adrenoceptors. Affinities of beta 2- and beta 3-adrenoceptors to isoproterenol were 1.4- and 28-fold lower than that of beta 1-adrenoceptors, respectively. The maximal stimulatory effects of T-0509 on adenylyl cyclase of CHO-K1 (chinese hamster ovary K1) cell membranes expressing beta 1- or beta 2-adrenoceptors were 85% or 96% of those produced by isoproterenol, respectively. These results indicate that T-0509 is a relatively specific beta 1-adrenoceptor agonist with a high intrinsic activity as compared with isoproterenol.", "author" : [ { "dropping-particle" : "", "family" : "Sato", "given" : "Y", "non-dropping-particle" : "", "parse-names" : false, "suffix" : "" }, { "dropping-particle" : "", "family" : "Kurose", "given" : "H", "non-dropping-particle" : "", "parse-names" : false, "suffix" : "" }, { "dropping-particle" : "", "family" : "Isogaya", "given" : "M", "non-dropping-particle" : "", "parse-names" : false, "suffix" : "" }, { "dropping-particle" : "", "family" : "Nagao", "given" : "T", "non-dropping-particle" : "", "parse-names" : false, "suffix" : "" } ], "container-title" : "European journal of pharmacology", "id" : "ITEM-1", "issue" : "3", "issued" : { "date-parts" : [ [ "1996", "11", "21" ] ] }, "page" : "363-7", "title" : "Molecular characterization of pharmacological properties of T-0509 for beta-adrenoceptors.", "type" : "article-journal", "volume" : "315" }, "uris" : [ "http://www.mendeley.com/documents/?uuid=aa263ab1-8667-3236-aa13-1933757517f5" ] } ], "mendeley" : { "formattedCitation" : "[39]", "plainTextFormattedCitation" : "[39]", "previouslyFormattedCitation" : "[40]" }, "properties" : { "noteIndex" : 0 }, "schema" : "https://github.com/citation-style-language/schema/raw/master/csl-citation.json" }</w:instrText>
            </w:r>
            <w:r w:rsidR="00157DE4" w:rsidRPr="00856CE9">
              <w:rPr>
                <w:rFonts w:eastAsia="Times New Roman" w:cs="Arial"/>
                <w:color w:val="000000" w:themeColor="text1"/>
                <w:sz w:val="20"/>
                <w:lang w:val="en-US"/>
              </w:rPr>
              <w:fldChar w:fldCharType="separate"/>
            </w:r>
            <w:r w:rsidR="00BC15EF" w:rsidRPr="00BC15EF">
              <w:rPr>
                <w:rFonts w:eastAsia="Times New Roman" w:cs="Arial"/>
                <w:noProof/>
                <w:color w:val="000000" w:themeColor="text1"/>
                <w:sz w:val="20"/>
                <w:lang w:val="en-US"/>
              </w:rPr>
              <w:t>[39]</w:t>
            </w:r>
            <w:r w:rsidR="00157DE4" w:rsidRPr="00856CE9">
              <w:rPr>
                <w:rFonts w:eastAsia="Times New Roman" w:cs="Arial"/>
                <w:color w:val="000000" w:themeColor="text1"/>
                <w:sz w:val="20"/>
                <w:lang w:val="en-US"/>
              </w:rPr>
              <w:fldChar w:fldCharType="end"/>
            </w:r>
            <w:r w:rsidR="00856CE9" w:rsidRPr="00856CE9">
              <w:rPr>
                <w:rFonts w:eastAsia="Times New Roman" w:cs="Arial"/>
                <w:color w:val="000000" w:themeColor="text1"/>
                <w:sz w:val="20"/>
                <w:lang w:val="en-US"/>
              </w:rPr>
              <w:t xml:space="preserve">, </w:t>
            </w:r>
            <w:r w:rsidR="00226E67">
              <w:rPr>
                <w:rFonts w:eastAsia="Times New Roman" w:cs="Arial"/>
                <w:color w:val="000000" w:themeColor="text1"/>
                <w:sz w:val="20"/>
                <w:lang w:val="en-US"/>
              </w:rPr>
              <w:t xml:space="preserve"> </w:t>
            </w:r>
          </w:p>
          <w:p w14:paraId="4FF94E6C" w14:textId="2A026E54" w:rsidR="003010A8" w:rsidRPr="00856CE9" w:rsidRDefault="003010A8" w:rsidP="003010A8">
            <w:pPr>
              <w:pStyle w:val="DecimalAligned"/>
              <w:spacing w:after="0" w:line="240" w:lineRule="auto"/>
              <w:rPr>
                <w:color w:val="000000" w:themeColor="text1"/>
                <w:sz w:val="20"/>
                <w:lang w:val="en-US"/>
              </w:rPr>
            </w:pPr>
            <w:r w:rsidRPr="00856CE9">
              <w:rPr>
                <w:color w:val="000000" w:themeColor="text1"/>
                <w:sz w:val="20"/>
                <w:lang w:val="en-US"/>
              </w:rPr>
              <w:t xml:space="preserve">Salbutamol (Albuterol in USA) </w:t>
            </w:r>
            <w:r w:rsidR="00157DE4" w:rsidRPr="00856CE9">
              <w:rPr>
                <w:color w:val="000000" w:themeColor="text1"/>
                <w:sz w:val="20"/>
                <w:lang w:val="en-US"/>
              </w:rPr>
              <w:fldChar w:fldCharType="begin" w:fldLock="1"/>
            </w:r>
            <w:r w:rsidR="00BC15EF">
              <w:rPr>
                <w:color w:val="000000" w:themeColor="text1"/>
                <w:sz w:val="20"/>
                <w:lang w:val="en-US"/>
              </w:rPr>
              <w:instrText>ADDIN CSL_CITATION { "citationItems" : [ { "id" : "ITEM-1", "itemData" : { "DOI" : "10.1038/sj.bjp.0706048", "ISSN" : "1476-5381", "PMID" : "15655528", "abstract" : "\u03b2-Adrenoceptor antagonists (\u2018\u03b2-blockers') are one of the most widely used classes of drugs in cardiovascular medicine (hypertension, ischaemic heart disease and increasingly in heart failure) as well as in the management of anxiety, migraine and glaucoma. Where known, the mode of action in cardiovascular disease is from antagonism of endogenous catecholamine responses in the heart (mainly at \u03b21-adrenoceptors), while the worrisome side effects of bronchospasm result from airway \u03b22-adrenoceptor blockade. The aim of this study was to determine the selectivity of \u03b2-antagonists for the human \u03b2-adrenoceptor subtypes. 3H-CGP 12177 whole cell-binding studies were undertaken in CHO cell lines stably expressing either the human \u03b21-, \u03b22- or the \u03b23-adrenoceptor in order to determine the affinity of ligands for each receptor subtype in the same cell background. In this study, the selectivity of well-known subtype-selective ligands was clearly demonstrated: thus, the selective \u03b21 antagonist CGP 20712A was 501-fold selective over \u03b22 and 4169-fold selective over \u03b23; the \u03b22-selective antagonist ICI 118551 was 550- and 661-fold selective over \u03b21 and \u03b23, respectively, and the selective \u03b23 compound CL 316243 was 10-fold selective over \u03b22 and more than 129-fold selective over \u03b21. Those \u03b22-adrenoceptor agonists used clinically for the treatment of asthma and COPD were \u03b22 selective: 29-, 61- and 2818-fold for salbutamol, terbutaline and salmeterol over \u03b21, respectively. There was little difference in the affinity of these ligands between \u03b21 and \u03b23 adrenoceptors. The clinically used \u03b2-antagonists studied ranged from bisoprolol (14-fold \u03b21-selective) to timolol (26-fold \u03b22-selective). However, the majority showed little selectivity for the \u03b21- over the \u03b22-adrenoceptor, with many actually being more \u03b22-selective. This study shows that the \u03b21/\u03b22 selectivity of most clinically used \u03b2-blockers is poor in intact cells, and that some compounds that are traditionally classed as \u2018\u03b21-selective' actually have higher affinity for the \u03b22-adrenoceptor. There is therefore considerable potential for developing more selective \u03b2-antagonists for clinical use and thereby reducing the side-effect profile of \u03b2-blockers.", "author" : [ { "dropping-particle" : "", "family" : "Baker", "given" : "Jillian G", "non-dropping-particle" : "", "parse-names" : false, "suffix" : "" } ], "container-title" : "British journal of pharmacology", "id" : "ITEM-1", "issue" : "3", "issued" : { "date-parts" : [ [ "2005", "2" ] ] }, "page" : "317-322", "publisher" : "Wiley-Blackwell", "title" : "The selectivity of \u03b2-adrenoceptor antagonists at the human \u03b21, \u03b22 and \u03b23 adrenoceptors", "type" : "article-journal", "volume" : "144" }, "uris" : [ "http://www.mendeley.com/documents/?uuid=3c86e97f-014b-3cc8-a5ca-e0fc85c78b4e" ] } ], "mendeley" : { "formattedCitation" : "[42]", "plainTextFormattedCitation" : "[42]", "previouslyFormattedCitation" : "[43]" }, "properties" : { "noteIndex" : 0 }, "schema" : "https://github.com/citation-style-language/schema/raw/master/csl-citation.json" }</w:instrText>
            </w:r>
            <w:r w:rsidR="00157DE4" w:rsidRPr="00856CE9">
              <w:rPr>
                <w:color w:val="000000" w:themeColor="text1"/>
                <w:sz w:val="20"/>
                <w:lang w:val="en-US"/>
              </w:rPr>
              <w:fldChar w:fldCharType="separate"/>
            </w:r>
            <w:r w:rsidR="00BC15EF" w:rsidRPr="00BC15EF">
              <w:rPr>
                <w:noProof/>
                <w:color w:val="000000" w:themeColor="text1"/>
                <w:sz w:val="20"/>
                <w:lang w:val="en-US"/>
              </w:rPr>
              <w:t>[42]</w:t>
            </w:r>
            <w:r w:rsidR="00157DE4" w:rsidRPr="00856CE9">
              <w:rPr>
                <w:color w:val="000000" w:themeColor="text1"/>
                <w:sz w:val="20"/>
                <w:lang w:val="en-US"/>
              </w:rPr>
              <w:fldChar w:fldCharType="end"/>
            </w:r>
            <w:r w:rsidR="00856CE9" w:rsidRPr="00856CE9">
              <w:rPr>
                <w:color w:val="000000" w:themeColor="text1"/>
                <w:sz w:val="20"/>
                <w:lang w:val="en-US"/>
              </w:rPr>
              <w:t xml:space="preserve">, </w:t>
            </w:r>
          </w:p>
          <w:p w14:paraId="2A4254BC" w14:textId="0AF071AE" w:rsidR="003010A8" w:rsidRPr="00856CE9" w:rsidRDefault="003010A8" w:rsidP="003010A8">
            <w:pPr>
              <w:pStyle w:val="DecimalAligned"/>
              <w:spacing w:after="0" w:line="240" w:lineRule="auto"/>
              <w:rPr>
                <w:color w:val="000000" w:themeColor="text1"/>
                <w:sz w:val="20"/>
                <w:lang w:val="en-US"/>
              </w:rPr>
            </w:pPr>
            <w:r w:rsidRPr="00856CE9">
              <w:rPr>
                <w:color w:val="000000" w:themeColor="text1"/>
                <w:sz w:val="20"/>
                <w:lang w:val="en-US"/>
              </w:rPr>
              <w:t xml:space="preserve">Terbutaline </w:t>
            </w:r>
            <w:r w:rsidR="00157DE4" w:rsidRPr="00856CE9">
              <w:rPr>
                <w:color w:val="000000" w:themeColor="text1"/>
                <w:sz w:val="20"/>
                <w:lang w:val="en-US"/>
              </w:rPr>
              <w:fldChar w:fldCharType="begin" w:fldLock="1"/>
            </w:r>
            <w:r w:rsidR="00BC15EF">
              <w:rPr>
                <w:color w:val="000000" w:themeColor="text1"/>
                <w:sz w:val="20"/>
                <w:lang w:val="en-US"/>
              </w:rPr>
              <w:instrText>ADDIN CSL_CITATION { "citationItems" : [ { "id" : "ITEM-1", "itemData" : { "DOI" : "10.1038/sj.bjp.0706048", "ISSN" : "1476-5381", "PMID" : "15655528", "abstract" : "\u03b2-Adrenoceptor antagonists (\u2018\u03b2-blockers') are one of the most widely used classes of drugs in cardiovascular medicine (hypertension, ischaemic heart disease and increasingly in heart failure) as well as in the management of anxiety, migraine and glaucoma. Where known, the mode of action in cardiovascular disease is from antagonism of endogenous catecholamine responses in the heart (mainly at \u03b21-adrenoceptors), while the worrisome side effects of bronchospasm result from airway \u03b22-adrenoceptor blockade. The aim of this study was to determine the selectivity of \u03b2-antagonists for the human \u03b2-adrenoceptor subtypes. 3H-CGP 12177 whole cell-binding studies were undertaken in CHO cell lines stably expressing either the human \u03b21-, \u03b22- or the \u03b23-adrenoceptor in order to determine the affinity of ligands for each receptor subtype in the same cell background. In this study, the selectivity of well-known subtype-selective ligands was clearly demonstrated: thus, the selective \u03b21 antagonist CGP 20712A was 501-fold selective over \u03b22 and 4169-fold selective over \u03b23; the \u03b22-selective antagonist ICI 118551 was 550- and 661-fold selective over \u03b21 and \u03b23, respectively, and the selective \u03b23 compound CL 316243 was 10-fold selective over \u03b22 and more than 129-fold selective over \u03b21. Those \u03b22-adrenoceptor agonists used clinically for the treatment of asthma and COPD were \u03b22 selective: 29-, 61- and 2818-fold for salbutamol, terbutaline and salmeterol over \u03b21, respectively. There was little difference in the affinity of these ligands between \u03b21 and \u03b23 adrenoceptors. The clinically used \u03b2-antagonists studied ranged from bisoprolol (14-fold \u03b21-selective) to timolol (26-fold \u03b22-selective). However, the majority showed little selectivity for the \u03b21- over the \u03b22-adrenoceptor, with many actually being more \u03b22-selective. This study shows that the \u03b21/\u03b22 selectivity of most clinically used \u03b2-blockers is poor in intact cells, and that some compounds that are traditionally classed as \u2018\u03b21-selective' actually have higher affinity for the \u03b22-adrenoceptor. There is therefore considerable potential for developing more selective \u03b2-antagonists for clinical use and thereby reducing the side-effect profile of \u03b2-blockers.", "author" : [ { "dropping-particle" : "", "family" : "Baker", "given" : "Jillian G", "non-dropping-particle" : "", "parse-names" : false, "suffix" : "" } ], "container-title" : "British journal of pharmacology", "id" : "ITEM-1", "issue" : "3", "issued" : { "date-parts" : [ [ "2005", "2" ] ] }, "page" : "317-322", "publisher" : "Wiley-Blackwell", "title" : "The selectivity of \u03b2-adrenoceptor antagonists at the human \u03b21, \u03b22 and \u03b23 adrenoceptors", "type" : "article-journal", "volume" : "144" }, "uris" : [ "http://www.mendeley.com/documents/?uuid=3c86e97f-014b-3cc8-a5ca-e0fc85c78b4e" ] } ], "mendeley" : { "formattedCitation" : "[42]", "plainTextFormattedCitation" : "[42]", "previouslyFormattedCitation" : "[43]" }, "properties" : { "noteIndex" : 0 }, "schema" : "https://github.com/citation-style-language/schema/raw/master/csl-citation.json" }</w:instrText>
            </w:r>
            <w:r w:rsidR="00157DE4" w:rsidRPr="00856CE9">
              <w:rPr>
                <w:color w:val="000000" w:themeColor="text1"/>
                <w:sz w:val="20"/>
                <w:lang w:val="en-US"/>
              </w:rPr>
              <w:fldChar w:fldCharType="separate"/>
            </w:r>
            <w:r w:rsidR="00BC15EF" w:rsidRPr="00BC15EF">
              <w:rPr>
                <w:noProof/>
                <w:color w:val="000000" w:themeColor="text1"/>
                <w:sz w:val="20"/>
                <w:lang w:val="en-US"/>
              </w:rPr>
              <w:t>[42]</w:t>
            </w:r>
            <w:r w:rsidR="00157DE4" w:rsidRPr="00856CE9">
              <w:rPr>
                <w:color w:val="000000" w:themeColor="text1"/>
                <w:sz w:val="20"/>
                <w:lang w:val="en-US"/>
              </w:rPr>
              <w:fldChar w:fldCharType="end"/>
            </w:r>
            <w:r w:rsidR="00856CE9" w:rsidRPr="00856CE9">
              <w:rPr>
                <w:color w:val="000000" w:themeColor="text1"/>
                <w:sz w:val="20"/>
                <w:lang w:val="en-US"/>
              </w:rPr>
              <w:t xml:space="preserve">, </w:t>
            </w:r>
            <w:r w:rsidR="00226E67">
              <w:rPr>
                <w:color w:val="000000" w:themeColor="text1"/>
                <w:sz w:val="20"/>
                <w:lang w:val="en-US"/>
              </w:rPr>
              <w:t xml:space="preserve"> </w:t>
            </w:r>
          </w:p>
          <w:p w14:paraId="4DB97F6C" w14:textId="620156BA" w:rsidR="003010A8" w:rsidRPr="00856CE9" w:rsidRDefault="003010A8" w:rsidP="003010A8">
            <w:pPr>
              <w:pStyle w:val="DecimalAligned"/>
              <w:spacing w:after="0" w:line="240" w:lineRule="auto"/>
              <w:rPr>
                <w:color w:val="000000" w:themeColor="text1"/>
                <w:sz w:val="20"/>
                <w:lang w:val="en-US"/>
              </w:rPr>
            </w:pPr>
            <w:r w:rsidRPr="00856CE9">
              <w:rPr>
                <w:color w:val="000000" w:themeColor="text1"/>
                <w:sz w:val="20"/>
                <w:lang w:val="en-US"/>
              </w:rPr>
              <w:t xml:space="preserve">Bitolterol mesylate </w:t>
            </w:r>
            <w:r w:rsidR="00157DE4" w:rsidRPr="00856CE9">
              <w:rPr>
                <w:color w:val="000000" w:themeColor="text1"/>
                <w:sz w:val="20"/>
                <w:lang w:val="en-US"/>
              </w:rPr>
              <w:fldChar w:fldCharType="begin" w:fldLock="1"/>
            </w:r>
            <w:r w:rsidR="00BC15EF">
              <w:rPr>
                <w:color w:val="000000" w:themeColor="text1"/>
                <w:sz w:val="20"/>
                <w:lang w:val="en-US"/>
              </w:rPr>
              <w:instrText>ADDIN CSL_CITATION { "citationItems" : [ { "id" : "ITEM-1", "itemData" : { "ISSN" : "0277-0008", "PMID" : "2864159", "abstract" : "Bitolterol, (3-4 diester colterol) is a new beta 2-adrenergic agonist. Since it in itself is biologically inactive, bitolterol is considered a pro-drug. When administered it is activated within the lung by esterase hydrolysis to the active compound colterol catecholamine N-t-butyl-arterenol). In preclinical and clinical studies to date, bitolterol has proved to be an effective bronchodilator for adult and pediatric patients with chronic stable asthma and for some with chronic obstructive pulmonary disease. Bitolterol has been compared with other beta 2 agents, including isoproterenol, metaproterenol and albuterol. There is no evidence for cardiotoxicity when bitolterol is used in combination with theophylline in human studies. It is effective for control of exercise-induced asthma.", "author" : [ { "dropping-particle" : "", "family" : "Walker", "given" : "S B", "non-dropping-particle" : "", "parse-names" : false, "suffix" : "" }, { "dropping-particle" : "", "family" : "Kradjan", "given" : "W A", "non-dropping-particle" : "", "parse-names" : false, "suffix" : "" }, { "dropping-particle" : "", "family" : "Bierman", "given" : "C W", "non-dropping-particle" : "", "parse-names" : false, "suffix" : "" } ], "container-title" : "Pharmacotherapy", "id" : "ITEM-1", "issue" : "3", "issued" : { "date-parts" : [ [ "1985" ] ] }, "page" : "127-137", "title" : "Bitolterol mesylate: a beta-adrenergic agent. Chemistry, pharmacokinetics, pharmacodynamics, adverse effects and clinical efficacy in asthma", "type" : "article-journal", "volume" : "5" }, "uris" : [ "http://www.mendeley.com/documents/?uuid=405a1d24-02e4-3268-9945-ac86fd573dc3" ] } ], "mendeley" : { "formattedCitation" : "[43]", "plainTextFormattedCitation" : "[43]", "previouslyFormattedCitation" : "[44]" }, "properties" : { "noteIndex" : 0 }, "schema" : "https://github.com/citation-style-language/schema/raw/master/csl-citation.json" }</w:instrText>
            </w:r>
            <w:r w:rsidR="00157DE4" w:rsidRPr="00856CE9">
              <w:rPr>
                <w:color w:val="000000" w:themeColor="text1"/>
                <w:sz w:val="20"/>
                <w:lang w:val="en-US"/>
              </w:rPr>
              <w:fldChar w:fldCharType="separate"/>
            </w:r>
            <w:r w:rsidR="00BC15EF" w:rsidRPr="00BC15EF">
              <w:rPr>
                <w:noProof/>
                <w:color w:val="000000" w:themeColor="text1"/>
                <w:sz w:val="20"/>
                <w:lang w:val="en-US"/>
              </w:rPr>
              <w:t>[43]</w:t>
            </w:r>
            <w:r w:rsidR="00157DE4" w:rsidRPr="00856CE9">
              <w:rPr>
                <w:color w:val="000000" w:themeColor="text1"/>
                <w:sz w:val="20"/>
                <w:lang w:val="en-US"/>
              </w:rPr>
              <w:fldChar w:fldCharType="end"/>
            </w:r>
            <w:r w:rsidR="00856CE9" w:rsidRPr="00856CE9">
              <w:rPr>
                <w:color w:val="000000" w:themeColor="text1"/>
                <w:sz w:val="20"/>
                <w:lang w:val="en-US"/>
              </w:rPr>
              <w:t xml:space="preserve">, </w:t>
            </w:r>
            <w:r w:rsidR="00226E67">
              <w:rPr>
                <w:color w:val="000000" w:themeColor="text1"/>
                <w:sz w:val="20"/>
                <w:lang w:val="en-US"/>
              </w:rPr>
              <w:t xml:space="preserve"> </w:t>
            </w:r>
          </w:p>
          <w:p w14:paraId="605A24E1" w14:textId="5E8E273F" w:rsidR="003010A8" w:rsidRPr="00856CE9" w:rsidRDefault="003010A8" w:rsidP="003010A8">
            <w:pPr>
              <w:pStyle w:val="DecimalAligned"/>
              <w:spacing w:after="0" w:line="240" w:lineRule="auto"/>
              <w:rPr>
                <w:color w:val="000000" w:themeColor="text1"/>
                <w:sz w:val="20"/>
                <w:lang w:val="en-US"/>
              </w:rPr>
            </w:pPr>
            <w:r w:rsidRPr="00856CE9">
              <w:rPr>
                <w:color w:val="000000" w:themeColor="text1"/>
                <w:sz w:val="20"/>
                <w:lang w:val="en-US"/>
              </w:rPr>
              <w:t xml:space="preserve">Levosalbutamol (Levalbuteral in USA) </w:t>
            </w:r>
            <w:r w:rsidR="00157DE4" w:rsidRPr="00856CE9">
              <w:rPr>
                <w:color w:val="000000" w:themeColor="text1"/>
                <w:sz w:val="20"/>
                <w:lang w:val="en-US"/>
              </w:rPr>
              <w:fldChar w:fldCharType="begin" w:fldLock="1"/>
            </w:r>
            <w:r w:rsidR="00BC15EF">
              <w:rPr>
                <w:color w:val="000000" w:themeColor="text1"/>
                <w:sz w:val="20"/>
                <w:lang w:val="en-US"/>
              </w:rPr>
              <w:instrText>ADDIN CSL_CITATION { "citationItems" : [ { "id" : "ITEM-1", "itemData" : { "DOI" : "10.1007/s12098-007-0010-5", "ISBN" : "0973-7693", "ISSN" : "00195456", "PMID" : "17337829", "abstract" : "Salbutamol, the most commonly used bronchodilator, is a chiral drug with R (levosalbutamol) and S-isomers (also known as enantiomer). The commonly used formulation is a racemic mixture that contains equal amounts of both R and S isomers. Levosalbutamol is the therapeutically active isomer and has all the beta 2 agonist activity. Until recently S-salbutamol was considered inert filler in the racemic mixture but animal as well as human studies have shown that S-salbutamol is not inert rather it may have some deleterious effects. Enantioselective metabolism of salbutamol leads to higher and sustained plasma levels of S-salbutamol with repeated dosing. There has been concern that chronic use of racemic salbutamol may lead to loss of effectiveness and clinical deterioration. Formulation of salbutamol containing only R- isomer (levosalbutamol) has been available in international market since last few years. Clinical trials in acute as well as chronic asthma in adults as well as children have shown that it has therapeutic advantage over racemic salbutamol and also is more cost effective. But, large multicenter trials are needed to prove its therapeutic superiority and cost-effectiveness in long term. [References: 35]", "author" : [ { "dropping-particle" : "", "family" : "Gupta", "given" : "Mukesh Kumar", "non-dropping-particle" : "", "parse-names" : false, "suffix" : "" }, { "dropping-particle" : "", "family" : "Singh", "given" : "Meenu", "non-dropping-particle" : "", "parse-names" : false, "suffix" : "" } ], "container-title" : "Indian Journal of Pediatrics", "id" : "ITEM-1", "issue" : "2", "issued" : { "date-parts" : [ [ "2007", "2" ] ] }, "page" : "161-167", "title" : "Evidence based review on levosalbutamol", "type" : "article-journal", "volume" : "74" }, "uris" : [ "http://www.mendeley.com/documents/?uuid=283154fc-c0e4-3e00-889f-7b3b4f7210d2" ] } ], "mendeley" : { "formattedCitation" : "[44]", "plainTextFormattedCitation" : "[44]", "previouslyFormattedCitation" : "[45]" }, "properties" : { "noteIndex" : 0 }, "schema" : "https://github.com/citation-style-language/schema/raw/master/csl-citation.json" }</w:instrText>
            </w:r>
            <w:r w:rsidR="00157DE4" w:rsidRPr="00856CE9">
              <w:rPr>
                <w:color w:val="000000" w:themeColor="text1"/>
                <w:sz w:val="20"/>
                <w:lang w:val="en-US"/>
              </w:rPr>
              <w:fldChar w:fldCharType="separate"/>
            </w:r>
            <w:r w:rsidR="00BC15EF" w:rsidRPr="00BC15EF">
              <w:rPr>
                <w:noProof/>
                <w:color w:val="000000" w:themeColor="text1"/>
                <w:sz w:val="20"/>
                <w:lang w:val="en-US"/>
              </w:rPr>
              <w:t>[44]</w:t>
            </w:r>
            <w:r w:rsidR="00157DE4" w:rsidRPr="00856CE9">
              <w:rPr>
                <w:color w:val="000000" w:themeColor="text1"/>
                <w:sz w:val="20"/>
                <w:lang w:val="en-US"/>
              </w:rPr>
              <w:fldChar w:fldCharType="end"/>
            </w:r>
            <w:r w:rsidR="00856CE9" w:rsidRPr="00856CE9">
              <w:rPr>
                <w:color w:val="000000" w:themeColor="text1"/>
                <w:sz w:val="20"/>
                <w:lang w:val="en-US"/>
              </w:rPr>
              <w:t>,</w:t>
            </w:r>
            <w:r w:rsidR="00226E67">
              <w:rPr>
                <w:color w:val="000000" w:themeColor="text1"/>
                <w:sz w:val="20"/>
                <w:lang w:val="en-US"/>
              </w:rPr>
              <w:t xml:space="preserve"> </w:t>
            </w:r>
          </w:p>
          <w:p w14:paraId="76CE8942" w14:textId="2F89FE24" w:rsidR="003010A8" w:rsidRPr="009926DB" w:rsidRDefault="003010A8" w:rsidP="00226E67">
            <w:pPr>
              <w:pStyle w:val="DecimalAligned"/>
              <w:spacing w:after="160" w:line="240" w:lineRule="auto"/>
              <w:rPr>
                <w:rFonts w:eastAsia="Times New Roman" w:cs="Arial"/>
                <w:color w:val="252525"/>
                <w:sz w:val="20"/>
                <w:lang w:val="en-US"/>
              </w:rPr>
            </w:pPr>
            <w:r w:rsidRPr="00856CE9">
              <w:rPr>
                <w:color w:val="000000" w:themeColor="text1"/>
                <w:sz w:val="20"/>
                <w:lang w:val="en-US"/>
              </w:rPr>
              <w:t xml:space="preserve">Orciprenaline </w:t>
            </w:r>
            <w:r w:rsidR="00226E67">
              <w:rPr>
                <w:color w:val="000000" w:themeColor="text1"/>
                <w:sz w:val="20"/>
                <w:lang w:val="en-US"/>
              </w:rPr>
              <w:t>s</w:t>
            </w:r>
            <w:r w:rsidRPr="00856CE9">
              <w:rPr>
                <w:color w:val="000000" w:themeColor="text1"/>
                <w:sz w:val="20"/>
                <w:lang w:val="en-US"/>
              </w:rPr>
              <w:t>ulfate</w:t>
            </w:r>
            <w:r w:rsidR="00157DE4" w:rsidRPr="00856CE9">
              <w:rPr>
                <w:color w:val="000000" w:themeColor="text1"/>
                <w:sz w:val="20"/>
                <w:lang w:val="en-US"/>
              </w:rPr>
              <w:t xml:space="preserve"> </w:t>
            </w:r>
            <w:r w:rsidR="00157DE4" w:rsidRPr="00856CE9">
              <w:rPr>
                <w:color w:val="000000" w:themeColor="text1"/>
                <w:sz w:val="20"/>
                <w:lang w:val="en-US"/>
              </w:rPr>
              <w:fldChar w:fldCharType="begin" w:fldLock="1"/>
            </w:r>
            <w:r w:rsidR="00BC15EF">
              <w:rPr>
                <w:color w:val="000000" w:themeColor="text1"/>
                <w:sz w:val="20"/>
                <w:lang w:val="en-US"/>
              </w:rPr>
              <w:instrText>ADDIN CSL_CITATION { "citationItems" : [ { "id" : "ITEM-1", "itemData" : { "DOI" : "10.1016/j.ejmech.2008.12.016", "ISBN" : "0223-5234", "ISSN" : "02235234", "PMID" : "19168263", "abstract" : "In this study, 1-(4-di-hydroxy-3,5-dioxa-4-borabicyclo[4.4.0]deca-7,9,11-trien-9-yl)-2- (tert-butylamino)ethanol, (BR-AEA), was designed, synthesized, characterized and tested in docking studies and in vitro. Previous to its synthesis, a set of compounds, including well-known ligands and boron containing compounds, were studied under docking simulations. BR-AEA showed greater affinity than these well-known agonists and was found to be slightly closer than salbutamol to the residues in the TM5 and TM3 of the ?? 2 adrenoceptor (?? 2AR), making a greater number of interactions with them, including some that are apparently key to greater affinity and ?? 2AR activation. This study suggests that affinity is closely related to the interactions of the boron atom, as well as the capacity of boronic acid moieties to make a network of hydrogen bonds with the ?? 2AR. In vitro, the relaxing effects of BR-AEA on isolated guinea pig tracheal rings were compared with salbutamol. The EC 50 values for BR-AEA were at least five-fold lower than for salbutamol, showing the greater potency of the former. Additionally, propranolol and ICI 118,551 showed competitive antagonism in relation to the relaxing effect of the test compound (pA 2 6.204 ?? 0.367 and 9.089 ?? 0.470, respectively). ?? 2009 Elsevier Masson SAS. All rights reserved.", "author" : [ { "dropping-particle" : "", "family" : "Soriano-Urs\u00faa", "given" : "Marvin A", "non-dropping-particle" : "", "parse-names" : false, "suffix" : "" }, { "dropping-particle" : "", "family" : "Valencia-Hern\u00e1ndez", "given" : "Ignacio", "non-dropping-particle" : "", "parse-names" : false, "suffix" : "" }, { "dropping-particle" : "", "family" : "Arellano-Mendoza", "given" : "M\u00f3nica G", "non-dropping-particle" : "", "parse-names" : false, "suffix" : "" }, { "dropping-particle" : "", "family" : "Correa-Basurto", "given" : "Jos\u00e9", "non-dropping-particle" : "", "parse-names" : false, "suffix" : "" }, { "dropping-particle" : "", "family" : "Trujillo-Ferrara", "given" : "Jos\u00e9 G", "non-dropping-particle" : "", "parse-names" : false, "suffix" : "" } ], "container-title" : "European Journal of Medicinal Chemistry", "id" : "ITEM-1", "issue" : "7", "issued" : { "date-parts" : [ [ "2009", "7" ] ] }, "page" : "2840-2846", "title" : "Synthesis, pharmacological and in silico evaluation of 1-(4-di-hydroxy-3,5-dioxa-4-borabicyclo[4.4.0]deca-7,9,11-trien-9-yl)-2- (tert-butylamino)ethanol, a compound designed to act as a ?? 2 adrenoceptor agonist", "type" : "article-journal", "volume" : "44" }, "uris" : [ "http://www.mendeley.com/documents/?uuid=497a0069-ab7d-3e1b-8738-b296550f4ca8" ] } ], "mendeley" : { "formattedCitation" : "[45]", "plainTextFormattedCitation" : "[45]", "previouslyFormattedCitation" : "[46]" }, "properties" : { "noteIndex" : 0 }, "schema" : "https://github.com/citation-style-language/schema/raw/master/csl-citation.json" }</w:instrText>
            </w:r>
            <w:r w:rsidR="00157DE4" w:rsidRPr="00856CE9">
              <w:rPr>
                <w:color w:val="000000" w:themeColor="text1"/>
                <w:sz w:val="20"/>
                <w:lang w:val="en-US"/>
              </w:rPr>
              <w:fldChar w:fldCharType="separate"/>
            </w:r>
            <w:r w:rsidR="00BC15EF" w:rsidRPr="00BC15EF">
              <w:rPr>
                <w:noProof/>
                <w:color w:val="000000" w:themeColor="text1"/>
                <w:sz w:val="20"/>
                <w:lang w:val="en-US"/>
              </w:rPr>
              <w:t>[45]</w:t>
            </w:r>
            <w:r w:rsidR="00157DE4" w:rsidRPr="00856CE9">
              <w:rPr>
                <w:color w:val="000000" w:themeColor="text1"/>
                <w:sz w:val="20"/>
                <w:lang w:val="en-US"/>
              </w:rPr>
              <w:fldChar w:fldCharType="end"/>
            </w:r>
            <w:r w:rsidR="00856CE9" w:rsidRPr="00856CE9">
              <w:rPr>
                <w:color w:val="000000" w:themeColor="text1"/>
                <w:sz w:val="20"/>
                <w:lang w:val="en-US"/>
              </w:rPr>
              <w:t xml:space="preserve">. </w:t>
            </w:r>
            <w:r w:rsidR="00226E67">
              <w:rPr>
                <w:color w:val="000000" w:themeColor="text1"/>
                <w:sz w:val="20"/>
                <w:lang w:val="en-US"/>
              </w:rPr>
              <w:t xml:space="preserve"> </w:t>
            </w:r>
          </w:p>
        </w:tc>
        <w:tc>
          <w:tcPr>
            <w:tcW w:w="1439" w:type="pct"/>
            <w:tcBorders>
              <w:top w:val="single" w:sz="4" w:space="0" w:color="auto"/>
              <w:bottom w:val="single" w:sz="8" w:space="0" w:color="auto"/>
            </w:tcBorders>
            <w:tcMar>
              <w:top w:w="85" w:type="dxa"/>
            </w:tcMar>
          </w:tcPr>
          <w:p w14:paraId="2F4468D3" w14:textId="497284BC" w:rsidR="003010A8" w:rsidRDefault="003010A8" w:rsidP="003010A8">
            <w:pPr>
              <w:pStyle w:val="DecimalAligned"/>
              <w:tabs>
                <w:tab w:val="clear" w:pos="360"/>
                <w:tab w:val="decimal" w:pos="34"/>
              </w:tabs>
              <w:spacing w:after="0" w:line="240" w:lineRule="auto"/>
              <w:ind w:left="34" w:hanging="34"/>
              <w:rPr>
                <w:rFonts w:eastAsia="Times New Roman" w:cs="Arial"/>
                <w:b/>
                <w:color w:val="252525"/>
                <w:sz w:val="20"/>
                <w:lang w:val="en-US"/>
              </w:rPr>
            </w:pPr>
            <w:r w:rsidRPr="009926DB">
              <w:rPr>
                <w:rFonts w:eastAsia="Times New Roman" w:cs="Arial"/>
                <w:color w:val="252525"/>
                <w:sz w:val="20"/>
                <w:lang w:val="en-US"/>
              </w:rPr>
              <w:t>ISO</w:t>
            </w:r>
            <w:r>
              <w:rPr>
                <w:rFonts w:eastAsia="Times New Roman" w:cs="Arial"/>
                <w:color w:val="252525"/>
                <w:sz w:val="20"/>
                <w:lang w:val="en-US"/>
              </w:rPr>
              <w:t xml:space="preserve"> </w:t>
            </w:r>
            <w:r w:rsidR="00157DE4">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SN" : "0014-2999", "PMID" : "8982677", "abstract" : "The pharmacological properties of T-0509, (-)-(R)-1-(3,4-dihydroxyphenyl)-2-[(3,4-dimethoxyphenethyl)amino]ethanol, were compared with those of isoproterenol. In the radioligand binding studies of [125I]iodocyanopindolol with COS-7 cell membranes that transiently expressed beta-adrenoceptor subtypes, T-0509 exhibited 11- and 97-fold greater Ki values for beta 2- and beta 3-adrenoceptors, respectively, compared with beta 1-adrenoceptors. Affinities of beta 2- and beta 3-adrenoceptors to isoproterenol were 1.4- and 28-fold lower than that of beta 1-adrenoceptors, respectively. The maximal stimulatory effects of T-0509 on adenylyl cyclase of CHO-K1 (chinese hamster ovary K1) cell membranes expressing beta 1- or beta 2-adrenoceptors were 85% or 96% of those produced by isoproterenol, respectively. These results indicate that T-0509 is a relatively specific beta 1-adrenoceptor agonist with a high intrinsic activity as compared with isoproterenol.", "author" : [ { "dropping-particle" : "", "family" : "Sato", "given" : "Y", "non-dropping-particle" : "", "parse-names" : false, "suffix" : "" }, { "dropping-particle" : "", "family" : "Kurose", "given" : "H", "non-dropping-particle" : "", "parse-names" : false, "suffix" : "" }, { "dropping-particle" : "", "family" : "Isogaya", "given" : "M", "non-dropping-particle" : "", "parse-names" : false, "suffix" : "" }, { "dropping-particle" : "", "family" : "Nagao", "given" : "T", "non-dropping-particle" : "", "parse-names" : false, "suffix" : "" } ], "container-title" : "European journal of pharmacology", "id" : "ITEM-1", "issue" : "3", "issued" : { "date-parts" : [ [ "1996", "11", "21" ] ] }, "page" : "363-7", "title" : "Molecular characterization of pharmacological properties of T-0509 for beta-adrenoceptors.", "type" : "article-journal", "volume" : "315" }, "uris" : [ "http://www.mendeley.com/documents/?uuid=aa263ab1-8667-3236-aa13-1933757517f5" ] } ], "mendeley" : { "formattedCitation" : "[39]", "plainTextFormattedCitation" : "[39]", "previouslyFormattedCitation" : "[40]" }, "properties" : { "noteIndex" : 0 }, "schema" : "https://github.com/citation-style-language/schema/raw/master/csl-citation.json" }</w:instrText>
            </w:r>
            <w:r w:rsidR="00157DE4">
              <w:rPr>
                <w:rFonts w:eastAsia="Times New Roman" w:cs="Arial"/>
                <w:color w:val="252525"/>
                <w:sz w:val="20"/>
                <w:lang w:val="en-US"/>
              </w:rPr>
              <w:fldChar w:fldCharType="separate"/>
            </w:r>
            <w:r w:rsidR="00BC15EF" w:rsidRPr="00BC15EF">
              <w:rPr>
                <w:rFonts w:eastAsia="Times New Roman" w:cs="Arial"/>
                <w:noProof/>
                <w:color w:val="252525"/>
                <w:sz w:val="20"/>
                <w:lang w:val="en-US"/>
              </w:rPr>
              <w:t>[39]</w:t>
            </w:r>
            <w:r w:rsidR="00157DE4">
              <w:rPr>
                <w:rFonts w:eastAsia="Times New Roman" w:cs="Arial"/>
                <w:color w:val="252525"/>
                <w:sz w:val="20"/>
                <w:lang w:val="en-US"/>
              </w:rPr>
              <w:fldChar w:fldCharType="end"/>
            </w:r>
            <w:r w:rsidR="00856CE9">
              <w:rPr>
                <w:rFonts w:eastAsia="Times New Roman" w:cs="Arial"/>
                <w:color w:val="252525"/>
                <w:sz w:val="20"/>
                <w:lang w:val="en-US"/>
              </w:rPr>
              <w:t xml:space="preserve">, </w:t>
            </w:r>
            <w:r w:rsidR="00226E67">
              <w:rPr>
                <w:rFonts w:eastAsia="Times New Roman" w:cs="Arial"/>
                <w:color w:val="252525"/>
                <w:sz w:val="20"/>
                <w:lang w:val="en-US"/>
              </w:rPr>
              <w:t xml:space="preserve"> </w:t>
            </w:r>
          </w:p>
          <w:p w14:paraId="6E763FE4" w14:textId="23EE9930" w:rsidR="003010A8" w:rsidRPr="009926DB" w:rsidRDefault="003010A8" w:rsidP="003010A8">
            <w:pPr>
              <w:pStyle w:val="DecimalAligned"/>
              <w:spacing w:after="0" w:line="240" w:lineRule="auto"/>
              <w:rPr>
                <w:rFonts w:eastAsia="Times New Roman" w:cs="Arial"/>
                <w:b/>
                <w:color w:val="252525"/>
                <w:sz w:val="20"/>
                <w:lang w:val="en-US"/>
              </w:rPr>
            </w:pPr>
            <w:r w:rsidRPr="009926DB">
              <w:rPr>
                <w:rFonts w:eastAsia="Times New Roman" w:cs="Arial"/>
                <w:color w:val="252525"/>
                <w:sz w:val="20"/>
                <w:lang w:val="en-US"/>
              </w:rPr>
              <w:t>Amibegron (SR</w:t>
            </w:r>
            <w:r>
              <w:rPr>
                <w:rFonts w:eastAsia="Times New Roman" w:cs="Arial"/>
                <w:b/>
                <w:color w:val="252525"/>
                <w:sz w:val="20"/>
                <w:lang w:val="en-US"/>
              </w:rPr>
              <w:t xml:space="preserve"> </w:t>
            </w:r>
            <w:r w:rsidRPr="009926DB">
              <w:rPr>
                <w:rFonts w:eastAsia="Times New Roman" w:cs="Arial"/>
                <w:color w:val="252525"/>
                <w:sz w:val="20"/>
                <w:lang w:val="en-US"/>
              </w:rPr>
              <w:t>58611A)</w:t>
            </w:r>
            <w:r>
              <w:rPr>
                <w:rFonts w:eastAsia="Times New Roman" w:cs="Arial"/>
                <w:color w:val="252525"/>
                <w:sz w:val="20"/>
                <w:lang w:val="en-US"/>
              </w:rPr>
              <w:t xml:space="preserve"> </w:t>
            </w:r>
            <w:r w:rsidR="00907034">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SN" : "0026-895X", "PMID" : "7903415", "abstract" : "With respect to the beta 1- and beta 2-adrenergic receptors (ARs), the beta 3-AR induces specific physiological effects in a few target tissues and exhibits atypical pharmacological properties that distinguish it unambiguously from its counterparts. Therefore, the beta 3-AR represents a suitable model to study the molecular mechanism responsible for receptor subtype selectivity and specificity. Potent beta 3-AR ligands newly characterized in Chinese hamster ovary cells expressing the beta 3-AR were also evaluated in Chinese hamster ovary cells expressing beta 1- and beta 2-ARs and were classified into three groups according to their pharmacological properties. Among the beta 1/beta 2/beta 3 agonists BRL 37344 and LY 79771 exhibit beta 3 selectivity in stimulating adenylyl cyclase; among the beta 1/beta 2 antagonists displaying beta 3 agonistic effects ICI 201651 exhibits beta 3-AR binding selectivity, whereas among the beta 1/beta 2/beta 3 antagonist class bupranolol is the most efficient (but not selective) beta 3-AR antagonist. The structures of these ligands were simulated and compared using computer-generated molecular modeling. Structure-activity relationship analysis indicates that potent or selective beta 3-AR compounds, in addition to possessing a pharmacophore common to all beta-AR ligands, contain a long and bulky alkylamine substituent moiety, which is able to adopt and exchange extended and stacked conformations. Computerized three-dimensional models of the beta 1-, beta 2-, and beta 3-AR binding sites show that more bulky amino acid side chains point inside the groove of the beta 1 and beta 2 sites, compared with the beta 3 site, in a region implicated in signal processing. The long alkylamine chain of compounds behaving as beta 1/beta 2 antagonists and beta 3 agonists may thus adopt either a stacked conformation in the encumbered beta 1- and beta 2-AR sites, leading to antagonistic effects, or an extended conformation in the less encumbered beta 3 site, thus interacting with specific residues implicated in signal transduction.", "author" : [ { "dropping-particle" : "", "family" : "Blin", "given" : "N", "non-dropping-particle" : "", "parse-names" : false, "suffix" : "" }, { "dropping-particle" : "", "family" : "Camoin", "given" : "L", "non-dropping-particle" : "", "parse-names" : false, "suffix" : "" }, { "dropping-particle" : "", "family" : "Maigret", "given" : "B", "non-dropping-particle" : "", "parse-names" : false, "suffix" : "" }, { "dropping-particle" : "", "family" : "Strosberg", "given" : "A D", "non-dropping-particle" : "", "parse-names" : false, "suffix" : "" } ], "container-title" : "Molecular pharmacology", "id" : "ITEM-1", "issue" : "6", "issued" : { "date-parts" : [ [ "1993", "12" ] ] }, "page" : "1094-1104", "title" : "Structural and conformational features determining selective signal transduction in the beta 3-adrenergic receptor.", "type" : "article-journal", "volume" : "44" }, "uris" : [ "http://www.mendeley.com/documents/?uuid=166622e5-40ce-3e0c-b364-6307c4bea32c" ] } ], "mendeley" : { "formattedCitation" : "[46]", "plainTextFormattedCitation" : "[46]", "previouslyFormattedCitation" : "[47]" }, "properties" : { "noteIndex" : 0 }, "schema" : "https://github.com/citation-style-language/schema/raw/master/csl-citation.json" }</w:instrText>
            </w:r>
            <w:r w:rsidR="00907034">
              <w:rPr>
                <w:rFonts w:eastAsia="Times New Roman" w:cs="Arial"/>
                <w:color w:val="252525"/>
                <w:sz w:val="20"/>
                <w:lang w:val="en-US"/>
              </w:rPr>
              <w:fldChar w:fldCharType="separate"/>
            </w:r>
            <w:r w:rsidR="00BC15EF" w:rsidRPr="00BC15EF">
              <w:rPr>
                <w:rFonts w:eastAsia="Times New Roman" w:cs="Arial"/>
                <w:noProof/>
                <w:color w:val="252525"/>
                <w:sz w:val="20"/>
                <w:lang w:val="en-US"/>
              </w:rPr>
              <w:t>[46]</w:t>
            </w:r>
            <w:r w:rsidR="00907034">
              <w:rPr>
                <w:rFonts w:eastAsia="Times New Roman" w:cs="Arial"/>
                <w:color w:val="252525"/>
                <w:sz w:val="20"/>
                <w:lang w:val="en-US"/>
              </w:rPr>
              <w:fldChar w:fldCharType="end"/>
            </w:r>
            <w:r w:rsidR="00856CE9">
              <w:rPr>
                <w:rFonts w:eastAsia="Times New Roman" w:cs="Arial"/>
                <w:color w:val="252525"/>
                <w:sz w:val="20"/>
                <w:lang w:val="en-US"/>
              </w:rPr>
              <w:t xml:space="preserve">, </w:t>
            </w:r>
            <w:r>
              <w:rPr>
                <w:rFonts w:eastAsia="Times New Roman" w:cs="Arial"/>
                <w:color w:val="252525"/>
                <w:sz w:val="20"/>
                <w:lang w:val="en-US"/>
              </w:rPr>
              <w:t xml:space="preserve"> </w:t>
            </w:r>
          </w:p>
          <w:p w14:paraId="497DF47B" w14:textId="1552B7E7" w:rsidR="003010A8" w:rsidRPr="009926DB" w:rsidRDefault="003010A8" w:rsidP="003010A8">
            <w:pPr>
              <w:pStyle w:val="DecimalAligned"/>
              <w:spacing w:after="0" w:line="240" w:lineRule="auto"/>
              <w:rPr>
                <w:rFonts w:eastAsia="Times New Roman" w:cs="Arial"/>
                <w:b/>
                <w:color w:val="252525"/>
                <w:sz w:val="20"/>
                <w:lang w:val="en-US"/>
              </w:rPr>
            </w:pPr>
            <w:r w:rsidRPr="00B44EC3">
              <w:rPr>
                <w:rFonts w:eastAsia="Times New Roman" w:cs="Arial"/>
                <w:b/>
                <w:color w:val="252525"/>
                <w:sz w:val="20"/>
                <w:lang w:val="en-US"/>
              </w:rPr>
              <w:t>CL 316243</w:t>
            </w:r>
            <w:r>
              <w:rPr>
                <w:rFonts w:eastAsia="Times New Roman" w:cs="Arial"/>
                <w:color w:val="252525"/>
                <w:sz w:val="20"/>
                <w:lang w:val="en-US"/>
              </w:rPr>
              <w:t xml:space="preserve"> </w:t>
            </w:r>
            <w:r w:rsidR="000E4293">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007/pl00005357", "ISBN" : "0028-1298 (Print)\\r0028-1298 (Linking)", "ISSN" : "0028-1298", "PMID" : "10344530", "abstract" : "Numerous synthetic agonists selectively stimulate beta3-adrenoceptors (ARs). The endogenous catecholamines, noradrenaline and adrenaline, however, stimulate all the beta-AR subtypes, and no selective physiological agonist for beta3-ARs has been described so far. The aim of this study was to investigate whether any naturally occurring amine can stimulate selectively beta3-ARs. Since activation of lipolysis is a well-known beta-adrenergic function, the efficacy and potency of various biogenic amines were compared with those of noradrenaline, isoprenaline, and beta3-AR agonists 4-(-{[2-hydroxy-(3-chlorophenyl)ethyl]-amino} propyl)phenoxyacetate (BRL 37,344) and (R,R)-5-(2-{[2-(3-chlorophenyl )-2-hydroxyethyl]-amino} propyl)-1,3-benzo-dioxole-2,2-dicarboxylate (CL 316,243) by testing their lipolytic action in white fat cells. Five mammalian species were studied: rat, hamster and dog, in which selective beta-AR agonists act as full lipolytic agents, and guinea-pigs and humans, in which beta3-AR agonists are less potent activators of lipolysis. Several biogenic amines were inefficient (e.g. dopamine, tyramine and beta-phenylethylamine) while others (synephrine, phenylethanolamine, epinine) were partially active in stimulating lipolysis in all species studied. Their actions were inhibited by all the beta-AR antagonists tested, including those selective for beta1- or beta2-ARs. Octopamine was the only amine fully stimulating lipolysis in rat, hamster and dog fat cells, while inefficient in guinea-pig or human fat cells, like the beta3-AR agonists. In rat white fat cells, beta-AR antagonists inhibited the lipolytic effect of octopamine with a relative order of potency very similar to that observed against CL 316,243. Competitive antagonism of octopamine effect resulted in the following apparent pA2 [-log(IC50), where IC50 is the antagonist concentration eliciting half-maximal inhibition] values: 7.77 (bupranolol), 6.48 [3-(2-ethyl-phenoxy)-1[(1 S)-1,2,3,4-tetrahydronaphth-1-ylaminol]-(2S)2-propanol oxalate, SR 59230A, a beta3-selective antagonist], 6.30[erythro-D,L-1(7-lethylindan-4-yloxy)-3-isopropylamino-+ ++butan-2-ol, ICI 118,551, a beta2-selective antagonist] and 4.71 [(+/-)-[2-(3-carbomyl-4-hydroxyphenoxy)-ethylamino]-3-[4-(1- methyl-4-trifluoromethyl-2-imidazolyl)-phenoxy]2-propanolmethane sulphonate, CGP 20712A, a beta1-selective antagonist]. Octopamine had other properties in common with beta3-AR agonists: stimulation of oxygen consumption in rat brown \u2026", "author" : [ { "dropping-particle" : "", "family" : "Carp\u00e9n\u00e9", "given" : "C", "non-dropping-particle" : "", "parse-names" : false, "suffix" : "" }, { "dropping-particle" : "", "family" : "Galitzky", "given" : "J", "non-dropping-particle" : "", "parse-names" : false, "suffix" : "" }, { "dropping-particle" : "", "family" : "Fontana", "given" : "E", "non-dropping-particle" : "", "parse-names" : false, "suffix" : "" }, { "dropping-particle" : "", "family" : "Atgi\u00e9", "given" : "C", "non-dropping-particle" : "", "parse-names" : false, "suffix" : "" }, { "dropping-particle" : "", "family" : "Lafontan", "given" : "M", "non-dropping-particle" : "", "parse-names" : false, "suffix" : "" }, { "dropping-particle" : "", "family" : "Berlan", "given" : "M", "non-dropping-particle" : "", "parse-names" : false, "suffix" : "" } ], "container-title" : "Naunyn-Schmiedeberg's archives of pharmacology", "id" : "ITEM-1", "issue" : "4", "issued" : { "date-parts" : [ [ "1999", "4" ] ] }, "page" : "310-321", "title" : "Selective activation of beta3-adrenoceptors by octopamine: comparative studies in mammalian fat cells.", "type" : "article-journal", "volume" : "359" }, "uris" : [ "http://www.mendeley.com/documents/?uuid=34cdabe9-93b0-344f-94b0-55956505d775" ] } ], "mendeley" : { "formattedCitation" : "[47]", "plainTextFormattedCitation" : "[47]", "previouslyFormattedCitation" : "[48]" }, "properties" : { "noteIndex" : 0 }, "schema" : "https://github.com/citation-style-language/schema/raw/master/csl-citation.json" }</w:instrText>
            </w:r>
            <w:r w:rsidR="000E4293">
              <w:rPr>
                <w:rFonts w:eastAsia="Times New Roman" w:cs="Arial"/>
                <w:color w:val="252525"/>
                <w:sz w:val="20"/>
                <w:lang w:val="en-US"/>
              </w:rPr>
              <w:fldChar w:fldCharType="separate"/>
            </w:r>
            <w:r w:rsidR="00BC15EF" w:rsidRPr="00BC15EF">
              <w:rPr>
                <w:rFonts w:eastAsia="Times New Roman" w:cs="Arial"/>
                <w:noProof/>
                <w:color w:val="252525"/>
                <w:sz w:val="20"/>
                <w:lang w:val="en-US"/>
              </w:rPr>
              <w:t>[47]</w:t>
            </w:r>
            <w:r w:rsidR="000E4293">
              <w:rPr>
                <w:rFonts w:eastAsia="Times New Roman" w:cs="Arial"/>
                <w:color w:val="252525"/>
                <w:sz w:val="20"/>
                <w:lang w:val="en-US"/>
              </w:rPr>
              <w:fldChar w:fldCharType="end"/>
            </w:r>
            <w:r w:rsidR="00856CE9">
              <w:rPr>
                <w:rFonts w:eastAsia="Times New Roman" w:cs="Arial"/>
                <w:color w:val="252525"/>
                <w:sz w:val="20"/>
                <w:lang w:val="en-US"/>
              </w:rPr>
              <w:t>,</w:t>
            </w:r>
            <w:r>
              <w:rPr>
                <w:rFonts w:eastAsia="Times New Roman" w:cs="Arial"/>
                <w:color w:val="252525"/>
                <w:sz w:val="20"/>
                <w:lang w:val="en-US"/>
              </w:rPr>
              <w:t xml:space="preserve"> </w:t>
            </w:r>
            <w:r w:rsidR="00226E67">
              <w:rPr>
                <w:rFonts w:eastAsia="Times New Roman" w:cs="Arial"/>
                <w:color w:val="252525"/>
                <w:sz w:val="20"/>
                <w:lang w:val="en-US"/>
              </w:rPr>
              <w:t xml:space="preserve"> </w:t>
            </w:r>
          </w:p>
          <w:p w14:paraId="2B7F31EA" w14:textId="480B1D23" w:rsidR="00B44EC3" w:rsidRPr="00B44EC3" w:rsidRDefault="00B44EC3" w:rsidP="003010A8">
            <w:pPr>
              <w:pStyle w:val="DecimalAligned"/>
              <w:spacing w:after="0" w:line="240" w:lineRule="auto"/>
              <w:rPr>
                <w:rFonts w:eastAsia="Times New Roman" w:cs="Arial"/>
                <w:b/>
                <w:color w:val="252525"/>
                <w:sz w:val="20"/>
                <w:lang w:val="en-US"/>
              </w:rPr>
            </w:pPr>
            <w:r w:rsidRPr="00B44EC3">
              <w:rPr>
                <w:rFonts w:eastAsia="Times New Roman" w:cs="Arial"/>
                <w:b/>
                <w:color w:val="252525"/>
                <w:sz w:val="20"/>
                <w:lang w:val="en-US"/>
              </w:rPr>
              <w:t>BRL 37344</w:t>
            </w:r>
            <w:r w:rsidR="000E4293">
              <w:rPr>
                <w:rFonts w:eastAsia="Times New Roman" w:cs="Arial"/>
                <w:b/>
                <w:color w:val="252525"/>
                <w:sz w:val="20"/>
                <w:lang w:val="en-US"/>
              </w:rPr>
              <w:t xml:space="preserve"> </w:t>
            </w:r>
            <w:r w:rsidR="000E4293">
              <w:rPr>
                <w:rFonts w:eastAsia="Times New Roman" w:cs="Arial"/>
                <w:b/>
                <w:color w:val="252525"/>
                <w:sz w:val="20"/>
                <w:lang w:val="en-US"/>
              </w:rPr>
              <w:fldChar w:fldCharType="begin" w:fldLock="1"/>
            </w:r>
            <w:r w:rsidR="00BC15EF">
              <w:rPr>
                <w:rFonts w:eastAsia="Times New Roman" w:cs="Arial"/>
                <w:b/>
                <w:color w:val="252525"/>
                <w:sz w:val="20"/>
                <w:lang w:val="en-US"/>
              </w:rPr>
              <w:instrText>ADDIN CSL_CITATION { "citationItems" : [ { "id" : "ITEM-1", "itemData" : { "ISBN" : "0022-3565 (Print)", "ISSN" : ", 1521-0103 (Online)", "PMID" : "10411574", "abstract" : "Although the functional presence of \u03b23-adrenergic receptors (\u03b23-AR) in rodents is well established, its significance in human adipose tissue has been controversial. One of the issues confounding the experimental data has been the lack of potent and selective human \u03b23-AR ligands analogous to the rodent-specific agonist BRL37344. Recently, we described a new class of aryloxypropanolamine \u03b23-AR agonists that potently and selectively activate lipolysis in rhesus isolated adipocytes and stimulate the metabolic rate in rhesus monkeys in vivo. In this article, we describe novel and selective \u03b23-AR antagonists with high affinity for the human receptor. L-748,328 and L-748,337 bind the human cloned \u03b23-AR expressed in Chinese hamster ovary (CHO) cells with an affinity of 3.7 \u00b1 1.4 and 4.0 \u00b1 0.4 nM, respectively. They display an affinity of 467 \u00b1 89 and 390 \u00b1 154 nM for the human \u03b21-AR. Their selectivity for human \u03b23-AR versus \u03b22-AR is greater than 20-fold (99 \u00b1 43 nM) and 45-fold (204 \u00b1 75 nM), respectively. These compounds are competitive antagonists capable of inhibiting the functional activation of agonists in a dose-dependent manner in cells expressing human cloned \u03b23-AR. Moreover, both L-748,328 and L-748,337 inhibit the lipolytic response elicited by the \u03b23-AR agonist L-742,791 in isolated nonhuman primate adipocytes. The aryloxypropanolamine benzenesulfonamide ligands illustrated here and elsewhere demonstrate high-affinity human \u03b23-AR binding. In addition, we describe specific 3\u2032-phenoxy substitutions that transform these compounds from potent agonists into selective antagonists.", "author" : [ { "dropping-particle" : "", "family" : "Candelore", "given" : "Mari Rios", "non-dropping-particle" : "", "parse-names" : false, "suffix" : "" }, { "dropping-particle" : "", "family" : "Deng", "given" : "Liping", "non-dropping-particle" : "", "parse-names" : false, "suffix" : "" }, { "dropping-particle" : "", "family" : "Tota", "given" : "Laurie", "non-dropping-particle" : "", "parse-names" : false, "suffix" : "" }, { "dropping-particle" : "", "family" : "Guan", "given" : "Xiao-Ming", "non-dropping-particle" : "", "parse-names" : false, "suffix" : "" }, { "dropping-particle" : "", "family" : "Amend", "given" : "Angela", "non-dropping-particle" : "", "parse-names" : false, "suffix" : "" }, { "dropping-particle" : "", "family" : "Liu", "given" : "Yong", "non-dropping-particle" : "", "parse-names" : false, "suffix" : "" }, { "dropping-particle" : "", "family" : "Newbold", "given" : "Ron", "non-dropping-particle" : "", "parse-names" : false, "suffix" : "" }, { "dropping-particle" : "", "family" : "Cascieri", "given" : "Margaret A", "non-dropping-particle" : "", "parse-names" : false, "suffix" : "" }, { "dropping-particle" : "", "family" : "Weber", "given" : "Ann E", "non-dropping-particle" : "", "parse-names" : false, "suffix" : "" } ], "container-title" : "Journal of Pharmacology and Experimental Therapeutics", "id" : "ITEM-1", "issue" : "2", "issued" : { "date-parts" : [ [ "1999", "8" ] ] }, "page" : "649-655", "title" : "Potent and Selective Human \u03b23-Adrenergic Receptor Antagonists", "type" : "article-journal", "volume" : "290" }, "uris" : [ "http://www.mendeley.com/documents/?uuid=938ff96a-1a15-30ee-9c24-def245e92b8d" ] }, { "id" : "ITEM-2", "itemData" : { "DOI" : "10.1007/pl00005357", "ISBN" : "0028-1298 (Print)\\r0028-1298 (Linking)", "ISSN" : "0028-1298", "PMID" : "10344530", "abstract" : "Numerous synthetic agonists selectively stimulate beta3-adrenoceptors (ARs). The endogenous catecholamines, noradrenaline and adrenaline, however, stimulate all the beta-AR subtypes, and no selective physiological agonist for beta3-ARs has been described so far. The aim of this study was to investigate whether any naturally occurring amine can stimulate selectively beta3-ARs. Since activation of lipolysis is a well-known beta-adrenergic function, the efficacy and potency of various biogenic amines were compared with those of noradrenaline, isoprenaline, and beta3-AR agonists 4-(-{[2-hydroxy-(3-chlorophenyl)ethyl]-amino} propyl)phenoxyacetate (BRL 37,344) and (R,R)-5-(2-{[2-(3-chlorophenyl )-2-hydroxyethyl]-amino} propyl)-1,3-benzo-dioxole-2,2-dicarboxylate (CL 316,243) by testing their lipolytic action in white fat cells. Five mammalian species were studied: rat, hamster and dog, in which selective beta-AR agonists act as full lipolytic agents, and guinea-pigs and humans, in which beta3-AR agonists are less potent activators of lipolysis. Several biogenic amines were inefficient (e.g. dopamine, tyramine and beta-phenylethylamine) while others (synephrine, phenylethanolamine, epinine) were partially active in stimulating lipolysis in all species studied. Their actions were inhibited by all the beta-AR antagonists tested, including those selective for beta1- or beta2-ARs. Octopamine was the only amine fully stimulating lipolysis in rat, hamster and dog fat cells, while inefficient in guinea-pig or human fat cells, like the beta3-AR agonists. In rat white fat cells, beta-AR antagonists inhibited the lipolytic effect of octopamine with a relative order of potency very similar to that observed against CL 316,243. Competitive antagonism of octopamine effect resulted in the following apparent pA2 [-log(IC50), where IC50 is the antagonist concentration eliciting half-maximal inhibition] values: 7.77 (bupranolol), 6.48 [3-(2-ethyl-phenoxy)-1[(1 S)-1,2,3,4-tetrahydronaphth-1-ylaminol]-(2S)2-propanol oxalate, SR 59230A, a beta3-selective antagonist], 6.30[erythro-D,L-1(7-lethylindan-4-yloxy)-3-isopropylamino-+ ++butan-2-ol, ICI 118,551, a beta2-selective antagonist] and 4.71 [(+/-)-[2-(3-carbomyl-4-hydroxyphenoxy)-ethylamino]-3-[4-(1- methyl-4-trifluoromethyl-2-imidazolyl)-phenoxy]2-propanolmethane sulphonate, CGP 20712A, a beta1-selective antagonist]. Octopamine had other properties in common with beta3-AR agonists: stimulation of oxygen consumption in rat brown \u2026", "author" : [ { "dropping-particle" : "", "family" : "Carp\u00e9n\u00e9", "given" : "C", "non-dropping-particle" : "", "parse-names" : false, "suffix" : "" }, { "dropping-particle" : "", "family" : "Galitzky", "given" : "J", "non-dropping-particle" : "", "parse-names" : false, "suffix" : "" }, { "dropping-particle" : "", "family" : "Fontana", "given" : "E", "non-dropping-particle" : "", "parse-names" : false, "suffix" : "" }, { "dropping-particle" : "", "family" : "Atgi\u00e9", "given" : "C", "non-dropping-particle" : "", "parse-names" : false, "suffix" : "" }, { "dropping-particle" : "", "family" : "Lafontan", "given" : "M", "non-dropping-particle" : "", "parse-names" : false, "suffix" : "" }, { "dropping-particle" : "", "family" : "Berlan", "given" : "M", "non-dropping-particle" : "", "parse-names" : false, "suffix" : "" } ], "container-title" : "Naunyn-Schmiedeberg's archives of pharmacology", "id" : "ITEM-2", "issue" : "4", "issued" : { "date-parts" : [ [ "1999", "4" ] ] }, "page" : "310-321", "title" : "Selective activation of beta3-adrenoceptors by octopamine: comparative studies in mammalian fat cells.", "type" : "article-journal", "volume" : "359" }, "uris" : [ "http://www.mendeley.com/documents/?uuid=34cdabe9-93b0-344f-94b0-55956505d775" ] } ], "mendeley" : { "formattedCitation" : "[47, 48]", "plainTextFormattedCitation" : "[47, 48]", "previouslyFormattedCitation" : "[48, 49]" }, "properties" : { "noteIndex" : 0 }, "schema" : "https://github.com/citation-style-language/schema/raw/master/csl-citation.json" }</w:instrText>
            </w:r>
            <w:r w:rsidR="000E4293">
              <w:rPr>
                <w:rFonts w:eastAsia="Times New Roman" w:cs="Arial"/>
                <w:b/>
                <w:color w:val="252525"/>
                <w:sz w:val="20"/>
                <w:lang w:val="en-US"/>
              </w:rPr>
              <w:fldChar w:fldCharType="separate"/>
            </w:r>
            <w:r w:rsidR="00BC15EF" w:rsidRPr="00BC15EF">
              <w:rPr>
                <w:rFonts w:eastAsia="Times New Roman" w:cs="Arial"/>
                <w:noProof/>
                <w:color w:val="252525"/>
                <w:sz w:val="20"/>
                <w:lang w:val="en-US"/>
              </w:rPr>
              <w:t>[47, 48]</w:t>
            </w:r>
            <w:r w:rsidR="000E4293">
              <w:rPr>
                <w:rFonts w:eastAsia="Times New Roman" w:cs="Arial"/>
                <w:b/>
                <w:color w:val="252525"/>
                <w:sz w:val="20"/>
                <w:lang w:val="en-US"/>
              </w:rPr>
              <w:fldChar w:fldCharType="end"/>
            </w:r>
            <w:r w:rsidR="00CD71B4">
              <w:rPr>
                <w:rFonts w:eastAsia="Times New Roman" w:cs="Arial"/>
                <w:b/>
                <w:color w:val="252525"/>
                <w:sz w:val="20"/>
                <w:lang w:val="en-US"/>
              </w:rPr>
              <w:t xml:space="preserve">, </w:t>
            </w:r>
            <w:r w:rsidR="00226E67">
              <w:rPr>
                <w:rFonts w:eastAsia="Times New Roman" w:cs="Arial"/>
                <w:b/>
                <w:color w:val="252525"/>
                <w:sz w:val="20"/>
                <w:lang w:val="en-US"/>
              </w:rPr>
              <w:t xml:space="preserve"> </w:t>
            </w:r>
          </w:p>
          <w:p w14:paraId="0018E6D5" w14:textId="45214492" w:rsidR="003010A8" w:rsidRPr="009926DB" w:rsidRDefault="003010A8" w:rsidP="003010A8">
            <w:pPr>
              <w:pStyle w:val="DecimalAligned"/>
              <w:spacing w:after="0" w:line="240" w:lineRule="auto"/>
              <w:rPr>
                <w:rFonts w:eastAsia="Times New Roman" w:cs="Arial"/>
                <w:b/>
                <w:color w:val="252525"/>
                <w:sz w:val="20"/>
                <w:lang w:val="en-US"/>
              </w:rPr>
            </w:pPr>
            <w:r w:rsidRPr="009926DB">
              <w:rPr>
                <w:rFonts w:eastAsia="Times New Roman" w:cs="Arial"/>
                <w:color w:val="252525"/>
                <w:sz w:val="20"/>
                <w:lang w:val="en-US"/>
              </w:rPr>
              <w:t>L</w:t>
            </w:r>
            <w:r>
              <w:rPr>
                <w:rFonts w:eastAsia="Times New Roman" w:cs="Arial"/>
                <w:b/>
                <w:color w:val="252525"/>
                <w:sz w:val="20"/>
                <w:lang w:val="en-US"/>
              </w:rPr>
              <w:t xml:space="preserve"> </w:t>
            </w:r>
            <w:r w:rsidRPr="009926DB">
              <w:rPr>
                <w:rFonts w:eastAsia="Times New Roman" w:cs="Arial"/>
                <w:color w:val="252525"/>
                <w:sz w:val="20"/>
                <w:lang w:val="en-US"/>
              </w:rPr>
              <w:t>742791</w:t>
            </w:r>
            <w:r>
              <w:rPr>
                <w:rFonts w:eastAsia="Times New Roman" w:cs="Arial"/>
                <w:color w:val="252525"/>
                <w:sz w:val="20"/>
                <w:lang w:val="en-US"/>
              </w:rPr>
              <w:t xml:space="preserve"> </w:t>
            </w:r>
            <w:r w:rsidR="00A573E3">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016/S0960-894X(98)00381-3", "ISSN" : "0960894X", "PMID" : "9873496", "abstract" : "Pyridyloxypropanolamines L-749,372 (8, ??3 EC50 = 3.6 nM) and L- 750,355 (29, ??3 EC50 = 13 nM) are selective partial agonists of the human receptor, with 33% and 49% activation, respectively. Both stimulate lipolysis in rhesus monkeys (ED50 = 2 and 0.8 mg/kg, respectively), with minimal effects on heart rate. Oral bioavailability in dogs, 41% for L-749,372 and 47% for L-750,355, is improved relative to phenol analogs.", "author" : [ { "dropping-particle" : "", "family" : "Weber", "given" : "Ann E", "non-dropping-particle" : "", "parse-names" : false, "suffix" : "" }, { "dropping-particle" : "", "family" : "Ok", "given" : "Hyun O", "non-dropping-particle" : "", "parse-names" : false, "suffix" : "" }, { "dropping-particle" : "", "family" : "Alvaro", "given" : "Raul F", "non-dropping-particle" : "", "parse-names" : false, "suffix" : "" }, { "dropping-particle" : "", "family" : "Candelore", "given" : "Mari R", "non-dropping-particle" : "", "parse-names" : false, "suffix" : "" }, { "dropping-particle" : "", "family" : "Cascieri", "given" : "Margaret A", "non-dropping-particle" : "", "parse-names" : false, "suffix" : "" }, { "dropping-particle" : "", "family" : "Chiu", "given" : "Shuet Hing L", "non-dropping-particle" : "", "parse-names" : false, "suffix" : "" }, { "dropping-particle" : "", "family" : "Deng", "given" : "Liping", "non-dropping-particle" : "", "parse-names" : false, "suffix" : "" }, { "dropping-particle" : "", "family" : "Forrest", "given" : "Michael J", "non-dropping-particle" : "", "parse-names" : false, "suffix" : "" }, { "dropping-particle" : "", "family" : "Hom", "given" : "Gary J", "non-dropping-particle" : "", "parse-names" : false, "suffix" : "" }, { "dropping-particle" : "", "family" : "Hutchins", "given" : "Jennifer E", "non-dropping-particle" : "", "parse-names" : false, "suffix" : "" }, { "dropping-particle" : "", "family" : "Kao", "given" : "John", "non-dropping-particle" : "", "parse-names" : false, "suffix" : "" }, { "dropping-particle" : "", "family" : "MacIntyre", "given" : "D Euan", "non-dropping-particle" : "", "parse-names" : false, "suffix" : "" }, { "dropping-particle" : "", "family" : "Mathvink", "given" : "Robert J", "non-dropping-particle" : "", "parse-names" : false, "suffix" : "" }, { "dropping-particle" : "", "family" : "McLoughlin", "given" : "Debra", "non-dropping-particle" : "", "parse-names" : false, "suffix" : "" }, { "dropping-particle" : "", "family" : "Miller", "given" : "Randall R", "non-dropping-particle" : "", "parse-names" : false, "suffix" : "" }, { "dropping-particle" : "", "family" : "Newbold", "given" : "Ronald C", "non-dropping-particle" : "", "parse-names" : false, "suffix" : "" }, { "dropping-particle" : "V", "family" : "Olah", "given" : "Timothy", "non-dropping-particle" : "", "parse-names" : false, "suffix" : "" }, { "dropping-particle" : "", "family" : "Parmee", "given" : "Emma R", "non-dropping-particle" : "", "parse-names" : false, "suffix" : "" }, { "dropping-particle" : "", "family" : "Perkins", "given" : "Leroy", "non-dropping-particle" : "", "parse-names" : false, "suffix" : "" }, { "dropping-particle" : "", "family" : "Stearns", "given" : "Ralph A", "non-dropping-particle" : "", "parse-names" : false, "suffix" : "" }, { "dropping-particle" : "", "family" : "Strader", "given" : "Catherine D", "non-dropping-particle" : "", "parse-names" : false, "suffix" : "" }, { "dropping-particle" : "", "family" : "Szumiloski", "given" : "John", "non-dropping-particle" : "", "parse-names" : false, "suffix" : "" }, { "dropping-particle" : "", "family" : "Tang", "given" : "Yui S", "non-dropping-particle" : "", "parse-names" : false, "suffix" : "" }, { "dropping-particle" : "", "family" : "Tola", "given" : "Laurie", "non-dropping-particle" : "", "parse-names" : false, "suffix" : "" }, { "dropping-particle" : "", "family" : "Vicario", "given" : "Pasquale P.", "non-dropping-particle" : "", "parse-names" : false, "suffix" : "" }, { "dropping-particle" : "", "family" : "Wyvratt", "given" : "Matthew J.", "non-dropping-particle" : "", "parse-names" : false, "suffix" : "" }, { "dropping-particle" : "", "family" : "Fisher", "given" : "Michael H", "non-dropping-particle" : "", "parse-names" : false, "suffix" : "" } ], "container-title" : "Bioorganic and Medicinal Chemistry Letters", "id" : "ITEM-1", "issue" : "16", "issued" : { "date-parts" : [ [ "1998", "8", "18" ] ] }, "page" : "2111-2116", "title" : "3-Pyridyloxypropanolamine agonists of the beta 3 adrenergic receptor with improved pharmacokinetic properties.", "type" : "article-journal", "volume" : "8" }, "uris" : [ "http://www.mendeley.com/documents/?uuid=5f8c7ffe-151e-3f03-a8fa-bef789ff0497" ] } ], "mendeley" : { "formattedCitation" : "[49]", "plainTextFormattedCitation" : "[49]", "previouslyFormattedCitation" : "[50]" }, "properties" : { "noteIndex" : 0 }, "schema" : "https://github.com/citation-style-language/schema/raw/master/csl-citation.json" }</w:instrText>
            </w:r>
            <w:r w:rsidR="00A573E3">
              <w:rPr>
                <w:rFonts w:eastAsia="Times New Roman" w:cs="Arial"/>
                <w:color w:val="252525"/>
                <w:sz w:val="20"/>
                <w:lang w:val="en-US"/>
              </w:rPr>
              <w:fldChar w:fldCharType="separate"/>
            </w:r>
            <w:r w:rsidR="00BC15EF" w:rsidRPr="00BC15EF">
              <w:rPr>
                <w:rFonts w:eastAsia="Times New Roman" w:cs="Arial"/>
                <w:noProof/>
                <w:color w:val="252525"/>
                <w:sz w:val="20"/>
                <w:lang w:val="en-US"/>
              </w:rPr>
              <w:t>[49]</w:t>
            </w:r>
            <w:r w:rsidR="00A573E3">
              <w:rPr>
                <w:rFonts w:eastAsia="Times New Roman" w:cs="Arial"/>
                <w:color w:val="252525"/>
                <w:sz w:val="20"/>
                <w:lang w:val="en-US"/>
              </w:rPr>
              <w:fldChar w:fldCharType="end"/>
            </w:r>
            <w:r w:rsidR="00CD71B4">
              <w:rPr>
                <w:rFonts w:eastAsia="Times New Roman" w:cs="Arial"/>
                <w:color w:val="252525"/>
                <w:sz w:val="20"/>
                <w:lang w:val="en-US"/>
              </w:rPr>
              <w:t xml:space="preserve">, </w:t>
            </w:r>
            <w:r>
              <w:rPr>
                <w:rFonts w:eastAsia="Times New Roman" w:cs="Arial"/>
                <w:color w:val="252525"/>
                <w:sz w:val="20"/>
                <w:lang w:val="en-US"/>
              </w:rPr>
              <w:t xml:space="preserve"> </w:t>
            </w:r>
          </w:p>
          <w:p w14:paraId="565C2C2E" w14:textId="59A98F9D" w:rsidR="003010A8" w:rsidRPr="009926DB" w:rsidRDefault="003010A8" w:rsidP="003010A8">
            <w:pPr>
              <w:pStyle w:val="DecimalAligned"/>
              <w:spacing w:after="0" w:line="240" w:lineRule="auto"/>
              <w:rPr>
                <w:rFonts w:eastAsia="Times New Roman" w:cs="Arial"/>
                <w:b/>
                <w:color w:val="252525"/>
                <w:sz w:val="20"/>
                <w:lang w:val="en-US"/>
              </w:rPr>
            </w:pPr>
            <w:r w:rsidRPr="009926DB">
              <w:rPr>
                <w:rFonts w:eastAsia="Times New Roman" w:cs="Arial"/>
                <w:color w:val="252525"/>
                <w:sz w:val="20"/>
                <w:lang w:val="en-US"/>
              </w:rPr>
              <w:t>L</w:t>
            </w:r>
            <w:r>
              <w:rPr>
                <w:rFonts w:eastAsia="Times New Roman" w:cs="Arial"/>
                <w:b/>
                <w:color w:val="252525"/>
                <w:sz w:val="20"/>
                <w:lang w:val="en-US"/>
              </w:rPr>
              <w:t xml:space="preserve"> </w:t>
            </w:r>
            <w:r w:rsidRPr="009926DB">
              <w:rPr>
                <w:rFonts w:eastAsia="Times New Roman" w:cs="Arial"/>
                <w:color w:val="252525"/>
                <w:sz w:val="20"/>
                <w:lang w:val="en-US"/>
              </w:rPr>
              <w:t>796568</w:t>
            </w:r>
            <w:r>
              <w:rPr>
                <w:rFonts w:eastAsia="Times New Roman" w:cs="Arial"/>
                <w:color w:val="252525"/>
                <w:sz w:val="20"/>
                <w:lang w:val="en-US"/>
              </w:rPr>
              <w:t xml:space="preserve"> </w:t>
            </w:r>
            <w:r w:rsidR="00A573E3">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016/j.bmcl.2004.03.089", "ISSN" : "0960894X", "PMID" : "15149682", "abstract" : "A series of sulfamide-based analogs related to L-796568 were prepared and evaluated for their biological activity at the human \u03b23- adrenergic receptor (AR). This modification allows for a significant reduction in molecular weight, while maintaining single-digit nanomolar potencies at the \u03b23-AR and high selectivities versus the \u03b21- or \u03b22-AR. \u00a9 2004 Elsevier Ltd. All rights reserved.", "author" : [ { "dropping-particle" : "", "family" : "Dow", "given" : "Robert L", "non-dropping-particle" : "", "parse-names" : false, "suffix" : "" }, { "dropping-particle" : "", "family" : "Paight", "given" : "Ernest S", "non-dropping-particle" : "", "parse-names" : false, "suffix" : "" }, { "dropping-particle" : "", "family" : "Schneider", "given" : "Steven R", "non-dropping-particle" : "", "parse-names" : false, "suffix" : "" }, { "dropping-particle" : "", "family" : "Hadcock", "given" : "John R", "non-dropping-particle" : "", "parse-names" : false, "suffix" : "" }, { "dropping-particle" : "", "family" : "Hargrove", "given" : "Diane M", "non-dropping-particle" : "", "parse-names" : false, "suffix" : "" }, { "dropping-particle" : "", "family" : "Martin", "given" : "Kelly A", "non-dropping-particle" : "", "parse-names" : false, "suffix" : "" }, { "dropping-particle" : "", "family" : "Maurer", "given" : "Tristan S", "non-dropping-particle" : "", "parse-names" : false, "suffix" : "" }, { "dropping-particle" : "", "family" : "Nardone", "given" : "Nancy A", "non-dropping-particle" : "", "parse-names" : false, "suffix" : "" }, { "dropping-particle" : "", "family" : "Tess", "given" : "David A", "non-dropping-particle" : "", "parse-names" : false, "suffix" : "" }, { "dropping-particle" : "", "family" : "DaSilva-Jardine", "given" : "Paul", "non-dropping-particle" : "", "parse-names" : false, "suffix" : "" } ], "container-title" : "Bioorganic and Medicinal Chemistry Letters", "id" : "ITEM-1", "issue" : "12", "issued" : { "date-parts" : [ [ "2004", "6", "21" ] ] }, "page" : "3235-3240", "title" : "Potent and selective, sulfamide-based human \u03b23-adrenergic receptor agonists", "type" : "article-journal", "volume" : "14" }, "uris" : [ "http://www.mendeley.com/documents/?uuid=3e269dbe-3c4c-39be-8c67-7bcc566b0faf" ] } ], "mendeley" : { "formattedCitation" : "[50]", "plainTextFormattedCitation" : "[50]", "previouslyFormattedCitation" : "[51]" }, "properties" : { "noteIndex" : 0 }, "schema" : "https://github.com/citation-style-language/schema/raw/master/csl-citation.json" }</w:instrText>
            </w:r>
            <w:r w:rsidR="00A573E3">
              <w:rPr>
                <w:rFonts w:eastAsia="Times New Roman" w:cs="Arial"/>
                <w:color w:val="252525"/>
                <w:sz w:val="20"/>
                <w:lang w:val="en-US"/>
              </w:rPr>
              <w:fldChar w:fldCharType="separate"/>
            </w:r>
            <w:r w:rsidR="00BC15EF" w:rsidRPr="00BC15EF">
              <w:rPr>
                <w:rFonts w:eastAsia="Times New Roman" w:cs="Arial"/>
                <w:noProof/>
                <w:color w:val="252525"/>
                <w:sz w:val="20"/>
                <w:lang w:val="en-US"/>
              </w:rPr>
              <w:t>[50]</w:t>
            </w:r>
            <w:r w:rsidR="00A573E3">
              <w:rPr>
                <w:rFonts w:eastAsia="Times New Roman" w:cs="Arial"/>
                <w:color w:val="252525"/>
                <w:sz w:val="20"/>
                <w:lang w:val="en-US"/>
              </w:rPr>
              <w:fldChar w:fldCharType="end"/>
            </w:r>
            <w:r w:rsidR="00CD71B4">
              <w:rPr>
                <w:rFonts w:eastAsia="Times New Roman" w:cs="Arial"/>
                <w:color w:val="252525"/>
                <w:sz w:val="20"/>
                <w:lang w:val="en-US"/>
              </w:rPr>
              <w:t xml:space="preserve">, </w:t>
            </w:r>
            <w:r w:rsidR="00226E67">
              <w:rPr>
                <w:rFonts w:eastAsia="Times New Roman" w:cs="Arial"/>
                <w:color w:val="252525"/>
                <w:sz w:val="20"/>
                <w:lang w:val="en-US"/>
              </w:rPr>
              <w:t xml:space="preserve"> </w:t>
            </w:r>
          </w:p>
          <w:p w14:paraId="2917C066" w14:textId="743A55DB" w:rsidR="003010A8" w:rsidRPr="009926DB" w:rsidRDefault="003010A8" w:rsidP="003010A8">
            <w:pPr>
              <w:pStyle w:val="DecimalAligned"/>
              <w:spacing w:after="0" w:line="240" w:lineRule="auto"/>
              <w:rPr>
                <w:rFonts w:eastAsia="Times New Roman" w:cs="Arial"/>
                <w:b/>
                <w:color w:val="252525"/>
                <w:sz w:val="20"/>
                <w:lang w:val="en-US"/>
              </w:rPr>
            </w:pPr>
            <w:r w:rsidRPr="009926DB">
              <w:rPr>
                <w:rFonts w:eastAsia="Times New Roman" w:cs="Arial"/>
                <w:color w:val="252525"/>
                <w:sz w:val="20"/>
                <w:lang w:val="en-US"/>
              </w:rPr>
              <w:t>LY</w:t>
            </w:r>
            <w:r>
              <w:rPr>
                <w:rFonts w:eastAsia="Times New Roman" w:cs="Arial"/>
                <w:b/>
                <w:color w:val="252525"/>
                <w:sz w:val="20"/>
                <w:lang w:val="en-US"/>
              </w:rPr>
              <w:t xml:space="preserve"> </w:t>
            </w:r>
            <w:r w:rsidRPr="009926DB">
              <w:rPr>
                <w:rFonts w:eastAsia="Times New Roman" w:cs="Arial"/>
                <w:color w:val="252525"/>
                <w:sz w:val="20"/>
                <w:lang w:val="en-US"/>
              </w:rPr>
              <w:t>368842</w:t>
            </w:r>
            <w:r>
              <w:rPr>
                <w:rFonts w:eastAsia="Times New Roman" w:cs="Arial"/>
                <w:color w:val="252525"/>
                <w:sz w:val="20"/>
                <w:lang w:val="en-US"/>
              </w:rPr>
              <w:t xml:space="preserve"> </w:t>
            </w:r>
            <w:r w:rsidR="00A573E3">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080/00498250500187992", "ISBN" : "0049-8254 (Print)\\r0049-8254 (Linking)", "ISSN" : "0049-8254", "PMID" : "16192113", "abstract" : "The metabolism and disposition of LY 368842, a beta 3-adrenergic receptor agonist, were characterized in F344 rats following oral or intravenous administration of [(14)C]LY 368842. These studies were conducted as part of the investigation of the mechanism of dark liver pigmentation in LY 368842-treated F344 rats. The maximum plasma concentration of LY 368842 was reached at 3 h after an oral dose, with an elimination half-life of 4 h. The oral bioavailability of LY 368842 was determined as 8%. A tissue distribution study by quantitative whole-body autoradiography indicated high concentrations of radiocarbon in gastrointestinal contents and moderate concentrations in liver. The radiocarbon was rapidly eliminated in rats, with approximately 3% of the dose recovered in urine and 90% in faeces over 168 h. In bile duct-cannulated rats, about 42% of the dose was recovered in bile and 41% remained in the faeces. Metabolites of LY 368842 were identified in rat urine, faeces, bile and plasma samples. Oxidative metabolism of LY 368842 led to the formation of a hydroxy metabolite, an indole-2,3-dione metabolite and oxidative cleavage products such as amine and diol metabolites. Several glucuronide conjugates were also identified in rat bile. These data suggest that LY 368842 is not completely absorbed but is widely distributed, extensively metabolized and rapidly eliminated in rats after oral administration.", "author" : [ { "dropping-particle" : "", "family" : "Abraham", "given" : "T L", "non-dropping-particle" : "", "parse-names" : false, "suffix" : "" }, { "dropping-particle" : "", "family" : "Lindsay", "given" : "T J", "non-dropping-particle" : "", "parse-names" : false, "suffix" : "" }, { "dropping-particle" : "", "family" : "Chay", "given" : "S H", "non-dropping-particle" : "", "parse-names" : false, "suffix" : "" }, { "dropping-particle" : "", "family" : "Czeskis", "given" : "B A", "non-dropping-particle" : "", "parse-names" : false, "suffix" : "" }, { "dropping-particle" : "", "family" : "He", "given" : "M M", "non-dropping-particle" : "", "parse-names" : false, "suffix" : "" } ], "container-title" : "Xenobiotica", "id" : "ITEM-1", "issue" : "6", "issued" : { "date-parts" : [ [ "2005", "6" ] ] }, "page" : "647-660", "title" : "Metabolism and disposition of a beta 3-adrenergic receptor agonist LY 368842 in male Fisher 344 rats", "type" : "article-journal", "volume" : "35" }, "uris" : [ "http://www.mendeley.com/documents/?uuid=cde64096-d1cd-31ee-bb2e-677c8c36d4ce" ] } ], "mendeley" : { "formattedCitation" : "[51]", "plainTextFormattedCitation" : "[51]", "previouslyFormattedCitation" : "[52]" }, "properties" : { "noteIndex" : 0 }, "schema" : "https://github.com/citation-style-language/schema/raw/master/csl-citation.json" }</w:instrText>
            </w:r>
            <w:r w:rsidR="00A573E3">
              <w:rPr>
                <w:rFonts w:eastAsia="Times New Roman" w:cs="Arial"/>
                <w:color w:val="252525"/>
                <w:sz w:val="20"/>
                <w:lang w:val="en-US"/>
              </w:rPr>
              <w:fldChar w:fldCharType="separate"/>
            </w:r>
            <w:r w:rsidR="00BC15EF" w:rsidRPr="00BC15EF">
              <w:rPr>
                <w:rFonts w:eastAsia="Times New Roman" w:cs="Arial"/>
                <w:noProof/>
                <w:color w:val="252525"/>
                <w:sz w:val="20"/>
                <w:lang w:val="en-US"/>
              </w:rPr>
              <w:t>[51]</w:t>
            </w:r>
            <w:r w:rsidR="00A573E3">
              <w:rPr>
                <w:rFonts w:eastAsia="Times New Roman" w:cs="Arial"/>
                <w:color w:val="252525"/>
                <w:sz w:val="20"/>
                <w:lang w:val="en-US"/>
              </w:rPr>
              <w:fldChar w:fldCharType="end"/>
            </w:r>
            <w:r w:rsidR="00CD71B4">
              <w:rPr>
                <w:rFonts w:eastAsia="Times New Roman" w:cs="Arial"/>
                <w:color w:val="252525"/>
                <w:sz w:val="20"/>
                <w:lang w:val="en-US"/>
              </w:rPr>
              <w:t xml:space="preserve">, </w:t>
            </w:r>
            <w:r w:rsidR="00226E67">
              <w:rPr>
                <w:rFonts w:eastAsia="Times New Roman" w:cs="Arial"/>
                <w:color w:val="252525"/>
                <w:sz w:val="20"/>
                <w:lang w:val="en-US"/>
              </w:rPr>
              <w:t xml:space="preserve"> </w:t>
            </w:r>
          </w:p>
          <w:p w14:paraId="0F3CC873" w14:textId="172179F2" w:rsidR="003010A8" w:rsidRPr="009926DB" w:rsidRDefault="003010A8" w:rsidP="003010A8">
            <w:pPr>
              <w:pStyle w:val="DecimalAligned"/>
              <w:spacing w:after="0" w:line="240" w:lineRule="auto"/>
              <w:rPr>
                <w:rFonts w:eastAsia="Times New Roman" w:cs="Arial"/>
                <w:b/>
                <w:color w:val="252525"/>
                <w:sz w:val="20"/>
                <w:lang w:val="en-US"/>
              </w:rPr>
            </w:pPr>
            <w:r>
              <w:rPr>
                <w:rFonts w:eastAsia="Times New Roman" w:cs="Arial"/>
                <w:color w:val="252525"/>
                <w:sz w:val="20"/>
                <w:lang w:val="en-US"/>
              </w:rPr>
              <w:t>Mirabegron (YM</w:t>
            </w:r>
            <w:r>
              <w:rPr>
                <w:rFonts w:eastAsia="Times New Roman" w:cs="Arial"/>
                <w:b/>
                <w:color w:val="252525"/>
                <w:sz w:val="20"/>
                <w:lang w:val="en-US"/>
              </w:rPr>
              <w:t xml:space="preserve"> </w:t>
            </w:r>
            <w:r>
              <w:rPr>
                <w:rFonts w:eastAsia="Times New Roman" w:cs="Arial"/>
                <w:color w:val="252525"/>
                <w:sz w:val="20"/>
                <w:lang w:val="en-US"/>
              </w:rPr>
              <w:t xml:space="preserve">178) </w:t>
            </w:r>
            <w:r w:rsidR="00A573E3">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124/jpet.106.115840", "ISSN" : "0022-3565", "PMID" : "17293563", "abstract" : "We evaluated the pharmacological characteristics of (R)-2-(2-aminothiazol-4-yl)-4'-{2-[(2-hydroxy-2-phenylethyl)amino]-ethyl} acetanilide (YM178). YM178 increased cyclic AMP accumulation in Chinese hamster ovary (CHO) cells expressing human beta3-adrenoceptor (AR). The half-maximal effective concentration (EC50) value was 22.4 nM. EC50 values of YM178 for human beta1- and beta2-ARs were 10,000 nM or more, respectively. The ratio of intrinsic activities of YM178 versus maximal response induced by isoproterenol (nonselective beta-AR agonist) was 0.8 for human beta3-ARs, 0.1 for human beta1-ARs, and 0.1 for human beta2-ARs. The relaxant effects of YM178 were evaluated in rats and humans bladder strips precontracted with carbachol (CCh) and compared with those of isoproterenol and 4-[3-[(1,1-dimethylethyl)amino]-2-hydroxypropoxy]-1,3-dihydro-2H-benzimidazol-2-one hydrochloride (CGP-12177A) (beta3-AR agonist). EC50 values of YM178 and isoproterenol in rat bladder strips precontracted with 10(-6) M CCh were 5.1 and 1.4 microM, respectively, whereas those in human bladder strips precontracted with 10(-7) M CCh were 0.78 and 0.28 microM, respectively. In in vivo study, YM178 at a dose of 3 mg/kg i.v. decreased the frequency of rhythmic bladder contraction induced by intravesical filling with saline without suppressing its amplitude in anesthetized rats. These findings suggest the suitability of YM178 as a therapeutic drug for the treatment of symptoms of overactive bladder such as urinary frequency, urgency, and urge incontinence.", "author" : [ { "dropping-particle" : "", "family" : "Takasu", "given" : "Toshiyuki", "non-dropping-particle" : "", "parse-names" : false, "suffix" : "" }, { "dropping-particle" : "", "family" : "Ukai", "given" : "Masashi", "non-dropping-particle" : "", "parse-names" : false, "suffix" : "" }, { "dropping-particle" : "", "family" : "Sato", "given" : "Shuichi", "non-dropping-particle" : "", "parse-names" : false, "suffix" : "" }, { "dropping-particle" : "", "family" : "Matsui", "given" : "Tetsuo", "non-dropping-particle" : "", "parse-names" : false, "suffix" : "" }, { "dropping-particle" : "", "family" : "Nagase", "given" : "Itsuro", "non-dropping-particle" : "", "parse-names" : false, "suffix" : "" }, { "dropping-particle" : "", "family" : "Maruyama", "given" : "Tatsuya", "non-dropping-particle" : "", "parse-names" : false, "suffix" : "" }, { "dropping-particle" : "", "family" : "Sasamata", "given" : "Masao", "non-dropping-particle" : "", "parse-names" : false, "suffix" : "" }, { "dropping-particle" : "", "family" : "Miyata", "given" : "Keiji", "non-dropping-particle" : "", "parse-names" : false, "suffix" : "" }, { "dropping-particle" : "", "family" : "Uchida", "given" : "Hisashi", "non-dropping-particle" : "", "parse-names" : false, "suffix" : "" }, { "dropping-particle" : "", "family" : "Yamaguchi", "given" : "Osamu", "non-dropping-particle" : "", "parse-names" : false, "suffix" : "" } ], "container-title" : "The Journal of pharmacology and experimental therapeutics", "id" : "ITEM-1", "issue" : "2", "issued" : { "date-parts" : [ [ "2007", "5" ] ] }, "page" : "642-647", "title" : "Effect of (R)-2-(2-aminothiazol-4-yl)-4'-{2-[(2-hydroxy-2-phenylethyl)amino]ethyl} acetanilide (YM178), a novel selective beta3-adrenoceptor agonist, on bladder function.", "type" : "article-journal", "volume" : "321" }, "uris" : [ "http://www.mendeley.com/documents/?uuid=5c05410b-bcc2-3ae4-969d-d36a09970762" ] } ], "mendeley" : { "formattedCitation" : "[52]", "plainTextFormattedCitation" : "[52]", "previouslyFormattedCitation" : "[53]" }, "properties" : { "noteIndex" : 0 }, "schema" : "https://github.com/citation-style-language/schema/raw/master/csl-citation.json" }</w:instrText>
            </w:r>
            <w:r w:rsidR="00A573E3">
              <w:rPr>
                <w:rFonts w:eastAsia="Times New Roman" w:cs="Arial"/>
                <w:color w:val="252525"/>
                <w:sz w:val="20"/>
                <w:lang w:val="en-US"/>
              </w:rPr>
              <w:fldChar w:fldCharType="separate"/>
            </w:r>
            <w:r w:rsidR="00BC15EF" w:rsidRPr="00BC15EF">
              <w:rPr>
                <w:rFonts w:eastAsia="Times New Roman" w:cs="Arial"/>
                <w:noProof/>
                <w:color w:val="252525"/>
                <w:sz w:val="20"/>
                <w:lang w:val="en-US"/>
              </w:rPr>
              <w:t>[52]</w:t>
            </w:r>
            <w:r w:rsidR="00A573E3">
              <w:rPr>
                <w:rFonts w:eastAsia="Times New Roman" w:cs="Arial"/>
                <w:color w:val="252525"/>
                <w:sz w:val="20"/>
                <w:lang w:val="en-US"/>
              </w:rPr>
              <w:fldChar w:fldCharType="end"/>
            </w:r>
            <w:r w:rsidR="00CD71B4">
              <w:rPr>
                <w:rFonts w:eastAsia="Times New Roman" w:cs="Arial"/>
                <w:color w:val="252525"/>
                <w:sz w:val="20"/>
                <w:lang w:val="en-US"/>
              </w:rPr>
              <w:t xml:space="preserve">, </w:t>
            </w:r>
            <w:r w:rsidR="00226E67">
              <w:rPr>
                <w:rFonts w:eastAsia="Times New Roman" w:cs="Arial"/>
                <w:color w:val="252525"/>
                <w:sz w:val="20"/>
                <w:lang w:val="en-US"/>
              </w:rPr>
              <w:t xml:space="preserve"> </w:t>
            </w:r>
          </w:p>
          <w:p w14:paraId="29E28A84" w14:textId="2EEAE3B8" w:rsidR="003010A8" w:rsidRPr="009926DB" w:rsidRDefault="003010A8" w:rsidP="003010A8">
            <w:pPr>
              <w:pStyle w:val="DecimalAligned"/>
              <w:spacing w:after="0" w:line="240" w:lineRule="auto"/>
              <w:rPr>
                <w:rFonts w:eastAsia="Times New Roman" w:cs="Arial"/>
                <w:b/>
                <w:color w:val="252525"/>
                <w:sz w:val="20"/>
                <w:lang w:val="en-US"/>
              </w:rPr>
            </w:pPr>
            <w:r w:rsidRPr="009926DB">
              <w:rPr>
                <w:rFonts w:eastAsia="Times New Roman" w:cs="Arial"/>
                <w:color w:val="252525"/>
                <w:sz w:val="20"/>
                <w:lang w:val="en-US"/>
              </w:rPr>
              <w:t>Ro40-2148</w:t>
            </w:r>
            <w:r>
              <w:rPr>
                <w:rFonts w:eastAsia="Times New Roman" w:cs="Arial"/>
                <w:color w:val="252525"/>
                <w:sz w:val="20"/>
                <w:lang w:val="en-US"/>
              </w:rPr>
              <w:t xml:space="preserve"> </w:t>
            </w:r>
            <w:r w:rsidR="00A573E3">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SN" : "0091-3057", "PMID" : "1687163", "abstract" : "The effects of submaximal and maximal thermogenic doses of isoproterenol (ISO) on operant thermoregulatory responses in a cold (-8 degrees C) environment were tested in lean (+/?) Zucker rats trained to barpress for radiant heat. Contrary to expectations, ISO rats pressed for twice as much exogenous heat as controls, but showed a smaller rise in colonic temperature. Conversely, a beta 3-selective adrenergic agonist (RO40-2148) decreased the requirement for exogenous heat and produced larger rises in colonic temperature. RO40-2148 and another beta 3-agonist (ICI D7114) produced similar responses in obese (fa/fa) Zucker rats, but tests with ISO were terminated because it caused profound, and lethal hypothermia. The hypothermic effects of ISO on colonic temperature were also observed in Sprague-Dawley rats at room temperature (22 degrees C), whereas RO40-2148 produced hyperthermia. These results provide behavioral evidence for the high thermogenic selectivity of these novel adrenergic agonists and support the existence of an atypical beta 3-adrenoceptor. The hypothermic effects of ISO are presumed to be due to actions on beta 1- and/or beta 2-adrenoceptors.", "author" : [ { "dropping-particle" : "", "family" : "Carlisle", "given" : "H J", "non-dropping-particle" : "", "parse-names" : false, "suffix" : "" }, { "dropping-particle" : "", "family" : "Stock", "given" : "M J", "non-dropping-particle" : "", "parse-names" : false, "suffix" : "" } ], "container-title" : "Pharmacology, biochemistry, and behavior", "id" : "ITEM-1", "issue" : "2", "issued" : { "date-parts" : [ [ "1991", "10" ] ] }, "page" : "249-54", "title" : "Effect of conventional (mixed beta 1/beta 2) and novel (beta 3) adrenergic agonists on thermoregulatory behavior.", "type" : "article-journal", "volume" : "40" }, "uris" : [ "http://www.mendeley.com/documents/?uuid=df9673e3-6f40-38d5-96cb-954412991462" ] } ], "mendeley" : { "formattedCitation" : "[53]", "plainTextFormattedCitation" : "[53]", "previouslyFormattedCitation" : "[54]" }, "properties" : { "noteIndex" : 0 }, "schema" : "https://github.com/citation-style-language/schema/raw/master/csl-citation.json" }</w:instrText>
            </w:r>
            <w:r w:rsidR="00A573E3">
              <w:rPr>
                <w:rFonts w:eastAsia="Times New Roman" w:cs="Arial"/>
                <w:color w:val="252525"/>
                <w:sz w:val="20"/>
                <w:lang w:val="en-US"/>
              </w:rPr>
              <w:fldChar w:fldCharType="separate"/>
            </w:r>
            <w:r w:rsidR="00BC15EF" w:rsidRPr="00BC15EF">
              <w:rPr>
                <w:rFonts w:eastAsia="Times New Roman" w:cs="Arial"/>
                <w:noProof/>
                <w:color w:val="252525"/>
                <w:sz w:val="20"/>
                <w:lang w:val="en-US"/>
              </w:rPr>
              <w:t>[53]</w:t>
            </w:r>
            <w:r w:rsidR="00A573E3">
              <w:rPr>
                <w:rFonts w:eastAsia="Times New Roman" w:cs="Arial"/>
                <w:color w:val="252525"/>
                <w:sz w:val="20"/>
                <w:lang w:val="en-US"/>
              </w:rPr>
              <w:fldChar w:fldCharType="end"/>
            </w:r>
            <w:r w:rsidR="00515CA0">
              <w:rPr>
                <w:rFonts w:eastAsia="Times New Roman" w:cs="Arial"/>
                <w:color w:val="252525"/>
                <w:sz w:val="20"/>
                <w:lang w:val="en-US"/>
              </w:rPr>
              <w:t xml:space="preserve">,  </w:t>
            </w:r>
          </w:p>
          <w:p w14:paraId="6C749997" w14:textId="0EEEA6FC" w:rsidR="003010A8" w:rsidRPr="009926DB" w:rsidRDefault="003010A8" w:rsidP="006F0AFB">
            <w:pPr>
              <w:pStyle w:val="DecimalAligned"/>
              <w:tabs>
                <w:tab w:val="clear" w:pos="360"/>
                <w:tab w:val="decimal" w:pos="34"/>
              </w:tabs>
              <w:spacing w:after="0" w:line="240" w:lineRule="auto"/>
              <w:ind w:left="34" w:hanging="34"/>
              <w:rPr>
                <w:rFonts w:eastAsia="Times New Roman" w:cs="Arial"/>
                <w:color w:val="252525"/>
                <w:sz w:val="20"/>
                <w:lang w:val="en-US"/>
              </w:rPr>
            </w:pPr>
            <w:r w:rsidRPr="009926DB">
              <w:rPr>
                <w:rFonts w:eastAsia="Times New Roman" w:cs="Arial"/>
                <w:color w:val="252525"/>
                <w:sz w:val="20"/>
                <w:lang w:val="en-US"/>
              </w:rPr>
              <w:t>Solabegron</w:t>
            </w:r>
            <w:r>
              <w:rPr>
                <w:rFonts w:eastAsia="Times New Roman" w:cs="Arial"/>
                <w:color w:val="252525"/>
                <w:sz w:val="20"/>
                <w:lang w:val="en-US"/>
              </w:rPr>
              <w:t xml:space="preserve"> </w:t>
            </w:r>
            <w:r w:rsidRPr="00D90058">
              <w:rPr>
                <w:rFonts w:eastAsia="Times New Roman" w:cs="Arial"/>
                <w:color w:val="252525"/>
                <w:sz w:val="20"/>
                <w:lang w:val="en-US"/>
              </w:rPr>
              <w:t>(GW</w:t>
            </w:r>
            <w:r>
              <w:rPr>
                <w:rFonts w:eastAsia="Times New Roman" w:cs="Arial"/>
                <w:b/>
                <w:color w:val="252525"/>
                <w:sz w:val="20"/>
                <w:lang w:val="en-US"/>
              </w:rPr>
              <w:t xml:space="preserve"> </w:t>
            </w:r>
            <w:r w:rsidRPr="00D90058">
              <w:rPr>
                <w:rFonts w:eastAsia="Times New Roman" w:cs="Arial"/>
                <w:color w:val="252525"/>
                <w:sz w:val="20"/>
                <w:lang w:val="en-US"/>
              </w:rPr>
              <w:t>427353)</w:t>
            </w:r>
            <w:r w:rsidR="00A573E3">
              <w:rPr>
                <w:rFonts w:eastAsia="Times New Roman" w:cs="Arial"/>
                <w:color w:val="252525"/>
                <w:sz w:val="20"/>
                <w:lang w:val="en-US"/>
              </w:rPr>
              <w:t xml:space="preserve"> </w:t>
            </w:r>
            <w:r w:rsidR="00A573E3">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021/acs.joc.5b00322", "ISSN" : "1520-6904", "PMID" : "25689345", "abstract" : "A novel methodology to produce highly enantioenriched N-(2-ethylamino)-\u03b2-amino alcohols was developed. These compounds were obtained from O-(\u03b1-bromoacyl) cyanohydrins, which were synthesized by the minor enantiomer methodology employing a Lewis acid and a biocatalyst, followed by nucleophilic substitution with amines and reduction. The importance of the developed methodology was demonstrated by completing a highly enantioselective total synthesis of the \u03b23-adrenergic receptor agonist Solabegron.", "author" : [ { "dropping-particle" : "", "family" : "Hertzberg", "given" : "Robin", "non-dropping-particle" : "", "parse-names" : false, "suffix" : "" }, { "dropping-particle" : "", "family" : "Monreal Santiago", "given" : "Guillermo", "non-dropping-particle" : "", "parse-names" : false, "suffix" : "" }, { "dropping-particle" : "", "family" : "Moberg", "given" : "Christina", "non-dropping-particle" : "", "parse-names" : false, "suffix" : "" } ], "container-title" : "The Journal of organic chemistry", "id" : "ITEM-1", "issue" : "5", "issued" : { "date-parts" : [ [ "2015", "3", "6" ] ] }, "page" : "2937-2941", "title" : "Synthesis of the \u03b23-adrenergic receptor agonist solabegron and analogous N-(2-ethylamino)-\u03b2-amino alcohols from O-acylated cyanohydrins - expanding the scope of minor enantiomer recycling.", "type" : "article-journal", "volume" : "80" }, "uris" : [ "http://www.mendeley.com/documents/?uuid=b78569b0-8922-3f08-8c00-9761bd8fd188" ] } ], "mendeley" : { "formattedCitation" : "[54]", "plainTextFormattedCitation" : "[54]", "previouslyFormattedCitation" : "[55]" }, "properties" : { "noteIndex" : 0 }, "schema" : "https://github.com/citation-style-language/schema/raw/master/csl-citation.json" }</w:instrText>
            </w:r>
            <w:r w:rsidR="00A573E3">
              <w:rPr>
                <w:rFonts w:eastAsia="Times New Roman" w:cs="Arial"/>
                <w:color w:val="252525"/>
                <w:sz w:val="20"/>
                <w:lang w:val="en-US"/>
              </w:rPr>
              <w:fldChar w:fldCharType="separate"/>
            </w:r>
            <w:r w:rsidR="00BC15EF" w:rsidRPr="00BC15EF">
              <w:rPr>
                <w:rFonts w:eastAsia="Times New Roman" w:cs="Arial"/>
                <w:noProof/>
                <w:color w:val="252525"/>
                <w:sz w:val="20"/>
                <w:lang w:val="en-US"/>
              </w:rPr>
              <w:t>[54]</w:t>
            </w:r>
            <w:r w:rsidR="00A573E3">
              <w:rPr>
                <w:rFonts w:eastAsia="Times New Roman" w:cs="Arial"/>
                <w:color w:val="252525"/>
                <w:sz w:val="20"/>
                <w:lang w:val="en-US"/>
              </w:rPr>
              <w:fldChar w:fldCharType="end"/>
            </w:r>
            <w:r w:rsidR="00515CA0">
              <w:rPr>
                <w:rFonts w:eastAsia="Times New Roman" w:cs="Arial"/>
                <w:color w:val="252525"/>
                <w:sz w:val="20"/>
                <w:lang w:val="en-US"/>
              </w:rPr>
              <w:t xml:space="preserve">.  </w:t>
            </w:r>
          </w:p>
        </w:tc>
      </w:tr>
      <w:tr w:rsidR="003010A8" w:rsidRPr="000E4293" w14:paraId="78AB2A32" w14:textId="77777777" w:rsidTr="00F81BAD">
        <w:tc>
          <w:tcPr>
            <w:tcW w:w="684" w:type="pct"/>
            <w:tcBorders>
              <w:top w:val="single" w:sz="4" w:space="0" w:color="auto"/>
              <w:bottom w:val="single" w:sz="8" w:space="0" w:color="auto"/>
            </w:tcBorders>
            <w:noWrap/>
            <w:tcMar>
              <w:top w:w="85" w:type="dxa"/>
            </w:tcMar>
          </w:tcPr>
          <w:p w14:paraId="583EEE68" w14:textId="56C17B56" w:rsidR="003010A8" w:rsidRPr="00B44EC3" w:rsidRDefault="003010A8" w:rsidP="00B47177">
            <w:pPr>
              <w:rPr>
                <w:rFonts w:eastAsia="Times New Roman" w:cs="Arial"/>
                <w:b/>
                <w:color w:val="252525"/>
                <w:sz w:val="20"/>
                <w:lang w:val="en-US"/>
              </w:rPr>
            </w:pPr>
            <w:r w:rsidRPr="00B44EC3">
              <w:rPr>
                <w:rFonts w:eastAsia="Times New Roman" w:cs="Arial"/>
                <w:b/>
                <w:color w:val="252525"/>
                <w:sz w:val="20"/>
                <w:lang w:val="en-US"/>
              </w:rPr>
              <w:lastRenderedPageBreak/>
              <w:t xml:space="preserve">Non-Specific Beta-Blocker Examples </w:t>
            </w:r>
          </w:p>
        </w:tc>
        <w:tc>
          <w:tcPr>
            <w:tcW w:w="1438" w:type="pct"/>
            <w:tcBorders>
              <w:top w:val="single" w:sz="4" w:space="0" w:color="auto"/>
              <w:bottom w:val="single" w:sz="8" w:space="0" w:color="auto"/>
            </w:tcBorders>
            <w:tcMar>
              <w:top w:w="85" w:type="dxa"/>
            </w:tcMar>
          </w:tcPr>
          <w:p w14:paraId="53665D33" w14:textId="33398B77" w:rsidR="003010A8" w:rsidRPr="00CD71B4" w:rsidRDefault="00CD71B4" w:rsidP="003010A8">
            <w:pPr>
              <w:rPr>
                <w:rFonts w:eastAsia="Times New Roman" w:cs="Arial"/>
                <w:color w:val="000000" w:themeColor="text1"/>
                <w:sz w:val="20"/>
                <w:lang w:val="en-US"/>
              </w:rPr>
            </w:pPr>
            <w:r w:rsidRPr="00515CA0">
              <w:rPr>
                <w:rFonts w:eastAsia="Times New Roman" w:cs="Arial"/>
                <w:b/>
                <w:color w:val="000000" w:themeColor="text1"/>
                <w:sz w:val="20"/>
                <w:lang w:val="en-US"/>
              </w:rPr>
              <w:t>Propranolol</w:t>
            </w:r>
            <w:r w:rsidR="003010A8" w:rsidRPr="00CD71B4">
              <w:rPr>
                <w:rFonts w:eastAsia="Times New Roman" w:cs="Arial"/>
                <w:color w:val="000000" w:themeColor="text1"/>
                <w:sz w:val="20"/>
                <w:lang w:val="en-US"/>
              </w:rPr>
              <w:t xml:space="preserve"> </w:t>
            </w:r>
            <w:r w:rsidR="00C87231" w:rsidRPr="00CD71B4">
              <w:rPr>
                <w:rFonts w:eastAsia="Times New Roman" w:cs="Arial"/>
                <w:color w:val="000000" w:themeColor="text1"/>
                <w:sz w:val="20"/>
                <w:lang w:val="en-US"/>
              </w:rPr>
              <w:fldChar w:fldCharType="begin" w:fldLock="1"/>
            </w:r>
            <w:r w:rsidR="00BC15EF">
              <w:rPr>
                <w:rFonts w:eastAsia="Times New Roman" w:cs="Arial"/>
                <w:color w:val="000000" w:themeColor="text1"/>
                <w:sz w:val="20"/>
                <w:lang w:val="en-US"/>
              </w:rPr>
              <w:instrText>ADDIN CSL_CITATION { "citationItems" : [ { "id" : "ITEM-1", "itemData" : { "DOI" : "10.1038/sj.bjp.0706048", "ISSN" : "1476-5381", "PMID" : "15655528", "abstract" : "\u03b2-Adrenoceptor antagonists (\u2018\u03b2-blockers') are one of the most widely used classes of drugs in cardiovascular medicine (hypertension, ischaemic heart disease and increasingly in heart failure) as well as in the management of anxiety, migraine and glaucoma. Where known, the mode of action in cardiovascular disease is from antagonism of endogenous catecholamine responses in the heart (mainly at \u03b21-adrenoceptors), while the worrisome side effects of bronchospasm result from airway \u03b22-adrenoceptor blockade. The aim of this study was to determine the selectivity of \u03b2-antagonists for the human \u03b2-adrenoceptor subtypes. 3H-CGP 12177 whole cell-binding studies were undertaken in CHO cell lines stably expressing either the human \u03b21-, \u03b22- or the \u03b23-adrenoceptor in order to determine the affinity of ligands for each receptor subtype in the same cell background. In this study, the selectivity of well-known subtype-selective ligands was clearly demonstrated: thus, the selective \u03b21 antagonist CGP 20712A was 501-fold selective over \u03b22 and 4169-fold selective over \u03b23; the \u03b22-selective antagonist ICI 118551 was 550- and 661-fold selective over \u03b21 and \u03b23, respectively, and the selective \u03b23 compound CL 316243 was 10-fold selective over \u03b22 and more than 129-fold selective over \u03b21. Those \u03b22-adrenoceptor agonists used clinically for the treatment of asthma and COPD were \u03b22 selective: 29-, 61- and 2818-fold for salbutamol, terbutaline and salmeterol over \u03b21, respectively. There was little difference in the affinity of these ligands between \u03b21 and \u03b23 adrenoceptors. The clinically used \u03b2-antagonists studied ranged from bisoprolol (14-fold \u03b21-selective) to timolol (26-fold \u03b22-selective). However, the majority showed little selectivity for the \u03b21- over the \u03b22-adrenoceptor, with many actually being more \u03b22-selective. This study shows that the \u03b21/\u03b22 selectivity of most clinically used \u03b2-blockers is poor in intact cells, and that some compounds that are traditionally classed as \u2018\u03b21-selective' actually have higher affinity for the \u03b22-adrenoceptor. There is therefore considerable potential for developing more selective \u03b2-antagonists for clinical use and thereby reducing the side-effect profile of \u03b2-blockers.", "author" : [ { "dropping-particle" : "", "family" : "Baker", "given" : "Jillian G", "non-dropping-particle" : "", "parse-names" : false, "suffix" : "" } ], "container-title" : "British journal of pharmacology", "id" : "ITEM-1", "issue" : "3", "issued" : { "date-parts" : [ [ "2005", "2" ] ] }, "page" : "317-322", "publisher" : "Wiley-Blackwell", "title" : "The selectivity of \u03b2-adrenoceptor antagonists at the human \u03b21, \u03b22 and \u03b23 adrenoceptors", "type" : "article-journal", "volume" : "144" }, "uris" : [ "http://www.mendeley.com/documents/?uuid=3c86e97f-014b-3cc8-a5ca-e0fc85c78b4e" ] } ], "mendeley" : { "formattedCitation" : "[42]", "plainTextFormattedCitation" : "[42]", "previouslyFormattedCitation" : "[43]" }, "properties" : { "noteIndex" : 0 }, "schema" : "https://github.com/citation-style-language/schema/raw/master/csl-citation.json" }</w:instrText>
            </w:r>
            <w:r w:rsidR="00C87231" w:rsidRPr="00CD71B4">
              <w:rPr>
                <w:rFonts w:eastAsia="Times New Roman" w:cs="Arial"/>
                <w:color w:val="000000" w:themeColor="text1"/>
                <w:sz w:val="20"/>
                <w:lang w:val="en-US"/>
              </w:rPr>
              <w:fldChar w:fldCharType="separate"/>
            </w:r>
            <w:r w:rsidR="00BC15EF" w:rsidRPr="00BC15EF">
              <w:rPr>
                <w:rFonts w:eastAsia="Times New Roman" w:cs="Arial"/>
                <w:noProof/>
                <w:color w:val="000000" w:themeColor="text1"/>
                <w:sz w:val="20"/>
                <w:lang w:val="en-US"/>
              </w:rPr>
              <w:t>[42]</w:t>
            </w:r>
            <w:r w:rsidR="00C87231" w:rsidRPr="00CD71B4">
              <w:rPr>
                <w:rFonts w:eastAsia="Times New Roman" w:cs="Arial"/>
                <w:color w:val="000000" w:themeColor="text1"/>
                <w:sz w:val="20"/>
                <w:lang w:val="en-US"/>
              </w:rPr>
              <w:fldChar w:fldCharType="end"/>
            </w:r>
            <w:r w:rsidRPr="00CD71B4">
              <w:rPr>
                <w:rFonts w:eastAsia="Times New Roman" w:cs="Arial"/>
                <w:color w:val="000000" w:themeColor="text1"/>
                <w:sz w:val="20"/>
                <w:lang w:val="en-US"/>
              </w:rPr>
              <w:t xml:space="preserve">, </w:t>
            </w:r>
            <w:r w:rsidR="00515CA0">
              <w:rPr>
                <w:rFonts w:eastAsia="Times New Roman" w:cs="Arial"/>
                <w:color w:val="000000" w:themeColor="text1"/>
                <w:sz w:val="20"/>
                <w:lang w:val="en-US"/>
              </w:rPr>
              <w:t xml:space="preserve"> </w:t>
            </w:r>
          </w:p>
          <w:p w14:paraId="19124F9C" w14:textId="7600F4FC" w:rsidR="003010A8" w:rsidRPr="00CD71B4" w:rsidRDefault="003010A8" w:rsidP="003010A8">
            <w:pPr>
              <w:rPr>
                <w:rFonts w:eastAsia="Times New Roman" w:cs="Arial"/>
                <w:color w:val="000000" w:themeColor="text1"/>
                <w:sz w:val="20"/>
                <w:lang w:val="en-US"/>
              </w:rPr>
            </w:pPr>
            <w:r w:rsidRPr="00CD71B4">
              <w:rPr>
                <w:rFonts w:eastAsia="Times New Roman" w:cs="Arial"/>
                <w:color w:val="000000" w:themeColor="text1"/>
                <w:sz w:val="20"/>
                <w:lang w:val="en-US"/>
              </w:rPr>
              <w:t xml:space="preserve">Timolol </w:t>
            </w:r>
            <w:r w:rsidR="00C43B44" w:rsidRPr="00CD71B4">
              <w:rPr>
                <w:rFonts w:eastAsia="Times New Roman" w:cs="Arial"/>
                <w:color w:val="000000" w:themeColor="text1"/>
                <w:sz w:val="20"/>
                <w:lang w:val="en-US"/>
              </w:rPr>
              <w:fldChar w:fldCharType="begin" w:fldLock="1"/>
            </w:r>
            <w:r w:rsidR="00BC15EF">
              <w:rPr>
                <w:rFonts w:eastAsia="Times New Roman" w:cs="Arial"/>
                <w:color w:val="000000" w:themeColor="text1"/>
                <w:sz w:val="20"/>
                <w:lang w:val="en-US"/>
              </w:rPr>
              <w:instrText>ADDIN CSL_CITATION { "citationItems" : [ { "id" : "ITEM-1", "itemData" : { "DOI" : "10.1016/B978-0-12-381296-4.00003-8", "ISSN" : "1557-7988", "PMID" : "21050910", "abstract" : "Increasing numbers of compounds, previously classified as antagonists, were shown to inhibit this spontaneous or constitutive receptor activity, instead of leave it unaffected as expected for a formal antagonist. In addition, some other antagonists did not have any effect by themselves, but prevented the inhibition of constitutive activity induced by thought-to-be antagonists. These thought-to-be antagonists with negative efficacy are now known as \"inverse agonists.\" Inverse agonism at \u03b2AR has been evidenced for both subtypes in wild-type GPCRs systems and in engineered systems with high constitutive activity. It is important to mention that native systems are of particular importance for analyzing the in vivo relevance of constitutive activity because these systems have physiological expression levels of target receptors. Studies of inverse agonism of \u03b2 blockers in physiological setting have also evidenced that pathophysiological conditions can affect pharmacodynamic properties of these ligands. To date, hundreds of clinically well-known drugs have been tested and classified for this property. Prominent examples include the beta-blockers propranolol, alprenolol, pindolol, and timolol used for treating hypertension, angina pectoris, and arrhythmia that act on the \u03b2\u2082ARs, metoprolol, and bisoprolol used for treating hypertension, coronary heart disease, and arrhythmias by acting on \u03b2\u2081ARs. Inverse agonists seem to be useful in the treatment of chronic disease characterized by harmful effects resulting from \u03b2\u2081AR and \u03b2\u2082AR overactivation, such as heart failure and asthma, respectively.", "author" : [ { "dropping-particle" : "", "family" : "Taira", "given" : "Carlos A", "non-dropping-particle" : "", "parse-names" : false, "suffix" : "" }, { "dropping-particle" : "", "family" : "Monczor", "given" : "Federico", "non-dropping-particle" : "", "parse-names" : false, "suffix" : "" }, { "dropping-particle" : "", "family" : "H\u00f6cht", "given" : "Christian", "non-dropping-particle" : "", "parse-names" : false, "suffix" : "" } ], "container-title" : "Methods in enzymology", "id" : "ITEM-1", "issued" : { "date-parts" : [ [ "2010" ] ] }, "page" : "37-60", "title" : "Measurement of inverse agonism in \u03b2-adrenoceptors.", "type" : "article-journal", "volume" : "485" }, "uris" : [ "http://www.mendeley.com/documents/?uuid=fabb484d-54ba-3e96-a6c6-c1be98dc7162" ] } ], "mendeley" : { "formattedCitation" : "[55]", "plainTextFormattedCitation" : "[55]", "previouslyFormattedCitation" : "[56]" }, "properties" : { "noteIndex" : 0 }, "schema" : "https://github.com/citation-style-language/schema/raw/master/csl-citation.json" }</w:instrText>
            </w:r>
            <w:r w:rsidR="00C43B44" w:rsidRPr="00CD71B4">
              <w:rPr>
                <w:rFonts w:eastAsia="Times New Roman" w:cs="Arial"/>
                <w:color w:val="000000" w:themeColor="text1"/>
                <w:sz w:val="20"/>
                <w:lang w:val="en-US"/>
              </w:rPr>
              <w:fldChar w:fldCharType="separate"/>
            </w:r>
            <w:r w:rsidR="00BC15EF" w:rsidRPr="00BC15EF">
              <w:rPr>
                <w:rFonts w:eastAsia="Times New Roman" w:cs="Arial"/>
                <w:noProof/>
                <w:color w:val="000000" w:themeColor="text1"/>
                <w:sz w:val="20"/>
                <w:lang w:val="en-US"/>
              </w:rPr>
              <w:t>[55]</w:t>
            </w:r>
            <w:r w:rsidR="00C43B44" w:rsidRPr="00CD71B4">
              <w:rPr>
                <w:rFonts w:eastAsia="Times New Roman" w:cs="Arial"/>
                <w:color w:val="000000" w:themeColor="text1"/>
                <w:sz w:val="20"/>
                <w:lang w:val="en-US"/>
              </w:rPr>
              <w:fldChar w:fldCharType="end"/>
            </w:r>
            <w:r w:rsidR="00CD71B4" w:rsidRPr="00CD71B4">
              <w:rPr>
                <w:rFonts w:eastAsia="Times New Roman" w:cs="Arial"/>
                <w:color w:val="000000" w:themeColor="text1"/>
                <w:sz w:val="20"/>
                <w:lang w:val="en-US"/>
              </w:rPr>
              <w:t xml:space="preserve">, </w:t>
            </w:r>
            <w:r w:rsidR="00515CA0">
              <w:rPr>
                <w:rFonts w:eastAsia="Times New Roman" w:cs="Arial"/>
                <w:color w:val="000000" w:themeColor="text1"/>
                <w:sz w:val="20"/>
                <w:lang w:val="en-US"/>
              </w:rPr>
              <w:t xml:space="preserve"> </w:t>
            </w:r>
          </w:p>
          <w:p w14:paraId="014CE746" w14:textId="0FF9F0FC" w:rsidR="003010A8" w:rsidRPr="009926DB" w:rsidRDefault="003010A8" w:rsidP="003010A8">
            <w:pPr>
              <w:rPr>
                <w:rFonts w:cs="Arial"/>
                <w:color w:val="252525"/>
                <w:sz w:val="20"/>
                <w:lang w:val="en-US"/>
              </w:rPr>
            </w:pPr>
            <w:r w:rsidRPr="00CD71B4">
              <w:rPr>
                <w:rFonts w:eastAsia="Times New Roman" w:cs="Arial"/>
                <w:color w:val="000000" w:themeColor="text1"/>
                <w:sz w:val="20"/>
                <w:lang w:val="en-US"/>
              </w:rPr>
              <w:t>Nadolol</w:t>
            </w:r>
            <w:r w:rsidR="000E4293" w:rsidRPr="00CD71B4">
              <w:rPr>
                <w:rFonts w:eastAsia="Times New Roman" w:cs="Arial"/>
                <w:color w:val="000000" w:themeColor="text1"/>
                <w:sz w:val="20"/>
                <w:lang w:val="en-US"/>
              </w:rPr>
              <w:t xml:space="preserve"> </w:t>
            </w:r>
            <w:r w:rsidR="000E4293" w:rsidRPr="00CD71B4">
              <w:rPr>
                <w:rFonts w:eastAsia="Times New Roman" w:cs="Arial"/>
                <w:color w:val="000000" w:themeColor="text1"/>
                <w:sz w:val="20"/>
                <w:lang w:val="en-US"/>
              </w:rPr>
              <w:fldChar w:fldCharType="begin" w:fldLock="1"/>
            </w:r>
            <w:r w:rsidR="00BC15EF">
              <w:rPr>
                <w:rFonts w:eastAsia="Times New Roman" w:cs="Arial"/>
                <w:color w:val="000000" w:themeColor="text1"/>
                <w:sz w:val="20"/>
                <w:lang w:val="en-US"/>
              </w:rPr>
              <w:instrText>ADDIN CSL_CITATION { "citationItems" : [ { "id" : "ITEM-1", "itemData" : { "DOI" : "10.1007/pl00005357", "ISBN" : "0028-1298 (Print)\\r0028-1298 (Linking)", "ISSN" : "0028-1298", "PMID" : "10344530", "abstract" : "Numerous synthetic agonists selectively stimulate beta3-adrenoceptors (ARs). The endogenous catecholamines, noradrenaline and adrenaline, however, stimulate all the beta-AR subtypes, and no selective physiological agonist for beta3-ARs has been described so far. The aim of this study was to investigate whether any naturally occurring amine can stimulate selectively beta3-ARs. Since activation of lipolysis is a well-known beta-adrenergic function, the efficacy and potency of various biogenic amines were compared with those of noradrenaline, isoprenaline, and beta3-AR agonists 4-(-{[2-hydroxy-(3-chlorophenyl)ethyl]-amino} propyl)phenoxyacetate (BRL 37,344) and (R,R)-5-(2-{[2-(3-chlorophenyl )-2-hydroxyethyl]-amino} propyl)-1,3-benzo-dioxole-2,2-dicarboxylate (CL 316,243) by testing their lipolytic action in white fat cells. Five mammalian species were studied: rat, hamster and dog, in which selective beta-AR agonists act as full lipolytic agents, and guinea-pigs and humans, in which beta3-AR agonists are less potent activators of lipolysis. Several biogenic amines were inefficient (e.g. dopamine, tyramine and beta-phenylethylamine) while others (synephrine, phenylethanolamine, epinine) were partially active in stimulating lipolysis in all species studied. Their actions were inhibited by all the beta-AR antagonists tested, including those selective for beta1- or beta2-ARs. Octopamine was the only amine fully stimulating lipolysis in rat, hamster and dog fat cells, while inefficient in guinea-pig or human fat cells, like the beta3-AR agonists. In rat white fat cells, beta-AR antagonists inhibited the lipolytic effect of octopamine with a relative order of potency very similar to that observed against CL 316,243. Competitive antagonism of octopamine effect resulted in the following apparent pA2 [-log(IC50), where IC50 is the antagonist concentration eliciting half-maximal inhibition] values: 7.77 (bupranolol), 6.48 [3-(2-ethyl-phenoxy)-1[(1 S)-1,2,3,4-tetrahydronaphth-1-ylaminol]-(2S)2-propanol oxalate, SR 59230A, a beta3-selective antagonist], 6.30[erythro-D,L-1(7-lethylindan-4-yloxy)-3-isopropylamino-+ ++butan-2-ol, ICI 118,551, a beta2-selective antagonist] and 4.71 [(+/-)-[2-(3-carbomyl-4-hydroxyphenoxy)-ethylamino]-3-[4-(1- methyl-4-trifluoromethyl-2-imidazolyl)-phenoxy]2-propanolmethane sulphonate, CGP 20712A, a beta1-selective antagonist]. Octopamine had other properties in common with beta3-AR agonists: stimulation of oxygen consumption in rat brown \u2026", "author" : [ { "dropping-particle" : "", "family" : "Carp\u00e9n\u00e9", "given" : "C", "non-dropping-particle" : "", "parse-names" : false, "suffix" : "" }, { "dropping-particle" : "", "family" : "Galitzky", "given" : "J", "non-dropping-particle" : "", "parse-names" : false, "suffix" : "" }, { "dropping-particle" : "", "family" : "Fontana", "given" : "E", "non-dropping-particle" : "", "parse-names" : false, "suffix" : "" }, { "dropping-particle" : "", "family" : "Atgi\u00e9", "given" : "C", "non-dropping-particle" : "", "parse-names" : false, "suffix" : "" }, { "dropping-particle" : "", "family" : "Lafontan", "given" : "M", "non-dropping-particle" : "", "parse-names" : false, "suffix" : "" }, { "dropping-particle" : "", "family" : "Berlan", "given" : "M", "non-dropping-particle" : "", "parse-names" : false, "suffix" : "" } ], "container-title" : "Naunyn-Schmiedeberg's archives of pharmacology", "id" : "ITEM-1", "issue" : "4", "issued" : { "date-parts" : [ [ "1999", "4" ] ] }, "page" : "310-321", "title" : "Selective activation of beta3-adrenoceptors by octopamine: comparative studies in mammalian fat cells.", "type" : "article-journal", "volume" : "359" }, "uris" : [ "http://www.mendeley.com/documents/?uuid=34cdabe9-93b0-344f-94b0-55956505d775" ] } ], "mendeley" : { "formattedCitation" : "[47]", "plainTextFormattedCitation" : "[47]", "previouslyFormattedCitation" : "[48]" }, "properties" : { "noteIndex" : 0 }, "schema" : "https://github.com/citation-style-language/schema/raw/master/csl-citation.json" }</w:instrText>
            </w:r>
            <w:r w:rsidR="000E4293" w:rsidRPr="00CD71B4">
              <w:rPr>
                <w:rFonts w:eastAsia="Times New Roman" w:cs="Arial"/>
                <w:color w:val="000000" w:themeColor="text1"/>
                <w:sz w:val="20"/>
                <w:lang w:val="en-US"/>
              </w:rPr>
              <w:fldChar w:fldCharType="separate"/>
            </w:r>
            <w:r w:rsidR="00BC15EF" w:rsidRPr="00BC15EF">
              <w:rPr>
                <w:rFonts w:eastAsia="Times New Roman" w:cs="Arial"/>
                <w:noProof/>
                <w:color w:val="000000" w:themeColor="text1"/>
                <w:sz w:val="20"/>
                <w:lang w:val="en-US"/>
              </w:rPr>
              <w:t>[47]</w:t>
            </w:r>
            <w:r w:rsidR="000E4293" w:rsidRPr="00CD71B4">
              <w:rPr>
                <w:rFonts w:eastAsia="Times New Roman" w:cs="Arial"/>
                <w:color w:val="000000" w:themeColor="text1"/>
                <w:sz w:val="20"/>
                <w:lang w:val="en-US"/>
              </w:rPr>
              <w:fldChar w:fldCharType="end"/>
            </w:r>
            <w:r w:rsidR="00CD71B4" w:rsidRPr="00CD71B4">
              <w:rPr>
                <w:rFonts w:eastAsia="Times New Roman" w:cs="Arial"/>
                <w:color w:val="000000" w:themeColor="text1"/>
                <w:sz w:val="20"/>
                <w:lang w:val="en-US"/>
              </w:rPr>
              <w:t xml:space="preserve">. </w:t>
            </w:r>
            <w:r w:rsidR="00515CA0">
              <w:rPr>
                <w:rFonts w:eastAsia="Times New Roman" w:cs="Arial"/>
                <w:color w:val="000000" w:themeColor="text1"/>
                <w:sz w:val="20"/>
                <w:lang w:val="en-US"/>
              </w:rPr>
              <w:t xml:space="preserve"> </w:t>
            </w:r>
          </w:p>
        </w:tc>
        <w:tc>
          <w:tcPr>
            <w:tcW w:w="1439" w:type="pct"/>
            <w:tcBorders>
              <w:top w:val="single" w:sz="4" w:space="0" w:color="auto"/>
              <w:bottom w:val="single" w:sz="8" w:space="0" w:color="auto"/>
            </w:tcBorders>
            <w:tcMar>
              <w:top w:w="85" w:type="dxa"/>
            </w:tcMar>
          </w:tcPr>
          <w:p w14:paraId="5911E715" w14:textId="0A1F9DAD" w:rsidR="003010A8" w:rsidRDefault="003010A8" w:rsidP="003010A8">
            <w:pPr>
              <w:pStyle w:val="DecimalAligned"/>
              <w:spacing w:after="0" w:line="240" w:lineRule="auto"/>
              <w:rPr>
                <w:rFonts w:eastAsia="Times New Roman" w:cs="Arial"/>
                <w:color w:val="252525"/>
                <w:sz w:val="20"/>
                <w:lang w:val="en-US"/>
              </w:rPr>
            </w:pPr>
            <w:r w:rsidRPr="006F0AFB">
              <w:rPr>
                <w:rFonts w:eastAsia="Times New Roman" w:cs="Arial"/>
                <w:b/>
                <w:color w:val="252525"/>
                <w:sz w:val="20"/>
                <w:lang w:val="en-US"/>
              </w:rPr>
              <w:t>Propranolol</w:t>
            </w:r>
            <w:r>
              <w:rPr>
                <w:rFonts w:eastAsia="Times New Roman" w:cs="Arial"/>
                <w:color w:val="252525"/>
                <w:sz w:val="20"/>
                <w:lang w:val="en-US"/>
              </w:rPr>
              <w:t xml:space="preserve"> </w:t>
            </w:r>
            <w:r w:rsidR="009347C9">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038/sj.bjp.0706048", "ISSN" : "1476-5381", "PMID" : "15655528", "abstract" : "\u03b2-Adrenoceptor antagonists (\u2018\u03b2-blockers') are one of the most widely used classes of drugs in cardiovascular medicine (hypertension, ischaemic heart disease and increasingly in heart failure) as well as in the management of anxiety, migraine and glaucoma. Where known, the mode of action in cardiovascular disease is from antagonism of endogenous catecholamine responses in the heart (mainly at \u03b21-adrenoceptors), while the worrisome side effects of bronchospasm result from airway \u03b22-adrenoceptor blockade. The aim of this study was to determine the selectivity of \u03b2-antagonists for the human \u03b2-adrenoceptor subtypes. 3H-CGP 12177 whole cell-binding studies were undertaken in CHO cell lines stably expressing either the human \u03b21-, \u03b22- or the \u03b23-adrenoceptor in order to determine the affinity of ligands for each receptor subtype in the same cell background. In this study, the selectivity of well-known subtype-selective ligands was clearly demonstrated: thus, the selective \u03b21 antagonist CGP 20712A was 501-fold selective over \u03b22 and 4169-fold selective over \u03b23; the \u03b22-selective antagonist ICI 118551 was 550- and 661-fold selective over \u03b21 and \u03b23, respectively, and the selective \u03b23 compound CL 316243 was 10-fold selective over \u03b22 and more than 129-fold selective over \u03b21. Those \u03b22-adrenoceptor agonists used clinically for the treatment of asthma and COPD were \u03b22 selective: 29-, 61- and 2818-fold for salbutamol, terbutaline and salmeterol over \u03b21, respectively. There was little difference in the affinity of these ligands between \u03b21 and \u03b23 adrenoceptors. The clinically used \u03b2-antagonists studied ranged from bisoprolol (14-fold \u03b21-selective) to timolol (26-fold \u03b22-selective). However, the majority showed little selectivity for the \u03b21- over the \u03b22-adrenoceptor, with many actually being more \u03b22-selective. This study shows that the \u03b21/\u03b22 selectivity of most clinically used \u03b2-blockers is poor in intact cells, and that some compounds that are traditionally classed as \u2018\u03b21-selective' actually have higher affinity for the \u03b22-adrenoceptor. There is therefore considerable potential for developing more selective \u03b2-antagonists for clinical use and thereby reducing the side-effect profile of \u03b2-blockers.", "author" : [ { "dropping-particle" : "", "family" : "Baker", "given" : "Jillian G", "non-dropping-particle" : "", "parse-names" : false, "suffix" : "" } ], "container-title" : "British journal of pharmacology", "id" : "ITEM-1", "issue" : "3", "issued" : { "date-parts" : [ [ "2005", "2" ] ] }, "page" : "317-322", "publisher" : "Wiley-Blackwell", "title" : "The selectivity of \u03b2-adrenoceptor antagonists at the human \u03b21, \u03b22 and \u03b23 adrenoceptors", "type" : "article-journal", "volume" : "144" }, "uris" : [ "http://www.mendeley.com/documents/?uuid=3c86e97f-014b-3cc8-a5ca-e0fc85c78b4e" ] } ], "mendeley" : { "formattedCitation" : "[42]", "plainTextFormattedCitation" : "[42]", "previouslyFormattedCitation" : "[43]" }, "properties" : { "noteIndex" : 0 }, "schema" : "https://github.com/citation-style-language/schema/raw/master/csl-citation.json" }</w:instrText>
            </w:r>
            <w:r w:rsidR="009347C9">
              <w:rPr>
                <w:rFonts w:eastAsia="Times New Roman" w:cs="Arial"/>
                <w:color w:val="252525"/>
                <w:sz w:val="20"/>
                <w:lang w:val="en-US"/>
              </w:rPr>
              <w:fldChar w:fldCharType="separate"/>
            </w:r>
            <w:r w:rsidR="00BC15EF" w:rsidRPr="00BC15EF">
              <w:rPr>
                <w:rFonts w:eastAsia="Times New Roman" w:cs="Arial"/>
                <w:noProof/>
                <w:color w:val="252525"/>
                <w:sz w:val="20"/>
                <w:lang w:val="en-US"/>
              </w:rPr>
              <w:t>[42]</w:t>
            </w:r>
            <w:r w:rsidR="009347C9">
              <w:rPr>
                <w:rFonts w:eastAsia="Times New Roman" w:cs="Arial"/>
                <w:color w:val="252525"/>
                <w:sz w:val="20"/>
                <w:lang w:val="en-US"/>
              </w:rPr>
              <w:fldChar w:fldCharType="end"/>
            </w:r>
            <w:r w:rsidR="00515CA0">
              <w:rPr>
                <w:rFonts w:eastAsia="Times New Roman" w:cs="Arial"/>
                <w:color w:val="252525"/>
                <w:sz w:val="20"/>
                <w:lang w:val="en-US"/>
              </w:rPr>
              <w:t xml:space="preserve">, </w:t>
            </w:r>
          </w:p>
          <w:p w14:paraId="1EDAE560" w14:textId="41D56000" w:rsidR="003010A8" w:rsidRDefault="00515CA0" w:rsidP="003010A8">
            <w:pPr>
              <w:pStyle w:val="DecimalAligned"/>
              <w:spacing w:after="0" w:line="240" w:lineRule="auto"/>
              <w:rPr>
                <w:rFonts w:eastAsia="Times New Roman" w:cs="Arial"/>
                <w:color w:val="252525"/>
                <w:sz w:val="20"/>
                <w:lang w:val="en-US"/>
              </w:rPr>
            </w:pPr>
            <w:r>
              <w:rPr>
                <w:rFonts w:eastAsia="Times New Roman" w:cs="Arial"/>
                <w:color w:val="252525"/>
                <w:sz w:val="20"/>
                <w:lang w:val="en-US"/>
              </w:rPr>
              <w:t>Timolol</w:t>
            </w:r>
            <w:r w:rsidR="003010A8">
              <w:rPr>
                <w:rFonts w:eastAsia="Times New Roman" w:cs="Arial"/>
                <w:color w:val="252525"/>
                <w:sz w:val="20"/>
                <w:lang w:val="en-US"/>
              </w:rPr>
              <w:t xml:space="preserve"> </w:t>
            </w:r>
            <w:r w:rsidR="00C43B44">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016/B978-0-12-381296-4.00003-8", "ISSN" : "1557-7988", "PMID" : "21050910", "abstract" : "Increasing numbers of compounds, previously classified as antagonists, were shown to inhibit this spontaneous or constitutive receptor activity, instead of leave it unaffected as expected for a formal antagonist. In addition, some other antagonists did not have any effect by themselves, but prevented the inhibition of constitutive activity induced by thought-to-be antagonists. These thought-to-be antagonists with negative efficacy are now known as \"inverse agonists.\" Inverse agonism at \u03b2AR has been evidenced for both subtypes in wild-type GPCRs systems and in engineered systems with high constitutive activity. It is important to mention that native systems are of particular importance for analyzing the in vivo relevance of constitutive activity because these systems have physiological expression levels of target receptors. Studies of inverse agonism of \u03b2 blockers in physiological setting have also evidenced that pathophysiological conditions can affect pharmacodynamic properties of these ligands. To date, hundreds of clinically well-known drugs have been tested and classified for this property. Prominent examples include the beta-blockers propranolol, alprenolol, pindolol, and timolol used for treating hypertension, angina pectoris, and arrhythmia that act on the \u03b2\u2082ARs, metoprolol, and bisoprolol used for treating hypertension, coronary heart disease, and arrhythmias by acting on \u03b2\u2081ARs. Inverse agonists seem to be useful in the treatment of chronic disease characterized by harmful effects resulting from \u03b2\u2081AR and \u03b2\u2082AR overactivation, such as heart failure and asthma, respectively.", "author" : [ { "dropping-particle" : "", "family" : "Taira", "given" : "Carlos A", "non-dropping-particle" : "", "parse-names" : false, "suffix" : "" }, { "dropping-particle" : "", "family" : "Monczor", "given" : "Federico", "non-dropping-particle" : "", "parse-names" : false, "suffix" : "" }, { "dropping-particle" : "", "family" : "H\u00f6cht", "given" : "Christian", "non-dropping-particle" : "", "parse-names" : false, "suffix" : "" } ], "container-title" : "Methods in enzymology", "id" : "ITEM-1", "issued" : { "date-parts" : [ [ "2010" ] ] }, "page" : "37-60", "title" : "Measurement of inverse agonism in \u03b2-adrenoceptors.", "type" : "article-journal", "volume" : "485" }, "uris" : [ "http://www.mendeley.com/documents/?uuid=fabb484d-54ba-3e96-a6c6-c1be98dc7162" ] } ], "mendeley" : { "formattedCitation" : "[55]", "plainTextFormattedCitation" : "[55]", "previouslyFormattedCitation" : "[56]" }, "properties" : { "noteIndex" : 0 }, "schema" : "https://github.com/citation-style-language/schema/raw/master/csl-citation.json" }</w:instrText>
            </w:r>
            <w:r w:rsidR="00C43B44">
              <w:rPr>
                <w:rFonts w:eastAsia="Times New Roman" w:cs="Arial"/>
                <w:color w:val="252525"/>
                <w:sz w:val="20"/>
                <w:lang w:val="en-US"/>
              </w:rPr>
              <w:fldChar w:fldCharType="separate"/>
            </w:r>
            <w:r w:rsidR="00BC15EF" w:rsidRPr="00BC15EF">
              <w:rPr>
                <w:rFonts w:eastAsia="Times New Roman" w:cs="Arial"/>
                <w:noProof/>
                <w:color w:val="252525"/>
                <w:sz w:val="20"/>
                <w:lang w:val="en-US"/>
              </w:rPr>
              <w:t>[55]</w:t>
            </w:r>
            <w:r w:rsidR="00C43B44">
              <w:rPr>
                <w:rFonts w:eastAsia="Times New Roman" w:cs="Arial"/>
                <w:color w:val="252525"/>
                <w:sz w:val="20"/>
                <w:lang w:val="en-US"/>
              </w:rPr>
              <w:fldChar w:fldCharType="end"/>
            </w:r>
            <w:r>
              <w:rPr>
                <w:rFonts w:eastAsia="Times New Roman" w:cs="Arial"/>
                <w:color w:val="252525"/>
                <w:sz w:val="20"/>
                <w:lang w:val="en-US"/>
              </w:rPr>
              <w:t xml:space="preserve">, </w:t>
            </w:r>
          </w:p>
          <w:p w14:paraId="7E511396" w14:textId="6EE60E81" w:rsidR="003010A8" w:rsidRPr="009926DB" w:rsidRDefault="003010A8" w:rsidP="003010A8">
            <w:pPr>
              <w:pStyle w:val="DecimalAligned"/>
              <w:spacing w:after="160" w:line="240" w:lineRule="auto"/>
              <w:rPr>
                <w:rFonts w:eastAsia="Times New Roman" w:cs="Arial"/>
                <w:color w:val="252525"/>
                <w:sz w:val="20"/>
                <w:lang w:val="en-US"/>
              </w:rPr>
            </w:pPr>
            <w:r w:rsidRPr="009926DB">
              <w:rPr>
                <w:rFonts w:eastAsia="Times New Roman" w:cs="Arial"/>
                <w:color w:val="252525"/>
                <w:sz w:val="20"/>
                <w:lang w:val="en-US"/>
              </w:rPr>
              <w:t>Nadolol</w:t>
            </w:r>
            <w:r>
              <w:rPr>
                <w:rFonts w:eastAsia="Times New Roman" w:cs="Arial"/>
                <w:color w:val="252525"/>
                <w:sz w:val="20"/>
                <w:lang w:val="en-US"/>
              </w:rPr>
              <w:t xml:space="preserve"> </w:t>
            </w:r>
            <w:r w:rsidR="000E4293">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007/pl00005357", "ISBN" : "0028-1298 (Print)\\r0028-1298 (Linking)", "ISSN" : "0028-1298", "PMID" : "10344530", "abstract" : "Numerous synthetic agonists selectively stimulate beta3-adrenoceptors (ARs). The endogenous catecholamines, noradrenaline and adrenaline, however, stimulate all the beta-AR subtypes, and no selective physiological agonist for beta3-ARs has been described so far. The aim of this study was to investigate whether any naturally occurring amine can stimulate selectively beta3-ARs. Since activation of lipolysis is a well-known beta-adrenergic function, the efficacy and potency of various biogenic amines were compared with those of noradrenaline, isoprenaline, and beta3-AR agonists 4-(-{[2-hydroxy-(3-chlorophenyl)ethyl]-amino} propyl)phenoxyacetate (BRL 37,344) and (R,R)-5-(2-{[2-(3-chlorophenyl )-2-hydroxyethyl]-amino} propyl)-1,3-benzo-dioxole-2,2-dicarboxylate (CL 316,243) by testing their lipolytic action in white fat cells. Five mammalian species were studied: rat, hamster and dog, in which selective beta-AR agonists act as full lipolytic agents, and guinea-pigs and humans, in which beta3-AR agonists are less potent activators of lipolysis. Several biogenic amines were inefficient (e.g. dopamine, tyramine and beta-phenylethylamine) while others (synephrine, phenylethanolamine, epinine) were partially active in stimulating lipolysis in all species studied. Their actions were inhibited by all the beta-AR antagonists tested, including those selective for beta1- or beta2-ARs. Octopamine was the only amine fully stimulating lipolysis in rat, hamster and dog fat cells, while inefficient in guinea-pig or human fat cells, like the beta3-AR agonists. In rat white fat cells, beta-AR antagonists inhibited the lipolytic effect of octopamine with a relative order of potency very similar to that observed against CL 316,243. Competitive antagonism of octopamine effect resulted in the following apparent pA2 [-log(IC50), where IC50 is the antagonist concentration eliciting half-maximal inhibition] values: 7.77 (bupranolol), 6.48 [3-(2-ethyl-phenoxy)-1[(1 S)-1,2,3,4-tetrahydronaphth-1-ylaminol]-(2S)2-propanol oxalate, SR 59230A, a beta3-selective antagonist], 6.30[erythro-D,L-1(7-lethylindan-4-yloxy)-3-isopropylamino-+ ++butan-2-ol, ICI 118,551, a beta2-selective antagonist] and 4.71 [(+/-)-[2-(3-carbomyl-4-hydroxyphenoxy)-ethylamino]-3-[4-(1- methyl-4-trifluoromethyl-2-imidazolyl)-phenoxy]2-propanolmethane sulphonate, CGP 20712A, a beta1-selective antagonist]. Octopamine had other properties in common with beta3-AR agonists: stimulation of oxygen consumption in rat brown \u2026", "author" : [ { "dropping-particle" : "", "family" : "Carp\u00e9n\u00e9", "given" : "C", "non-dropping-particle" : "", "parse-names" : false, "suffix" : "" }, { "dropping-particle" : "", "family" : "Galitzky", "given" : "J", "non-dropping-particle" : "", "parse-names" : false, "suffix" : "" }, { "dropping-particle" : "", "family" : "Fontana", "given" : "E", "non-dropping-particle" : "", "parse-names" : false, "suffix" : "" }, { "dropping-particle" : "", "family" : "Atgi\u00e9", "given" : "C", "non-dropping-particle" : "", "parse-names" : false, "suffix" : "" }, { "dropping-particle" : "", "family" : "Lafontan", "given" : "M", "non-dropping-particle" : "", "parse-names" : false, "suffix" : "" }, { "dropping-particle" : "", "family" : "Berlan", "given" : "M", "non-dropping-particle" : "", "parse-names" : false, "suffix" : "" } ], "container-title" : "Naunyn-Schmiedeberg's archives of pharmacology", "id" : "ITEM-1", "issue" : "4", "issued" : { "date-parts" : [ [ "1999", "4" ] ] }, "page" : "310-321", "title" : "Selective activation of beta3-adrenoceptors by octopamine: comparative studies in mammalian fat cells.", "type" : "article-journal", "volume" : "359" }, "uris" : [ "http://www.mendeley.com/documents/?uuid=34cdabe9-93b0-344f-94b0-55956505d775" ] } ], "mendeley" : { "formattedCitation" : "[47]", "plainTextFormattedCitation" : "[47]", "previouslyFormattedCitation" : "[48]" }, "properties" : { "noteIndex" : 0 }, "schema" : "https://github.com/citation-style-language/schema/raw/master/csl-citation.json" }</w:instrText>
            </w:r>
            <w:r w:rsidR="000E4293">
              <w:rPr>
                <w:rFonts w:eastAsia="Times New Roman" w:cs="Arial"/>
                <w:color w:val="252525"/>
                <w:sz w:val="20"/>
                <w:lang w:val="en-US"/>
              </w:rPr>
              <w:fldChar w:fldCharType="separate"/>
            </w:r>
            <w:r w:rsidR="00BC15EF" w:rsidRPr="00BC15EF">
              <w:rPr>
                <w:rFonts w:eastAsia="Times New Roman" w:cs="Arial"/>
                <w:noProof/>
                <w:color w:val="252525"/>
                <w:sz w:val="20"/>
                <w:lang w:val="en-US"/>
              </w:rPr>
              <w:t>[47]</w:t>
            </w:r>
            <w:r w:rsidR="000E4293">
              <w:rPr>
                <w:rFonts w:eastAsia="Times New Roman" w:cs="Arial"/>
                <w:color w:val="252525"/>
                <w:sz w:val="20"/>
                <w:lang w:val="en-US"/>
              </w:rPr>
              <w:fldChar w:fldCharType="end"/>
            </w:r>
            <w:r w:rsidR="00515CA0">
              <w:rPr>
                <w:rFonts w:eastAsia="Times New Roman" w:cs="Arial"/>
                <w:color w:val="252525"/>
                <w:sz w:val="20"/>
                <w:lang w:val="en-US"/>
              </w:rPr>
              <w:t xml:space="preserve">. </w:t>
            </w:r>
          </w:p>
        </w:tc>
        <w:tc>
          <w:tcPr>
            <w:tcW w:w="1439" w:type="pct"/>
            <w:tcBorders>
              <w:top w:val="single" w:sz="4" w:space="0" w:color="auto"/>
              <w:bottom w:val="single" w:sz="8" w:space="0" w:color="auto"/>
            </w:tcBorders>
            <w:tcMar>
              <w:top w:w="85" w:type="dxa"/>
            </w:tcMar>
          </w:tcPr>
          <w:p w14:paraId="39889A08" w14:textId="0366F9A6" w:rsidR="003010A8" w:rsidRPr="00515CA0" w:rsidRDefault="003010A8" w:rsidP="003010A8">
            <w:pPr>
              <w:pStyle w:val="DecimalAligned"/>
              <w:spacing w:after="0" w:line="240" w:lineRule="auto"/>
              <w:rPr>
                <w:rFonts w:eastAsia="Times New Roman" w:cs="Arial"/>
                <w:b/>
                <w:color w:val="000000" w:themeColor="text1"/>
                <w:sz w:val="20"/>
                <w:lang w:val="en-US"/>
              </w:rPr>
            </w:pPr>
            <w:r w:rsidRPr="00515CA0">
              <w:rPr>
                <w:rFonts w:eastAsia="Times New Roman" w:cs="Arial"/>
                <w:b/>
                <w:color w:val="000000" w:themeColor="text1"/>
                <w:sz w:val="20"/>
                <w:lang w:val="en-US"/>
              </w:rPr>
              <w:t>Propranolol</w:t>
            </w:r>
            <w:r w:rsidR="009347C9" w:rsidRPr="00515CA0">
              <w:rPr>
                <w:rFonts w:eastAsia="Times New Roman" w:cs="Arial"/>
                <w:color w:val="000000" w:themeColor="text1"/>
                <w:sz w:val="20"/>
                <w:lang w:val="en-US"/>
              </w:rPr>
              <w:t xml:space="preserve"> </w:t>
            </w:r>
            <w:r w:rsidR="009347C9" w:rsidRPr="00515CA0">
              <w:rPr>
                <w:rFonts w:eastAsia="Times New Roman" w:cs="Arial"/>
                <w:color w:val="000000" w:themeColor="text1"/>
                <w:sz w:val="20"/>
                <w:lang w:val="en-US"/>
              </w:rPr>
              <w:fldChar w:fldCharType="begin" w:fldLock="1"/>
            </w:r>
            <w:r w:rsidR="00BC15EF">
              <w:rPr>
                <w:rFonts w:eastAsia="Times New Roman" w:cs="Arial"/>
                <w:color w:val="000000" w:themeColor="text1"/>
                <w:sz w:val="20"/>
                <w:lang w:val="en-US"/>
              </w:rPr>
              <w:instrText>ADDIN CSL_CITATION { "citationItems" : [ { "id" : "ITEM-1", "itemData" : { "DOI" : "10.1038/sj.bjp.0706048", "ISSN" : "1476-5381", "PMID" : "15655528", "abstract" : "\u03b2-Adrenoceptor antagonists (\u2018\u03b2-blockers') are one of the most widely used classes of drugs in cardiovascular medicine (hypertension, ischaemic heart disease and increasingly in heart failure) as well as in the management of anxiety, migraine and glaucoma. Where known, the mode of action in cardiovascular disease is from antagonism of endogenous catecholamine responses in the heart (mainly at \u03b21-adrenoceptors), while the worrisome side effects of bronchospasm result from airway \u03b22-adrenoceptor blockade. The aim of this study was to determine the selectivity of \u03b2-antagonists for the human \u03b2-adrenoceptor subtypes. 3H-CGP 12177 whole cell-binding studies were undertaken in CHO cell lines stably expressing either the human \u03b21-, \u03b22- or the \u03b23-adrenoceptor in order to determine the affinity of ligands for each receptor subtype in the same cell background. In this study, the selectivity of well-known subtype-selective ligands was clearly demonstrated: thus, the selective \u03b21 antagonist CGP 20712A was 501-fold selective over \u03b22 and 4169-fold selective over \u03b23; the \u03b22-selective antagonist ICI 118551 was 550- and 661-fold selective over \u03b21 and \u03b23, respectively, and the selective \u03b23 compound CL 316243 was 10-fold selective over \u03b22 and more than 129-fold selective over \u03b21. Those \u03b22-adrenoceptor agonists used clinically for the treatment of asthma and COPD were \u03b22 selective: 29-, 61- and 2818-fold for salbutamol, terbutaline and salmeterol over \u03b21, respectively. There was little difference in the affinity of these ligands between \u03b21 and \u03b23 adrenoceptors. The clinically used \u03b2-antagonists studied ranged from bisoprolol (14-fold \u03b21-selective) to timolol (26-fold \u03b22-selective). However, the majority showed little selectivity for the \u03b21- over the \u03b22-adrenoceptor, with many actually being more \u03b22-selective. This study shows that the \u03b21/\u03b22 selectivity of most clinically used \u03b2-blockers is poor in intact cells, and that some compounds that are traditionally classed as \u2018\u03b21-selective' actually have higher affinity for the \u03b22-adrenoceptor. There is therefore considerable potential for developing more selective \u03b2-antagonists for clinical use and thereby reducing the side-effect profile of \u03b2-blockers.", "author" : [ { "dropping-particle" : "", "family" : "Baker", "given" : "Jillian G", "non-dropping-particle" : "", "parse-names" : false, "suffix" : "" } ], "container-title" : "British journal of pharmacology", "id" : "ITEM-1", "issue" : "3", "issued" : { "date-parts" : [ [ "2005", "2" ] ] }, "page" : "317-322", "publisher" : "Wiley-Blackwell", "title" : "The selectivity of \u03b2-adrenoceptor antagonists at the human \u03b21, \u03b22 and \u03b23 adrenoceptors", "type" : "article-journal", "volume" : "144" }, "uris" : [ "http://www.mendeley.com/documents/?uuid=3c86e97f-014b-3cc8-a5ca-e0fc85c78b4e" ] } ], "mendeley" : { "formattedCitation" : "[42]", "plainTextFormattedCitation" : "[42]", "previouslyFormattedCitation" : "[43]" }, "properties" : { "noteIndex" : 0 }, "schema" : "https://github.com/citation-style-language/schema/raw/master/csl-citation.json" }</w:instrText>
            </w:r>
            <w:r w:rsidR="009347C9" w:rsidRPr="00515CA0">
              <w:rPr>
                <w:rFonts w:eastAsia="Times New Roman" w:cs="Arial"/>
                <w:color w:val="000000" w:themeColor="text1"/>
                <w:sz w:val="20"/>
                <w:lang w:val="en-US"/>
              </w:rPr>
              <w:fldChar w:fldCharType="separate"/>
            </w:r>
            <w:r w:rsidR="00BC15EF" w:rsidRPr="00BC15EF">
              <w:rPr>
                <w:rFonts w:eastAsia="Times New Roman" w:cs="Arial"/>
                <w:noProof/>
                <w:color w:val="000000" w:themeColor="text1"/>
                <w:sz w:val="20"/>
                <w:lang w:val="en-US"/>
              </w:rPr>
              <w:t>[42]</w:t>
            </w:r>
            <w:r w:rsidR="009347C9" w:rsidRPr="00515CA0">
              <w:rPr>
                <w:rFonts w:eastAsia="Times New Roman" w:cs="Arial"/>
                <w:color w:val="000000" w:themeColor="text1"/>
                <w:sz w:val="20"/>
                <w:lang w:val="en-US"/>
              </w:rPr>
              <w:fldChar w:fldCharType="end"/>
            </w:r>
            <w:r w:rsidR="00515CA0" w:rsidRPr="00515CA0">
              <w:rPr>
                <w:rFonts w:eastAsia="Times New Roman" w:cs="Arial"/>
                <w:color w:val="000000" w:themeColor="text1"/>
                <w:sz w:val="20"/>
                <w:lang w:val="en-US"/>
              </w:rPr>
              <w:t xml:space="preserve">, </w:t>
            </w:r>
            <w:r w:rsidRPr="00515CA0">
              <w:rPr>
                <w:rFonts w:eastAsia="Times New Roman" w:cs="Arial"/>
                <w:color w:val="000000" w:themeColor="text1"/>
                <w:sz w:val="20"/>
                <w:lang w:val="en-US"/>
              </w:rPr>
              <w:t xml:space="preserve"> </w:t>
            </w:r>
          </w:p>
          <w:p w14:paraId="4889FAC6" w14:textId="595B6482" w:rsidR="003010A8" w:rsidRPr="00515CA0" w:rsidRDefault="00515CA0" w:rsidP="003010A8">
            <w:pPr>
              <w:pStyle w:val="DecimalAligned"/>
              <w:spacing w:after="0" w:line="240" w:lineRule="auto"/>
              <w:rPr>
                <w:rFonts w:eastAsia="Times New Roman" w:cs="Arial"/>
                <w:b/>
                <w:color w:val="000000" w:themeColor="text1"/>
                <w:sz w:val="20"/>
                <w:lang w:val="en-US"/>
              </w:rPr>
            </w:pPr>
            <w:r w:rsidRPr="00515CA0">
              <w:rPr>
                <w:rFonts w:eastAsia="Times New Roman" w:cs="Arial"/>
                <w:color w:val="000000" w:themeColor="text1"/>
                <w:sz w:val="20"/>
                <w:lang w:val="en-US"/>
              </w:rPr>
              <w:t>Timolol</w:t>
            </w:r>
            <w:r w:rsidR="003010A8" w:rsidRPr="00515CA0">
              <w:rPr>
                <w:rFonts w:eastAsia="Times New Roman" w:cs="Arial"/>
                <w:color w:val="000000" w:themeColor="text1"/>
                <w:sz w:val="20"/>
                <w:lang w:val="en-US"/>
              </w:rPr>
              <w:t xml:space="preserve"> </w:t>
            </w:r>
            <w:r w:rsidR="00C43B44" w:rsidRPr="00515CA0">
              <w:rPr>
                <w:rFonts w:eastAsia="Times New Roman" w:cs="Arial"/>
                <w:color w:val="000000" w:themeColor="text1"/>
                <w:sz w:val="20"/>
                <w:lang w:val="en-US"/>
              </w:rPr>
              <w:fldChar w:fldCharType="begin" w:fldLock="1"/>
            </w:r>
            <w:r w:rsidR="00BC15EF">
              <w:rPr>
                <w:rFonts w:eastAsia="Times New Roman" w:cs="Arial"/>
                <w:color w:val="000000" w:themeColor="text1"/>
                <w:sz w:val="20"/>
                <w:lang w:val="en-US"/>
              </w:rPr>
              <w:instrText>ADDIN CSL_CITATION { "citationItems" : [ { "id" : "ITEM-1", "itemData" : { "DOI" : "10.1016/B978-0-12-381296-4.00003-8", "ISSN" : "1557-7988", "PMID" : "21050910", "abstract" : "Increasing numbers of compounds, previously classified as antagonists, were shown to inhibit this spontaneous or constitutive receptor activity, instead of leave it unaffected as expected for a formal antagonist. In addition, some other antagonists did not have any effect by themselves, but prevented the inhibition of constitutive activity induced by thought-to-be antagonists. These thought-to-be antagonists with negative efficacy are now known as \"inverse agonists.\" Inverse agonism at \u03b2AR has been evidenced for both subtypes in wild-type GPCRs systems and in engineered systems with high constitutive activity. It is important to mention that native systems are of particular importance for analyzing the in vivo relevance of constitutive activity because these systems have physiological expression levels of target receptors. Studies of inverse agonism of \u03b2 blockers in physiological setting have also evidenced that pathophysiological conditions can affect pharmacodynamic properties of these ligands. To date, hundreds of clinically well-known drugs have been tested and classified for this property. Prominent examples include the beta-blockers propranolol, alprenolol, pindolol, and timolol used for treating hypertension, angina pectoris, and arrhythmia that act on the \u03b2\u2082ARs, metoprolol, and bisoprolol used for treating hypertension, coronary heart disease, and arrhythmias by acting on \u03b2\u2081ARs. Inverse agonists seem to be useful in the treatment of chronic disease characterized by harmful effects resulting from \u03b2\u2081AR and \u03b2\u2082AR overactivation, such as heart failure and asthma, respectively.", "author" : [ { "dropping-particle" : "", "family" : "Taira", "given" : "Carlos A", "non-dropping-particle" : "", "parse-names" : false, "suffix" : "" }, { "dropping-particle" : "", "family" : "Monczor", "given" : "Federico", "non-dropping-particle" : "", "parse-names" : false, "suffix" : "" }, { "dropping-particle" : "", "family" : "H\u00f6cht", "given" : "Christian", "non-dropping-particle" : "", "parse-names" : false, "suffix" : "" } ], "container-title" : "Methods in enzymology", "id" : "ITEM-1", "issued" : { "date-parts" : [ [ "2010" ] ] }, "page" : "37-60", "title" : "Measurement of inverse agonism in \u03b2-adrenoceptors.", "type" : "article-journal", "volume" : "485" }, "uris" : [ "http://www.mendeley.com/documents/?uuid=fabb484d-54ba-3e96-a6c6-c1be98dc7162" ] } ], "mendeley" : { "formattedCitation" : "[55]", "plainTextFormattedCitation" : "[55]", "previouslyFormattedCitation" : "[56]" }, "properties" : { "noteIndex" : 0 }, "schema" : "https://github.com/citation-style-language/schema/raw/master/csl-citation.json" }</w:instrText>
            </w:r>
            <w:r w:rsidR="00C43B44" w:rsidRPr="00515CA0">
              <w:rPr>
                <w:rFonts w:eastAsia="Times New Roman" w:cs="Arial"/>
                <w:color w:val="000000" w:themeColor="text1"/>
                <w:sz w:val="20"/>
                <w:lang w:val="en-US"/>
              </w:rPr>
              <w:fldChar w:fldCharType="separate"/>
            </w:r>
            <w:r w:rsidR="00BC15EF" w:rsidRPr="00BC15EF">
              <w:rPr>
                <w:rFonts w:eastAsia="Times New Roman" w:cs="Arial"/>
                <w:noProof/>
                <w:color w:val="000000" w:themeColor="text1"/>
                <w:sz w:val="20"/>
                <w:lang w:val="en-US"/>
              </w:rPr>
              <w:t>[55]</w:t>
            </w:r>
            <w:r w:rsidR="00C43B44" w:rsidRPr="00515CA0">
              <w:rPr>
                <w:rFonts w:eastAsia="Times New Roman" w:cs="Arial"/>
                <w:color w:val="000000" w:themeColor="text1"/>
                <w:sz w:val="20"/>
                <w:lang w:val="en-US"/>
              </w:rPr>
              <w:fldChar w:fldCharType="end"/>
            </w:r>
            <w:r w:rsidRPr="00515CA0">
              <w:rPr>
                <w:rFonts w:eastAsia="Times New Roman" w:cs="Arial"/>
                <w:color w:val="000000" w:themeColor="text1"/>
                <w:sz w:val="20"/>
                <w:lang w:val="en-US"/>
              </w:rPr>
              <w:t xml:space="preserve">, </w:t>
            </w:r>
            <w:r>
              <w:rPr>
                <w:rFonts w:eastAsia="Times New Roman" w:cs="Arial"/>
                <w:color w:val="000000" w:themeColor="text1"/>
                <w:sz w:val="20"/>
                <w:lang w:val="en-US"/>
              </w:rPr>
              <w:t xml:space="preserve"> </w:t>
            </w:r>
          </w:p>
          <w:p w14:paraId="07695350" w14:textId="531F2633" w:rsidR="003010A8" w:rsidRPr="009926DB" w:rsidRDefault="003010A8" w:rsidP="003010A8">
            <w:pPr>
              <w:pStyle w:val="DecimalAligned"/>
              <w:tabs>
                <w:tab w:val="clear" w:pos="360"/>
                <w:tab w:val="decimal" w:pos="34"/>
              </w:tabs>
              <w:spacing w:after="0" w:line="240" w:lineRule="auto"/>
              <w:ind w:left="34" w:hanging="34"/>
              <w:rPr>
                <w:rFonts w:eastAsia="Times New Roman" w:cs="Arial"/>
                <w:color w:val="252525"/>
                <w:sz w:val="20"/>
                <w:lang w:val="en-US"/>
              </w:rPr>
            </w:pPr>
            <w:r w:rsidRPr="00515CA0">
              <w:rPr>
                <w:rFonts w:eastAsia="Times New Roman" w:cs="Arial"/>
                <w:color w:val="000000" w:themeColor="text1"/>
                <w:sz w:val="20"/>
                <w:lang w:val="en-US"/>
              </w:rPr>
              <w:t xml:space="preserve">Nadolol </w:t>
            </w:r>
            <w:r w:rsidR="000E4293" w:rsidRPr="00515CA0">
              <w:rPr>
                <w:rFonts w:eastAsia="Times New Roman" w:cs="Arial"/>
                <w:color w:val="000000" w:themeColor="text1"/>
                <w:sz w:val="20"/>
                <w:lang w:val="en-US"/>
              </w:rPr>
              <w:fldChar w:fldCharType="begin" w:fldLock="1"/>
            </w:r>
            <w:r w:rsidR="00BC15EF">
              <w:rPr>
                <w:rFonts w:eastAsia="Times New Roman" w:cs="Arial"/>
                <w:color w:val="000000" w:themeColor="text1"/>
                <w:sz w:val="20"/>
                <w:lang w:val="en-US"/>
              </w:rPr>
              <w:instrText>ADDIN CSL_CITATION { "citationItems" : [ { "id" : "ITEM-1", "itemData" : { "DOI" : "10.1007/pl00005357", "ISBN" : "0028-1298 (Print)\\r0028-1298 (Linking)", "ISSN" : "0028-1298", "PMID" : "10344530", "abstract" : "Numerous synthetic agonists selectively stimulate beta3-adrenoceptors (ARs). The endogenous catecholamines, noradrenaline and adrenaline, however, stimulate all the beta-AR subtypes, and no selective physiological agonist for beta3-ARs has been described so far. The aim of this study was to investigate whether any naturally occurring amine can stimulate selectively beta3-ARs. Since activation of lipolysis is a well-known beta-adrenergic function, the efficacy and potency of various biogenic amines were compared with those of noradrenaline, isoprenaline, and beta3-AR agonists 4-(-{[2-hydroxy-(3-chlorophenyl)ethyl]-amino} propyl)phenoxyacetate (BRL 37,344) and (R,R)-5-(2-{[2-(3-chlorophenyl )-2-hydroxyethyl]-amino} propyl)-1,3-benzo-dioxole-2,2-dicarboxylate (CL 316,243) by testing their lipolytic action in white fat cells. Five mammalian species were studied: rat, hamster and dog, in which selective beta-AR agonists act as full lipolytic agents, and guinea-pigs and humans, in which beta3-AR agonists are less potent activators of lipolysis. Several biogenic amines were inefficient (e.g. dopamine, tyramine and beta-phenylethylamine) while others (synephrine, phenylethanolamine, epinine) were partially active in stimulating lipolysis in all species studied. Their actions were inhibited by all the beta-AR antagonists tested, including those selective for beta1- or beta2-ARs. Octopamine was the only amine fully stimulating lipolysis in rat, hamster and dog fat cells, while inefficient in guinea-pig or human fat cells, like the beta3-AR agonists. In rat white fat cells, beta-AR antagonists inhibited the lipolytic effect of octopamine with a relative order of potency very similar to that observed against CL 316,243. Competitive antagonism of octopamine effect resulted in the following apparent pA2 [-log(IC50), where IC50 is the antagonist concentration eliciting half-maximal inhibition] values: 7.77 (bupranolol), 6.48 [3-(2-ethyl-phenoxy)-1[(1 S)-1,2,3,4-tetrahydronaphth-1-ylaminol]-(2S)2-propanol oxalate, SR 59230A, a beta3-selective antagonist], 6.30[erythro-D,L-1(7-lethylindan-4-yloxy)-3-isopropylamino-+ ++butan-2-ol, ICI 118,551, a beta2-selective antagonist] and 4.71 [(+/-)-[2-(3-carbomyl-4-hydroxyphenoxy)-ethylamino]-3-[4-(1- methyl-4-trifluoromethyl-2-imidazolyl)-phenoxy]2-propanolmethane sulphonate, CGP 20712A, a beta1-selective antagonist]. Octopamine had other properties in common with beta3-AR agonists: stimulation of oxygen consumption in rat brown \u2026", "author" : [ { "dropping-particle" : "", "family" : "Carp\u00e9n\u00e9", "given" : "C", "non-dropping-particle" : "", "parse-names" : false, "suffix" : "" }, { "dropping-particle" : "", "family" : "Galitzky", "given" : "J", "non-dropping-particle" : "", "parse-names" : false, "suffix" : "" }, { "dropping-particle" : "", "family" : "Fontana", "given" : "E", "non-dropping-particle" : "", "parse-names" : false, "suffix" : "" }, { "dropping-particle" : "", "family" : "Atgi\u00e9", "given" : "C", "non-dropping-particle" : "", "parse-names" : false, "suffix" : "" }, { "dropping-particle" : "", "family" : "Lafontan", "given" : "M", "non-dropping-particle" : "", "parse-names" : false, "suffix" : "" }, { "dropping-particle" : "", "family" : "Berlan", "given" : "M", "non-dropping-particle" : "", "parse-names" : false, "suffix" : "" } ], "container-title" : "Naunyn-Schmiedeberg's archives of pharmacology", "id" : "ITEM-1", "issue" : "4", "issued" : { "date-parts" : [ [ "1999", "4" ] ] }, "page" : "310-321", "title" : "Selective activation of beta3-adrenoceptors by octopamine: comparative studies in mammalian fat cells.", "type" : "article-journal", "volume" : "359" }, "uris" : [ "http://www.mendeley.com/documents/?uuid=34cdabe9-93b0-344f-94b0-55956505d775" ] } ], "mendeley" : { "formattedCitation" : "[47]", "plainTextFormattedCitation" : "[47]", "previouslyFormattedCitation" : "[48]" }, "properties" : { "noteIndex" : 0 }, "schema" : "https://github.com/citation-style-language/schema/raw/master/csl-citation.json" }</w:instrText>
            </w:r>
            <w:r w:rsidR="000E4293" w:rsidRPr="00515CA0">
              <w:rPr>
                <w:rFonts w:eastAsia="Times New Roman" w:cs="Arial"/>
                <w:color w:val="000000" w:themeColor="text1"/>
                <w:sz w:val="20"/>
                <w:lang w:val="en-US"/>
              </w:rPr>
              <w:fldChar w:fldCharType="separate"/>
            </w:r>
            <w:r w:rsidR="00BC15EF" w:rsidRPr="00BC15EF">
              <w:rPr>
                <w:rFonts w:eastAsia="Times New Roman" w:cs="Arial"/>
                <w:noProof/>
                <w:color w:val="000000" w:themeColor="text1"/>
                <w:sz w:val="20"/>
                <w:lang w:val="en-US"/>
              </w:rPr>
              <w:t>[47]</w:t>
            </w:r>
            <w:r w:rsidR="000E4293" w:rsidRPr="00515CA0">
              <w:rPr>
                <w:rFonts w:eastAsia="Times New Roman" w:cs="Arial"/>
                <w:color w:val="000000" w:themeColor="text1"/>
                <w:sz w:val="20"/>
                <w:lang w:val="en-US"/>
              </w:rPr>
              <w:fldChar w:fldCharType="end"/>
            </w:r>
            <w:r w:rsidR="00515CA0" w:rsidRPr="00515CA0">
              <w:rPr>
                <w:rFonts w:eastAsia="Times New Roman" w:cs="Arial"/>
                <w:color w:val="000000" w:themeColor="text1"/>
                <w:sz w:val="20"/>
                <w:lang w:val="en-US"/>
              </w:rPr>
              <w:t xml:space="preserve">. </w:t>
            </w:r>
            <w:r w:rsidR="00515CA0">
              <w:rPr>
                <w:rFonts w:eastAsia="Times New Roman" w:cs="Arial"/>
                <w:color w:val="000000" w:themeColor="text1"/>
                <w:sz w:val="20"/>
                <w:lang w:val="en-US"/>
              </w:rPr>
              <w:t xml:space="preserve"> </w:t>
            </w:r>
          </w:p>
        </w:tc>
      </w:tr>
      <w:tr w:rsidR="003010A8" w:rsidRPr="00A2650E" w14:paraId="42A9B040" w14:textId="77777777" w:rsidTr="00F81BAD">
        <w:trPr>
          <w:cnfStyle w:val="010000000000" w:firstRow="0" w:lastRow="1" w:firstColumn="0" w:lastColumn="0" w:oddVBand="0" w:evenVBand="0" w:oddHBand="0" w:evenHBand="0" w:firstRowFirstColumn="0" w:firstRowLastColumn="0" w:lastRowFirstColumn="0" w:lastRowLastColumn="0"/>
        </w:trPr>
        <w:tc>
          <w:tcPr>
            <w:tcW w:w="684" w:type="pct"/>
            <w:tcBorders>
              <w:top w:val="single" w:sz="4" w:space="0" w:color="auto"/>
              <w:bottom w:val="single" w:sz="8" w:space="0" w:color="auto"/>
            </w:tcBorders>
            <w:noWrap/>
            <w:tcMar>
              <w:top w:w="85" w:type="dxa"/>
            </w:tcMar>
          </w:tcPr>
          <w:p w14:paraId="52826F43" w14:textId="7FFF557F" w:rsidR="003010A8" w:rsidRPr="00B44EC3" w:rsidRDefault="003010A8" w:rsidP="00B47177">
            <w:pPr>
              <w:rPr>
                <w:rFonts w:eastAsia="Times New Roman" w:cs="Arial"/>
                <w:b w:val="0"/>
                <w:color w:val="252525"/>
                <w:sz w:val="20"/>
                <w:lang w:val="en-US"/>
              </w:rPr>
            </w:pPr>
            <w:r w:rsidRPr="00B44EC3">
              <w:rPr>
                <w:rFonts w:eastAsia="Times New Roman" w:cs="Arial"/>
                <w:color w:val="252525"/>
                <w:sz w:val="20"/>
                <w:lang w:val="en-US"/>
              </w:rPr>
              <w:t>Specific Beta-Blocker Examples</w:t>
            </w:r>
          </w:p>
        </w:tc>
        <w:tc>
          <w:tcPr>
            <w:tcW w:w="1438" w:type="pct"/>
            <w:tcBorders>
              <w:top w:val="single" w:sz="4" w:space="0" w:color="auto"/>
              <w:bottom w:val="single" w:sz="8" w:space="0" w:color="auto"/>
            </w:tcBorders>
            <w:tcMar>
              <w:top w:w="85" w:type="dxa"/>
            </w:tcMar>
          </w:tcPr>
          <w:p w14:paraId="174DD79B" w14:textId="12EB356D" w:rsidR="003010A8" w:rsidRPr="00515CA0" w:rsidRDefault="00515CA0" w:rsidP="003010A8">
            <w:pPr>
              <w:rPr>
                <w:b w:val="0"/>
                <w:color w:val="000000" w:themeColor="text1"/>
                <w:sz w:val="20"/>
                <w:lang w:val="en-US"/>
              </w:rPr>
            </w:pPr>
            <w:r w:rsidRPr="00515CA0">
              <w:rPr>
                <w:b w:val="0"/>
                <w:color w:val="000000" w:themeColor="text1"/>
                <w:sz w:val="20"/>
                <w:lang w:val="en-US"/>
              </w:rPr>
              <w:t>Acebutolol</w:t>
            </w:r>
            <w:r w:rsidR="003010A8" w:rsidRPr="00515CA0">
              <w:rPr>
                <w:b w:val="0"/>
                <w:color w:val="000000" w:themeColor="text1"/>
                <w:sz w:val="20"/>
                <w:lang w:val="en-US"/>
              </w:rPr>
              <w:t xml:space="preserve"> </w:t>
            </w:r>
            <w:r w:rsidR="000E4293" w:rsidRPr="00515CA0">
              <w:rPr>
                <w:color w:val="000000" w:themeColor="text1"/>
                <w:sz w:val="20"/>
                <w:lang w:val="en-US"/>
              </w:rPr>
              <w:fldChar w:fldCharType="begin" w:fldLock="1"/>
            </w:r>
            <w:r w:rsidR="00BC15EF">
              <w:rPr>
                <w:b w:val="0"/>
                <w:color w:val="000000" w:themeColor="text1"/>
                <w:sz w:val="20"/>
                <w:lang w:val="en-US"/>
              </w:rPr>
              <w:instrText>ADDIN CSL_CITATION { "citationItems" : [ { "id" : "ITEM-1", "itemData" : { "DOI" : "10.1124/mol.63.6.1312", "ISBN" : "0026-895X (Print)", "ISSN" : "0026-895X", "PMID" : "12761341", "abstract" : "Previous work with 4-[3-[(1,1-dimethylethyl)amino]2-hydroxypropoxy]-1,3-dihydro-2H-benzimidazol-2-one (CGP 12177) has led to the suggestion that there are two different agonist conformations of the human beta1-adrenoceptor: 1) where classic agonists (catecholamines) and beta-antagonists act, and 2) where CGP 12177 is an agonist and relatively resistant to inhibition by beta-adrenoceptor antagonists. In the present study, we have used studies of cAMP response element-regulated gene transcription to confirm the presence of these two beta1-adrenoceptor sites/conformations and to provide strong evidence that a range of clinically used beta-adrenoceptor blockers (beta-blockers) exhibit differential agonists and/or antagonist actions at the two sites. [2-(3-Carbamoyl-4-hydroxyphenoxy)-ethylamino]-3-[4-(1-methyl-4-trifluormethyl-2-imidazolyl)-phenoxy]-2-propanolmethanesulphonate (CGP 20712A) and atenolol act as classic antagonists at the catecholamine binding site but have much lower affinity for the secondary CGP 12177 site. CGP 12177 and carvedilol are potent antagonists at the catecholamine site but mediate substantial agonist actions on gene transcription via the secondary antagonist-resistant site at higher concentrations. Agonist effects of beta-blockers are not, however, confined to this secondary site, and we show that some (particularly acebutolol and labetolol) act primarily via the catecholamine site, whereas others (pindolol and alprenolol) can stimulate both. The different responses to beta-blockers seen in the clinic may therefore be caused in part by these beta-blocker agonist responses and the differential activation of the two sites or conformations.", "author" : [ { "dropping-particle" : "", "family" : "Baker", "given" : "Jillian G", "non-dropping-particle" : "", "parse-names" : false, "suffix" : "" }, { "dropping-particle" : "", "family" : "Hall", "given" : "Ian P", "non-dropping-particle" : "", "parse-names" : false, "suffix" : "" }, { "dropping-particle" : "", "family" : "Hill", "given" : "Stephen J", "non-dropping-particle" : "", "parse-names" : false, "suffix" : "" } ], "container-title" : "Molecular pharmacology", "id" : "ITEM-1", "issue" : "6", "issued" : { "date-parts" : [ [ "2003", "6" ] ] }, "page" : "1312-1321", "title" : "Agonist actions of \"beta-blockers\" provide evidence for two agonist activation sites or conformations of the human beta1-adrenoceptor.", "type" : "article-journal", "volume" : "63" }, "uris" : [ "http://www.mendeley.com/documents/?uuid=056e37d0-ee31-3659-98b7-35f7c9234089" ] } ], "mendeley" : { "formattedCitation" : "[56]", "plainTextFormattedCitation" : "[56]", "previouslyFormattedCitation" : "[57]" }, "properties" : { "noteIndex" : 0 }, "schema" : "https://github.com/citation-style-language/schema/raw/master/csl-citation.json" }</w:instrText>
            </w:r>
            <w:r w:rsidR="000E4293" w:rsidRPr="00515CA0">
              <w:rPr>
                <w:color w:val="000000" w:themeColor="text1"/>
                <w:sz w:val="20"/>
                <w:lang w:val="en-US"/>
              </w:rPr>
              <w:fldChar w:fldCharType="separate"/>
            </w:r>
            <w:r w:rsidR="00BC15EF" w:rsidRPr="00BC15EF">
              <w:rPr>
                <w:b w:val="0"/>
                <w:noProof/>
                <w:color w:val="000000" w:themeColor="text1"/>
                <w:sz w:val="20"/>
                <w:lang w:val="en-US"/>
              </w:rPr>
              <w:t>[56]</w:t>
            </w:r>
            <w:r w:rsidR="000E4293" w:rsidRPr="00515CA0">
              <w:rPr>
                <w:color w:val="000000" w:themeColor="text1"/>
                <w:sz w:val="20"/>
                <w:lang w:val="en-US"/>
              </w:rPr>
              <w:fldChar w:fldCharType="end"/>
            </w:r>
            <w:r w:rsidRPr="00515CA0">
              <w:rPr>
                <w:b w:val="0"/>
                <w:color w:val="000000" w:themeColor="text1"/>
                <w:sz w:val="20"/>
                <w:lang w:val="en-US"/>
              </w:rPr>
              <w:t xml:space="preserve">,  </w:t>
            </w:r>
          </w:p>
          <w:p w14:paraId="20552629" w14:textId="23AC4AC5" w:rsidR="003010A8" w:rsidRPr="00515CA0" w:rsidRDefault="003010A8" w:rsidP="003010A8">
            <w:pPr>
              <w:rPr>
                <w:b w:val="0"/>
                <w:color w:val="000000" w:themeColor="text1"/>
                <w:sz w:val="20"/>
                <w:lang w:val="en-US"/>
              </w:rPr>
            </w:pPr>
            <w:r w:rsidRPr="00515CA0">
              <w:rPr>
                <w:b w:val="0"/>
                <w:color w:val="000000" w:themeColor="text1"/>
                <w:sz w:val="20"/>
                <w:lang w:val="en-US"/>
              </w:rPr>
              <w:t>Aten</w:t>
            </w:r>
            <w:r w:rsidR="00515CA0" w:rsidRPr="00515CA0">
              <w:rPr>
                <w:b w:val="0"/>
                <w:color w:val="000000" w:themeColor="text1"/>
                <w:sz w:val="20"/>
                <w:lang w:val="en-US"/>
              </w:rPr>
              <w:t>olol</w:t>
            </w:r>
            <w:r w:rsidRPr="00515CA0">
              <w:rPr>
                <w:b w:val="0"/>
                <w:color w:val="000000" w:themeColor="text1"/>
                <w:sz w:val="20"/>
                <w:lang w:val="en-US"/>
              </w:rPr>
              <w:t xml:space="preserve"> </w:t>
            </w:r>
            <w:r w:rsidR="00C87231" w:rsidRPr="00515CA0">
              <w:rPr>
                <w:color w:val="000000" w:themeColor="text1"/>
                <w:sz w:val="20"/>
                <w:lang w:val="en-US"/>
              </w:rPr>
              <w:fldChar w:fldCharType="begin" w:fldLock="1"/>
            </w:r>
            <w:r w:rsidR="00BC15EF">
              <w:rPr>
                <w:b w:val="0"/>
                <w:color w:val="000000" w:themeColor="text1"/>
                <w:sz w:val="20"/>
                <w:lang w:val="en-US"/>
              </w:rPr>
              <w:instrText>ADDIN CSL_CITATION { "citationItems" : [ { "id" : "ITEM-1", "itemData" : { "DOI" : "10.1038/sj.bjp.0706048", "ISSN" : "1476-5381", "PMID" : "15655528", "abstract" : "\u03b2-Adrenoceptor antagonists (\u2018\u03b2-blockers') are one of the most widely used classes of drugs in cardiovascular medicine (hypertension, ischaemic heart disease and increasingly in heart failure) as well as in the management of anxiety, migraine and glaucoma. Where known, the mode of action in cardiovascular disease is from antagonism of endogenous catecholamine responses in the heart (mainly at \u03b21-adrenoceptors), while the worrisome side effects of bronchospasm result from airway \u03b22-adrenoceptor blockade. The aim of this study was to determine the selectivity of \u03b2-antagonists for the human \u03b2-adrenoceptor subtypes. 3H-CGP 12177 whole cell-binding studies were undertaken in CHO cell lines stably expressing either the human \u03b21-, \u03b22- or the \u03b23-adrenoceptor in order to determine the affinity of ligands for each receptor subtype in the same cell background. In this study, the selectivity of well-known subtype-selective ligands was clearly demonstrated: thus, the selective \u03b21 antagonist CGP 20712A was 501-fold selective over \u03b22 and 4169-fold selective over \u03b23; the \u03b22-selective antagonist ICI 118551 was 550- and 661-fold selective over \u03b21 and \u03b23, respectively, and the selective \u03b23 compound CL 316243 was 10-fold selective over \u03b22 and more than 129-fold selective over \u03b21. Those \u03b22-adrenoceptor agonists used clinically for the treatment of asthma and COPD were \u03b22 selective: 29-, 61- and 2818-fold for salbutamol, terbutaline and salmeterol over \u03b21, respectively. There was little difference in the affinity of these ligands between \u03b21 and \u03b23 adrenoceptors. The clinically used \u03b2-antagonists studied ranged from bisoprolol (14-fold \u03b21-selective) to timolol (26-fold \u03b22-selective). However, the majority showed little selectivity for the \u03b21- over the \u03b22-adrenoceptor, with many actually being more \u03b22-selective. This study shows that the \u03b21/\u03b22 selectivity of most clinically used \u03b2-blockers is poor in intact cells, and that some compounds that are traditionally classed as \u2018\u03b21-selective' actually have higher affinity for the \u03b22-adrenoceptor. There is therefore considerable potential for developing more selective \u03b2-antagonists for clinical use and thereby reducing the side-effect profile of \u03b2-blockers.", "author" : [ { "dropping-particle" : "", "family" : "Baker", "given" : "Jillian G", "non-dropping-particle" : "", "parse-names" : false, "suffix" : "" } ], "container-title" : "British journal of pharmacology", "id" : "ITEM-1", "issue" : "3", "issued" : { "date-parts" : [ [ "2005", "2" ] ] }, "page" : "317-322", "publisher" : "Wiley-Blackwell", "title" : "The selectivity of \u03b2-adrenoceptor antagonists at the human \u03b21, \u03b22 and \u03b23 adrenoceptors", "type" : "article-journal", "volume" : "144" }, "uris" : [ "http://www.mendeley.com/documents/?uuid=3c86e97f-014b-3cc8-a5ca-e0fc85c78b4e" ] } ], "mendeley" : { "formattedCitation" : "[42]", "plainTextFormattedCitation" : "[42]", "previouslyFormattedCitation" : "[43]" }, "properties" : { "noteIndex" : 0 }, "schema" : "https://github.com/citation-style-language/schema/raw/master/csl-citation.json" }</w:instrText>
            </w:r>
            <w:r w:rsidR="00C87231" w:rsidRPr="00515CA0">
              <w:rPr>
                <w:color w:val="000000" w:themeColor="text1"/>
                <w:sz w:val="20"/>
                <w:lang w:val="en-US"/>
              </w:rPr>
              <w:fldChar w:fldCharType="separate"/>
            </w:r>
            <w:r w:rsidR="00BC15EF" w:rsidRPr="00BC15EF">
              <w:rPr>
                <w:b w:val="0"/>
                <w:noProof/>
                <w:color w:val="000000" w:themeColor="text1"/>
                <w:sz w:val="20"/>
                <w:lang w:val="en-US"/>
              </w:rPr>
              <w:t>[42]</w:t>
            </w:r>
            <w:r w:rsidR="00C87231" w:rsidRPr="00515CA0">
              <w:rPr>
                <w:color w:val="000000" w:themeColor="text1"/>
                <w:sz w:val="20"/>
                <w:lang w:val="en-US"/>
              </w:rPr>
              <w:fldChar w:fldCharType="end"/>
            </w:r>
            <w:r w:rsidR="00515CA0" w:rsidRPr="00515CA0">
              <w:rPr>
                <w:b w:val="0"/>
                <w:color w:val="000000" w:themeColor="text1"/>
                <w:sz w:val="20"/>
                <w:lang w:val="en-US"/>
              </w:rPr>
              <w:t xml:space="preserve">,  </w:t>
            </w:r>
          </w:p>
          <w:p w14:paraId="7DA5A5FE" w14:textId="53B8F400" w:rsidR="003010A8" w:rsidRPr="00515CA0" w:rsidRDefault="00515CA0" w:rsidP="003010A8">
            <w:pPr>
              <w:rPr>
                <w:b w:val="0"/>
                <w:color w:val="000000" w:themeColor="text1"/>
                <w:sz w:val="20"/>
                <w:lang w:val="en-US"/>
              </w:rPr>
            </w:pPr>
            <w:r w:rsidRPr="00515CA0">
              <w:rPr>
                <w:b w:val="0"/>
                <w:color w:val="000000" w:themeColor="text1"/>
                <w:sz w:val="20"/>
                <w:lang w:val="en-US"/>
              </w:rPr>
              <w:t>Betaxolol</w:t>
            </w:r>
            <w:r w:rsidR="003010A8" w:rsidRPr="00515CA0">
              <w:rPr>
                <w:b w:val="0"/>
                <w:color w:val="000000" w:themeColor="text1"/>
                <w:sz w:val="20"/>
                <w:lang w:val="en-US"/>
              </w:rPr>
              <w:t xml:space="preserve"> </w:t>
            </w:r>
            <w:r w:rsidR="00C43B44" w:rsidRPr="00515CA0">
              <w:rPr>
                <w:color w:val="000000" w:themeColor="text1"/>
                <w:sz w:val="20"/>
                <w:lang w:val="en-US"/>
              </w:rPr>
              <w:fldChar w:fldCharType="begin" w:fldLock="1"/>
            </w:r>
            <w:r w:rsidR="00BC15EF">
              <w:rPr>
                <w:b w:val="0"/>
                <w:color w:val="000000" w:themeColor="text1"/>
                <w:sz w:val="20"/>
                <w:lang w:val="en-US"/>
              </w:rPr>
              <w:instrText>ADDIN CSL_CITATION { "citationItems" : [ { "id" : "ITEM-1", "itemData" : { "ISSN" : "0014-2999", "PMID" : "10079020", "abstract" : "LK 204-545 ((+/-)-1-(2-(3-(2-cyano-4-(2-cyclopropyl-methoxy-ethoxy)phenoxy)-2-hydro xy-propyl-amino)-ethyl)-3-(4-hydrxy-phenyl) urea), an antagonist that possesses high beta1-/beta2-selectivity in the rat, and a range of cardio-selective and non-selective beta-adrenoceptor antagonists were examined to compare their radioligand binding affinities for human beta1-, beta2- and beta3-adrenoceptors transfected into CHO cells. LK 204-545 and CGP 20712A displayed the highest beta1-/beta2- (approximately 1800 and approximately 650, respectively) and beta1-/beta3-selectivity (approximately 17000 and approximately 2200, respectively) at human beta-adrenoceptors with LK 204-545 being approximately 2.75-fold more beta1-/beta2-selective and approximately 8-fold beta1-/beta3-selective than CGP 20712A. The high potency of LK 204-545 at transfected human beta1-adrenoceptors and in functional models of rat beta1-adrenoceptors together with its high selectivity, identify it as a useful ligand for studying beta1-adrenoceptors and suggest that it may be the preferred ligand for human beta-adrenoceptor studies.", "author" : [ { "dropping-particle" : "", "family" : "Louis", "given" : "S N", "non-dropping-particle" : "", "parse-names" : false, "suffix" : "" }, { "dropping-particle" : "", "family" : "Nero", "given" : "T L", "non-dropping-particle" : "", "parse-names" : false, "suffix" : "" }, { "dropping-particle" : "", "family" : "Iakovidis", "given" : "D", "non-dropping-particle" : "", "parse-names" : false, "suffix" : "" }, { "dropping-particle" : "", "family" : "Jackman", "given" : "G P", "non-dropping-particle" : "", "parse-names" : false, "suffix" : "" }, { "dropping-particle" : "", "family" : "Louis", "given" : "W J", "non-dropping-particle" : "", "parse-names" : false, "suffix" : "" } ], "container-title" : "European journal of pharmacology", "id" : "ITEM-1", "issue" : "2-3", "issued" : { "date-parts" : [ [ "1999", "2", "19" ] ] }, "page" : "431-435", "title" : "LK 204-545, a highly selective beta1-adrenoceptor antagonist at human beta-adrenoceptors.", "type" : "article-journal", "volume" : "367" }, "uris" : [ "http://www.mendeley.com/documents/?uuid=ffa68c74-4a81-323a-a186-8de2cc1ff115" ] } ], "mendeley" : { "formattedCitation" : "[57]", "plainTextFormattedCitation" : "[57]", "previouslyFormattedCitation" : "[58]" }, "properties" : { "noteIndex" : 0 }, "schema" : "https://github.com/citation-style-language/schema/raw/master/csl-citation.json" }</w:instrText>
            </w:r>
            <w:r w:rsidR="00C43B44" w:rsidRPr="00515CA0">
              <w:rPr>
                <w:color w:val="000000" w:themeColor="text1"/>
                <w:sz w:val="20"/>
                <w:lang w:val="en-US"/>
              </w:rPr>
              <w:fldChar w:fldCharType="separate"/>
            </w:r>
            <w:r w:rsidR="00BC15EF" w:rsidRPr="00BC15EF">
              <w:rPr>
                <w:b w:val="0"/>
                <w:noProof/>
                <w:color w:val="000000" w:themeColor="text1"/>
                <w:sz w:val="20"/>
                <w:lang w:val="en-US"/>
              </w:rPr>
              <w:t>[57]</w:t>
            </w:r>
            <w:r w:rsidR="00C43B44" w:rsidRPr="00515CA0">
              <w:rPr>
                <w:color w:val="000000" w:themeColor="text1"/>
                <w:sz w:val="20"/>
                <w:lang w:val="en-US"/>
              </w:rPr>
              <w:fldChar w:fldCharType="end"/>
            </w:r>
            <w:r w:rsidRPr="00515CA0">
              <w:rPr>
                <w:b w:val="0"/>
                <w:color w:val="000000" w:themeColor="text1"/>
                <w:sz w:val="20"/>
                <w:lang w:val="en-US"/>
              </w:rPr>
              <w:t xml:space="preserve">,  </w:t>
            </w:r>
          </w:p>
          <w:p w14:paraId="56DDFCD4" w14:textId="259C2AB2" w:rsidR="003010A8" w:rsidRPr="00515CA0" w:rsidRDefault="00C43B44" w:rsidP="003010A8">
            <w:pPr>
              <w:rPr>
                <w:b w:val="0"/>
                <w:color w:val="000000" w:themeColor="text1"/>
                <w:sz w:val="20"/>
                <w:lang w:val="en-US"/>
              </w:rPr>
            </w:pPr>
            <w:r w:rsidRPr="00515CA0">
              <w:rPr>
                <w:b w:val="0"/>
                <w:color w:val="000000" w:themeColor="text1"/>
                <w:sz w:val="20"/>
                <w:lang w:val="en-US"/>
              </w:rPr>
              <w:t>Carvedilol</w:t>
            </w:r>
            <w:r w:rsidR="003010A8" w:rsidRPr="00515CA0">
              <w:rPr>
                <w:b w:val="0"/>
                <w:color w:val="000000" w:themeColor="text1"/>
                <w:sz w:val="20"/>
                <w:lang w:val="en-US"/>
              </w:rPr>
              <w:t xml:space="preserve"> </w:t>
            </w:r>
            <w:r w:rsidRPr="00515CA0">
              <w:rPr>
                <w:color w:val="000000" w:themeColor="text1"/>
                <w:sz w:val="20"/>
                <w:lang w:val="en-US"/>
              </w:rPr>
              <w:fldChar w:fldCharType="begin" w:fldLock="1"/>
            </w:r>
            <w:r w:rsidR="00BC15EF">
              <w:rPr>
                <w:b w:val="0"/>
                <w:color w:val="000000" w:themeColor="text1"/>
                <w:sz w:val="20"/>
                <w:lang w:val="en-US"/>
              </w:rPr>
              <w:instrText>ADDIN CSL_CITATION { "citationItems" : [ { "id" : "ITEM-1", "itemData" : { "ISBN" : "0022-3565 (Print)", "ISSN" : ", 1521-0103 (Online)", "PMID" : "10411574", "abstract" : "Although the functional presence of \u03b23-adrenergic receptors (\u03b23-AR) in rodents is well established, its significance in human adipose tissue has been controversial. One of the issues confounding the experimental data has been the lack of potent and selective human \u03b23-AR ligands analogous to the rodent-specific agonist BRL37344. Recently, we described a new class of aryloxypropanolamine \u03b23-AR agonists that potently and selectively activate lipolysis in rhesus isolated adipocytes and stimulate the metabolic rate in rhesus monkeys in vivo. In this article, we describe novel and selective \u03b23-AR antagonists with high affinity for the human receptor. L-748,328 and L-748,337 bind the human cloned \u03b23-AR expressed in Chinese hamster ovary (CHO) cells with an affinity of 3.7 \u00b1 1.4 and 4.0 \u00b1 0.4 nM, respectively. They display an affinity of 467 \u00b1 89 and 390 \u00b1 154 nM for the human \u03b21-AR. Their selectivity for human \u03b23-AR versus \u03b22-AR is greater than 20-fold (99 \u00b1 43 nM) and 45-fold (204 \u00b1 75 nM), respectively. These compounds are competitive antagonists capable of inhibiting the functional activation of agonists in a dose-dependent manner in cells expressing human cloned \u03b23-AR. Moreover, both L-748,328 and L-748,337 inhibit the lipolytic response elicited by the \u03b23-AR agonist L-742,791 in isolated nonhuman primate adipocytes. The aryloxypropanolamine benzenesulfonamide ligands illustrated here and elsewhere demonstrate high-affinity human \u03b23-AR binding. In addition, we describe specific 3\u2032-phenoxy substitutions that transform these compounds from potent agonists into selective antagonists.", "author" : [ { "dropping-particle" : "", "family" : "Candelore", "given" : "Mari Rios", "non-dropping-particle" : "", "parse-names" : false, "suffix" : "" }, { "dropping-particle" : "", "family" : "Deng", "given" : "Liping", "non-dropping-particle" : "", "parse-names" : false, "suffix" : "" }, { "dropping-particle" : "", "family" : "Tota", "given" : "Laurie", "non-dropping-particle" : "", "parse-names" : false, "suffix" : "" }, { "dropping-particle" : "", "family" : "Guan", "given" : "Xiao-Ming", "non-dropping-particle" : "", "parse-names" : false, "suffix" : "" }, { "dropping-particle" : "", "family" : "Amend", "given" : "Angela", "non-dropping-particle" : "", "parse-names" : false, "suffix" : "" }, { "dropping-particle" : "", "family" : "Liu", "given" : "Yong", "non-dropping-particle" : "", "parse-names" : false, "suffix" : "" }, { "dropping-particle" : "", "family" : "Newbold", "given" : "Ron", "non-dropping-particle" : "", "parse-names" : false, "suffix" : "" }, { "dropping-particle" : "", "family" : "Cascieri", "given" : "Margaret A", "non-dropping-particle" : "", "parse-names" : false, "suffix" : "" }, { "dropping-particle" : "", "family" : "Weber", "given" : "Ann E", "non-dropping-particle" : "", "parse-names" : false, "suffix" : "" } ], "container-title" : "Journal of Pharmacology and Experimental Therapeutics", "id" : "ITEM-1", "issue" : "2", "issued" : { "date-parts" : [ [ "1999", "8" ] ] }, "page" : "649-655", "title" : "Potent and Selective Human \u03b23-Adrenergic Receptor Antagonists", "type" : "article-journal", "volume" : "290" }, "uris" : [ "http://www.mendeley.com/documents/?uuid=938ff96a-1a15-30ee-9c24-def245e92b8d" ] } ], "mendeley" : { "formattedCitation" : "[48]", "plainTextFormattedCitation" : "[48]", "previouslyFormattedCitation" : "[49]" }, "properties" : { "noteIndex" : 0 }, "schema" : "https://github.com/citation-style-language/schema/raw/master/csl-citation.json" }</w:instrText>
            </w:r>
            <w:r w:rsidRPr="00515CA0">
              <w:rPr>
                <w:color w:val="000000" w:themeColor="text1"/>
                <w:sz w:val="20"/>
                <w:lang w:val="en-US"/>
              </w:rPr>
              <w:fldChar w:fldCharType="separate"/>
            </w:r>
            <w:r w:rsidR="00BC15EF" w:rsidRPr="00BC15EF">
              <w:rPr>
                <w:b w:val="0"/>
                <w:noProof/>
                <w:color w:val="000000" w:themeColor="text1"/>
                <w:sz w:val="20"/>
                <w:lang w:val="en-US"/>
              </w:rPr>
              <w:t>[48]</w:t>
            </w:r>
            <w:r w:rsidRPr="00515CA0">
              <w:rPr>
                <w:color w:val="000000" w:themeColor="text1"/>
                <w:sz w:val="20"/>
                <w:lang w:val="en-US"/>
              </w:rPr>
              <w:fldChar w:fldCharType="end"/>
            </w:r>
            <w:r w:rsidR="00515CA0" w:rsidRPr="00515CA0">
              <w:rPr>
                <w:b w:val="0"/>
                <w:color w:val="000000" w:themeColor="text1"/>
                <w:sz w:val="20"/>
                <w:lang w:val="en-US"/>
              </w:rPr>
              <w:t xml:space="preserve">,  </w:t>
            </w:r>
          </w:p>
          <w:p w14:paraId="1D393F16" w14:textId="775E1A65" w:rsidR="003010A8" w:rsidRPr="00515CA0" w:rsidRDefault="00515CA0" w:rsidP="003010A8">
            <w:pPr>
              <w:rPr>
                <w:b w:val="0"/>
                <w:color w:val="000000" w:themeColor="text1"/>
                <w:sz w:val="20"/>
                <w:lang w:val="en-US"/>
              </w:rPr>
            </w:pPr>
            <w:r w:rsidRPr="00515CA0">
              <w:rPr>
                <w:b w:val="0"/>
                <w:color w:val="000000" w:themeColor="text1"/>
                <w:sz w:val="20"/>
                <w:lang w:val="en-US"/>
              </w:rPr>
              <w:t>Esmolol</w:t>
            </w:r>
            <w:r w:rsidR="003010A8" w:rsidRPr="00515CA0">
              <w:rPr>
                <w:b w:val="0"/>
                <w:color w:val="000000" w:themeColor="text1"/>
                <w:sz w:val="20"/>
                <w:lang w:val="en-US"/>
              </w:rPr>
              <w:t xml:space="preserve"> </w:t>
            </w:r>
            <w:r w:rsidR="00C43B44" w:rsidRPr="00515CA0">
              <w:rPr>
                <w:color w:val="000000" w:themeColor="text1"/>
                <w:sz w:val="20"/>
                <w:lang w:val="en-US"/>
              </w:rPr>
              <w:fldChar w:fldCharType="begin" w:fldLock="1"/>
            </w:r>
            <w:r w:rsidR="00BC15EF">
              <w:rPr>
                <w:b w:val="0"/>
                <w:color w:val="000000" w:themeColor="text1"/>
                <w:sz w:val="20"/>
                <w:lang w:val="en-US"/>
              </w:rPr>
              <w:instrText>ADDIN CSL_CITATION { "citationItems" : [ { "id" : "ITEM-1", "itemData" : { "DOI" : "10.1124/jpet.116.232884", "ISSN" : "1521-0103", "PMID" : "27451411", "abstract" : "Blockage of \u03b21-adrenergic receptors is one of the most effective treatments in cardiovascular medicine. Esmolol was introduced some three decades ago as a short-acting \u03b21-selective antagonist. Landiolol is a more recent addition. Here we compared the two compounds for their selectivity for \u03b21-adrenergic receptors over \u03b22-adrenergic receptors, partial agonistic activity, signaling bias, and pharmacochaperoning action by using human embryonic kidney (HEK)293 cell lines, which heterologously express each human receptor subtype. The affinity of landiolol for \u03b21-adrenergic receptors and \u03b22-adrenergic receptors was higher and lower than that of esmolol, respectively, resulting in an improved selectivity (216-fold versus 30-fold). The principal metabolite of landiolol (M1) was also \u03b21-selective, but its affinity was very low. Both landiolol and esmolol caused a very modest rise in cAMP levels but a robust increase in the phosphorylation of extracellular signal regulated kinases 1 and 2, indicating that the two drugs exerted partial agonist activity with a signaling bias. If cells were incubated for \u226524 hours in the presence of \u22651 \u03bcM esmolol, the levels of \u03b21-adrenergic-but not of \u03b22-adrenergic-receptors increased. This effect was contingent on export of the \u03b21-receptor from endoplasmic reticulum and was not seen in the presence of landiolol. On the basis of these observations, we conclude that landiolol offers the advantage of: 1) improved selectivity and 2) the absence of pharmacochaperoning activity, which sensitizes cells to rebound effects upon drug discontinuation.", "author" : [ { "dropping-particle" : "", "family" : "Nasrollahi-Shirazi", "given" : "Shahrooz", "non-dropping-particle" : "", "parse-names" : false, "suffix" : "" }, { "dropping-particle" : "", "family" : "Sucic", "given" : "Sonja", "non-dropping-particle" : "", "parse-names" : false, "suffix" : "" }, { "dropping-particle" : "", "family" : "Yang", "given" : "Qiong", "non-dropping-particle" : "", "parse-names" : false, "suffix" : "" }, { "dropping-particle" : "", "family" : "Freissmuth", "given" : "Michael", "non-dropping-particle" : "", "parse-names" : false, "suffix" : "" }, { "dropping-particle" : "", "family" : "Nanoff", "given" : "Christian", "non-dropping-particle" : "", "parse-names" : false, "suffix" : "" } ], "container-title" : "The Journal of pharmacology and experimental therapeutics", "id" : "ITEM-1", "issue" : "1", "issued" : { "date-parts" : [ [ "2016", "10" ] ] }, "page" : "73-81", "title" : "Comparison of the \u03b2-Adrenergic Receptor Antagonists Landiolol and Esmolol: Receptor Selectivity, Partial Agonism, and Pharmacochaperoning Actions.", "type" : "article-journal", "volume" : "359" }, "uris" : [ "http://www.mendeley.com/documents/?uuid=9bc650e4-5165-39ae-ae9f-b8b8ee08b345" ] } ], "mendeley" : { "formattedCitation" : "[58]", "plainTextFormattedCitation" : "[58]", "previouslyFormattedCitation" : "[59]" }, "properties" : { "noteIndex" : 0 }, "schema" : "https://github.com/citation-style-language/schema/raw/master/csl-citation.json" }</w:instrText>
            </w:r>
            <w:r w:rsidR="00C43B44" w:rsidRPr="00515CA0">
              <w:rPr>
                <w:color w:val="000000" w:themeColor="text1"/>
                <w:sz w:val="20"/>
                <w:lang w:val="en-US"/>
              </w:rPr>
              <w:fldChar w:fldCharType="separate"/>
            </w:r>
            <w:r w:rsidR="00BC15EF" w:rsidRPr="00BC15EF">
              <w:rPr>
                <w:b w:val="0"/>
                <w:noProof/>
                <w:color w:val="000000" w:themeColor="text1"/>
                <w:sz w:val="20"/>
                <w:lang w:val="en-US"/>
              </w:rPr>
              <w:t>[58]</w:t>
            </w:r>
            <w:r w:rsidR="00C43B44" w:rsidRPr="00515CA0">
              <w:rPr>
                <w:color w:val="000000" w:themeColor="text1"/>
                <w:sz w:val="20"/>
                <w:lang w:val="en-US"/>
              </w:rPr>
              <w:fldChar w:fldCharType="end"/>
            </w:r>
            <w:r w:rsidRPr="00515CA0">
              <w:rPr>
                <w:b w:val="0"/>
                <w:color w:val="000000" w:themeColor="text1"/>
                <w:sz w:val="20"/>
                <w:lang w:val="en-US"/>
              </w:rPr>
              <w:t xml:space="preserve">,  </w:t>
            </w:r>
          </w:p>
          <w:p w14:paraId="38360250" w14:textId="0A76D1CA" w:rsidR="003010A8" w:rsidRPr="00515CA0" w:rsidRDefault="00515CA0" w:rsidP="003010A8">
            <w:pPr>
              <w:rPr>
                <w:b w:val="0"/>
                <w:color w:val="000000" w:themeColor="text1"/>
                <w:sz w:val="20"/>
                <w:lang w:val="en-US"/>
              </w:rPr>
            </w:pPr>
            <w:r w:rsidRPr="00515CA0">
              <w:rPr>
                <w:b w:val="0"/>
                <w:color w:val="000000" w:themeColor="text1"/>
                <w:sz w:val="20"/>
                <w:lang w:val="en-US"/>
              </w:rPr>
              <w:t>Metoprolol</w:t>
            </w:r>
            <w:r w:rsidR="003010A8" w:rsidRPr="00515CA0">
              <w:rPr>
                <w:b w:val="0"/>
                <w:color w:val="000000" w:themeColor="text1"/>
                <w:sz w:val="20"/>
                <w:lang w:val="en-US"/>
              </w:rPr>
              <w:t xml:space="preserve"> </w:t>
            </w:r>
            <w:r w:rsidR="000E4293" w:rsidRPr="00515CA0">
              <w:rPr>
                <w:color w:val="000000" w:themeColor="text1"/>
                <w:sz w:val="20"/>
                <w:lang w:val="en-US"/>
              </w:rPr>
              <w:fldChar w:fldCharType="begin" w:fldLock="1"/>
            </w:r>
            <w:r w:rsidR="00BC15EF">
              <w:rPr>
                <w:b w:val="0"/>
                <w:color w:val="000000" w:themeColor="text1"/>
                <w:sz w:val="20"/>
                <w:lang w:val="en-US"/>
              </w:rPr>
              <w:instrText>ADDIN CSL_CITATION { "citationItems" : [ { "id" : "ITEM-1", "itemData" : { "DOI" : "10.1007/pl00005357", "ISBN" : "0028-1298 (Print)\\r0028-1298 (Linking)", "ISSN" : "0028-1298", "PMID" : "10344530", "abstract" : "Numerous synthetic agonists selectively stimulate beta3-adrenoceptors (ARs). The endogenous catecholamines, noradrenaline and adrenaline, however, stimulate all the beta-AR subtypes, and no selective physiological agonist for beta3-ARs has been described so far. The aim of this study was to investigate whether any naturally occurring amine can stimulate selectively beta3-ARs. Since activation of lipolysis is a well-known beta-adrenergic function, the efficacy and potency of various biogenic amines were compared with those of noradrenaline, isoprenaline, and beta3-AR agonists 4-(-{[2-hydroxy-(3-chlorophenyl)ethyl]-amino} propyl)phenoxyacetate (BRL 37,344) and (R,R)-5-(2-{[2-(3-chlorophenyl )-2-hydroxyethyl]-amino} propyl)-1,3-benzo-dioxole-2,2-dicarboxylate (CL 316,243) by testing their lipolytic action in white fat cells. Five mammalian species were studied: rat, hamster and dog, in which selective beta-AR agonists act as full lipolytic agents, and guinea-pigs and humans, in which beta3-AR agonists are less potent activators of lipolysis. Several biogenic amines were inefficient (e.g. dopamine, tyramine and beta-phenylethylamine) while others (synephrine, phenylethanolamine, epinine) were partially active in stimulating lipolysis in all species studied. Their actions were inhibited by all the beta-AR antagonists tested, including those selective for beta1- or beta2-ARs. Octopamine was the only amine fully stimulating lipolysis in rat, hamster and dog fat cells, while inefficient in guinea-pig or human fat cells, like the beta3-AR agonists. In rat white fat cells, beta-AR antagonists inhibited the lipolytic effect of octopamine with a relative order of potency very similar to that observed against CL 316,243. Competitive antagonism of octopamine effect resulted in the following apparent pA2 [-log(IC50), where IC50 is the antagonist concentration eliciting half-maximal inhibition] values: 7.77 (bupranolol), 6.48 [3-(2-ethyl-phenoxy)-1[(1 S)-1,2,3,4-tetrahydronaphth-1-ylaminol]-(2S)2-propanol oxalate, SR 59230A, a beta3-selective antagonist], 6.30[erythro-D,L-1(7-lethylindan-4-yloxy)-3-isopropylamino-+ ++butan-2-ol, ICI 118,551, a beta2-selective antagonist] and 4.71 [(+/-)-[2-(3-carbomyl-4-hydroxyphenoxy)-ethylamino]-3-[4-(1- methyl-4-trifluoromethyl-2-imidazolyl)-phenoxy]2-propanolmethane sulphonate, CGP 20712A, a beta1-selective antagonist]. Octopamine had other properties in common with beta3-AR agonists: stimulation of oxygen consumption in rat brown \u2026", "author" : [ { "dropping-particle" : "", "family" : "Carp\u00e9n\u00e9", "given" : "C", "non-dropping-particle" : "", "parse-names" : false, "suffix" : "" }, { "dropping-particle" : "", "family" : "Galitzky", "given" : "J", "non-dropping-particle" : "", "parse-names" : false, "suffix" : "" }, { "dropping-particle" : "", "family" : "Fontana", "given" : "E", "non-dropping-particle" : "", "parse-names" : false, "suffix" : "" }, { "dropping-particle" : "", "family" : "Atgi\u00e9", "given" : "C", "non-dropping-particle" : "", "parse-names" : false, "suffix" : "" }, { "dropping-particle" : "", "family" : "Lafontan", "given" : "M", "non-dropping-particle" : "", "parse-names" : false, "suffix" : "" }, { "dropping-particle" : "", "family" : "Berlan", "given" : "M", "non-dropping-particle" : "", "parse-names" : false, "suffix" : "" } ], "container-title" : "Naunyn-Schmiedeberg's archives of pharmacology", "id" : "ITEM-1", "issue" : "4", "issued" : { "date-parts" : [ [ "1999", "4" ] ] }, "page" : "310-321", "title" : "Selective activation of beta3-adrenoceptors by octopamine: comparative studies in mammalian fat cells.", "type" : "article-journal", "volume" : "359" }, "uris" : [ "http://www.mendeley.com/documents/?uuid=34cdabe9-93b0-344f-94b0-55956505d775" ] } ], "mendeley" : { "formattedCitation" : "[47]", "plainTextFormattedCitation" : "[47]", "previouslyFormattedCitation" : "[48]" }, "properties" : { "noteIndex" : 0 }, "schema" : "https://github.com/citation-style-language/schema/raw/master/csl-citation.json" }</w:instrText>
            </w:r>
            <w:r w:rsidR="000E4293" w:rsidRPr="00515CA0">
              <w:rPr>
                <w:color w:val="000000" w:themeColor="text1"/>
                <w:sz w:val="20"/>
                <w:lang w:val="en-US"/>
              </w:rPr>
              <w:fldChar w:fldCharType="separate"/>
            </w:r>
            <w:r w:rsidR="00BC15EF" w:rsidRPr="00BC15EF">
              <w:rPr>
                <w:b w:val="0"/>
                <w:noProof/>
                <w:color w:val="000000" w:themeColor="text1"/>
                <w:sz w:val="20"/>
                <w:lang w:val="en-US"/>
              </w:rPr>
              <w:t>[47]</w:t>
            </w:r>
            <w:r w:rsidR="000E4293" w:rsidRPr="00515CA0">
              <w:rPr>
                <w:color w:val="000000" w:themeColor="text1"/>
                <w:sz w:val="20"/>
                <w:lang w:val="en-US"/>
              </w:rPr>
              <w:fldChar w:fldCharType="end"/>
            </w:r>
            <w:r w:rsidRPr="00515CA0">
              <w:rPr>
                <w:b w:val="0"/>
                <w:color w:val="000000" w:themeColor="text1"/>
                <w:sz w:val="20"/>
                <w:lang w:val="en-US"/>
              </w:rPr>
              <w:t xml:space="preserve">,  </w:t>
            </w:r>
          </w:p>
          <w:p w14:paraId="0B03904E" w14:textId="0CC6FC0C" w:rsidR="003010A8" w:rsidRPr="00515CA0" w:rsidRDefault="00515CA0" w:rsidP="003010A8">
            <w:pPr>
              <w:rPr>
                <w:b w:val="0"/>
                <w:color w:val="000000" w:themeColor="text1"/>
                <w:sz w:val="20"/>
                <w:lang w:val="en-US"/>
              </w:rPr>
            </w:pPr>
            <w:r w:rsidRPr="00515CA0">
              <w:rPr>
                <w:b w:val="0"/>
                <w:color w:val="000000" w:themeColor="text1"/>
                <w:sz w:val="20"/>
                <w:lang w:val="en-US"/>
              </w:rPr>
              <w:t>Nebivolol</w:t>
            </w:r>
            <w:r w:rsidR="003010A8" w:rsidRPr="00515CA0">
              <w:rPr>
                <w:b w:val="0"/>
                <w:color w:val="000000" w:themeColor="text1"/>
                <w:sz w:val="20"/>
                <w:lang w:val="en-US"/>
              </w:rPr>
              <w:t xml:space="preserve"> </w:t>
            </w:r>
            <w:r w:rsidR="000E4293" w:rsidRPr="00515CA0">
              <w:rPr>
                <w:color w:val="000000" w:themeColor="text1"/>
                <w:sz w:val="20"/>
                <w:lang w:val="en-US"/>
              </w:rPr>
              <w:fldChar w:fldCharType="begin" w:fldLock="1"/>
            </w:r>
            <w:r w:rsidR="00BC15EF">
              <w:rPr>
                <w:b w:val="0"/>
                <w:color w:val="000000" w:themeColor="text1"/>
                <w:sz w:val="20"/>
                <w:lang w:val="en-US"/>
              </w:rPr>
              <w:instrText>ADDIN CSL_CITATION { "citationItems" : [ { "id" : "ITEM-1", "itemData" : { "ISSN" : "0026-895X", "PMID" : "2462161", "abstract" : "Nebivolol [the (S,R,R,R)- + (R,S,S,S)-racemic mixture], the 10 stereoisomers, and known beta-adrenergic blockers were investigated in vitro for binding to beta 1- and beta 2-adrenergic receptor sites and various neurotransmitter, peptide, and ion channel binding sites and for inhibition of neurotransmitter uptake. Selective labeling of beta 1- and beta 2-adrenergic receptor sites in rabbit and rat lung, respectively, was obtained with [3H]CGP-12177 and [3H] dihydroalprenololin the presence of an appropriate concentration of the selective beta 2-adrenergic blocker ICI 118-551 or the selective beta 1-adrenergic blocker CGP 20712-A. Nebivolol revealed high affinity and selectivity for beta 1-adrenergic receptor sites in the rabbit lung membrane preparation (Ki value = 0.9 nM and beta 2/beta 1 ratio = 50). The drug dissociated slowly from these receptor sites. The activity resided in the (S,R,R,R)-enantiomer (R 67 138); the (R,S,S,S)-enantiomer (R 67 145) revealed 175 times lower beta 1-adrenergic binding affinity. Within the series of stereoisomers, nebivolol and R 67 138 showed the best combination of high affinity and selectivity. Among the reference compounds, only CGP 20712-A shared these properties. Nebivolol bound to S1A binding sites with a Ki value of 20 nM. The stereospecific requirements for interaction with these sites were different from those for the beta 1-adrenergic receptor site. S1A binding site affinity was also observed with the potent but nonselective beta-adrenergic blockers carvedilol, pindolol, and propranolol. In the various other investigated radioligand binding and neurotransmitter uptake assays, nebivolol and its stereoisomers showed activity only at micromolar concentrations or were inactive. Clinical studies have shown an interesting hemodynamic profile of nebivolol, offsetting the negative effects on left ventricular performance generally observed with classical beta-adrenergic blockers. Several hypotheses regarding the mechanism of action of nebivolol are summarized.", "author" : [ { "dropping-particle" : "", "family" : "Pauwels", "given" : "P J", "non-dropping-particle" : "", "parse-names" : false, "suffix" : "" }, { "dropping-particle" : "", "family" : "Gommeren", "given" : "W", "non-dropping-particle" : "", "parse-names" : false, "suffix" : "" }, { "dropping-particle" : "", "family" : "Lommen", "given" : "G", "non-dropping-particle" : "Van", "parse-names" : false, "suffix" : "" }, { "dropping-particle" : "", "family" : "Janssen", "given" : "P A", "non-dropping-particle" : "", "parse-names" : false, "suffix" : "" }, { "dropping-particle" : "", "family" : "Leysen", "given" : "J E", "non-dropping-particle" : "", "parse-names" : false, "suffix" : "" } ], "container-title" : "Molecular pharmacology", "id" : "ITEM-1", "issue" : "6", "issued" : { "date-parts" : [ [ "1988", "12" ] ] }, "page" : "843-851", "title" : "The receptor binding profile of the new antihypertensive agent nebivolol and its stereoisomers compared with various beta-adrenergic blockers.", "type" : "article-journal", "volume" : "34" }, "uris" : [ "http://www.mendeley.com/documents/?uuid=3792cd8f-7421-3264-bbf1-ae34128314e1" ] } ], "mendeley" : { "formattedCitation" : "[59]", "plainTextFormattedCitation" : "[59]", "previouslyFormattedCitation" : "[60]" }, "properties" : { "noteIndex" : 0 }, "schema" : "https://github.com/citation-style-language/schema/raw/master/csl-citation.json" }</w:instrText>
            </w:r>
            <w:r w:rsidR="000E4293" w:rsidRPr="00515CA0">
              <w:rPr>
                <w:color w:val="000000" w:themeColor="text1"/>
                <w:sz w:val="20"/>
                <w:lang w:val="en-US"/>
              </w:rPr>
              <w:fldChar w:fldCharType="separate"/>
            </w:r>
            <w:r w:rsidR="00BC15EF" w:rsidRPr="00BC15EF">
              <w:rPr>
                <w:b w:val="0"/>
                <w:noProof/>
                <w:color w:val="000000" w:themeColor="text1"/>
                <w:sz w:val="20"/>
                <w:lang w:val="en-US"/>
              </w:rPr>
              <w:t>[59]</w:t>
            </w:r>
            <w:r w:rsidR="000E4293" w:rsidRPr="00515CA0">
              <w:rPr>
                <w:color w:val="000000" w:themeColor="text1"/>
                <w:sz w:val="20"/>
                <w:lang w:val="en-US"/>
              </w:rPr>
              <w:fldChar w:fldCharType="end"/>
            </w:r>
            <w:r w:rsidRPr="00515CA0">
              <w:rPr>
                <w:b w:val="0"/>
                <w:color w:val="000000" w:themeColor="text1"/>
                <w:sz w:val="20"/>
                <w:lang w:val="en-US"/>
              </w:rPr>
              <w:t xml:space="preserve">,  </w:t>
            </w:r>
          </w:p>
          <w:p w14:paraId="70F34EA1" w14:textId="3E57342D" w:rsidR="003010A8" w:rsidRPr="00C56AB3" w:rsidRDefault="003010A8" w:rsidP="003010A8">
            <w:pPr>
              <w:rPr>
                <w:rFonts w:cs="Arial"/>
                <w:b w:val="0"/>
                <w:color w:val="252525"/>
                <w:sz w:val="20"/>
                <w:lang w:val="en-US"/>
              </w:rPr>
            </w:pPr>
            <w:r w:rsidRPr="00515CA0">
              <w:rPr>
                <w:b w:val="0"/>
                <w:color w:val="000000" w:themeColor="text1"/>
                <w:sz w:val="20"/>
                <w:lang w:val="en-US"/>
              </w:rPr>
              <w:t>Vortioxetine</w:t>
            </w:r>
            <w:r w:rsidR="00C43B44" w:rsidRPr="00515CA0">
              <w:rPr>
                <w:b w:val="0"/>
                <w:color w:val="000000" w:themeColor="text1"/>
                <w:sz w:val="20"/>
                <w:lang w:val="en-US"/>
              </w:rPr>
              <w:t xml:space="preserve"> </w:t>
            </w:r>
            <w:r w:rsidR="00C43B44" w:rsidRPr="00515CA0">
              <w:rPr>
                <w:color w:val="000000" w:themeColor="text1"/>
                <w:sz w:val="20"/>
                <w:lang w:val="en-US"/>
              </w:rPr>
              <w:fldChar w:fldCharType="begin" w:fldLock="1"/>
            </w:r>
            <w:r w:rsidR="00BC15EF">
              <w:rPr>
                <w:b w:val="0"/>
                <w:color w:val="000000" w:themeColor="text1"/>
                <w:sz w:val="20"/>
                <w:lang w:val="en-US"/>
              </w:rPr>
              <w:instrText>ADDIN CSL_CITATION { "citationItems" : [ { "id" : "ITEM-1", "itemData" : { "DOI" : "10.1186/s13643-015-0001-y", "ISBN" : "2046-4053", "ISSN" : "2046-4053", "PMID" : "25874839", "abstract" : "BACKGROUND: Vortioxetine is the first mixed serotonin agonist and antagonist antidepressant approved in the US. We sought to evaluate all published and unpublished data available to determine the efficacy and harms of vortioxetine in adults with major depressive disorder.\\n\\nMETHODS: We used a predefined search strategy of MEDLINE, the Cochrane Central Register of Controlled Trials, ClinicalTrials.gov, and Drugs@FDA to identify studies evaluating vortioxetine in the acute treatment of major depressive disorder. Only randomized controlled trials (RCTs) that provided results on relevant clinical efficacy and safety outcomes were included. Study quality was assessed and results were pooled using mixed effect meta-analyses where applicable.\\n\\nRESULTS: We identified 11 RCTs with 6,145 participants meeting inclusion criteria (eight were published and three were unpublished). The trials did not exceed 8 weeks in duration. The response rate with vortioxetine was significantly higher for 1-mg (relative risk (RR) = 1.91; 95% confidence interval (CI) 1.36 to 2.69), 5-mg (RR = 1.33; 95% CI 1.10 to 1.61), 10-mg (RR = 1.42; 95% CI 1.21 to 1.67), and 20-mg doses (RR = 1.58; 95% CI 1.19 to 2.08) compared to placebo. Remission rates were significantly higher for the 10-mg group (RR = 1.45; 95% CI 1.18 to 1.77) and the 20-mg group (RR = 1.68; 95% CI 1.19 to 2.37) compared to placebo. Meta-regression of dose on the log odds ratio of response was not statistically significant (\u03b2 = 0.01; P = 0.46). Vortioxetine response rates were lower than active serotonin and norepinephrine reuptake inhibitor (SNRI) comparators for the 5-mg (RR = 0.88; 95% CI 0.80 to 0.98), 15-mg (RR = 0.78; 95% CI 0.68 to 0.90), and 20-mg (RR = 0.82; 95% CI 0.72 to 0.94) doses. The most common adverse events were nausea and vomiting which increased in frequency with higher doses.\\n\\nCONCLUSIONS: Vortioxetine was significantly more effective than placebo for acute treatment of major depressive disorder (MDD). Although treatment effect estimates varied substantially between studies, a dose effect was not observed. Vortioxetine does not appear to be more effective, and is potentially less effective, than an SNRI.\\n\\nSYSTEMATIC REVIEW REGISTRATION: PROSPERO CRD42013006198 .", "author" : [ { "dropping-particle" : "", "family" : "Meeker", "given" : "Amanda S", "non-dropping-particle" : "", "parse-names" : false, "suffix" : "" }, { "dropping-particle" : "", "family" : "Herink", "given" : "Megan C", "non-dropping-particle" : "", "parse-names" : false, "suffix" : "" }, { "dropping-particle" : "", "family" : "Haxby", "given" : "Dean G", "non-dropping-particle" : "", "parse-names" : false, "suffix" : "" }, { "dropping-particle" : "", "family" : "Hartung", "given" : "Daniel M", "non-dropping-particle" : "", "parse-names" : false, "suffix" : "" } ], "container-title" : "Systematic Reviews", "id" : "ITEM-1", "issue" : "1", "issued" : { "date-parts" : [ [ "2015" ] ] }, "page" : "1-16", "title" : "The safety and efficacy of vortioxetine for acute treatment of major depressive disorder: a systematic review and meta-analysis", "type" : "article-journal", "volume" : "4" }, "uris" : [ "http://www.mendeley.com/documents/?uuid=00919eba-59f2-3a2c-8f1f-b8d32357f6da" ] } ], "mendeley" : { "formattedCitation" : "[60]", "plainTextFormattedCitation" : "[60]", "previouslyFormattedCitation" : "[61]" }, "properties" : { "noteIndex" : 0 }, "schema" : "https://github.com/citation-style-language/schema/raw/master/csl-citation.json" }</w:instrText>
            </w:r>
            <w:r w:rsidR="00C43B44" w:rsidRPr="00515CA0">
              <w:rPr>
                <w:color w:val="000000" w:themeColor="text1"/>
                <w:sz w:val="20"/>
                <w:lang w:val="en-US"/>
              </w:rPr>
              <w:fldChar w:fldCharType="separate"/>
            </w:r>
            <w:r w:rsidR="00BC15EF" w:rsidRPr="00BC15EF">
              <w:rPr>
                <w:b w:val="0"/>
                <w:noProof/>
                <w:color w:val="000000" w:themeColor="text1"/>
                <w:sz w:val="20"/>
                <w:lang w:val="en-US"/>
              </w:rPr>
              <w:t>[60]</w:t>
            </w:r>
            <w:r w:rsidR="00C43B44" w:rsidRPr="00515CA0">
              <w:rPr>
                <w:color w:val="000000" w:themeColor="text1"/>
                <w:sz w:val="20"/>
                <w:lang w:val="en-US"/>
              </w:rPr>
              <w:fldChar w:fldCharType="end"/>
            </w:r>
            <w:r w:rsidR="00515CA0" w:rsidRPr="00515CA0">
              <w:rPr>
                <w:color w:val="000000" w:themeColor="text1"/>
                <w:sz w:val="20"/>
                <w:lang w:val="en-US"/>
              </w:rPr>
              <w:t xml:space="preserve">.  </w:t>
            </w:r>
          </w:p>
        </w:tc>
        <w:tc>
          <w:tcPr>
            <w:tcW w:w="1439" w:type="pct"/>
            <w:tcBorders>
              <w:top w:val="single" w:sz="4" w:space="0" w:color="auto"/>
              <w:bottom w:val="single" w:sz="8" w:space="0" w:color="auto"/>
            </w:tcBorders>
            <w:tcMar>
              <w:top w:w="85" w:type="dxa"/>
            </w:tcMar>
          </w:tcPr>
          <w:p w14:paraId="0C27F2D2" w14:textId="16A1FDC3" w:rsidR="003010A8" w:rsidRDefault="003010A8" w:rsidP="003010A8">
            <w:pPr>
              <w:pStyle w:val="DecimalAligned"/>
              <w:spacing w:after="0" w:line="240" w:lineRule="auto"/>
              <w:rPr>
                <w:rFonts w:eastAsia="Times New Roman" w:cs="Arial"/>
                <w:color w:val="252525"/>
                <w:sz w:val="20"/>
                <w:lang w:val="en-US"/>
              </w:rPr>
            </w:pPr>
            <w:r w:rsidRPr="006F0AFB">
              <w:rPr>
                <w:rFonts w:eastAsia="Times New Roman" w:cs="Arial"/>
                <w:color w:val="252525"/>
                <w:sz w:val="20"/>
                <w:lang w:val="en-US"/>
              </w:rPr>
              <w:t>Butoxamine</w:t>
            </w:r>
            <w:r w:rsidRPr="009926DB">
              <w:rPr>
                <w:rFonts w:eastAsia="Times New Roman" w:cs="Arial"/>
                <w:color w:val="252525"/>
                <w:sz w:val="20"/>
                <w:lang w:val="en-US"/>
              </w:rPr>
              <w:t xml:space="preserve"> </w:t>
            </w:r>
            <w:r w:rsidR="009347C9">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DOI" : "10.1016/j.ejphar.2012.12.016", "ISSN" : "00142999", "PMID" : "23321373", "abstract" : "Recent studies have shown that osteoblasts and osteoclasts express \u03b22-adrenoceptor, and increased sympathetic nervous activity causes bone loss via an increase in osteoclastic bone resorption and a decrease in osteoblastic bone formation. We previously demonstrated that non-selective \u03b2-adrenoceptor antagonist propranolol at low doses (0.1 and 1 mg/kg), but not at a higher dose (10 mg/kg), prevented a decrease in bone mass and an increase in bone fragility in spontaneously hypertensive rat (SHR), an animal model of osteoporosis with hyperactivity of the sympathetic nervous system, without affecting blood pressure. In the present study, the dose effects of butoxamine, a selective \u03b22-adrenoceptor antagonist, on bone metabolism were examined in SHR by analysis of microcomputed tomography, bone histomorphometry, biomechanical testing and plasma biochemistry. Treatment of SHR with butoxamine at 0.1, 1 and 10 mg/kg (per os) for 12 weeks increased bone mass indices and biomechanical parameters of strength and toughness of the lumbar vertebrae, suggesting antiosteoporotic activity. Butoxamine dose-dependently decreased osteoclast number and surface per bone surface with decreases in plasma tartrate-resistant acid phosphatase-5b level, a biochemical index of osteoclastic activity. On the other hand, histomorphometry indices of bone formation and plasma osteocalcin concentration reflecting osteoblastic activity were increased in SHR treated with butoxamine at 0.1 and 1 mg/kg, but not at 10 mg/kg. These results suggest that \u03b2-adrenoceptor antagonists at a low dose may improve osteoporosis with hyperactivity of the sympathetic nervous system via \u03b22-adrenoceptor blocking action, while they may have a somewhat inhibitory effect on osteoblastic activity at a high dose. \u00a9 2013 Elsevier B.V. All rights reserved.", "author" : [ { "dropping-particle" : "", "family" : "Arai", "given" : "Michitsugu", "non-dropping-particle" : "", "parse-names" : false, "suffix" : "" }, { "dropping-particle" : "", "family" : "Sato", "given" : "Takuma", "non-dropping-particle" : "", "parse-names" : false, "suffix" : "" }, { "dropping-particle" : "", "family" : "Takeuchi", "given" : "Shoko", "non-dropping-particle" : "", "parse-names" : false, "suffix" : "" }, { "dropping-particle" : "", "family" : "Goto", "given" : "Shigemi", "non-dropping-particle" : "", "parse-names" : false, "suffix" : "" }, { "dropping-particle" : "", "family" : "Togari", "given" : "Akifumi", "non-dropping-particle" : "", "parse-names" : false, "suffix" : "" } ], "container-title" : "European Journal of Pharmacology", "id" : "ITEM-1", "issue" : "1-3", "issued" : { "date-parts" : [ [ "2013", "2", "15" ] ] }, "page" : "7-13", "title" : "Dose effects of butoxamine, a selective \u03b22-adrenoceptor antagonist, on bone metabolism in spontaneously hypertensive rat", "type" : "article", "volume" : "701" }, "uris" : [ "http://www.mendeley.com/documents/?uuid=64cfc940-4477-379d-a616-f7d9ddd336d8" ] } ], "mendeley" : { "formattedCitation" : "[61]", "plainTextFormattedCitation" : "[61]", "previouslyFormattedCitation" : "[62]" }, "properties" : { "noteIndex" : 0 }, "schema" : "https://github.com/citation-style-language/schema/raw/master/csl-citation.json" }</w:instrText>
            </w:r>
            <w:r w:rsidR="009347C9">
              <w:rPr>
                <w:rFonts w:eastAsia="Times New Roman" w:cs="Arial"/>
                <w:color w:val="252525"/>
                <w:sz w:val="20"/>
                <w:lang w:val="en-US"/>
              </w:rPr>
              <w:fldChar w:fldCharType="separate"/>
            </w:r>
            <w:r w:rsidR="00BC15EF" w:rsidRPr="00BC15EF">
              <w:rPr>
                <w:rFonts w:eastAsia="Times New Roman" w:cs="Arial"/>
                <w:b w:val="0"/>
                <w:noProof/>
                <w:color w:val="252525"/>
                <w:sz w:val="20"/>
                <w:lang w:val="en-US"/>
              </w:rPr>
              <w:t>[61]</w:t>
            </w:r>
            <w:r w:rsidR="009347C9">
              <w:rPr>
                <w:rFonts w:eastAsia="Times New Roman" w:cs="Arial"/>
                <w:color w:val="252525"/>
                <w:sz w:val="20"/>
                <w:lang w:val="en-US"/>
              </w:rPr>
              <w:fldChar w:fldCharType="end"/>
            </w:r>
            <w:r w:rsidR="00515CA0" w:rsidRPr="00515CA0">
              <w:rPr>
                <w:rFonts w:eastAsia="Times New Roman" w:cs="Arial"/>
                <w:b w:val="0"/>
                <w:color w:val="252525"/>
                <w:sz w:val="20"/>
                <w:lang w:val="en-US"/>
              </w:rPr>
              <w:t xml:space="preserve">,  </w:t>
            </w:r>
          </w:p>
          <w:p w14:paraId="411C68E7" w14:textId="4F3B88D8" w:rsidR="003010A8" w:rsidRPr="00C56AB3" w:rsidRDefault="003010A8" w:rsidP="000E4293">
            <w:pPr>
              <w:pStyle w:val="DecimalAligned"/>
              <w:spacing w:after="160" w:line="240" w:lineRule="auto"/>
              <w:rPr>
                <w:rFonts w:eastAsia="Times New Roman" w:cs="Arial"/>
                <w:b w:val="0"/>
                <w:color w:val="252525"/>
                <w:sz w:val="20"/>
                <w:lang w:val="en-US"/>
              </w:rPr>
            </w:pPr>
            <w:r w:rsidRPr="00C56AB3">
              <w:rPr>
                <w:rFonts w:eastAsia="Times New Roman" w:cs="Arial"/>
                <w:b w:val="0"/>
                <w:color w:val="252525"/>
                <w:sz w:val="20"/>
                <w:lang w:val="en-US"/>
              </w:rPr>
              <w:t>ICI-118551</w:t>
            </w:r>
            <w:r w:rsidR="009347C9">
              <w:rPr>
                <w:rFonts w:eastAsia="Times New Roman" w:cs="Arial"/>
                <w:b w:val="0"/>
                <w:color w:val="252525"/>
                <w:sz w:val="20"/>
                <w:lang w:val="en-US"/>
              </w:rPr>
              <w:t xml:space="preserve"> </w:t>
            </w:r>
            <w:r w:rsidR="009347C9">
              <w:rPr>
                <w:rFonts w:eastAsia="Times New Roman" w:cs="Arial"/>
                <w:color w:val="252525"/>
                <w:sz w:val="20"/>
                <w:lang w:val="en-US"/>
              </w:rPr>
              <w:fldChar w:fldCharType="begin" w:fldLock="1"/>
            </w:r>
            <w:r w:rsidR="00BC15EF">
              <w:rPr>
                <w:rFonts w:eastAsia="Times New Roman" w:cs="Arial"/>
                <w:b w:val="0"/>
                <w:color w:val="252525"/>
                <w:sz w:val="20"/>
                <w:lang w:val="en-US"/>
              </w:rPr>
              <w:instrText>ADDIN CSL_CITATION { "citationItems" : [ { "id" : "ITEM-1", "itemData" : { "DOI" : "10.1161/01.CIR.0000017187.61348.95", "ISBN" : "1524-4539 (Electronic)", "ISSN" : "00097322", "PMID" : "12034656", "abstract" : "BACKGROUND: We have observed direct (noncatecholamine-blocking) negative inotropic effects of the selective beta(2)-adrenoceptor (AR) antagonist ICI 118,551 in myocytes from failing human ventricle. In this study we characterize the effect in parallel in human myocytes and in myocytes from animal models where beta(2)ARs or G(i) proteins are overexpressed. METHODS AND RESULTS: Enzymatically isolated, superfused ventricular myocytes were exposed to betaAR agonists and antagonists/inverse agonists, and contraction amplitude was measured. ICI 118,551 decreased contraction in ventricular myocytes from failing human hearts by 45.3+/-4.1% (n=20 hearts/31 myocytes, P&lt;0.001) but had little effect in nonfailing hearts (4.9+/-4%, n=5 myocytes/3 hearts). Effects were significantly larger in patients classified as end-stage. Transgenic mice with high beta(2)AR number and increased G(i) levels had normal basal contractility but showed a similar negative inotropic response to ICI 118,551. Overexpression of human beta(2)AR in rabbit myocytes using adenovirus potentiated the negative inotropic effect of ICI 118,551. In human, rabbit, and mouse myocytes, the negative inotropic effects were blocked after treatment of cells with pertussis toxin to inactivate G(i), and overexpression of G(i)alpha(2) induced the effect de novo in normal rat myocytes. CONCLUSIONS: We hypothesize that ICI 118,551 binding directs the beta(2)AR to a G(i)-coupled form and away from the G(s)-coupled form (ligand-directed trafficking). ICI 118,551 effectively acts as an agonist at the G(i)-coupled beta(2)AR, producing a direct negative inotropic effect. Conditions where beta(2)ARs are present and G(i) is raised (failing human heart, TGbeta(2) mouse heart) predispose to the appearance of the negative inotropic effect.", "author" : [ { "dropping-particle" : "", "family" : "Gong", "given" : "Haibin", "non-dropping-particle" : "", "parse-names" : false, "suffix" : "" }, { "dropping-particle" : "", "family" : "Sun", "given" : "Hong", "non-dropping-particle" : "", "parse-names" : false, "suffix" : "" }, { "dropping-particle" : "", "family" : "Koch", "given" : "Walter J", "non-dropping-particle" : "", "parse-names" : false, "suffix" : "" }, { "dropping-particle" : "", "family" : "Rau", "given" : "Thomas", "non-dropping-particle" : "", "parse-names" : false, "suffix" : "" }, { "dropping-particle" : "", "family" : "Eschenhagen", "given" : "Thomas", "non-dropping-particle" : "", "parse-names" : false, "suffix" : "" }, { "dropping-particle" : "", "family" : "Ravens", "given" : "Ursula", "non-dropping-particle" : "", "parse-names" : false, "suffix" : "" }, { "dropping-particle" : "", "family" : "Heubach", "given" : "J\u00fcrgen F", "non-dropping-particle" : "", "parse-names" : false, "suffix" : "" }, { "dropping-particle" : "", "family" : "Adamson", "given" : "Dawn L", "non-dropping-particle" : "", "parse-names" : false, "suffix" : "" }, { "dropping-particle" : "", "family" : "Harding", "given" : "Sian E", "non-dropping-particle" : "", "parse-names" : false, "suffix" : "" } ], "container-title" : "Circulation", "id" : "ITEM-1", "issue" : "21", "issued" : { "date-parts" : [ [ "2002", "5", "28" ] ] }, "page" : "2497-2503", "title" : "Specific beta(2)AR blocker ICI 118,551 actively decreases contraction through a G(i)-coupled form of the beta(2)AR in myocytes from failing human heart.", "type" : "article-journal", "volume" : "105" }, "uris" : [ "http://www.mendeley.com/documents/?uuid=1ce5f394-0ef3-3f0f-b038-48785e3f1f65" ] } ], "mendeley" : { "formattedCitation" : "[62]", "plainTextFormattedCitation" : "[62]", "previouslyFormattedCitation" : "[63]" }, "properties" : { "noteIndex" : 0 }, "schema" : "https://github.com/citation-style-language/schema/raw/master/csl-citation.json" }</w:instrText>
            </w:r>
            <w:r w:rsidR="009347C9">
              <w:rPr>
                <w:rFonts w:eastAsia="Times New Roman" w:cs="Arial"/>
                <w:color w:val="252525"/>
                <w:sz w:val="20"/>
                <w:lang w:val="en-US"/>
              </w:rPr>
              <w:fldChar w:fldCharType="separate"/>
            </w:r>
            <w:r w:rsidR="00BC15EF" w:rsidRPr="00BC15EF">
              <w:rPr>
                <w:rFonts w:eastAsia="Times New Roman" w:cs="Arial"/>
                <w:b w:val="0"/>
                <w:noProof/>
                <w:color w:val="252525"/>
                <w:sz w:val="20"/>
                <w:lang w:val="en-US"/>
              </w:rPr>
              <w:t>[62]</w:t>
            </w:r>
            <w:r w:rsidR="009347C9">
              <w:rPr>
                <w:rFonts w:eastAsia="Times New Roman" w:cs="Arial"/>
                <w:color w:val="252525"/>
                <w:sz w:val="20"/>
                <w:lang w:val="en-US"/>
              </w:rPr>
              <w:fldChar w:fldCharType="end"/>
            </w:r>
            <w:r w:rsidR="00515CA0" w:rsidRPr="00515CA0">
              <w:rPr>
                <w:rFonts w:eastAsia="Times New Roman" w:cs="Arial"/>
                <w:b w:val="0"/>
                <w:color w:val="252525"/>
                <w:sz w:val="20"/>
                <w:lang w:val="en-US"/>
              </w:rPr>
              <w:t xml:space="preserve">.  </w:t>
            </w:r>
          </w:p>
        </w:tc>
        <w:tc>
          <w:tcPr>
            <w:tcW w:w="1439" w:type="pct"/>
            <w:tcBorders>
              <w:top w:val="single" w:sz="4" w:space="0" w:color="auto"/>
              <w:bottom w:val="single" w:sz="8" w:space="0" w:color="auto"/>
            </w:tcBorders>
            <w:tcMar>
              <w:top w:w="85" w:type="dxa"/>
            </w:tcMar>
          </w:tcPr>
          <w:p w14:paraId="7B63D609" w14:textId="771900BA" w:rsidR="003010A8" w:rsidRDefault="003010A8" w:rsidP="003010A8">
            <w:pPr>
              <w:pStyle w:val="DecimalAligned"/>
              <w:spacing w:after="0" w:line="240" w:lineRule="auto"/>
              <w:rPr>
                <w:rFonts w:eastAsia="Times New Roman" w:cs="Arial"/>
                <w:b w:val="0"/>
                <w:color w:val="252525"/>
                <w:sz w:val="20"/>
                <w:lang w:val="en-US"/>
              </w:rPr>
            </w:pPr>
            <w:r w:rsidRPr="006F0AFB">
              <w:rPr>
                <w:rFonts w:eastAsia="Times New Roman" w:cs="Arial"/>
                <w:color w:val="252525"/>
                <w:sz w:val="20"/>
                <w:lang w:val="en-US"/>
              </w:rPr>
              <w:t>SR 59230A</w:t>
            </w:r>
            <w:r w:rsidR="00515CA0">
              <w:rPr>
                <w:rFonts w:eastAsia="Times New Roman" w:cs="Arial"/>
                <w:b w:val="0"/>
                <w:color w:val="252525"/>
                <w:sz w:val="20"/>
                <w:lang w:val="en-US"/>
              </w:rPr>
              <w:t xml:space="preserve"> </w:t>
            </w:r>
            <w:r w:rsidR="000E4293">
              <w:rPr>
                <w:rFonts w:eastAsia="Times New Roman" w:cs="Arial"/>
                <w:color w:val="252525"/>
                <w:sz w:val="20"/>
                <w:lang w:val="en-US"/>
              </w:rPr>
              <w:fldChar w:fldCharType="begin" w:fldLock="1"/>
            </w:r>
            <w:r w:rsidR="00BC15EF">
              <w:rPr>
                <w:rFonts w:eastAsia="Times New Roman" w:cs="Arial"/>
                <w:color w:val="252525"/>
                <w:sz w:val="20"/>
                <w:lang w:val="en-US"/>
              </w:rPr>
              <w:instrText>ADDIN CSL_CITATION { "citationItems" : [ { "id" : "ITEM-1", "itemData" : { "ISBN" : "0022-3565 (Print)", "ISSN" : ", 1521-0103 (Online)", "PMID" : "10411574", "abstract" : "Although the functional presence of \u03b23-adrenergic receptors (\u03b23-AR) in rodents is well established, its significance in human adipose tissue has been controversial. One of the issues confounding the experimental data has been the lack of potent and selective human \u03b23-AR ligands analogous to the rodent-specific agonist BRL37344. Recently, we described a new class of aryloxypropanolamine \u03b23-AR agonists that potently and selectively activate lipolysis in rhesus isolated adipocytes and stimulate the metabolic rate in rhesus monkeys in vivo. In this article, we describe novel and selective \u03b23-AR antagonists with high affinity for the human receptor. L-748,328 and L-748,337 bind the human cloned \u03b23-AR expressed in Chinese hamster ovary (CHO) cells with an affinity of 3.7 \u00b1 1.4 and 4.0 \u00b1 0.4 nM, respectively. They display an affinity of 467 \u00b1 89 and 390 \u00b1 154 nM for the human \u03b21-AR. Their selectivity for human \u03b23-AR versus \u03b22-AR is greater than 20-fold (99 \u00b1 43 nM) and 45-fold (204 \u00b1 75 nM), respectively. These compounds are competitive antagonists capable of inhibiting the functional activation of agonists in a dose-dependent manner in cells expressing human cloned \u03b23-AR. Moreover, both L-748,328 and L-748,337 inhibit the lipolytic response elicited by the \u03b23-AR agonist L-742,791 in isolated nonhuman primate adipocytes. The aryloxypropanolamine benzenesulfonamide ligands illustrated here and elsewhere demonstrate high-affinity human \u03b23-AR binding. In addition, we describe specific 3\u2032-phenoxy substitutions that transform these compounds from potent agonists into selective antagonists.", "author" : [ { "dropping-particle" : "", "family" : "Candelore", "given" : "Mari Rios", "non-dropping-particle" : "", "parse-names" : false, "suffix" : "" }, { "dropping-particle" : "", "family" : "Deng", "given" : "Liping", "non-dropping-particle" : "", "parse-names" : false, "suffix" : "" }, { "dropping-particle" : "", "family" : "Tota", "given" : "Laurie", "non-dropping-particle" : "", "parse-names" : false, "suffix" : "" }, { "dropping-particle" : "", "family" : "Guan", "given" : "Xiao-Ming", "non-dropping-particle" : "", "parse-names" : false, "suffix" : "" }, { "dropping-particle" : "", "family" : "Amend", "given" : "Angela", "non-dropping-particle" : "", "parse-names" : false, "suffix" : "" }, { "dropping-particle" : "", "family" : "Liu", "given" : "Yong", "non-dropping-particle" : "", "parse-names" : false, "suffix" : "" }, { "dropping-particle" : "", "family" : "Newbold", "given" : "Ron", "non-dropping-particle" : "", "parse-names" : false, "suffix" : "" }, { "dropping-particle" : "", "family" : "Cascieri", "given" : "Margaret A", "non-dropping-particle" : "", "parse-names" : false, "suffix" : "" }, { "dropping-particle" : "", "family" : "Weber", "given" : "Ann E", "non-dropping-particle" : "", "parse-names" : false, "suffix" : "" } ], "container-title" : "Journal of Pharmacology and Experimental Therapeutics", "id" : "ITEM-1", "issue" : "2", "issued" : { "date-parts" : [ [ "1999", "8" ] ] }, "page" : "649-655", "title" : "Potent and Selective Human \u03b23-Adrenergic Receptor Antagonists", "type" : "article-journal", "volume" : "290" }, "uris" : [ "http://www.mendeley.com/documents/?uuid=938ff96a-1a15-30ee-9c24-def245e92b8d" ] } ], "mendeley" : { "formattedCitation" : "[48]", "plainTextFormattedCitation" : "[48]", "previouslyFormattedCitation" : "[49]" }, "properties" : { "noteIndex" : 0 }, "schema" : "https://github.com/citation-style-language/schema/raw/master/csl-citation.json" }</w:instrText>
            </w:r>
            <w:r w:rsidR="000E4293">
              <w:rPr>
                <w:rFonts w:eastAsia="Times New Roman" w:cs="Arial"/>
                <w:color w:val="252525"/>
                <w:sz w:val="20"/>
                <w:lang w:val="en-US"/>
              </w:rPr>
              <w:fldChar w:fldCharType="separate"/>
            </w:r>
            <w:r w:rsidR="00BC15EF" w:rsidRPr="00BC15EF">
              <w:rPr>
                <w:rFonts w:eastAsia="Times New Roman" w:cs="Arial"/>
                <w:b w:val="0"/>
                <w:noProof/>
                <w:color w:val="252525"/>
                <w:sz w:val="20"/>
                <w:lang w:val="en-US"/>
              </w:rPr>
              <w:t>[48]</w:t>
            </w:r>
            <w:r w:rsidR="000E4293">
              <w:rPr>
                <w:rFonts w:eastAsia="Times New Roman" w:cs="Arial"/>
                <w:color w:val="252525"/>
                <w:sz w:val="20"/>
                <w:lang w:val="en-US"/>
              </w:rPr>
              <w:fldChar w:fldCharType="end"/>
            </w:r>
            <w:r w:rsidR="00515CA0" w:rsidRPr="00515CA0">
              <w:rPr>
                <w:rFonts w:eastAsia="Times New Roman" w:cs="Arial"/>
                <w:b w:val="0"/>
                <w:color w:val="252525"/>
                <w:sz w:val="20"/>
                <w:lang w:val="en-US"/>
              </w:rPr>
              <w:t xml:space="preserve">, </w:t>
            </w:r>
            <w:r w:rsidR="00515CA0">
              <w:rPr>
                <w:rFonts w:eastAsia="Times New Roman" w:cs="Arial"/>
                <w:b w:val="0"/>
                <w:color w:val="252525"/>
                <w:sz w:val="20"/>
                <w:lang w:val="en-US"/>
              </w:rPr>
              <w:t xml:space="preserve"> </w:t>
            </w:r>
          </w:p>
          <w:p w14:paraId="40171AB2" w14:textId="58D7A939" w:rsidR="003010A8" w:rsidRPr="00C56AB3" w:rsidRDefault="000E4293" w:rsidP="003010A8">
            <w:pPr>
              <w:pStyle w:val="DecimalAligned"/>
              <w:spacing w:after="0" w:line="240" w:lineRule="auto"/>
              <w:rPr>
                <w:rFonts w:eastAsia="Times New Roman" w:cs="Arial"/>
                <w:b w:val="0"/>
                <w:color w:val="252525"/>
                <w:sz w:val="20"/>
                <w:lang w:val="en-US"/>
              </w:rPr>
            </w:pPr>
            <w:r>
              <w:rPr>
                <w:rFonts w:eastAsia="Times New Roman" w:cs="Arial"/>
                <w:b w:val="0"/>
                <w:color w:val="252525"/>
                <w:sz w:val="20"/>
                <w:lang w:val="en-US"/>
              </w:rPr>
              <w:t>L-748328</w:t>
            </w:r>
            <w:r w:rsidR="003010A8" w:rsidRPr="00C56AB3">
              <w:rPr>
                <w:rFonts w:eastAsia="Times New Roman" w:cs="Arial"/>
                <w:b w:val="0"/>
                <w:color w:val="252525"/>
                <w:sz w:val="20"/>
                <w:lang w:val="en-US"/>
              </w:rPr>
              <w:t xml:space="preserve"> </w:t>
            </w:r>
            <w:r>
              <w:rPr>
                <w:rFonts w:eastAsia="Times New Roman" w:cs="Arial"/>
                <w:color w:val="252525"/>
                <w:sz w:val="20"/>
                <w:lang w:val="en-US"/>
              </w:rPr>
              <w:fldChar w:fldCharType="begin" w:fldLock="1"/>
            </w:r>
            <w:r w:rsidR="00BC15EF">
              <w:rPr>
                <w:rFonts w:eastAsia="Times New Roman" w:cs="Arial"/>
                <w:b w:val="0"/>
                <w:color w:val="252525"/>
                <w:sz w:val="20"/>
                <w:lang w:val="en-US"/>
              </w:rPr>
              <w:instrText>ADDIN CSL_CITATION { "citationItems" : [ { "id" : "ITEM-1", "itemData" : { "ISBN" : "0022-3565 (Print)", "ISSN" : ", 1521-0103 (Online)", "PMID" : "10411574", "abstract" : "Although the functional presence of \u03b23-adrenergic receptors (\u03b23-AR) in rodents is well established, its significance in human adipose tissue has been controversial. One of the issues confounding the experimental data has been the lack of potent and selective human \u03b23-AR ligands analogous to the rodent-specific agonist BRL37344. Recently, we described a new class of aryloxypropanolamine \u03b23-AR agonists that potently and selectively activate lipolysis in rhesus isolated adipocytes and stimulate the metabolic rate in rhesus monkeys in vivo. In this article, we describe novel and selective \u03b23-AR antagonists with high affinity for the human receptor. L-748,328 and L-748,337 bind the human cloned \u03b23-AR expressed in Chinese hamster ovary (CHO) cells with an affinity of 3.7 \u00b1 1.4 and 4.0 \u00b1 0.4 nM, respectively. They display an affinity of 467 \u00b1 89 and 390 \u00b1 154 nM for the human \u03b21-AR. Their selectivity for human \u03b23-AR versus \u03b22-AR is greater than 20-fold (99 \u00b1 43 nM) and 45-fold (204 \u00b1 75 nM), respectively. These compounds are competitive antagonists capable of inhibiting the functional activation of agonists in a dose-dependent manner in cells expressing human cloned \u03b23-AR. Moreover, both L-748,328 and L-748,337 inhibit the lipolytic response elicited by the \u03b23-AR agonist L-742,791 in isolated nonhuman primate adipocytes. The aryloxypropanolamine benzenesulfonamide ligands illustrated here and elsewhere demonstrate high-affinity human \u03b23-AR binding. In addition, we describe specific 3\u2032-phenoxy substitutions that transform these compounds from potent agonists into selective antagonists.", "author" : [ { "dropping-particle" : "", "family" : "Candelore", "given" : "Mari Rios", "non-dropping-particle" : "", "parse-names" : false, "suffix" : "" }, { "dropping-particle" : "", "family" : "Deng", "given" : "Liping", "non-dropping-particle" : "", "parse-names" : false, "suffix" : "" }, { "dropping-particle" : "", "family" : "Tota", "given" : "Laurie", "non-dropping-particle" : "", "parse-names" : false, "suffix" : "" }, { "dropping-particle" : "", "family" : "Guan", "given" : "Xiao-Ming", "non-dropping-particle" : "", "parse-names" : false, "suffix" : "" }, { "dropping-particle" : "", "family" : "Amend", "given" : "Angela", "non-dropping-particle" : "", "parse-names" : false, "suffix" : "" }, { "dropping-particle" : "", "family" : "Liu", "given" : "Yong", "non-dropping-particle" : "", "parse-names" : false, "suffix" : "" }, { "dropping-particle" : "", "family" : "Newbold", "given" : "Ron", "non-dropping-particle" : "", "parse-names" : false, "suffix" : "" }, { "dropping-particle" : "", "family" : "Cascieri", "given" : "Margaret A", "non-dropping-particle" : "", "parse-names" : false, "suffix" : "" }, { "dropping-particle" : "", "family" : "Weber", "given" : "Ann E", "non-dropping-particle" : "", "parse-names" : false, "suffix" : "" } ], "container-title" : "Journal of Pharmacology and Experimental Therapeutics", "id" : "ITEM-1", "issue" : "2", "issued" : { "date-parts" : [ [ "1999", "8" ] ] }, "page" : "649-655", "title" : "Potent and Selective Human \u03b23-Adrenergic Receptor Antagonists", "type" : "article-journal", "volume" : "290" }, "uris" : [ "http://www.mendeley.com/documents/?uuid=938ff96a-1a15-30ee-9c24-def245e92b8d" ] } ], "mendeley" : { "formattedCitation" : "[48]", "plainTextFormattedCitation" : "[48]", "previouslyFormattedCitation" : "[49]" }, "properties" : { "noteIndex" : 0 }, "schema" : "https://github.com/citation-style-language/schema/raw/master/csl-citation.json" }</w:instrText>
            </w:r>
            <w:r>
              <w:rPr>
                <w:rFonts w:eastAsia="Times New Roman" w:cs="Arial"/>
                <w:color w:val="252525"/>
                <w:sz w:val="20"/>
                <w:lang w:val="en-US"/>
              </w:rPr>
              <w:fldChar w:fldCharType="separate"/>
            </w:r>
            <w:r w:rsidR="00BC15EF" w:rsidRPr="00BC15EF">
              <w:rPr>
                <w:rFonts w:eastAsia="Times New Roman" w:cs="Arial"/>
                <w:b w:val="0"/>
                <w:noProof/>
                <w:color w:val="252525"/>
                <w:sz w:val="20"/>
                <w:lang w:val="en-US"/>
              </w:rPr>
              <w:t>[48]</w:t>
            </w:r>
            <w:r>
              <w:rPr>
                <w:rFonts w:eastAsia="Times New Roman" w:cs="Arial"/>
                <w:color w:val="252525"/>
                <w:sz w:val="20"/>
                <w:lang w:val="en-US"/>
              </w:rPr>
              <w:fldChar w:fldCharType="end"/>
            </w:r>
            <w:r w:rsidR="00515CA0" w:rsidRPr="00515CA0">
              <w:rPr>
                <w:rFonts w:eastAsia="Times New Roman" w:cs="Arial"/>
                <w:b w:val="0"/>
                <w:color w:val="252525"/>
                <w:sz w:val="20"/>
                <w:lang w:val="en-US"/>
              </w:rPr>
              <w:t xml:space="preserve">, </w:t>
            </w:r>
            <w:r w:rsidR="00515CA0">
              <w:rPr>
                <w:rFonts w:eastAsia="Times New Roman" w:cs="Arial"/>
                <w:b w:val="0"/>
                <w:color w:val="252525"/>
                <w:sz w:val="20"/>
                <w:lang w:val="en-US"/>
              </w:rPr>
              <w:t xml:space="preserve"> </w:t>
            </w:r>
          </w:p>
          <w:p w14:paraId="79F14DD7" w14:textId="14A50B56" w:rsidR="003010A8" w:rsidRPr="009926DB" w:rsidRDefault="000E4293" w:rsidP="00515CA0">
            <w:pPr>
              <w:pStyle w:val="DecimalAligned"/>
              <w:tabs>
                <w:tab w:val="clear" w:pos="360"/>
                <w:tab w:val="decimal" w:pos="34"/>
              </w:tabs>
              <w:spacing w:after="0" w:line="240" w:lineRule="auto"/>
              <w:ind w:left="34" w:hanging="34"/>
              <w:rPr>
                <w:rFonts w:eastAsia="Times New Roman" w:cs="Arial"/>
                <w:color w:val="252525"/>
                <w:sz w:val="20"/>
                <w:lang w:val="en-US"/>
              </w:rPr>
            </w:pPr>
            <w:r>
              <w:rPr>
                <w:rFonts w:eastAsia="Times New Roman" w:cs="Arial"/>
                <w:b w:val="0"/>
                <w:color w:val="252525"/>
                <w:sz w:val="20"/>
                <w:lang w:val="en-US"/>
              </w:rPr>
              <w:t xml:space="preserve">L-748337 </w:t>
            </w:r>
            <w:r>
              <w:rPr>
                <w:rFonts w:eastAsia="Times New Roman" w:cs="Arial"/>
                <w:color w:val="252525"/>
                <w:sz w:val="20"/>
                <w:lang w:val="en-US"/>
              </w:rPr>
              <w:fldChar w:fldCharType="begin" w:fldLock="1"/>
            </w:r>
            <w:r w:rsidR="00BC15EF">
              <w:rPr>
                <w:rFonts w:eastAsia="Times New Roman" w:cs="Arial"/>
                <w:b w:val="0"/>
                <w:color w:val="252525"/>
                <w:sz w:val="20"/>
                <w:lang w:val="en-US"/>
              </w:rPr>
              <w:instrText>ADDIN CSL_CITATION { "citationItems" : [ { "id" : "ITEM-1", "itemData" : { "ISBN" : "0022-3565 (Print)", "ISSN" : ", 1521-0103 (Online)", "PMID" : "10411574", "abstract" : "Although the functional presence of \u03b23-adrenergic receptors (\u03b23-AR) in rodents is well established, its significance in human adipose tissue has been controversial. One of the issues confounding the experimental data has been the lack of potent and selective human \u03b23-AR ligands analogous to the rodent-specific agonist BRL37344. Recently, we described a new class of aryloxypropanolamine \u03b23-AR agonists that potently and selectively activate lipolysis in rhesus isolated adipocytes and stimulate the metabolic rate in rhesus monkeys in vivo. In this article, we describe novel and selective \u03b23-AR antagonists with high affinity for the human receptor. L-748,328 and L-748,337 bind the human cloned \u03b23-AR expressed in Chinese hamster ovary (CHO) cells with an affinity of 3.7 \u00b1 1.4 and 4.0 \u00b1 0.4 nM, respectively. They display an affinity of 467 \u00b1 89 and 390 \u00b1 154 nM for the human \u03b21-AR. Their selectivity for human \u03b23-AR versus \u03b22-AR is greater than 20-fold (99 \u00b1 43 nM) and 45-fold (204 \u00b1 75 nM), respectively. These compounds are competitive antagonists capable of inhibiting the functional activation of agonists in a dose-dependent manner in cells expressing human cloned \u03b23-AR. Moreover, both L-748,328 and L-748,337 inhibit the lipolytic response elicited by the \u03b23-AR agonist L-742,791 in isolated nonhuman primate adipocytes. The aryloxypropanolamine benzenesulfonamide ligands illustrated here and elsewhere demonstrate high-affinity human \u03b23-AR binding. In addition, we describe specific 3\u2032-phenoxy substitutions that transform these compounds from potent agonists into selective antagonists.", "author" : [ { "dropping-particle" : "", "family" : "Candelore", "given" : "Mari Rios", "non-dropping-particle" : "", "parse-names" : false, "suffix" : "" }, { "dropping-particle" : "", "family" : "Deng", "given" : "Liping", "non-dropping-particle" : "", "parse-names" : false, "suffix" : "" }, { "dropping-particle" : "", "family" : "Tota", "given" : "Laurie", "non-dropping-particle" : "", "parse-names" : false, "suffix" : "" }, { "dropping-particle" : "", "family" : "Guan", "given" : "Xiao-Ming", "non-dropping-particle" : "", "parse-names" : false, "suffix" : "" }, { "dropping-particle" : "", "family" : "Amend", "given" : "Angela", "non-dropping-particle" : "", "parse-names" : false, "suffix" : "" }, { "dropping-particle" : "", "family" : "Liu", "given" : "Yong", "non-dropping-particle" : "", "parse-names" : false, "suffix" : "" }, { "dropping-particle" : "", "family" : "Newbold", "given" : "Ron", "non-dropping-particle" : "", "parse-names" : false, "suffix" : "" }, { "dropping-particle" : "", "family" : "Cascieri", "given" : "Margaret A", "non-dropping-particle" : "", "parse-names" : false, "suffix" : "" }, { "dropping-particle" : "", "family" : "Weber", "given" : "Ann E", "non-dropping-particle" : "", "parse-names" : false, "suffix" : "" } ], "container-title" : "Journal of Pharmacology and Experimental Therapeutics", "id" : "ITEM-1", "issue" : "2", "issued" : { "date-parts" : [ [ "1999", "8" ] ] }, "page" : "649-655", "title" : "Potent and Selective Human \u03b23-Adrenergic Receptor Antagonists", "type" : "article-journal", "volume" : "290" }, "uris" : [ "http://www.mendeley.com/documents/?uuid=938ff96a-1a15-30ee-9c24-def245e92b8d" ] } ], "mendeley" : { "formattedCitation" : "[48]", "plainTextFormattedCitation" : "[48]", "previouslyFormattedCitation" : "[49]" }, "properties" : { "noteIndex" : 0 }, "schema" : "https://github.com/citation-style-language/schema/raw/master/csl-citation.json" }</w:instrText>
            </w:r>
            <w:r>
              <w:rPr>
                <w:rFonts w:eastAsia="Times New Roman" w:cs="Arial"/>
                <w:color w:val="252525"/>
                <w:sz w:val="20"/>
                <w:lang w:val="en-US"/>
              </w:rPr>
              <w:fldChar w:fldCharType="separate"/>
            </w:r>
            <w:r w:rsidR="00BC15EF" w:rsidRPr="00BC15EF">
              <w:rPr>
                <w:rFonts w:eastAsia="Times New Roman" w:cs="Arial"/>
                <w:b w:val="0"/>
                <w:noProof/>
                <w:color w:val="252525"/>
                <w:sz w:val="20"/>
                <w:lang w:val="en-US"/>
              </w:rPr>
              <w:t>[48]</w:t>
            </w:r>
            <w:r>
              <w:rPr>
                <w:rFonts w:eastAsia="Times New Roman" w:cs="Arial"/>
                <w:color w:val="252525"/>
                <w:sz w:val="20"/>
                <w:lang w:val="en-US"/>
              </w:rPr>
              <w:fldChar w:fldCharType="end"/>
            </w:r>
            <w:r w:rsidR="00515CA0" w:rsidRPr="00515CA0">
              <w:rPr>
                <w:rFonts w:eastAsia="Times New Roman" w:cs="Arial"/>
                <w:b w:val="0"/>
                <w:color w:val="252525"/>
                <w:sz w:val="20"/>
                <w:lang w:val="en-US"/>
              </w:rPr>
              <w:t xml:space="preserve">.  </w:t>
            </w:r>
          </w:p>
        </w:tc>
      </w:tr>
    </w:tbl>
    <w:p w14:paraId="7A10AF39" w14:textId="77777777" w:rsidR="00B47177" w:rsidRDefault="00B47177" w:rsidP="00B47177">
      <w:pPr>
        <w:spacing w:line="240" w:lineRule="auto"/>
        <w:rPr>
          <w:lang w:val="en-US"/>
        </w:rPr>
      </w:pPr>
    </w:p>
    <w:p w14:paraId="64533E74" w14:textId="5A55A5B0" w:rsidR="000E4293" w:rsidRDefault="000E4293" w:rsidP="00B47177">
      <w:pPr>
        <w:spacing w:line="240" w:lineRule="auto"/>
        <w:rPr>
          <w:lang w:val="en-US"/>
        </w:rPr>
      </w:pPr>
    </w:p>
    <w:p w14:paraId="6D2FB592" w14:textId="75E54C93" w:rsidR="000E4293" w:rsidRDefault="000E4293" w:rsidP="00B47177">
      <w:pPr>
        <w:spacing w:line="240" w:lineRule="auto"/>
        <w:rPr>
          <w:lang w:val="en-US"/>
        </w:rPr>
      </w:pPr>
      <w:r>
        <w:rPr>
          <w:lang w:val="en-US"/>
        </w:rPr>
        <w:t>References</w:t>
      </w:r>
      <w:r w:rsidR="00515CA0">
        <w:rPr>
          <w:lang w:val="en-US"/>
        </w:rPr>
        <w:t xml:space="preserve">  </w:t>
      </w:r>
    </w:p>
    <w:p w14:paraId="43C12260" w14:textId="16EE5A08" w:rsidR="00BC15EF" w:rsidRPr="00BC15EF" w:rsidRDefault="000E4293" w:rsidP="00BC15EF">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BC15EF" w:rsidRPr="00BC15EF">
        <w:rPr>
          <w:rFonts w:ascii="Calibri" w:hAnsi="Calibri" w:cs="Calibri"/>
          <w:noProof/>
          <w:szCs w:val="24"/>
        </w:rPr>
        <w:t xml:space="preserve">1. </w:t>
      </w:r>
      <w:r w:rsidR="00BC15EF" w:rsidRPr="00BC15EF">
        <w:rPr>
          <w:rFonts w:ascii="Calibri" w:hAnsi="Calibri" w:cs="Calibri"/>
          <w:noProof/>
          <w:szCs w:val="24"/>
        </w:rPr>
        <w:tab/>
        <w:t>Frielle T, Collins S, Daniel KW, Caron MG, Lefkowitz RJ, Kobilka BK (1987) Cloning of the cDNA for the human beta 1-adrenergic receptor. Proc Natl Acad Sci U S A 84:7920–7924.</w:t>
      </w:r>
    </w:p>
    <w:p w14:paraId="63509ECE"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 </w:t>
      </w:r>
      <w:r w:rsidRPr="00BC15EF">
        <w:rPr>
          <w:rFonts w:ascii="Calibri" w:hAnsi="Calibri" w:cs="Calibri"/>
          <w:noProof/>
          <w:szCs w:val="24"/>
        </w:rPr>
        <w:tab/>
        <w:t>Kobilka BK, Dixon RA, Frielle T, Dohlman HG, Bolanowski MA, Sigal IS, Yang-Feng TL, Francke U, Caron MG, Lefkowitz RJ (1987) cDNA for the human β2-adrenergic receptor: a protein with multiple membrane-spanning domains and encoded by a gene whose chromosomal location is shared with that of the receptor for platelet-derived growth factor. Proc Natl Acad Sci U S A 84:46–50. doi: 10.1073/pnas.84.1.46</w:t>
      </w:r>
    </w:p>
    <w:p w14:paraId="26E92E30"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 </w:t>
      </w:r>
      <w:r w:rsidRPr="00BC15EF">
        <w:rPr>
          <w:rFonts w:ascii="Calibri" w:hAnsi="Calibri" w:cs="Calibri"/>
          <w:noProof/>
          <w:szCs w:val="24"/>
        </w:rPr>
        <w:tab/>
        <w:t>Granneman JG, Lahners KN, Chaudhry A (1991) Molecular cloning and expression of the rat beta 3-adrenergic receptor. Mol Pharmacol 40:895–899.</w:t>
      </w:r>
    </w:p>
    <w:p w14:paraId="5A9DA9BF"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 </w:t>
      </w:r>
      <w:r w:rsidRPr="00BC15EF">
        <w:rPr>
          <w:rFonts w:ascii="Calibri" w:hAnsi="Calibri" w:cs="Calibri"/>
          <w:noProof/>
          <w:szCs w:val="24"/>
        </w:rPr>
        <w:tab/>
        <w:t>Hancock AA, DeLean AL, Lefkowitz RJ (1979) Quantitative resolution of beta-adrenergic receptor subtypes by selective ligand binding: application of a computerized model fitting technique. Mol Pharmacol 16:1–9.</w:t>
      </w:r>
    </w:p>
    <w:p w14:paraId="6D85FB12"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 </w:t>
      </w:r>
      <w:r w:rsidRPr="00BC15EF">
        <w:rPr>
          <w:rFonts w:ascii="Calibri" w:hAnsi="Calibri" w:cs="Calibri"/>
          <w:noProof/>
          <w:szCs w:val="24"/>
        </w:rPr>
        <w:tab/>
        <w:t>Heinsimer JA, Lefkowitz RJ (1983) The beta-adrenergic receptor in heart failure. Hosp Pract (Off Ed) 18:103–9, 113–7, 121–5.</w:t>
      </w:r>
    </w:p>
    <w:p w14:paraId="47FDD6F4"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6. </w:t>
      </w:r>
      <w:r w:rsidRPr="00BC15EF">
        <w:rPr>
          <w:rFonts w:ascii="Calibri" w:hAnsi="Calibri" w:cs="Calibri"/>
          <w:noProof/>
          <w:szCs w:val="24"/>
        </w:rPr>
        <w:tab/>
        <w:t>Parida S, Uttam Singh T, Ravi Prakash V, Mishra SK (2013) Molecular and functional characteristics of β3-adrenoceptors in late pregnant mouse uterus: a comparison with β2-adrenoceptors. Eur J Pharmacol 700:74–79. doi: 10.1016/j.ejphar.2012.11.048</w:t>
      </w:r>
    </w:p>
    <w:p w14:paraId="702C1A64"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7. </w:t>
      </w:r>
      <w:r w:rsidRPr="00BC15EF">
        <w:rPr>
          <w:rFonts w:ascii="Calibri" w:hAnsi="Calibri" w:cs="Calibri"/>
          <w:noProof/>
          <w:szCs w:val="24"/>
        </w:rPr>
        <w:tab/>
        <w:t>Verli J, Klukovits A, Kormányos Z, Hajagos-Tóth J, Ducza E, Seres AB, Falkay G, Gáspár R (2013) Uterus-relaxing effect of β2-agonists in combination with phosphodiesterase inhibitors: studies on pregnant rat in vivo and on pregnant human myometrium in vitro. J Obstet Gynaecol Res 39:31–39. doi: 10.1111/j.1447-0756.2012.01929.x</w:t>
      </w:r>
    </w:p>
    <w:p w14:paraId="66FD60AB"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8. </w:t>
      </w:r>
      <w:r w:rsidRPr="00BC15EF">
        <w:rPr>
          <w:rFonts w:ascii="Calibri" w:hAnsi="Calibri" w:cs="Calibri"/>
          <w:noProof/>
          <w:szCs w:val="24"/>
        </w:rPr>
        <w:tab/>
        <w:t>Li F, De Godoy M, Rattan S (2004) Role of adenylate and guanylate cyclases in beta1-, beta2-, and beta3-adrenoceptor-mediated relaxation of internal anal sphincter smooth muscle. J Pharmacol Exp Ther 308:1111–1120. doi: 10.1124/jpet.103.060145.is</w:t>
      </w:r>
    </w:p>
    <w:p w14:paraId="21726128"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9. </w:t>
      </w:r>
      <w:r w:rsidRPr="00BC15EF">
        <w:rPr>
          <w:rFonts w:ascii="Calibri" w:hAnsi="Calibri" w:cs="Calibri"/>
          <w:noProof/>
          <w:szCs w:val="24"/>
        </w:rPr>
        <w:tab/>
        <w:t>von Heyden B, Riemer RK, Nunes L, Brock GB, Lue TF, Tanagho EA (1995) Response of guinea pig smooth and striated urethral sphincter to cromakalim, prazosin, nifedipine, nitroprusside, and electrical stimulation. Neurourol Urodyn 14:153–168.</w:t>
      </w:r>
    </w:p>
    <w:p w14:paraId="3C05F7A0"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0. </w:t>
      </w:r>
      <w:r w:rsidRPr="00BC15EF">
        <w:rPr>
          <w:rFonts w:ascii="Calibri" w:hAnsi="Calibri" w:cs="Calibri"/>
          <w:noProof/>
          <w:szCs w:val="24"/>
        </w:rPr>
        <w:tab/>
        <w:t>Minneman KP, Hegstrand LR, Molinoff PB (1979) The pharmacological specificity of beta-1 and beta-2 adrenergic receptors in rat heart and lung in vitro. Mol Pharmacol 16:21–33.</w:t>
      </w:r>
    </w:p>
    <w:p w14:paraId="4BF98287"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1. </w:t>
      </w:r>
      <w:r w:rsidRPr="00BC15EF">
        <w:rPr>
          <w:rFonts w:ascii="Calibri" w:hAnsi="Calibri" w:cs="Calibri"/>
          <w:noProof/>
          <w:szCs w:val="24"/>
        </w:rPr>
        <w:tab/>
        <w:t>André C, Erraji L, Gaston J, Grimber G, Briand P, Guillet JG (1996) Transgenic mice carrying the human beta 2-adrenergic receptor gene with its own promoter overexpress beta 2-adrenergic receptors in liver. Eur J Biochem 241:417–24.</w:t>
      </w:r>
    </w:p>
    <w:p w14:paraId="3E1140DF"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2. </w:t>
      </w:r>
      <w:r w:rsidRPr="00BC15EF">
        <w:rPr>
          <w:rFonts w:ascii="Calibri" w:hAnsi="Calibri" w:cs="Calibri"/>
          <w:noProof/>
          <w:szCs w:val="24"/>
        </w:rPr>
        <w:tab/>
        <w:t>Krief S, Lönnqvist F, Raimbault S, Baude B, Van Spronsen A, Arner P, Strosberg AD, Ricquier D, Emorine LJ (1993) Tissue distribution of beta 3-adrenergic receptor mRNA in man. J Clin Invest 91:344–349. doi: 10.1172/JCI116191</w:t>
      </w:r>
    </w:p>
    <w:p w14:paraId="36F27DF5"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3. </w:t>
      </w:r>
      <w:r w:rsidRPr="00BC15EF">
        <w:rPr>
          <w:rFonts w:ascii="Calibri" w:hAnsi="Calibri" w:cs="Calibri"/>
          <w:noProof/>
          <w:szCs w:val="24"/>
        </w:rPr>
        <w:tab/>
        <w:t>Berkowitz DE, Nardone NA, Smiley RM, Price DT, Kreutter DK, Fremeau RT, Schwinn DA (1995) Distribution of beta 3-adrenoceptor mRNA in human tissues. Eur J Pharmacol 289:223–228.</w:t>
      </w:r>
    </w:p>
    <w:p w14:paraId="0FD6FCC5"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4. </w:t>
      </w:r>
      <w:r w:rsidRPr="00BC15EF">
        <w:rPr>
          <w:rFonts w:ascii="Calibri" w:hAnsi="Calibri" w:cs="Calibri"/>
          <w:noProof/>
          <w:szCs w:val="24"/>
        </w:rPr>
        <w:tab/>
        <w:t>van der Lans AAJJ, Vosselman MJ, Hanssen MJW, Brans B, van Marken Lichtenbelt WD (2016) Supraclavicular skin temperature and BAT activity in lean healthy adults. J Physiol Sci 66:77–83. doi: 10.1007/s12576-015-0398-z</w:t>
      </w:r>
    </w:p>
    <w:p w14:paraId="45ABC019"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5. </w:t>
      </w:r>
      <w:r w:rsidRPr="00BC15EF">
        <w:rPr>
          <w:rFonts w:ascii="Calibri" w:hAnsi="Calibri" w:cs="Calibri"/>
          <w:noProof/>
          <w:szCs w:val="24"/>
        </w:rPr>
        <w:tab/>
        <w:t>Rouget C, Bardou M, Breuiller-Fouché M, Loustalot C, Qi H, Naline E, Croci T, Cabrol D, Advenier C, Leroy MJ (2005) Beta3-adrenoceptor is the predominant beta-adrenoceptor subtype in human myometrium and its expression is up-regulated in pregnancy. J Clin Endocrinol Metab 90:1644–50. doi: 10.1210/jc.2004-0233</w:t>
      </w:r>
    </w:p>
    <w:p w14:paraId="68F55134"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6. </w:t>
      </w:r>
      <w:r w:rsidRPr="00BC15EF">
        <w:rPr>
          <w:rFonts w:ascii="Calibri" w:hAnsi="Calibri" w:cs="Calibri"/>
          <w:noProof/>
          <w:szCs w:val="24"/>
        </w:rPr>
        <w:tab/>
        <w:t>Wenzel-Seifert K, Liu HY, Seifert R (2002) Similarities and differences in the coupling of human beta1- and beta2-adrenoceptors to Gs(alpha) splice variants. Biochem Pharmacol 64:9–20.</w:t>
      </w:r>
    </w:p>
    <w:p w14:paraId="263914BB"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7. </w:t>
      </w:r>
      <w:r w:rsidRPr="00BC15EF">
        <w:rPr>
          <w:rFonts w:ascii="Calibri" w:hAnsi="Calibri" w:cs="Calibri"/>
          <w:noProof/>
          <w:szCs w:val="24"/>
        </w:rPr>
        <w:tab/>
        <w:t>Yatani A, Tajima Y, Green SA (1999) Coupling of beta-adrenergic receptors to cardiac L-type Ca2+ channels: preferential coupling of the beta1 versus beta2 receptor subtype and evidence for PKA-independent activation of the channel. Cell Signal 11:337–342.</w:t>
      </w:r>
    </w:p>
    <w:p w14:paraId="76DCFF6E"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8. </w:t>
      </w:r>
      <w:r w:rsidRPr="00BC15EF">
        <w:rPr>
          <w:rFonts w:ascii="Calibri" w:hAnsi="Calibri" w:cs="Calibri"/>
          <w:noProof/>
          <w:szCs w:val="24"/>
        </w:rPr>
        <w:tab/>
        <w:t>Treinys R, Bogdelis A, Rimkutė L, Jurevičius J, Skeberdis VA (2015) Differences in the control of basal L-type Ca(2+) current by the cyclic AMP signaling cascade in frog, rat, and human cardiac myocytes. J Physiol Sci 66:327–336. doi: 10.1007/s12576-015-0430-3</w:t>
      </w:r>
    </w:p>
    <w:p w14:paraId="17401354"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19. </w:t>
      </w:r>
      <w:r w:rsidRPr="00BC15EF">
        <w:rPr>
          <w:rFonts w:ascii="Calibri" w:hAnsi="Calibri" w:cs="Calibri"/>
          <w:noProof/>
          <w:szCs w:val="24"/>
        </w:rPr>
        <w:tab/>
        <w:t>Rohrer DK, Desai KH, Jasper JR, Stevens ME, Regula DP, Barsh GS, Bernstein D, Kobilka BK (1996) Targeted disruption of the mouse beta1-adrenergic receptor gene: developmental and cardiovascular effects. Proc Natl Acad Sci U S A 93:7375–80.</w:t>
      </w:r>
    </w:p>
    <w:p w14:paraId="10323471"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0. </w:t>
      </w:r>
      <w:r w:rsidRPr="00BC15EF">
        <w:rPr>
          <w:rFonts w:ascii="Calibri" w:hAnsi="Calibri" w:cs="Calibri"/>
          <w:noProof/>
          <w:szCs w:val="24"/>
        </w:rPr>
        <w:tab/>
        <w:t>Ranade K, Jorgenson E, Sheu WH-H, Pei D, Hsiung CA, Chiang F, Chen YI, Pratt R, Olshen RA, Curb D, Cox DR, Botstein D, Risch N (2002) A polymorphism in the beta1 adrenergic receptor is associated with resting heart rate. Am J Hum Genet 70:935–942. doi: 10.1086/339621</w:t>
      </w:r>
    </w:p>
    <w:p w14:paraId="71128BFE"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1. </w:t>
      </w:r>
      <w:r w:rsidRPr="00BC15EF">
        <w:rPr>
          <w:rFonts w:ascii="Calibri" w:hAnsi="Calibri" w:cs="Calibri"/>
          <w:noProof/>
          <w:szCs w:val="24"/>
        </w:rPr>
        <w:tab/>
        <w:t>Pönicke K, Heinroth-Hoffmann I, Brodde O-E (2003) Role of beta 1- and beta 2-adrenoceptors in hypertrophic and apoptotic effects of noradrenaline and adrenaline in adult rat ventricular cardiomyocytes. Naunyn Schmiedebergs Arch Pharmacol 367:592–9. doi: 10.1007/s00210-003-0754-z</w:t>
      </w:r>
    </w:p>
    <w:p w14:paraId="6F919145"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2. </w:t>
      </w:r>
      <w:r w:rsidRPr="00BC15EF">
        <w:rPr>
          <w:rFonts w:ascii="Calibri" w:hAnsi="Calibri" w:cs="Calibri"/>
          <w:noProof/>
          <w:szCs w:val="24"/>
        </w:rPr>
        <w:tab/>
        <w:t>Yeh CK, Chandrasekar B, Lin AL, Dang H, Kamat A, Zhu B, Katz MS (2012) Cellular signals underlying β-adrenergic receptor mediated salivary gland enlargement. Differentiation 83:68–76. doi: 10.1016/j.diff.2011.09.002</w:t>
      </w:r>
    </w:p>
    <w:p w14:paraId="3E7F09F7"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3. </w:t>
      </w:r>
      <w:r w:rsidRPr="00BC15EF">
        <w:rPr>
          <w:rFonts w:ascii="Calibri" w:hAnsi="Calibri" w:cs="Calibri"/>
          <w:noProof/>
          <w:szCs w:val="24"/>
        </w:rPr>
        <w:tab/>
        <w:t>Brodde OE, Michel MC (1992) Adrenergic receptors and their signal transduction mechanisms in hypertension. J Hypertens Suppl 10:S133-45.</w:t>
      </w:r>
    </w:p>
    <w:p w14:paraId="2AAE12FC"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4. </w:t>
      </w:r>
      <w:r w:rsidRPr="00BC15EF">
        <w:rPr>
          <w:rFonts w:ascii="Calibri" w:hAnsi="Calibri" w:cs="Calibri"/>
          <w:noProof/>
          <w:szCs w:val="24"/>
        </w:rPr>
        <w:tab/>
        <w:t>Cao DX, Wu GH, Yang ZA et al (2010) Role of beta1-adrenoceptor in increased lipolysis in cancer cachexia. Cancer Sci 101:1639–1645. doi: 10.1111/j.1349-7006.2010.01582.x</w:t>
      </w:r>
    </w:p>
    <w:p w14:paraId="731B279C"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5. </w:t>
      </w:r>
      <w:r w:rsidRPr="00BC15EF">
        <w:rPr>
          <w:rFonts w:ascii="Calibri" w:hAnsi="Calibri" w:cs="Calibri"/>
          <w:noProof/>
          <w:szCs w:val="24"/>
        </w:rPr>
        <w:tab/>
        <w:t>Callaerts-Vegh Z, Evans KLJ, Dudekula N, Cuba D, Knoll BJ, Callaerts PFK, Giles H, Shardonofsky FR, Bond RA (2004) Effects of acute and chronic administration of beta-adrenoceptor ligands on airway function in a murine model of asthma. Proc Natl Acad Sci U S A 101:4948–4953. doi: 10.1073/pnas.0400452101</w:t>
      </w:r>
    </w:p>
    <w:p w14:paraId="73CB723F"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6. </w:t>
      </w:r>
      <w:r w:rsidRPr="00BC15EF">
        <w:rPr>
          <w:rFonts w:ascii="Calibri" w:hAnsi="Calibri" w:cs="Calibri"/>
          <w:noProof/>
          <w:szCs w:val="24"/>
        </w:rPr>
        <w:tab/>
        <w:t>Liu YL, Nwosu UC, Rice PJ (1998) Relaxation of isolated human myometrial muscle by beta2-adrenergic receptors but not beta1-adrenergic receptors. Am J Obstet Gynecol 179:895–8.</w:t>
      </w:r>
    </w:p>
    <w:p w14:paraId="5EEACE5A"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7. </w:t>
      </w:r>
      <w:r w:rsidRPr="00BC15EF">
        <w:rPr>
          <w:rFonts w:ascii="Calibri" w:hAnsi="Calibri" w:cs="Calibri"/>
          <w:noProof/>
          <w:szCs w:val="24"/>
        </w:rPr>
        <w:tab/>
        <w:t>Cairns SP, Borrani F (2015) β-Adrenergic modulation of skeletal muscle contraction: key role of excitation-contraction coupling. J Physiol 593:4713–4727. doi: 10.1113/JP270909</w:t>
      </w:r>
    </w:p>
    <w:p w14:paraId="70FB2916"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8. </w:t>
      </w:r>
      <w:r w:rsidRPr="00BC15EF">
        <w:rPr>
          <w:rFonts w:ascii="Calibri" w:hAnsi="Calibri" w:cs="Calibri"/>
          <w:noProof/>
          <w:szCs w:val="24"/>
        </w:rPr>
        <w:tab/>
        <w:t>Ciccarelli M, Santulli G, Pascale V, Trimarco B, Iaccarino G (2013) Adrenergic receptors and metabolism: Role in development of cardiovascular disease. Front Physiol 4 OCT:265. doi: 10.3389/fphys.2013.00265</w:t>
      </w:r>
    </w:p>
    <w:p w14:paraId="6E641B63"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29. </w:t>
      </w:r>
      <w:r w:rsidRPr="00BC15EF">
        <w:rPr>
          <w:rFonts w:ascii="Calibri" w:hAnsi="Calibri" w:cs="Calibri"/>
          <w:noProof/>
          <w:szCs w:val="24"/>
        </w:rPr>
        <w:tab/>
        <w:t>Ng KW (2011) Regulation of glucose metabolism and the skeleton. Clin Endocrinol (Oxf) 75:147–155. doi: 10.1111/j.1365-2265.2011.04133.x</w:t>
      </w:r>
    </w:p>
    <w:p w14:paraId="117BA279"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0. </w:t>
      </w:r>
      <w:r w:rsidRPr="00BC15EF">
        <w:rPr>
          <w:rFonts w:ascii="Calibri" w:hAnsi="Calibri" w:cs="Calibri"/>
          <w:noProof/>
          <w:szCs w:val="24"/>
        </w:rPr>
        <w:tab/>
        <w:t>Heubach JF, Trebess I, Wettwer E, Himmel HM, Michel MC, Kaumann AJ, Koch WJ, Harding SE, Ravens U (1999) L-type calcium current and contractility in ventricular myocytes from mice overexpressing the cardiac beta 2-adrenoceptor. Cardiovasc Res 42:173–182.</w:t>
      </w:r>
    </w:p>
    <w:p w14:paraId="4F14B906"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1. </w:t>
      </w:r>
      <w:r w:rsidRPr="00BC15EF">
        <w:rPr>
          <w:rFonts w:ascii="Calibri" w:hAnsi="Calibri" w:cs="Calibri"/>
          <w:noProof/>
          <w:szCs w:val="24"/>
        </w:rPr>
        <w:tab/>
        <w:t>Chruscinski AJ, Rohrer DK, Schauble E, Desai KH, Bernstein D, Kobilka BK (1999) Targeted Disruption of the beta 2 Adrenergic Receptor Gene. J Biol Chem 274:16694–16700. doi: 10.1074/jbc.274.24.16694</w:t>
      </w:r>
    </w:p>
    <w:p w14:paraId="690AF671"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2. </w:t>
      </w:r>
      <w:r w:rsidRPr="00BC15EF">
        <w:rPr>
          <w:rFonts w:ascii="Calibri" w:hAnsi="Calibri" w:cs="Calibri"/>
          <w:noProof/>
          <w:szCs w:val="24"/>
        </w:rPr>
        <w:tab/>
        <w:t>Rohrer DK, Chruscinski A, Schauble EH, Bernstein D, Kobilka BK (1999) Cardiovascular and metabolic alterations in mice lacking both beta1- and beta2-adrenergic receptors. J Biol Chem 274:16701–16708. doi: 10.1016/S1050-1738(02)00176-7</w:t>
      </w:r>
    </w:p>
    <w:p w14:paraId="649D3007"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3. </w:t>
      </w:r>
      <w:r w:rsidRPr="00BC15EF">
        <w:rPr>
          <w:rFonts w:ascii="Calibri" w:hAnsi="Calibri" w:cs="Calibri"/>
          <w:noProof/>
          <w:szCs w:val="24"/>
        </w:rPr>
        <w:tab/>
        <w:t>Jones H, Hargrove L, Kennedy L, Meng F, Graf-Eaton A, Owens J, Alpini G, Johnson C, Bernuzzi F, Demieville J, DeMorrow S, Invernizzi P, Francis H (2016) Inhibition of mast cell-secreted histamine decreases biliary proliferation and fibrosis in primary sclerosing cholangitis Mdr2−/− mice. Hepatology 64:1202–1216. doi: 10.1002/hep.28704</w:t>
      </w:r>
    </w:p>
    <w:p w14:paraId="7D487AB8"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4. </w:t>
      </w:r>
      <w:r w:rsidRPr="00BC15EF">
        <w:rPr>
          <w:rFonts w:ascii="Calibri" w:hAnsi="Calibri" w:cs="Calibri"/>
          <w:noProof/>
          <w:szCs w:val="24"/>
        </w:rPr>
        <w:tab/>
        <w:t>Allansmith M, Gudmondsson O., Hann L., Keys C, Bloch KJ, Taubman MA, Sullivan DA (1987) The immune response of the lacrimal gland to antigenic exposure. Curr eye … 6:921–927. doi: 10.3109/02713688709034860</w:t>
      </w:r>
    </w:p>
    <w:p w14:paraId="6098E08C"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5. </w:t>
      </w:r>
      <w:r w:rsidRPr="00BC15EF">
        <w:rPr>
          <w:rFonts w:ascii="Calibri" w:hAnsi="Calibri" w:cs="Calibri"/>
          <w:noProof/>
          <w:szCs w:val="24"/>
        </w:rPr>
        <w:tab/>
        <w:t>Kobori H, Nangaku M, Navar LG, Nishiyama A (2007) The intrarenal renin-angiotensin system: from physiology to the pathobiology of hypertension and kidney disease. Pharmacol Rev 59:251–287. doi: 10.1124/pr.59.3.3</w:t>
      </w:r>
    </w:p>
    <w:p w14:paraId="63EB56DD"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6. </w:t>
      </w:r>
      <w:r w:rsidRPr="00BC15EF">
        <w:rPr>
          <w:rFonts w:ascii="Calibri" w:hAnsi="Calibri" w:cs="Calibri"/>
          <w:noProof/>
          <w:szCs w:val="24"/>
        </w:rPr>
        <w:tab/>
        <w:t>Andersson D, Wahrenberg H, Löfgren P (2009) Beta3-adrenoceptor function and long-term changes in body weight. Int J Obes (Lond) 33:662–668. doi: 10.1038/ijo.2009.54</w:t>
      </w:r>
    </w:p>
    <w:p w14:paraId="56704DBA"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7. </w:t>
      </w:r>
      <w:r w:rsidRPr="00BC15EF">
        <w:rPr>
          <w:rFonts w:ascii="Calibri" w:hAnsi="Calibri" w:cs="Calibri"/>
          <w:noProof/>
          <w:szCs w:val="24"/>
        </w:rPr>
        <w:tab/>
        <w:t>Sawa M, Harada H (2006) Recent developments in the design of orally bioavailable beta3-adrenergic receptor agonists. Curr Med Chem 13:25–37.</w:t>
      </w:r>
    </w:p>
    <w:p w14:paraId="2D62B290"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8. </w:t>
      </w:r>
      <w:r w:rsidRPr="00BC15EF">
        <w:rPr>
          <w:rFonts w:ascii="Calibri" w:hAnsi="Calibri" w:cs="Calibri"/>
          <w:noProof/>
          <w:szCs w:val="24"/>
        </w:rPr>
        <w:tab/>
        <w:t>Frielle T, Daniel KW, Caron MG, Lefkowitz RJ (1988) Structural basis of beta-adrenergic receptor subtype specificity studied with chimeric beta 1/beta 2-adrenergic receptors. Proc Natl Acad Sci U S A 85:9494–9498.</w:t>
      </w:r>
    </w:p>
    <w:p w14:paraId="3E68F78F"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39. </w:t>
      </w:r>
      <w:r w:rsidRPr="00BC15EF">
        <w:rPr>
          <w:rFonts w:ascii="Calibri" w:hAnsi="Calibri" w:cs="Calibri"/>
          <w:noProof/>
          <w:szCs w:val="24"/>
        </w:rPr>
        <w:tab/>
        <w:t>Sato Y, Kurose H, Isogaya M, Nagao T (1996) Molecular characterization of pharmacological properties of T-0509 for beta-adrenoceptors. Eur J Pharmacol 315:363–7.</w:t>
      </w:r>
    </w:p>
    <w:p w14:paraId="5BEDFA18"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0. </w:t>
      </w:r>
      <w:r w:rsidRPr="00BC15EF">
        <w:rPr>
          <w:rFonts w:ascii="Calibri" w:hAnsi="Calibri" w:cs="Calibri"/>
          <w:noProof/>
          <w:szCs w:val="24"/>
        </w:rPr>
        <w:tab/>
        <w:t>Isogaya M, Sugimoto Y, Tanimura R, Tanaka R, Kikkawa H, Nagao T, Kurose H (1999) Binding pockets of the beta(1)- and beta(2)-adrenergic receptors for subtype-selective agonists. Mol Pharmacol 56:875–885.</w:t>
      </w:r>
    </w:p>
    <w:p w14:paraId="53A0600E"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1. </w:t>
      </w:r>
      <w:r w:rsidRPr="00BC15EF">
        <w:rPr>
          <w:rFonts w:ascii="Calibri" w:hAnsi="Calibri" w:cs="Calibri"/>
          <w:noProof/>
          <w:szCs w:val="24"/>
        </w:rPr>
        <w:tab/>
        <w:t>Park JY, Lee NR, Lee KE, Park S, Kim YJ, Gwak HS (2014) Effects of β2-adrenergic receptor gene polymorphisms on ritodrine therapy in pregnant women with preterm labor: prospective follow-up study. Int J Mol Sci 15:12885–12894. doi: 10.3390/ijms150712885</w:t>
      </w:r>
    </w:p>
    <w:p w14:paraId="4A91E428"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2. </w:t>
      </w:r>
      <w:r w:rsidRPr="00BC15EF">
        <w:rPr>
          <w:rFonts w:ascii="Calibri" w:hAnsi="Calibri" w:cs="Calibri"/>
          <w:noProof/>
          <w:szCs w:val="24"/>
        </w:rPr>
        <w:tab/>
        <w:t>Baker JG (2005) The selectivity of β-adrenoceptor antagonists at the human β1, β2 and β3 adrenoceptors. Br J Pharmacol 144:317–322. doi: 10.1038/sj.bjp.0706048</w:t>
      </w:r>
    </w:p>
    <w:p w14:paraId="59EAC206"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3. </w:t>
      </w:r>
      <w:r w:rsidRPr="00BC15EF">
        <w:rPr>
          <w:rFonts w:ascii="Calibri" w:hAnsi="Calibri" w:cs="Calibri"/>
          <w:noProof/>
          <w:szCs w:val="24"/>
        </w:rPr>
        <w:tab/>
        <w:t>Walker SB, Kradjan WA, Bierman CW (1985) Bitolterol mesylate: a beta-adrenergic agent. Chemistry, pharmacokinetics, pharmacodynamics, adverse effects and clinical efficacy in asthma. Pharmacotherapy 5:127–137.</w:t>
      </w:r>
    </w:p>
    <w:p w14:paraId="1E2244D0"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4. </w:t>
      </w:r>
      <w:r w:rsidRPr="00BC15EF">
        <w:rPr>
          <w:rFonts w:ascii="Calibri" w:hAnsi="Calibri" w:cs="Calibri"/>
          <w:noProof/>
          <w:szCs w:val="24"/>
        </w:rPr>
        <w:tab/>
        <w:t>Gupta MK, Singh M (2007) Evidence based review on levosalbutamol. Indian J Pediatr 74:161–167. doi: 10.1007/s12098-007-0010-5</w:t>
      </w:r>
    </w:p>
    <w:p w14:paraId="23B690DE"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5. </w:t>
      </w:r>
      <w:r w:rsidRPr="00BC15EF">
        <w:rPr>
          <w:rFonts w:ascii="Calibri" w:hAnsi="Calibri" w:cs="Calibri"/>
          <w:noProof/>
          <w:szCs w:val="24"/>
        </w:rPr>
        <w:tab/>
        <w:t>Soriano-Ursúa MA, Valencia-Hernández I, Arellano-Mendoza MG, Correa-Basurto J, Trujillo-Ferrara JG (2009) Synthesis, pharmacological and in silico evaluation of 1-(4-di-hydroxy-3,5-dioxa-4-borabicyclo[4.4.0]deca-7,9,11-trien-9-yl)-2- (tert-butylamino)ethanol, a compound designed to act as a ?? 2 adrenoceptor agonist. Eur J Med Chem 44:2840–2846. doi: 10.1016/j.ejmech.2008.12.016</w:t>
      </w:r>
    </w:p>
    <w:p w14:paraId="2DE05C0E"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6. </w:t>
      </w:r>
      <w:r w:rsidRPr="00BC15EF">
        <w:rPr>
          <w:rFonts w:ascii="Calibri" w:hAnsi="Calibri" w:cs="Calibri"/>
          <w:noProof/>
          <w:szCs w:val="24"/>
        </w:rPr>
        <w:tab/>
        <w:t>Blin N, Camoin L, Maigret B, Strosberg AD (1993) Structural and conformational features determining selective signal transduction in the beta 3-adrenergic receptor. Mol Pharmacol 44:1094–1104.</w:t>
      </w:r>
    </w:p>
    <w:p w14:paraId="133862E6"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7. </w:t>
      </w:r>
      <w:r w:rsidRPr="00BC15EF">
        <w:rPr>
          <w:rFonts w:ascii="Calibri" w:hAnsi="Calibri" w:cs="Calibri"/>
          <w:noProof/>
          <w:szCs w:val="24"/>
        </w:rPr>
        <w:tab/>
        <w:t>Carpéné C, Galitzky J, Fontana E, Atgié C, Lafontan M, Berlan M (1999) Selective activation of beta3-adrenoceptors by octopamine: comparative studies in mammalian fat cells. Naunyn Schmiedebergs Arch Pharmacol 359:310–321. doi: 10.1007/pl00005357</w:t>
      </w:r>
    </w:p>
    <w:p w14:paraId="7536D4EA"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8. </w:t>
      </w:r>
      <w:r w:rsidRPr="00BC15EF">
        <w:rPr>
          <w:rFonts w:ascii="Calibri" w:hAnsi="Calibri" w:cs="Calibri"/>
          <w:noProof/>
          <w:szCs w:val="24"/>
        </w:rPr>
        <w:tab/>
        <w:t>Candelore MR, Deng L, Tota L, Guan X-M, Amend A, Liu Y, Newbold R, Cascieri MA, Weber AE (1999) Potent and Selective Human β3-Adrenergic Receptor Antagonists. J Pharmacol Exp Ther 290:649–655.</w:t>
      </w:r>
    </w:p>
    <w:p w14:paraId="5392FA29"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49. </w:t>
      </w:r>
      <w:r w:rsidRPr="00BC15EF">
        <w:rPr>
          <w:rFonts w:ascii="Calibri" w:hAnsi="Calibri" w:cs="Calibri"/>
          <w:noProof/>
          <w:szCs w:val="24"/>
        </w:rPr>
        <w:tab/>
        <w:t>Weber AE, Ok HO, Alvaro RF, Candelore MR, Cascieri MA, Chiu SHL, Deng L, Forrest MJ, Hom GJ, Hutchins JE, Kao J, MacIntyre DE, Mathvink RJ, McLoughlin D, Miller RR, Newbold RC, Olah T V, Parmee ER, Perkins L, Stearns RA, Strader CD, Szumiloski J, Tang YS, Tola L, Vicario PP, Wyvratt MJ, Fisher MH (1998) 3-Pyridyloxypropanolamine agonists of the beta 3 adrenergic receptor with improved pharmacokinetic properties. Bioorganic Med Chem Lett 8:2111–2116. doi: 10.1016/S0960-894X(98)00381-3</w:t>
      </w:r>
    </w:p>
    <w:p w14:paraId="4893D920"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0. </w:t>
      </w:r>
      <w:r w:rsidRPr="00BC15EF">
        <w:rPr>
          <w:rFonts w:ascii="Calibri" w:hAnsi="Calibri" w:cs="Calibri"/>
          <w:noProof/>
          <w:szCs w:val="24"/>
        </w:rPr>
        <w:tab/>
        <w:t>Dow RL, Paight ES, Schneider SR, Hadcock JR, Hargrove DM, Martin KA, Maurer TS, Nardone NA, Tess DA, DaSilva-Jardine P (2004) Potent and selective, sulfamide-based human β3-adrenergic receptor agonists. Bioorganic Med Chem Lett 14:3235–3240. doi: 10.1016/j.bmcl.2004.03.089</w:t>
      </w:r>
    </w:p>
    <w:p w14:paraId="6AFD7F7B"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1. </w:t>
      </w:r>
      <w:r w:rsidRPr="00BC15EF">
        <w:rPr>
          <w:rFonts w:ascii="Calibri" w:hAnsi="Calibri" w:cs="Calibri"/>
          <w:noProof/>
          <w:szCs w:val="24"/>
        </w:rPr>
        <w:tab/>
        <w:t>Abraham TL, Lindsay TJ, Chay SH, Czeskis BA, He MM (2005) Metabolism and disposition of a beta 3-adrenergic receptor agonist LY 368842 in male Fisher 344 rats. Xenobiotica 35:647–660. doi: 10.1080/00498250500187992</w:t>
      </w:r>
    </w:p>
    <w:p w14:paraId="1A10903D"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2. </w:t>
      </w:r>
      <w:r w:rsidRPr="00BC15EF">
        <w:rPr>
          <w:rFonts w:ascii="Calibri" w:hAnsi="Calibri" w:cs="Calibri"/>
          <w:noProof/>
          <w:szCs w:val="24"/>
        </w:rPr>
        <w:tab/>
        <w:t>Takasu T, Ukai M, Sato S, Matsui T, Nagase I, Maruyama T, Sasamata M, Miyata K, Uchida H, Yamaguchi O (2007) Effect of (R)-2-(2-aminothiazol-4-yl)-4’-{2-[(2-hydroxy-2-phenylethyl)amino]ethyl} acetanilide (YM178), a novel selective beta3-adrenoceptor agonist, on bladder function. J Pharmacol Exp Ther 321:642–647. doi: 10.1124/jpet.106.115840</w:t>
      </w:r>
    </w:p>
    <w:p w14:paraId="087A460F"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3. </w:t>
      </w:r>
      <w:r w:rsidRPr="00BC15EF">
        <w:rPr>
          <w:rFonts w:ascii="Calibri" w:hAnsi="Calibri" w:cs="Calibri"/>
          <w:noProof/>
          <w:szCs w:val="24"/>
        </w:rPr>
        <w:tab/>
        <w:t>Carlisle HJ, Stock MJ (1991) Effect of conventional (mixed beta 1/beta 2) and novel (beta 3) adrenergic agonists on thermoregulatory behavior. Pharmacol Biochem Behav 40:249–54.</w:t>
      </w:r>
    </w:p>
    <w:p w14:paraId="55DE7561"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4. </w:t>
      </w:r>
      <w:r w:rsidRPr="00BC15EF">
        <w:rPr>
          <w:rFonts w:ascii="Calibri" w:hAnsi="Calibri" w:cs="Calibri"/>
          <w:noProof/>
          <w:szCs w:val="24"/>
        </w:rPr>
        <w:tab/>
        <w:t>Hertzberg R, Monreal Santiago G, Moberg C (2015) Synthesis of the β3-adrenergic receptor agonist solabegron and analogous N-(2-ethylamino)-β-amino alcohols from O-acylated cyanohydrins - expanding the scope of minor enantiomer recycling. J Org Chem 80:2937–2941. doi: 10.1021/acs.joc.5b00322</w:t>
      </w:r>
    </w:p>
    <w:p w14:paraId="5249F276"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5. </w:t>
      </w:r>
      <w:r w:rsidRPr="00BC15EF">
        <w:rPr>
          <w:rFonts w:ascii="Calibri" w:hAnsi="Calibri" w:cs="Calibri"/>
          <w:noProof/>
          <w:szCs w:val="24"/>
        </w:rPr>
        <w:tab/>
        <w:t>Taira CA, Monczor F, Höcht C (2010) Measurement of inverse agonism in β-adrenoceptors. Methods Enzymol 485:37–60. doi: 10.1016/B978-0-12-381296-4.00003-8</w:t>
      </w:r>
    </w:p>
    <w:p w14:paraId="79E78C1B"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6. </w:t>
      </w:r>
      <w:r w:rsidRPr="00BC15EF">
        <w:rPr>
          <w:rFonts w:ascii="Calibri" w:hAnsi="Calibri" w:cs="Calibri"/>
          <w:noProof/>
          <w:szCs w:val="24"/>
        </w:rPr>
        <w:tab/>
        <w:t>Baker JG, Hall IP, Hill SJ (2003) Agonist actions of “beta-blockers” provide evidence for two agonist activation sites or conformations of the human beta1-adrenoceptor. Mol Pharmacol 63:1312–1321. doi: 10.1124/mol.63.6.1312</w:t>
      </w:r>
    </w:p>
    <w:p w14:paraId="42F6CF96"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7. </w:t>
      </w:r>
      <w:r w:rsidRPr="00BC15EF">
        <w:rPr>
          <w:rFonts w:ascii="Calibri" w:hAnsi="Calibri" w:cs="Calibri"/>
          <w:noProof/>
          <w:szCs w:val="24"/>
        </w:rPr>
        <w:tab/>
        <w:t>Louis SN, Nero TL, Iakovidis D, Jackman GP, Louis WJ (1999) LK 204-545, a highly selective beta1-adrenoceptor antagonist at human beta-adrenoceptors. Eur J Pharmacol 367:431–435.</w:t>
      </w:r>
    </w:p>
    <w:p w14:paraId="11867700"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8. </w:t>
      </w:r>
      <w:r w:rsidRPr="00BC15EF">
        <w:rPr>
          <w:rFonts w:ascii="Calibri" w:hAnsi="Calibri" w:cs="Calibri"/>
          <w:noProof/>
          <w:szCs w:val="24"/>
        </w:rPr>
        <w:tab/>
        <w:t>Nasrollahi-Shirazi S, Sucic S, Yang Q, Freissmuth M, Nanoff C (2016) Comparison of the β-Adrenergic Receptor Antagonists Landiolol and Esmolol: Receptor Selectivity, Partial Agonism, and Pharmacochaperoning Actions. J Pharmacol Exp Ther 359:73–81. doi: 10.1124/jpet.116.232884</w:t>
      </w:r>
    </w:p>
    <w:p w14:paraId="6E8FF5BE"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59. </w:t>
      </w:r>
      <w:r w:rsidRPr="00BC15EF">
        <w:rPr>
          <w:rFonts w:ascii="Calibri" w:hAnsi="Calibri" w:cs="Calibri"/>
          <w:noProof/>
          <w:szCs w:val="24"/>
        </w:rPr>
        <w:tab/>
        <w:t>Pauwels PJ, Gommeren W, Van Lommen G, Janssen PA, Leysen JE (1988) The receptor binding profile of the new antihypertensive agent nebivolol and its stereoisomers compared with various beta-adrenergic blockers. Mol Pharmacol 34:843–851.</w:t>
      </w:r>
    </w:p>
    <w:p w14:paraId="23D36373"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60. </w:t>
      </w:r>
      <w:r w:rsidRPr="00BC15EF">
        <w:rPr>
          <w:rFonts w:ascii="Calibri" w:hAnsi="Calibri" w:cs="Calibri"/>
          <w:noProof/>
          <w:szCs w:val="24"/>
        </w:rPr>
        <w:tab/>
        <w:t>Meeker AS, Herink MC, Haxby DG, Hartung DM (2015) The safety and efficacy of vortioxetine for acute treatment of major depressive disorder: a systematic review and meta-analysis. Syst Rev 4:1–16. doi: 10.1186/s13643-015-0001-y</w:t>
      </w:r>
    </w:p>
    <w:p w14:paraId="7F9AFC21"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szCs w:val="24"/>
        </w:rPr>
      </w:pPr>
      <w:r w:rsidRPr="00BC15EF">
        <w:rPr>
          <w:rFonts w:ascii="Calibri" w:hAnsi="Calibri" w:cs="Calibri"/>
          <w:noProof/>
          <w:szCs w:val="24"/>
        </w:rPr>
        <w:t xml:space="preserve">61. </w:t>
      </w:r>
      <w:r w:rsidRPr="00BC15EF">
        <w:rPr>
          <w:rFonts w:ascii="Calibri" w:hAnsi="Calibri" w:cs="Calibri"/>
          <w:noProof/>
          <w:szCs w:val="24"/>
        </w:rPr>
        <w:tab/>
        <w:t>Arai M, Sato T, Takeuchi S, Goto S, Togari A (2013) Dose effects of butoxamine, a selective β2-adrenoceptor antagonist, on bone metabolism in spontaneously hypertensive rat. Eur J Pharmacol 701:7–13. doi: 10.1016/j.ejphar.2012.12.016</w:t>
      </w:r>
    </w:p>
    <w:p w14:paraId="77C77785" w14:textId="77777777" w:rsidR="00BC15EF" w:rsidRPr="00BC15EF" w:rsidRDefault="00BC15EF" w:rsidP="00BC15EF">
      <w:pPr>
        <w:widowControl w:val="0"/>
        <w:autoSpaceDE w:val="0"/>
        <w:autoSpaceDN w:val="0"/>
        <w:adjustRightInd w:val="0"/>
        <w:spacing w:line="240" w:lineRule="auto"/>
        <w:ind w:left="640" w:hanging="640"/>
        <w:rPr>
          <w:rFonts w:ascii="Calibri" w:hAnsi="Calibri" w:cs="Calibri"/>
          <w:noProof/>
        </w:rPr>
      </w:pPr>
      <w:r w:rsidRPr="00BC15EF">
        <w:rPr>
          <w:rFonts w:ascii="Calibri" w:hAnsi="Calibri" w:cs="Calibri"/>
          <w:noProof/>
          <w:szCs w:val="24"/>
        </w:rPr>
        <w:t xml:space="preserve">62. </w:t>
      </w:r>
      <w:r w:rsidRPr="00BC15EF">
        <w:rPr>
          <w:rFonts w:ascii="Calibri" w:hAnsi="Calibri" w:cs="Calibri"/>
          <w:noProof/>
          <w:szCs w:val="24"/>
        </w:rPr>
        <w:tab/>
        <w:t>Gong H, Sun H, Koch WJ, Rau T, Eschenhagen T, Ravens U, Heubach JF, Adamson DL, Harding SE (2002) Specific beta(2)AR blocker ICI 118,551 actively decreases contraction through a G(i)-coupled form of the beta(2)AR in myocytes from failing human heart. Circulation 105:2497–2503. doi: 10.1161/01.CIR.0000017187.61348.95</w:t>
      </w:r>
    </w:p>
    <w:p w14:paraId="3F77B87E" w14:textId="76DEF55D" w:rsidR="000E4293" w:rsidRPr="00B47177" w:rsidRDefault="000E4293" w:rsidP="00B47177">
      <w:pPr>
        <w:spacing w:line="240" w:lineRule="auto"/>
        <w:rPr>
          <w:lang w:val="en-US"/>
        </w:rPr>
      </w:pPr>
      <w:r>
        <w:rPr>
          <w:lang w:val="en-US"/>
        </w:rPr>
        <w:fldChar w:fldCharType="end"/>
      </w:r>
    </w:p>
    <w:sectPr w:rsidR="000E4293" w:rsidRPr="00B47177" w:rsidSect="00AC48FD">
      <w:pgSz w:w="16838" w:h="11906" w:orient="landscape"/>
      <w:pgMar w:top="1247" w:right="1418" w:bottom="124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B39FA"/>
    <w:multiLevelType w:val="multilevel"/>
    <w:tmpl w:val="D1681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0122290"/>
    <w:multiLevelType w:val="hybridMultilevel"/>
    <w:tmpl w:val="3AC60A6C"/>
    <w:lvl w:ilvl="0" w:tplc="A2C60D3C">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7B0D0750"/>
    <w:multiLevelType w:val="hybridMultilevel"/>
    <w:tmpl w:val="83A276D8"/>
    <w:lvl w:ilvl="0" w:tplc="A2C60D3C">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0398"/>
    <w:rsid w:val="00066C0C"/>
    <w:rsid w:val="000C2488"/>
    <w:rsid w:val="000E4293"/>
    <w:rsid w:val="000F217C"/>
    <w:rsid w:val="001307AB"/>
    <w:rsid w:val="0015238C"/>
    <w:rsid w:val="0015670E"/>
    <w:rsid w:val="00157DE4"/>
    <w:rsid w:val="0016629B"/>
    <w:rsid w:val="00170EBE"/>
    <w:rsid w:val="00172DC0"/>
    <w:rsid w:val="001E2A9A"/>
    <w:rsid w:val="00221094"/>
    <w:rsid w:val="00226E67"/>
    <w:rsid w:val="0029304A"/>
    <w:rsid w:val="002B3B6D"/>
    <w:rsid w:val="003010A8"/>
    <w:rsid w:val="00303E0D"/>
    <w:rsid w:val="00312415"/>
    <w:rsid w:val="00334302"/>
    <w:rsid w:val="00334E82"/>
    <w:rsid w:val="00361B0A"/>
    <w:rsid w:val="003E0DE2"/>
    <w:rsid w:val="00401E27"/>
    <w:rsid w:val="004978BA"/>
    <w:rsid w:val="004E26DC"/>
    <w:rsid w:val="004F1FBB"/>
    <w:rsid w:val="00515CA0"/>
    <w:rsid w:val="0054354C"/>
    <w:rsid w:val="005642B2"/>
    <w:rsid w:val="005873BD"/>
    <w:rsid w:val="005C5547"/>
    <w:rsid w:val="005F72A6"/>
    <w:rsid w:val="006245E5"/>
    <w:rsid w:val="0065536F"/>
    <w:rsid w:val="0066025F"/>
    <w:rsid w:val="00695F26"/>
    <w:rsid w:val="006F0AFB"/>
    <w:rsid w:val="006F110C"/>
    <w:rsid w:val="00713D37"/>
    <w:rsid w:val="00783121"/>
    <w:rsid w:val="007837F4"/>
    <w:rsid w:val="007D77D8"/>
    <w:rsid w:val="00820F01"/>
    <w:rsid w:val="00840774"/>
    <w:rsid w:val="00851C60"/>
    <w:rsid w:val="00856CE9"/>
    <w:rsid w:val="00876FF4"/>
    <w:rsid w:val="008A0B0B"/>
    <w:rsid w:val="008C723D"/>
    <w:rsid w:val="008D61B7"/>
    <w:rsid w:val="008E5197"/>
    <w:rsid w:val="00907034"/>
    <w:rsid w:val="009219D5"/>
    <w:rsid w:val="009347C9"/>
    <w:rsid w:val="0094778E"/>
    <w:rsid w:val="009477CD"/>
    <w:rsid w:val="00953FAA"/>
    <w:rsid w:val="00972DC9"/>
    <w:rsid w:val="009926DB"/>
    <w:rsid w:val="009F4031"/>
    <w:rsid w:val="00A2650E"/>
    <w:rsid w:val="00A573E3"/>
    <w:rsid w:val="00AC48FD"/>
    <w:rsid w:val="00AF6FBA"/>
    <w:rsid w:val="00B44EC3"/>
    <w:rsid w:val="00B47177"/>
    <w:rsid w:val="00B633E7"/>
    <w:rsid w:val="00B6435A"/>
    <w:rsid w:val="00B66D95"/>
    <w:rsid w:val="00B75DB3"/>
    <w:rsid w:val="00B76607"/>
    <w:rsid w:val="00B81186"/>
    <w:rsid w:val="00BC15EF"/>
    <w:rsid w:val="00C1766F"/>
    <w:rsid w:val="00C24284"/>
    <w:rsid w:val="00C43B44"/>
    <w:rsid w:val="00C50CBE"/>
    <w:rsid w:val="00C56AB3"/>
    <w:rsid w:val="00C87231"/>
    <w:rsid w:val="00CD71B4"/>
    <w:rsid w:val="00D15FEA"/>
    <w:rsid w:val="00D17EDF"/>
    <w:rsid w:val="00D90058"/>
    <w:rsid w:val="00DC7201"/>
    <w:rsid w:val="00E15C33"/>
    <w:rsid w:val="00E9218C"/>
    <w:rsid w:val="00EC0398"/>
    <w:rsid w:val="00F05BE9"/>
    <w:rsid w:val="00F27CCD"/>
    <w:rsid w:val="00F72101"/>
    <w:rsid w:val="00F81BAD"/>
    <w:rsid w:val="00F92194"/>
    <w:rsid w:val="00FD518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3E5FC"/>
  <w15:docId w15:val="{12842D73-772B-4EC8-9199-BAE538413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1">
    <w:name w:val="heading 1"/>
    <w:basedOn w:val="Normalny"/>
    <w:next w:val="Normalny"/>
    <w:link w:val="Nagwek1Znak"/>
    <w:uiPriority w:val="9"/>
    <w:qFormat/>
    <w:rsid w:val="00D9005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gwek2">
    <w:name w:val="heading 2"/>
    <w:basedOn w:val="Normalny"/>
    <w:link w:val="Nagwek2Znak"/>
    <w:uiPriority w:val="9"/>
    <w:qFormat/>
    <w:rsid w:val="00EC0398"/>
    <w:pPr>
      <w:spacing w:before="100" w:beforeAutospacing="1" w:after="100" w:afterAutospacing="1" w:line="240" w:lineRule="auto"/>
      <w:outlineLvl w:val="1"/>
    </w:pPr>
    <w:rPr>
      <w:rFonts w:ascii="Times New Roman" w:eastAsia="Times New Roman" w:hAnsi="Times New Roman" w:cs="Times New Roman"/>
      <w:b/>
      <w:bCs/>
      <w:sz w:val="36"/>
      <w:szCs w:val="36"/>
      <w:lang w:eastAsia="pl-PL"/>
    </w:rPr>
  </w:style>
  <w:style w:type="paragraph" w:styleId="Nagwek3">
    <w:name w:val="heading 3"/>
    <w:basedOn w:val="Normalny"/>
    <w:next w:val="Normalny"/>
    <w:link w:val="Nagwek3Znak"/>
    <w:uiPriority w:val="9"/>
    <w:semiHidden/>
    <w:unhideWhenUsed/>
    <w:qFormat/>
    <w:rsid w:val="009926D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Nagwek4">
    <w:name w:val="heading 4"/>
    <w:basedOn w:val="Normalny"/>
    <w:next w:val="Normalny"/>
    <w:link w:val="Nagwek4Znak"/>
    <w:uiPriority w:val="9"/>
    <w:semiHidden/>
    <w:unhideWhenUsed/>
    <w:qFormat/>
    <w:rsid w:val="00851C6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EC0398"/>
    <w:rPr>
      <w:rFonts w:ascii="Times New Roman" w:eastAsia="Times New Roman" w:hAnsi="Times New Roman" w:cs="Times New Roman"/>
      <w:b/>
      <w:bCs/>
      <w:sz w:val="36"/>
      <w:szCs w:val="36"/>
      <w:lang w:eastAsia="pl-PL"/>
    </w:rPr>
  </w:style>
  <w:style w:type="paragraph" w:styleId="NormalnyWeb">
    <w:name w:val="Normal (Web)"/>
    <w:basedOn w:val="Normalny"/>
    <w:uiPriority w:val="99"/>
    <w:semiHidden/>
    <w:unhideWhenUsed/>
    <w:rsid w:val="00851C60"/>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Nagwek4Znak">
    <w:name w:val="Nagłówek 4 Znak"/>
    <w:basedOn w:val="Domylnaczcionkaakapitu"/>
    <w:link w:val="Nagwek4"/>
    <w:uiPriority w:val="9"/>
    <w:semiHidden/>
    <w:rsid w:val="00851C60"/>
    <w:rPr>
      <w:rFonts w:asciiTheme="majorHAnsi" w:eastAsiaTheme="majorEastAsia" w:hAnsiTheme="majorHAnsi" w:cstheme="majorBidi"/>
      <w:i/>
      <w:iCs/>
      <w:color w:val="2E74B5" w:themeColor="accent1" w:themeShade="BF"/>
    </w:rPr>
  </w:style>
  <w:style w:type="character" w:customStyle="1" w:styleId="mw-headline">
    <w:name w:val="mw-headline"/>
    <w:basedOn w:val="Domylnaczcionkaakapitu"/>
    <w:rsid w:val="00851C60"/>
  </w:style>
  <w:style w:type="character" w:customStyle="1" w:styleId="apple-converted-space">
    <w:name w:val="apple-converted-space"/>
    <w:basedOn w:val="Domylnaczcionkaakapitu"/>
    <w:rsid w:val="00851C60"/>
  </w:style>
  <w:style w:type="character" w:styleId="Hipercze">
    <w:name w:val="Hyperlink"/>
    <w:basedOn w:val="Domylnaczcionkaakapitu"/>
    <w:uiPriority w:val="99"/>
    <w:semiHidden/>
    <w:unhideWhenUsed/>
    <w:rsid w:val="00851C60"/>
    <w:rPr>
      <w:color w:val="0000FF"/>
      <w:u w:val="single"/>
    </w:rPr>
  </w:style>
  <w:style w:type="paragraph" w:customStyle="1" w:styleId="DecimalAligned">
    <w:name w:val="Decimal Aligned"/>
    <w:basedOn w:val="Normalny"/>
    <w:uiPriority w:val="40"/>
    <w:qFormat/>
    <w:rsid w:val="008D61B7"/>
    <w:pPr>
      <w:tabs>
        <w:tab w:val="decimal" w:pos="360"/>
      </w:tabs>
      <w:spacing w:after="200" w:line="276" w:lineRule="auto"/>
    </w:pPr>
    <w:rPr>
      <w:rFonts w:eastAsiaTheme="minorEastAsia" w:cs="Times New Roman"/>
      <w:lang w:eastAsia="pl-PL"/>
    </w:rPr>
  </w:style>
  <w:style w:type="paragraph" w:styleId="Tekstprzypisudolnego">
    <w:name w:val="footnote text"/>
    <w:basedOn w:val="Normalny"/>
    <w:link w:val="TekstprzypisudolnegoZnak"/>
    <w:uiPriority w:val="99"/>
    <w:unhideWhenUsed/>
    <w:rsid w:val="008D61B7"/>
    <w:pPr>
      <w:spacing w:after="0" w:line="240" w:lineRule="auto"/>
    </w:pPr>
    <w:rPr>
      <w:rFonts w:eastAsiaTheme="minorEastAsia" w:cs="Times New Roman"/>
      <w:sz w:val="20"/>
      <w:szCs w:val="20"/>
      <w:lang w:eastAsia="pl-PL"/>
    </w:rPr>
  </w:style>
  <w:style w:type="character" w:customStyle="1" w:styleId="TekstprzypisudolnegoZnak">
    <w:name w:val="Tekst przypisu dolnego Znak"/>
    <w:basedOn w:val="Domylnaczcionkaakapitu"/>
    <w:link w:val="Tekstprzypisudolnego"/>
    <w:uiPriority w:val="99"/>
    <w:rsid w:val="008D61B7"/>
    <w:rPr>
      <w:rFonts w:eastAsiaTheme="minorEastAsia" w:cs="Times New Roman"/>
      <w:sz w:val="20"/>
      <w:szCs w:val="20"/>
      <w:lang w:eastAsia="pl-PL"/>
    </w:rPr>
  </w:style>
  <w:style w:type="character" w:styleId="Wyrnieniedelikatne">
    <w:name w:val="Subtle Emphasis"/>
    <w:basedOn w:val="Domylnaczcionkaakapitu"/>
    <w:uiPriority w:val="19"/>
    <w:qFormat/>
    <w:rsid w:val="008D61B7"/>
    <w:rPr>
      <w:i/>
      <w:iCs/>
    </w:rPr>
  </w:style>
  <w:style w:type="table" w:styleId="Jasnecieniowanieakcent1">
    <w:name w:val="Light Shading Accent 1"/>
    <w:basedOn w:val="Standardowy"/>
    <w:uiPriority w:val="60"/>
    <w:rsid w:val="008D61B7"/>
    <w:pPr>
      <w:spacing w:after="0" w:line="240" w:lineRule="auto"/>
    </w:pPr>
    <w:rPr>
      <w:rFonts w:eastAsiaTheme="minorEastAsia"/>
      <w:color w:val="2E74B5" w:themeColor="accent1" w:themeShade="BF"/>
      <w:lang w:eastAsia="pl-PL"/>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Nagwek3Znak">
    <w:name w:val="Nagłówek 3 Znak"/>
    <w:basedOn w:val="Domylnaczcionkaakapitu"/>
    <w:link w:val="Nagwek3"/>
    <w:uiPriority w:val="9"/>
    <w:semiHidden/>
    <w:rsid w:val="009926DB"/>
    <w:rPr>
      <w:rFonts w:asciiTheme="majorHAnsi" w:eastAsiaTheme="majorEastAsia" w:hAnsiTheme="majorHAnsi" w:cstheme="majorBidi"/>
      <w:color w:val="1F4D78" w:themeColor="accent1" w:themeShade="7F"/>
      <w:sz w:val="24"/>
      <w:szCs w:val="24"/>
    </w:rPr>
  </w:style>
  <w:style w:type="character" w:customStyle="1" w:styleId="Nagwek1Znak">
    <w:name w:val="Nagłówek 1 Znak"/>
    <w:basedOn w:val="Domylnaczcionkaakapitu"/>
    <w:link w:val="Nagwek1"/>
    <w:uiPriority w:val="9"/>
    <w:rsid w:val="00D90058"/>
    <w:rPr>
      <w:rFonts w:asciiTheme="majorHAnsi" w:eastAsiaTheme="majorEastAsia" w:hAnsiTheme="majorHAnsi" w:cstheme="majorBidi"/>
      <w:color w:val="2E74B5" w:themeColor="accent1" w:themeShade="BF"/>
      <w:sz w:val="32"/>
      <w:szCs w:val="32"/>
    </w:rPr>
  </w:style>
  <w:style w:type="character" w:customStyle="1" w:styleId="nlm-surname">
    <w:name w:val="nlm-surname"/>
    <w:basedOn w:val="Domylnaczcionkaakapitu"/>
    <w:rsid w:val="00660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9338">
      <w:bodyDiv w:val="1"/>
      <w:marLeft w:val="0"/>
      <w:marRight w:val="0"/>
      <w:marTop w:val="0"/>
      <w:marBottom w:val="0"/>
      <w:divBdr>
        <w:top w:val="none" w:sz="0" w:space="0" w:color="auto"/>
        <w:left w:val="none" w:sz="0" w:space="0" w:color="auto"/>
        <w:bottom w:val="none" w:sz="0" w:space="0" w:color="auto"/>
        <w:right w:val="none" w:sz="0" w:space="0" w:color="auto"/>
      </w:divBdr>
    </w:div>
    <w:div w:id="53699762">
      <w:bodyDiv w:val="1"/>
      <w:marLeft w:val="0"/>
      <w:marRight w:val="0"/>
      <w:marTop w:val="0"/>
      <w:marBottom w:val="0"/>
      <w:divBdr>
        <w:top w:val="none" w:sz="0" w:space="0" w:color="auto"/>
        <w:left w:val="none" w:sz="0" w:space="0" w:color="auto"/>
        <w:bottom w:val="none" w:sz="0" w:space="0" w:color="auto"/>
        <w:right w:val="none" w:sz="0" w:space="0" w:color="auto"/>
      </w:divBdr>
    </w:div>
    <w:div w:id="357896310">
      <w:bodyDiv w:val="1"/>
      <w:marLeft w:val="0"/>
      <w:marRight w:val="0"/>
      <w:marTop w:val="0"/>
      <w:marBottom w:val="0"/>
      <w:divBdr>
        <w:top w:val="none" w:sz="0" w:space="0" w:color="auto"/>
        <w:left w:val="none" w:sz="0" w:space="0" w:color="auto"/>
        <w:bottom w:val="none" w:sz="0" w:space="0" w:color="auto"/>
        <w:right w:val="none" w:sz="0" w:space="0" w:color="auto"/>
      </w:divBdr>
    </w:div>
    <w:div w:id="383530646">
      <w:bodyDiv w:val="1"/>
      <w:marLeft w:val="0"/>
      <w:marRight w:val="0"/>
      <w:marTop w:val="0"/>
      <w:marBottom w:val="0"/>
      <w:divBdr>
        <w:top w:val="none" w:sz="0" w:space="0" w:color="auto"/>
        <w:left w:val="none" w:sz="0" w:space="0" w:color="auto"/>
        <w:bottom w:val="none" w:sz="0" w:space="0" w:color="auto"/>
        <w:right w:val="none" w:sz="0" w:space="0" w:color="auto"/>
      </w:divBdr>
    </w:div>
    <w:div w:id="422192905">
      <w:bodyDiv w:val="1"/>
      <w:marLeft w:val="0"/>
      <w:marRight w:val="0"/>
      <w:marTop w:val="0"/>
      <w:marBottom w:val="0"/>
      <w:divBdr>
        <w:top w:val="none" w:sz="0" w:space="0" w:color="auto"/>
        <w:left w:val="none" w:sz="0" w:space="0" w:color="auto"/>
        <w:bottom w:val="none" w:sz="0" w:space="0" w:color="auto"/>
        <w:right w:val="none" w:sz="0" w:space="0" w:color="auto"/>
      </w:divBdr>
    </w:div>
    <w:div w:id="446658904">
      <w:bodyDiv w:val="1"/>
      <w:marLeft w:val="0"/>
      <w:marRight w:val="0"/>
      <w:marTop w:val="0"/>
      <w:marBottom w:val="0"/>
      <w:divBdr>
        <w:top w:val="none" w:sz="0" w:space="0" w:color="auto"/>
        <w:left w:val="none" w:sz="0" w:space="0" w:color="auto"/>
        <w:bottom w:val="none" w:sz="0" w:space="0" w:color="auto"/>
        <w:right w:val="none" w:sz="0" w:space="0" w:color="auto"/>
      </w:divBdr>
    </w:div>
    <w:div w:id="601454535">
      <w:bodyDiv w:val="1"/>
      <w:marLeft w:val="0"/>
      <w:marRight w:val="0"/>
      <w:marTop w:val="0"/>
      <w:marBottom w:val="0"/>
      <w:divBdr>
        <w:top w:val="none" w:sz="0" w:space="0" w:color="auto"/>
        <w:left w:val="none" w:sz="0" w:space="0" w:color="auto"/>
        <w:bottom w:val="none" w:sz="0" w:space="0" w:color="auto"/>
        <w:right w:val="none" w:sz="0" w:space="0" w:color="auto"/>
      </w:divBdr>
    </w:div>
    <w:div w:id="995649265">
      <w:bodyDiv w:val="1"/>
      <w:marLeft w:val="0"/>
      <w:marRight w:val="0"/>
      <w:marTop w:val="0"/>
      <w:marBottom w:val="0"/>
      <w:divBdr>
        <w:top w:val="none" w:sz="0" w:space="0" w:color="auto"/>
        <w:left w:val="none" w:sz="0" w:space="0" w:color="auto"/>
        <w:bottom w:val="none" w:sz="0" w:space="0" w:color="auto"/>
        <w:right w:val="none" w:sz="0" w:space="0" w:color="auto"/>
      </w:divBdr>
    </w:div>
    <w:div w:id="1091048595">
      <w:bodyDiv w:val="1"/>
      <w:marLeft w:val="0"/>
      <w:marRight w:val="0"/>
      <w:marTop w:val="0"/>
      <w:marBottom w:val="0"/>
      <w:divBdr>
        <w:top w:val="none" w:sz="0" w:space="0" w:color="auto"/>
        <w:left w:val="none" w:sz="0" w:space="0" w:color="auto"/>
        <w:bottom w:val="none" w:sz="0" w:space="0" w:color="auto"/>
        <w:right w:val="none" w:sz="0" w:space="0" w:color="auto"/>
      </w:divBdr>
    </w:div>
    <w:div w:id="1238201251">
      <w:bodyDiv w:val="1"/>
      <w:marLeft w:val="0"/>
      <w:marRight w:val="0"/>
      <w:marTop w:val="0"/>
      <w:marBottom w:val="0"/>
      <w:divBdr>
        <w:top w:val="none" w:sz="0" w:space="0" w:color="auto"/>
        <w:left w:val="none" w:sz="0" w:space="0" w:color="auto"/>
        <w:bottom w:val="none" w:sz="0" w:space="0" w:color="auto"/>
        <w:right w:val="none" w:sz="0" w:space="0" w:color="auto"/>
      </w:divBdr>
    </w:div>
    <w:div w:id="1261181046">
      <w:bodyDiv w:val="1"/>
      <w:marLeft w:val="0"/>
      <w:marRight w:val="0"/>
      <w:marTop w:val="0"/>
      <w:marBottom w:val="0"/>
      <w:divBdr>
        <w:top w:val="none" w:sz="0" w:space="0" w:color="auto"/>
        <w:left w:val="none" w:sz="0" w:space="0" w:color="auto"/>
        <w:bottom w:val="none" w:sz="0" w:space="0" w:color="auto"/>
        <w:right w:val="none" w:sz="0" w:space="0" w:color="auto"/>
      </w:divBdr>
    </w:div>
    <w:div w:id="1307050097">
      <w:bodyDiv w:val="1"/>
      <w:marLeft w:val="0"/>
      <w:marRight w:val="0"/>
      <w:marTop w:val="0"/>
      <w:marBottom w:val="0"/>
      <w:divBdr>
        <w:top w:val="none" w:sz="0" w:space="0" w:color="auto"/>
        <w:left w:val="none" w:sz="0" w:space="0" w:color="auto"/>
        <w:bottom w:val="none" w:sz="0" w:space="0" w:color="auto"/>
        <w:right w:val="none" w:sz="0" w:space="0" w:color="auto"/>
      </w:divBdr>
    </w:div>
    <w:div w:id="1343506364">
      <w:bodyDiv w:val="1"/>
      <w:marLeft w:val="0"/>
      <w:marRight w:val="0"/>
      <w:marTop w:val="0"/>
      <w:marBottom w:val="0"/>
      <w:divBdr>
        <w:top w:val="none" w:sz="0" w:space="0" w:color="auto"/>
        <w:left w:val="none" w:sz="0" w:space="0" w:color="auto"/>
        <w:bottom w:val="none" w:sz="0" w:space="0" w:color="auto"/>
        <w:right w:val="none" w:sz="0" w:space="0" w:color="auto"/>
      </w:divBdr>
    </w:div>
    <w:div w:id="1620601165">
      <w:bodyDiv w:val="1"/>
      <w:marLeft w:val="0"/>
      <w:marRight w:val="0"/>
      <w:marTop w:val="0"/>
      <w:marBottom w:val="0"/>
      <w:divBdr>
        <w:top w:val="none" w:sz="0" w:space="0" w:color="auto"/>
        <w:left w:val="none" w:sz="0" w:space="0" w:color="auto"/>
        <w:bottom w:val="none" w:sz="0" w:space="0" w:color="auto"/>
        <w:right w:val="none" w:sz="0" w:space="0" w:color="auto"/>
      </w:divBdr>
    </w:div>
    <w:div w:id="2001274199">
      <w:bodyDiv w:val="1"/>
      <w:marLeft w:val="0"/>
      <w:marRight w:val="0"/>
      <w:marTop w:val="0"/>
      <w:marBottom w:val="0"/>
      <w:divBdr>
        <w:top w:val="none" w:sz="0" w:space="0" w:color="auto"/>
        <w:left w:val="none" w:sz="0" w:space="0" w:color="auto"/>
        <w:bottom w:val="none" w:sz="0" w:space="0" w:color="auto"/>
        <w:right w:val="none" w:sz="0" w:space="0" w:color="auto"/>
      </w:divBdr>
    </w:div>
    <w:div w:id="2046253326">
      <w:bodyDiv w:val="1"/>
      <w:marLeft w:val="0"/>
      <w:marRight w:val="0"/>
      <w:marTop w:val="0"/>
      <w:marBottom w:val="0"/>
      <w:divBdr>
        <w:top w:val="none" w:sz="0" w:space="0" w:color="auto"/>
        <w:left w:val="none" w:sz="0" w:space="0" w:color="auto"/>
        <w:bottom w:val="none" w:sz="0" w:space="0" w:color="auto"/>
        <w:right w:val="none" w:sz="0" w:space="0" w:color="auto"/>
      </w:divBdr>
    </w:div>
    <w:div w:id="2048993623">
      <w:bodyDiv w:val="1"/>
      <w:marLeft w:val="0"/>
      <w:marRight w:val="0"/>
      <w:marTop w:val="0"/>
      <w:marBottom w:val="0"/>
      <w:divBdr>
        <w:top w:val="none" w:sz="0" w:space="0" w:color="auto"/>
        <w:left w:val="none" w:sz="0" w:space="0" w:color="auto"/>
        <w:bottom w:val="none" w:sz="0" w:space="0" w:color="auto"/>
        <w:right w:val="none" w:sz="0" w:space="0" w:color="auto"/>
      </w:divBdr>
    </w:div>
    <w:div w:id="2103066404">
      <w:bodyDiv w:val="1"/>
      <w:marLeft w:val="0"/>
      <w:marRight w:val="0"/>
      <w:marTop w:val="0"/>
      <w:marBottom w:val="0"/>
      <w:divBdr>
        <w:top w:val="none" w:sz="0" w:space="0" w:color="auto"/>
        <w:left w:val="none" w:sz="0" w:space="0" w:color="auto"/>
        <w:bottom w:val="none" w:sz="0" w:space="0" w:color="auto"/>
        <w:right w:val="none" w:sz="0" w:space="0" w:color="auto"/>
      </w:divBdr>
    </w:div>
    <w:div w:id="214611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n.wikipedia.org/wiki/Thermogenesi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3CB15-084A-49FD-88A8-F7A9DAF58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9</TotalTime>
  <Pages>8</Pages>
  <Words>54265</Words>
  <Characters>325591</Characters>
  <Application>Microsoft Office Word</Application>
  <DocSecurity>0</DocSecurity>
  <Lines>2713</Lines>
  <Paragraphs>758</Paragraphs>
  <ScaleCrop>false</ScaleCrop>
  <HeadingPairs>
    <vt:vector size="2" baseType="variant">
      <vt:variant>
        <vt:lpstr>Tytuł</vt:lpstr>
      </vt:variant>
      <vt:variant>
        <vt:i4>1</vt:i4>
      </vt:variant>
    </vt:vector>
  </HeadingPairs>
  <TitlesOfParts>
    <vt:vector size="1" baseType="lpstr">
      <vt:lpstr/>
    </vt:vector>
  </TitlesOfParts>
  <Company>HP</Company>
  <LinksUpToDate>false</LinksUpToDate>
  <CharactersWithSpaces>379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a Modzelewska</dc:creator>
  <cp:lastModifiedBy>Beata Modzelewska</cp:lastModifiedBy>
  <cp:revision>43</cp:revision>
  <dcterms:created xsi:type="dcterms:W3CDTF">2016-10-05T17:08:00Z</dcterms:created>
  <dcterms:modified xsi:type="dcterms:W3CDTF">2016-10-10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c5e70a3-954f-3bea-b45f-9ca441812a94</vt:lpwstr>
  </property>
  <property fmtid="{D5CDD505-2E9C-101B-9397-08002B2CF9AE}" pid="4" name="Mendeley Citation Style_1">
    <vt:lpwstr>http://www.zotero.org/styles/the-journal-of-physiological-scienc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ritish-journal-of-pharmacology</vt:lpwstr>
  </property>
  <property fmtid="{D5CDD505-2E9C-101B-9397-08002B2CF9AE}" pid="8" name="Mendeley Recent Style Name 1_1">
    <vt:lpwstr>British Journal of Pharmacology</vt:lpwstr>
  </property>
  <property fmtid="{D5CDD505-2E9C-101B-9397-08002B2CF9AE}" pid="9" name="Mendeley Recent Style Id 2_1">
    <vt:lpwstr>http://www.zotero.org/styles/ear-and-hearing</vt:lpwstr>
  </property>
  <property fmtid="{D5CDD505-2E9C-101B-9397-08002B2CF9AE}" pid="10" name="Mendeley Recent Style Name 2_1">
    <vt:lpwstr>Ear and Hearing</vt:lpwstr>
  </property>
  <property fmtid="{D5CDD505-2E9C-101B-9397-08002B2CF9AE}" pid="11" name="Mendeley Recent Style Id 3_1">
    <vt:lpwstr>http://www.zotero.org/styles/european-journal-of-pharmacology</vt:lpwstr>
  </property>
  <property fmtid="{D5CDD505-2E9C-101B-9397-08002B2CF9AE}" pid="12" name="Mendeley Recent Style Name 3_1">
    <vt:lpwstr>European Journal of Pharmac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the-british-journal-of-psychiatry</vt:lpwstr>
  </property>
  <property fmtid="{D5CDD505-2E9C-101B-9397-08002B2CF9AE}" pid="22" name="Mendeley Recent Style Name 8_1">
    <vt:lpwstr>The British Journal of Psychiatry</vt:lpwstr>
  </property>
  <property fmtid="{D5CDD505-2E9C-101B-9397-08002B2CF9AE}" pid="23" name="Mendeley Recent Style Id 9_1">
    <vt:lpwstr>http://www.zotero.org/styles/the-journal-of-physiological-sciences</vt:lpwstr>
  </property>
  <property fmtid="{D5CDD505-2E9C-101B-9397-08002B2CF9AE}" pid="24" name="Mendeley Recent Style Name 9_1">
    <vt:lpwstr>The Journal of Physiological Sciences</vt:lpwstr>
  </property>
</Properties>
</file>